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B2C2F8" w14:textId="72F52684" w:rsidR="00A551D4" w:rsidRPr="00BC3A3F" w:rsidRDefault="001F033C">
      <w:pPr>
        <w:widowControl/>
        <w:jc w:val="both"/>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 xml:space="preserve">Supplementary Table 1. Specimens, field number/collection numbers, locality, </w:t>
      </w:r>
      <w:r w:rsidR="00433C4E">
        <w:rPr>
          <w:rFonts w:ascii="Times New Roman" w:eastAsia="Times New Roman" w:hAnsi="Times New Roman" w:cs="Times New Roman"/>
          <w:color w:val="000009"/>
          <w:sz w:val="20"/>
          <w:szCs w:val="20"/>
        </w:rPr>
        <w:t xml:space="preserve">and </w:t>
      </w:r>
      <w:r w:rsidRPr="00BC3A3F">
        <w:rPr>
          <w:rFonts w:ascii="Times New Roman" w:eastAsia="Times New Roman" w:hAnsi="Times New Roman" w:cs="Times New Roman"/>
          <w:color w:val="000009"/>
          <w:sz w:val="20"/>
          <w:szCs w:val="20"/>
        </w:rPr>
        <w:t>geographic coordinates</w:t>
      </w:r>
      <w:r w:rsidR="00433C4E">
        <w:rPr>
          <w:rFonts w:ascii="Times New Roman" w:eastAsia="Times New Roman" w:hAnsi="Times New Roman" w:cs="Times New Roman"/>
          <w:color w:val="000009"/>
          <w:sz w:val="20"/>
          <w:szCs w:val="20"/>
        </w:rPr>
        <w:t>.</w:t>
      </w:r>
    </w:p>
    <w:tbl>
      <w:tblPr>
        <w:tblStyle w:val="a"/>
        <w:tblW w:w="5000" w:type="pct"/>
        <w:jc w:val="center"/>
        <w:tblInd w:w="0" w:type="dxa"/>
        <w:tblLook w:val="0400" w:firstRow="0" w:lastRow="0" w:firstColumn="0" w:lastColumn="0" w:noHBand="0" w:noVBand="1"/>
      </w:tblPr>
      <w:tblGrid>
        <w:gridCol w:w="1341"/>
        <w:gridCol w:w="1488"/>
        <w:gridCol w:w="4146"/>
        <w:gridCol w:w="1246"/>
        <w:gridCol w:w="1175"/>
      </w:tblGrid>
      <w:tr w:rsidR="00BC3A3F" w:rsidRPr="00BC3A3F" w14:paraId="27513E01" w14:textId="77777777" w:rsidTr="00BC3A3F">
        <w:trPr>
          <w:trHeight w:val="112"/>
          <w:tblHeader/>
          <w:jc w:val="center"/>
        </w:trPr>
        <w:tc>
          <w:tcPr>
            <w:tcW w:w="714" w:type="pct"/>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6EE788A" w14:textId="77777777" w:rsidR="00BC3A3F" w:rsidRPr="00BC3A3F" w:rsidRDefault="00BC3A3F">
            <w:pPr>
              <w:widowControl/>
              <w:jc w:val="center"/>
              <w:rPr>
                <w:rFonts w:ascii="Times New Roman" w:eastAsia="Times New Roman" w:hAnsi="Times New Roman" w:cs="Times New Roman"/>
                <w:b/>
                <w:color w:val="000009"/>
                <w:sz w:val="20"/>
                <w:szCs w:val="20"/>
              </w:rPr>
            </w:pPr>
            <w:r w:rsidRPr="00BC3A3F">
              <w:rPr>
                <w:rFonts w:ascii="Times New Roman" w:eastAsia="Times New Roman" w:hAnsi="Times New Roman" w:cs="Times New Roman"/>
                <w:b/>
                <w:color w:val="000009"/>
                <w:sz w:val="20"/>
                <w:szCs w:val="20"/>
              </w:rPr>
              <w:t>Taxon</w:t>
            </w:r>
          </w:p>
        </w:tc>
        <w:tc>
          <w:tcPr>
            <w:tcW w:w="792" w:type="pct"/>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559314CE" w14:textId="77777777" w:rsidR="00BC3A3F" w:rsidRPr="00BC3A3F" w:rsidRDefault="00BC3A3F">
            <w:pPr>
              <w:widowControl/>
              <w:jc w:val="center"/>
              <w:rPr>
                <w:rFonts w:ascii="Times New Roman" w:eastAsia="Times New Roman" w:hAnsi="Times New Roman" w:cs="Times New Roman"/>
                <w:b/>
                <w:color w:val="000009"/>
                <w:sz w:val="20"/>
                <w:szCs w:val="20"/>
              </w:rPr>
            </w:pPr>
            <w:r w:rsidRPr="00BC3A3F">
              <w:rPr>
                <w:rFonts w:ascii="Times New Roman" w:eastAsia="Times New Roman" w:hAnsi="Times New Roman" w:cs="Times New Roman"/>
                <w:b/>
                <w:color w:val="000009"/>
                <w:sz w:val="20"/>
                <w:szCs w:val="20"/>
              </w:rPr>
              <w:t>Field number (Specimen code)</w:t>
            </w:r>
          </w:p>
        </w:tc>
        <w:tc>
          <w:tcPr>
            <w:tcW w:w="2206" w:type="pct"/>
            <w:vMerge w:val="restar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6921867" w14:textId="77777777" w:rsidR="00BC3A3F" w:rsidRPr="00BC3A3F" w:rsidRDefault="00BC3A3F">
            <w:pPr>
              <w:widowControl/>
              <w:jc w:val="center"/>
              <w:rPr>
                <w:rFonts w:ascii="Times New Roman" w:eastAsia="Times New Roman" w:hAnsi="Times New Roman" w:cs="Times New Roman"/>
                <w:b/>
                <w:color w:val="000009"/>
                <w:sz w:val="20"/>
                <w:szCs w:val="20"/>
              </w:rPr>
            </w:pPr>
            <w:r w:rsidRPr="00BC3A3F">
              <w:rPr>
                <w:rFonts w:ascii="Times New Roman" w:eastAsia="Times New Roman" w:hAnsi="Times New Roman" w:cs="Times New Roman"/>
                <w:b/>
                <w:color w:val="000009"/>
                <w:sz w:val="20"/>
                <w:szCs w:val="20"/>
              </w:rPr>
              <w:t>Locality</w:t>
            </w:r>
          </w:p>
        </w:tc>
        <w:tc>
          <w:tcPr>
            <w:tcW w:w="1288" w:type="pct"/>
            <w:gridSpan w:val="2"/>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DBEDAAC" w14:textId="77777777" w:rsidR="00BC3A3F" w:rsidRPr="00BC3A3F" w:rsidRDefault="00BC3A3F">
            <w:pPr>
              <w:widowControl/>
              <w:jc w:val="center"/>
              <w:rPr>
                <w:rFonts w:ascii="Times New Roman" w:eastAsia="Times New Roman" w:hAnsi="Times New Roman" w:cs="Times New Roman"/>
                <w:b/>
                <w:color w:val="000009"/>
                <w:sz w:val="20"/>
                <w:szCs w:val="20"/>
              </w:rPr>
            </w:pPr>
            <w:r w:rsidRPr="00BC3A3F">
              <w:rPr>
                <w:rFonts w:ascii="Times New Roman" w:eastAsia="Times New Roman" w:hAnsi="Times New Roman" w:cs="Times New Roman"/>
                <w:b/>
                <w:color w:val="000009"/>
                <w:sz w:val="20"/>
                <w:szCs w:val="20"/>
              </w:rPr>
              <w:t>Geographic coordinates</w:t>
            </w:r>
          </w:p>
        </w:tc>
      </w:tr>
      <w:tr w:rsidR="00BC3A3F" w:rsidRPr="00BC3A3F" w14:paraId="6CE06307" w14:textId="77777777" w:rsidTr="00BC3A3F">
        <w:trPr>
          <w:trHeight w:val="50"/>
          <w:tblHeader/>
          <w:jc w:val="center"/>
        </w:trPr>
        <w:tc>
          <w:tcPr>
            <w:tcW w:w="714" w:type="pct"/>
            <w:vMerge/>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2C47976" w14:textId="77777777" w:rsidR="00BC3A3F" w:rsidRPr="00BC3A3F" w:rsidRDefault="00BC3A3F">
            <w:pPr>
              <w:pBdr>
                <w:top w:val="nil"/>
                <w:left w:val="nil"/>
                <w:bottom w:val="nil"/>
                <w:right w:val="nil"/>
                <w:between w:val="nil"/>
              </w:pBdr>
              <w:spacing w:line="276" w:lineRule="auto"/>
              <w:rPr>
                <w:rFonts w:ascii="Times New Roman" w:hAnsi="Times New Roman" w:cs="Times New Roman"/>
                <w:sz w:val="20"/>
                <w:szCs w:val="20"/>
              </w:rPr>
            </w:pPr>
          </w:p>
        </w:tc>
        <w:tc>
          <w:tcPr>
            <w:tcW w:w="792" w:type="pct"/>
            <w:vMerge/>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674A08B" w14:textId="77777777" w:rsidR="00BC3A3F" w:rsidRPr="00BC3A3F" w:rsidRDefault="00BC3A3F">
            <w:pPr>
              <w:pBdr>
                <w:top w:val="nil"/>
                <w:left w:val="nil"/>
                <w:bottom w:val="nil"/>
                <w:right w:val="nil"/>
                <w:between w:val="nil"/>
              </w:pBdr>
              <w:spacing w:line="276" w:lineRule="auto"/>
              <w:rPr>
                <w:rFonts w:ascii="Times New Roman" w:hAnsi="Times New Roman" w:cs="Times New Roman"/>
                <w:sz w:val="20"/>
                <w:szCs w:val="20"/>
              </w:rPr>
            </w:pPr>
          </w:p>
        </w:tc>
        <w:tc>
          <w:tcPr>
            <w:tcW w:w="2206" w:type="pct"/>
            <w:vMerge/>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33FFE49" w14:textId="77777777" w:rsidR="00BC3A3F" w:rsidRPr="00BC3A3F" w:rsidRDefault="00BC3A3F">
            <w:pPr>
              <w:pBdr>
                <w:top w:val="nil"/>
                <w:left w:val="nil"/>
                <w:bottom w:val="nil"/>
                <w:right w:val="nil"/>
                <w:between w:val="nil"/>
              </w:pBdr>
              <w:spacing w:line="276" w:lineRule="auto"/>
              <w:rPr>
                <w:rFonts w:ascii="Times New Roman" w:hAnsi="Times New Roman" w:cs="Times New Roman"/>
                <w:sz w:val="20"/>
                <w:szCs w:val="20"/>
              </w:rPr>
            </w:pP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90B3838" w14:textId="77777777" w:rsidR="00BC3A3F" w:rsidRPr="00BC3A3F" w:rsidRDefault="00BC3A3F">
            <w:pPr>
              <w:widowControl/>
              <w:jc w:val="center"/>
              <w:rPr>
                <w:rFonts w:ascii="Times New Roman" w:eastAsia="Times New Roman" w:hAnsi="Times New Roman" w:cs="Times New Roman"/>
                <w:b/>
                <w:color w:val="000009"/>
                <w:sz w:val="20"/>
                <w:szCs w:val="20"/>
              </w:rPr>
            </w:pPr>
            <w:r w:rsidRPr="00BC3A3F">
              <w:rPr>
                <w:rFonts w:ascii="Times New Roman" w:eastAsia="Times New Roman" w:hAnsi="Times New Roman" w:cs="Times New Roman"/>
                <w:b/>
                <w:color w:val="000009"/>
                <w:sz w:val="20"/>
                <w:szCs w:val="20"/>
              </w:rPr>
              <w:t>Lat.</w:t>
            </w:r>
          </w:p>
        </w:tc>
        <w:tc>
          <w:tcPr>
            <w:tcW w:w="625"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3E78A65E" w14:textId="77777777" w:rsidR="00BC3A3F" w:rsidRPr="00BC3A3F" w:rsidRDefault="00BC3A3F">
            <w:pPr>
              <w:widowControl/>
              <w:jc w:val="center"/>
              <w:rPr>
                <w:rFonts w:ascii="Times New Roman" w:eastAsia="Times New Roman" w:hAnsi="Times New Roman" w:cs="Times New Roman"/>
                <w:b/>
                <w:color w:val="000009"/>
                <w:sz w:val="20"/>
                <w:szCs w:val="20"/>
              </w:rPr>
            </w:pPr>
            <w:r w:rsidRPr="00BC3A3F">
              <w:rPr>
                <w:rFonts w:ascii="Times New Roman" w:eastAsia="Times New Roman" w:hAnsi="Times New Roman" w:cs="Times New Roman"/>
                <w:b/>
                <w:color w:val="000009"/>
                <w:sz w:val="20"/>
                <w:szCs w:val="20"/>
              </w:rPr>
              <w:t>Long.</w:t>
            </w:r>
          </w:p>
        </w:tc>
      </w:tr>
      <w:tr w:rsidR="00BC3A3F" w:rsidRPr="00BC3A3F" w14:paraId="7F491862" w14:textId="77777777" w:rsidTr="00BC3A3F">
        <w:trPr>
          <w:trHeight w:val="40"/>
          <w:jc w:val="center"/>
        </w:trPr>
        <w:tc>
          <w:tcPr>
            <w:tcW w:w="714"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743F834" w14:textId="77777777" w:rsidR="00BC3A3F" w:rsidRPr="00BC3A3F" w:rsidRDefault="00BC3A3F">
            <w:pPr>
              <w:widowControl/>
              <w:jc w:val="center"/>
              <w:rPr>
                <w:rFonts w:ascii="Times New Roman" w:hAnsi="Times New Roman" w:cs="Times New Roman"/>
                <w:sz w:val="20"/>
                <w:szCs w:val="20"/>
              </w:rPr>
            </w:pPr>
            <w:r w:rsidRPr="00BC3A3F">
              <w:rPr>
                <w:rFonts w:ascii="Times New Roman" w:eastAsia="Times New Roman" w:hAnsi="Times New Roman" w:cs="Times New Roman"/>
                <w:i/>
                <w:color w:val="000009"/>
                <w:sz w:val="20"/>
                <w:szCs w:val="20"/>
              </w:rPr>
              <w:t>S</w:t>
            </w:r>
            <w:r w:rsidRPr="00BC3A3F">
              <w:rPr>
                <w:rFonts w:ascii="Times New Roman" w:eastAsia="Times New Roman" w:hAnsi="Times New Roman" w:cs="Times New Roman"/>
                <w:color w:val="000009"/>
                <w:sz w:val="20"/>
                <w:szCs w:val="20"/>
              </w:rPr>
              <w:t>.</w:t>
            </w:r>
            <w:r w:rsidRPr="00BC3A3F">
              <w:rPr>
                <w:rFonts w:ascii="Times New Roman" w:eastAsia="Times New Roman" w:hAnsi="Times New Roman" w:cs="Times New Roman"/>
                <w:i/>
                <w:color w:val="000009"/>
                <w:sz w:val="20"/>
                <w:szCs w:val="20"/>
              </w:rPr>
              <w:t xml:space="preserve"> m</w:t>
            </w:r>
            <w:r w:rsidRPr="00BC3A3F">
              <w:rPr>
                <w:rFonts w:ascii="Times New Roman" w:eastAsia="Times New Roman" w:hAnsi="Times New Roman" w:cs="Times New Roman"/>
                <w:color w:val="000009"/>
                <w:sz w:val="20"/>
                <w:szCs w:val="20"/>
              </w:rPr>
              <w:t xml:space="preserve">. </w:t>
            </w:r>
            <w:r w:rsidRPr="00BC3A3F">
              <w:rPr>
                <w:rFonts w:ascii="Times New Roman" w:eastAsia="Times New Roman" w:hAnsi="Times New Roman" w:cs="Times New Roman"/>
                <w:i/>
                <w:color w:val="000009"/>
                <w:sz w:val="20"/>
                <w:szCs w:val="20"/>
              </w:rPr>
              <w:t>pileatus</w:t>
            </w:r>
          </w:p>
        </w:tc>
        <w:tc>
          <w:tcPr>
            <w:tcW w:w="792"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595DC0E"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AAM9</w:t>
            </w:r>
          </w:p>
        </w:tc>
        <w:tc>
          <w:tcPr>
            <w:tcW w:w="2206"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6127AD9F"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Right bank of Solimões River, Amazonas, Brazil</w:t>
            </w: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4A3C90DE"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 3.855778</w:t>
            </w:r>
          </w:p>
        </w:tc>
        <w:tc>
          <w:tcPr>
            <w:tcW w:w="625"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08E61E7"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63.89725</w:t>
            </w:r>
          </w:p>
        </w:tc>
      </w:tr>
      <w:tr w:rsidR="00BC3A3F" w:rsidRPr="00BC3A3F" w14:paraId="3F254FD8" w14:textId="77777777" w:rsidTr="00BC3A3F">
        <w:trPr>
          <w:trHeight w:val="40"/>
          <w:jc w:val="center"/>
        </w:trPr>
        <w:tc>
          <w:tcPr>
            <w:tcW w:w="714"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323969FA" w14:textId="77777777" w:rsidR="00BC3A3F" w:rsidRPr="00BC3A3F" w:rsidRDefault="00BC3A3F">
            <w:pPr>
              <w:widowControl/>
              <w:jc w:val="center"/>
              <w:rPr>
                <w:rFonts w:ascii="Times New Roman" w:hAnsi="Times New Roman" w:cs="Times New Roman"/>
                <w:sz w:val="20"/>
                <w:szCs w:val="20"/>
              </w:rPr>
            </w:pPr>
            <w:r w:rsidRPr="00BC3A3F">
              <w:rPr>
                <w:rFonts w:ascii="Times New Roman" w:eastAsia="Times New Roman" w:hAnsi="Times New Roman" w:cs="Times New Roman"/>
                <w:i/>
                <w:color w:val="000009"/>
                <w:sz w:val="20"/>
                <w:szCs w:val="20"/>
              </w:rPr>
              <w:t>S</w:t>
            </w:r>
            <w:r w:rsidRPr="00BC3A3F">
              <w:rPr>
                <w:rFonts w:ascii="Times New Roman" w:eastAsia="Times New Roman" w:hAnsi="Times New Roman" w:cs="Times New Roman"/>
                <w:color w:val="000009"/>
                <w:sz w:val="20"/>
                <w:szCs w:val="20"/>
              </w:rPr>
              <w:t>.</w:t>
            </w:r>
            <w:r w:rsidRPr="00BC3A3F">
              <w:rPr>
                <w:rFonts w:ascii="Times New Roman" w:eastAsia="Times New Roman" w:hAnsi="Times New Roman" w:cs="Times New Roman"/>
                <w:i/>
                <w:color w:val="000009"/>
                <w:sz w:val="20"/>
                <w:szCs w:val="20"/>
              </w:rPr>
              <w:t xml:space="preserve"> m</w:t>
            </w:r>
            <w:r w:rsidRPr="00BC3A3F">
              <w:rPr>
                <w:rFonts w:ascii="Times New Roman" w:eastAsia="Times New Roman" w:hAnsi="Times New Roman" w:cs="Times New Roman"/>
                <w:color w:val="000009"/>
                <w:sz w:val="20"/>
                <w:szCs w:val="20"/>
              </w:rPr>
              <w:t xml:space="preserve">. </w:t>
            </w:r>
            <w:r w:rsidRPr="00BC3A3F">
              <w:rPr>
                <w:rFonts w:ascii="Times New Roman" w:eastAsia="Times New Roman" w:hAnsi="Times New Roman" w:cs="Times New Roman"/>
                <w:i/>
                <w:color w:val="000009"/>
                <w:sz w:val="20"/>
                <w:szCs w:val="20"/>
              </w:rPr>
              <w:t>pileatus</w:t>
            </w:r>
          </w:p>
        </w:tc>
        <w:tc>
          <w:tcPr>
            <w:tcW w:w="792"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5FA377C1"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FR55 (INPA5684)</w:t>
            </w:r>
          </w:p>
        </w:tc>
        <w:tc>
          <w:tcPr>
            <w:tcW w:w="2206"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D362273"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Right bank of Juruá River, Amazonas, Brazil</w:t>
            </w: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40D44881"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5.4392</w:t>
            </w:r>
          </w:p>
        </w:tc>
        <w:tc>
          <w:tcPr>
            <w:tcW w:w="625"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AEE5594"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67.2734</w:t>
            </w:r>
          </w:p>
        </w:tc>
      </w:tr>
      <w:tr w:rsidR="00BC3A3F" w:rsidRPr="00BC3A3F" w14:paraId="62D48F6F" w14:textId="77777777" w:rsidTr="00BC3A3F">
        <w:trPr>
          <w:trHeight w:val="40"/>
          <w:jc w:val="center"/>
        </w:trPr>
        <w:tc>
          <w:tcPr>
            <w:tcW w:w="714"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1574DA14" w14:textId="77777777" w:rsidR="00BC3A3F" w:rsidRPr="00BC3A3F" w:rsidRDefault="00BC3A3F">
            <w:pPr>
              <w:widowControl/>
              <w:jc w:val="center"/>
              <w:rPr>
                <w:rFonts w:ascii="Times New Roman" w:hAnsi="Times New Roman" w:cs="Times New Roman"/>
                <w:sz w:val="20"/>
                <w:szCs w:val="20"/>
              </w:rPr>
            </w:pPr>
            <w:r w:rsidRPr="00BC3A3F">
              <w:rPr>
                <w:rFonts w:ascii="Times New Roman" w:eastAsia="Times New Roman" w:hAnsi="Times New Roman" w:cs="Times New Roman"/>
                <w:i/>
                <w:color w:val="000009"/>
                <w:sz w:val="20"/>
                <w:szCs w:val="20"/>
              </w:rPr>
              <w:t>S</w:t>
            </w:r>
            <w:r w:rsidRPr="00BC3A3F">
              <w:rPr>
                <w:rFonts w:ascii="Times New Roman" w:eastAsia="Times New Roman" w:hAnsi="Times New Roman" w:cs="Times New Roman"/>
                <w:color w:val="000009"/>
                <w:sz w:val="20"/>
                <w:szCs w:val="20"/>
              </w:rPr>
              <w:t>.</w:t>
            </w:r>
            <w:r w:rsidRPr="00BC3A3F">
              <w:rPr>
                <w:rFonts w:ascii="Times New Roman" w:eastAsia="Times New Roman" w:hAnsi="Times New Roman" w:cs="Times New Roman"/>
                <w:i/>
                <w:color w:val="000009"/>
                <w:sz w:val="20"/>
                <w:szCs w:val="20"/>
              </w:rPr>
              <w:t xml:space="preserve"> m</w:t>
            </w:r>
            <w:r w:rsidRPr="00BC3A3F">
              <w:rPr>
                <w:rFonts w:ascii="Times New Roman" w:eastAsia="Times New Roman" w:hAnsi="Times New Roman" w:cs="Times New Roman"/>
                <w:color w:val="000009"/>
                <w:sz w:val="20"/>
                <w:szCs w:val="20"/>
              </w:rPr>
              <w:t xml:space="preserve">. </w:t>
            </w:r>
            <w:r w:rsidRPr="00BC3A3F">
              <w:rPr>
                <w:rFonts w:ascii="Times New Roman" w:eastAsia="Times New Roman" w:hAnsi="Times New Roman" w:cs="Times New Roman"/>
                <w:i/>
                <w:color w:val="000009"/>
                <w:sz w:val="20"/>
                <w:szCs w:val="20"/>
              </w:rPr>
              <w:t>pileatus</w:t>
            </w:r>
          </w:p>
        </w:tc>
        <w:tc>
          <w:tcPr>
            <w:tcW w:w="792"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3EDEE51E"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FR68 (INPA5687)</w:t>
            </w:r>
          </w:p>
        </w:tc>
        <w:tc>
          <w:tcPr>
            <w:tcW w:w="2206"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8087E0D"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 xml:space="preserve">Right bank of </w:t>
            </w:r>
            <w:proofErr w:type="spellStart"/>
            <w:r w:rsidRPr="00BC3A3F">
              <w:rPr>
                <w:rFonts w:ascii="Times New Roman" w:eastAsia="Times New Roman" w:hAnsi="Times New Roman" w:cs="Times New Roman"/>
                <w:color w:val="000009"/>
                <w:sz w:val="20"/>
                <w:szCs w:val="20"/>
              </w:rPr>
              <w:t>Moaco</w:t>
            </w:r>
            <w:proofErr w:type="spellEnd"/>
            <w:r w:rsidRPr="00BC3A3F">
              <w:rPr>
                <w:rFonts w:ascii="Times New Roman" w:eastAsia="Times New Roman" w:hAnsi="Times New Roman" w:cs="Times New Roman"/>
                <w:color w:val="000009"/>
                <w:sz w:val="20"/>
                <w:szCs w:val="20"/>
              </w:rPr>
              <w:t xml:space="preserve"> River, Amazonas, Brazil</w:t>
            </w: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48D87D82"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7.627778</w:t>
            </w:r>
          </w:p>
        </w:tc>
        <w:tc>
          <w:tcPr>
            <w:tcW w:w="625"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3453B453"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69.113056</w:t>
            </w:r>
          </w:p>
        </w:tc>
      </w:tr>
      <w:tr w:rsidR="00BC3A3F" w:rsidRPr="00BC3A3F" w14:paraId="3EB9652C" w14:textId="77777777" w:rsidTr="00BC3A3F">
        <w:trPr>
          <w:trHeight w:val="40"/>
          <w:jc w:val="center"/>
        </w:trPr>
        <w:tc>
          <w:tcPr>
            <w:tcW w:w="714"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0F8F7F93" w14:textId="77777777" w:rsidR="00BC3A3F" w:rsidRPr="00BC3A3F" w:rsidRDefault="00BC3A3F">
            <w:pPr>
              <w:widowControl/>
              <w:jc w:val="center"/>
              <w:rPr>
                <w:rFonts w:ascii="Times New Roman" w:hAnsi="Times New Roman" w:cs="Times New Roman"/>
                <w:sz w:val="20"/>
                <w:szCs w:val="20"/>
              </w:rPr>
            </w:pPr>
            <w:r w:rsidRPr="00BC3A3F">
              <w:rPr>
                <w:rFonts w:ascii="Times New Roman" w:eastAsia="Times New Roman" w:hAnsi="Times New Roman" w:cs="Times New Roman"/>
                <w:i/>
                <w:color w:val="000009"/>
                <w:sz w:val="20"/>
                <w:szCs w:val="20"/>
              </w:rPr>
              <w:t>S</w:t>
            </w:r>
            <w:r w:rsidRPr="00BC3A3F">
              <w:rPr>
                <w:rFonts w:ascii="Times New Roman" w:eastAsia="Times New Roman" w:hAnsi="Times New Roman" w:cs="Times New Roman"/>
                <w:color w:val="000009"/>
                <w:sz w:val="20"/>
                <w:szCs w:val="20"/>
              </w:rPr>
              <w:t>.</w:t>
            </w:r>
            <w:r w:rsidRPr="00BC3A3F">
              <w:rPr>
                <w:rFonts w:ascii="Times New Roman" w:eastAsia="Times New Roman" w:hAnsi="Times New Roman" w:cs="Times New Roman"/>
                <w:i/>
                <w:color w:val="000009"/>
                <w:sz w:val="20"/>
                <w:szCs w:val="20"/>
              </w:rPr>
              <w:t xml:space="preserve"> m</w:t>
            </w:r>
            <w:r w:rsidRPr="00BC3A3F">
              <w:rPr>
                <w:rFonts w:ascii="Times New Roman" w:eastAsia="Times New Roman" w:hAnsi="Times New Roman" w:cs="Times New Roman"/>
                <w:color w:val="000009"/>
                <w:sz w:val="20"/>
                <w:szCs w:val="20"/>
              </w:rPr>
              <w:t xml:space="preserve">. </w:t>
            </w:r>
            <w:r w:rsidRPr="00BC3A3F">
              <w:rPr>
                <w:rFonts w:ascii="Times New Roman" w:eastAsia="Times New Roman" w:hAnsi="Times New Roman" w:cs="Times New Roman"/>
                <w:i/>
                <w:color w:val="000009"/>
                <w:sz w:val="20"/>
                <w:szCs w:val="20"/>
              </w:rPr>
              <w:t>pileatus</w:t>
            </w:r>
          </w:p>
        </w:tc>
        <w:tc>
          <w:tcPr>
            <w:tcW w:w="792"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F1DF39C"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FR204</w:t>
            </w:r>
          </w:p>
        </w:tc>
        <w:tc>
          <w:tcPr>
            <w:tcW w:w="2206"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B176CE9" w14:textId="77777777" w:rsidR="00BC3A3F" w:rsidRPr="00BC3A3F" w:rsidRDefault="00BC3A3F">
            <w:pPr>
              <w:widowControl/>
              <w:jc w:val="center"/>
              <w:rPr>
                <w:rFonts w:ascii="Times New Roman" w:eastAsia="Times New Roman" w:hAnsi="Times New Roman" w:cs="Times New Roman"/>
                <w:color w:val="000009"/>
                <w:sz w:val="20"/>
                <w:szCs w:val="20"/>
              </w:rPr>
            </w:pPr>
            <w:proofErr w:type="spellStart"/>
            <w:r w:rsidRPr="00BC3A3F">
              <w:rPr>
                <w:rFonts w:ascii="Times New Roman" w:eastAsia="Times New Roman" w:hAnsi="Times New Roman" w:cs="Times New Roman"/>
                <w:color w:val="000009"/>
                <w:sz w:val="20"/>
                <w:szCs w:val="20"/>
              </w:rPr>
              <w:t>Paissé</w:t>
            </w:r>
            <w:proofErr w:type="spellEnd"/>
            <w:r w:rsidRPr="00BC3A3F">
              <w:rPr>
                <w:rFonts w:ascii="Times New Roman" w:eastAsia="Times New Roman" w:hAnsi="Times New Roman" w:cs="Times New Roman"/>
                <w:color w:val="000009"/>
                <w:sz w:val="20"/>
                <w:szCs w:val="20"/>
              </w:rPr>
              <w:t xml:space="preserve"> River, left bank of Purus River, Amazonas</w:t>
            </w: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CB9D3D4"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6.50347</w:t>
            </w:r>
          </w:p>
        </w:tc>
        <w:tc>
          <w:tcPr>
            <w:tcW w:w="625"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00033CD"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64.56162</w:t>
            </w:r>
          </w:p>
        </w:tc>
      </w:tr>
      <w:tr w:rsidR="00BC3A3F" w:rsidRPr="00BC3A3F" w14:paraId="5D7AD9E8" w14:textId="77777777" w:rsidTr="00BC3A3F">
        <w:trPr>
          <w:trHeight w:val="40"/>
          <w:jc w:val="center"/>
        </w:trPr>
        <w:tc>
          <w:tcPr>
            <w:tcW w:w="714"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696B3002" w14:textId="77777777" w:rsidR="00BC3A3F" w:rsidRPr="00BC3A3F" w:rsidRDefault="00BC3A3F">
            <w:pPr>
              <w:widowControl/>
              <w:jc w:val="center"/>
              <w:rPr>
                <w:rFonts w:ascii="Times New Roman" w:hAnsi="Times New Roman" w:cs="Times New Roman"/>
                <w:sz w:val="20"/>
                <w:szCs w:val="20"/>
              </w:rPr>
            </w:pPr>
            <w:r w:rsidRPr="00BC3A3F">
              <w:rPr>
                <w:rFonts w:ascii="Times New Roman" w:eastAsia="Times New Roman" w:hAnsi="Times New Roman" w:cs="Times New Roman"/>
                <w:i/>
                <w:color w:val="000009"/>
                <w:sz w:val="20"/>
                <w:szCs w:val="20"/>
              </w:rPr>
              <w:t>S</w:t>
            </w:r>
            <w:r w:rsidRPr="00BC3A3F">
              <w:rPr>
                <w:rFonts w:ascii="Times New Roman" w:eastAsia="Times New Roman" w:hAnsi="Times New Roman" w:cs="Times New Roman"/>
                <w:color w:val="000009"/>
                <w:sz w:val="20"/>
                <w:szCs w:val="20"/>
              </w:rPr>
              <w:t>.</w:t>
            </w:r>
            <w:r w:rsidRPr="00BC3A3F">
              <w:rPr>
                <w:rFonts w:ascii="Times New Roman" w:eastAsia="Times New Roman" w:hAnsi="Times New Roman" w:cs="Times New Roman"/>
                <w:i/>
                <w:color w:val="000009"/>
                <w:sz w:val="20"/>
                <w:szCs w:val="20"/>
              </w:rPr>
              <w:t xml:space="preserve"> m</w:t>
            </w:r>
            <w:r w:rsidRPr="00BC3A3F">
              <w:rPr>
                <w:rFonts w:ascii="Times New Roman" w:eastAsia="Times New Roman" w:hAnsi="Times New Roman" w:cs="Times New Roman"/>
                <w:color w:val="000009"/>
                <w:sz w:val="20"/>
                <w:szCs w:val="20"/>
              </w:rPr>
              <w:t xml:space="preserve">. </w:t>
            </w:r>
            <w:r w:rsidRPr="00BC3A3F">
              <w:rPr>
                <w:rFonts w:ascii="Times New Roman" w:eastAsia="Times New Roman" w:hAnsi="Times New Roman" w:cs="Times New Roman"/>
                <w:i/>
                <w:color w:val="000009"/>
                <w:sz w:val="20"/>
                <w:szCs w:val="20"/>
              </w:rPr>
              <w:t>pileatus</w:t>
            </w:r>
          </w:p>
        </w:tc>
        <w:tc>
          <w:tcPr>
            <w:tcW w:w="792"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501DB390"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MTEFE05 (IDSM03680)</w:t>
            </w:r>
          </w:p>
        </w:tc>
        <w:tc>
          <w:tcPr>
            <w:tcW w:w="2206"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E7E784D"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Right bank of Tefé River, Amazonas, Brazil</w:t>
            </w: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4D9E568"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3.355282</w:t>
            </w:r>
          </w:p>
        </w:tc>
        <w:tc>
          <w:tcPr>
            <w:tcW w:w="625"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6642B2E7"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64.731128</w:t>
            </w:r>
          </w:p>
        </w:tc>
      </w:tr>
      <w:tr w:rsidR="00BC3A3F" w:rsidRPr="00BC3A3F" w14:paraId="36F5F41D" w14:textId="77777777" w:rsidTr="00BC3A3F">
        <w:trPr>
          <w:trHeight w:val="40"/>
          <w:jc w:val="center"/>
        </w:trPr>
        <w:tc>
          <w:tcPr>
            <w:tcW w:w="714"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4D067212" w14:textId="77777777" w:rsidR="00BC3A3F" w:rsidRPr="00BC3A3F" w:rsidRDefault="00BC3A3F">
            <w:pPr>
              <w:widowControl/>
              <w:jc w:val="center"/>
              <w:rPr>
                <w:rFonts w:ascii="Times New Roman" w:hAnsi="Times New Roman" w:cs="Times New Roman"/>
                <w:sz w:val="20"/>
                <w:szCs w:val="20"/>
              </w:rPr>
            </w:pPr>
            <w:r w:rsidRPr="00BC3A3F">
              <w:rPr>
                <w:rFonts w:ascii="Times New Roman" w:eastAsia="Times New Roman" w:hAnsi="Times New Roman" w:cs="Times New Roman"/>
                <w:i/>
                <w:color w:val="000009"/>
                <w:sz w:val="20"/>
                <w:szCs w:val="20"/>
              </w:rPr>
              <w:t>S</w:t>
            </w:r>
            <w:r w:rsidRPr="00BC3A3F">
              <w:rPr>
                <w:rFonts w:ascii="Times New Roman" w:eastAsia="Times New Roman" w:hAnsi="Times New Roman" w:cs="Times New Roman"/>
                <w:color w:val="000009"/>
                <w:sz w:val="20"/>
                <w:szCs w:val="20"/>
              </w:rPr>
              <w:t>.</w:t>
            </w:r>
            <w:r w:rsidRPr="00BC3A3F">
              <w:rPr>
                <w:rFonts w:ascii="Times New Roman" w:eastAsia="Times New Roman" w:hAnsi="Times New Roman" w:cs="Times New Roman"/>
                <w:i/>
                <w:color w:val="000009"/>
                <w:sz w:val="20"/>
                <w:szCs w:val="20"/>
              </w:rPr>
              <w:t xml:space="preserve"> m</w:t>
            </w:r>
            <w:r w:rsidRPr="00BC3A3F">
              <w:rPr>
                <w:rFonts w:ascii="Times New Roman" w:eastAsia="Times New Roman" w:hAnsi="Times New Roman" w:cs="Times New Roman"/>
                <w:color w:val="000009"/>
                <w:sz w:val="20"/>
                <w:szCs w:val="20"/>
              </w:rPr>
              <w:t xml:space="preserve">. </w:t>
            </w:r>
            <w:r w:rsidRPr="00BC3A3F">
              <w:rPr>
                <w:rFonts w:ascii="Times New Roman" w:eastAsia="Times New Roman" w:hAnsi="Times New Roman" w:cs="Times New Roman"/>
                <w:i/>
                <w:color w:val="000009"/>
                <w:sz w:val="20"/>
                <w:szCs w:val="20"/>
              </w:rPr>
              <w:t>pileatus</w:t>
            </w:r>
          </w:p>
        </w:tc>
        <w:tc>
          <w:tcPr>
            <w:tcW w:w="792"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B52FFBF"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TFM01 (IDSM03384)</w:t>
            </w:r>
          </w:p>
        </w:tc>
        <w:tc>
          <w:tcPr>
            <w:tcW w:w="2206"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A2A08BF"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Right bank of Tefé River, Amazonas, Brazil</w:t>
            </w: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99E505F"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 3.455758</w:t>
            </w:r>
          </w:p>
        </w:tc>
        <w:tc>
          <w:tcPr>
            <w:tcW w:w="625"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97DFCD8"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 64.76483</w:t>
            </w:r>
          </w:p>
        </w:tc>
      </w:tr>
      <w:tr w:rsidR="00BC3A3F" w:rsidRPr="00BC3A3F" w14:paraId="6137BEFC" w14:textId="77777777" w:rsidTr="00BC3A3F">
        <w:trPr>
          <w:trHeight w:val="40"/>
          <w:jc w:val="center"/>
        </w:trPr>
        <w:tc>
          <w:tcPr>
            <w:tcW w:w="714"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4A2BB07" w14:textId="77777777" w:rsidR="00BC3A3F" w:rsidRPr="00BC3A3F" w:rsidRDefault="00BC3A3F">
            <w:pPr>
              <w:widowControl/>
              <w:jc w:val="center"/>
              <w:rPr>
                <w:rFonts w:ascii="Times New Roman" w:hAnsi="Times New Roman" w:cs="Times New Roman"/>
                <w:sz w:val="20"/>
                <w:szCs w:val="20"/>
              </w:rPr>
            </w:pPr>
            <w:r w:rsidRPr="00BC3A3F">
              <w:rPr>
                <w:rFonts w:ascii="Times New Roman" w:eastAsia="Times New Roman" w:hAnsi="Times New Roman" w:cs="Times New Roman"/>
                <w:i/>
                <w:color w:val="000009"/>
                <w:sz w:val="20"/>
                <w:szCs w:val="20"/>
              </w:rPr>
              <w:t>S. m</w:t>
            </w:r>
            <w:r w:rsidRPr="00BC3A3F">
              <w:rPr>
                <w:rFonts w:ascii="Times New Roman" w:eastAsia="Times New Roman" w:hAnsi="Times New Roman" w:cs="Times New Roman"/>
                <w:color w:val="000009"/>
                <w:sz w:val="20"/>
                <w:szCs w:val="20"/>
              </w:rPr>
              <w:t xml:space="preserve">. </w:t>
            </w:r>
            <w:r w:rsidRPr="00BC3A3F">
              <w:rPr>
                <w:rFonts w:ascii="Times New Roman" w:eastAsia="Times New Roman" w:hAnsi="Times New Roman" w:cs="Times New Roman"/>
                <w:i/>
                <w:color w:val="000009"/>
                <w:sz w:val="20"/>
                <w:szCs w:val="20"/>
              </w:rPr>
              <w:t>pluto</w:t>
            </w:r>
          </w:p>
        </w:tc>
        <w:tc>
          <w:tcPr>
            <w:tcW w:w="792"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41EDC1C0"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CTGAM163</w:t>
            </w:r>
          </w:p>
        </w:tc>
        <w:tc>
          <w:tcPr>
            <w:tcW w:w="2206"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592EC428"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Left bank of Purus River, Amazonas, Brazil</w:t>
            </w: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2281176"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 xml:space="preserve">-4.980583 </w:t>
            </w:r>
          </w:p>
        </w:tc>
        <w:tc>
          <w:tcPr>
            <w:tcW w:w="625"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632E165"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 xml:space="preserve">-62.977694 </w:t>
            </w:r>
          </w:p>
        </w:tc>
      </w:tr>
      <w:tr w:rsidR="00BC3A3F" w:rsidRPr="00BC3A3F" w14:paraId="0E96DAB0" w14:textId="77777777" w:rsidTr="00BC3A3F">
        <w:trPr>
          <w:trHeight w:val="40"/>
          <w:jc w:val="center"/>
        </w:trPr>
        <w:tc>
          <w:tcPr>
            <w:tcW w:w="714"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32A6AA21" w14:textId="77777777" w:rsidR="00BC3A3F" w:rsidRPr="00BC3A3F" w:rsidRDefault="00BC3A3F">
            <w:pPr>
              <w:widowControl/>
              <w:jc w:val="center"/>
              <w:rPr>
                <w:rFonts w:ascii="Times New Roman" w:hAnsi="Times New Roman" w:cs="Times New Roman"/>
                <w:sz w:val="20"/>
                <w:szCs w:val="20"/>
              </w:rPr>
            </w:pPr>
            <w:r w:rsidRPr="00BC3A3F">
              <w:rPr>
                <w:rFonts w:ascii="Times New Roman" w:eastAsia="Times New Roman" w:hAnsi="Times New Roman" w:cs="Times New Roman"/>
                <w:i/>
                <w:color w:val="000009"/>
                <w:sz w:val="20"/>
                <w:szCs w:val="20"/>
              </w:rPr>
              <w:t>S. m</w:t>
            </w:r>
            <w:r w:rsidRPr="00BC3A3F">
              <w:rPr>
                <w:rFonts w:ascii="Times New Roman" w:eastAsia="Times New Roman" w:hAnsi="Times New Roman" w:cs="Times New Roman"/>
                <w:color w:val="000009"/>
                <w:sz w:val="20"/>
                <w:szCs w:val="20"/>
              </w:rPr>
              <w:t xml:space="preserve">. </w:t>
            </w:r>
            <w:r w:rsidRPr="00BC3A3F">
              <w:rPr>
                <w:rFonts w:ascii="Times New Roman" w:eastAsia="Times New Roman" w:hAnsi="Times New Roman" w:cs="Times New Roman"/>
                <w:i/>
                <w:color w:val="000009"/>
                <w:sz w:val="20"/>
                <w:szCs w:val="20"/>
              </w:rPr>
              <w:t>pluto</w:t>
            </w:r>
          </w:p>
        </w:tc>
        <w:tc>
          <w:tcPr>
            <w:tcW w:w="792"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3ED992FF"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FR226</w:t>
            </w:r>
          </w:p>
        </w:tc>
        <w:tc>
          <w:tcPr>
            <w:tcW w:w="2206"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3BE926C4"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 xml:space="preserve">Right bank of </w:t>
            </w:r>
            <w:proofErr w:type="spellStart"/>
            <w:r w:rsidRPr="00BC3A3F">
              <w:rPr>
                <w:rFonts w:ascii="Times New Roman" w:eastAsia="Times New Roman" w:hAnsi="Times New Roman" w:cs="Times New Roman"/>
                <w:color w:val="000009"/>
                <w:sz w:val="20"/>
                <w:szCs w:val="20"/>
              </w:rPr>
              <w:t>Coari</w:t>
            </w:r>
            <w:proofErr w:type="spellEnd"/>
            <w:r w:rsidRPr="00BC3A3F">
              <w:rPr>
                <w:rFonts w:ascii="Times New Roman" w:eastAsia="Times New Roman" w:hAnsi="Times New Roman" w:cs="Times New Roman"/>
                <w:color w:val="000009"/>
                <w:sz w:val="20"/>
                <w:szCs w:val="20"/>
              </w:rPr>
              <w:t xml:space="preserve"> River, Amazonas, Brazil</w:t>
            </w: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A80F6C8"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4.172417</w:t>
            </w:r>
          </w:p>
        </w:tc>
        <w:tc>
          <w:tcPr>
            <w:tcW w:w="625"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40883EBB"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63.160194</w:t>
            </w:r>
          </w:p>
        </w:tc>
      </w:tr>
      <w:tr w:rsidR="00BC3A3F" w:rsidRPr="00BC3A3F" w14:paraId="7E9D12F6" w14:textId="77777777" w:rsidTr="00BC3A3F">
        <w:trPr>
          <w:trHeight w:val="40"/>
          <w:jc w:val="center"/>
        </w:trPr>
        <w:tc>
          <w:tcPr>
            <w:tcW w:w="714"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4C50567F" w14:textId="77777777" w:rsidR="00BC3A3F" w:rsidRPr="00BC3A3F" w:rsidRDefault="00BC3A3F">
            <w:pPr>
              <w:widowControl/>
              <w:jc w:val="center"/>
              <w:rPr>
                <w:rFonts w:ascii="Times New Roman" w:hAnsi="Times New Roman" w:cs="Times New Roman"/>
                <w:sz w:val="20"/>
                <w:szCs w:val="20"/>
              </w:rPr>
            </w:pPr>
            <w:r w:rsidRPr="00BC3A3F">
              <w:rPr>
                <w:rFonts w:ascii="Times New Roman" w:eastAsia="Times New Roman" w:hAnsi="Times New Roman" w:cs="Times New Roman"/>
                <w:i/>
                <w:color w:val="000009"/>
                <w:sz w:val="20"/>
                <w:szCs w:val="20"/>
              </w:rPr>
              <w:t>S. m</w:t>
            </w:r>
            <w:r w:rsidRPr="00BC3A3F">
              <w:rPr>
                <w:rFonts w:ascii="Times New Roman" w:eastAsia="Times New Roman" w:hAnsi="Times New Roman" w:cs="Times New Roman"/>
                <w:color w:val="000009"/>
                <w:sz w:val="20"/>
                <w:szCs w:val="20"/>
              </w:rPr>
              <w:t xml:space="preserve">. </w:t>
            </w:r>
            <w:r w:rsidRPr="00BC3A3F">
              <w:rPr>
                <w:rFonts w:ascii="Times New Roman" w:eastAsia="Times New Roman" w:hAnsi="Times New Roman" w:cs="Times New Roman"/>
                <w:i/>
                <w:color w:val="000009"/>
                <w:sz w:val="20"/>
                <w:szCs w:val="20"/>
              </w:rPr>
              <w:t>pluto</w:t>
            </w:r>
          </w:p>
        </w:tc>
        <w:tc>
          <w:tcPr>
            <w:tcW w:w="792"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411327B2"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FR228</w:t>
            </w:r>
          </w:p>
        </w:tc>
        <w:tc>
          <w:tcPr>
            <w:tcW w:w="2206"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6E69E2D"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 xml:space="preserve">Right bank of </w:t>
            </w:r>
            <w:proofErr w:type="spellStart"/>
            <w:r w:rsidRPr="00BC3A3F">
              <w:rPr>
                <w:rFonts w:ascii="Times New Roman" w:eastAsia="Times New Roman" w:hAnsi="Times New Roman" w:cs="Times New Roman"/>
                <w:color w:val="000009"/>
                <w:sz w:val="20"/>
                <w:szCs w:val="20"/>
              </w:rPr>
              <w:t>Coari</w:t>
            </w:r>
            <w:proofErr w:type="spellEnd"/>
            <w:r w:rsidRPr="00BC3A3F">
              <w:rPr>
                <w:rFonts w:ascii="Times New Roman" w:eastAsia="Times New Roman" w:hAnsi="Times New Roman" w:cs="Times New Roman"/>
                <w:color w:val="000009"/>
                <w:sz w:val="20"/>
                <w:szCs w:val="20"/>
              </w:rPr>
              <w:t xml:space="preserve"> River, Amazonas, Brazil</w:t>
            </w: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84ED4E7"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4.172417</w:t>
            </w:r>
          </w:p>
        </w:tc>
        <w:tc>
          <w:tcPr>
            <w:tcW w:w="625"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34A705D"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63.160194</w:t>
            </w:r>
          </w:p>
        </w:tc>
      </w:tr>
      <w:tr w:rsidR="00BC3A3F" w:rsidRPr="00BC3A3F" w14:paraId="6AD9412A" w14:textId="77777777" w:rsidTr="00BC3A3F">
        <w:trPr>
          <w:trHeight w:val="43"/>
          <w:jc w:val="center"/>
        </w:trPr>
        <w:tc>
          <w:tcPr>
            <w:tcW w:w="714"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6AED574F" w14:textId="77777777" w:rsidR="00BC3A3F" w:rsidRPr="00BC3A3F" w:rsidRDefault="00BC3A3F">
            <w:pPr>
              <w:widowControl/>
              <w:jc w:val="center"/>
              <w:rPr>
                <w:rFonts w:ascii="Times New Roman" w:hAnsi="Times New Roman" w:cs="Times New Roman"/>
                <w:sz w:val="20"/>
                <w:szCs w:val="20"/>
              </w:rPr>
            </w:pPr>
            <w:r w:rsidRPr="00BC3A3F">
              <w:rPr>
                <w:rFonts w:ascii="Times New Roman" w:eastAsia="Times New Roman" w:hAnsi="Times New Roman" w:cs="Times New Roman"/>
                <w:i/>
                <w:color w:val="000009"/>
                <w:sz w:val="20"/>
                <w:szCs w:val="20"/>
              </w:rPr>
              <w:t>S. m</w:t>
            </w:r>
            <w:r w:rsidRPr="00BC3A3F">
              <w:rPr>
                <w:rFonts w:ascii="Times New Roman" w:eastAsia="Times New Roman" w:hAnsi="Times New Roman" w:cs="Times New Roman"/>
                <w:color w:val="000009"/>
                <w:sz w:val="20"/>
                <w:szCs w:val="20"/>
              </w:rPr>
              <w:t>.</w:t>
            </w:r>
            <w:r w:rsidRPr="00BC3A3F">
              <w:rPr>
                <w:rFonts w:ascii="Times New Roman" w:eastAsia="Times New Roman" w:hAnsi="Times New Roman" w:cs="Times New Roman"/>
                <w:i/>
                <w:color w:val="000009"/>
                <w:sz w:val="20"/>
                <w:szCs w:val="20"/>
              </w:rPr>
              <w:t xml:space="preserve"> mystax</w:t>
            </w:r>
          </w:p>
        </w:tc>
        <w:tc>
          <w:tcPr>
            <w:tcW w:w="792"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E3B59ED"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FES98 (IDSM03681)</w:t>
            </w:r>
          </w:p>
        </w:tc>
        <w:tc>
          <w:tcPr>
            <w:tcW w:w="2206"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35F5A60D"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Right bank of Moa River, Acre, Brazil</w:t>
            </w: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BF0091B"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 xml:space="preserve">-7.451228 </w:t>
            </w:r>
          </w:p>
        </w:tc>
        <w:tc>
          <w:tcPr>
            <w:tcW w:w="625"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329A161E"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 xml:space="preserve">-73.678022 </w:t>
            </w:r>
          </w:p>
        </w:tc>
      </w:tr>
      <w:tr w:rsidR="00BC3A3F" w:rsidRPr="00BC3A3F" w14:paraId="63E56347" w14:textId="77777777" w:rsidTr="00BC3A3F">
        <w:trPr>
          <w:trHeight w:val="43"/>
          <w:jc w:val="center"/>
        </w:trPr>
        <w:tc>
          <w:tcPr>
            <w:tcW w:w="714"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2BA5E949" w14:textId="77777777" w:rsidR="00BC3A3F" w:rsidRPr="00BC3A3F" w:rsidRDefault="00BC3A3F">
            <w:pPr>
              <w:widowControl/>
              <w:jc w:val="center"/>
              <w:rPr>
                <w:rFonts w:ascii="Times New Roman" w:hAnsi="Times New Roman" w:cs="Times New Roman"/>
                <w:sz w:val="20"/>
                <w:szCs w:val="20"/>
              </w:rPr>
            </w:pPr>
            <w:r w:rsidRPr="00BC3A3F">
              <w:rPr>
                <w:rFonts w:ascii="Times New Roman" w:eastAsia="Times New Roman" w:hAnsi="Times New Roman" w:cs="Times New Roman"/>
                <w:i/>
                <w:color w:val="000009"/>
                <w:sz w:val="20"/>
                <w:szCs w:val="20"/>
              </w:rPr>
              <w:t>S. m</w:t>
            </w:r>
            <w:r w:rsidRPr="00BC3A3F">
              <w:rPr>
                <w:rFonts w:ascii="Times New Roman" w:eastAsia="Times New Roman" w:hAnsi="Times New Roman" w:cs="Times New Roman"/>
                <w:color w:val="000009"/>
                <w:sz w:val="20"/>
                <w:szCs w:val="20"/>
              </w:rPr>
              <w:t>.</w:t>
            </w:r>
            <w:r w:rsidRPr="00BC3A3F">
              <w:rPr>
                <w:rFonts w:ascii="Times New Roman" w:eastAsia="Times New Roman" w:hAnsi="Times New Roman" w:cs="Times New Roman"/>
                <w:i/>
                <w:color w:val="000009"/>
                <w:sz w:val="20"/>
                <w:szCs w:val="20"/>
              </w:rPr>
              <w:t xml:space="preserve"> mystax</w:t>
            </w:r>
          </w:p>
        </w:tc>
        <w:tc>
          <w:tcPr>
            <w:tcW w:w="792"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6F36745"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FR210</w:t>
            </w:r>
          </w:p>
        </w:tc>
        <w:tc>
          <w:tcPr>
            <w:tcW w:w="2206"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2CD7C10"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Right bank of Moa River, Acre, Brazil</w:t>
            </w: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01D3BEA"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7.507056</w:t>
            </w:r>
          </w:p>
        </w:tc>
        <w:tc>
          <w:tcPr>
            <w:tcW w:w="625"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C907280"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73.706833</w:t>
            </w:r>
          </w:p>
        </w:tc>
      </w:tr>
      <w:tr w:rsidR="00BC3A3F" w:rsidRPr="00BC3A3F" w14:paraId="4B7FD40B" w14:textId="77777777" w:rsidTr="00BC3A3F">
        <w:trPr>
          <w:trHeight w:val="42"/>
          <w:jc w:val="center"/>
        </w:trPr>
        <w:tc>
          <w:tcPr>
            <w:tcW w:w="714"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721E978C" w14:textId="77777777" w:rsidR="00BC3A3F" w:rsidRPr="00BC3A3F" w:rsidRDefault="00BC3A3F">
            <w:pPr>
              <w:widowControl/>
              <w:jc w:val="center"/>
              <w:rPr>
                <w:rFonts w:ascii="Times New Roman" w:hAnsi="Times New Roman" w:cs="Times New Roman"/>
                <w:sz w:val="20"/>
                <w:szCs w:val="20"/>
              </w:rPr>
            </w:pPr>
            <w:r w:rsidRPr="00BC3A3F">
              <w:rPr>
                <w:rFonts w:ascii="Times New Roman" w:eastAsia="Times New Roman" w:hAnsi="Times New Roman" w:cs="Times New Roman"/>
                <w:i/>
                <w:color w:val="000009"/>
                <w:sz w:val="20"/>
                <w:szCs w:val="20"/>
              </w:rPr>
              <w:t>S. m</w:t>
            </w:r>
            <w:r w:rsidRPr="00BC3A3F">
              <w:rPr>
                <w:rFonts w:ascii="Times New Roman" w:eastAsia="Times New Roman" w:hAnsi="Times New Roman" w:cs="Times New Roman"/>
                <w:color w:val="000009"/>
                <w:sz w:val="20"/>
                <w:szCs w:val="20"/>
              </w:rPr>
              <w:t>.</w:t>
            </w:r>
            <w:r w:rsidRPr="00BC3A3F">
              <w:rPr>
                <w:rFonts w:ascii="Times New Roman" w:eastAsia="Times New Roman" w:hAnsi="Times New Roman" w:cs="Times New Roman"/>
                <w:i/>
                <w:color w:val="000009"/>
                <w:sz w:val="20"/>
                <w:szCs w:val="20"/>
              </w:rPr>
              <w:t xml:space="preserve"> mystax</w:t>
            </w:r>
          </w:p>
        </w:tc>
        <w:tc>
          <w:tcPr>
            <w:tcW w:w="792"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AA8C043"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JLP15902</w:t>
            </w:r>
          </w:p>
        </w:tc>
        <w:tc>
          <w:tcPr>
            <w:tcW w:w="2206"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56E47B1E"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Left bank of Juruá River, Amazonas, Brazil</w:t>
            </w: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6541142"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6.466667</w:t>
            </w:r>
          </w:p>
        </w:tc>
        <w:tc>
          <w:tcPr>
            <w:tcW w:w="625"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3226BEE9"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68.766667</w:t>
            </w:r>
          </w:p>
        </w:tc>
      </w:tr>
      <w:tr w:rsidR="00BC3A3F" w:rsidRPr="00BC3A3F" w14:paraId="62AB1441" w14:textId="77777777" w:rsidTr="00BC3A3F">
        <w:trPr>
          <w:trHeight w:val="42"/>
          <w:jc w:val="center"/>
        </w:trPr>
        <w:tc>
          <w:tcPr>
            <w:tcW w:w="714"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01F682DD" w14:textId="77777777" w:rsidR="00BC3A3F" w:rsidRPr="00BC3A3F" w:rsidRDefault="00BC3A3F">
            <w:pPr>
              <w:widowControl/>
              <w:jc w:val="center"/>
              <w:rPr>
                <w:rFonts w:ascii="Times New Roman" w:hAnsi="Times New Roman" w:cs="Times New Roman"/>
                <w:sz w:val="20"/>
                <w:szCs w:val="20"/>
              </w:rPr>
            </w:pPr>
            <w:r w:rsidRPr="00BC3A3F">
              <w:rPr>
                <w:rFonts w:ascii="Times New Roman" w:eastAsia="Times New Roman" w:hAnsi="Times New Roman" w:cs="Times New Roman"/>
                <w:i/>
                <w:color w:val="000009"/>
                <w:sz w:val="20"/>
                <w:szCs w:val="20"/>
              </w:rPr>
              <w:t>S. m</w:t>
            </w:r>
            <w:r w:rsidRPr="00BC3A3F">
              <w:rPr>
                <w:rFonts w:ascii="Times New Roman" w:eastAsia="Times New Roman" w:hAnsi="Times New Roman" w:cs="Times New Roman"/>
                <w:color w:val="000009"/>
                <w:sz w:val="20"/>
                <w:szCs w:val="20"/>
              </w:rPr>
              <w:t>.</w:t>
            </w:r>
            <w:r w:rsidRPr="00BC3A3F">
              <w:rPr>
                <w:rFonts w:ascii="Times New Roman" w:eastAsia="Times New Roman" w:hAnsi="Times New Roman" w:cs="Times New Roman"/>
                <w:i/>
                <w:color w:val="000009"/>
                <w:sz w:val="20"/>
                <w:szCs w:val="20"/>
              </w:rPr>
              <w:t xml:space="preserve"> mystax</w:t>
            </w:r>
          </w:p>
        </w:tc>
        <w:tc>
          <w:tcPr>
            <w:tcW w:w="792"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69071C18"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JT27 (IDSM00045)</w:t>
            </w:r>
          </w:p>
        </w:tc>
        <w:tc>
          <w:tcPr>
            <w:tcW w:w="2206"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50CDAD52"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 xml:space="preserve">Right bank of </w:t>
            </w:r>
            <w:proofErr w:type="spellStart"/>
            <w:r w:rsidRPr="00BC3A3F">
              <w:rPr>
                <w:rFonts w:ascii="Times New Roman" w:eastAsia="Times New Roman" w:hAnsi="Times New Roman" w:cs="Times New Roman"/>
                <w:color w:val="000009"/>
                <w:sz w:val="20"/>
                <w:szCs w:val="20"/>
              </w:rPr>
              <w:t>Jutaí</w:t>
            </w:r>
            <w:proofErr w:type="spellEnd"/>
            <w:r w:rsidRPr="00BC3A3F">
              <w:rPr>
                <w:rFonts w:ascii="Times New Roman" w:eastAsia="Times New Roman" w:hAnsi="Times New Roman" w:cs="Times New Roman"/>
                <w:color w:val="000009"/>
                <w:sz w:val="20"/>
                <w:szCs w:val="20"/>
              </w:rPr>
              <w:t xml:space="preserve"> River, Amazonas, Brazil</w:t>
            </w: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D7F0325"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3.266891</w:t>
            </w:r>
          </w:p>
        </w:tc>
        <w:tc>
          <w:tcPr>
            <w:tcW w:w="625"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CA892EA"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67.324052</w:t>
            </w:r>
          </w:p>
        </w:tc>
      </w:tr>
      <w:tr w:rsidR="00BC3A3F" w:rsidRPr="00BC3A3F" w14:paraId="16C220D5" w14:textId="77777777" w:rsidTr="00BC3A3F">
        <w:trPr>
          <w:trHeight w:val="42"/>
          <w:jc w:val="center"/>
        </w:trPr>
        <w:tc>
          <w:tcPr>
            <w:tcW w:w="714"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5834F022" w14:textId="77777777" w:rsidR="00BC3A3F" w:rsidRPr="00BC3A3F" w:rsidRDefault="00BC3A3F">
            <w:pPr>
              <w:widowControl/>
              <w:jc w:val="center"/>
              <w:rPr>
                <w:rFonts w:ascii="Times New Roman" w:hAnsi="Times New Roman" w:cs="Times New Roman"/>
                <w:sz w:val="20"/>
                <w:szCs w:val="20"/>
              </w:rPr>
            </w:pPr>
            <w:r w:rsidRPr="00BC3A3F">
              <w:rPr>
                <w:rFonts w:ascii="Times New Roman" w:eastAsia="Times New Roman" w:hAnsi="Times New Roman" w:cs="Times New Roman"/>
                <w:i/>
                <w:color w:val="000009"/>
                <w:sz w:val="20"/>
                <w:szCs w:val="20"/>
              </w:rPr>
              <w:t>S. m</w:t>
            </w:r>
            <w:r w:rsidRPr="00BC3A3F">
              <w:rPr>
                <w:rFonts w:ascii="Times New Roman" w:eastAsia="Times New Roman" w:hAnsi="Times New Roman" w:cs="Times New Roman"/>
                <w:color w:val="000009"/>
                <w:sz w:val="20"/>
                <w:szCs w:val="20"/>
              </w:rPr>
              <w:t>.</w:t>
            </w:r>
            <w:r w:rsidRPr="00BC3A3F">
              <w:rPr>
                <w:rFonts w:ascii="Times New Roman" w:eastAsia="Times New Roman" w:hAnsi="Times New Roman" w:cs="Times New Roman"/>
                <w:i/>
                <w:color w:val="000009"/>
                <w:sz w:val="20"/>
                <w:szCs w:val="20"/>
              </w:rPr>
              <w:t xml:space="preserve"> mystax</w:t>
            </w:r>
          </w:p>
        </w:tc>
        <w:tc>
          <w:tcPr>
            <w:tcW w:w="792"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1ED1F1F"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JT52 (IDSM00067)</w:t>
            </w:r>
          </w:p>
        </w:tc>
        <w:tc>
          <w:tcPr>
            <w:tcW w:w="2206"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0CFA8C7"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 xml:space="preserve">Left bank of </w:t>
            </w:r>
            <w:proofErr w:type="spellStart"/>
            <w:r w:rsidRPr="00BC3A3F">
              <w:rPr>
                <w:rFonts w:ascii="Times New Roman" w:eastAsia="Times New Roman" w:hAnsi="Times New Roman" w:cs="Times New Roman"/>
                <w:color w:val="000009"/>
                <w:sz w:val="20"/>
                <w:szCs w:val="20"/>
              </w:rPr>
              <w:t>Jutaí</w:t>
            </w:r>
            <w:proofErr w:type="spellEnd"/>
            <w:r w:rsidRPr="00BC3A3F">
              <w:rPr>
                <w:rFonts w:ascii="Times New Roman" w:eastAsia="Times New Roman" w:hAnsi="Times New Roman" w:cs="Times New Roman"/>
                <w:color w:val="000009"/>
                <w:sz w:val="20"/>
                <w:szCs w:val="20"/>
              </w:rPr>
              <w:t xml:space="preserve"> River, Amazonas, Brazil</w:t>
            </w: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398A9CD5"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3.178177</w:t>
            </w:r>
          </w:p>
        </w:tc>
        <w:tc>
          <w:tcPr>
            <w:tcW w:w="625"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5AF6D3E"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67.391922</w:t>
            </w:r>
          </w:p>
        </w:tc>
      </w:tr>
      <w:tr w:rsidR="00BC3A3F" w:rsidRPr="00BC3A3F" w14:paraId="449408E3" w14:textId="77777777" w:rsidTr="00BC3A3F">
        <w:trPr>
          <w:trHeight w:val="42"/>
          <w:jc w:val="center"/>
        </w:trPr>
        <w:tc>
          <w:tcPr>
            <w:tcW w:w="714"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307254CF" w14:textId="77777777" w:rsidR="00BC3A3F" w:rsidRPr="00BC3A3F" w:rsidRDefault="00BC3A3F">
            <w:pPr>
              <w:widowControl/>
              <w:jc w:val="center"/>
              <w:rPr>
                <w:rFonts w:ascii="Times New Roman" w:hAnsi="Times New Roman" w:cs="Times New Roman"/>
                <w:sz w:val="20"/>
                <w:szCs w:val="20"/>
              </w:rPr>
            </w:pPr>
            <w:r w:rsidRPr="00BC3A3F">
              <w:rPr>
                <w:rFonts w:ascii="Times New Roman" w:eastAsia="Times New Roman" w:hAnsi="Times New Roman" w:cs="Times New Roman"/>
                <w:i/>
                <w:color w:val="000009"/>
                <w:sz w:val="20"/>
                <w:szCs w:val="20"/>
              </w:rPr>
              <w:t>S. m</w:t>
            </w:r>
            <w:r w:rsidRPr="00BC3A3F">
              <w:rPr>
                <w:rFonts w:ascii="Times New Roman" w:eastAsia="Times New Roman" w:hAnsi="Times New Roman" w:cs="Times New Roman"/>
                <w:color w:val="000009"/>
                <w:sz w:val="20"/>
                <w:szCs w:val="20"/>
              </w:rPr>
              <w:t>.</w:t>
            </w:r>
            <w:r w:rsidRPr="00BC3A3F">
              <w:rPr>
                <w:rFonts w:ascii="Times New Roman" w:eastAsia="Times New Roman" w:hAnsi="Times New Roman" w:cs="Times New Roman"/>
                <w:i/>
                <w:color w:val="000009"/>
                <w:sz w:val="20"/>
                <w:szCs w:val="20"/>
              </w:rPr>
              <w:t xml:space="preserve"> mystax</w:t>
            </w:r>
          </w:p>
        </w:tc>
        <w:tc>
          <w:tcPr>
            <w:tcW w:w="792"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D2C6357"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JT94 (IDSM00778)</w:t>
            </w:r>
          </w:p>
        </w:tc>
        <w:tc>
          <w:tcPr>
            <w:tcW w:w="2206"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AEBC7CA"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 xml:space="preserve">Right bank of </w:t>
            </w:r>
            <w:proofErr w:type="spellStart"/>
            <w:r w:rsidRPr="00BC3A3F">
              <w:rPr>
                <w:rFonts w:ascii="Times New Roman" w:eastAsia="Times New Roman" w:hAnsi="Times New Roman" w:cs="Times New Roman"/>
                <w:color w:val="000009"/>
                <w:sz w:val="20"/>
                <w:szCs w:val="20"/>
              </w:rPr>
              <w:t>Jutaí</w:t>
            </w:r>
            <w:proofErr w:type="spellEnd"/>
            <w:r w:rsidRPr="00BC3A3F">
              <w:rPr>
                <w:rFonts w:ascii="Times New Roman" w:eastAsia="Times New Roman" w:hAnsi="Times New Roman" w:cs="Times New Roman"/>
                <w:color w:val="000009"/>
                <w:sz w:val="20"/>
                <w:szCs w:val="20"/>
              </w:rPr>
              <w:t xml:space="preserve"> River, Amazonas, Brazil</w:t>
            </w: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625C5949"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3.720148</w:t>
            </w:r>
          </w:p>
        </w:tc>
        <w:tc>
          <w:tcPr>
            <w:tcW w:w="625"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BDA3B9C"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67.445046</w:t>
            </w:r>
          </w:p>
        </w:tc>
      </w:tr>
      <w:tr w:rsidR="00BC3A3F" w:rsidRPr="00BC3A3F" w14:paraId="22E263D4" w14:textId="77777777" w:rsidTr="00BC3A3F">
        <w:trPr>
          <w:trHeight w:val="42"/>
          <w:jc w:val="center"/>
        </w:trPr>
        <w:tc>
          <w:tcPr>
            <w:tcW w:w="714"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7E25D4D6" w14:textId="77777777" w:rsidR="00BC3A3F" w:rsidRPr="00BC3A3F" w:rsidRDefault="00BC3A3F">
            <w:pPr>
              <w:widowControl/>
              <w:jc w:val="center"/>
              <w:rPr>
                <w:rFonts w:ascii="Times New Roman" w:hAnsi="Times New Roman" w:cs="Times New Roman"/>
                <w:sz w:val="20"/>
                <w:szCs w:val="20"/>
              </w:rPr>
            </w:pPr>
            <w:r w:rsidRPr="00BC3A3F">
              <w:rPr>
                <w:rFonts w:ascii="Times New Roman" w:eastAsia="Times New Roman" w:hAnsi="Times New Roman" w:cs="Times New Roman"/>
                <w:i/>
                <w:color w:val="000009"/>
                <w:sz w:val="20"/>
                <w:szCs w:val="20"/>
              </w:rPr>
              <w:t>S. m</w:t>
            </w:r>
            <w:r w:rsidRPr="00BC3A3F">
              <w:rPr>
                <w:rFonts w:ascii="Times New Roman" w:eastAsia="Times New Roman" w:hAnsi="Times New Roman" w:cs="Times New Roman"/>
                <w:color w:val="000009"/>
                <w:sz w:val="20"/>
                <w:szCs w:val="20"/>
              </w:rPr>
              <w:t>.</w:t>
            </w:r>
            <w:r w:rsidRPr="00BC3A3F">
              <w:rPr>
                <w:rFonts w:ascii="Times New Roman" w:eastAsia="Times New Roman" w:hAnsi="Times New Roman" w:cs="Times New Roman"/>
                <w:i/>
                <w:color w:val="000009"/>
                <w:sz w:val="20"/>
                <w:szCs w:val="20"/>
              </w:rPr>
              <w:t xml:space="preserve"> mystax</w:t>
            </w:r>
          </w:p>
        </w:tc>
        <w:tc>
          <w:tcPr>
            <w:tcW w:w="792"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C6316EC"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MNFS1027</w:t>
            </w:r>
          </w:p>
        </w:tc>
        <w:tc>
          <w:tcPr>
            <w:tcW w:w="2206"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507314E7"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Left bank of Juruá River, Acre, Brazil</w:t>
            </w: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69F5D275"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8.6</w:t>
            </w:r>
          </w:p>
        </w:tc>
        <w:tc>
          <w:tcPr>
            <w:tcW w:w="625"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697CBF7"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72.85</w:t>
            </w:r>
          </w:p>
        </w:tc>
      </w:tr>
      <w:tr w:rsidR="00BC3A3F" w:rsidRPr="00BC3A3F" w14:paraId="10E3362A" w14:textId="77777777" w:rsidTr="00BC3A3F">
        <w:trPr>
          <w:trHeight w:val="42"/>
          <w:jc w:val="center"/>
        </w:trPr>
        <w:tc>
          <w:tcPr>
            <w:tcW w:w="714"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621C8EE2" w14:textId="77777777" w:rsidR="00BC3A3F" w:rsidRPr="00BC3A3F" w:rsidRDefault="00BC3A3F">
            <w:pPr>
              <w:widowControl/>
              <w:jc w:val="center"/>
              <w:rPr>
                <w:rFonts w:ascii="Times New Roman" w:hAnsi="Times New Roman" w:cs="Times New Roman"/>
                <w:sz w:val="20"/>
                <w:szCs w:val="20"/>
              </w:rPr>
            </w:pPr>
            <w:r w:rsidRPr="00BC3A3F">
              <w:rPr>
                <w:rFonts w:ascii="Times New Roman" w:eastAsia="Times New Roman" w:hAnsi="Times New Roman" w:cs="Times New Roman"/>
                <w:i/>
                <w:color w:val="000009"/>
                <w:sz w:val="20"/>
                <w:szCs w:val="20"/>
              </w:rPr>
              <w:t>S. m</w:t>
            </w:r>
            <w:r w:rsidRPr="00BC3A3F">
              <w:rPr>
                <w:rFonts w:ascii="Times New Roman" w:eastAsia="Times New Roman" w:hAnsi="Times New Roman" w:cs="Times New Roman"/>
                <w:color w:val="000009"/>
                <w:sz w:val="20"/>
                <w:szCs w:val="20"/>
              </w:rPr>
              <w:t>.</w:t>
            </w:r>
            <w:r w:rsidRPr="00BC3A3F">
              <w:rPr>
                <w:rFonts w:ascii="Times New Roman" w:eastAsia="Times New Roman" w:hAnsi="Times New Roman" w:cs="Times New Roman"/>
                <w:i/>
                <w:color w:val="000009"/>
                <w:sz w:val="20"/>
                <w:szCs w:val="20"/>
              </w:rPr>
              <w:t xml:space="preserve"> mystax</w:t>
            </w:r>
          </w:p>
        </w:tc>
        <w:tc>
          <w:tcPr>
            <w:tcW w:w="792"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CA27041"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MNFS1532</w:t>
            </w:r>
          </w:p>
        </w:tc>
        <w:tc>
          <w:tcPr>
            <w:tcW w:w="2206"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EB96CFD"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Left bank of Juruá River, Acre, Brazil</w:t>
            </w: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A971E06"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8.366667</w:t>
            </w:r>
          </w:p>
        </w:tc>
        <w:tc>
          <w:tcPr>
            <w:tcW w:w="625"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2678641"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72.816667</w:t>
            </w:r>
          </w:p>
        </w:tc>
      </w:tr>
      <w:tr w:rsidR="00BC3A3F" w:rsidRPr="00BC3A3F" w14:paraId="6B60B191" w14:textId="77777777" w:rsidTr="00BC3A3F">
        <w:trPr>
          <w:trHeight w:val="110"/>
          <w:jc w:val="center"/>
        </w:trPr>
        <w:tc>
          <w:tcPr>
            <w:tcW w:w="714"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7A1A2BA" w14:textId="77777777" w:rsidR="00BC3A3F" w:rsidRPr="00BC3A3F" w:rsidRDefault="00BC3A3F">
            <w:pPr>
              <w:widowControl/>
              <w:jc w:val="center"/>
              <w:rPr>
                <w:rFonts w:ascii="Times New Roman" w:hAnsi="Times New Roman" w:cs="Times New Roman"/>
                <w:sz w:val="20"/>
                <w:szCs w:val="20"/>
              </w:rPr>
            </w:pPr>
            <w:r w:rsidRPr="00BC3A3F">
              <w:rPr>
                <w:rFonts w:ascii="Times New Roman" w:eastAsia="Times New Roman" w:hAnsi="Times New Roman" w:cs="Times New Roman"/>
                <w:i/>
                <w:color w:val="000009"/>
                <w:sz w:val="20"/>
                <w:szCs w:val="20"/>
              </w:rPr>
              <w:t xml:space="preserve">Saguinus </w:t>
            </w:r>
            <w:r w:rsidRPr="00BC3A3F">
              <w:rPr>
                <w:rFonts w:ascii="Times New Roman" w:eastAsia="Times New Roman" w:hAnsi="Times New Roman" w:cs="Times New Roman"/>
                <w:color w:val="000009"/>
                <w:sz w:val="20"/>
                <w:szCs w:val="20"/>
              </w:rPr>
              <w:t>sp.</w:t>
            </w:r>
          </w:p>
        </w:tc>
        <w:tc>
          <w:tcPr>
            <w:tcW w:w="792"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EEC9FA0"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BJ015 (IDSM03594)</w:t>
            </w:r>
          </w:p>
        </w:tc>
        <w:tc>
          <w:tcPr>
            <w:tcW w:w="2206"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6B47FE3"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Right bank of Juruá River, Amazonas, Brazil</w:t>
            </w: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59AFB3B"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3.732359</w:t>
            </w:r>
          </w:p>
        </w:tc>
        <w:tc>
          <w:tcPr>
            <w:tcW w:w="625"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55A5097B"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66.09523</w:t>
            </w:r>
          </w:p>
        </w:tc>
      </w:tr>
      <w:tr w:rsidR="00BC3A3F" w:rsidRPr="00BC3A3F" w14:paraId="43EB9446" w14:textId="77777777" w:rsidTr="00BC3A3F">
        <w:trPr>
          <w:trHeight w:val="43"/>
          <w:jc w:val="center"/>
        </w:trPr>
        <w:tc>
          <w:tcPr>
            <w:tcW w:w="714"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77890660" w14:textId="77777777" w:rsidR="00BC3A3F" w:rsidRPr="00BC3A3F" w:rsidRDefault="00BC3A3F">
            <w:pPr>
              <w:widowControl/>
              <w:jc w:val="center"/>
              <w:rPr>
                <w:rFonts w:ascii="Times New Roman" w:hAnsi="Times New Roman" w:cs="Times New Roman"/>
                <w:sz w:val="20"/>
                <w:szCs w:val="20"/>
              </w:rPr>
            </w:pPr>
            <w:r w:rsidRPr="00BC3A3F">
              <w:rPr>
                <w:rFonts w:ascii="Times New Roman" w:eastAsia="Times New Roman" w:hAnsi="Times New Roman" w:cs="Times New Roman"/>
                <w:i/>
                <w:color w:val="000009"/>
                <w:sz w:val="20"/>
                <w:szCs w:val="20"/>
              </w:rPr>
              <w:t xml:space="preserve">Saguinus </w:t>
            </w:r>
            <w:r w:rsidRPr="00BC3A3F">
              <w:rPr>
                <w:rFonts w:ascii="Times New Roman" w:eastAsia="Times New Roman" w:hAnsi="Times New Roman" w:cs="Times New Roman"/>
                <w:color w:val="000009"/>
                <w:sz w:val="20"/>
                <w:szCs w:val="20"/>
              </w:rPr>
              <w:t>sp.</w:t>
            </w:r>
          </w:p>
        </w:tc>
        <w:tc>
          <w:tcPr>
            <w:tcW w:w="792"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5EC69712"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BJ023 (IDSM03602)</w:t>
            </w:r>
          </w:p>
        </w:tc>
        <w:tc>
          <w:tcPr>
            <w:tcW w:w="2206"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39E73AC"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Right bank of Juruá River, Amazonas, Brazil</w:t>
            </w: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0C830B3"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 -4.35</w:t>
            </w:r>
          </w:p>
        </w:tc>
        <w:tc>
          <w:tcPr>
            <w:tcW w:w="625"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4B012B1A"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73.15</w:t>
            </w:r>
          </w:p>
        </w:tc>
      </w:tr>
      <w:tr w:rsidR="00BC3A3F" w:rsidRPr="00BC3A3F" w14:paraId="7E58C511" w14:textId="77777777" w:rsidTr="00BC3A3F">
        <w:trPr>
          <w:trHeight w:val="43"/>
          <w:jc w:val="center"/>
        </w:trPr>
        <w:tc>
          <w:tcPr>
            <w:tcW w:w="714"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3FA42C5A" w14:textId="77777777" w:rsidR="00BC3A3F" w:rsidRPr="00BC3A3F" w:rsidRDefault="00BC3A3F">
            <w:pPr>
              <w:widowControl/>
              <w:jc w:val="center"/>
              <w:rPr>
                <w:rFonts w:ascii="Times New Roman" w:hAnsi="Times New Roman" w:cs="Times New Roman"/>
                <w:sz w:val="20"/>
                <w:szCs w:val="20"/>
              </w:rPr>
            </w:pPr>
            <w:r w:rsidRPr="00BC3A3F">
              <w:rPr>
                <w:rFonts w:ascii="Times New Roman" w:eastAsia="Times New Roman" w:hAnsi="Times New Roman" w:cs="Times New Roman"/>
                <w:i/>
                <w:color w:val="000009"/>
                <w:sz w:val="20"/>
                <w:szCs w:val="20"/>
              </w:rPr>
              <w:t xml:space="preserve">Saguinus </w:t>
            </w:r>
            <w:r w:rsidRPr="00BC3A3F">
              <w:rPr>
                <w:rFonts w:ascii="Times New Roman" w:eastAsia="Times New Roman" w:hAnsi="Times New Roman" w:cs="Times New Roman"/>
                <w:color w:val="000009"/>
                <w:sz w:val="20"/>
                <w:szCs w:val="20"/>
              </w:rPr>
              <w:t>sp.</w:t>
            </w:r>
          </w:p>
        </w:tc>
        <w:tc>
          <w:tcPr>
            <w:tcW w:w="792"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8465A41"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FR229</w:t>
            </w:r>
          </w:p>
        </w:tc>
        <w:tc>
          <w:tcPr>
            <w:tcW w:w="2206"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5E01361F"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Right bank of Juruá River, Amazonas, Brazil</w:t>
            </w: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6F861A2D"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4.7945</w:t>
            </w:r>
          </w:p>
        </w:tc>
        <w:tc>
          <w:tcPr>
            <w:tcW w:w="625"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6A7252A"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66.616742</w:t>
            </w:r>
          </w:p>
        </w:tc>
      </w:tr>
      <w:tr w:rsidR="00BC3A3F" w:rsidRPr="00BC3A3F" w14:paraId="2DA581F7" w14:textId="77777777" w:rsidTr="00BC3A3F">
        <w:trPr>
          <w:trHeight w:val="43"/>
          <w:jc w:val="center"/>
        </w:trPr>
        <w:tc>
          <w:tcPr>
            <w:tcW w:w="714"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2E8D216D" w14:textId="77777777" w:rsidR="00BC3A3F" w:rsidRPr="00BC3A3F" w:rsidRDefault="00BC3A3F">
            <w:pPr>
              <w:widowControl/>
              <w:jc w:val="center"/>
              <w:rPr>
                <w:rFonts w:ascii="Times New Roman" w:hAnsi="Times New Roman" w:cs="Times New Roman"/>
                <w:sz w:val="20"/>
                <w:szCs w:val="20"/>
              </w:rPr>
            </w:pPr>
            <w:r w:rsidRPr="00BC3A3F">
              <w:rPr>
                <w:rFonts w:ascii="Times New Roman" w:eastAsia="Times New Roman" w:hAnsi="Times New Roman" w:cs="Times New Roman"/>
                <w:i/>
                <w:color w:val="000009"/>
                <w:sz w:val="20"/>
                <w:szCs w:val="20"/>
              </w:rPr>
              <w:t xml:space="preserve">Saguinus </w:t>
            </w:r>
            <w:r w:rsidRPr="00BC3A3F">
              <w:rPr>
                <w:rFonts w:ascii="Times New Roman" w:eastAsia="Times New Roman" w:hAnsi="Times New Roman" w:cs="Times New Roman"/>
                <w:color w:val="000009"/>
                <w:sz w:val="20"/>
                <w:szCs w:val="20"/>
              </w:rPr>
              <w:t>sp.</w:t>
            </w:r>
          </w:p>
        </w:tc>
        <w:tc>
          <w:tcPr>
            <w:tcW w:w="792"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7481D00"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FR233</w:t>
            </w:r>
          </w:p>
        </w:tc>
        <w:tc>
          <w:tcPr>
            <w:tcW w:w="2206"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48D7101"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Right bank of Juruá River, Amazonas, Brazil</w:t>
            </w: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6134EB55"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 xml:space="preserve">- 4.7945 </w:t>
            </w:r>
          </w:p>
        </w:tc>
        <w:tc>
          <w:tcPr>
            <w:tcW w:w="625"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46351005"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66.616742</w:t>
            </w:r>
          </w:p>
        </w:tc>
      </w:tr>
      <w:tr w:rsidR="00BC3A3F" w:rsidRPr="00BC3A3F" w14:paraId="6324EA63" w14:textId="77777777" w:rsidTr="00BC3A3F">
        <w:trPr>
          <w:trHeight w:val="43"/>
          <w:jc w:val="center"/>
        </w:trPr>
        <w:tc>
          <w:tcPr>
            <w:tcW w:w="714"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4177BF5D" w14:textId="77777777" w:rsidR="00BC3A3F" w:rsidRPr="00BC3A3F" w:rsidRDefault="00BC3A3F">
            <w:pPr>
              <w:widowControl/>
              <w:jc w:val="center"/>
              <w:rPr>
                <w:rFonts w:ascii="Times New Roman" w:hAnsi="Times New Roman" w:cs="Times New Roman"/>
                <w:sz w:val="20"/>
                <w:szCs w:val="20"/>
              </w:rPr>
            </w:pPr>
            <w:r w:rsidRPr="00BC3A3F">
              <w:rPr>
                <w:rFonts w:ascii="Times New Roman" w:eastAsia="Times New Roman" w:hAnsi="Times New Roman" w:cs="Times New Roman"/>
                <w:i/>
                <w:color w:val="000009"/>
                <w:sz w:val="20"/>
                <w:szCs w:val="20"/>
              </w:rPr>
              <w:t xml:space="preserve">Saguinus </w:t>
            </w:r>
            <w:r w:rsidRPr="00BC3A3F">
              <w:rPr>
                <w:rFonts w:ascii="Times New Roman" w:eastAsia="Times New Roman" w:hAnsi="Times New Roman" w:cs="Times New Roman"/>
                <w:color w:val="000009"/>
                <w:sz w:val="20"/>
                <w:szCs w:val="20"/>
              </w:rPr>
              <w:t>sp.</w:t>
            </w:r>
          </w:p>
        </w:tc>
        <w:tc>
          <w:tcPr>
            <w:tcW w:w="792"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9F53C70" w14:textId="77777777" w:rsidR="00BC3A3F" w:rsidRPr="00BC3A3F" w:rsidRDefault="00BC3A3F">
            <w:pPr>
              <w:widowControl/>
              <w:jc w:val="center"/>
              <w:rPr>
                <w:rFonts w:ascii="Times New Roman" w:hAnsi="Times New Roman" w:cs="Times New Roman"/>
                <w:sz w:val="20"/>
                <w:szCs w:val="20"/>
              </w:rPr>
            </w:pPr>
            <w:r w:rsidRPr="00BC3A3F">
              <w:rPr>
                <w:rFonts w:ascii="Times New Roman" w:eastAsia="Times New Roman" w:hAnsi="Times New Roman" w:cs="Times New Roman"/>
                <w:color w:val="000009"/>
                <w:sz w:val="20"/>
                <w:szCs w:val="20"/>
              </w:rPr>
              <w:t>FR234</w:t>
            </w:r>
          </w:p>
        </w:tc>
        <w:tc>
          <w:tcPr>
            <w:tcW w:w="2206"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401C4C82"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Right bank of Juruá River, Amazonas, Brazil</w:t>
            </w: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18AFFD6E"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 4.816681</w:t>
            </w:r>
          </w:p>
        </w:tc>
        <w:tc>
          <w:tcPr>
            <w:tcW w:w="625"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329A3583"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66.583722</w:t>
            </w:r>
          </w:p>
        </w:tc>
      </w:tr>
      <w:tr w:rsidR="00BC3A3F" w:rsidRPr="00BC3A3F" w14:paraId="0BD0ABE7" w14:textId="77777777" w:rsidTr="00BC3A3F">
        <w:trPr>
          <w:trHeight w:val="43"/>
          <w:jc w:val="center"/>
        </w:trPr>
        <w:tc>
          <w:tcPr>
            <w:tcW w:w="714"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1A40C477" w14:textId="77777777" w:rsidR="00BC3A3F" w:rsidRPr="00BC3A3F" w:rsidRDefault="00BC3A3F">
            <w:pPr>
              <w:widowControl/>
              <w:jc w:val="center"/>
              <w:rPr>
                <w:rFonts w:ascii="Times New Roman" w:hAnsi="Times New Roman" w:cs="Times New Roman"/>
                <w:sz w:val="20"/>
                <w:szCs w:val="20"/>
              </w:rPr>
            </w:pPr>
            <w:r w:rsidRPr="00BC3A3F">
              <w:rPr>
                <w:rFonts w:ascii="Times New Roman" w:eastAsia="Times New Roman" w:hAnsi="Times New Roman" w:cs="Times New Roman"/>
                <w:i/>
                <w:color w:val="000009"/>
                <w:sz w:val="20"/>
                <w:szCs w:val="20"/>
              </w:rPr>
              <w:t xml:space="preserve">Saguinus </w:t>
            </w:r>
            <w:r w:rsidRPr="00BC3A3F">
              <w:rPr>
                <w:rFonts w:ascii="Times New Roman" w:eastAsia="Times New Roman" w:hAnsi="Times New Roman" w:cs="Times New Roman"/>
                <w:color w:val="000009"/>
                <w:sz w:val="20"/>
                <w:szCs w:val="20"/>
              </w:rPr>
              <w:t>sp.</w:t>
            </w:r>
          </w:p>
        </w:tc>
        <w:tc>
          <w:tcPr>
            <w:tcW w:w="792"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41BDBD4E"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FR237</w:t>
            </w:r>
          </w:p>
        </w:tc>
        <w:tc>
          <w:tcPr>
            <w:tcW w:w="2206"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7143C65"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Right bank of Juruá River, Amazonas, Brazil</w:t>
            </w: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4E5DA71D"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 xml:space="preserve">-4.750239 </w:t>
            </w:r>
          </w:p>
        </w:tc>
        <w:tc>
          <w:tcPr>
            <w:tcW w:w="625"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9E0D4C1"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66.600872</w:t>
            </w:r>
          </w:p>
        </w:tc>
      </w:tr>
      <w:tr w:rsidR="00BC3A3F" w:rsidRPr="00BC3A3F" w14:paraId="4ECE3ECD" w14:textId="77777777" w:rsidTr="00BC3A3F">
        <w:trPr>
          <w:trHeight w:val="42"/>
          <w:jc w:val="center"/>
        </w:trPr>
        <w:tc>
          <w:tcPr>
            <w:tcW w:w="714"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5F5F6707" w14:textId="77777777" w:rsidR="00BC3A3F" w:rsidRPr="00BC3A3F" w:rsidRDefault="00BC3A3F">
            <w:pPr>
              <w:widowControl/>
              <w:jc w:val="center"/>
              <w:rPr>
                <w:rFonts w:ascii="Times New Roman" w:hAnsi="Times New Roman" w:cs="Times New Roman"/>
                <w:sz w:val="20"/>
                <w:szCs w:val="20"/>
              </w:rPr>
            </w:pPr>
            <w:r w:rsidRPr="00BC3A3F">
              <w:rPr>
                <w:rFonts w:ascii="Times New Roman" w:eastAsia="Times New Roman" w:hAnsi="Times New Roman" w:cs="Times New Roman"/>
                <w:i/>
                <w:color w:val="000009"/>
                <w:sz w:val="20"/>
                <w:szCs w:val="20"/>
              </w:rPr>
              <w:t xml:space="preserve">Saguinus </w:t>
            </w:r>
            <w:r w:rsidRPr="00BC3A3F">
              <w:rPr>
                <w:rFonts w:ascii="Times New Roman" w:eastAsia="Times New Roman" w:hAnsi="Times New Roman" w:cs="Times New Roman"/>
                <w:color w:val="000009"/>
                <w:sz w:val="20"/>
                <w:szCs w:val="20"/>
              </w:rPr>
              <w:t>sp.</w:t>
            </w:r>
          </w:p>
        </w:tc>
        <w:tc>
          <w:tcPr>
            <w:tcW w:w="792"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6A005487"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TFM07 (IDSM03652)</w:t>
            </w:r>
          </w:p>
        </w:tc>
        <w:tc>
          <w:tcPr>
            <w:tcW w:w="2206"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29B7A8D8"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Left bank of Tefé River, Amazonas, Brazil</w:t>
            </w: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5D52C3B"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 3.294625</w:t>
            </w:r>
          </w:p>
        </w:tc>
        <w:tc>
          <w:tcPr>
            <w:tcW w:w="625"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5E0E8B07"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64.795972</w:t>
            </w:r>
          </w:p>
        </w:tc>
      </w:tr>
      <w:tr w:rsidR="00BC3A3F" w:rsidRPr="00BC3A3F" w14:paraId="4B4C7ABE" w14:textId="77777777" w:rsidTr="00BC3A3F">
        <w:trPr>
          <w:trHeight w:val="42"/>
          <w:jc w:val="center"/>
        </w:trPr>
        <w:tc>
          <w:tcPr>
            <w:tcW w:w="714"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tcPr>
          <w:p w14:paraId="594C214D" w14:textId="77777777" w:rsidR="00BC3A3F" w:rsidRPr="00BC3A3F" w:rsidRDefault="00BC3A3F">
            <w:pPr>
              <w:widowControl/>
              <w:jc w:val="center"/>
              <w:rPr>
                <w:rFonts w:ascii="Times New Roman" w:hAnsi="Times New Roman" w:cs="Times New Roman"/>
                <w:sz w:val="20"/>
                <w:szCs w:val="20"/>
              </w:rPr>
            </w:pPr>
            <w:r w:rsidRPr="00BC3A3F">
              <w:rPr>
                <w:rFonts w:ascii="Times New Roman" w:eastAsia="Times New Roman" w:hAnsi="Times New Roman" w:cs="Times New Roman"/>
                <w:i/>
                <w:color w:val="000009"/>
                <w:sz w:val="20"/>
                <w:szCs w:val="20"/>
              </w:rPr>
              <w:t xml:space="preserve">Saguinus </w:t>
            </w:r>
            <w:r w:rsidRPr="00BC3A3F">
              <w:rPr>
                <w:rFonts w:ascii="Times New Roman" w:eastAsia="Times New Roman" w:hAnsi="Times New Roman" w:cs="Times New Roman"/>
                <w:color w:val="000009"/>
                <w:sz w:val="20"/>
                <w:szCs w:val="20"/>
              </w:rPr>
              <w:t>sp.</w:t>
            </w:r>
          </w:p>
        </w:tc>
        <w:tc>
          <w:tcPr>
            <w:tcW w:w="792"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58A67737"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TFM15 (IDSM03659)</w:t>
            </w:r>
          </w:p>
        </w:tc>
        <w:tc>
          <w:tcPr>
            <w:tcW w:w="2206"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05385692"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Left bank of Tefé River, Amazonas, Brazil</w:t>
            </w:r>
          </w:p>
        </w:tc>
        <w:tc>
          <w:tcPr>
            <w:tcW w:w="663"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5D5DCD7E"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3.288844</w:t>
            </w:r>
          </w:p>
        </w:tc>
        <w:tc>
          <w:tcPr>
            <w:tcW w:w="625" w:type="pct"/>
            <w:tcBorders>
              <w:top w:val="single" w:sz="4" w:space="0" w:color="000000"/>
              <w:left w:val="single" w:sz="4" w:space="0" w:color="000000"/>
              <w:bottom w:val="single" w:sz="4" w:space="0" w:color="000000"/>
              <w:right w:val="single" w:sz="4" w:space="0" w:color="000000"/>
            </w:tcBorders>
            <w:shd w:val="clear" w:color="auto" w:fill="auto"/>
            <w:tcMar>
              <w:top w:w="0" w:type="dxa"/>
              <w:left w:w="70" w:type="dxa"/>
              <w:bottom w:w="0" w:type="dxa"/>
              <w:right w:w="70" w:type="dxa"/>
            </w:tcMar>
            <w:vAlign w:val="center"/>
          </w:tcPr>
          <w:p w14:paraId="72A14C49" w14:textId="77777777" w:rsidR="00BC3A3F" w:rsidRPr="00BC3A3F" w:rsidRDefault="00BC3A3F">
            <w:pPr>
              <w:widowControl/>
              <w:jc w:val="center"/>
              <w:rPr>
                <w:rFonts w:ascii="Times New Roman" w:eastAsia="Times New Roman" w:hAnsi="Times New Roman" w:cs="Times New Roman"/>
                <w:color w:val="000009"/>
                <w:sz w:val="20"/>
                <w:szCs w:val="20"/>
              </w:rPr>
            </w:pPr>
            <w:r w:rsidRPr="00BC3A3F">
              <w:rPr>
                <w:rFonts w:ascii="Times New Roman" w:eastAsia="Times New Roman" w:hAnsi="Times New Roman" w:cs="Times New Roman"/>
                <w:color w:val="000009"/>
                <w:sz w:val="20"/>
                <w:szCs w:val="20"/>
              </w:rPr>
              <w:t>-64.773347</w:t>
            </w:r>
          </w:p>
        </w:tc>
      </w:tr>
    </w:tbl>
    <w:p w14:paraId="500DAA7B" w14:textId="77777777" w:rsidR="00A551D4" w:rsidRDefault="00A551D4"/>
    <w:sectPr w:rsidR="00A551D4">
      <w:headerReference w:type="default" r:id="rId7"/>
      <w:footerReference w:type="default" r:id="rId8"/>
      <w:pgSz w:w="12240" w:h="16860"/>
      <w:pgMar w:top="1417" w:right="1417" w:bottom="1976" w:left="1417" w:header="0" w:footer="1417"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3E0675" w14:textId="77777777" w:rsidR="005A2C0A" w:rsidRDefault="005A2C0A">
      <w:r>
        <w:separator/>
      </w:r>
    </w:p>
  </w:endnote>
  <w:endnote w:type="continuationSeparator" w:id="0">
    <w:p w14:paraId="52E295EC" w14:textId="77777777" w:rsidR="005A2C0A" w:rsidRDefault="005A2C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panose1 w:val="02020603050405020304"/>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Liberation Sans">
    <w:panose1 w:val="020B0604020202020204"/>
    <w:charset w:val="00"/>
    <w:family w:val="roman"/>
    <w:notTrueType/>
    <w:pitch w:val="default"/>
  </w:font>
  <w:font w:name="Linux Libertine G">
    <w:panose1 w:val="02000503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Mangal">
    <w:panose1 w:val="00000400000000000000"/>
    <w:charset w:val="00"/>
    <w:family w:val="roman"/>
    <w:pitch w:val="variable"/>
    <w:sig w:usb0="00008003" w:usb1="00000000" w:usb2="00000000" w:usb3="00000000" w:csb0="00000001" w:csb1="00000000"/>
  </w:font>
  <w:font w:name="AdvGulliv-R">
    <w:panose1 w:val="00000000000000000000"/>
    <w:charset w:val="00"/>
    <w:family w:val="roman"/>
    <w:notTrueType/>
    <w:pitch w:val="default"/>
  </w:font>
  <w:font w:name="AdvPSNCS-I">
    <w:panose1 w:val="00000000000000000000"/>
    <w:charset w:val="00"/>
    <w:family w:val="roman"/>
    <w:notTrueType/>
    <w:pitch w:val="default"/>
  </w:font>
  <w:font w:name="AdvP4C4E59">
    <w:panose1 w:val="00000000000000000000"/>
    <w:charset w:val="00"/>
    <w:family w:val="roman"/>
    <w:notTrueType/>
    <w:pitch w:val="default"/>
  </w:font>
  <w:font w:name="AdvTTec369687">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82B054" w14:textId="77777777" w:rsidR="00A551D4" w:rsidRDefault="00A551D4">
    <w:pPr>
      <w:pBdr>
        <w:top w:val="nil"/>
        <w:left w:val="nil"/>
        <w:bottom w:val="nil"/>
        <w:right w:val="nil"/>
        <w:between w:val="nil"/>
      </w:pBdr>
      <w:tabs>
        <w:tab w:val="center" w:pos="4819"/>
        <w:tab w:val="right" w:pos="9638"/>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F8D53E" w14:textId="77777777" w:rsidR="005A2C0A" w:rsidRDefault="005A2C0A">
      <w:r>
        <w:separator/>
      </w:r>
    </w:p>
  </w:footnote>
  <w:footnote w:type="continuationSeparator" w:id="0">
    <w:p w14:paraId="1704B627" w14:textId="77777777" w:rsidR="005A2C0A" w:rsidRDefault="005A2C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4EF464" w14:textId="77777777" w:rsidR="00A551D4" w:rsidRDefault="00A551D4">
    <w:pPr>
      <w:pBdr>
        <w:top w:val="nil"/>
        <w:left w:val="nil"/>
        <w:bottom w:val="nil"/>
        <w:right w:val="nil"/>
        <w:between w:val="nil"/>
      </w:pBdr>
      <w:tabs>
        <w:tab w:val="center" w:pos="4536"/>
        <w:tab w:val="right" w:pos="9072"/>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51D4"/>
    <w:rsid w:val="001F033C"/>
    <w:rsid w:val="00433C4E"/>
    <w:rsid w:val="005A2C0A"/>
    <w:rsid w:val="00A551D4"/>
    <w:rsid w:val="00BC3A3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71129"/>
  <w15:docId w15:val="{7E2971B2-7D3F-4B8B-B6A9-C798B7ED4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Liberation Serif" w:hAnsi="Liberation Serif" w:cs="Liberation Serif"/>
        <w:sz w:val="24"/>
        <w:szCs w:val="24"/>
        <w:lang w:val="en-US" w:eastAsia="pt-BR"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paragraph" w:styleId="Ttulo1">
    <w:name w:val="heading 1"/>
    <w:basedOn w:val="LO-normal"/>
    <w:next w:val="Normal"/>
    <w:uiPriority w:val="9"/>
    <w:qFormat/>
    <w:pPr>
      <w:keepNext/>
      <w:keepLines/>
      <w:spacing w:before="480" w:after="120"/>
      <w:outlineLvl w:val="0"/>
    </w:pPr>
    <w:rPr>
      <w:b/>
      <w:sz w:val="48"/>
      <w:szCs w:val="48"/>
    </w:rPr>
  </w:style>
  <w:style w:type="paragraph" w:styleId="Ttulo2">
    <w:name w:val="heading 2"/>
    <w:basedOn w:val="LO-normal"/>
    <w:next w:val="Normal"/>
    <w:uiPriority w:val="9"/>
    <w:semiHidden/>
    <w:unhideWhenUsed/>
    <w:qFormat/>
    <w:pPr>
      <w:keepNext/>
      <w:keepLines/>
      <w:spacing w:before="360" w:after="80"/>
      <w:outlineLvl w:val="1"/>
    </w:pPr>
    <w:rPr>
      <w:b/>
      <w:sz w:val="36"/>
      <w:szCs w:val="36"/>
    </w:rPr>
  </w:style>
  <w:style w:type="paragraph" w:styleId="Ttulo3">
    <w:name w:val="heading 3"/>
    <w:basedOn w:val="LO-normal"/>
    <w:next w:val="Normal"/>
    <w:uiPriority w:val="9"/>
    <w:semiHidden/>
    <w:unhideWhenUsed/>
    <w:qFormat/>
    <w:pPr>
      <w:keepNext/>
      <w:keepLines/>
      <w:spacing w:before="280" w:after="80"/>
      <w:outlineLvl w:val="2"/>
    </w:pPr>
    <w:rPr>
      <w:b/>
      <w:sz w:val="28"/>
      <w:szCs w:val="28"/>
    </w:rPr>
  </w:style>
  <w:style w:type="paragraph" w:styleId="Ttulo4">
    <w:name w:val="heading 4"/>
    <w:basedOn w:val="LO-normal"/>
    <w:next w:val="Normal"/>
    <w:uiPriority w:val="9"/>
    <w:semiHidden/>
    <w:unhideWhenUsed/>
    <w:qFormat/>
    <w:pPr>
      <w:keepNext/>
      <w:keepLines/>
      <w:spacing w:before="240" w:after="40"/>
      <w:outlineLvl w:val="3"/>
    </w:pPr>
    <w:rPr>
      <w:b/>
    </w:rPr>
  </w:style>
  <w:style w:type="paragraph" w:styleId="Ttulo5">
    <w:name w:val="heading 5"/>
    <w:basedOn w:val="LO-normal"/>
    <w:next w:val="Normal"/>
    <w:uiPriority w:val="9"/>
    <w:semiHidden/>
    <w:unhideWhenUsed/>
    <w:qFormat/>
    <w:pPr>
      <w:keepNext/>
      <w:keepLines/>
      <w:spacing w:before="220" w:after="40"/>
      <w:outlineLvl w:val="4"/>
    </w:pPr>
    <w:rPr>
      <w:b/>
      <w:sz w:val="22"/>
      <w:szCs w:val="22"/>
    </w:rPr>
  </w:style>
  <w:style w:type="paragraph" w:styleId="Ttulo6">
    <w:name w:val="heading 6"/>
    <w:basedOn w:val="LO-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LO-normal"/>
    <w:next w:val="Normal"/>
    <w:uiPriority w:val="10"/>
    <w:qFormat/>
    <w:pPr>
      <w:keepNext/>
      <w:keepLines/>
      <w:spacing w:before="480" w:after="120"/>
    </w:pPr>
    <w:rPr>
      <w:b/>
      <w:sz w:val="72"/>
      <w:szCs w:val="72"/>
    </w:rPr>
  </w:style>
  <w:style w:type="character" w:customStyle="1" w:styleId="ListLabel1">
    <w:name w:val="ListLabel 1"/>
    <w:rPr>
      <w:rFonts w:ascii="Times New Roman" w:hAnsi="Times New Roman"/>
      <w:u w:val="none"/>
    </w:rPr>
  </w:style>
  <w:style w:type="character" w:customStyle="1" w:styleId="ListLabel2">
    <w:name w:val="ListLabel 2"/>
    <w:rPr>
      <w:u w:val="none"/>
    </w:rPr>
  </w:style>
  <w:style w:type="character" w:customStyle="1" w:styleId="ListLabel3">
    <w:name w:val="ListLabel 3"/>
    <w:rPr>
      <w:u w:val="none"/>
    </w:rPr>
  </w:style>
  <w:style w:type="character" w:customStyle="1" w:styleId="ListLabel4">
    <w:name w:val="ListLabel 4"/>
    <w:rPr>
      <w:u w:val="none"/>
    </w:rPr>
  </w:style>
  <w:style w:type="character" w:customStyle="1" w:styleId="ListLabel5">
    <w:name w:val="ListLabel 5"/>
    <w:rPr>
      <w:u w:val="none"/>
    </w:rPr>
  </w:style>
  <w:style w:type="character" w:customStyle="1" w:styleId="ListLabel6">
    <w:name w:val="ListLabel 6"/>
    <w:rPr>
      <w:u w:val="none"/>
    </w:rPr>
  </w:style>
  <w:style w:type="character" w:customStyle="1" w:styleId="ListLabel7">
    <w:name w:val="ListLabel 7"/>
    <w:rPr>
      <w:u w:val="none"/>
    </w:rPr>
  </w:style>
  <w:style w:type="character" w:customStyle="1" w:styleId="ListLabel8">
    <w:name w:val="ListLabel 8"/>
    <w:rPr>
      <w:u w:val="none"/>
    </w:rPr>
  </w:style>
  <w:style w:type="character" w:customStyle="1" w:styleId="ListLabel9">
    <w:name w:val="ListLabel 9"/>
    <w:rPr>
      <w:u w:val="none"/>
    </w:rPr>
  </w:style>
  <w:style w:type="character" w:customStyle="1" w:styleId="FootnoteCharacters">
    <w:name w:val="Footnote Characters"/>
  </w:style>
  <w:style w:type="character" w:customStyle="1" w:styleId="FootnoteAnchor">
    <w:name w:val="Footnote Anchor"/>
    <w:rPr>
      <w:position w:val="0"/>
      <w:vertAlign w:val="superscript"/>
    </w:rPr>
  </w:style>
  <w:style w:type="character" w:customStyle="1" w:styleId="LineNumbering">
    <w:name w:val="Line Numbering"/>
  </w:style>
  <w:style w:type="paragraph" w:customStyle="1" w:styleId="Heading">
    <w:name w:val="Heading"/>
    <w:basedOn w:val="Normal"/>
    <w:next w:val="Corpodetexto"/>
    <w:pPr>
      <w:keepNext/>
      <w:spacing w:before="240" w:after="120"/>
    </w:pPr>
    <w:rPr>
      <w:rFonts w:ascii="Liberation Sans" w:eastAsia="Linux Libertine G" w:hAnsi="Liberation Sans" w:cs="Linux Libertine G"/>
      <w:sz w:val="28"/>
      <w:szCs w:val="28"/>
    </w:rPr>
  </w:style>
  <w:style w:type="paragraph" w:styleId="Corpodetexto">
    <w:name w:val="Body Text"/>
    <w:basedOn w:val="Normal"/>
    <w:pPr>
      <w:spacing w:after="140" w:line="276" w:lineRule="auto"/>
    </w:pPr>
  </w:style>
  <w:style w:type="paragraph" w:styleId="Lista">
    <w:name w:val="List"/>
    <w:basedOn w:val="Corpodetexto"/>
  </w:style>
  <w:style w:type="paragraph" w:styleId="Legenda">
    <w:name w:val="caption"/>
    <w:basedOn w:val="Normal"/>
    <w:pPr>
      <w:suppressLineNumbers/>
      <w:spacing w:before="120" w:after="120"/>
    </w:pPr>
    <w:rPr>
      <w:i/>
      <w:iCs/>
    </w:rPr>
  </w:style>
  <w:style w:type="paragraph" w:customStyle="1" w:styleId="Index">
    <w:name w:val="Index"/>
    <w:basedOn w:val="Normal"/>
    <w:pPr>
      <w:suppressLineNumbers/>
    </w:pPr>
  </w:style>
  <w:style w:type="paragraph" w:customStyle="1" w:styleId="LO-normal">
    <w:name w:val="LO-normal"/>
    <w:pPr>
      <w:suppressAutoHyphens/>
    </w:pPr>
  </w:style>
  <w:style w:type="paragraph" w:styleId="Subttulo">
    <w:name w:val="Subtitle"/>
    <w:basedOn w:val="Normal"/>
    <w:next w:val="Normal"/>
    <w:uiPriority w:val="11"/>
    <w:qFormat/>
    <w:pPr>
      <w:keepNext/>
      <w:keepLines/>
      <w:widowControl/>
      <w:pBdr>
        <w:top w:val="nil"/>
        <w:left w:val="nil"/>
        <w:bottom w:val="nil"/>
        <w:right w:val="nil"/>
        <w:between w:val="nil"/>
      </w:pBdr>
      <w:spacing w:before="360" w:after="80"/>
    </w:pPr>
    <w:rPr>
      <w:rFonts w:ascii="Georgia" w:eastAsia="Georgia" w:hAnsi="Georgia" w:cs="Georgia"/>
      <w:i/>
      <w:color w:val="666666"/>
      <w:sz w:val="48"/>
      <w:szCs w:val="48"/>
    </w:rPr>
  </w:style>
  <w:style w:type="paragraph" w:customStyle="1" w:styleId="TableContents">
    <w:name w:val="Table Contents"/>
    <w:basedOn w:val="Normal"/>
    <w:pPr>
      <w:suppressLineNumbers/>
    </w:pPr>
  </w:style>
  <w:style w:type="paragraph" w:styleId="Textodenotaderodap">
    <w:name w:val="footnote text"/>
    <w:basedOn w:val="Normal"/>
    <w:pPr>
      <w:suppressLineNumbers/>
      <w:ind w:left="339" w:hanging="339"/>
    </w:pPr>
    <w:rPr>
      <w:sz w:val="20"/>
      <w:szCs w:val="20"/>
    </w:rPr>
  </w:style>
  <w:style w:type="paragraph" w:styleId="Rodap">
    <w:name w:val="footer"/>
    <w:basedOn w:val="Normal"/>
    <w:pPr>
      <w:suppressLineNumbers/>
      <w:tabs>
        <w:tab w:val="center" w:pos="4819"/>
        <w:tab w:val="right" w:pos="9638"/>
      </w:tabs>
    </w:pPr>
  </w:style>
  <w:style w:type="paragraph" w:styleId="Cabealho">
    <w:name w:val="header"/>
    <w:basedOn w:val="Normal"/>
    <w:pPr>
      <w:suppressLineNumbers/>
      <w:tabs>
        <w:tab w:val="center" w:pos="4536"/>
        <w:tab w:val="right" w:pos="9072"/>
      </w:tabs>
    </w:pPr>
  </w:style>
  <w:style w:type="character" w:styleId="Nmerodelinha">
    <w:name w:val="line number"/>
    <w:basedOn w:val="Fontepargpadro"/>
  </w:style>
  <w:style w:type="paragraph" w:styleId="Textodebalo">
    <w:name w:val="Balloon Text"/>
    <w:basedOn w:val="Normal"/>
    <w:rPr>
      <w:rFonts w:ascii="Segoe UI" w:hAnsi="Segoe UI" w:cs="Mangal"/>
      <w:sz w:val="18"/>
      <w:szCs w:val="16"/>
    </w:rPr>
  </w:style>
  <w:style w:type="character" w:customStyle="1" w:styleId="TextodebaloChar">
    <w:name w:val="Texto de balão Char"/>
    <w:basedOn w:val="Fontepargpadro"/>
    <w:rPr>
      <w:rFonts w:ascii="Segoe UI" w:hAnsi="Segoe UI" w:cs="Mangal"/>
      <w:sz w:val="18"/>
      <w:szCs w:val="16"/>
    </w:rPr>
  </w:style>
  <w:style w:type="character" w:styleId="Refdecomentrio">
    <w:name w:val="annotation reference"/>
    <w:basedOn w:val="Fontepargpadro"/>
    <w:rPr>
      <w:sz w:val="16"/>
      <w:szCs w:val="16"/>
    </w:rPr>
  </w:style>
  <w:style w:type="paragraph" w:styleId="Textodecomentrio">
    <w:name w:val="annotation text"/>
    <w:basedOn w:val="Normal"/>
    <w:rPr>
      <w:rFonts w:cs="Mangal"/>
      <w:sz w:val="20"/>
      <w:szCs w:val="18"/>
    </w:rPr>
  </w:style>
  <w:style w:type="character" w:customStyle="1" w:styleId="TextodecomentrioChar">
    <w:name w:val="Texto de comentário Char"/>
    <w:basedOn w:val="Fontepargpadro"/>
    <w:rPr>
      <w:rFonts w:cs="Mangal"/>
      <w:sz w:val="20"/>
      <w:szCs w:val="18"/>
    </w:rPr>
  </w:style>
  <w:style w:type="paragraph" w:styleId="Assuntodocomentrio">
    <w:name w:val="annotation subject"/>
    <w:basedOn w:val="Textodecomentrio"/>
    <w:next w:val="Textodecomentrio"/>
    <w:rPr>
      <w:b/>
      <w:bCs/>
    </w:rPr>
  </w:style>
  <w:style w:type="character" w:customStyle="1" w:styleId="AssuntodocomentrioChar">
    <w:name w:val="Assunto do comentário Char"/>
    <w:basedOn w:val="TextodecomentrioChar"/>
    <w:rPr>
      <w:rFonts w:cs="Mangal"/>
      <w:b/>
      <w:bCs/>
      <w:sz w:val="20"/>
      <w:szCs w:val="18"/>
    </w:rPr>
  </w:style>
  <w:style w:type="character" w:styleId="Hyperlink">
    <w:name w:val="Hyperlink"/>
    <w:basedOn w:val="Fontepargpadro"/>
    <w:rPr>
      <w:color w:val="0563C1"/>
      <w:u w:val="single"/>
    </w:rPr>
  </w:style>
  <w:style w:type="character" w:styleId="MenoPendente">
    <w:name w:val="Unresolved Mention"/>
    <w:basedOn w:val="Fontepargpadro"/>
    <w:rPr>
      <w:color w:val="605E5C"/>
      <w:shd w:val="clear" w:color="auto" w:fill="E1DFDD"/>
    </w:rPr>
  </w:style>
  <w:style w:type="character" w:customStyle="1" w:styleId="author">
    <w:name w:val="author"/>
    <w:basedOn w:val="Fontepargpadro"/>
  </w:style>
  <w:style w:type="character" w:customStyle="1" w:styleId="pubyear">
    <w:name w:val="pubyear"/>
    <w:basedOn w:val="Fontepargpadro"/>
  </w:style>
  <w:style w:type="character" w:customStyle="1" w:styleId="chaptertitle">
    <w:name w:val="chaptertitle"/>
    <w:basedOn w:val="Fontepargpadro"/>
  </w:style>
  <w:style w:type="character" w:customStyle="1" w:styleId="editor">
    <w:name w:val="editor"/>
    <w:basedOn w:val="Fontepargpadro"/>
  </w:style>
  <w:style w:type="character" w:customStyle="1" w:styleId="booktitle">
    <w:name w:val="booktitle"/>
    <w:basedOn w:val="Fontepargpadro"/>
  </w:style>
  <w:style w:type="character" w:customStyle="1" w:styleId="vol">
    <w:name w:val="vol"/>
    <w:basedOn w:val="Fontepargpadro"/>
  </w:style>
  <w:style w:type="character" w:customStyle="1" w:styleId="publisherlocation">
    <w:name w:val="publisherlocation"/>
    <w:basedOn w:val="Fontepargpadro"/>
  </w:style>
  <w:style w:type="character" w:customStyle="1" w:styleId="pagefirst">
    <w:name w:val="pagefirst"/>
    <w:basedOn w:val="Fontepargpadro"/>
  </w:style>
  <w:style w:type="character" w:customStyle="1" w:styleId="pagelast">
    <w:name w:val="pagelast"/>
    <w:basedOn w:val="Fontepargpadro"/>
  </w:style>
  <w:style w:type="character" w:customStyle="1" w:styleId="fontstyle01">
    <w:name w:val="fontstyle01"/>
    <w:basedOn w:val="Fontepargpadro"/>
    <w:rPr>
      <w:rFonts w:ascii="AdvGulliv-R" w:hAnsi="AdvGulliv-R"/>
      <w:b w:val="0"/>
      <w:bCs w:val="0"/>
      <w:i w:val="0"/>
      <w:iCs w:val="0"/>
      <w:color w:val="000000"/>
      <w:sz w:val="16"/>
      <w:szCs w:val="16"/>
    </w:rPr>
  </w:style>
  <w:style w:type="character" w:styleId="nfase">
    <w:name w:val="Emphasis"/>
    <w:rPr>
      <w:i/>
      <w:iCs/>
    </w:rPr>
  </w:style>
  <w:style w:type="character" w:customStyle="1" w:styleId="apple-converted-space">
    <w:name w:val="apple-converted-space"/>
    <w:basedOn w:val="Fontepargpadro"/>
  </w:style>
  <w:style w:type="character" w:customStyle="1" w:styleId="fontstyle21">
    <w:name w:val="fontstyle21"/>
    <w:basedOn w:val="Fontepargpadro"/>
    <w:rPr>
      <w:rFonts w:ascii="AdvPSNCS-I" w:hAnsi="AdvPSNCS-I"/>
      <w:b w:val="0"/>
      <w:bCs w:val="0"/>
      <w:i w:val="0"/>
      <w:iCs w:val="0"/>
      <w:color w:val="242021"/>
      <w:sz w:val="18"/>
      <w:szCs w:val="18"/>
    </w:rPr>
  </w:style>
  <w:style w:type="character" w:customStyle="1" w:styleId="fontstyle31">
    <w:name w:val="fontstyle31"/>
    <w:basedOn w:val="Fontepargpadro"/>
    <w:rPr>
      <w:rFonts w:ascii="AdvP4C4E59" w:hAnsi="AdvP4C4E59"/>
      <w:b w:val="0"/>
      <w:bCs w:val="0"/>
      <w:i w:val="0"/>
      <w:iCs w:val="0"/>
      <w:color w:val="242021"/>
      <w:sz w:val="18"/>
      <w:szCs w:val="18"/>
    </w:rPr>
  </w:style>
  <w:style w:type="paragraph" w:styleId="NormalWeb">
    <w:name w:val="Normal (Web)"/>
    <w:basedOn w:val="Normal"/>
    <w:pPr>
      <w:widowControl/>
      <w:spacing w:before="100" w:after="100"/>
    </w:pPr>
    <w:rPr>
      <w:rFonts w:ascii="Times New Roman" w:eastAsia="Times New Roman" w:hAnsi="Times New Roman" w:cs="Times New Roman"/>
    </w:rPr>
  </w:style>
  <w:style w:type="character" w:customStyle="1" w:styleId="fontstyle11">
    <w:name w:val="fontstyle11"/>
    <w:basedOn w:val="Fontepargpadro"/>
    <w:rPr>
      <w:rFonts w:ascii="AdvPSNCS-I" w:hAnsi="AdvPSNCS-I"/>
      <w:b w:val="0"/>
      <w:bCs w:val="0"/>
      <w:i w:val="0"/>
      <w:iCs w:val="0"/>
      <w:color w:val="242021"/>
      <w:sz w:val="18"/>
      <w:szCs w:val="18"/>
    </w:rPr>
  </w:style>
  <w:style w:type="paragraph" w:customStyle="1" w:styleId="Default">
    <w:name w:val="Default"/>
    <w:pPr>
      <w:suppressAutoHyphens/>
      <w:autoSpaceDE w:val="0"/>
    </w:pPr>
    <w:rPr>
      <w:rFonts w:ascii="Times New Roman" w:hAnsi="Times New Roman" w:cs="Times New Roman"/>
      <w:color w:val="000000"/>
    </w:rPr>
  </w:style>
  <w:style w:type="character" w:customStyle="1" w:styleId="content-section">
    <w:name w:val="content-section"/>
    <w:basedOn w:val="Fontepargpadro"/>
  </w:style>
  <w:style w:type="character" w:customStyle="1" w:styleId="xref">
    <w:name w:val="xref"/>
    <w:basedOn w:val="Fontepargpadro"/>
  </w:style>
  <w:style w:type="character" w:customStyle="1" w:styleId="jlqj4b">
    <w:name w:val="jlqj4b"/>
    <w:basedOn w:val="Fontepargpadro"/>
  </w:style>
  <w:style w:type="character" w:customStyle="1" w:styleId="fontstyle41">
    <w:name w:val="fontstyle41"/>
    <w:basedOn w:val="Fontepargpadro"/>
    <w:rPr>
      <w:rFonts w:ascii="AdvP4C4E59" w:hAnsi="AdvP4C4E59"/>
      <w:b w:val="0"/>
      <w:bCs w:val="0"/>
      <w:i w:val="0"/>
      <w:iCs w:val="0"/>
      <w:color w:val="242021"/>
      <w:sz w:val="18"/>
      <w:szCs w:val="18"/>
    </w:rPr>
  </w:style>
  <w:style w:type="character" w:customStyle="1" w:styleId="figpopup-sensitive-area">
    <w:name w:val="figpopup-sensitive-area"/>
    <w:basedOn w:val="Fontepargpadro"/>
  </w:style>
  <w:style w:type="paragraph" w:customStyle="1" w:styleId="nova-e-listitem">
    <w:name w:val="nova-e-list__item"/>
    <w:basedOn w:val="Normal"/>
    <w:pPr>
      <w:widowControl/>
      <w:spacing w:before="100" w:after="100"/>
    </w:pPr>
    <w:rPr>
      <w:rFonts w:ascii="Times New Roman" w:eastAsia="Times New Roman" w:hAnsi="Times New Roman" w:cs="Times New Roman"/>
    </w:rPr>
  </w:style>
  <w:style w:type="character" w:customStyle="1" w:styleId="smallcaps">
    <w:name w:val="smallcaps"/>
    <w:basedOn w:val="Fontepargpadro"/>
  </w:style>
  <w:style w:type="character" w:customStyle="1" w:styleId="fontstyle51">
    <w:name w:val="fontstyle51"/>
    <w:basedOn w:val="Fontepargpadro"/>
    <w:rPr>
      <w:rFonts w:ascii="AdvTTec369687" w:hAnsi="AdvTTec369687"/>
      <w:b w:val="0"/>
      <w:bCs w:val="0"/>
      <w:i w:val="0"/>
      <w:iCs w:val="0"/>
      <w:color w:val="242021"/>
      <w:sz w:val="18"/>
      <w:szCs w:val="18"/>
    </w:rPr>
  </w:style>
  <w:style w:type="paragraph" w:customStyle="1" w:styleId="Standard">
    <w:name w:val="Standard"/>
    <w:pPr>
      <w:suppressAutoHyphens/>
    </w:pPr>
    <w:rPr>
      <w:rFonts w:eastAsia="SimSun" w:cs="Lucida Sans"/>
      <w:kern w:val="3"/>
    </w:rPr>
  </w:style>
  <w:style w:type="paragraph" w:customStyle="1" w:styleId="TableParagraph">
    <w:name w:val="Table Paragraph"/>
    <w:basedOn w:val="Normal"/>
    <w:pPr>
      <w:autoSpaceDE w:val="0"/>
      <w:ind w:left="55"/>
    </w:pPr>
    <w:rPr>
      <w:rFonts w:ascii="Times New Roman" w:eastAsia="Times New Roman" w:hAnsi="Times New Roman" w:cs="Times New Roman"/>
      <w:sz w:val="22"/>
      <w:szCs w:val="22"/>
      <w:lang w:eastAsia="en-US"/>
    </w:rPr>
  </w:style>
  <w:style w:type="table" w:customStyle="1" w:styleId="a">
    <w:basedOn w:val="TableNormal"/>
    <w:tblPr>
      <w:tblStyleRowBandSize w:val="1"/>
      <w:tblStyleColBandSize w:val="1"/>
      <w:tblCellMar>
        <w:left w:w="10" w:type="dxa"/>
        <w:right w:w="1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hTmIAPDS7KWY7Ixt+7L3P3j6XAQ==">AMUW2mWuxXK+jiiuFV9fR0cgWWcuiR3ARTQDgDM6sTKBP6rI4CoyJ1IrmVhDLkBZwDyKlOcETGZPLT7NyUkgpQ3GO5lLs7/xukpcY/VWGM21g2uZkfbjJL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80</Words>
  <Characters>2053</Characters>
  <Application>Microsoft Office Word</Application>
  <DocSecurity>0</DocSecurity>
  <Lines>17</Lines>
  <Paragraphs>4</Paragraphs>
  <ScaleCrop>false</ScaleCrop>
  <Company/>
  <LinksUpToDate>false</LinksUpToDate>
  <CharactersWithSpaces>2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oologia</dc:creator>
  <cp:lastModifiedBy>Gerson Paulino Lopes</cp:lastModifiedBy>
  <cp:revision>4</cp:revision>
  <dcterms:created xsi:type="dcterms:W3CDTF">2022-03-01T19:03:00Z</dcterms:created>
  <dcterms:modified xsi:type="dcterms:W3CDTF">2022-03-10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Unique User Id_1">
    <vt:lpwstr>bcdaed09-5b3c-3357-84ba-36e3249a9464</vt:lpwstr>
  </property>
  <property fmtid="{D5CDD505-2E9C-101B-9397-08002B2CF9AE}" pid="5" name="Mendeley_Bookmark_08D9W7KKz8_1">
    <vt:lpwstr>ADDIN CSL_CITATION {"citationItems": [{"id": "ITEM-1", "itemData": {"DOI": "10.1002/ajpa.21445", "ISSN": "1096-8644", "PMID": "21404233", "abstract": "Tamarins of the genus Saguinus, subfamily Callitrichinae, represent one of the most diverse primate radi</vt:lpwstr>
  </property>
  <property fmtid="{D5CDD505-2E9C-101B-9397-08002B2CF9AE}" pid="6" name="Mendeley_Bookmark_08D9W7KKz8_10">
    <vt:lpwstr>ue": "4", "issued": {"date-parts": [["2011", "4"]]}, "page": "564-574", "title": "Mitochondrial phylogeny of tamarins (&lt;i&gt;Saguinus&lt;/i&gt;, Hoffmannsegg 1807) with taxonomic and biogeographic implications for the &lt;i&gt;S. nigricollis&lt;/i&gt; species group", "type":</vt:lpwstr>
  </property>
  <property fmtid="{D5CDD505-2E9C-101B-9397-08002B2CF9AE}" pid="7" name="Mendeley_Bookmark_08D9W7KKz8_11">
    <vt:lpwstr>"article-journal", "volume": "144"}, "uris": ["http://www.mendeley.com/documents/?uuid=f7b8068c-bcd9-4a2c-bff9-1fab18923536"]}], "mendeley": {"formattedCitation": "(Matauschek et al., 2011)", "plainTextFormattedCitation": "(Matauschek et al., 2011)", "pre</vt:lpwstr>
  </property>
  <property fmtid="{D5CDD505-2E9C-101B-9397-08002B2CF9AE}" pid="8" name="Mendeley_Bookmark_08D9W7KKz8_12">
    <vt:lpwstr>viouslyFormattedCitation": "(Matauschek et al., 2011)"}, "properties": {"noteIndex": 0}, "schema": "https://github.com/citation-style-language/schema/raw/master/csl-citation.json"}</vt:lpwstr>
  </property>
  <property fmtid="{D5CDD505-2E9C-101B-9397-08002B2CF9AE}" pid="9" name="Mendeley_Bookmark_08D9W7KKz8_2">
    <vt:lpwstr>ations. So far, about 35 taxa have been described, but detailed information about their taxonomy and phylogeny is still lacking. To further elucidate the phylogenetic relationships and the biogeographic history within the genus, and to contribute to a mor</vt:lpwstr>
  </property>
  <property fmtid="{D5CDD505-2E9C-101B-9397-08002B2CF9AE}" pid="10" name="Mendeley_Bookmark_08D9W7KKz8_3">
    <vt:lpwstr>e reliable classification of its taxa, we sequenced the complete mitochondrial cytochrome b gene and the hypervariable region I of the D-loop. Therefore, we mainly used fecal samples from wild tamarins collected during two expeditions to the Peruvian Amaz</vt:lpwstr>
  </property>
  <property fmtid="{D5CDD505-2E9C-101B-9397-08002B2CF9AE}" pid="11" name="Mendeley_Bookmark_08D9W7KKz8_4">
    <vt:lpwstr>on, an area of high tamarin diversity. Our data suggest that the numerous taxa of the S. nigricollis species group are derived from a common ancestor that separated from the other representatives of the genus ~10 mya. Most taxa of the S. nigricollis group</vt:lpwstr>
  </property>
  <property fmtid="{D5CDD505-2E9C-101B-9397-08002B2CF9AE}" pid="12" name="Mendeley_Bookmark_08D9W7KKz8_5">
    <vt:lpwstr>form monophyletic clusters, which mainly originated in a single rapid radiation ~2.9 mya. S. fuscicollis and S. nigricollis appear as polyphyletic taxa, but we could identify various clusters, which are mainly consistent with differences in coat colorati</vt:lpwstr>
  </property>
  <property fmtid="{D5CDD505-2E9C-101B-9397-08002B2CF9AE}" pid="13" name="Mendeley_Bookmark_08D9W7KKz8_6">
    <vt:lpwstr>on. We could confirm most of the existing taxa as distinct entities and suggest species status for fuscicollis, illigeri, lagonotus, leucogenys, nigricollis, nigrifrons, tripartitus, and weddelli. Our genetic data do not support a separate status for mela</vt:lpwstr>
  </property>
  <property fmtid="{D5CDD505-2E9C-101B-9397-08002B2CF9AE}" pid="14" name="Mendeley_Bookmark_08D9W7KKz8_7">
    <vt:lpwstr>noleucus and graellsi, but due to differences in fur coloration, we give them subspecies status. The species group most likely originated in western Amazonia and diversified during the decline of the Acre wetland and the formation of the Amazonian river s</vt:lpwstr>
  </property>
  <property fmtid="{D5CDD505-2E9C-101B-9397-08002B2CF9AE}" pid="15" name="Mendeley_Bookmark_08D9W7KKz8_8">
    <vt:lpwstr>ystem.", "author": [{"dropping-particle": "", "family": "Matauschek", "given": "Christian", "non-dropping-particle": "", "parse-names": false, "suffix": ""}, {"dropping-particle": "", "family": "Roos", "given": "Christian", "non-dropping-particle": "", "p</vt:lpwstr>
  </property>
  <property fmtid="{D5CDD505-2E9C-101B-9397-08002B2CF9AE}" pid="16" name="Mendeley_Bookmark_08D9W7KKz8_9">
    <vt:lpwstr>arse-names": false, "suffix": ""}, {"dropping-particle": "", "family": "Heymann", "given": "Eckhard W", "non-dropping-particle": "", "parse-names": false, "suffix": ""}], "container-title": "American Journal of Physical Anthropology", "id": "ITEM-1", "iss</vt:lpwstr>
  </property>
  <property fmtid="{D5CDD505-2E9C-101B-9397-08002B2CF9AE}" pid="17" name="Mendeley_Bookmark_0rCBGsoeUB_1">
    <vt:lpwstr>ADDIN CSL_CITATION {"citationItems": [{"id": "ITEM-1", "itemData": {"DOI": "10.1016/j.ympev.2014.04.031", "ISSN": "1095-9513", "PMID": "24857784", "abstract": "The marmosets and tamarins, Family Callitrichidae, are Neotropical primates with over 60 specie</vt:lpwstr>
  </property>
  <property fmtid="{D5CDD505-2E9C-101B-9397-08002B2CF9AE}" pid="18" name="Mendeley_Bookmark_0rCBGsoeUB_10">
    <vt:lpwstr>"issued": {"date-parts": [["2015"]]}, "page": "413-425", "publisher": "Elsevier Inc.", "title": "Biogeography of the marmosets and tamarins (Callitrichidae)", "type": "article-journal", "volume": "82"}, "uris": ["http://www.mendeley.com/documents/?uuid=d</vt:lpwstr>
  </property>
  <property fmtid="{D5CDD505-2E9C-101B-9397-08002B2CF9AE}" pid="19" name="Mendeley_Bookmark_0rCBGsoeUB_11">
    <vt:lpwstr>e528016-1914-4344-88de-f63c8351c607"]}], "mendeley": {"formattedCitation": "(Buckner et al., 2015)", "plainTextFormattedCitation": "(Buckner et al., 2015)", "previouslyFormattedCitation": "(Buckner et al., 2015)"}, "properties": {"noteIndex": 0}, "schema"</vt:lpwstr>
  </property>
  <property fmtid="{D5CDD505-2E9C-101B-9397-08002B2CF9AE}" pid="20" name="Mendeley_Bookmark_0rCBGsoeUB_12">
    <vt:lpwstr>: "https://github.com/citation-style-language/schema/raw/master/csl-citation.json"}</vt:lpwstr>
  </property>
  <property fmtid="{D5CDD505-2E9C-101B-9397-08002B2CF9AE}" pid="21" name="Mendeley_Bookmark_0rCBGsoeUB_2">
    <vt:lpwstr>s and subspecies that inhabit much of South America. Although callitrichids exhibit a remarkable widespread distribution, attempts to unravel their biogeographic history have been limited by taxonomic confusion and the lack of an appropriate statistical b</vt:lpwstr>
  </property>
  <property fmtid="{D5CDD505-2E9C-101B-9397-08002B2CF9AE}" pid="22" name="Mendeley_Bookmark_0rCBGsoeUB_3">
    <vt:lpwstr>iogeographic framework. Here, we construct a time-calibrated multi-locus phylogeny from GenBank data and the callitrichid literature for 38 taxa. We use this framework to conduct statistical biogeographic analyses of callitrichids using BioGeoBEARS. The D</vt:lpwstr>
  </property>
  <property fmtid="{D5CDD505-2E9C-101B-9397-08002B2CF9AE}" pid="23" name="Mendeley_Bookmark_0rCBGsoeUB_4">
    <vt:lpwstr>IVAj model is the best supported reconstruction of biogeographic history among our analyses and suggests that the most recent common ancestor to the callitrichids was widespread across forested regions c. 14Ma. There is also support for multiple colonizat</vt:lpwstr>
  </property>
  <property fmtid="{D5CDD505-2E9C-101B-9397-08002B2CF9AE}" pid="24" name="Mendeley_Bookmark_0rCBGsoeUB_5">
    <vt:lpwstr>ions of the Atlantic forest region from the Amazon basin, first by Leontopithecus c. 11Ma and later by Callithrix c. 5Ma. Our results show support for a 9 million year old split between a small-bodied group and large-bodied group of tamarins. These phylog</vt:lpwstr>
  </property>
  <property fmtid="{D5CDD505-2E9C-101B-9397-08002B2CF9AE}" pid="25" name="Mendeley_Bookmark_0rCBGsoeUB_6">
    <vt:lpwstr>enetic data, in concert with the consistent difference in body size between the two groups and geographical patterns (small-bodied tamarins and large-bodied tamarins have an unusually high degree of geographic overlap for congeners) lend support to our su</vt:lpwstr>
  </property>
  <property fmtid="{D5CDD505-2E9C-101B-9397-08002B2CF9AE}" pid="26" name="Mendeley_Bookmark_0rCBGsoeUB_7">
    <vt:lpwstr>ggestion to split Saguinus into two genera, and we propose the use of distinct generic names; Leontocebus and Saguinus, respectively.", "author": [{"dropping-particle": "", "family": "Buckner", "given": "Janet C", "non-dropping-particle": "", "parse-names</vt:lpwstr>
  </property>
  <property fmtid="{D5CDD505-2E9C-101B-9397-08002B2CF9AE}" pid="27" name="Mendeley_Bookmark_0rCBGsoeUB_8">
    <vt:lpwstr>": false, "suffix": ""}, {"dropping-particle": "", "family": "Lynch-Alfaro", "given": "Jessica W", "non-dropping-particle": "", "parse-names": false, "suffix": ""}, {"dropping-particle": "", "family": "Rylands", "given": "Anthony B", "non-dropping-particl</vt:lpwstr>
  </property>
  <property fmtid="{D5CDD505-2E9C-101B-9397-08002B2CF9AE}" pid="28" name="Mendeley_Bookmark_0rCBGsoeUB_9">
    <vt:lpwstr>e": "", "parse-names": false, "suffix": ""}, {"dropping-particle": "", "family": "Alfaro", "given": "Michael E", "non-dropping-particle": "", "parse-names": false, "suffix": ""}], "container-title": "Molecular Phylogenetics and Evolution", "id": "ITEM-1",</vt:lpwstr>
  </property>
  <property fmtid="{D5CDD505-2E9C-101B-9397-08002B2CF9AE}" pid="29" name="Mendeley_Bookmark_2R30qBNQTF_1">
    <vt:lpwstr>ADDIN CSL_CITATION {"citationItems": [{"id": "ITEM-1", "itemData": {"abstract": "The subspecies of saddle-back tamarins (Saguinus fuscicollis) are known to be chromatically and morphologically diverse but little is known of the genetic basis for the obser</vt:lpwstr>
  </property>
  <property fmtid="{D5CDD505-2E9C-101B-9397-08002B2CF9AE}" pid="30" name="Mendeley_Bookmark_2R30qBNQTF_10">
    <vt:lpwstr>non-dropping-particle": "", "parse-names": false, "suffix": ""}, {"dropping-particle": "", "family": "Moore", "given": "Allen J", "non-dropping-particle": "", "parse-names": false, "suffix": ""}], "container-title": "American Journal of Primatology", "id"</vt:lpwstr>
  </property>
  <property fmtid="{D5CDD505-2E9C-101B-9397-08002B2CF9AE}" pid="31" name="Mendeley_Bookmark_2R30qBNQTF_11">
    <vt:lpwstr>: "ITEM-1", "issue": "1", "issued": {"date-parts": [["1993"]]}, "page": "23-39", "title": "Genetic differences among subspecies of the Saddle-Back Tamarin (Saguinus fuscicollis): Evidence from hybrids", "type": "article-journal", "volume": "31"}, "uris":</vt:lpwstr>
  </property>
  <property fmtid="{D5CDD505-2E9C-101B-9397-08002B2CF9AE}" pid="32" name="Mendeley_Bookmark_2R30qBNQTF_12">
    <vt:lpwstr>["http://www.mendeley.com/documents/?uuid=e5920a3d-1496-4f13-88d2-a5590b1cc54b"]}], "mendeley": {"formattedCitation": "(Cheverud et al., 1993)", "plainTextFormattedCitation": "(Cheverud et al., 1993)", "previouslyFormattedCitation": "(Cheverud et al., 199</vt:lpwstr>
  </property>
  <property fmtid="{D5CDD505-2E9C-101B-9397-08002B2CF9AE}" pid="33" name="Mendeley_Bookmark_2R30qBNQTF_13">
    <vt:lpwstr>3)"}, "properties": {"noteIndex": 0}, "schema": "https://github.com/citation-style-language/schema/raw/master/csl-citation.json"}</vt:lpwstr>
  </property>
  <property fmtid="{D5CDD505-2E9C-101B-9397-08002B2CF9AE}" pid="34" name="Mendeley_Bookmark_2R30qBNQTF_2">
    <vt:lpwstr>ved morphological variation. The morphology of first generation subspecific hybrids can be compared to that of the parental subspecies to provide information on the extent and nature of genetic differences in morphology between subspecies. We compare two</vt:lpwstr>
  </property>
  <property fmtid="{D5CDD505-2E9C-101B-9397-08002B2CF9AE}" pid="35" name="Mendeley_Bookmark_2R30qBNQTF_3">
    <vt:lpwstr>groups of saddle-back tamarin hybrids (S. f. illigeri times S. f. lagonotus and S. f. illigeri times S. f. leucogenys) to pure-bred members of their parental subspecies. These crosses were examined for heterosis, caused by allele frequency differences bet</vt:lpwstr>
  </property>
  <property fmtid="{D5CDD505-2E9C-101B-9397-08002B2CF9AE}" pid="36" name="Mendeley_Bookmark_2R30qBNQTF_4">
    <vt:lpwstr>ween the subspecies in combination with directional dominance. Thirty-nine craniofacial measurements were derived from three-dimensional coordinates of landmarks on 355 adult tamarin skulls. These measurements were corrected for sex differences and differ</vt:lpwstr>
  </property>
  <property fmtid="{D5CDD505-2E9C-101B-9397-08002B2CF9AE}" pid="37" name="Mendeley_Bookmark_2R30qBNQTF_5">
    <vt:lpwstr>ences due to environment (wild-derived vs. laboratory-born) prior to analysis of hybridity. Sex differences were minimal for these traits. Environment had a more significant effect on craniofacial morphology. Laboratory environments produce larger faces b</vt:lpwstr>
  </property>
  <property fmtid="{D5CDD505-2E9C-101B-9397-08002B2CF9AE}" pid="38" name="Mendeley_Bookmark_2R30qBNQTF_6">
    <vt:lpwstr>ut smaller orbits, anterior cranial vaults, and cranial bases. Significant heterosis was found for many individual traits and for the first principal component representing size and size-related shape measurements in the S. f illigeri times S. lagonotus c</vt:lpwstr>
  </property>
  <property fmtid="{D5CDD505-2E9C-101B-9397-08002B2CF9AE}" pid="39" name="Mendeley_Bookmark_2R30qBNQTF_7">
    <vt:lpwstr>ross. The smaller samples involved in the S. f. illigeri times S. leucogenys cross led to a much lower number of statistically significant results, although most traits did display heterosis. Heterosis for craniofacial size was nearly statistically signif</vt:lpwstr>
  </property>
  <property fmtid="{D5CDD505-2E9C-101B-9397-08002B2CF9AE}" pid="40" name="Mendeley_Bookmark_2R30qBNQTF_8">
    <vt:lpwstr>icant. These results suggest that there are large differences in allele frequencies among these subspecies of saddle-back tamarin for genes affecting craniofacial morphology. Based on these data we suggest that these subspecies are likely to be independen</vt:lpwstr>
  </property>
  <property fmtid="{D5CDD505-2E9C-101B-9397-08002B2CF9AE}" pid="41" name="Mendeley_Bookmark_2R30qBNQTF_9">
    <vt:lpwstr>t, largely isolated, evolutionary units.", "author": [{"dropping-particle": "", "family": "Cheverud", "given": "James M", "non-dropping-particle": "", "parse-names": false, "suffix": ""}, {"dropping-particle": "", "family": "Jacobs", "given": "Susan C", "</vt:lpwstr>
  </property>
  <property fmtid="{D5CDD505-2E9C-101B-9397-08002B2CF9AE}" pid="42" name="Mendeley_Bookmark_2XLTBHleXK_1">
    <vt:lpwstr>ADDIN CSL_CITATION {"citationItems": [{"id": "ITEM-1", "itemData": {"author": [{"dropping-particle": "", "family": "Hershkovitz", "given": "Philip", "non-dropping-particle": "", "parse-names": false, "suffix": ""}], "id": "ITEM-1", "issued": {"date-parts"</vt:lpwstr>
  </property>
  <property fmtid="{D5CDD505-2E9C-101B-9397-08002B2CF9AE}" pid="43" name="Mendeley_Bookmark_2XLTBHleXK_2">
    <vt:lpwstr>: [["1977"]]}, "number-of-pages": "1132", "publisher": "Chicago University Press", "publisher-place": "Chicago, IL, USA", "title": "Living New World monkeys, part 1 (Platyrrhini), with an introduction to primates", "type": "book"}, "uris": ["http://www.me</vt:lpwstr>
  </property>
  <property fmtid="{D5CDD505-2E9C-101B-9397-08002B2CF9AE}" pid="44" name="Mendeley_Bookmark_2XLTBHleXK_3">
    <vt:lpwstr>ndeley.com/documents/?uuid=ea228bee-8fe8-4653-ba41-7577562d6a4f"]}], "mendeley": {"formattedCitation": "(Hershkovitz, 1977)", "plainTextFormattedCitation": "(Hershkovitz, 1977)", "previouslyFormattedCitation": "(Hershkovitz, 1977)"}, "properties": {"noteI</vt:lpwstr>
  </property>
  <property fmtid="{D5CDD505-2E9C-101B-9397-08002B2CF9AE}" pid="45" name="Mendeley_Bookmark_2XLTBHleXK_4">
    <vt:lpwstr>ndex": 0}, "schema": "https://github.com/citation-style-language/schema/raw/master/csl-citation.json"}</vt:lpwstr>
  </property>
  <property fmtid="{D5CDD505-2E9C-101B-9397-08002B2CF9AE}" pid="46" name="Mendeley_Bookmark_2xfjjvmpWD_1">
    <vt:lpwstr>ADDIN CSL_CITATION {"citationItems": [{"id": "ITEM-1", "itemData": {"author": [{"dropping-particle": "", "family": "Meirelles", "given": "Ana C O", "non-dropping-particle": "", "parse-names": false, "suffix": ""}, {"dropping-particle": "", "family": "Samp</vt:lpwstr>
  </property>
  <property fmtid="{D5CDD505-2E9C-101B-9397-08002B2CF9AE}" pid="47" name="Mendeley_Bookmark_2xfjjvmpWD_2">
    <vt:lpwstr>aio", "given": "Iracilda", "non-dropping-particle": "", "parse-names": false, "suffix": ""}, {"dropping-particle": "", "family": "Schneider", "given": "Hor\u00e1cio", "non-dropping-particle": "", "parse-names": false, "suffix": ""}, {"dropping-particle":</vt:lpwstr>
  </property>
  <property fmtid="{D5CDD505-2E9C-101B-9397-08002B2CF9AE}" pid="48" name="Mendeley_Bookmark_2xfjjvmpWD_3">
    <vt:lpwstr>"", "family": "Ferrari", "given": "Stephen Francis", "non-dropping-particle": "", "parse-names": false, "suffix": ""}, {"dropping-particle": "", "family": "Coimbra-Filho", "given": "Adelmar F", "non-dropping-particle": "", "parse-names": false, "suffix":</vt:lpwstr>
  </property>
  <property fmtid="{D5CDD505-2E9C-101B-9397-08002B2CF9AE}" pid="49" name="Mendeley_Bookmark_2xfjjvmpWD_4">
    <vt:lpwstr>""}, {"dropping-particle": "", "family": "Pissinatti", "given": "Alcides", "non-dropping-particle": "", "parse-names": false, "suffix": ""}, {"dropping-particle": "", "family": "Schneider", "given": "Maria Paula Cruz", "non-dropping-particle": "", "parse-</vt:lpwstr>
  </property>
  <property fmtid="{D5CDD505-2E9C-101B-9397-08002B2CF9AE}" pid="50" name="Mendeley_Bookmark_2xfjjvmpWD_5">
    <vt:lpwstr>names": false, "suffix": ""}], "container-title": "Brazilian Journal of Genetics", "id": "ITEM-1", "issued": {"date-parts": [["1997"]]}, "page": "13\u201319", "title": "A comparative study of eleven protein systems in tamarins, genus Saguinus (Platyrrhini</vt:lpwstr>
  </property>
  <property fmtid="{D5CDD505-2E9C-101B-9397-08002B2CF9AE}" pid="51" name="Mendeley_Bookmark_2xfjjvmpWD_6">
    <vt:lpwstr>, Callitrichinae)", "type": "article-journal", "volume": "20"}, "uris": ["http://www.mendeley.com/documents/?uuid=81fbcfe6-d0c0-4bae-9518-91f826932e59"]}], "mendeley": {"formattedCitation": "(Meirelles et al., 1997)", "plainTextFormattedCitation": "(Meire</vt:lpwstr>
  </property>
  <property fmtid="{D5CDD505-2E9C-101B-9397-08002B2CF9AE}" pid="52" name="Mendeley_Bookmark_2xfjjvmpWD_7">
    <vt:lpwstr>lles et al., 1997)", "previouslyFormattedCitation": "(Meirelles et al., 1997)"}, "properties": {"noteIndex": 0}, "schema": "https://github.com/citation-style-language/schema/raw/master/csl-citation.json"}</vt:lpwstr>
  </property>
  <property fmtid="{D5CDD505-2E9C-101B-9397-08002B2CF9AE}" pid="53" name="Mendeley_Bookmark_2xmfmcvrSe_1">
    <vt:lpwstr>ADDIN CSL_CITATION {"citationItems": [{"id": "ITEM-1", "itemData": {"author": [{"dropping-particle": "", "family": "Bicca-Marques", "given": "J\u00falio C\u00e9sar", "non-dropping-particle": "", "parse-names": false, "suffix": ""}], "container-title": "Jo</vt:lpwstr>
  </property>
  <property fmtid="{D5CDD505-2E9C-101B-9397-08002B2CF9AE}" pid="54" name="Mendeley_Bookmark_2xmfmcvrSe_2">
    <vt:lpwstr>urnal of Human Evolution", "id": "ITEM-1", "issued": {"date-parts": [["1999"]]}, "page": "349-378", "title": "Hand specialization, sympatry, and mixed-species associations in callitrichines", "type": "article-journal", "volume": "36"}, "uris": ["http://ww</vt:lpwstr>
  </property>
  <property fmtid="{D5CDD505-2E9C-101B-9397-08002B2CF9AE}" pid="55" name="Mendeley_Bookmark_2xmfmcvrSe_3">
    <vt:lpwstr>w.mendeley.com/documents/?uuid=de680bd0-4647-463e-919e-ca2c7947ff0f"]}], "mendeley": {"formattedCitation": "(Bicca-Marques, 1999)", "plainTextFormattedCitation": "(Bicca-Marques, 1999)", "previouslyFormattedCitation": "(Bicca-Marques, 1999)"}, "properties</vt:lpwstr>
  </property>
  <property fmtid="{D5CDD505-2E9C-101B-9397-08002B2CF9AE}" pid="56" name="Mendeley_Bookmark_2xmfmcvrSe_4">
    <vt:lpwstr>": {"noteIndex": 0}, "schema": "https://github.com/citation-style-language/schema/raw/master/csl-citation.json"}</vt:lpwstr>
  </property>
  <property fmtid="{D5CDD505-2E9C-101B-9397-08002B2CF9AE}" pid="57" name="Mendeley_Bookmark_32Tmt9alty_1">
    <vt:lpwstr>ADDIN CSL_CITATION {"citationItems": [{"id": "ITEM-1", "itemData": {"DOI": "10.1007/s10329-015-0458-2", "ISSN": "0032-8332", "author": [{"dropping-particle": "", "family": "Sampaio", "given": "Ricardo", "non-dropping-particle": "", "parse-names": false, "</vt:lpwstr>
  </property>
  <property fmtid="{D5CDD505-2E9C-101B-9397-08002B2CF9AE}" pid="58" name="Mendeley_Bookmark_32Tmt9alty_2">
    <vt:lpwstr>suffix": ""}, {"dropping-particle": "", "family": "R\u00f6he", "given": "F\u00e1bio", "non-dropping-particle": "", "parse-names": false, "suffix": ""}, {"dropping-particle": "", "family": "Pinho", "given": "Gabriela Medeiros", "non-dropping-particle": "",</vt:lpwstr>
  </property>
  <property fmtid="{D5CDD505-2E9C-101B-9397-08002B2CF9AE}" pid="59" name="Mendeley_Bookmark_32Tmt9alty_3">
    <vt:lpwstr>"parse-names": false, "suffix": ""}, {"dropping-particle": "", "family": "Silva J\u00fanior", "given": "Jos\u00e9 de Sousa e", "non-dropping-particle": "", "parse-names": false, "suffix": ""}, {"dropping-particle": "", "family": "Farias", "given": "Izeni</vt:lpwstr>
  </property>
  <property fmtid="{D5CDD505-2E9C-101B-9397-08002B2CF9AE}" pid="60" name="Mendeley_Bookmark_32Tmt9alty_4">
    <vt:lpwstr>Pires", "non-dropping-particle": "", "parse-names": false, "suffix": ""}, {"dropping-particle": "", "family": "Rylands", "given": "Anthony B", "non-dropping-particle": "", "parse-names": false, "suffix": ""}], "container-title": "Primates", "id": "ITEM-1</vt:lpwstr>
  </property>
  <property fmtid="{D5CDD505-2E9C-101B-9397-08002B2CF9AE}" pid="61" name="Mendeley_Bookmark_32Tmt9alty_5">
    <vt:lpwstr>", "issued": {"date-parts": [["2015"]]}, "page": "1-13", "title": "Re-description and assessment of the taxonomic status of &lt;i&gt;Saguinus fuscicollis cruzlimai&lt;/i&gt; Hershkovitz, 1966 (Primates, Callitrichinae)", "type": "article-journal", "volume": "1966"},</vt:lpwstr>
  </property>
  <property fmtid="{D5CDD505-2E9C-101B-9397-08002B2CF9AE}" pid="62" name="Mendeley_Bookmark_32Tmt9alty_6">
    <vt:lpwstr>"uris": ["http://www.mendeley.com/documents/?uuid=e85e4341-3d86-4229-b752-200b9ea04d39"]}], "mendeley": {"formattedCitation": "(Sampaio et al., 2015)", "plainTextFormattedCitation": "(Sampaio et al., 2015)", "previouslyFormattedCitation": "(Sampaio et al.</vt:lpwstr>
  </property>
  <property fmtid="{D5CDD505-2E9C-101B-9397-08002B2CF9AE}" pid="63" name="Mendeley_Bookmark_32Tmt9alty_7">
    <vt:lpwstr>, 2015)"}, "properties": {"noteIndex": 0}, "schema": "https://github.com/citation-style-language/schema/raw/master/csl-citation.json"}</vt:lpwstr>
  </property>
  <property fmtid="{D5CDD505-2E9C-101B-9397-08002B2CF9AE}" pid="64" name="Mendeley_Bookmark_3FRYWtg44E_1">
    <vt:lpwstr>ADDIN Mendeley Bibliography CSL_BIBLIOGRAPHY</vt:lpwstr>
  </property>
  <property fmtid="{D5CDD505-2E9C-101B-9397-08002B2CF9AE}" pid="65" name="Mendeley_Bookmark_3GfLVYSAkm_1">
    <vt:lpwstr>ADDIN CSL_CITATION {"citationItems": [{"id": "ITEM-1", "itemData": {"DOI": "10.1111/zoj.12386", "ISBN": "00244082", "ISSN": "10963642", "abstract": "Twelve generic names have been ascribed to the New World tamarins but all are currently placed in just one</vt:lpwstr>
  </property>
  <property fmtid="{D5CDD505-2E9C-101B-9397-08002B2CF9AE}" pid="66" name="Mendeley_Bookmark_3GfLVYSAkm_10">
    <vt:lpwstr>-particle": "", "parse-names": false, "suffix": ""}, {"dropping-particle": "", "family": "Boubli", "given": "Jean Philippe", "non-dropping-particle": "", "parse-names": false, "suffix": ""}, {"dropping-particle": "", "family": "Sampaio", "given": "Ricardo</vt:lpwstr>
  </property>
  <property fmtid="{D5CDD505-2E9C-101B-9397-08002B2CF9AE}" pid="67" name="Mendeley_Bookmark_3GfLVYSAkm_11">
    <vt:lpwstr>", "non-dropping-particle": "", "parse-names": false, "suffix": ""}, {"dropping-particle": "", "family": "Mittermeier", "given": "Russell A", "non-dropping-particle": "", "parse-names": false, "suffix": ""}], "container-title": "Zoological Journal of the</vt:lpwstr>
  </property>
  <property fmtid="{D5CDD505-2E9C-101B-9397-08002B2CF9AE}" pid="68" name="Mendeley_Bookmark_3GfLVYSAkm_12">
    <vt:lpwstr>Linnean Society", "id": "ITEM-1", "issue": "4", "issued": {"date-parts": [["2016", "8"]]}, "page": "1003-1028", "title": "Taxonomic review of the New World tamarins (Primates: Callitrichidae)", "type": "article-journal", "volume": "177"}, "uris": ["http:/</vt:lpwstr>
  </property>
  <property fmtid="{D5CDD505-2E9C-101B-9397-08002B2CF9AE}" pid="69" name="Mendeley_Bookmark_3GfLVYSAkm_13">
    <vt:lpwstr>/www.mendeley.com/documents/?uuid=6f6bc6f6-4c33-4c27-8051-6521df8dea65"]}], "mendeley": {"formattedCitation": "(Rylands et al., 2016)", "plainTextFormattedCitation": "(Rylands et al., 2016)", "previouslyFormattedCitation": "(Rylands et al., 2016)"}, "prop</vt:lpwstr>
  </property>
  <property fmtid="{D5CDD505-2E9C-101B-9397-08002B2CF9AE}" pid="70" name="Mendeley_Bookmark_3GfLVYSAkm_14">
    <vt:lpwstr>erties": {"noteIndex": 0}, "schema": "https://github.com/citation-style-language/schema/raw/master/csl-citation.json"}</vt:lpwstr>
  </property>
  <property fmtid="{D5CDD505-2E9C-101B-9397-08002B2CF9AE}" pid="71" name="Mendeley_Bookmark_3GfLVYSAkm_2">
    <vt:lpwstr>: Saguinus Hoffmannsegg, 1807. Based on geographical distributions, morphology, and pelage patterns and coloration, they have been divided into six species groups: (1) nigricollis, (2) mystax, (3) midas, (4) inustus, (5) bicolor and (6) oedipus. Molecular</vt:lpwstr>
  </property>
  <property fmtid="{D5CDD505-2E9C-101B-9397-08002B2CF9AE}" pid="72" name="Mendeley_Bookmark_3GfLVYSAkm_3">
    <vt:lpwstr>phylogenetic studies have validated five of these groups; each are distinct clades. Saguinus inustus is embedded in the mystax group. Genetic studies show that tamarins are sister to all other callitrichids, diverging 15?13 Ma. The small-bodied nigricoll</vt:lpwstr>
  </property>
  <property fmtid="{D5CDD505-2E9C-101B-9397-08002B2CF9AE}" pid="73" name="Mendeley_Bookmark_3GfLVYSAkm_4">
    <vt:lpwstr>is group diverged from the remaining, larger tamarins 11?8 Ma, and the mystax group diverged 7?6 Ma; these radiations are older than those of the marmosets (Callithrix, Cebuella, Mico), which began to diversify 6?5 Ma. The oedipus group diverged from the</vt:lpwstr>
  </property>
  <property fmtid="{D5CDD505-2E9C-101B-9397-08002B2CF9AE}" pid="74" name="Mendeley_Bookmark_3GfLVYSAkm_5">
    <vt:lpwstr>midas and bicolor groups 5?4 Ma. We review recent taxonomic changes and summarize the history of the generic names. Taking into account the Late Miocene divergence time (11?8 Ma) between the large- and small- bodied tamarin lineages, the small size of the</vt:lpwstr>
  </property>
  <property fmtid="{D5CDD505-2E9C-101B-9397-08002B2CF9AE}" pid="75" name="Mendeley_Bookmark_3GfLVYSAkm_6">
    <vt:lpwstr>nigricollis group species when compared with other tamarins, and the sympatry of the nigricollis group species with the larger mystax group species, we argue that the nigricollis group be recognized as a distinct genus: Leontocebus Wagner, 1839.", "autho</vt:lpwstr>
  </property>
  <property fmtid="{D5CDD505-2E9C-101B-9397-08002B2CF9AE}" pid="76" name="Mendeley_Bookmark_3GfLVYSAkm_7">
    <vt:lpwstr>r": [{"dropping-particle": "", "family": "Rylands", "given": "Anthony B", "non-dropping-particle": "", "parse-names": false, "suffix": ""}, {"dropping-particle": "", "family": "Heymann", "given": "Eckhard W", "non-dropping-particle": "", "parse-names": fa</vt:lpwstr>
  </property>
  <property fmtid="{D5CDD505-2E9C-101B-9397-08002B2CF9AE}" pid="77" name="Mendeley_Bookmark_3GfLVYSAkm_8">
    <vt:lpwstr>lse, "suffix": ""}, {"dropping-particle": "", "family": "Lynch-Alfaro", "given": "Jessica W", "non-dropping-particle": "", "parse-names": false, "suffix": ""}, {"dropping-particle": "", "family": "Buckner", "given": "Janet C", "non-dropping-particle": "",</vt:lpwstr>
  </property>
  <property fmtid="{D5CDD505-2E9C-101B-9397-08002B2CF9AE}" pid="78" name="Mendeley_Bookmark_3GfLVYSAkm_9">
    <vt:lpwstr>"parse-names": false, "suffix": ""}, {"dropping-particle": "", "family": "Roos", "given": "Christian", "non-dropping-particle": "", "parse-names": false, "suffix": ""}, {"dropping-particle": "", "family": "Matauschek", "given": "Christian", "non-dropping</vt:lpwstr>
  </property>
  <property fmtid="{D5CDD505-2E9C-101B-9397-08002B2CF9AE}" pid="79" name="Mendeley_Bookmark_3NmU7e5OPF_1">
    <vt:lpwstr>ADDIN CSL_CITATION {"citationItems": [{"id": "ITEM-1", "itemData": {"DOI": "10.1002/ajp.1350210102", "abstract": "Hershkovitz (Living New World, Volume 1. Chicago, University of Press of Chicago, 1977, pp. 618-627, 634-666) identified 13 subspecies of Sag</vt:lpwstr>
  </property>
  <property fmtid="{D5CDD505-2E9C-101B-9397-08002B2CF9AE}" pid="80" name="Mendeley_Bookmark_3NmU7e5OPF_10">
    <vt:lpwstr>title": "Subspecific morphological variation in the Saddle-Back Tamarin (Saguinus fuscicollis)", "type": "article-journal", "volume": "21"}, "uris": ["http://www.mendeley.com/documents/?uuid=60d640b8-1372-4bdf-b69b-0df4b6ff6e6c"]}], "mendeley": {"formatte</vt:lpwstr>
  </property>
  <property fmtid="{D5CDD505-2E9C-101B-9397-08002B2CF9AE}" pid="81" name="Mendeley_Bookmark_3NmU7e5OPF_11">
    <vt:lpwstr>dCitation": "(Cheverud &amp; Moore, 1990)", "plainTextFormattedCitation": "(Cheverud &amp; Moore, 1990)", "previouslyFormattedCitation": "(Cheverud &amp; Moore, 1990)"}, "properties": {"noteIndex": 0}, "schema": "https://github.com/citation-style-language/schema/raw/</vt:lpwstr>
  </property>
  <property fmtid="{D5CDD505-2E9C-101B-9397-08002B2CF9AE}" pid="82" name="Mendeley_Bookmark_3NmU7e5OPF_12">
    <vt:lpwstr>master/csl-citation.json"}</vt:lpwstr>
  </property>
  <property fmtid="{D5CDD505-2E9C-101B-9397-08002B2CF9AE}" pid="83" name="Mendeley_Bookmark_3NmU7e5OPF_2">
    <vt:lpwstr>uinus fuscicollis based on coat color variation on the head, neck, and shoulders. Other morphological differences among the subspecies are unknown. It has been suggested, however, that several of the taxa may be distinct at the specific level. In this rep</vt:lpwstr>
  </property>
  <property fmtid="{D5CDD505-2E9C-101B-9397-08002B2CF9AE}" pid="84" name="Mendeley_Bookmark_3NmU7e5OPF_3">
    <vt:lpwstr>ort, we examine the level and pattern of facial morphological variation among the subspecific populations to evaluate their taxonomic status. Eleven facial measurements were recorded from the left side of 104 saddle-back tamarin crania. Significant morpho</vt:lpwstr>
  </property>
  <property fmtid="{D5CDD505-2E9C-101B-9397-08002B2CF9AE}" pid="85" name="Mendeley_Bookmark_3NmU7e5OPF_4">
    <vt:lpwstr>logical variation among the subspecies in facial heights and depths was detected with discriminant function analysis. Analyses of morphological differences between subspecies and among individual specimens relative to geographical and evolutionary distanc</vt:lpwstr>
  </property>
  <property fmtid="{D5CDD505-2E9C-101B-9397-08002B2CF9AE}" pid="86" name="Mendeley_Bookmark_3NmU7e5OPF_5">
    <vt:lpwstr>es (based on the metachromatic theory) were performed by using quadratic assignment procedures. These analyses indicate an absence of geographically related morphological variation across the species range while phylogenetic relationships are reflected in</vt:lpwstr>
  </property>
  <property fmtid="{D5CDD505-2E9C-101B-9397-08002B2CF9AE}" pid="87" name="Mendeley_Bookmark_3NmU7e5OPF_6">
    <vt:lpwstr>morphological similarities among groups and individuals. This findings is consistent with the formation of subspecific populations by relatively small founding populations budding off from a larger parent population, invading a new interfluvial basin, an</vt:lpwstr>
  </property>
  <property fmtid="{D5CDD505-2E9C-101B-9397-08002B2CF9AE}" pid="88" name="Mendeley_Bookmark_3NmU7e5OPF_7">
    <vt:lpwstr>d then remaining relatively isolated, as suggested by Hershkovitz (Living New World Monkeys, Volume 1. University of Chicago Press, Chicago, 1977). [The following subspecies are discussed: S. f. fuscus, S. f. fuscicollis, S. f. illigeri, S. f. lagonotus,</vt:lpwstr>
  </property>
  <property fmtid="{D5CDD505-2E9C-101B-9397-08002B2CF9AE}" pid="89" name="Mendeley_Bookmark_3NmU7e5OPF_8">
    <vt:lpwstr>S. f. leucogenys, S. f. nigrifrons, S. f. tripartitus, S. f. weddelli, S. f. melanoleucus.]", "author": [{"dropping-particle": "", "family": "Cheverud", "given": "James M", "non-dropping-particle": "", "parse-names": false, "suffix": ""}, {"dropping-parti</vt:lpwstr>
  </property>
  <property fmtid="{D5CDD505-2E9C-101B-9397-08002B2CF9AE}" pid="90" name="Mendeley_Bookmark_3NmU7e5OPF_9">
    <vt:lpwstr>cle": "", "family": "Moore", "given": "Allan J", "non-dropping-particle": "", "parse-names": false, "suffix": ""}], "container-title": "American Journal of Primatology", "id": "ITEM-1", "issue": "1", "issued": {"date-parts": [["1990"]]}, "page": "1-16", "</vt:lpwstr>
  </property>
  <property fmtid="{D5CDD505-2E9C-101B-9397-08002B2CF9AE}" pid="91" name="Mendeley_Bookmark_3OIZLPzIQl_1">
    <vt:lpwstr>ADDIN CSL_CITATION {"citationItems": [{"id": "ITEM-1", "itemData": {"DOI": "10.1642/AUK-15-1.1", "ISSN": "0004-8038", "abstract": "Phylogenetic methods increasingly are brought to bear on questions of subspecies taxonomy, but several recent examples highl</vt:lpwstr>
  </property>
  <property fmtid="{D5CDD505-2E9C-101B-9397-08002B2CF9AE}" pid="92" name="Mendeley_Bookmark_3OIZLPzIQl_2">
    <vt:lpwstr>ight the need for a clear and consistent philosophical approach to how genetic data are used to assess subspecies limits. Such standards are crucial conceptually, whether or not taxonomic decisions affect conservation decisions, as they might in a recent</vt:lpwstr>
  </property>
  <property fmtid="{D5CDD505-2E9C-101B-9397-08002B2CF9AE}" pid="93" name="Mendeley_Bookmark_3OIZLPzIQl_3">
    <vt:lpwstr>study focused on the California Gnatcatcher (Polioptila californica), a taxon currently protected under the U.S. Endangered Species Act. It is also crucial that any adopted framework allows each of a full range of alternatives to be either supported or re</vt:lpwstr>
  </property>
  <property fmtid="{D5CDD505-2E9C-101B-9397-08002B2CF9AE}" pid="94" name="Mendeley_Bookmark_3OIZLPzIQl_4">
    <vt:lpwstr>jected. In this spirit, in addition to recommending best practices, I propose an amendment to the phylogenetic species concept to include a subspecies category. Keywords:", "author": [{"dropping-particle": "", "family": "Patten", "given": "Michael A", "no</vt:lpwstr>
  </property>
  <property fmtid="{D5CDD505-2E9C-101B-9397-08002B2CF9AE}" pid="95" name="Mendeley_Bookmark_3OIZLPzIQl_5">
    <vt:lpwstr>n-dropping-particle": "", "parse-names": false, "suffix": ""}], "container-title": "The Auk", "id": "ITEM-1", "issue": "2", "issued": {"date-parts": [["2015"]]}, "page": "481-485", "title": "Subspecies and the philosophy of science", "type": "article-jour</vt:lpwstr>
  </property>
  <property fmtid="{D5CDD505-2E9C-101B-9397-08002B2CF9AE}" pid="96" name="Mendeley_Bookmark_3OIZLPzIQl_6">
    <vt:lpwstr>nal", "volume": "132"}, "uris": ["http://www.mendeley.com/documents/?uuid=68c93e37-323b-44b7-9363-4790df22c81e"]}], "mendeley": {"formattedCitation": "(Patten, 2015)", "plainTextFormattedCitation": "(Patten, 2015)", "previouslyFormattedCitation": "(Patten</vt:lpwstr>
  </property>
  <property fmtid="{D5CDD505-2E9C-101B-9397-08002B2CF9AE}" pid="97" name="Mendeley_Bookmark_3OIZLPzIQl_7">
    <vt:lpwstr>, 2015)"}, "properties": {"noteIndex": 0}, "schema": "https://github.com/citation-style-language/schema/raw/master/csl-citation.json"}</vt:lpwstr>
  </property>
  <property fmtid="{D5CDD505-2E9C-101B-9397-08002B2CF9AE}" pid="98" name="Mendeley_Bookmark_3UqAxX4tmY_1">
    <vt:lpwstr>ADDIN CSL_CITATION {"citationItems": [{"id": "ITEM-1", "itemData": {"author": [{"dropping-particle": "", "family": "Bicca-Marques", "given": "J\u00falio C\u00e9sar", "non-dropping-particle": "", "parse-names": false, "suffix": ""}], "container-title": "Jo</vt:lpwstr>
  </property>
  <property fmtid="{D5CDD505-2E9C-101B-9397-08002B2CF9AE}" pid="99" name="Mendeley_Bookmark_3UqAxX4tmY_2">
    <vt:lpwstr>urnal of Human Evolution", "id": "ITEM-1", "issued": {"date-parts": [["1999"]]}, "page": "349-378", "title": "Hand specialization, sympatry, and mixed-species associations in callitrichines", "type": "article-journal", "volume": "36"}, "uris": ["http://ww</vt:lpwstr>
  </property>
  <property fmtid="{D5CDD505-2E9C-101B-9397-08002B2CF9AE}" pid="100" name="Mendeley_Bookmark_3UqAxX4tmY_3">
    <vt:lpwstr>w.mendeley.com/documents/?uuid=de680bd0-4647-463e-919e-ca2c7947ff0f"]}], "mendeley": {"formattedCitation": "(Bicca-Marques, 1999)", "plainTextFormattedCitation": "(Bicca-Marques, 1999)", "previouslyFormattedCitation": "(Bicca-Marques, 1999)"}, "properties</vt:lpwstr>
  </property>
  <property fmtid="{D5CDD505-2E9C-101B-9397-08002B2CF9AE}" pid="101" name="Mendeley_Bookmark_3UqAxX4tmY_4">
    <vt:lpwstr>": {"noteIndex": 0}, "schema": "https://github.com/citation-style-language/schema/raw/master/csl-citation.json"}</vt:lpwstr>
  </property>
  <property fmtid="{D5CDD505-2E9C-101B-9397-08002B2CF9AE}" pid="102" name="Mendeley_Bookmark_3WnSZl9E40_1">
    <vt:lpwstr>ADDIN CSL_CITATION {"citationItems": [{"id": "ITEM-1", "itemData": {"DOI": "10.1093/sysbio/syy050", "ISSN": "1063-5157", "author": [{"dropping-particle": "", "family": "Russel", "given": "Patricio Maturana", "non-dropping-particle": "", "parse-names": fal</vt:lpwstr>
  </property>
  <property fmtid="{D5CDD505-2E9C-101B-9397-08002B2CF9AE}" pid="103" name="Mendeley_Bookmark_3WnSZl9E40_2">
    <vt:lpwstr>se, "suffix": ""}, {"dropping-particle": "", "family": "Brewer", "given": "Brendon J", "non-dropping-particle": "", "parse-names": false, "suffix": ""}, {"dropping-particle": "", "family": "Klaere", "given": "Steffen", "non-dropping-particle": "", "parse-</vt:lpwstr>
  </property>
  <property fmtid="{D5CDD505-2E9C-101B-9397-08002B2CF9AE}" pid="104" name="Mendeley_Bookmark_3WnSZl9E40_3">
    <vt:lpwstr>names": false, "suffix": ""}, {"dropping-particle": "", "family": "Bouckaert", "given": "Remco R", "non-dropping-particle": "", "parse-names": false, "suffix": ""}], "container-title": "Systematic Biology", "editor": [{"dropping-particle": "", "family": "</vt:lpwstr>
  </property>
  <property fmtid="{D5CDD505-2E9C-101B-9397-08002B2CF9AE}" pid="105" name="Mendeley_Bookmark_3WnSZl9E40_4">
    <vt:lpwstr>Stadler", "given": "Tanja", "non-dropping-particle": "", "parse-names": false, "suffix": ""}], "id": "ITEM-1", "issue": "2", "issued": {"date-parts": [["2019", "3"]]}, "page": "219-233", "title": "Model selection and parameter inference in phylogenetics u</vt:lpwstr>
  </property>
  <property fmtid="{D5CDD505-2E9C-101B-9397-08002B2CF9AE}" pid="106" name="Mendeley_Bookmark_3WnSZl9E40_5">
    <vt:lpwstr>sing nested sampling", "type": "article-journal", "volume": "68"}, "uris": ["http://www.mendeley.com/documents/?uuid=ffbaa5dd-da76-43c2-a9e6-c34faf4efc0e", "http://www.mendeley.com/documents/?uuid=0542d916-edc7-484f-a134-56e50665099c"]}], "mendeley": {"fo</vt:lpwstr>
  </property>
  <property fmtid="{D5CDD505-2E9C-101B-9397-08002B2CF9AE}" pid="107" name="Mendeley_Bookmark_3WnSZl9E40_6">
    <vt:lpwstr>rmattedCitation": "(Russel, Brewer, Klaere, &amp; Bouckaert, 2019)", "plainTextFormattedCitation": "(Russel, Brewer, Klaere, &amp; Bouckaert, 2019)", "previouslyFormattedCitation": "(Russel, Brewer, Klaere, &amp; Bouckaert, 2019)"}, "properties": {"noteIndex": 0}, "s</vt:lpwstr>
  </property>
  <property fmtid="{D5CDD505-2E9C-101B-9397-08002B2CF9AE}" pid="108" name="Mendeley_Bookmark_3WnSZl9E40_7">
    <vt:lpwstr>chema": "https://github.com/citation-style-language/schema/raw/master/csl-citation.json"}</vt:lpwstr>
  </property>
  <property fmtid="{D5CDD505-2E9C-101B-9397-08002B2CF9AE}" pid="109" name="Mendeley_Bookmark_4UragMlyvU_1">
    <vt:lpwstr>ADDIN CSL_CITATION {"citationItems": [{"id": "ITEM-1", "itemData": {"author": [{"dropping-particle": "", "family": "Hershkovitz", "given": "Philip", "non-dropping-particle": "", "parse-names": false, "suffix": ""}], "id": "ITEM-1", "issued": {"date-parts"</vt:lpwstr>
  </property>
  <property fmtid="{D5CDD505-2E9C-101B-9397-08002B2CF9AE}" pid="110" name="Mendeley_Bookmark_4UragMlyvU_2">
    <vt:lpwstr>: [["1977"]]}, "number-of-pages": "1132", "publisher": "Chicago University Press", "publisher-place": "Chicago, IL, USA", "title": "Living New World monkeys, part 1 (Platyrrhini), with an introduction to primates", "type": "book"}, "uris": ["http://www.me</vt:lpwstr>
  </property>
  <property fmtid="{D5CDD505-2E9C-101B-9397-08002B2CF9AE}" pid="111" name="Mendeley_Bookmark_4UragMlyvU_3">
    <vt:lpwstr>ndeley.com/documents/?uuid=ea228bee-8fe8-4653-ba41-7577562d6a4f"]}], "mendeley": {"formattedCitation": "(Hershkovitz, 1977)", "plainTextFormattedCitation": "(Hershkovitz, 1977)", "previouslyFormattedCitation": "(Hershkovitz, 1977)"}, "properties": {"noteI</vt:lpwstr>
  </property>
  <property fmtid="{D5CDD505-2E9C-101B-9397-08002B2CF9AE}" pid="112" name="Mendeley_Bookmark_4UragMlyvU_4">
    <vt:lpwstr>ndex": 0}, "schema": "https://github.com/citation-style-language/schema/raw/master/csl-citation.json"}</vt:lpwstr>
  </property>
  <property fmtid="{D5CDD505-2E9C-101B-9397-08002B2CF9AE}" pid="113" name="Mendeley_Bookmark_4gPAaamwzw_1">
    <vt:lpwstr>ADDIN CSL_CITATION {"citationItems": [{"id": "ITEM-1", "itemData": {"DOI": "10.1371/journal.pgen.1001342", "ISBN": "1553-7404 (Electronic)\\n1553-7390 (Linking)", "ISSN": "15537390", "PMID": "21436896", "abstract": "Comparative genomic analyses of primate</vt:lpwstr>
  </property>
  <property fmtid="{D5CDD505-2E9C-101B-9397-08002B2CF9AE}" pid="114" name="Mendeley_Bookmark_4gPAaamwzw_10">
    <vt:lpwstr>n": "Bailey", "non-dropping-particle": "", "parse-names": false, "suffix": ""}, {"dropping-particle": "", "family": "Pontius", "given": "Joan", "non-dropping-particle": "", "parse-names": false, "suffix": ""}, {"dropping-particle": "", "family": "Roelke",</vt:lpwstr>
  </property>
  <property fmtid="{D5CDD505-2E9C-101B-9397-08002B2CF9AE}" pid="115" name="Mendeley_Bookmark_4gPAaamwzw_11">
    <vt:lpwstr>"given": "Melody R", "non-dropping-particle": "", "parse-names": false, "suffix": ""}, {"dropping-particle": "", "family": "Rumpler", "given": "Yves", "non-dropping-particle": "", "parse-names": false, "suffix": ""}, {"dropping-particle": "", "family": "</vt:lpwstr>
  </property>
  <property fmtid="{D5CDD505-2E9C-101B-9397-08002B2CF9AE}" pid="116" name="Mendeley_Bookmark_4gPAaamwzw_12">
    <vt:lpwstr>Schneider", "given": "Maria Paula Cruz", "non-dropping-particle": "", "parse-names": false, "suffix": ""}, {"dropping-particle": "", "family": "Silva", "given": "Artur", "non-dropping-particle": "", "parse-names": false, "suffix": ""}, {"dropping-particle</vt:lpwstr>
  </property>
  <property fmtid="{D5CDD505-2E9C-101B-9397-08002B2CF9AE}" pid="117" name="Mendeley_Bookmark_4gPAaamwzw_13">
    <vt:lpwstr>": "", "family": "O'Brien", "given": "Stephen J", "non-dropping-particle": "", "parse-names": false, "suffix": ""}, {"dropping-particle": "", "family": "Pecon-Slattery", "given": "Jill", "non-dropping-particle": "", "parse-names": false, "suffix": ""}], "</vt:lpwstr>
  </property>
  <property fmtid="{D5CDD505-2E9C-101B-9397-08002B2CF9AE}" pid="118" name="Mendeley_Bookmark_4gPAaamwzw_14">
    <vt:lpwstr>container-title": "PLoS Genetics", "id": "ITEM-1", "issue": "3", "issued": {"date-parts": [["2011"]]}, "page": "1-17", "title": "A molecular phylogeny of living primates", "type": "article-journal", "volume": "7"}, "uris": ["http://www.mendeley.com/docume</vt:lpwstr>
  </property>
  <property fmtid="{D5CDD505-2E9C-101B-9397-08002B2CF9AE}" pid="119" name="Mendeley_Bookmark_4gPAaamwzw_15">
    <vt:lpwstr>nts/?uuid=415dda1e-fa86-462c-b57b-6c2e8b949fe7"]}], "mendeley": {"formattedCitation": "(Perelman et al., 2011)", "plainTextFormattedCitation": "(Perelman et al., 2011)", "previouslyFormattedCitation": "(Perelman et al., 2011)"}, "properties": {"noteIndex"</vt:lpwstr>
  </property>
  <property fmtid="{D5CDD505-2E9C-101B-9397-08002B2CF9AE}" pid="120" name="Mendeley_Bookmark_4gPAaamwzw_16">
    <vt:lpwstr>: 0}, "schema": "https://github.com/citation-style-language/schema/raw/master/csl-citation.json"}</vt:lpwstr>
  </property>
  <property fmtid="{D5CDD505-2E9C-101B-9397-08002B2CF9AE}" pid="121" name="Mendeley_Bookmark_4gPAaamwzw_2">
    <vt:lpwstr>s offer considerable potential to define and understand the processes that mold, shape, and transform the human genome. However, primate taxonomy is both complex and controversial, with marginal unifying consensus of the evolutionary hierarchy of extant p</vt:lpwstr>
  </property>
  <property fmtid="{D5CDD505-2E9C-101B-9397-08002B2CF9AE}" pid="122" name="Mendeley_Bookmark_4gPAaamwzw_3">
    <vt:lpwstr>rimate species. Here we provide new genomic sequence (~8 Mb) from 186 primates representing 61 (~90%) of the described genera, and we include outgroup species from Dermoptera, Scandentia, and Lagomorpha. The resultant phylogeny is exceptionally robust and</vt:lpwstr>
  </property>
  <property fmtid="{D5CDD505-2E9C-101B-9397-08002B2CF9AE}" pid="123" name="Mendeley_Bookmark_4gPAaamwzw_4">
    <vt:lpwstr>illuminates events in primate evolution from ancient to recent, clarifying numerous taxonomic controversies and providing new data on human evolution. Ongoing speciation, reticulate evolution, ancient relic lineages, unequal rates of evolution, and dispa</vt:lpwstr>
  </property>
  <property fmtid="{D5CDD505-2E9C-101B-9397-08002B2CF9AE}" pid="124" name="Mendeley_Bookmark_4gPAaamwzw_5">
    <vt:lpwstr>rate distributions of insertions/deletions among the reconstructed primate lineages are uncovered. Our resolution of the primate phylogeny provides an essential evolutionary framework with far-reaching applications including: human selection and adaptatio</vt:lpwstr>
  </property>
  <property fmtid="{D5CDD505-2E9C-101B-9397-08002B2CF9AE}" pid="125" name="Mendeley_Bookmark_4gPAaamwzw_6">
    <vt:lpwstr>n, global emergence of zoonotic diseases, mammalian comparative genomics, primate taxonomy, and conservation of endangered species.", "author": [{"dropping-particle": "", "family": "Perelman", "given": "Polina", "non-dropping-particle": "", "parse-names":</vt:lpwstr>
  </property>
  <property fmtid="{D5CDD505-2E9C-101B-9397-08002B2CF9AE}" pid="126" name="Mendeley_Bookmark_4gPAaamwzw_7">
    <vt:lpwstr>false, "suffix": ""}, {"dropping-particle": "", "family": "Johnson", "given": "Warren E", "non-dropping-particle": "", "parse-names": false, "suffix": ""}, {"dropping-particle": "", "family": "Roos", "given": "Christian", "non-dropping-particle": "", "pa</vt:lpwstr>
  </property>
  <property fmtid="{D5CDD505-2E9C-101B-9397-08002B2CF9AE}" pid="127" name="Mendeley_Bookmark_4gPAaamwzw_8">
    <vt:lpwstr>rse-names": false, "suffix": ""}, {"dropping-particle": "", "family": "Seu\u00e1nez", "given": "H\u00e9ctor N", "non-dropping-particle": "", "parse-names": false, "suffix": ""}, {"dropping-particle": "", "family": "Horvath", "given": "Julie E", "non-dropp</vt:lpwstr>
  </property>
  <property fmtid="{D5CDD505-2E9C-101B-9397-08002B2CF9AE}" pid="128" name="Mendeley_Bookmark_4gPAaamwzw_9">
    <vt:lpwstr>ing-particle": "", "parse-names": false, "suffix": ""}, {"dropping-particle": "", "family": "Moreira", "given": "Miguel Angelo Martins", "non-dropping-particle": "", "parse-names": false, "suffix": ""}, {"dropping-particle": "", "family": "Kessing", "give</vt:lpwstr>
  </property>
  <property fmtid="{D5CDD505-2E9C-101B-9397-08002B2CF9AE}" pid="129" name="Mendeley_Bookmark_4kfaspSckU_1">
    <vt:lpwstr>ADDIN CSL_CITATION {"citationItems": [{"id": "ITEM-1", "itemData": {"DOI": "10.1007/s10329-015-0458-2", "ISSN": "0032-8332", "author": [{"dropping-particle": "", "family": "Sampaio", "given": "Ricardo", "non-dropping-particle": "", "parse-names": false, "</vt:lpwstr>
  </property>
  <property fmtid="{D5CDD505-2E9C-101B-9397-08002B2CF9AE}" pid="130" name="Mendeley_Bookmark_4kfaspSckU_2">
    <vt:lpwstr>suffix": ""}, {"dropping-particle": "", "family": "R\u00f6he", "given": "F\u00e1bio", "non-dropping-particle": "", "parse-names": false, "suffix": ""}, {"dropping-particle": "", "family": "Pinho", "given": "Gabriela Medeiros", "non-dropping-particle": "",</vt:lpwstr>
  </property>
  <property fmtid="{D5CDD505-2E9C-101B-9397-08002B2CF9AE}" pid="131" name="Mendeley_Bookmark_4kfaspSckU_3">
    <vt:lpwstr>"parse-names": false, "suffix": ""}, {"dropping-particle": "", "family": "Silva J\u00fanior", "given": "Jos\u00e9 de Sousa e", "non-dropping-particle": "", "parse-names": false, "suffix": ""}, {"dropping-particle": "", "family": "Farias", "given": "Izeni</vt:lpwstr>
  </property>
  <property fmtid="{D5CDD505-2E9C-101B-9397-08002B2CF9AE}" pid="132" name="Mendeley_Bookmark_4kfaspSckU_4">
    <vt:lpwstr>Pires", "non-dropping-particle": "", "parse-names": false, "suffix": ""}, {"dropping-particle": "", "family": "Rylands", "given": "Anthony B", "non-dropping-particle": "", "parse-names": false, "suffix": ""}], "container-title": "Primates", "id": "ITEM-1</vt:lpwstr>
  </property>
  <property fmtid="{D5CDD505-2E9C-101B-9397-08002B2CF9AE}" pid="133" name="Mendeley_Bookmark_4kfaspSckU_5">
    <vt:lpwstr>", "issued": {"date-parts": [["2015"]]}, "page": "1-13", "title": "Re-description and assessment of the taxonomic status of &lt;i&gt;Saguinus fuscicollis cruzlimai&lt;/i&gt; Hershkovitz, 1966 (Primates, Callitrichinae)", "type": "article-journal", "volume": "1966"},</vt:lpwstr>
  </property>
  <property fmtid="{D5CDD505-2E9C-101B-9397-08002B2CF9AE}" pid="134" name="Mendeley_Bookmark_4kfaspSckU_6">
    <vt:lpwstr>"uris": ["http://www.mendeley.com/documents/?uuid=e85e4341-3d86-4229-b752-200b9ea04d39"]}], "mendeley": {"formattedCitation": "(Sampaio et al., 2015)", "plainTextFormattedCitation": "(Sampaio et al., 2015)", "previouslyFormattedCitation": "(Sampaio et al.</vt:lpwstr>
  </property>
  <property fmtid="{D5CDD505-2E9C-101B-9397-08002B2CF9AE}" pid="135" name="Mendeley_Bookmark_4kfaspSckU_7">
    <vt:lpwstr>, 2015)"}, "properties": {"noteIndex": 0}, "schema": "https://github.com/citation-style-language/schema/raw/master/csl-citation.json"}</vt:lpwstr>
  </property>
  <property fmtid="{D5CDD505-2E9C-101B-9397-08002B2CF9AE}" pid="136" name="Mendeley_Bookmark_4sjf0UpyrR_1">
    <vt:lpwstr>ADDIN CSL_CITATION {"citationItems": [{"id": "ITEM-1", "itemData": {"DOI": "10.1002/ajpa.21445", "ISSN": "1096-8644", "PMID": "21404233", "abstract": "Tamarins of the genus Saguinus, subfamily Callitrichinae, represent one of the most diverse primate radi</vt:lpwstr>
  </property>
  <property fmtid="{D5CDD505-2E9C-101B-9397-08002B2CF9AE}" pid="137" name="Mendeley_Bookmark_4sjf0UpyrR_10">
    <vt:lpwstr>ue": "4", "issued": {"date-parts": [["2011", "4"]]}, "page": "564-574", "title": "Mitochondrial phylogeny of tamarins (&lt;i&gt;Saguinus&lt;/i&gt;, Hoffmannsegg 1807) with taxonomic and biogeographic implications for the &lt;i&gt;S. nigricollis&lt;/i&gt; species group", "type":</vt:lpwstr>
  </property>
  <property fmtid="{D5CDD505-2E9C-101B-9397-08002B2CF9AE}" pid="138" name="Mendeley_Bookmark_4sjf0UpyrR_11">
    <vt:lpwstr>"article-journal", "volume": "144"}, "uris": ["http://www.mendeley.com/documents/?uuid=f7b8068c-bcd9-4a2c-bff9-1fab18923536"]}], "mendeley": {"formattedCitation": "(Matauschek et al., 2011)", "plainTextFormattedCitation": "(Matauschek et al., 2011)", "pre</vt:lpwstr>
  </property>
  <property fmtid="{D5CDD505-2E9C-101B-9397-08002B2CF9AE}" pid="139" name="Mendeley_Bookmark_4sjf0UpyrR_12">
    <vt:lpwstr>viouslyFormattedCitation": "(Matauschek et al., 2011)"}, "properties": {"noteIndex": 0}, "schema": "https://github.com/citation-style-language/schema/raw/master/csl-citation.json"}</vt:lpwstr>
  </property>
  <property fmtid="{D5CDD505-2E9C-101B-9397-08002B2CF9AE}" pid="140" name="Mendeley_Bookmark_4sjf0UpyrR_2">
    <vt:lpwstr>ations. So far, about 35 taxa have been described, but detailed information about their taxonomy and phylogeny is still lacking. To further elucidate the phylogenetic relationships and the biogeographic history within the genus, and to contribute to a mor</vt:lpwstr>
  </property>
  <property fmtid="{D5CDD505-2E9C-101B-9397-08002B2CF9AE}" pid="141" name="Mendeley_Bookmark_4sjf0UpyrR_3">
    <vt:lpwstr>e reliable classification of its taxa, we sequenced the complete mitochondrial cytochrome b gene and the hypervariable region I of the D-loop. Therefore, we mainly used fecal samples from wild tamarins collected during two expeditions to the Peruvian Amaz</vt:lpwstr>
  </property>
  <property fmtid="{D5CDD505-2E9C-101B-9397-08002B2CF9AE}" pid="142" name="Mendeley_Bookmark_4sjf0UpyrR_4">
    <vt:lpwstr>on, an area of high tamarin diversity. Our data suggest that the numerous taxa of the S. nigricollis species group are derived from a common ancestor that separated from the other representatives of the genus ~10 mya. Most taxa of the S. nigricollis group</vt:lpwstr>
  </property>
  <property fmtid="{D5CDD505-2E9C-101B-9397-08002B2CF9AE}" pid="143" name="Mendeley_Bookmark_4sjf0UpyrR_5">
    <vt:lpwstr>form monophyletic clusters, which mainly originated in a single rapid radiation ~2.9 mya. S. fuscicollis and S. nigricollis appear as polyphyletic taxa, but we could identify various clusters, which are mainly consistent with differences in coat colorati</vt:lpwstr>
  </property>
  <property fmtid="{D5CDD505-2E9C-101B-9397-08002B2CF9AE}" pid="144" name="Mendeley_Bookmark_4sjf0UpyrR_6">
    <vt:lpwstr>on. We could confirm most of the existing taxa as distinct entities and suggest species status for fuscicollis, illigeri, lagonotus, leucogenys, nigricollis, nigrifrons, tripartitus, and weddelli. Our genetic data do not support a separate status for mela</vt:lpwstr>
  </property>
  <property fmtid="{D5CDD505-2E9C-101B-9397-08002B2CF9AE}" pid="145" name="Mendeley_Bookmark_4sjf0UpyrR_7">
    <vt:lpwstr>noleucus and graellsi, but due to differences in fur coloration, we give them subspecies status. The species group most likely originated in western Amazonia and diversified during the decline of the Acre wetland and the formation of the Amazonian river s</vt:lpwstr>
  </property>
  <property fmtid="{D5CDD505-2E9C-101B-9397-08002B2CF9AE}" pid="146" name="Mendeley_Bookmark_4sjf0UpyrR_8">
    <vt:lpwstr>ystem.", "author": [{"dropping-particle": "", "family": "Matauschek", "given": "Christian", "non-dropping-particle": "", "parse-names": false, "suffix": ""}, {"dropping-particle": "", "family": "Roos", "given": "Christian", "non-dropping-particle": "", "p</vt:lpwstr>
  </property>
  <property fmtid="{D5CDD505-2E9C-101B-9397-08002B2CF9AE}" pid="147" name="Mendeley_Bookmark_4sjf0UpyrR_9">
    <vt:lpwstr>arse-names": false, "suffix": ""}, {"dropping-particle": "", "family": "Heymann", "given": "Eckhard W", "non-dropping-particle": "", "parse-names": false, "suffix": ""}], "container-title": "American Journal of Physical Anthropology", "id": "ITEM-1", "iss</vt:lpwstr>
  </property>
  <property fmtid="{D5CDD505-2E9C-101B-9397-08002B2CF9AE}" pid="148" name="Mendeley_Bookmark_5Fm7pBTxUs_1">
    <vt:lpwstr>ADDIN CSL_CITATION {"citationItems": [{"id": "ITEM-1", "itemData": {"DOI": "10.1007/s10329-015-0458-2", "ISSN": "0032-8332", "author": [{"dropping-particle": "", "family": "Sampaio", "given": "Ricardo", "non-dropping-particle": "", "parse-names": false, "</vt:lpwstr>
  </property>
  <property fmtid="{D5CDD505-2E9C-101B-9397-08002B2CF9AE}" pid="149" name="Mendeley_Bookmark_5Fm7pBTxUs_2">
    <vt:lpwstr>suffix": ""}, {"dropping-particle": "", "family": "R\u00f6he", "given": "F\u00e1bio", "non-dropping-particle": "", "parse-names": false, "suffix": ""}, {"dropping-particle": "", "family": "Pinho", "given": "Gabriela Medeiros", "non-dropping-particle": "",</vt:lpwstr>
  </property>
  <property fmtid="{D5CDD505-2E9C-101B-9397-08002B2CF9AE}" pid="150" name="Mendeley_Bookmark_5Fm7pBTxUs_3">
    <vt:lpwstr>"parse-names": false, "suffix": ""}, {"dropping-particle": "", "family": "Silva J\u00fanior", "given": "Jos\u00e9 de Sousa e", "non-dropping-particle": "", "parse-names": false, "suffix": ""}, {"dropping-particle": "", "family": "Farias", "given": "Izeni</vt:lpwstr>
  </property>
  <property fmtid="{D5CDD505-2E9C-101B-9397-08002B2CF9AE}" pid="151" name="Mendeley_Bookmark_5Fm7pBTxUs_4">
    <vt:lpwstr>Pires", "non-dropping-particle": "", "parse-names": false, "suffix": ""}, {"dropping-particle": "", "family": "Rylands", "given": "Anthony B", "non-dropping-particle": "", "parse-names": false, "suffix": ""}], "container-title": "Primates", "id": "ITEM-1</vt:lpwstr>
  </property>
  <property fmtid="{D5CDD505-2E9C-101B-9397-08002B2CF9AE}" pid="152" name="Mendeley_Bookmark_5Fm7pBTxUs_5">
    <vt:lpwstr>", "issued": {"date-parts": [["2015"]]}, "page": "1-13", "title": "Re-description and assessment of the taxonomic status of &lt;i&gt;Saguinus fuscicollis cruzlimai&lt;/i&gt; Hershkovitz, 1966 (Primates, Callitrichinae)", "type": "article-journal", "volume": "1966"},</vt:lpwstr>
  </property>
  <property fmtid="{D5CDD505-2E9C-101B-9397-08002B2CF9AE}" pid="153" name="Mendeley_Bookmark_5Fm7pBTxUs_6">
    <vt:lpwstr>"uris": ["http://www.mendeley.com/documents/?uuid=e85e4341-3d86-4229-b752-200b9ea04d39"]}], "mendeley": {"formattedCitation": "(Sampaio et al., 2015)", "plainTextFormattedCitation": "(Sampaio et al., 2015)", "previouslyFormattedCitation": "(Sampaio et al.</vt:lpwstr>
  </property>
  <property fmtid="{D5CDD505-2E9C-101B-9397-08002B2CF9AE}" pid="154" name="Mendeley_Bookmark_5Fm7pBTxUs_7">
    <vt:lpwstr>, 2015)"}, "properties": {"noteIndex": 0}, "schema": "https://github.com/citation-style-language/schema/raw/master/csl-citation.json"}</vt:lpwstr>
  </property>
  <property fmtid="{D5CDD505-2E9C-101B-9397-08002B2CF9AE}" pid="155" name="Mendeley_Bookmark_5IvbulW0DF_1">
    <vt:lpwstr>ADDIN CSL_CITATION {"citationItems": [{"id": "ITEM-1", "itemData": {"author": [{"dropping-particle": "", "family": "Hershkovitz", "given": "Philip", "non-dropping-particle": "", "parse-names": false, "suffix": ""}], "id": "ITEM-1", "issued": {"date-parts"</vt:lpwstr>
  </property>
  <property fmtid="{D5CDD505-2E9C-101B-9397-08002B2CF9AE}" pid="156" name="Mendeley_Bookmark_5IvbulW0DF_2">
    <vt:lpwstr>: [["1977"]]}, "number-of-pages": "1132", "publisher": "Chicago University Press", "publisher-place": "Chicago, IL, USA", "title": "Living New World monkeys, part 1 (Platyrrhini), with an introduction to primates", "type": "book"}, "uris": ["http://www.me</vt:lpwstr>
  </property>
  <property fmtid="{D5CDD505-2E9C-101B-9397-08002B2CF9AE}" pid="157" name="Mendeley_Bookmark_5IvbulW0DF_3">
    <vt:lpwstr>ndeley.com/documents/?uuid=ea228bee-8fe8-4653-ba41-7577562d6a4f"]}], "mendeley": {"formattedCitation": "(Hershkovitz, 1977)", "plainTextFormattedCitation": "(Hershkovitz, 1977)", "previouslyFormattedCitation": "(Hershkovitz, 1977)"}, "properties": {"noteI</vt:lpwstr>
  </property>
  <property fmtid="{D5CDD505-2E9C-101B-9397-08002B2CF9AE}" pid="158" name="Mendeley_Bookmark_5IvbulW0DF_4">
    <vt:lpwstr>ndex": 0}, "schema": "https://github.com/citation-style-language/schema/raw/master/csl-citation.json"}</vt:lpwstr>
  </property>
  <property fmtid="{D5CDD505-2E9C-101B-9397-08002B2CF9AE}" pid="159" name="Mendeley_Bookmark_5VHGeAKYNl_1">
    <vt:lpwstr>ADDIN CSL_CITATION {"citationItems": [{"id": "ITEM-1", "itemData": {"DOI": "10.1007/s10329-015-0458-2", "ISSN": "0032-8332", "author": [{"dropping-particle": "", "family": "Sampaio", "given": "Ricardo", "non-dropping-particle": "", "parse-names": false, "</vt:lpwstr>
  </property>
  <property fmtid="{D5CDD505-2E9C-101B-9397-08002B2CF9AE}" pid="160" name="Mendeley_Bookmark_5VHGeAKYNl_2">
    <vt:lpwstr>suffix": ""}, {"dropping-particle": "", "family": "R\u00f6he", "given": "F\u00e1bio", "non-dropping-particle": "", "parse-names": false, "suffix": ""}, {"dropping-particle": "", "family": "Pinho", "given": "Gabriela Medeiros", "non-dropping-particle": "",</vt:lpwstr>
  </property>
  <property fmtid="{D5CDD505-2E9C-101B-9397-08002B2CF9AE}" pid="161" name="Mendeley_Bookmark_5VHGeAKYNl_3">
    <vt:lpwstr>"parse-names": false, "suffix": ""}, {"dropping-particle": "", "family": "Silva J\u00fanior", "given": "Jos\u00e9 de Sousa e", "non-dropping-particle": "", "parse-names": false, "suffix": ""}, {"dropping-particle": "", "family": "Farias", "given": "Izeni</vt:lpwstr>
  </property>
  <property fmtid="{D5CDD505-2E9C-101B-9397-08002B2CF9AE}" pid="162" name="Mendeley_Bookmark_5VHGeAKYNl_4">
    <vt:lpwstr>Pires", "non-dropping-particle": "", "parse-names": false, "suffix": ""}, {"dropping-particle": "", "family": "Rylands", "given": "Anthony B", "non-dropping-particle": "", "parse-names": false, "suffix": ""}], "container-title": "Primates", "id": "ITEM-1</vt:lpwstr>
  </property>
  <property fmtid="{D5CDD505-2E9C-101B-9397-08002B2CF9AE}" pid="163" name="Mendeley_Bookmark_5VHGeAKYNl_5">
    <vt:lpwstr>", "issued": {"date-parts": [["2015"]]}, "page": "1-13", "title": "Re-description and assessment of the taxonomic status of &lt;i&gt;Saguinus fuscicollis cruzlimai&lt;/i&gt; Hershkovitz, 1966 (Primates, Callitrichinae)", "type": "article-journal", "volume": "1966"},</vt:lpwstr>
  </property>
  <property fmtid="{D5CDD505-2E9C-101B-9397-08002B2CF9AE}" pid="164" name="Mendeley_Bookmark_5VHGeAKYNl_6">
    <vt:lpwstr>"uris": ["http://www.mendeley.com/documents/?uuid=e85e4341-3d86-4229-b752-200b9ea04d39"]}], "mendeley": {"formattedCitation": "(Sampaio et al., 2015)", "plainTextFormattedCitation": "(Sampaio et al., 2015)", "previouslyFormattedCitation": "(Sampaio et al.</vt:lpwstr>
  </property>
  <property fmtid="{D5CDD505-2E9C-101B-9397-08002B2CF9AE}" pid="165" name="Mendeley_Bookmark_5VHGeAKYNl_7">
    <vt:lpwstr>, 2015)"}, "properties": {"noteIndex": 0}, "schema": "https://github.com/citation-style-language/schema/raw/master/csl-citation.json"}</vt:lpwstr>
  </property>
  <property fmtid="{D5CDD505-2E9C-101B-9397-08002B2CF9AE}" pid="166" name="Mendeley_Bookmark_5fh0WykfFf_1">
    <vt:lpwstr>ADDIN CSL_CITATION {"citationItems": [{"id": "ITEM-1", "itemData": {"DOI": "10.1111/zoj.12386", "ISBN": "00244082", "ISSN": "10963642", "abstract": "Twelve generic names have been ascribed to the New World tamarins but all are currently placed in just one</vt:lpwstr>
  </property>
  <property fmtid="{D5CDD505-2E9C-101B-9397-08002B2CF9AE}" pid="167" name="Mendeley_Bookmark_5fh0WykfFf_10">
    <vt:lpwstr>-particle": "", "parse-names": false, "suffix": ""}, {"dropping-particle": "", "family": "Boubli", "given": "Jean Philippe", "non-dropping-particle": "", "parse-names": false, "suffix": ""}, {"dropping-particle": "", "family": "Sampaio", "given": "Ricardo</vt:lpwstr>
  </property>
  <property fmtid="{D5CDD505-2E9C-101B-9397-08002B2CF9AE}" pid="168" name="Mendeley_Bookmark_5fh0WykfFf_11">
    <vt:lpwstr>", "non-dropping-particle": "", "parse-names": false, "suffix": ""}, {"dropping-particle": "", "family": "Mittermeier", "given": "Russell A", "non-dropping-particle": "", "parse-names": false, "suffix": ""}], "container-title": "Zoological Journal of the</vt:lpwstr>
  </property>
  <property fmtid="{D5CDD505-2E9C-101B-9397-08002B2CF9AE}" pid="169" name="Mendeley_Bookmark_5fh0WykfFf_12">
    <vt:lpwstr>Linnean Society", "id": "ITEM-1", "issue": "4", "issued": {"date-parts": [["2016", "8"]]}, "page": "1003-1028", "title": "Taxonomic review of the New World tamarins (Primates: Callitrichidae)", "type": "article-journal", "volume": "177"}, "uris": ["http:/</vt:lpwstr>
  </property>
  <property fmtid="{D5CDD505-2E9C-101B-9397-08002B2CF9AE}" pid="170" name="Mendeley_Bookmark_5fh0WykfFf_13">
    <vt:lpwstr>/www.mendeley.com/documents/?uuid=6f6bc6f6-4c33-4c27-8051-6521df8dea65"]}], "mendeley": {"formattedCitation": "(Rylands et al., 2016)", "plainTextFormattedCitation": "(Rylands et al., 2016)", "previouslyFormattedCitation": "(Rylands et al., 2016)"}, "prop</vt:lpwstr>
  </property>
  <property fmtid="{D5CDD505-2E9C-101B-9397-08002B2CF9AE}" pid="171" name="Mendeley_Bookmark_5fh0WykfFf_14">
    <vt:lpwstr>erties": {"noteIndex": 0}, "schema": "https://github.com/citation-style-language/schema/raw/master/csl-citation.json"}</vt:lpwstr>
  </property>
  <property fmtid="{D5CDD505-2E9C-101B-9397-08002B2CF9AE}" pid="172" name="Mendeley_Bookmark_5fh0WykfFf_2">
    <vt:lpwstr>: Saguinus Hoffmannsegg, 1807. Based on geographical distributions, morphology, and pelage patterns and coloration, they have been divided into six species groups: (1) nigricollis, (2) mystax, (3) midas, (4) inustus, (5) bicolor and (6) oedipus. Molecular</vt:lpwstr>
  </property>
  <property fmtid="{D5CDD505-2E9C-101B-9397-08002B2CF9AE}" pid="173" name="Mendeley_Bookmark_5fh0WykfFf_3">
    <vt:lpwstr>phylogenetic studies have validated five of these groups; each are distinct clades. Saguinus inustus is embedded in the mystax group. Genetic studies show that tamarins are sister to all other callitrichids, diverging 15?13 Ma. The small-bodied nigricoll</vt:lpwstr>
  </property>
  <property fmtid="{D5CDD505-2E9C-101B-9397-08002B2CF9AE}" pid="174" name="Mendeley_Bookmark_5fh0WykfFf_4">
    <vt:lpwstr>is group diverged from the remaining, larger tamarins 11?8 Ma, and the mystax group diverged 7?6 Ma; these radiations are older than those of the marmosets (Callithrix, Cebuella, Mico), which began to diversify 6?5 Ma. The oedipus group diverged from the</vt:lpwstr>
  </property>
  <property fmtid="{D5CDD505-2E9C-101B-9397-08002B2CF9AE}" pid="175" name="Mendeley_Bookmark_5fh0WykfFf_5">
    <vt:lpwstr>midas and bicolor groups 5?4 Ma. We review recent taxonomic changes and summarize the history of the generic names. Taking into account the Late Miocene divergence time (11?8 Ma) between the large- and small- bodied tamarin lineages, the small size of the</vt:lpwstr>
  </property>
  <property fmtid="{D5CDD505-2E9C-101B-9397-08002B2CF9AE}" pid="176" name="Mendeley_Bookmark_5fh0WykfFf_6">
    <vt:lpwstr>nigricollis group species when compared with other tamarins, and the sympatry of the nigricollis group species with the larger mystax group species, we argue that the nigricollis group be recognized as a distinct genus: Leontocebus Wagner, 1839.", "autho</vt:lpwstr>
  </property>
  <property fmtid="{D5CDD505-2E9C-101B-9397-08002B2CF9AE}" pid="177" name="Mendeley_Bookmark_5fh0WykfFf_7">
    <vt:lpwstr>r": [{"dropping-particle": "", "family": "Rylands", "given": "Anthony B", "non-dropping-particle": "", "parse-names": false, "suffix": ""}, {"dropping-particle": "", "family": "Heymann", "given": "Eckhard W", "non-dropping-particle": "", "parse-names": fa</vt:lpwstr>
  </property>
  <property fmtid="{D5CDD505-2E9C-101B-9397-08002B2CF9AE}" pid="178" name="Mendeley_Bookmark_5fh0WykfFf_8">
    <vt:lpwstr>lse, "suffix": ""}, {"dropping-particle": "", "family": "Lynch-Alfaro", "given": "Jessica W", "non-dropping-particle": "", "parse-names": false, "suffix": ""}, {"dropping-particle": "", "family": "Buckner", "given": "Janet C", "non-dropping-particle": "",</vt:lpwstr>
  </property>
  <property fmtid="{D5CDD505-2E9C-101B-9397-08002B2CF9AE}" pid="179" name="Mendeley_Bookmark_5fh0WykfFf_9">
    <vt:lpwstr>"parse-names": false, "suffix": ""}, {"dropping-particle": "", "family": "Roos", "given": "Christian", "non-dropping-particle": "", "parse-names": false, "suffix": ""}, {"dropping-particle": "", "family": "Matauschek", "given": "Christian", "non-dropping</vt:lpwstr>
  </property>
  <property fmtid="{D5CDD505-2E9C-101B-9397-08002B2CF9AE}" pid="180" name="Mendeley_Bookmark_5ztp6UH2FJ_1">
    <vt:lpwstr>ADDIN CSL_CITATION {"citationItems": [{"id": "ITEM-1", "itemData": {"author": [{"dropping-particle": "", "family": "Hershkovitz", "given": "Philip", "non-dropping-particle": "", "parse-names": false, "suffix": ""}], "id": "ITEM-1", "issued": {"date-parts"</vt:lpwstr>
  </property>
  <property fmtid="{D5CDD505-2E9C-101B-9397-08002B2CF9AE}" pid="181" name="Mendeley_Bookmark_5ztp6UH2FJ_2">
    <vt:lpwstr>: [["1977"]]}, "number-of-pages": "1132", "publisher": "Chicago University Press", "publisher-place": "Chicago, IL, USA", "title": "Living New World monkeys, part 1 (Platyrrhini), with an introduction to primates", "type": "book"}, "uris": ["http://www.me</vt:lpwstr>
  </property>
  <property fmtid="{D5CDD505-2E9C-101B-9397-08002B2CF9AE}" pid="182" name="Mendeley_Bookmark_5ztp6UH2FJ_3">
    <vt:lpwstr>ndeley.com/documents/?uuid=ea228bee-8fe8-4653-ba41-7577562d6a4f"]}], "mendeley": {"formattedCitation": "(Hershkovitz, 1977)", "plainTextFormattedCitation": "(Hershkovitz, 1977)", "previouslyFormattedCitation": "(Hershkovitz, 1977)"}, "properties": {"noteI</vt:lpwstr>
  </property>
  <property fmtid="{D5CDD505-2E9C-101B-9397-08002B2CF9AE}" pid="183" name="Mendeley_Bookmark_5ztp6UH2FJ_4">
    <vt:lpwstr>ndex": 0}, "schema": "https://github.com/citation-style-language/schema/raw/master/csl-citation.json"}</vt:lpwstr>
  </property>
  <property fmtid="{D5CDD505-2E9C-101B-9397-08002B2CF9AE}" pid="184" name="Mendeley_Bookmark_60PNsC1qKH_1">
    <vt:lpwstr>ADDIN CSL_CITATION {"citationItems": [{"id": "ITEM-1", "itemData": {"DOI": "10.1159/000157213", "PMID": "9032947", "author": [{"dropping-particle": "", "family": "Peres", "given": "Carlos Augusto", "non-dropping-particle": "", "parse-names": false, "suffi</vt:lpwstr>
  </property>
  <property fmtid="{D5CDD505-2E9C-101B-9397-08002B2CF9AE}" pid="185" name="Mendeley_Bookmark_60PNsC1qKH_2">
    <vt:lpwstr>x": ""}, {"dropping-particle": "", "family": "Patton", "given": "James L", "non-dropping-particle": "", "parse-names": false, "suffix": ""}, {"dropping-particle": "", "family": "Silva", "given": "Maria Nazareth Ferreira", "non-dropping-particle": "da", "p</vt:lpwstr>
  </property>
  <property fmtid="{D5CDD505-2E9C-101B-9397-08002B2CF9AE}" pid="186" name="Mendeley_Bookmark_60PNsC1qKH_3">
    <vt:lpwstr>arse-names": false, "suffix": ""}], "container-title": "Folia Primatologica", "id": "ITEM-1", "issue": "3", "issued": {"date-parts": [["1996"]]}, "page": "113-124", "title": "Riverine barriers and gene flow in Amazonian saddle-back tamarins", "type": "art</vt:lpwstr>
  </property>
  <property fmtid="{D5CDD505-2E9C-101B-9397-08002B2CF9AE}" pid="187" name="Mendeley_Bookmark_60PNsC1qKH_4">
    <vt:lpwstr>icle-journal", "volume": "67"}, "uris": ["http://www.mendeley.com/documents/?uuid=f84a6471-cf21-4867-b390-519f2624bbb7"]}], "mendeley": {"formattedCitation": "(Peres et al., 1996)", "plainTextFormattedCitation": "(Peres et al., 1996)", "previouslyFormatte</vt:lpwstr>
  </property>
  <property fmtid="{D5CDD505-2E9C-101B-9397-08002B2CF9AE}" pid="188" name="Mendeley_Bookmark_60PNsC1qKH_5">
    <vt:lpwstr>dCitation": "(Peres et al., 1996)"}, "properties": {"noteIndex": 0}, "schema": "https://github.com/citation-style-language/schema/raw/master/csl-citation.json"}</vt:lpwstr>
  </property>
  <property fmtid="{D5CDD505-2E9C-101B-9397-08002B2CF9AE}" pid="189" name="Mendeley_Bookmark_6GSwrhhfGr_1">
    <vt:lpwstr>ADDIN Mendeley Bibliography CSL_BIBLIOGRAPHY</vt:lpwstr>
  </property>
  <property fmtid="{D5CDD505-2E9C-101B-9397-08002B2CF9AE}" pid="190" name="Mendeley_Bookmark_7Xg0gwr6dg_1">
    <vt:lpwstr>ADDIN CSL_CITATION {"citationItems": [{"id": "ITEM-1", "itemData": {"DOI": "10.1642/AUK-15-1.1", "ISSN": "0004-8038", "abstract": "Phylogenetic methods increasingly are brought to bear on questions of subspecies taxonomy, but several recent examples highl</vt:lpwstr>
  </property>
  <property fmtid="{D5CDD505-2E9C-101B-9397-08002B2CF9AE}" pid="191" name="Mendeley_Bookmark_7Xg0gwr6dg_2">
    <vt:lpwstr>ight the need for a clear and consistent philosophical approach to how genetic data are used to assess subspecies limits. Such standards are crucial conceptually, whether or not taxonomic decisions affect conservation decisions, as they might in a recent</vt:lpwstr>
  </property>
  <property fmtid="{D5CDD505-2E9C-101B-9397-08002B2CF9AE}" pid="192" name="Mendeley_Bookmark_7Xg0gwr6dg_3">
    <vt:lpwstr>study focused on the California Gnatcatcher (Polioptila californica), a taxon currently protected under the U.S. Endangered Species Act. It is also crucial that any adopted framework allows each of a full range of alternatives to be either supported or re</vt:lpwstr>
  </property>
  <property fmtid="{D5CDD505-2E9C-101B-9397-08002B2CF9AE}" pid="193" name="Mendeley_Bookmark_7Xg0gwr6dg_4">
    <vt:lpwstr>jected. In this spirit, in addition to recommending best practices, I propose an amendment to the phylogenetic species concept to include a subspecies category. Keywords:", "author": [{"dropping-particle": "", "family": "Patten", "given": "Michael A", "no</vt:lpwstr>
  </property>
  <property fmtid="{D5CDD505-2E9C-101B-9397-08002B2CF9AE}" pid="194" name="Mendeley_Bookmark_7Xg0gwr6dg_5">
    <vt:lpwstr>n-dropping-particle": "", "parse-names": false, "suffix": ""}], "container-title": "The Auk", "id": "ITEM-1", "issue": "2", "issued": {"date-parts": [["2015"]]}, "page": "481-485", "title": "Subspecies and the philosophy of science", "type": "article-jour</vt:lpwstr>
  </property>
  <property fmtid="{D5CDD505-2E9C-101B-9397-08002B2CF9AE}" pid="195" name="Mendeley_Bookmark_7Xg0gwr6dg_6">
    <vt:lpwstr>nal", "volume": "132"}, "uris": ["http://www.mendeley.com/documents/?uuid=68c93e37-323b-44b7-9363-4790df22c81e"]}], "mendeley": {"formattedCitation": "(Patten, 2015)", "plainTextFormattedCitation": "(Patten, 2015)", "previouslyFormattedCitation": "(Patten</vt:lpwstr>
  </property>
  <property fmtid="{D5CDD505-2E9C-101B-9397-08002B2CF9AE}" pid="196" name="Mendeley_Bookmark_7Xg0gwr6dg_7">
    <vt:lpwstr>, 2015)"}, "properties": {"noteIndex": 0}, "schema": "https://github.com/citation-style-language/schema/raw/master/csl-citation.json"}</vt:lpwstr>
  </property>
  <property fmtid="{D5CDD505-2E9C-101B-9397-08002B2CF9AE}" pid="197" name="Mendeley_Bookmark_8U5cPf6iYP_1">
    <vt:lpwstr>ADDIN CSL_CITATION {"citationItems": [{"id": "ITEM-1", "itemData": {"abstract": "The subspecies of saddle-back tamarins (Saguinus fuscicollis) are known to be chromatically and morphologically diverse but little is known of the genetic basis for the obser</vt:lpwstr>
  </property>
  <property fmtid="{D5CDD505-2E9C-101B-9397-08002B2CF9AE}" pid="198" name="Mendeley_Bookmark_8U5cPf6iYP_10">
    <vt:lpwstr>non-dropping-particle": "", "parse-names": false, "suffix": ""}, {"dropping-particle": "", "family": "Moore", "given": "Allen J", "non-dropping-particle": "", "parse-names": false, "suffix": ""}], "container-title": "American Journal of Primatology", "id"</vt:lpwstr>
  </property>
  <property fmtid="{D5CDD505-2E9C-101B-9397-08002B2CF9AE}" pid="199" name="Mendeley_Bookmark_8U5cPf6iYP_11">
    <vt:lpwstr>: "ITEM-1", "issue": "1", "issued": {"date-parts": [["1993"]]}, "page": "23-39", "title": "Genetic differences among subspecies of the Saddle-Back Tamarin (Saguinus fuscicollis): Evidence from hybrids", "type": "article-journal", "volume": "31"}, "uris":</vt:lpwstr>
  </property>
  <property fmtid="{D5CDD505-2E9C-101B-9397-08002B2CF9AE}" pid="200" name="Mendeley_Bookmark_8U5cPf6iYP_12">
    <vt:lpwstr>["http://www.mendeley.com/documents/?uuid=e5920a3d-1496-4f13-88d2-a5590b1cc54b"]}], "mendeley": {"formattedCitation": "(Cheverud, Jacobs, &amp; Moore, 1993)", "plainTextFormattedCitation": "(Cheverud, Jacobs, &amp; Moore, 1993)", "previouslyFormattedCitation": "(</vt:lpwstr>
  </property>
  <property fmtid="{D5CDD505-2E9C-101B-9397-08002B2CF9AE}" pid="201" name="Mendeley_Bookmark_8U5cPf6iYP_13">
    <vt:lpwstr>Cheverud, Jacobs, &amp; Moore, 1993)"}, "properties": {"noteIndex": 0}, "schema": "https://github.com/citation-style-language/schema/raw/master/csl-citation.json"}</vt:lpwstr>
  </property>
  <property fmtid="{D5CDD505-2E9C-101B-9397-08002B2CF9AE}" pid="202" name="Mendeley_Bookmark_8U5cPf6iYP_2">
    <vt:lpwstr>ved morphological variation. The morphology of first generation subspecific hybrids can be compared to that of the parental subspecies to provide information on the extent and nature of genetic differences in morphology between subspecies. We compare two</vt:lpwstr>
  </property>
  <property fmtid="{D5CDD505-2E9C-101B-9397-08002B2CF9AE}" pid="203" name="Mendeley_Bookmark_8U5cPf6iYP_3">
    <vt:lpwstr>groups of saddle-back tamarin hybrids (S. f. illigeri times S. f. lagonotus and S. f. illigeri times S. f. leucogenys) to pure-bred members of their parental subspecies. These crosses were examined for heterosis, caused by allele frequency differences bet</vt:lpwstr>
  </property>
  <property fmtid="{D5CDD505-2E9C-101B-9397-08002B2CF9AE}" pid="204" name="Mendeley_Bookmark_8U5cPf6iYP_4">
    <vt:lpwstr>ween the subspecies in combination with directional dominance. Thirty-nine craniofacial measurements were derived from three-dimensional coordinates of landmarks on 355 adult tamarin skulls. These measurements were corrected for sex differences and differ</vt:lpwstr>
  </property>
  <property fmtid="{D5CDD505-2E9C-101B-9397-08002B2CF9AE}" pid="205" name="Mendeley_Bookmark_8U5cPf6iYP_5">
    <vt:lpwstr>ences due to environment (wild-derived vs. laboratory-born) prior to analysis of hybridity. Sex differences were minimal for these traits. Environment had a more significant effect on craniofacial morphology. Laboratory environments produce larger faces b</vt:lpwstr>
  </property>
  <property fmtid="{D5CDD505-2E9C-101B-9397-08002B2CF9AE}" pid="206" name="Mendeley_Bookmark_8U5cPf6iYP_6">
    <vt:lpwstr>ut smaller orbits, anterior cranial vaults, and cranial bases. Significant heterosis was found for many individual traits and for the first principal component representing size and size-related shape measurements in the S. f illigeri times S. lagonotus c</vt:lpwstr>
  </property>
  <property fmtid="{D5CDD505-2E9C-101B-9397-08002B2CF9AE}" pid="207" name="Mendeley_Bookmark_8U5cPf6iYP_7">
    <vt:lpwstr>ross. The smaller samples involved in the S. f. illigeri times S. leucogenys cross led to a much lower number of statistically significant results, although most traits did display heterosis. Heterosis for craniofacial size was nearly statistically signif</vt:lpwstr>
  </property>
  <property fmtid="{D5CDD505-2E9C-101B-9397-08002B2CF9AE}" pid="208" name="Mendeley_Bookmark_8U5cPf6iYP_8">
    <vt:lpwstr>icant. These results suggest that there are large differences in allele frequencies among these subspecies of saddle-back tamarin for genes affecting craniofacial morphology. Based on these data we suggest that these subspecies are likely to be independen</vt:lpwstr>
  </property>
  <property fmtid="{D5CDD505-2E9C-101B-9397-08002B2CF9AE}" pid="209" name="Mendeley_Bookmark_8U5cPf6iYP_9">
    <vt:lpwstr>t, largely isolated, evolutionary units.", "author": [{"dropping-particle": "", "family": "Cheverud", "given": "James M", "non-dropping-particle": "", "parse-names": false, "suffix": ""}, {"dropping-particle": "", "family": "Jacobs", "given": "Susan C", "</vt:lpwstr>
  </property>
  <property fmtid="{D5CDD505-2E9C-101B-9397-08002B2CF9AE}" pid="210" name="Mendeley_Bookmark_8ULSsPpX3F_1">
    <vt:lpwstr>ADDIN CSL_CITATION {"citationItems": [{"id": "ITEM-1", "itemData": {"DOI": "10.1002/ajpa.21445", "ISSN": "1096-8644", "PMID": "21404233", "abstract": "Tamarins of the genus Saguinus, subfamily Callitrichinae, represent one of the most diverse primate radi</vt:lpwstr>
  </property>
  <property fmtid="{D5CDD505-2E9C-101B-9397-08002B2CF9AE}" pid="211" name="Mendeley_Bookmark_8ULSsPpX3F_10">
    <vt:lpwstr>ue": "4", "issued": {"date-parts": [["2011", "4"]]}, "page": "564-574", "title": "Mitochondrial phylogeny of tamarins (&lt;i&gt;Saguinus&lt;/i&gt;, Hoffmannsegg 1807) with taxonomic and biogeographic implications for the &lt;i&gt;S. nigricollis&lt;/i&gt; species group", "type":</vt:lpwstr>
  </property>
  <property fmtid="{D5CDD505-2E9C-101B-9397-08002B2CF9AE}" pid="212" name="Mendeley_Bookmark_8ULSsPpX3F_11">
    <vt:lpwstr>"article-journal", "volume": "144"}, "uris": ["http://www.mendeley.com/documents/?uuid=f7b8068c-bcd9-4a2c-bff9-1fab18923536"]}], "mendeley": {"formattedCitation": "(Matauschek et al., 2011)", "plainTextFormattedCitation": "(Matauschek et al., 2011)", "pre</vt:lpwstr>
  </property>
  <property fmtid="{D5CDD505-2E9C-101B-9397-08002B2CF9AE}" pid="213" name="Mendeley_Bookmark_8ULSsPpX3F_12">
    <vt:lpwstr>viouslyFormattedCitation": "(Matauschek et al., 2011)"}, "properties": {"noteIndex": 0}, "schema": "https://github.com/citation-style-language/schema/raw/master/csl-citation.json"}</vt:lpwstr>
  </property>
  <property fmtid="{D5CDD505-2E9C-101B-9397-08002B2CF9AE}" pid="214" name="Mendeley_Bookmark_8ULSsPpX3F_2">
    <vt:lpwstr>ations. So far, about 35 taxa have been described, but detailed information about their taxonomy and phylogeny is still lacking. To further elucidate the phylogenetic relationships and the biogeographic history within the genus, and to contribute to a mor</vt:lpwstr>
  </property>
  <property fmtid="{D5CDD505-2E9C-101B-9397-08002B2CF9AE}" pid="215" name="Mendeley_Bookmark_8ULSsPpX3F_3">
    <vt:lpwstr>e reliable classification of its taxa, we sequenced the complete mitochondrial cytochrome b gene and the hypervariable region I of the D-loop. Therefore, we mainly used fecal samples from wild tamarins collected during two expeditions to the Peruvian Amaz</vt:lpwstr>
  </property>
  <property fmtid="{D5CDD505-2E9C-101B-9397-08002B2CF9AE}" pid="216" name="Mendeley_Bookmark_8ULSsPpX3F_4">
    <vt:lpwstr>on, an area of high tamarin diversity. Our data suggest that the numerous taxa of the S. nigricollis species group are derived from a common ancestor that separated from the other representatives of the genus ~10 mya. Most taxa of the S. nigricollis group</vt:lpwstr>
  </property>
  <property fmtid="{D5CDD505-2E9C-101B-9397-08002B2CF9AE}" pid="217" name="Mendeley_Bookmark_8ULSsPpX3F_5">
    <vt:lpwstr>form monophyletic clusters, which mainly originated in a single rapid radiation ~2.9 mya. S. fuscicollis and S. nigricollis appear as polyphyletic taxa, but we could identify various clusters, which are mainly consistent with differences in coat colorati</vt:lpwstr>
  </property>
  <property fmtid="{D5CDD505-2E9C-101B-9397-08002B2CF9AE}" pid="218" name="Mendeley_Bookmark_8ULSsPpX3F_6">
    <vt:lpwstr>on. We could confirm most of the existing taxa as distinct entities and suggest species status for fuscicollis, illigeri, lagonotus, leucogenys, nigricollis, nigrifrons, tripartitus, and weddelli. Our genetic data do not support a separate status for mela</vt:lpwstr>
  </property>
  <property fmtid="{D5CDD505-2E9C-101B-9397-08002B2CF9AE}" pid="219" name="Mendeley_Bookmark_8ULSsPpX3F_7">
    <vt:lpwstr>noleucus and graellsi, but due to differences in fur coloration, we give them subspecies status. The species group most likely originated in western Amazonia and diversified during the decline of the Acre wetland and the formation of the Amazonian river s</vt:lpwstr>
  </property>
  <property fmtid="{D5CDD505-2E9C-101B-9397-08002B2CF9AE}" pid="220" name="Mendeley_Bookmark_8ULSsPpX3F_8">
    <vt:lpwstr>ystem.", "author": [{"dropping-particle": "", "family": "Matauschek", "given": "Christian", "non-dropping-particle": "", "parse-names": false, "suffix": ""}, {"dropping-particle": "", "family": "Roos", "given": "Christian", "non-dropping-particle": "", "p</vt:lpwstr>
  </property>
  <property fmtid="{D5CDD505-2E9C-101B-9397-08002B2CF9AE}" pid="221" name="Mendeley_Bookmark_8ULSsPpX3F_9">
    <vt:lpwstr>arse-names": false, "suffix": ""}, {"dropping-particle": "", "family": "Heymann", "given": "Eckhard W", "non-dropping-particle": "", "parse-names": false, "suffix": ""}], "container-title": "American Journal of Physical Anthropology", "id": "ITEM-1", "iss</vt:lpwstr>
  </property>
  <property fmtid="{D5CDD505-2E9C-101B-9397-08002B2CF9AE}" pid="222" name="Mendeley_Bookmark_8YlDo5ItCo_1">
    <vt:lpwstr>ADDIN CSL_CITATION {"citationItems": [{"id": "ITEM-1", "itemData": {"abstract": "The subspecies of saddle-back tamarins (Saguinus fuscicollis) are known to be chromatically and morphologically diverse but little is known of the genetic basis for the obser</vt:lpwstr>
  </property>
  <property fmtid="{D5CDD505-2E9C-101B-9397-08002B2CF9AE}" pid="223" name="Mendeley_Bookmark_8YlDo5ItCo_10">
    <vt:lpwstr>non-dropping-particle": "", "parse-names": false, "suffix": ""}, {"dropping-particle": "", "family": "Moore", "given": "Allen J", "non-dropping-particle": "", "parse-names": false, "suffix": ""}], "container-title": "American Journal of Primatology", "id"</vt:lpwstr>
  </property>
  <property fmtid="{D5CDD505-2E9C-101B-9397-08002B2CF9AE}" pid="224" name="Mendeley_Bookmark_8YlDo5ItCo_11">
    <vt:lpwstr>: "ITEM-1", "issue": "1", "issued": {"date-parts": [["1993"]]}, "page": "23-39", "title": "Genetic differences among subspecies of the Saddle-Back Tamarin (Saguinus fuscicollis): Evidence from hybrids", "type": "article-journal", "volume": "31"}, "uris":</vt:lpwstr>
  </property>
  <property fmtid="{D5CDD505-2E9C-101B-9397-08002B2CF9AE}" pid="225" name="Mendeley_Bookmark_8YlDo5ItCo_12">
    <vt:lpwstr>["http://www.mendeley.com/documents/?uuid=e5920a3d-1496-4f13-88d2-a5590b1cc54b"]}], "mendeley": {"formattedCitation": "(Cheverud, Jacobs, &amp; Moore, 1993)", "plainTextFormattedCitation": "(Cheverud, Jacobs, &amp; Moore, 1993)", "previouslyFormattedCitation": "(</vt:lpwstr>
  </property>
  <property fmtid="{D5CDD505-2E9C-101B-9397-08002B2CF9AE}" pid="226" name="Mendeley_Bookmark_8YlDo5ItCo_13">
    <vt:lpwstr>Cheverud, Jacobs, &amp; Moore, 1993)"}, "properties": {"noteIndex": 0}, "schema": "https://github.com/citation-style-language/schema/raw/master/csl-citation.json"}</vt:lpwstr>
  </property>
  <property fmtid="{D5CDD505-2E9C-101B-9397-08002B2CF9AE}" pid="227" name="Mendeley_Bookmark_8YlDo5ItCo_2">
    <vt:lpwstr>ved morphological variation. The morphology of first generation subspecific hybrids can be compared to that of the parental subspecies to provide information on the extent and nature of genetic differences in morphology between subspecies. We compare two</vt:lpwstr>
  </property>
  <property fmtid="{D5CDD505-2E9C-101B-9397-08002B2CF9AE}" pid="228" name="Mendeley_Bookmark_8YlDo5ItCo_3">
    <vt:lpwstr>groups of saddle-back tamarin hybrids (S. f. illigeri times S. f. lagonotus and S. f. illigeri times S. f. leucogenys) to pure-bred members of their parental subspecies. These crosses were examined for heterosis, caused by allele frequency differences bet</vt:lpwstr>
  </property>
  <property fmtid="{D5CDD505-2E9C-101B-9397-08002B2CF9AE}" pid="229" name="Mendeley_Bookmark_8YlDo5ItCo_4">
    <vt:lpwstr>ween the subspecies in combination with directional dominance. Thirty-nine craniofacial measurements were derived from three-dimensional coordinates of landmarks on 355 adult tamarin skulls. These measurements were corrected for sex differences and differ</vt:lpwstr>
  </property>
  <property fmtid="{D5CDD505-2E9C-101B-9397-08002B2CF9AE}" pid="230" name="Mendeley_Bookmark_8YlDo5ItCo_5">
    <vt:lpwstr>ences due to environment (wild-derived vs. laboratory-born) prior to analysis of hybridity. Sex differences were minimal for these traits. Environment had a more significant effect on craniofacial morphology. Laboratory environments produce larger faces b</vt:lpwstr>
  </property>
  <property fmtid="{D5CDD505-2E9C-101B-9397-08002B2CF9AE}" pid="231" name="Mendeley_Bookmark_8YlDo5ItCo_6">
    <vt:lpwstr>ut smaller orbits, anterior cranial vaults, and cranial bases. Significant heterosis was found for many individual traits and for the first principal component representing size and size-related shape measurements in the S. f illigeri times S. lagonotus c</vt:lpwstr>
  </property>
  <property fmtid="{D5CDD505-2E9C-101B-9397-08002B2CF9AE}" pid="232" name="Mendeley_Bookmark_8YlDo5ItCo_7">
    <vt:lpwstr>ross. The smaller samples involved in the S. f. illigeri times S. leucogenys cross led to a much lower number of statistically significant results, although most traits did display heterosis. Heterosis for craniofacial size was nearly statistically signif</vt:lpwstr>
  </property>
  <property fmtid="{D5CDD505-2E9C-101B-9397-08002B2CF9AE}" pid="233" name="Mendeley_Bookmark_8YlDo5ItCo_8">
    <vt:lpwstr>icant. These results suggest that there are large differences in allele frequencies among these subspecies of saddle-back tamarin for genes affecting craniofacial morphology. Based on these data we suggest that these subspecies are likely to be independen</vt:lpwstr>
  </property>
  <property fmtid="{D5CDD505-2E9C-101B-9397-08002B2CF9AE}" pid="234" name="Mendeley_Bookmark_8YlDo5ItCo_9">
    <vt:lpwstr>t, largely isolated, evolutionary units.", "author": [{"dropping-particle": "", "family": "Cheverud", "given": "James M", "non-dropping-particle": "", "parse-names": false, "suffix": ""}, {"dropping-particle": "", "family": "Jacobs", "given": "Susan C", "</vt:lpwstr>
  </property>
  <property fmtid="{D5CDD505-2E9C-101B-9397-08002B2CF9AE}" pid="235" name="Mendeley_Bookmark_8jOZ74PEGR_1">
    <vt:lpwstr>ADDIN CSL_CITATION {"citationItems": [{"id": "ITEM-1", "itemData": {"author": [{"dropping-particle": "", "family": "Hershkovitz", "given": "Philip", "non-dropping-particle": "", "parse-names": false, "suffix": ""}], "id": "ITEM-1", "issued": {"date-parts"</vt:lpwstr>
  </property>
  <property fmtid="{D5CDD505-2E9C-101B-9397-08002B2CF9AE}" pid="236" name="Mendeley_Bookmark_8jOZ74PEGR_2">
    <vt:lpwstr>: [["1977"]]}, "number-of-pages": "1132", "publisher": "Chicago University Press", "publisher-place": "Chicago, IL, USA", "title": "Living New World monkeys, part 1 (Platyrrhini), with an introduction to primates", "type": "book"}, "uris": ["http://www.me</vt:lpwstr>
  </property>
  <property fmtid="{D5CDD505-2E9C-101B-9397-08002B2CF9AE}" pid="237" name="Mendeley_Bookmark_8jOZ74PEGR_3">
    <vt:lpwstr>ndeley.com/documents/?uuid=ea228bee-8fe8-4653-ba41-7577562d6a4f"]}], "mendeley": {"formattedCitation": "(Hershkovitz, 1977)", "plainTextFormattedCitation": "(Hershkovitz, 1977)", "previouslyFormattedCitation": "(Hershkovitz, 1977)"}, "properties": {"noteI</vt:lpwstr>
  </property>
  <property fmtid="{D5CDD505-2E9C-101B-9397-08002B2CF9AE}" pid="238" name="Mendeley_Bookmark_8jOZ74PEGR_4">
    <vt:lpwstr>ndex": 0}, "schema": "https://github.com/citation-style-language/schema/raw/master/csl-citation.json"}</vt:lpwstr>
  </property>
  <property fmtid="{D5CDD505-2E9C-101B-9397-08002B2CF9AE}" pid="239" name="Mendeley_Bookmark_8k4UGrFBs2_1">
    <vt:lpwstr>ADDIN CSL_CITATION {"citationItems": [{"id": "ITEM-1", "itemData": {"author": [{"dropping-particle": "", "family": "Hershkovitz", "given": "Philip", "non-dropping-particle": "", "parse-names": false, "suffix": ""}], "id": "ITEM-1", "issued": {"date-parts"</vt:lpwstr>
  </property>
  <property fmtid="{D5CDD505-2E9C-101B-9397-08002B2CF9AE}" pid="240" name="Mendeley_Bookmark_8k4UGrFBs2_2">
    <vt:lpwstr>: [["1977"]]}, "number-of-pages": "1132", "publisher": "Chicago University Press", "publisher-place": "Chicago, IL, USA", "title": "Living New World monkeys, part 1 (Platyrrhini), with an introduction to primates", "type": "book"}, "uris": ["http://www.me</vt:lpwstr>
  </property>
  <property fmtid="{D5CDD505-2E9C-101B-9397-08002B2CF9AE}" pid="241" name="Mendeley_Bookmark_8k4UGrFBs2_3">
    <vt:lpwstr>ndeley.com/documents/?uuid=ea228bee-8fe8-4653-ba41-7577562d6a4f"]}], "mendeley": {"formattedCitation": "(Hershkovitz, 1977)", "plainTextFormattedCitation": "(Hershkovitz, 1977)", "previouslyFormattedCitation": "(Hershkovitz, 1977)"}, "properties": {"noteI</vt:lpwstr>
  </property>
  <property fmtid="{D5CDD505-2E9C-101B-9397-08002B2CF9AE}" pid="242" name="Mendeley_Bookmark_8k4UGrFBs2_4">
    <vt:lpwstr>ndex": 0}, "schema": "https://github.com/citation-style-language/schema/raw/master/csl-citation.json"}</vt:lpwstr>
  </property>
  <property fmtid="{D5CDD505-2E9C-101B-9397-08002B2CF9AE}" pid="243" name="Mendeley_Bookmark_8rdVcdDa3O_1">
    <vt:lpwstr>ADDIN CSL_CITATION {"citationItems": [{"id": "ITEM-1", "itemData": {"DOI": "10.1007/s10329-015-0458-2", "ISSN": "0032-8332", "author": [{"dropping-particle": "", "family": "Sampaio", "given": "Ricardo", "non-dropping-particle": "", "parse-names": false, "</vt:lpwstr>
  </property>
  <property fmtid="{D5CDD505-2E9C-101B-9397-08002B2CF9AE}" pid="244" name="Mendeley_Bookmark_8rdVcdDa3O_2">
    <vt:lpwstr>suffix": ""}, {"dropping-particle": "", "family": "R\u00f6he", "given": "F\u00e1bio", "non-dropping-particle": "", "parse-names": false, "suffix": ""}, {"dropping-particle": "", "family": "Pinho", "given": "Gabriela Medeiros", "non-dropping-particle": "",</vt:lpwstr>
  </property>
  <property fmtid="{D5CDD505-2E9C-101B-9397-08002B2CF9AE}" pid="245" name="Mendeley_Bookmark_8rdVcdDa3O_3">
    <vt:lpwstr>"parse-names": false, "suffix": ""}, {"dropping-particle": "", "family": "Silva J\u00fanior", "given": "Jos\u00e9 de Sousa e", "non-dropping-particle": "", "parse-names": false, "suffix": ""}, {"dropping-particle": "", "family": "Farias", "given": "Izeni</vt:lpwstr>
  </property>
  <property fmtid="{D5CDD505-2E9C-101B-9397-08002B2CF9AE}" pid="246" name="Mendeley_Bookmark_8rdVcdDa3O_4">
    <vt:lpwstr>Pires", "non-dropping-particle": "", "parse-names": false, "suffix": ""}, {"dropping-particle": "", "family": "Rylands", "given": "Anthony B", "non-dropping-particle": "", "parse-names": false, "suffix": ""}], "container-title": "Primates", "id": "ITEM-1</vt:lpwstr>
  </property>
  <property fmtid="{D5CDD505-2E9C-101B-9397-08002B2CF9AE}" pid="247" name="Mendeley_Bookmark_8rdVcdDa3O_5">
    <vt:lpwstr>", "issued": {"date-parts": [["2015"]]}, "page": "1-13", "title": "Re-description and assessment of the taxonomic status of &lt;i&gt;Saguinus fuscicollis cruzlimai&lt;/i&gt; Hershkovitz, 1966 (Primates, Callitrichinae)", "type": "article-journal", "volume": "1966"},</vt:lpwstr>
  </property>
  <property fmtid="{D5CDD505-2E9C-101B-9397-08002B2CF9AE}" pid="248" name="Mendeley_Bookmark_8rdVcdDa3O_6">
    <vt:lpwstr>"uris": ["http://www.mendeley.com/documents/?uuid=e85e4341-3d86-4229-b752-200b9ea04d39"]}], "mendeley": {"formattedCitation": "(Sampaio et al., 2015)", "plainTextFormattedCitation": "(Sampaio et al., 2015)", "previouslyFormattedCitation": "(Sampaio et al.</vt:lpwstr>
  </property>
  <property fmtid="{D5CDD505-2E9C-101B-9397-08002B2CF9AE}" pid="249" name="Mendeley_Bookmark_8rdVcdDa3O_7">
    <vt:lpwstr>, 2015)"}, "properties": {"noteIndex": 0}, "schema": "https://github.com/citation-style-language/schema/raw/master/csl-citation.json"}</vt:lpwstr>
  </property>
  <property fmtid="{D5CDD505-2E9C-101B-9397-08002B2CF9AE}" pid="250" name="Mendeley_Bookmark_9PpjIo6DH1_1">
    <vt:lpwstr>ADDIN CSL_CITATION {"citationItems": [{"id": "ITEM-1", "itemData": {"abstract": "Hypotheses of the historical biogeography of tamarins (genus Saguinus) based on variation in coat colors and body size are tested using phylogenetic relationships inferred fr</vt:lpwstr>
  </property>
  <property fmtid="{D5CDD505-2E9C-101B-9397-08002B2CF9AE}" pid="251" name="Mendeley_Bookmark_9PpjIo6DH1_10">
    <vt:lpwstr>ion": "(Cropp, Larson, &amp; Cheverud, 1999)", "previouslyFormattedCitation": "(Cropp, Larson, &amp; Cheverud, 1999)"}, "properties": {"noteIndex": 0}, "schema": "https://github.com/citation-style-language/schema/raw/master/csl-citation.json"}</vt:lpwstr>
  </property>
  <property fmtid="{D5CDD505-2E9C-101B-9397-08002B2CF9AE}" pid="252" name="Mendeley_Bookmark_9PpjIo6DH1_2">
    <vt:lpwstr>om mitochondrial DNA (mtDNA) sequence data. Samples from all 12 species of Saguinus and several subspecies are included in the analysis. Approximately 1,200 bases of mtDNA sequence from the cytochrome b and D-loop regions are reported for the tamrins and</vt:lpwstr>
  </property>
  <property fmtid="{D5CDD505-2E9C-101B-9397-08002B2CF9AE}" pid="253" name="Mendeley_Bookmark_9PpjIo6DH1_3">
    <vt:lpwstr>several outgroup taxa. Parsimony analysis of the mtDNA sequence data reveals Saguinus to be a monophyletic taxon composed of two major clades: one, the Small-bodied clade, contains S. nigricollis, S. tripartitus, and S. fuscicollis, and the other, the Lar</vt:lpwstr>
  </property>
  <property fmtid="{D5CDD505-2E9C-101B-9397-08002B2CF9AE}" pid="254" name="Mendeley_Bookmark_9PpjIo6DH1_4">
    <vt:lpwstr>ge-bodied clade, contains the other nine species. The phylogenetic relationships among tamarins inferred from the mtDNA sequence data reject previous hypotheses for the historical biogeography of tamarins and suggest different dispersal routes for this gr</vt:lpwstr>
  </property>
  <property fmtid="{D5CDD505-2E9C-101B-9397-08002B2CF9AE}" pid="255" name="Mendeley_Bookmark_9PpjIo6DH1_5">
    <vt:lpwstr>oup of New World monkeys. The molecular data suggest that tamarins dispersed across South America in two major waves from an origin somewhere south of the Amazon. One wave moved in a westerly direction, whereas the other moved in a northeastern direction</vt:lpwstr>
  </property>
  <property fmtid="{D5CDD505-2E9C-101B-9397-08002B2CF9AE}" pid="256" name="Mendeley_Bookmark_9PpjIo6DH1_6">
    <vt:lpwstr>toward the Amazon delta and then west along the northern portion of the continent into northern Colombia and Panama.", "author": [{"dropping-particle": "", "family": "Cropp", "given": "Susan Jacobs", "non-dropping-particle": "", "parse-names": false, "suf</vt:lpwstr>
  </property>
  <property fmtid="{D5CDD505-2E9C-101B-9397-08002B2CF9AE}" pid="257" name="Mendeley_Bookmark_9PpjIo6DH1_7">
    <vt:lpwstr>fix": ""}, {"dropping-particle": "", "family": "Larson", "given": "Allan", "non-dropping-particle": "", "parse-names": false, "suffix": ""}, {"dropping-particle": "", "family": "Cheverud", "given": "James M", "non-dropping-particle": "", "parse-names": fa</vt:lpwstr>
  </property>
  <property fmtid="{D5CDD505-2E9C-101B-9397-08002B2CF9AE}" pid="258" name="Mendeley_Bookmark_9PpjIo6DH1_8">
    <vt:lpwstr>lse, "suffix": ""}], "container-title": "American Journal of Physical Anthropology", "id": "ITEM-1", "issue": "1", "issued": {"date-parts": [["1999"]]}, "page": "65-89", "title": "Historical biogeography of tamarins, genus &lt;i&gt;Saguinus&lt;/i&gt;: The molecular p</vt:lpwstr>
  </property>
  <property fmtid="{D5CDD505-2E9C-101B-9397-08002B2CF9AE}" pid="259" name="Mendeley_Bookmark_9PpjIo6DH1_9">
    <vt:lpwstr>hylogenetic evidence", "type": "article-journal", "volume": "108"}, "uris": ["http://www.mendeley.com/documents/?uuid=ffe96e52-9ab3-4cdb-bcfe-498c2ae8868b"]}], "mendeley": {"formattedCitation": "(Cropp, Larson, &amp; Cheverud, 1999)", "plainTextFormattedCitat</vt:lpwstr>
  </property>
  <property fmtid="{D5CDD505-2E9C-101B-9397-08002B2CF9AE}" pid="260" name="Mendeley_Bookmark_9qWYkvkIiN_1">
    <vt:lpwstr>ADDIN CSL_CITATION {"citationItems": [{"id": "ITEM-1", "itemData": {"DOI": "10.1007/s10764-009-9358-x", "author": [{"dropping-particle": "", "family": "R\u00f6he", "given": "F\u00e1bio", "non-dropping-particle": "", "parse-names": false, "suffix": ""}, {"</vt:lpwstr>
  </property>
  <property fmtid="{D5CDD505-2E9C-101B-9397-08002B2CF9AE}" pid="261" name="Mendeley_Bookmark_9qWYkvkIiN_2">
    <vt:lpwstr>dropping-particle": "de", "family": "Sousa e Silva J\u00fanior", "given": "Jos\u00e9", "non-dropping-particle": "", "parse-names": false, "suffix": ""}, {"dropping-particle": "", "family": "Sampaio", "given": "Ricardo", "non-dropping-particle": "", "parse</vt:lpwstr>
  </property>
  <property fmtid="{D5CDD505-2E9C-101B-9397-08002B2CF9AE}" pid="262" name="Mendeley_Bookmark_9qWYkvkIiN_3">
    <vt:lpwstr>-names": false, "suffix": ""}, {"dropping-particle": "", "family": "Rylands", "given": "Anthony B", "non-dropping-particle": "", "parse-names": false, "suffix": ""}], "container-title": "International Journal of Primatology", "id": "ITEM-1", "issue": "4",</vt:lpwstr>
  </property>
  <property fmtid="{D5CDD505-2E9C-101B-9397-08002B2CF9AE}" pid="263" name="Mendeley_Bookmark_9qWYkvkIiN_4">
    <vt:lpwstr>"issued": {"date-parts": [["2009"]]}, "page": "533-551", "title": "A new subspecies of saddleback tamarin, Saguinus fuscicollis (Primates, Callitrichidae)", "type": "article-journal", "volume": "30"}, "uris": ["http://www.mendeley.com/documents/?uuid=70c</vt:lpwstr>
  </property>
  <property fmtid="{D5CDD505-2E9C-101B-9397-08002B2CF9AE}" pid="264" name="Mendeley_Bookmark_9qWYkvkIiN_5">
    <vt:lpwstr>33ac6-e9cb-4e74-b2e2-73e8c9879ad7"]}], "mendeley": {"formattedCitation": "(R\u00f6he, Sousa e Silva J\u00fanior, Sampaio, &amp; Rylands, 2009)", "plainTextFormattedCitation": "(R\u00f6he, Sousa e Silva J\u00fanior, Sampaio, &amp; Rylands, 2009)", "previouslyForma</vt:lpwstr>
  </property>
  <property fmtid="{D5CDD505-2E9C-101B-9397-08002B2CF9AE}" pid="265" name="Mendeley_Bookmark_9qWYkvkIiN_6">
    <vt:lpwstr>ttedCitation": "(R\u00f6he, Sousa e Silva J\u00fanior, Sampaio, &amp; Rylands, 2009)"}, "properties": {"noteIndex": 0}, "schema": "https://github.com/citation-style-language/schema/raw/master/csl-citation.json"}</vt:lpwstr>
  </property>
  <property fmtid="{D5CDD505-2E9C-101B-9397-08002B2CF9AE}" pid="266" name="Mendeley_Bookmark_ABcKtCX2AB_1">
    <vt:lpwstr>ADDIN CSL_CITATION {"citationItems": [{"id": "ITEM-1", "itemData": {"abstract": "The subspecies of saddle-back tamarins (Saguinus fuscicollis) are known to be chromatically and morphologically diverse but little is known of the genetic basis for the obser</vt:lpwstr>
  </property>
  <property fmtid="{D5CDD505-2E9C-101B-9397-08002B2CF9AE}" pid="267" name="Mendeley_Bookmark_ABcKtCX2AB_10">
    <vt:lpwstr>non-dropping-particle": "", "parse-names": false, "suffix": ""}, {"dropping-particle": "", "family": "Moore", "given": "Allen J", "non-dropping-particle": "", "parse-names": false, "suffix": ""}], "container-title": "American Journal of Primatology", "id"</vt:lpwstr>
  </property>
  <property fmtid="{D5CDD505-2E9C-101B-9397-08002B2CF9AE}" pid="268" name="Mendeley_Bookmark_ABcKtCX2AB_11">
    <vt:lpwstr>: "ITEM-1", "issue": "1", "issued": {"date-parts": [["1993"]]}, "page": "23-39", "title": "Genetic differences among subspecies of the Saddle-Back Tamarin (Saguinus fuscicollis): Evidence from hybrids", "type": "article-journal", "volume": "31"}, "uris":</vt:lpwstr>
  </property>
  <property fmtid="{D5CDD505-2E9C-101B-9397-08002B2CF9AE}" pid="269" name="Mendeley_Bookmark_ABcKtCX2AB_12">
    <vt:lpwstr>["http://www.mendeley.com/documents/?uuid=e5920a3d-1496-4f13-88d2-a5590b1cc54b"]}], "mendeley": {"formattedCitation": "(Cheverud et al., 1993)", "plainTextFormattedCitation": "(Cheverud et al., 1993)", "previouslyFormattedCitation": "(Cheverud et al., 199</vt:lpwstr>
  </property>
  <property fmtid="{D5CDD505-2E9C-101B-9397-08002B2CF9AE}" pid="270" name="Mendeley_Bookmark_ABcKtCX2AB_13">
    <vt:lpwstr>3)"}, "properties": {"noteIndex": 0}, "schema": "https://github.com/citation-style-language/schema/raw/master/csl-citation.json"}</vt:lpwstr>
  </property>
  <property fmtid="{D5CDD505-2E9C-101B-9397-08002B2CF9AE}" pid="271" name="Mendeley_Bookmark_ABcKtCX2AB_2">
    <vt:lpwstr>ved morphological variation. The morphology of first generation subspecific hybrids can be compared to that of the parental subspecies to provide information on the extent and nature of genetic differences in morphology between subspecies. We compare two</vt:lpwstr>
  </property>
  <property fmtid="{D5CDD505-2E9C-101B-9397-08002B2CF9AE}" pid="272" name="Mendeley_Bookmark_ABcKtCX2AB_3">
    <vt:lpwstr>groups of saddle-back tamarin hybrids (S. f. illigeri times S. f. lagonotus and S. f. illigeri times S. f. leucogenys) to pure-bred members of their parental subspecies. These crosses were examined for heterosis, caused by allele frequency differences bet</vt:lpwstr>
  </property>
  <property fmtid="{D5CDD505-2E9C-101B-9397-08002B2CF9AE}" pid="273" name="Mendeley_Bookmark_ABcKtCX2AB_4">
    <vt:lpwstr>ween the subspecies in combination with directional dominance. Thirty-nine craniofacial measurements were derived from three-dimensional coordinates of landmarks on 355 adult tamarin skulls. These measurements were corrected for sex differences and differ</vt:lpwstr>
  </property>
  <property fmtid="{D5CDD505-2E9C-101B-9397-08002B2CF9AE}" pid="274" name="Mendeley_Bookmark_ABcKtCX2AB_5">
    <vt:lpwstr>ences due to environment (wild-derived vs. laboratory-born) prior to analysis of hybridity. Sex differences were minimal for these traits. Environment had a more significant effect on craniofacial morphology. Laboratory environments produce larger faces b</vt:lpwstr>
  </property>
  <property fmtid="{D5CDD505-2E9C-101B-9397-08002B2CF9AE}" pid="275" name="Mendeley_Bookmark_ABcKtCX2AB_6">
    <vt:lpwstr>ut smaller orbits, anterior cranial vaults, and cranial bases. Significant heterosis was found for many individual traits and for the first principal component representing size and size-related shape measurements in the S. f illigeri times S. lagonotus c</vt:lpwstr>
  </property>
  <property fmtid="{D5CDD505-2E9C-101B-9397-08002B2CF9AE}" pid="276" name="Mendeley_Bookmark_ABcKtCX2AB_7">
    <vt:lpwstr>ross. The smaller samples involved in the S. f. illigeri times S. leucogenys cross led to a much lower number of statistically significant results, although most traits did display heterosis. Heterosis for craniofacial size was nearly statistically signif</vt:lpwstr>
  </property>
  <property fmtid="{D5CDD505-2E9C-101B-9397-08002B2CF9AE}" pid="277" name="Mendeley_Bookmark_ABcKtCX2AB_8">
    <vt:lpwstr>icant. These results suggest that there are large differences in allele frequencies among these subspecies of saddle-back tamarin for genes affecting craniofacial morphology. Based on these data we suggest that these subspecies are likely to be independen</vt:lpwstr>
  </property>
  <property fmtid="{D5CDD505-2E9C-101B-9397-08002B2CF9AE}" pid="278" name="Mendeley_Bookmark_ABcKtCX2AB_9">
    <vt:lpwstr>t, largely isolated, evolutionary units.", "author": [{"dropping-particle": "", "family": "Cheverud", "given": "James M", "non-dropping-particle": "", "parse-names": false, "suffix": ""}, {"dropping-particle": "", "family": "Jacobs", "given": "Susan C", "</vt:lpwstr>
  </property>
  <property fmtid="{D5CDD505-2E9C-101B-9397-08002B2CF9AE}" pid="279" name="Mendeley_Bookmark_ABoTpC0bzt_1">
    <vt:lpwstr>ADDIN CSL_CITATION {"citationItems": [{"id": "ITEM-1", "itemData": {"DOI": "10.1111/j.1095-8312.2008.00984.x", "ISSN": "00244066", "author": [{"dropping-particle": "", "family": "Envall", "given": "Mats", "non-dropping-particle": "", "parse-names": false,</vt:lpwstr>
  </property>
  <property fmtid="{D5CDD505-2E9C-101B-9397-08002B2CF9AE}" pid="280" name="Mendeley_Bookmark_ABoTpC0bzt_2">
    <vt:lpwstr>"suffix": ""}], "container-title": "Biological Journal of the Linnean Society", "id": "ITEM-1", "issue": "1", "issued": {"date-parts": [["2008", "4", "29"]]}, "page": "217-220", "title": "On the difference between mono-, holo-, and paraphyletic groups: a</vt:lpwstr>
  </property>
  <property fmtid="{D5CDD505-2E9C-101B-9397-08002B2CF9AE}" pid="281" name="Mendeley_Bookmark_ABoTpC0bzt_3">
    <vt:lpwstr>consistent distinction of process and pattern", "type": "article-journal", "volume": "94"}, "uris": ["http://www.mendeley.com/documents/?uuid=eb56cabe-68b2-406d-933d-a2c320f821cf"]}], "mendeley": {"formattedCitation": "(Envall, 2008)", "plainTextFormatte</vt:lpwstr>
  </property>
  <property fmtid="{D5CDD505-2E9C-101B-9397-08002B2CF9AE}" pid="282" name="Mendeley_Bookmark_ABoTpC0bzt_4">
    <vt:lpwstr>dCitation": "(Envall, 2008)", "previouslyFormattedCitation": "(Envall, 2008)"}, "properties": {"noteIndex": 0}, "schema": "https://github.com/citation-style-language/schema/raw/master/csl-citation.json"}</vt:lpwstr>
  </property>
  <property fmtid="{D5CDD505-2E9C-101B-9397-08002B2CF9AE}" pid="283" name="Mendeley_Bookmark_AP9gktgyFQ_1">
    <vt:lpwstr>ADDIN CSL_CITATION {"citationItems": [{"id": "ITEM-1", "itemData": {"DOI": "10.1007/s10329-010-0217-3", "ISBN": "1032901002271", "ISSN": "00328332", "PMID": "20878203", "abstract": "A detailed understanding of the range of the golden-mantle tamarin, Sagui</vt:lpwstr>
  </property>
  <property fmtid="{D5CDD505-2E9C-101B-9397-08002B2CF9AE}" pid="284" name="Mendeley_Bookmark_AP9gktgyFQ_10">
    <vt:lpwstr>y": "Heymann", "given": "Eckhard W", "non-dropping-particle": "", "parse-names": false, "suffix": ""}, {"dropping-particle": "", "family": "la Torre", "given": "Stella", "non-dropping-particle": "de", "parse-names": false, "suffix": ""}, {"dropping-partic</vt:lpwstr>
  </property>
  <property fmtid="{D5CDD505-2E9C-101B-9397-08002B2CF9AE}" pid="285" name="Mendeley_Bookmark_AP9gktgyFQ_11">
    <vt:lpwstr>le": "", "family": "Mittermeier", "given": "Russell A", "non-dropping-particle": "", "parse-names": false, "suffix": ""}], "container-title": "Primates", "id": "ITEM-1", "issue": "1", "issued": {"date-parts": [["2011"]]}, "page": "25-39", "title": "The ra</vt:lpwstr>
  </property>
  <property fmtid="{D5CDD505-2E9C-101B-9397-08002B2CF9AE}" pid="286" name="Mendeley_Bookmark_AP9gktgyFQ_12">
    <vt:lpwstr>nge of the golden-mantle tamarin, Saguinus tripartitus (Milne Edwards, 1878): Distributions and sympatry of four tamarin species in Colombia, Ecuador, and northern Peru", "type": "article-journal", "volume": "52"}, "uris": ["http://www.mendeley.com/docume</vt:lpwstr>
  </property>
  <property fmtid="{D5CDD505-2E9C-101B-9397-08002B2CF9AE}" pid="287" name="Mendeley_Bookmark_AP9gktgyFQ_13">
    <vt:lpwstr>nts/?uuid=001ef23f-ff42-4c3f-b1f9-a684345b92f6"]}], "mendeley": {"formattedCitation": "(Rylands et al., 2011)", "plainTextFormattedCitation": "(Rylands et al., 2011)", "previouslyFormattedCitation": "(Rylands et al., 2011)"}, "properties": {"noteIndex": 0</vt:lpwstr>
  </property>
  <property fmtid="{D5CDD505-2E9C-101B-9397-08002B2CF9AE}" pid="288" name="Mendeley_Bookmark_AP9gktgyFQ_14">
    <vt:lpwstr>}, "schema": "https://github.com/citation-style-language/schema/raw/master/csl-citation.json"}</vt:lpwstr>
  </property>
  <property fmtid="{D5CDD505-2E9C-101B-9397-08002B2CF9AE}" pid="289" name="Mendeley_Bookmark_AP9gktgyFQ_2">
    <vt:lpwstr>nus tripartitus (Milne Edwards, 1878), in Amazonian Peru and Ecuador is of particular relevance, not only because it is poorly known but also because it was on the basis of its supposed sympatry with the saddleback tamarin (S. fuscicollis lagonotus) that</vt:lpwstr>
  </property>
  <property fmtid="{D5CDD505-2E9C-101B-9397-08002B2CF9AE}" pid="290" name="Mendeley_Bookmark_AP9gktgyFQ_3">
    <vt:lpwstr>Thorington (Am J Primatol 15:367-371, 1988) argued that it is a distinct species rather than a saddleback tamarin subspecies, as was believed by Hershkovitz (Living new world monkeys, vol I. The University of Chicago Press, Chicago, 1977). A number of sur</vt:lpwstr>
  </property>
  <property fmtid="{D5CDD505-2E9C-101B-9397-08002B2CF9AE}" pid="291" name="Mendeley_Bookmark_AP9gktgyFQ_4">
    <vt:lpwstr>veys have been carried out since 1988 in the supposed range of S. tripartitus, in both Ecuador and Peru. Here we summarize and discuss these issues and provide a new suggestion for the geographic range of this species; that is, between the r\u00edos Napo</vt:lpwstr>
  </property>
  <property fmtid="{D5CDD505-2E9C-101B-9397-08002B2CF9AE}" pid="292" name="Mendeley_Bookmark_AP9gktgyFQ_5">
    <vt:lpwstr>and Curaray in Peru and extending east into Ecuador. We also review current evidence for the distributions of Spix's black-mantle tamarin (S. nigricollis nigricollis), Graells' black-mantle tamarin (S. n. graellsi), and the saddleback tamarin (S. fuscicol</vt:lpwstr>
  </property>
  <property fmtid="{D5CDD505-2E9C-101B-9397-08002B2CF9AE}" pid="293" name="Mendeley_Bookmark_AP9gktgyFQ_6">
    <vt:lpwstr>lis lagonotus), which are also poorly known, and examine the evidence regarding sympatry between them. We conclude that despite the existence of a number of specimens with collecting localities that indicate overlap in their geographic ranges, the fact th</vt:lpwstr>
  </property>
  <property fmtid="{D5CDD505-2E9C-101B-9397-08002B2CF9AE}" pid="294" name="Mendeley_Bookmark_AP9gktgyFQ_7">
    <vt:lpwstr>at the four tamarins are [corrected] of similar size and undoubtedly very similar in their feeding habits militates strongly against the occurrence of sympatry among them.", "author": [{"dropping-particle": "", "family": "Rylands", "given": "Anthony B", "</vt:lpwstr>
  </property>
  <property fmtid="{D5CDD505-2E9C-101B-9397-08002B2CF9AE}" pid="295" name="Mendeley_Bookmark_AP9gktgyFQ_8">
    <vt:lpwstr>non-dropping-particle": "", "parse-names": false, "suffix": ""}, {"dropping-particle": "", "family": "Matauschek", "given": "Christian", "non-dropping-particle": "", "parse-names": false, "suffix": ""}, {"dropping-particle": "", "family": "Aquino", "given</vt:lpwstr>
  </property>
  <property fmtid="{D5CDD505-2E9C-101B-9397-08002B2CF9AE}" pid="296" name="Mendeley_Bookmark_AP9gktgyFQ_9">
    <vt:lpwstr>": "Rolando", "non-dropping-particle": "", "parse-names": false, "suffix": ""}, {"dropping-particle": "", "family": "Encarnaci\u00f3n", "given": "Filomeno", "non-dropping-particle": "", "parse-names": false, "suffix": ""}, {"dropping-particle": "", "famil</vt:lpwstr>
  </property>
  <property fmtid="{D5CDD505-2E9C-101B-9397-08002B2CF9AE}" pid="297" name="Mendeley_Bookmark_Ad9jU1KAsB_1">
    <vt:lpwstr>ADDIN CSL_CITATION {"citationItems": [{"id": "ITEM-1", "itemData": {"author": [{"dropping-particle": "", "family": "Garber", "given": "Paul A", "non-dropping-particle": "", "parse-names": false, "suffix": ""}], "container-title": "American Journal of Phys</vt:lpwstr>
  </property>
  <property fmtid="{D5CDD505-2E9C-101B-9397-08002B2CF9AE}" pid="298" name="Mendeley_Bookmark_Ad9jU1KAsB_2">
    <vt:lpwstr>ical Anthropology", "id": "ITEM-1", "issued": {"date-parts": [["1992"]]}, "page": "469-482", "title": "Vertical clinging, small body size and the evolution of feeding adaptions in callitrichinae", "type": "article-journal", "volume": "88"}, "uris": ["http</vt:lpwstr>
  </property>
  <property fmtid="{D5CDD505-2E9C-101B-9397-08002B2CF9AE}" pid="299" name="Mendeley_Bookmark_Ad9jU1KAsB_3">
    <vt:lpwstr>://www.mendeley.com/documents/?uuid=eaf46f67-c916-4df6-8ffd-493f2c654954"]}], "mendeley": {"formattedCitation": "(Garber, 1992)", "plainTextFormattedCitation": "(Garber, 1992)", "previouslyFormattedCitation": "(Garber, 1992)"}, "properties": {"noteIndex":</vt:lpwstr>
  </property>
  <property fmtid="{D5CDD505-2E9C-101B-9397-08002B2CF9AE}" pid="300" name="Mendeley_Bookmark_Ad9jU1KAsB_4">
    <vt:lpwstr>0}, "schema": "https://github.com/citation-style-language/schema/raw/master/csl-citation.json"}</vt:lpwstr>
  </property>
  <property fmtid="{D5CDD505-2E9C-101B-9397-08002B2CF9AE}" pid="301" name="Mendeley_Bookmark_AeBTjuWq0z_1">
    <vt:lpwstr>ADDIN CSL_CITATION {"citationItems": [{"id": "ITEM-1", "itemData": {"DOI": "10.1093/molbev/msu236", "ISBN": "1537-1719 (Electronic) 0737-4038 (Linking)", "ISSN": "0737-4038", "PMID": "25135941", "abstract": "Modern sequencing technology now allows biologi</vt:lpwstr>
  </property>
  <property fmtid="{D5CDD505-2E9C-101B-9397-08002B2CF9AE}" pid="302" name="Mendeley_Bookmark_AeBTjuWq0z_10">
    <vt:lpwstr>enome era - Aberer, A J; Kobert, K; Stamatakis, Alexandros)\n\ndoi: 10.1093/molbev/msu236", "page": "1-8", "title": "ExaBayes: Massively parallel Bayesian tree inference for the whole-genome era", "type": "article-journal", "volume": "31"}, "uris": ["http</vt:lpwstr>
  </property>
  <property fmtid="{D5CDD505-2E9C-101B-9397-08002B2CF9AE}" pid="303" name="Mendeley_Bookmark_AeBTjuWq0z_11">
    <vt:lpwstr>://www.mendeley.com/documents/?uuid=e3e3c37b-ac29-4dae-a86e-033ad65d4ab5"]}], "mendeley": {"formattedCitation": "(Aberer, Kobert, &amp; Stamatakis, 2014)", "plainTextFormattedCitation": "(Aberer, Kobert, &amp; Stamatakis, 2014)", "previouslyFormattedCitation": "(</vt:lpwstr>
  </property>
  <property fmtid="{D5CDD505-2E9C-101B-9397-08002B2CF9AE}" pid="304" name="Mendeley_Bookmark_AeBTjuWq0z_12">
    <vt:lpwstr>Aberer, Kobert, &amp; Stamatakis, 2014)"}, "properties": {"noteIndex": 0}, "schema": "https://github.com/citation-style-language/schema/raw/master/csl-citation.json"}</vt:lpwstr>
  </property>
  <property fmtid="{D5CDD505-2E9C-101B-9397-08002B2CF9AE}" pid="305" name="Mendeley_Bookmark_AeBTjuWq0z_2">
    <vt:lpwstr>sts to collect the entirety of molecular evidence for reconstructing evolutionary trees. We introduce a novel, user-friendly software package engineered for conducting state-of-the-art Bayesian tree inferences on datasets of arbitrary size. Our software i</vt:lpwstr>
  </property>
  <property fmtid="{D5CDD505-2E9C-101B-9397-08002B2CF9AE}" pid="306" name="Mendeley_Bookmark_AeBTjuWq0z_3">
    <vt:lpwstr>ntroduces a non-blocking parallelization of Metropolis-coupled chains, modifications for efficient analyses of datasets comprising thousands of partitions and memory saving techniques. We report on first experiences with Bayesian inferences at the whole-g</vt:lpwstr>
  </property>
  <property fmtid="{D5CDD505-2E9C-101B-9397-08002B2CF9AE}" pid="307" name="Mendeley_Bookmark_AeBTjuWq0z_4">
    <vt:lpwstr>enome level using the SuperMUC supercomputer and simulated data.", "author": [{"dropping-particle": "", "family": "Aberer", "given": "Andre J", "non-dropping-particle": "", "parse-names": false, "suffix": ""}, {"dropping-particle": "", "family": "Kobert",</vt:lpwstr>
  </property>
  <property fmtid="{D5CDD505-2E9C-101B-9397-08002B2CF9AE}" pid="308" name="Mendeley_Bookmark_AeBTjuWq0z_5">
    <vt:lpwstr>"given": "K", "non-dropping-particle": "", "parse-names": false, "suffix": ""}, {"dropping-particle": "", "family": "Stamatakis", "given": "Alexandros", "non-dropping-particle": "", "parse-names": false, "suffix": ""}], "container-title": "Molecular Biol</vt:lpwstr>
  </property>
  <property fmtid="{D5CDD505-2E9C-101B-9397-08002B2CF9AE}" pid="309" name="Mendeley_Bookmark_AeBTjuWq0z_6">
    <vt:lpwstr>ogy and Evolution", "id": "ITEM-1", "issue": "10", "issued": {"date-parts": [["2014", "10", "1"]]}, "note": "From Duplicate 1 (ExaBayes: Massively parallel Bayesian tree inference for the whole-genome era - Aberer, Andre J; Kobert, K; Stamatakis, Alexandr</vt:lpwstr>
  </property>
  <property fmtid="{D5CDD505-2E9C-101B-9397-08002B2CF9AE}" pid="310" name="Mendeley_Bookmark_AeBTjuWq0z_7">
    <vt:lpwstr>os)\n\nFrom Duplicate 2 (ExaBayes: massively parallel Bayesian tree inference for the whole-genome era - Aberer, A J; Kobert, K; Stamatakis, A)\n\ndoi: 10.1093/molbev/msu236\n\nFrom Duplicate 2 (ExaBayes: massively parallel Bayesian tree inference for the</vt:lpwstr>
  </property>
  <property fmtid="{D5CDD505-2E9C-101B-9397-08002B2CF9AE}" pid="311" name="Mendeley_Bookmark_AeBTjuWq0z_8">
    <vt:lpwstr>whole-genome era - Aberer, A J; Kobert, K; Stamatakis, Alexandros)\n\ndoi: 10.1093/molbev/msu236\n\nFrom Duplicate 1 (ExaBayes: Massively parallel Bayesian tree inference for the whole-genome era - Aberer, Andre J; Kobert, K; Stamatakis, Alexandros)\n\nF</vt:lpwstr>
  </property>
  <property fmtid="{D5CDD505-2E9C-101B-9397-08002B2CF9AE}" pid="312" name="Mendeley_Bookmark_AeBTjuWq0z_9">
    <vt:lpwstr>rom Duplicate 2 (ExaBayes: massively parallel Bayesian tree inference for the whole-genome era - Aberer, A J; Kobert, K; Stamatakis, A)\n\ndoi: 10.1093/molbev/msu236\n\nFrom Duplicate 2 (ExaBayes: massively parallel Bayesian tree inference for the whole-g</vt:lpwstr>
  </property>
  <property fmtid="{D5CDD505-2E9C-101B-9397-08002B2CF9AE}" pid="313" name="Mendeley_Bookmark_Ama3CymRP3_1">
    <vt:lpwstr>ADDIN CSL_CITATION {"citationItems": [{"id": "ITEM-1", "itemData": {"DOI": "10.1002/ajpa.21445", "ISSN": "1096-8644", "PMID": "21404233", "abstract": "Tamarins of the genus Saguinus, subfamily Callitrichinae, represent one of the most diverse primate radi</vt:lpwstr>
  </property>
  <property fmtid="{D5CDD505-2E9C-101B-9397-08002B2CF9AE}" pid="314" name="Mendeley_Bookmark_Ama3CymRP3_10">
    <vt:lpwstr>ue": "4", "issued": {"date-parts": [["2011", "4"]]}, "page": "564-574", "title": "Mitochondrial phylogeny of tamarins (&lt;i&gt;Saguinus&lt;/i&gt;, Hoffmannsegg 1807) with taxonomic and biogeographic implications for the &lt;i&gt;S. nigricollis&lt;/i&gt; species group", "type":</vt:lpwstr>
  </property>
  <property fmtid="{D5CDD505-2E9C-101B-9397-08002B2CF9AE}" pid="315" name="Mendeley_Bookmark_Ama3CymRP3_11">
    <vt:lpwstr>"article-journal", "volume": "144"}, "uris": ["http://www.mendeley.com/documents/?uuid=f7b8068c-bcd9-4a2c-bff9-1fab18923536"]}], "mendeley": {"formattedCitation": "(Matauschek et al., 2011)", "plainTextFormattedCitation": "(Matauschek et al., 2011)", "pre</vt:lpwstr>
  </property>
  <property fmtid="{D5CDD505-2E9C-101B-9397-08002B2CF9AE}" pid="316" name="Mendeley_Bookmark_Ama3CymRP3_12">
    <vt:lpwstr>viouslyFormattedCitation": "(Matauschek et al., 2011)"}, "properties": {"noteIndex": 0}, "schema": "https://github.com/citation-style-language/schema/raw/master/csl-citation.json"}</vt:lpwstr>
  </property>
  <property fmtid="{D5CDD505-2E9C-101B-9397-08002B2CF9AE}" pid="317" name="Mendeley_Bookmark_Ama3CymRP3_2">
    <vt:lpwstr>ations. So far, about 35 taxa have been described, but detailed information about their taxonomy and phylogeny is still lacking. To further elucidate the phylogenetic relationships and the biogeographic history within the genus, and to contribute to a mor</vt:lpwstr>
  </property>
  <property fmtid="{D5CDD505-2E9C-101B-9397-08002B2CF9AE}" pid="318" name="Mendeley_Bookmark_Ama3CymRP3_3">
    <vt:lpwstr>e reliable classification of its taxa, we sequenced the complete mitochondrial cytochrome b gene and the hypervariable region I of the D-loop. Therefore, we mainly used fecal samples from wild tamarins collected during two expeditions to the Peruvian Amaz</vt:lpwstr>
  </property>
  <property fmtid="{D5CDD505-2E9C-101B-9397-08002B2CF9AE}" pid="319" name="Mendeley_Bookmark_Ama3CymRP3_4">
    <vt:lpwstr>on, an area of high tamarin diversity. Our data suggest that the numerous taxa of the S. nigricollis species group are derived from a common ancestor that separated from the other representatives of the genus ~10 mya. Most taxa of the S. nigricollis group</vt:lpwstr>
  </property>
  <property fmtid="{D5CDD505-2E9C-101B-9397-08002B2CF9AE}" pid="320" name="Mendeley_Bookmark_Ama3CymRP3_5">
    <vt:lpwstr>form monophyletic clusters, which mainly originated in a single rapid radiation ~2.9 mya. S. fuscicollis and S. nigricollis appear as polyphyletic taxa, but we could identify various clusters, which are mainly consistent with differences in coat colorati</vt:lpwstr>
  </property>
  <property fmtid="{D5CDD505-2E9C-101B-9397-08002B2CF9AE}" pid="321" name="Mendeley_Bookmark_Ama3CymRP3_6">
    <vt:lpwstr>on. We could confirm most of the existing taxa as distinct entities and suggest species status for fuscicollis, illigeri, lagonotus, leucogenys, nigricollis, nigrifrons, tripartitus, and weddelli. Our genetic data do not support a separate status for mela</vt:lpwstr>
  </property>
  <property fmtid="{D5CDD505-2E9C-101B-9397-08002B2CF9AE}" pid="322" name="Mendeley_Bookmark_Ama3CymRP3_7">
    <vt:lpwstr>noleucus and graellsi, but due to differences in fur coloration, we give them subspecies status. The species group most likely originated in western Amazonia and diversified during the decline of the Acre wetland and the formation of the Amazonian river s</vt:lpwstr>
  </property>
  <property fmtid="{D5CDD505-2E9C-101B-9397-08002B2CF9AE}" pid="323" name="Mendeley_Bookmark_Ama3CymRP3_8">
    <vt:lpwstr>ystem.", "author": [{"dropping-particle": "", "family": "Matauschek", "given": "Christian", "non-dropping-particle": "", "parse-names": false, "suffix": ""}, {"dropping-particle": "", "family": "Roos", "given": "Christian", "non-dropping-particle": "", "p</vt:lpwstr>
  </property>
  <property fmtid="{D5CDD505-2E9C-101B-9397-08002B2CF9AE}" pid="324" name="Mendeley_Bookmark_Ama3CymRP3_9">
    <vt:lpwstr>arse-names": false, "suffix": ""}, {"dropping-particle": "", "family": "Heymann", "given": "Eckhard W", "non-dropping-particle": "", "parse-names": false, "suffix": ""}], "container-title": "American Journal of Physical Anthropology", "id": "ITEM-1", "iss</vt:lpwstr>
  </property>
  <property fmtid="{D5CDD505-2E9C-101B-9397-08002B2CF9AE}" pid="325" name="Mendeley_Bookmark_BKdyl2zvgn_1">
    <vt:lpwstr>ADDIN CSL_CITATION {"citationItems": [{"id": "ITEM-1", "itemData": {"DOI": "10.1002/ajpa.21445", "ISSN": "1096-8644", "PMID": "21404233", "abstract": "Tamarins of the genus Saguinus, subfamily Callitrichinae, represent one of the most diverse primate radi</vt:lpwstr>
  </property>
  <property fmtid="{D5CDD505-2E9C-101B-9397-08002B2CF9AE}" pid="326" name="Mendeley_Bookmark_BKdyl2zvgn_10">
    <vt:lpwstr>ue": "4", "issued": {"date-parts": [["2011", "4"]]}, "page": "564-574", "title": "Mitochondrial phylogeny of tamarins (&lt;i&gt;Saguinus&lt;/i&gt;, Hoffmannsegg 1807) with taxonomic and biogeographic implications for the &lt;i&gt;S. nigricollis&lt;/i&gt; species group", "type":</vt:lpwstr>
  </property>
  <property fmtid="{D5CDD505-2E9C-101B-9397-08002B2CF9AE}" pid="327" name="Mendeley_Bookmark_BKdyl2zvgn_11">
    <vt:lpwstr>"article-journal", "volume": "144"}, "uris": ["http://www.mendeley.com/documents/?uuid=f7b8068c-bcd9-4a2c-bff9-1fab18923536"]}], "mendeley": {"formattedCitation": "(Matauschek et al., 2011)", "plainTextFormattedCitation": "(Matauschek et al., 2011)", "pre</vt:lpwstr>
  </property>
  <property fmtid="{D5CDD505-2E9C-101B-9397-08002B2CF9AE}" pid="328" name="Mendeley_Bookmark_BKdyl2zvgn_12">
    <vt:lpwstr>viouslyFormattedCitation": "(Matauschek et al., 2011)"}, "properties": {"noteIndex": 0}, "schema": "https://github.com/citation-style-language/schema/raw/master/csl-citation.json"}</vt:lpwstr>
  </property>
  <property fmtid="{D5CDD505-2E9C-101B-9397-08002B2CF9AE}" pid="329" name="Mendeley_Bookmark_BKdyl2zvgn_2">
    <vt:lpwstr>ations. So far, about 35 taxa have been described, but detailed information about their taxonomy and phylogeny is still lacking. To further elucidate the phylogenetic relationships and the biogeographic history within the genus, and to contribute to a mor</vt:lpwstr>
  </property>
  <property fmtid="{D5CDD505-2E9C-101B-9397-08002B2CF9AE}" pid="330" name="Mendeley_Bookmark_BKdyl2zvgn_3">
    <vt:lpwstr>e reliable classification of its taxa, we sequenced the complete mitochondrial cytochrome b gene and the hypervariable region I of the D-loop. Therefore, we mainly used fecal samples from wild tamarins collected during two expeditions to the Peruvian Amaz</vt:lpwstr>
  </property>
  <property fmtid="{D5CDD505-2E9C-101B-9397-08002B2CF9AE}" pid="331" name="Mendeley_Bookmark_BKdyl2zvgn_4">
    <vt:lpwstr>on, an area of high tamarin diversity. Our data suggest that the numerous taxa of the S. nigricollis species group are derived from a common ancestor that separated from the other representatives of the genus ~10 mya. Most taxa of the S. nigricollis group</vt:lpwstr>
  </property>
  <property fmtid="{D5CDD505-2E9C-101B-9397-08002B2CF9AE}" pid="332" name="Mendeley_Bookmark_BKdyl2zvgn_5">
    <vt:lpwstr>form monophyletic clusters, which mainly originated in a single rapid radiation ~2.9 mya. S. fuscicollis and S. nigricollis appear as polyphyletic taxa, but we could identify various clusters, which are mainly consistent with differences in coat colorati</vt:lpwstr>
  </property>
  <property fmtid="{D5CDD505-2E9C-101B-9397-08002B2CF9AE}" pid="333" name="Mendeley_Bookmark_BKdyl2zvgn_6">
    <vt:lpwstr>on. We could confirm most of the existing taxa as distinct entities and suggest species status for fuscicollis, illigeri, lagonotus, leucogenys, nigricollis, nigrifrons, tripartitus, and weddelli. Our genetic data do not support a separate status for mela</vt:lpwstr>
  </property>
  <property fmtid="{D5CDD505-2E9C-101B-9397-08002B2CF9AE}" pid="334" name="Mendeley_Bookmark_BKdyl2zvgn_7">
    <vt:lpwstr>noleucus and graellsi, but due to differences in fur coloration, we give them subspecies status. The species group most likely originated in western Amazonia and diversified during the decline of the Acre wetland and the formation of the Amazonian river s</vt:lpwstr>
  </property>
  <property fmtid="{D5CDD505-2E9C-101B-9397-08002B2CF9AE}" pid="335" name="Mendeley_Bookmark_BKdyl2zvgn_8">
    <vt:lpwstr>ystem.", "author": [{"dropping-particle": "", "family": "Matauschek", "given": "Christian", "non-dropping-particle": "", "parse-names": false, "suffix": ""}, {"dropping-particle": "", "family": "Roos", "given": "Christian", "non-dropping-particle": "", "p</vt:lpwstr>
  </property>
  <property fmtid="{D5CDD505-2E9C-101B-9397-08002B2CF9AE}" pid="336" name="Mendeley_Bookmark_BKdyl2zvgn_9">
    <vt:lpwstr>arse-names": false, "suffix": ""}, {"dropping-particle": "", "family": "Heymann", "given": "Eckhard W", "non-dropping-particle": "", "parse-names": false, "suffix": ""}], "container-title": "American Journal of Physical Anthropology", "id": "ITEM-1", "iss</vt:lpwstr>
  </property>
  <property fmtid="{D5CDD505-2E9C-101B-9397-08002B2CF9AE}" pid="337" name="Mendeley_Bookmark_Bp7DrtkoG8_1">
    <vt:lpwstr>ADDIN CSL_CITATION {"citationItems": [{"id": "ITEM-1", "itemData": {"author": [{"dropping-particle": "", "family": "Gusm\u00e3o", "given": "Alm\u00e9rio C\u00e2mara", "non-dropping-particle": "", "parse-names": false, "suffix": ""}, {"dropping-particle":</vt:lpwstr>
  </property>
  <property fmtid="{D5CDD505-2E9C-101B-9397-08002B2CF9AE}" pid="338" name="Mendeley_Bookmark_Bp7DrtkoG8_2">
    <vt:lpwstr>"de", "family": "Souza", "given": "Lucas Sim\u00e3o", "non-dropping-particle": "", "parse-names": false, "suffix": ""}, {"dropping-particle": "da", "family": "Costa", "given": "Thatiane Martins", "non-dropping-particle": "", "parse-names": false, "suffix"</vt:lpwstr>
  </property>
  <property fmtid="{D5CDD505-2E9C-101B-9397-08002B2CF9AE}" pid="339" name="Mendeley_Bookmark_Bp7DrtkoG8_3">
    <vt:lpwstr>: ""}, {"dropping-particle": "", "family": "Velten", "given": "Tiago", "non-dropping-particle": "", "parse-names": false, "suffix": ""}, {"dropping-particle": "dos", "family": "Santos-Filho", "given": "Manoel", "non-dropping-particle": "", "parse-names":</vt:lpwstr>
  </property>
  <property fmtid="{D5CDD505-2E9C-101B-9397-08002B2CF9AE}" pid="340" name="Mendeley_Bookmark_Bp7DrtkoG8_4">
    <vt:lpwstr>false, "suffix": ""}, {"dropping-particle": "", "family": "Ferronato", "given": "Marcelo Lucian", "non-dropping-particle": "", "parse-names": false, "suffix": ""}], "container-title": "Neotropical Primates", "id": "ITEM-1", "issue": "June", "issued": {"da</vt:lpwstr>
  </property>
  <property fmtid="{D5CDD505-2E9C-101B-9397-08002B2CF9AE}" pid="341" name="Mendeley_Bookmark_Bp7DrtkoG8_5">
    <vt:lpwstr>te-parts": [["2015"]]}, "page": "50-52", "title": "Forma\u00e7\u00e3o de grupo misto entre &lt;i&gt;Mico rondoni&lt;/i&gt; Ferrari et al., 2010, &lt;i&gt;Saguinus weddelli&lt;/i&gt; (Deville, 1849) e &lt;i&gt;Mico melanurus&lt;/i&gt; (\u00c9 Geoffroy, 1812) na RESEX do rio Caut\u00e1rio, Ro</vt:lpwstr>
  </property>
  <property fmtid="{D5CDD505-2E9C-101B-9397-08002B2CF9AE}" pid="342" name="Mendeley_Bookmark_Bp7DrtkoG8_6">
    <vt:lpwstr>nd\u00f4nia, Brasil", "type": "article-journal", "volume": "22"}, "uris": ["http://www.mendeley.com/documents/?uuid=d751f58a-f5c3-41e3-a6a4-93171f75b33a"]}], "mendeley": {"formattedCitation": "(Gusm\u00e3o et al., 2015)", "plainTextFormattedCitation": "(G</vt:lpwstr>
  </property>
  <property fmtid="{D5CDD505-2E9C-101B-9397-08002B2CF9AE}" pid="343" name="Mendeley_Bookmark_Bp7DrtkoG8_7">
    <vt:lpwstr>usm\u00e3o et al., 2015)", "previouslyFormattedCitation": "(Gusm\u00e3o et al., 2015)"}, "properties": {"noteIndex": 0}, "schema": "https://github.com/citation-style-language/schema/raw/master/csl-citation.json"}</vt:lpwstr>
  </property>
  <property fmtid="{D5CDD505-2E9C-101B-9397-08002B2CF9AE}" pid="344" name="Mendeley_Bookmark_BySwTdfDg6_1">
    <vt:lpwstr>ADDIN CSL_CITATION {"citationItems": [{"id": "ITEM-1", "itemData": {"DOI": "10.1093/bioinformatics/btz305", "ISSN": "1367-4803", "abstract": "Motivation: Phylogenies are important for fundamental biological research, but also have numerous applications in</vt:lpwstr>
  </property>
  <property fmtid="{D5CDD505-2E9C-101B-9397-08002B2CF9AE}" pid="345" name="Mendeley_Bookmark_BySwTdfDg6_10">
    <vt:lpwstr>: ["http://www.mendeley.com/documents/?uuid=8fbe880e-7aef-4de2-ac71-7d7c7deb2279"]}], "mendeley": {"formattedCitation": "(Kozlov, Darriba, Flouri, Morel, &amp; Stamatakis, 2019)", "plainTextFormattedCitation": "(Kozlov, Darriba, Flouri, Morel, &amp; Stamatakis, 2</vt:lpwstr>
  </property>
  <property fmtid="{D5CDD505-2E9C-101B-9397-08002B2CF9AE}" pid="346" name="Mendeley_Bookmark_BySwTdfDg6_11">
    <vt:lpwstr>019)", "previouslyFormattedCitation": "(Kozlov, Darriba, Flouri, Morel, &amp; Stamatakis, 2019)"}, "properties": {"noteIndex": 0}, "schema": "https://github.com/citation-style-language/schema/raw/master/csl-citation.json"}</vt:lpwstr>
  </property>
  <property fmtid="{D5CDD505-2E9C-101B-9397-08002B2CF9AE}" pid="347" name="Mendeley_Bookmark_BySwTdfDg6_2">
    <vt:lpwstr>biotechnology, agriculture, and medicine. Finding the optimal tree under the popular maximum likelihood (ML) criterion is known to be NP-hard. Thus, highly optimized and scalable codes are needed to analyze constantly growing empirical datasets. Results:</vt:lpwstr>
  </property>
  <property fmtid="{D5CDD505-2E9C-101B-9397-08002B2CF9AE}" pid="348" name="Mendeley_Bookmark_BySwTdfDg6_3">
    <vt:lpwstr>We present RAxML-NG, a from scratch re-implementation of the established greedy tree search algorithm of RAxML/ExaML. RAxML-NG offers improved accuracy, flexibility, speed, scalability, and usability. It compares favorably to IQ-Tree, an increasingly pop</vt:lpwstr>
  </property>
  <property fmtid="{D5CDD505-2E9C-101B-9397-08002B2CF9AE}" pid="349" name="Mendeley_Bookmark_BySwTdfDg6_4">
    <vt:lpwstr>ular recent tool for ML-based phylogenetic inference. Finally, RAxML-NG introduces several new features, such as the detection of terraces in tree space and a the recently introduced transfer bootstrap support metric. Availability: The code is available u</vt:lpwstr>
  </property>
  <property fmtid="{D5CDD505-2E9C-101B-9397-08002B2CF9AE}" pid="350" name="Mendeley_Bookmark_BySwTdfDg6_5">
    <vt:lpwstr>nder GNU GPL at https://github.com/amkozlov/raxml-ng . RAxML-NG web service (maintained by Vital-IT) is available at https://raxml-ng.vital-it.ch/ .", "author": [{"dropping-particle": "", "family": "Kozlov", "given": "Alexey M", "non-dropping-particle": "</vt:lpwstr>
  </property>
  <property fmtid="{D5CDD505-2E9C-101B-9397-08002B2CF9AE}" pid="351" name="Mendeley_Bookmark_BySwTdfDg6_6">
    <vt:lpwstr>", "parse-names": false, "suffix": ""}, {"dropping-particle": "", "family": "Darriba", "given": "Diego", "non-dropping-particle": "", "parse-names": false, "suffix": ""}, {"dropping-particle": "", "family": "Flouri", "given": "Tom\u00e1\u0161", "non-dropp</vt:lpwstr>
  </property>
  <property fmtid="{D5CDD505-2E9C-101B-9397-08002B2CF9AE}" pid="352" name="Mendeley_Bookmark_BySwTdfDg6_7">
    <vt:lpwstr>ing-particle": "", "parse-names": false, "suffix": ""}, {"dropping-particle": "", "family": "Morel", "given": "Benoit", "non-dropping-particle": "", "parse-names": false, "suffix": ""}, {"dropping-particle": "", "family": "Stamatakis", "given": "Alexandro</vt:lpwstr>
  </property>
  <property fmtid="{D5CDD505-2E9C-101B-9397-08002B2CF9AE}" pid="353" name="Mendeley_Bookmark_BySwTdfDg6_8">
    <vt:lpwstr>s", "non-dropping-particle": "", "parse-names": false, "suffix": ""}], "container-title": "Bioinformatics", "editor": [{"dropping-particle": "", "family": "Wren", "given": "Jonathan", "non-dropping-particle": "", "parse-names": false, "suffix": ""}], "id"</vt:lpwstr>
  </property>
  <property fmtid="{D5CDD505-2E9C-101B-9397-08002B2CF9AE}" pid="354" name="Mendeley_Bookmark_BySwTdfDg6_9">
    <vt:lpwstr>: "ITEM-1", "issue": "21", "issued": {"date-parts": [["2019", "11", "1"]]}, "page": "4453-4455", "title": "RAxML-NG: a fast, scalable and user-friendly tool for maximum likelihood phylogenetic inference", "type": "article-journal", "volume": "35"}, "uris"</vt:lpwstr>
  </property>
  <property fmtid="{D5CDD505-2E9C-101B-9397-08002B2CF9AE}" pid="355" name="Mendeley_Bookmark_CMgEXBjptS_1">
    <vt:lpwstr>ADDIN CSL_CITATION {"citationItems": [{"id": "ITEM-1", "itemData": {"DOI": "10.1159/000156735", "author": [{"dropping-particle": "", "family": "Peres", "given": "Carlos Augusto", "non-dropping-particle": "", "parse-names": false, "suffix": ""}], "containe</vt:lpwstr>
  </property>
  <property fmtid="{D5CDD505-2E9C-101B-9397-08002B2CF9AE}" pid="356" name="Mendeley_Bookmark_CMgEXBjptS_2">
    <vt:lpwstr>r-title": "Folia Primatologica", "id": "ITEM-1", "issued": {"date-parts": [["1993"]]}, "page": "97-103", "title": "Notes on the primates of the Jurua River, western Brazilian Amazonia", "type": "article-journal", "volume": "61"}, "uris": ["http://www.mend</vt:lpwstr>
  </property>
  <property fmtid="{D5CDD505-2E9C-101B-9397-08002B2CF9AE}" pid="357" name="Mendeley_Bookmark_CMgEXBjptS_3">
    <vt:lpwstr>eley.com/documents/?uuid=231b949b-41fb-4636-a9d5-17fb27a6fb97"]}], "mendeley": {"formattedCitation": "(Peres, 1993)", "plainTextFormattedCitation": "(Peres, 1993)", "previouslyFormattedCitation": "(Peres, 1993)"}, "properties": {"noteIndex": 0}, "schema":</vt:lpwstr>
  </property>
  <property fmtid="{D5CDD505-2E9C-101B-9397-08002B2CF9AE}" pid="358" name="Mendeley_Bookmark_CMgEXBjptS_4">
    <vt:lpwstr>"https://github.com/citation-style-language/schema/raw/master/csl-citation.json"}</vt:lpwstr>
  </property>
  <property fmtid="{D5CDD505-2E9C-101B-9397-08002B2CF9AE}" pid="359" name="Mendeley_Bookmark_CW0oYHM7aU_1">
    <vt:lpwstr>ADDIN CSL_CITATION {"citationItems": [{"id": "ITEM-1", "itemData": {"author": [{"dropping-particle": "", "family": "Bicca-Marques", "given": "J\u00falio C\u00e9sar", "non-dropping-particle": "", "parse-names": false, "suffix": ""}], "container-title": "Jo</vt:lpwstr>
  </property>
  <property fmtid="{D5CDD505-2E9C-101B-9397-08002B2CF9AE}" pid="360" name="Mendeley_Bookmark_CW0oYHM7aU_2">
    <vt:lpwstr>urnal of Human Evolution", "id": "ITEM-1", "issued": {"date-parts": [["1999"]]}, "page": "349-378", "title": "Hand specialization, sympatry, and mixed-species associations in callitrichines", "type": "article-journal", "volume": "36"}, "uris": ["http://ww</vt:lpwstr>
  </property>
  <property fmtid="{D5CDD505-2E9C-101B-9397-08002B2CF9AE}" pid="361" name="Mendeley_Bookmark_CW0oYHM7aU_3">
    <vt:lpwstr>w.mendeley.com/documents/?uuid=de680bd0-4647-463e-919e-ca2c7947ff0f"]}], "mendeley": {"formattedCitation": "(Bicca-Marques, 1999)", "plainTextFormattedCitation": "(Bicca-Marques, 1999)", "previouslyFormattedCitation": "(Bicca-Marques, 1999)"}, "properties</vt:lpwstr>
  </property>
  <property fmtid="{D5CDD505-2E9C-101B-9397-08002B2CF9AE}" pid="362" name="Mendeley_Bookmark_CW0oYHM7aU_4">
    <vt:lpwstr>": {"noteIndex": 0}, "schema": "https://github.com/citation-style-language/schema/raw/master/csl-citation.json"}</vt:lpwstr>
  </property>
  <property fmtid="{D5CDD505-2E9C-101B-9397-08002B2CF9AE}" pid="363" name="Mendeley_Bookmark_CbQmyg1Tf1_1">
    <vt:lpwstr>ADDIN CSL_CITATION {"citationItems": [{"id": "ITEM-1", "itemData": {"abstract": "Hypotheses of the historical biogeography of tamarins (genus Saguinus) based on variation in coat colors and body size are tested using phylogenetic relationships inferred fr</vt:lpwstr>
  </property>
  <property fmtid="{D5CDD505-2E9C-101B-9397-08002B2CF9AE}" pid="364" name="Mendeley_Bookmark_CbQmyg1Tf1_10">
    <vt:lpwstr>et al., 1999)", "previouslyFormattedCitation": "(Cropp et al., 1999)"}, "properties": {"noteIndex": 0}, "schema": "https://github.com/citation-style-language/schema/raw/master/csl-citation.json"}</vt:lpwstr>
  </property>
  <property fmtid="{D5CDD505-2E9C-101B-9397-08002B2CF9AE}" pid="365" name="Mendeley_Bookmark_CbQmyg1Tf1_2">
    <vt:lpwstr>om mitochondrial DNA (mtDNA) sequence data. Samples from all 12 species of Saguinus and several subspecies are included in the analysis. Approximately 1,200 bases of mtDNA sequence from the cytochrome b and D-loop regions are reported for the tamrins and</vt:lpwstr>
  </property>
  <property fmtid="{D5CDD505-2E9C-101B-9397-08002B2CF9AE}" pid="366" name="Mendeley_Bookmark_CbQmyg1Tf1_3">
    <vt:lpwstr>several outgroup taxa. Parsimony analysis of the mtDNA sequence data reveals Saguinus to be a monophyletic taxon composed of two major clades: one, the Small-bodied clade, contains S. nigricollis, S. tripartitus, and S. fuscicollis, and the other, the Lar</vt:lpwstr>
  </property>
  <property fmtid="{D5CDD505-2E9C-101B-9397-08002B2CF9AE}" pid="367" name="Mendeley_Bookmark_CbQmyg1Tf1_4">
    <vt:lpwstr>ge-bodied clade, contains the other nine species. The phylogenetic relationships among tamarins inferred from the mtDNA sequence data reject previous hypotheses for the historical biogeography of tamarins and suggest different dispersal routes for this gr</vt:lpwstr>
  </property>
  <property fmtid="{D5CDD505-2E9C-101B-9397-08002B2CF9AE}" pid="368" name="Mendeley_Bookmark_CbQmyg1Tf1_5">
    <vt:lpwstr>oup of New World monkeys. The molecular data suggest that tamarins dispersed across South America in two major waves from an origin somewhere south of the Amazon. One wave moved in a westerly direction, whereas the other moved in a northeastern direction</vt:lpwstr>
  </property>
  <property fmtid="{D5CDD505-2E9C-101B-9397-08002B2CF9AE}" pid="369" name="Mendeley_Bookmark_CbQmyg1Tf1_6">
    <vt:lpwstr>toward the Amazon delta and then west along the northern portion of the continent into northern Colombia and Panama.", "author": [{"dropping-particle": "", "family": "Cropp", "given": "Susan Jacobs", "non-dropping-particle": "", "parse-names": false, "suf</vt:lpwstr>
  </property>
  <property fmtid="{D5CDD505-2E9C-101B-9397-08002B2CF9AE}" pid="370" name="Mendeley_Bookmark_CbQmyg1Tf1_7">
    <vt:lpwstr>fix": ""}, {"dropping-particle": "", "family": "Larson", "given": "Allan", "non-dropping-particle": "", "parse-names": false, "suffix": ""}, {"dropping-particle": "", "family": "Cheverud", "given": "James M", "non-dropping-particle": "", "parse-names": fa</vt:lpwstr>
  </property>
  <property fmtid="{D5CDD505-2E9C-101B-9397-08002B2CF9AE}" pid="371" name="Mendeley_Bookmark_CbQmyg1Tf1_8">
    <vt:lpwstr>lse, "suffix": ""}], "container-title": "American Journal of Physical Anthropology", "id": "ITEM-1", "issue": "1", "issued": {"date-parts": [["1999"]]}, "page": "65-89", "title": "Historical biogeography of tamarins, genus &lt;i&gt;Saguinus&lt;/i&gt;: The molecular p</vt:lpwstr>
  </property>
  <property fmtid="{D5CDD505-2E9C-101B-9397-08002B2CF9AE}" pid="372" name="Mendeley_Bookmark_CbQmyg1Tf1_9">
    <vt:lpwstr>hylogenetic evidence", "type": "article-journal", "volume": "108"}, "uris": ["http://www.mendeley.com/documents/?uuid=ffe96e52-9ab3-4cdb-bcfe-498c2ae8868b"]}], "mendeley": {"formattedCitation": "(Cropp et al., 1999)", "plainTextFormattedCitation": "(Cropp</vt:lpwstr>
  </property>
  <property fmtid="{D5CDD505-2E9C-101B-9397-08002B2CF9AE}" pid="373" name="Mendeley_Bookmark_D4DY1M8511_1">
    <vt:lpwstr>ADDIN CSL_CITATION {"citationItems": [{"id": "ITEM-1", "itemData": {"DOI": "10.1159/000157213", "PMID": "9032947", "author": [{"dropping-particle": "", "family": "Peres", "given": "Carlos Augusto", "non-dropping-particle": "", "parse-names": false, "suffi</vt:lpwstr>
  </property>
  <property fmtid="{D5CDD505-2E9C-101B-9397-08002B2CF9AE}" pid="374" name="Mendeley_Bookmark_D4DY1M8511_2">
    <vt:lpwstr>x": ""}, {"dropping-particle": "", "family": "Patton", "given": "James L", "non-dropping-particle": "", "parse-names": false, "suffix": ""}, {"dropping-particle": "", "family": "Silva", "given": "Maria Nazareth Ferreira", "non-dropping-particle": "da", "p</vt:lpwstr>
  </property>
  <property fmtid="{D5CDD505-2E9C-101B-9397-08002B2CF9AE}" pid="375" name="Mendeley_Bookmark_D4DY1M8511_3">
    <vt:lpwstr>arse-names": false, "suffix": ""}], "container-title": "Folia Primatologica", "id": "ITEM-1", "issue": "3", "issued": {"date-parts": [["1996"]]}, "page": "113-124", "title": "Riverine barriers and gene flow in Amazonian saddle-back tamarins", "type": "art</vt:lpwstr>
  </property>
  <property fmtid="{D5CDD505-2E9C-101B-9397-08002B2CF9AE}" pid="376" name="Mendeley_Bookmark_D4DY1M8511_4">
    <vt:lpwstr>icle-journal", "volume": "67"}, "uris": ["http://www.mendeley.com/documents/?uuid=f84a6471-cf21-4867-b390-519f2624bbb7"]}], "mendeley": {"formattedCitation": "(Peres et al., 1996)", "plainTextFormattedCitation": "(Peres et al., 1996)", "previouslyFormatte</vt:lpwstr>
  </property>
  <property fmtid="{D5CDD505-2E9C-101B-9397-08002B2CF9AE}" pid="377" name="Mendeley_Bookmark_D4DY1M8511_5">
    <vt:lpwstr>dCitation": "(Peres et al., 1996)"}, "properties": {"noteIndex": 0}, "schema": "https://github.com/citation-style-language/schema/raw/master/csl-citation.json"}</vt:lpwstr>
  </property>
  <property fmtid="{D5CDD505-2E9C-101B-9397-08002B2CF9AE}" pid="378" name="Mendeley_Bookmark_DAu6faE75v_1">
    <vt:lpwstr>ADDIN CSL_CITATION {"citationItems": [{"id": "ITEM-1", "itemData": {"DOI": "10.1371/journal.pgen.1001342", "ISBN": "1553-7404 (Electronic)\\n1553-7390 (Linking)", "ISSN": "15537390", "PMID": "21436896", "abstract": "Comparative genomic analyses of primate</vt:lpwstr>
  </property>
  <property fmtid="{D5CDD505-2E9C-101B-9397-08002B2CF9AE}" pid="379" name="Mendeley_Bookmark_DAu6faE75v_10">
    <vt:lpwstr>n": "Bailey", "non-dropping-particle": "", "parse-names": false, "suffix": ""}, {"dropping-particle": "", "family": "Pontius", "given": "Joan", "non-dropping-particle": "", "parse-names": false, "suffix": ""}, {"dropping-particle": "", "family": "Roelke",</vt:lpwstr>
  </property>
  <property fmtid="{D5CDD505-2E9C-101B-9397-08002B2CF9AE}" pid="380" name="Mendeley_Bookmark_DAu6faE75v_11">
    <vt:lpwstr>"given": "Melody R", "non-dropping-particle": "", "parse-names": false, "suffix": ""}, {"dropping-particle": "", "family": "Rumpler", "given": "Yves", "non-dropping-particle": "", "parse-names": false, "suffix": ""}, {"dropping-particle": "", "family": "</vt:lpwstr>
  </property>
  <property fmtid="{D5CDD505-2E9C-101B-9397-08002B2CF9AE}" pid="381" name="Mendeley_Bookmark_DAu6faE75v_12">
    <vt:lpwstr>Schneider", "given": "Maria Paula Cruz", "non-dropping-particle": "", "parse-names": false, "suffix": ""}, {"dropping-particle": "", "family": "Silva", "given": "Artur", "non-dropping-particle": "", "parse-names": false, "suffix": ""}, {"dropping-particle</vt:lpwstr>
  </property>
  <property fmtid="{D5CDD505-2E9C-101B-9397-08002B2CF9AE}" pid="382" name="Mendeley_Bookmark_DAu6faE75v_13">
    <vt:lpwstr>": "", "family": "O'Brien", "given": "Stephen J", "non-dropping-particle": "", "parse-names": false, "suffix": ""}, {"dropping-particle": "", "family": "Pecon-Slattery", "given": "Jill", "non-dropping-particle": "", "parse-names": false, "suffix": ""}], "</vt:lpwstr>
  </property>
  <property fmtid="{D5CDD505-2E9C-101B-9397-08002B2CF9AE}" pid="383" name="Mendeley_Bookmark_DAu6faE75v_14">
    <vt:lpwstr>container-title": "PLoS Genetics", "id": "ITEM-1", "issue": "3", "issued": {"date-parts": [["2011"]]}, "page": "1-17", "title": "A molecular phylogeny of living primates", "type": "article-journal", "volume": "7"}, "uris": ["http://www.mendeley.com/docume</vt:lpwstr>
  </property>
  <property fmtid="{D5CDD505-2E9C-101B-9397-08002B2CF9AE}" pid="384" name="Mendeley_Bookmark_DAu6faE75v_15">
    <vt:lpwstr>nts/?uuid=415dda1e-fa86-462c-b57b-6c2e8b949fe7"]}], "mendeley": {"formattedCitation": "(Perelman et al., 2011)", "plainTextFormattedCitation": "(Perelman et al., 2011)", "previouslyFormattedCitation": "(Perelman et al., 2011)"}, "properties": {"noteIndex"</vt:lpwstr>
  </property>
  <property fmtid="{D5CDD505-2E9C-101B-9397-08002B2CF9AE}" pid="385" name="Mendeley_Bookmark_DAu6faE75v_16">
    <vt:lpwstr>: 0}, "schema": "https://github.com/citation-style-language/schema/raw/master/csl-citation.json"}</vt:lpwstr>
  </property>
  <property fmtid="{D5CDD505-2E9C-101B-9397-08002B2CF9AE}" pid="386" name="Mendeley_Bookmark_DAu6faE75v_2">
    <vt:lpwstr>s offer considerable potential to define and understand the processes that mold, shape, and transform the human genome. However, primate taxonomy is both complex and controversial, with marginal unifying consensus of the evolutionary hierarchy of extant p</vt:lpwstr>
  </property>
  <property fmtid="{D5CDD505-2E9C-101B-9397-08002B2CF9AE}" pid="387" name="Mendeley_Bookmark_DAu6faE75v_3">
    <vt:lpwstr>rimate species. Here we provide new genomic sequence (~8 Mb) from 186 primates representing 61 (~90%) of the described genera, and we include outgroup species from Dermoptera, Scandentia, and Lagomorpha. The resultant phylogeny is exceptionally robust and</vt:lpwstr>
  </property>
  <property fmtid="{D5CDD505-2E9C-101B-9397-08002B2CF9AE}" pid="388" name="Mendeley_Bookmark_DAu6faE75v_4">
    <vt:lpwstr>illuminates events in primate evolution from ancient to recent, clarifying numerous taxonomic controversies and providing new data on human evolution. Ongoing speciation, reticulate evolution, ancient relic lineages, unequal rates of evolution, and dispa</vt:lpwstr>
  </property>
  <property fmtid="{D5CDD505-2E9C-101B-9397-08002B2CF9AE}" pid="389" name="Mendeley_Bookmark_DAu6faE75v_5">
    <vt:lpwstr>rate distributions of insertions/deletions among the reconstructed primate lineages are uncovered. Our resolution of the primate phylogeny provides an essential evolutionary framework with far-reaching applications including: human selection and adaptatio</vt:lpwstr>
  </property>
  <property fmtid="{D5CDD505-2E9C-101B-9397-08002B2CF9AE}" pid="390" name="Mendeley_Bookmark_DAu6faE75v_6">
    <vt:lpwstr>n, global emergence of zoonotic diseases, mammalian comparative genomics, primate taxonomy, and conservation of endangered species.", "author": [{"dropping-particle": "", "family": "Perelman", "given": "Polina", "non-dropping-particle": "", "parse-names":</vt:lpwstr>
  </property>
  <property fmtid="{D5CDD505-2E9C-101B-9397-08002B2CF9AE}" pid="391" name="Mendeley_Bookmark_DAu6faE75v_7">
    <vt:lpwstr>false, "suffix": ""}, {"dropping-particle": "", "family": "Johnson", "given": "Warren E", "non-dropping-particle": "", "parse-names": false, "suffix": ""}, {"dropping-particle": "", "family": "Roos", "given": "Christian", "non-dropping-particle": "", "pa</vt:lpwstr>
  </property>
  <property fmtid="{D5CDD505-2E9C-101B-9397-08002B2CF9AE}" pid="392" name="Mendeley_Bookmark_DAu6faE75v_8">
    <vt:lpwstr>rse-names": false, "suffix": ""}, {"dropping-particle": "", "family": "Seu\u00e1nez", "given": "H\u00e9ctor N", "non-dropping-particle": "", "parse-names": false, "suffix": ""}, {"dropping-particle": "", "family": "Horvath", "given": "Julie E", "non-dropp</vt:lpwstr>
  </property>
  <property fmtid="{D5CDD505-2E9C-101B-9397-08002B2CF9AE}" pid="393" name="Mendeley_Bookmark_DAu6faE75v_9">
    <vt:lpwstr>ing-particle": "", "parse-names": false, "suffix": ""}, {"dropping-particle": "", "family": "Moreira", "given": "Miguel Angelo Martins", "non-dropping-particle": "", "parse-names": false, "suffix": ""}, {"dropping-particle": "", "family": "Kessing", "give</vt:lpwstr>
  </property>
  <property fmtid="{D5CDD505-2E9C-101B-9397-08002B2CF9AE}" pid="394" name="Mendeley_Bookmark_DQM5L8AyrC_1">
    <vt:lpwstr>ADDIN CSL_CITATION {"citationItems": [{"id": "ITEM-1", "itemData": {"DOI": "10.1016/j.ympev.2017.11.010", "ISSN": "10557903", "author": [{"dropping-particle": "", "family": "Boubli", "given": "Jean Philippe", "non-dropping-particle": "", "parse-names": fa</vt:lpwstr>
  </property>
  <property fmtid="{D5CDD505-2E9C-101B-9397-08002B2CF9AE}" pid="395" name="Mendeley_Bookmark_DQM5L8AyrC_10">
    <vt:lpwstr>d on new molecular evidence", "type": "article-journal", "volume": "120"}, "uris": ["http://www.mendeley.com/documents/?uuid=be679a5d-6531-406b-b45e-04b01962c846"]}], "mendeley": {"formattedCitation": "(Boubli et al., 2018)", "plainTextFormattedCitation":</vt:lpwstr>
  </property>
  <property fmtid="{D5CDD505-2E9C-101B-9397-08002B2CF9AE}" pid="396" name="Mendeley_Bookmark_DQM5L8AyrC_11">
    <vt:lpwstr>"(Boubli et al., 2018)", "previouslyFormattedCitation": "(Boubli et al., 2018)"}, "properties": {"noteIndex": 0}, "schema": "https://github.com/citation-style-language/schema/raw/master/csl-citation.json"}</vt:lpwstr>
  </property>
  <property fmtid="{D5CDD505-2E9C-101B-9397-08002B2CF9AE}" pid="397" name="Mendeley_Bookmark_DQM5L8AyrC_2">
    <vt:lpwstr>lse, "suffix": ""}, {"dropping-particle": "", "family": "Silva", "given": "Maria Nazareth Ferreira", "non-dropping-particle": "da", "parse-names": false, "suffix": ""}, {"dropping-particle": "", "family": "Rylands", "given": "Anthony B", "non-dropping-par</vt:lpwstr>
  </property>
  <property fmtid="{D5CDD505-2E9C-101B-9397-08002B2CF9AE}" pid="398" name="Mendeley_Bookmark_DQM5L8AyrC_3">
    <vt:lpwstr>ticle": "", "parse-names": false, "suffix": ""}, {"dropping-particle": "", "family": "Nash", "given": "Stephen D", "non-dropping-particle": "", "parse-names": false, "suffix": ""}, {"dropping-particle": "", "family": "Bertuol", "given": "Fabr\u00edcio", "</vt:lpwstr>
  </property>
  <property fmtid="{D5CDD505-2E9C-101B-9397-08002B2CF9AE}" pid="399" name="Mendeley_Bookmark_DQM5L8AyrC_4">
    <vt:lpwstr>non-dropping-particle": "", "parse-names": false, "suffix": ""}, {"dropping-particle": "", "family": "Nunes", "given": "M\u00e1rio", "non-dropping-particle": "", "parse-names": false, "suffix": ""}, {"dropping-particle": "", "family": "Mittermeier", "give</vt:lpwstr>
  </property>
  <property fmtid="{D5CDD505-2E9C-101B-9397-08002B2CF9AE}" pid="400" name="Mendeley_Bookmark_DQM5L8AyrC_5">
    <vt:lpwstr>n": "Russell A", "non-dropping-particle": "", "parse-names": false, "suffix": ""}, {"dropping-particle": "", "family": "Byrne", "given": "Hazel", "non-dropping-particle": "", "parse-names": false, "suffix": ""}, {"dropping-particle": "", "family": "Silva"</vt:lpwstr>
  </property>
  <property fmtid="{D5CDD505-2E9C-101B-9397-08002B2CF9AE}" pid="401" name="Mendeley_Bookmark_DQM5L8AyrC_6">
    <vt:lpwstr>, "given": "Felipe Ennes", "non-dropping-particle": "", "parse-names": false, "suffix": ""}, {"dropping-particle": "", "family": "R\u00f6he", "given": "F\u00e1bio", "non-dropping-particle": "", "parse-names": false, "suffix": ""}, {"dropping-particle": ""</vt:lpwstr>
  </property>
  <property fmtid="{D5CDD505-2E9C-101B-9397-08002B2CF9AE}" pid="402" name="Mendeley_Bookmark_DQM5L8AyrC_7">
    <vt:lpwstr>, "family": "Sampaio", "given": "Iracilda", "non-dropping-particle": "", "parse-names": false, "suffix": ""}, {"dropping-particle": "", "family": "Schneider", "given": "Hor\u00e1cio", "non-dropping-particle": "", "parse-names": false, "suffix": ""}, {"dro</vt:lpwstr>
  </property>
  <property fmtid="{D5CDD505-2E9C-101B-9397-08002B2CF9AE}" pid="403" name="Mendeley_Bookmark_DQM5L8AyrC_8">
    <vt:lpwstr>pping-particle": "", "family": "Farias", "given": "Izeni Pires", "non-dropping-particle": "", "parse-names": false, "suffix": ""}, {"dropping-particle": "", "family": "Hrbek", "given": "Tomas", "non-dropping-particle": "", "parse-names": false, "suffix":</vt:lpwstr>
  </property>
  <property fmtid="{D5CDD505-2E9C-101B-9397-08002B2CF9AE}" pid="404" name="Mendeley_Bookmark_DQM5L8AyrC_9">
    <vt:lpwstr>""}], "container-title": "Molecular Phylogenetics and Evolution", "id": "ITEM-1", "issued": {"date-parts": [["2018", "3"]]}, "page": "170-182", "title": "How many pygmy marmoset (&lt;i&gt;Cebuella&lt;/i&gt; Gray, 1870) species are there? A taxonomic re-appraisal base</vt:lpwstr>
  </property>
  <property fmtid="{D5CDD505-2E9C-101B-9397-08002B2CF9AE}" pid="405" name="Mendeley_Bookmark_EZMi8T5F93_1">
    <vt:lpwstr>ADDIN CSL_CITATION {"citationItems": [{"id": "ITEM-1", "itemData": {"DOI": "10.1080/10635150701701083", "author": [{"dropping-particle": "", "family": "Queiroz", "given": "Kevin", "non-dropping-particle": "de", "parse-names": false, "suffix": ""}], "conta</vt:lpwstr>
  </property>
  <property fmtid="{D5CDD505-2E9C-101B-9397-08002B2CF9AE}" pid="406" name="Mendeley_Bookmark_EZMi8T5F93_2">
    <vt:lpwstr>iner-title": "Systematic Biology", "id": "ITEM-1", "issue": "6", "issued": {"date-parts": [["2007"]]}, "page": "879-886", "title": "Species concepts and species delimitation", "type": "article-journal", "volume": "56"}, "uris": ["http://www.mendeley.com/d</vt:lpwstr>
  </property>
  <property fmtid="{D5CDD505-2E9C-101B-9397-08002B2CF9AE}" pid="407" name="Mendeley_Bookmark_EZMi8T5F93_3">
    <vt:lpwstr>ocuments/?uuid=3fbd2aa5-30ea-4c9d-bcfa-26cdecec2068"]}], "mendeley": {"formattedCitation": "(de Queiroz, 2007)", "plainTextFormattedCitation": "(de Queiroz, 2007)", "previouslyFormattedCitation": "(de Queiroz, 2007)"}, "properties": {"noteIndex": 0}, "sch</vt:lpwstr>
  </property>
  <property fmtid="{D5CDD505-2E9C-101B-9397-08002B2CF9AE}" pid="408" name="Mendeley_Bookmark_EZMi8T5F93_4">
    <vt:lpwstr>ema": "https://github.com/citation-style-language/schema/raw/master/csl-citation.json"}</vt:lpwstr>
  </property>
  <property fmtid="{D5CDD505-2E9C-101B-9397-08002B2CF9AE}" pid="409" name="Mendeley_Bookmark_EuklvEeHXM_1">
    <vt:lpwstr>ADDIN CSL_CITATION {"citationItems": [{"id": "ITEM-1", "itemData": {"DOI": "10.1002/ajpa.21445", "ISSN": "1096-8644", "PMID": "21404233", "abstract": "Tamarins of the genus Saguinus, subfamily Callitrichinae, represent one of the most diverse primate radi</vt:lpwstr>
  </property>
  <property fmtid="{D5CDD505-2E9C-101B-9397-08002B2CF9AE}" pid="410" name="Mendeley_Bookmark_EuklvEeHXM_10">
    <vt:lpwstr>ue": "4", "issued": {"date-parts": [["2011", "4"]]}, "page": "564-574", "title": "Mitochondrial phylogeny of tamarins (&lt;i&gt;Saguinus&lt;/i&gt;, Hoffmannsegg 1807) with taxonomic and biogeographic implications for the &lt;i&gt;S. nigricollis&lt;/i&gt; species group", "type":</vt:lpwstr>
  </property>
  <property fmtid="{D5CDD505-2E9C-101B-9397-08002B2CF9AE}" pid="411" name="Mendeley_Bookmark_EuklvEeHXM_11">
    <vt:lpwstr>"article-journal", "volume": "144"}, "uris": ["http://www.mendeley.com/documents/?uuid=f7b8068c-bcd9-4a2c-bff9-1fab18923536"]}], "mendeley": {"formattedCitation": "(Matauschek et al., 2011)", "plainTextFormattedCitation": "(Matauschek et al., 2011)", "pre</vt:lpwstr>
  </property>
  <property fmtid="{D5CDD505-2E9C-101B-9397-08002B2CF9AE}" pid="412" name="Mendeley_Bookmark_EuklvEeHXM_12">
    <vt:lpwstr>viouslyFormattedCitation": "(Matauschek et al., 2011)"}, "properties": {"noteIndex": 0}, "schema": "https://github.com/citation-style-language/schema/raw/master/csl-citation.json"}</vt:lpwstr>
  </property>
  <property fmtid="{D5CDD505-2E9C-101B-9397-08002B2CF9AE}" pid="413" name="Mendeley_Bookmark_EuklvEeHXM_2">
    <vt:lpwstr>ations. So far, about 35 taxa have been described, but detailed information about their taxonomy and phylogeny is still lacking. To further elucidate the phylogenetic relationships and the biogeographic history within the genus, and to contribute to a mor</vt:lpwstr>
  </property>
  <property fmtid="{D5CDD505-2E9C-101B-9397-08002B2CF9AE}" pid="414" name="Mendeley_Bookmark_EuklvEeHXM_3">
    <vt:lpwstr>e reliable classification of its taxa, we sequenced the complete mitochondrial cytochrome b gene and the hypervariable region I of the D-loop. Therefore, we mainly used fecal samples from wild tamarins collected during two expeditions to the Peruvian Amaz</vt:lpwstr>
  </property>
  <property fmtid="{D5CDD505-2E9C-101B-9397-08002B2CF9AE}" pid="415" name="Mendeley_Bookmark_EuklvEeHXM_4">
    <vt:lpwstr>on, an area of high tamarin diversity. Our data suggest that the numerous taxa of the S. nigricollis species group are derived from a common ancestor that separated from the other representatives of the genus ~10 mya. Most taxa of the S. nigricollis group</vt:lpwstr>
  </property>
  <property fmtid="{D5CDD505-2E9C-101B-9397-08002B2CF9AE}" pid="416" name="Mendeley_Bookmark_EuklvEeHXM_5">
    <vt:lpwstr>form monophyletic clusters, which mainly originated in a single rapid radiation ~2.9 mya. S. fuscicollis and S. nigricollis appear as polyphyletic taxa, but we could identify various clusters, which are mainly consistent with differences in coat colorati</vt:lpwstr>
  </property>
  <property fmtid="{D5CDD505-2E9C-101B-9397-08002B2CF9AE}" pid="417" name="Mendeley_Bookmark_EuklvEeHXM_6">
    <vt:lpwstr>on. We could confirm most of the existing taxa as distinct entities and suggest species status for fuscicollis, illigeri, lagonotus, leucogenys, nigricollis, nigrifrons, tripartitus, and weddelli. Our genetic data do not support a separate status for mela</vt:lpwstr>
  </property>
  <property fmtid="{D5CDD505-2E9C-101B-9397-08002B2CF9AE}" pid="418" name="Mendeley_Bookmark_EuklvEeHXM_7">
    <vt:lpwstr>noleucus and graellsi, but due to differences in fur coloration, we give them subspecies status. The species group most likely originated in western Amazonia and diversified during the decline of the Acre wetland and the formation of the Amazonian river s</vt:lpwstr>
  </property>
  <property fmtid="{D5CDD505-2E9C-101B-9397-08002B2CF9AE}" pid="419" name="Mendeley_Bookmark_EuklvEeHXM_8">
    <vt:lpwstr>ystem.", "author": [{"dropping-particle": "", "family": "Matauschek", "given": "Christian", "non-dropping-particle": "", "parse-names": false, "suffix": ""}, {"dropping-particle": "", "family": "Roos", "given": "Christian", "non-dropping-particle": "", "p</vt:lpwstr>
  </property>
  <property fmtid="{D5CDD505-2E9C-101B-9397-08002B2CF9AE}" pid="420" name="Mendeley_Bookmark_EuklvEeHXM_9">
    <vt:lpwstr>arse-names": false, "suffix": ""}, {"dropping-particle": "", "family": "Heymann", "given": "Eckhard W", "non-dropping-particle": "", "parse-names": false, "suffix": ""}], "container-title": "American Journal of Physical Anthropology", "id": "ITEM-1", "iss</vt:lpwstr>
  </property>
  <property fmtid="{D5CDD505-2E9C-101B-9397-08002B2CF9AE}" pid="421" name="Mendeley_Bookmark_F27rW5zEEO_1">
    <vt:lpwstr>ADDIN CSL_CITATION {"citationItems": [{"id": "ITEM-1", "itemData": {"author": [{"dropping-particle": "", "family": "Huang", "given": "Jen-Pen", "non-dropping-particle": "", "parse-names": false, "suffix": ""}, {"dropping-particle": "", "family": "Knowles"</vt:lpwstr>
  </property>
  <property fmtid="{D5CDD505-2E9C-101B-9397-08002B2CF9AE}" pid="422" name="Mendeley_Bookmark_F27rW5zEEO_2">
    <vt:lpwstr>, "given": "L Lacey", "non-dropping-particle": "", "parse-names": false, "suffix": ""}], "container-title": "Systematic Biology", "id": "ITEM-1", "issue": "4", "issued": {"date-parts": [["2016"]]}, "page": "685-699", "title": "The species versus subspecie</vt:lpwstr>
  </property>
  <property fmtid="{D5CDD505-2E9C-101B-9397-08002B2CF9AE}" pid="423" name="Mendeley_Bookmark_F27rW5zEEO_3">
    <vt:lpwstr>s conundrum: Quantitative delimitation from integrating multiple data types within a single Bayesian approach in hercules beetles", "type": "article-journal", "volume": "65"}, "uris": ["http://www.mendeley.com/documents/?uuid=d4ddff30-4b49-42ac-92f1-9e74f</vt:lpwstr>
  </property>
  <property fmtid="{D5CDD505-2E9C-101B-9397-08002B2CF9AE}" pid="424" name="Mendeley_Bookmark_F27rW5zEEO_4">
    <vt:lpwstr>348bfec"]}], "mendeley": {"formattedCitation": "(Huang &amp; Knowles, 2016)", "plainTextFormattedCitation": "(Huang &amp; Knowles, 2016)", "previouslyFormattedCitation": "(Huang &amp; Knowles, 2016)"}, "properties": {"noteIndex": 0}, "schema": "https://github.com/cit</vt:lpwstr>
  </property>
  <property fmtid="{D5CDD505-2E9C-101B-9397-08002B2CF9AE}" pid="425" name="Mendeley_Bookmark_F27rW5zEEO_5">
    <vt:lpwstr>ation-style-language/schema/raw/master/csl-citation.json"}</vt:lpwstr>
  </property>
  <property fmtid="{D5CDD505-2E9C-101B-9397-08002B2CF9AE}" pid="426" name="Mendeley_Bookmark_FqPvBzR4Ua_1">
    <vt:lpwstr>ADDIN CSL_CITATION {"citationItems": [{"id": "ITEM-1", "itemData": {"DOI": "10.1093/bioinformatics/btz305", "ISSN": "1367-4803", "abstract": "Motivation: Phylogenies are important for fundamental biological research, but also have numerous applications in</vt:lpwstr>
  </property>
  <property fmtid="{D5CDD505-2E9C-101B-9397-08002B2CF9AE}" pid="427" name="Mendeley_Bookmark_FqPvBzR4Ua_10">
    <vt:lpwstr>: ["http://www.mendeley.com/documents/?uuid=8fbe880e-7aef-4de2-ac71-7d7c7deb2279"]}], "mendeley": {"formattedCitation": "(Kozlov, Darriba, Flouri, Morel, &amp; Stamatakis, 2019)", "plainTextFormattedCitation": "(Kozlov, Darriba, Flouri, Morel, &amp; Stamatakis, 2</vt:lpwstr>
  </property>
  <property fmtid="{D5CDD505-2E9C-101B-9397-08002B2CF9AE}" pid="428" name="Mendeley_Bookmark_FqPvBzR4Ua_11">
    <vt:lpwstr>019)", "previouslyFormattedCitation": "(Kozlov, Darriba, Flouri, Morel, &amp; Stamatakis, 2019)"}, "properties": {"noteIndex": 0}, "schema": "https://github.com/citation-style-language/schema/raw/master/csl-citation.json"}</vt:lpwstr>
  </property>
  <property fmtid="{D5CDD505-2E9C-101B-9397-08002B2CF9AE}" pid="429" name="Mendeley_Bookmark_FqPvBzR4Ua_2">
    <vt:lpwstr>biotechnology, agriculture, and medicine. Finding the optimal tree under the popular maximum likelihood (ML) criterion is known to be NP-hard. Thus, highly optimized and scalable codes are needed to analyze constantly growing empirical datasets. Results:</vt:lpwstr>
  </property>
  <property fmtid="{D5CDD505-2E9C-101B-9397-08002B2CF9AE}" pid="430" name="Mendeley_Bookmark_FqPvBzR4Ua_3">
    <vt:lpwstr>We present RAxML-NG, a from scratch re-implementation of the established greedy tree search algorithm of RAxML/ExaML. RAxML-NG offers improved accuracy, flexibility, speed, scalability, and usability. It compares favorably to IQ-Tree, an increasingly pop</vt:lpwstr>
  </property>
  <property fmtid="{D5CDD505-2E9C-101B-9397-08002B2CF9AE}" pid="431" name="Mendeley_Bookmark_FqPvBzR4Ua_4">
    <vt:lpwstr>ular recent tool for ML-based phylogenetic inference. Finally, RAxML-NG introduces several new features, such as the detection of terraces in tree space and a the recently introduced transfer bootstrap support metric. Availability: The code is available u</vt:lpwstr>
  </property>
  <property fmtid="{D5CDD505-2E9C-101B-9397-08002B2CF9AE}" pid="432" name="Mendeley_Bookmark_FqPvBzR4Ua_5">
    <vt:lpwstr>nder GNU GPL at https://github.com/amkozlov/raxml-ng . RAxML-NG web service (maintained by Vital-IT) is available at https://raxml-ng.vital-it.ch/ .", "author": [{"dropping-particle": "", "family": "Kozlov", "given": "Alexey M", "non-dropping-particle": "</vt:lpwstr>
  </property>
  <property fmtid="{D5CDD505-2E9C-101B-9397-08002B2CF9AE}" pid="433" name="Mendeley_Bookmark_FqPvBzR4Ua_6">
    <vt:lpwstr>", "parse-names": false, "suffix": ""}, {"dropping-particle": "", "family": "Darriba", "given": "Diego", "non-dropping-particle": "", "parse-names": false, "suffix": ""}, {"dropping-particle": "", "family": "Flouri", "given": "Tom\u00e1\u0161", "non-dropp</vt:lpwstr>
  </property>
  <property fmtid="{D5CDD505-2E9C-101B-9397-08002B2CF9AE}" pid="434" name="Mendeley_Bookmark_FqPvBzR4Ua_7">
    <vt:lpwstr>ing-particle": "", "parse-names": false, "suffix": ""}, {"dropping-particle": "", "family": "Morel", "given": "Benoit", "non-dropping-particle": "", "parse-names": false, "suffix": ""}, {"dropping-particle": "", "family": "Stamatakis", "given": "Alexandro</vt:lpwstr>
  </property>
  <property fmtid="{D5CDD505-2E9C-101B-9397-08002B2CF9AE}" pid="435" name="Mendeley_Bookmark_FqPvBzR4Ua_8">
    <vt:lpwstr>s", "non-dropping-particle": "", "parse-names": false, "suffix": ""}], "container-title": "Bioinformatics", "editor": [{"dropping-particle": "", "family": "Wren", "given": "Jonathan", "non-dropping-particle": "", "parse-names": false, "suffix": ""}], "id"</vt:lpwstr>
  </property>
  <property fmtid="{D5CDD505-2E9C-101B-9397-08002B2CF9AE}" pid="436" name="Mendeley_Bookmark_FqPvBzR4Ua_9">
    <vt:lpwstr>: "ITEM-1", "issue": "21", "issued": {"date-parts": [["2019", "11", "1"]]}, "page": "4453-4455", "title": "RAxML-NG: a fast, scalable and user-friendly tool for maximum likelihood phylogenetic inference", "type": "article-journal", "volume": "35"}, "uris"</vt:lpwstr>
  </property>
  <property fmtid="{D5CDD505-2E9C-101B-9397-08002B2CF9AE}" pid="437" name="Mendeley_Bookmark_GL6VHZm7E1_1">
    <vt:lpwstr>ADDIN CSL_CITATION {"citationItems": [{"id": "ITEM-1", "itemData": {"DOI": "10.1002/ajpa.21445", "ISSN": "1096-8644", "PMID": "21404233", "abstract": "Tamarins of the genus Saguinus, subfamily Callitrichinae, represent one of the most diverse primate radi</vt:lpwstr>
  </property>
  <property fmtid="{D5CDD505-2E9C-101B-9397-08002B2CF9AE}" pid="438" name="Mendeley_Bookmark_GL6VHZm7E1_10">
    <vt:lpwstr>ue": "4", "issued": {"date-parts": [["2011", "4"]]}, "page": "564-574", "title": "Mitochondrial phylogeny of tamarins (&lt;i&gt;Saguinus&lt;/i&gt;, Hoffmannsegg 1807) with taxonomic and biogeographic implications for the &lt;i&gt;S. nigricollis&lt;/i&gt; species group", "type":</vt:lpwstr>
  </property>
  <property fmtid="{D5CDD505-2E9C-101B-9397-08002B2CF9AE}" pid="439" name="Mendeley_Bookmark_GL6VHZm7E1_11">
    <vt:lpwstr>"article-journal", "volume": "144"}, "uris": ["http://www.mendeley.com/documents/?uuid=f7b8068c-bcd9-4a2c-bff9-1fab18923536"]}], "mendeley": {"formattedCitation": "(Matauschek et al., 2011)", "plainTextFormattedCitation": "(Matauschek et al., 2011)", "pre</vt:lpwstr>
  </property>
  <property fmtid="{D5CDD505-2E9C-101B-9397-08002B2CF9AE}" pid="440" name="Mendeley_Bookmark_GL6VHZm7E1_12">
    <vt:lpwstr>viouslyFormattedCitation": "(Matauschek et al., 2011)"}, "properties": {"noteIndex": 0}, "schema": "https://github.com/citation-style-language/schema/raw/master/csl-citation.json"}</vt:lpwstr>
  </property>
  <property fmtid="{D5CDD505-2E9C-101B-9397-08002B2CF9AE}" pid="441" name="Mendeley_Bookmark_GL6VHZm7E1_2">
    <vt:lpwstr>ations. So far, about 35 taxa have been described, but detailed information about their taxonomy and phylogeny is still lacking. To further elucidate the phylogenetic relationships and the biogeographic history within the genus, and to contribute to a mor</vt:lpwstr>
  </property>
  <property fmtid="{D5CDD505-2E9C-101B-9397-08002B2CF9AE}" pid="442" name="Mendeley_Bookmark_GL6VHZm7E1_3">
    <vt:lpwstr>e reliable classification of its taxa, we sequenced the complete mitochondrial cytochrome b gene and the hypervariable region I of the D-loop. Therefore, we mainly used fecal samples from wild tamarins collected during two expeditions to the Peruvian Amaz</vt:lpwstr>
  </property>
  <property fmtid="{D5CDD505-2E9C-101B-9397-08002B2CF9AE}" pid="443" name="Mendeley_Bookmark_GL6VHZm7E1_4">
    <vt:lpwstr>on, an area of high tamarin diversity. Our data suggest that the numerous taxa of the S. nigricollis species group are derived from a common ancestor that separated from the other representatives of the genus ~10 mya. Most taxa of the S. nigricollis group</vt:lpwstr>
  </property>
  <property fmtid="{D5CDD505-2E9C-101B-9397-08002B2CF9AE}" pid="444" name="Mendeley_Bookmark_GL6VHZm7E1_5">
    <vt:lpwstr>form monophyletic clusters, which mainly originated in a single rapid radiation ~2.9 mya. S. fuscicollis and S. nigricollis appear as polyphyletic taxa, but we could identify various clusters, which are mainly consistent with differences in coat colorati</vt:lpwstr>
  </property>
  <property fmtid="{D5CDD505-2E9C-101B-9397-08002B2CF9AE}" pid="445" name="Mendeley_Bookmark_GL6VHZm7E1_6">
    <vt:lpwstr>on. We could confirm most of the existing taxa as distinct entities and suggest species status for fuscicollis, illigeri, lagonotus, leucogenys, nigricollis, nigrifrons, tripartitus, and weddelli. Our genetic data do not support a separate status for mela</vt:lpwstr>
  </property>
  <property fmtid="{D5CDD505-2E9C-101B-9397-08002B2CF9AE}" pid="446" name="Mendeley_Bookmark_GL6VHZm7E1_7">
    <vt:lpwstr>noleucus and graellsi, but due to differences in fur coloration, we give them subspecies status. The species group most likely originated in western Amazonia and diversified during the decline of the Acre wetland and the formation of the Amazonian river s</vt:lpwstr>
  </property>
  <property fmtid="{D5CDD505-2E9C-101B-9397-08002B2CF9AE}" pid="447" name="Mendeley_Bookmark_GL6VHZm7E1_8">
    <vt:lpwstr>ystem.", "author": [{"dropping-particle": "", "family": "Matauschek", "given": "Christian", "non-dropping-particle": "", "parse-names": false, "suffix": ""}, {"dropping-particle": "", "family": "Roos", "given": "Christian", "non-dropping-particle": "", "p</vt:lpwstr>
  </property>
  <property fmtid="{D5CDD505-2E9C-101B-9397-08002B2CF9AE}" pid="448" name="Mendeley_Bookmark_GL6VHZm7E1_9">
    <vt:lpwstr>arse-names": false, "suffix": ""}, {"dropping-particle": "", "family": "Heymann", "given": "Eckhard W", "non-dropping-particle": "", "parse-names": false, "suffix": ""}], "container-title": "American Journal of Physical Anthropology", "id": "ITEM-1", "iss</vt:lpwstr>
  </property>
  <property fmtid="{D5CDD505-2E9C-101B-9397-08002B2CF9AE}" pid="449" name="Mendeley_Bookmark_HAo9TaOifQ_1">
    <vt:lpwstr>ADDIN CSL_CITATION {"citationItems": [{"id": "ITEM-1", "itemData": {"DOI": "10.1007/s10329-015-0458-2", "ISSN": "0032-8332", "author": [{"dropping-particle": "", "family": "Sampaio", "given": "Ricardo", "non-dropping-particle": "", "parse-names": false, "</vt:lpwstr>
  </property>
  <property fmtid="{D5CDD505-2E9C-101B-9397-08002B2CF9AE}" pid="450" name="Mendeley_Bookmark_HAo9TaOifQ_2">
    <vt:lpwstr>suffix": ""}, {"dropping-particle": "", "family": "R\u00f6he", "given": "F\u00e1bio", "non-dropping-particle": "", "parse-names": false, "suffix": ""}, {"dropping-particle": "", "family": "Pinho", "given": "Gabriela Medeiros", "non-dropping-particle": "",</vt:lpwstr>
  </property>
  <property fmtid="{D5CDD505-2E9C-101B-9397-08002B2CF9AE}" pid="451" name="Mendeley_Bookmark_HAo9TaOifQ_3">
    <vt:lpwstr>"parse-names": false, "suffix": ""}, {"dropping-particle": "", "family": "Silva J\u00fanior", "given": "Jos\u00e9 de Sousa e", "non-dropping-particle": "", "parse-names": false, "suffix": ""}, {"dropping-particle": "", "family": "Farias", "given": "Izeni</vt:lpwstr>
  </property>
  <property fmtid="{D5CDD505-2E9C-101B-9397-08002B2CF9AE}" pid="452" name="Mendeley_Bookmark_HAo9TaOifQ_4">
    <vt:lpwstr>Pires", "non-dropping-particle": "", "parse-names": false, "suffix": ""}, {"dropping-particle": "", "family": "Rylands", "given": "Anthony B", "non-dropping-particle": "", "parse-names": false, "suffix": ""}], "container-title": "Primates", "id": "ITEM-1</vt:lpwstr>
  </property>
  <property fmtid="{D5CDD505-2E9C-101B-9397-08002B2CF9AE}" pid="453" name="Mendeley_Bookmark_HAo9TaOifQ_5">
    <vt:lpwstr>", "issued": {"date-parts": [["2015"]]}, "page": "1-13", "title": "Re-description and assessment of the taxonomic status of &lt;i&gt;Saguinus fuscicollis cruzlimai&lt;/i&gt; Hershkovitz, 1966 (Primates, Callitrichinae)", "type": "article-journal", "volume": "1966"},</vt:lpwstr>
  </property>
  <property fmtid="{D5CDD505-2E9C-101B-9397-08002B2CF9AE}" pid="454" name="Mendeley_Bookmark_HAo9TaOifQ_6">
    <vt:lpwstr>"uris": ["http://www.mendeley.com/documents/?uuid=e85e4341-3d86-4229-b752-200b9ea04d39"]}], "mendeley": {"formattedCitation": "(Sampaio et al., 2015)", "plainTextFormattedCitation": "(Sampaio et al., 2015)", "previouslyFormattedCitation": "(Sampaio et al.</vt:lpwstr>
  </property>
  <property fmtid="{D5CDD505-2E9C-101B-9397-08002B2CF9AE}" pid="455" name="Mendeley_Bookmark_HAo9TaOifQ_7">
    <vt:lpwstr>, 2015)"}, "properties": {"noteIndex": 0}, "schema": "https://github.com/citation-style-language/schema/raw/master/csl-citation.json"}</vt:lpwstr>
  </property>
  <property fmtid="{D5CDD505-2E9C-101B-9397-08002B2CF9AE}" pid="456" name="Mendeley_Bookmark_HQ7J7G3uYr_1">
    <vt:lpwstr>ADDIN CSL_CITATION {"citationItems": [{"id": "ITEM-1", "itemData": {"ISBN": "0-309-02442-0", "PMID": "2663", "author": [{"dropping-particle": "", "family": "Hern\u00e1ndez Camacho", "given": "J", "non-dropping-particle": "", "parse-names": false, "suffix"</vt:lpwstr>
  </property>
  <property fmtid="{D5CDD505-2E9C-101B-9397-08002B2CF9AE}" pid="457" name="Mendeley_Bookmark_HQ7J7G3uYr_2">
    <vt:lpwstr>: ""}, {"dropping-particle": "", "family": "Cooper", "given": "R W", "non-dropping-particle": "", "parse-names": false, "suffix": ""}], "container-title": "Neotropical primates:Field Studies and Conservation", "editor": [{"dropping-particle": "", "family"</vt:lpwstr>
  </property>
  <property fmtid="{D5CDD505-2E9C-101B-9397-08002B2CF9AE}" pid="458" name="Mendeley_Bookmark_HQ7J7G3uYr_3">
    <vt:lpwstr>: "Thorington Jr", "given": "R W", "non-dropping-particle": "", "parse-names": false, "suffix": ""}, {"dropping-particle": "", "family": "Heltne", "given": "P G", "non-dropping-particle": "", "parse-names": false, "suffix": ""}], "id": "ITEM-1", "issued":</vt:lpwstr>
  </property>
  <property fmtid="{D5CDD505-2E9C-101B-9397-08002B2CF9AE}" pid="459" name="Mendeley_Bookmark_HQ7J7G3uYr_4">
    <vt:lpwstr>{"date-parts": [["1976"]]}, "page": "35-69", "publisher": "National Academy of Sciences", "publisher-place": "Washington DC, USA", "title": "The nonhuman primates of Colombia", "type": "chapter"}, "uris": ["http://www.mendeley.com/documents/?uuid=be5fd48</vt:lpwstr>
  </property>
  <property fmtid="{D5CDD505-2E9C-101B-9397-08002B2CF9AE}" pid="460" name="Mendeley_Bookmark_HQ7J7G3uYr_5">
    <vt:lpwstr>5-c47c-417b-a6f5-9396dc69e3b3"]}], "mendeley": {"formattedCitation": "(Hern\u00e1ndez Camacho &amp; Cooper, 1976)", "plainTextFormattedCitation": "(Hern\u00e1ndez Camacho &amp; Cooper, 1976)", "previouslyFormattedCitation": "(Hern\u00e1ndez Camacho &amp; Cooper, 1976</vt:lpwstr>
  </property>
  <property fmtid="{D5CDD505-2E9C-101B-9397-08002B2CF9AE}" pid="461" name="Mendeley_Bookmark_HQ7J7G3uYr_6">
    <vt:lpwstr>)"}, "properties": {"noteIndex": 0}, "schema": "https://github.com/citation-style-language/schema/raw/master/csl-citation.json"}</vt:lpwstr>
  </property>
  <property fmtid="{D5CDD505-2E9C-101B-9397-08002B2CF9AE}" pid="462" name="Mendeley_Bookmark_Hje1M0UNzs_1">
    <vt:lpwstr>ADDIN CSL_CITATION {"citationItems": [{"id": "ITEM-1", "itemData": {"DOI": "10.1016/j.ympev.2014.04.031", "ISSN": "1095-9513", "PMID": "24857784", "abstract": "The marmosets and tamarins, Family Callitrichidae, are Neotropical primates with over 60 specie</vt:lpwstr>
  </property>
  <property fmtid="{D5CDD505-2E9C-101B-9397-08002B2CF9AE}" pid="463" name="Mendeley_Bookmark_Hje1M0UNzs_10">
    <vt:lpwstr>"issued": {"date-parts": [["2015"]]}, "page": "413-425", "publisher": "Elsevier Inc.", "title": "Biogeography of the marmosets and tamarins (Callitrichidae)", "type": "article-journal", "volume": "82"}, "uris": ["http://www.mendeley.com/documents/?uuid=d</vt:lpwstr>
  </property>
  <property fmtid="{D5CDD505-2E9C-101B-9397-08002B2CF9AE}" pid="464" name="Mendeley_Bookmark_Hje1M0UNzs_11">
    <vt:lpwstr>e528016-1914-4344-88de-f63c8351c607"]}], "mendeley": {"formattedCitation": "(Buckner et al., 2015)", "plainTextFormattedCitation": "(Buckner et al., 2015)", "previouslyFormattedCitation": "(Buckner et al., 2015)"}, "properties": {"noteIndex": 0}, "schema"</vt:lpwstr>
  </property>
  <property fmtid="{D5CDD505-2E9C-101B-9397-08002B2CF9AE}" pid="465" name="Mendeley_Bookmark_Hje1M0UNzs_12">
    <vt:lpwstr>: "https://github.com/citation-style-language/schema/raw/master/csl-citation.json"}</vt:lpwstr>
  </property>
  <property fmtid="{D5CDD505-2E9C-101B-9397-08002B2CF9AE}" pid="466" name="Mendeley_Bookmark_Hje1M0UNzs_2">
    <vt:lpwstr>s and subspecies that inhabit much of South America. Although callitrichids exhibit a remarkable widespread distribution, attempts to unravel their biogeographic history have been limited by taxonomic confusion and the lack of an appropriate statistical b</vt:lpwstr>
  </property>
  <property fmtid="{D5CDD505-2E9C-101B-9397-08002B2CF9AE}" pid="467" name="Mendeley_Bookmark_Hje1M0UNzs_3">
    <vt:lpwstr>iogeographic framework. Here, we construct a time-calibrated multi-locus phylogeny from GenBank data and the callitrichid literature for 38 taxa. We use this framework to conduct statistical biogeographic analyses of callitrichids using BioGeoBEARS. The D</vt:lpwstr>
  </property>
  <property fmtid="{D5CDD505-2E9C-101B-9397-08002B2CF9AE}" pid="468" name="Mendeley_Bookmark_Hje1M0UNzs_4">
    <vt:lpwstr>IVAj model is the best supported reconstruction of biogeographic history among our analyses and suggests that the most recent common ancestor to the callitrichids was widespread across forested regions c. 14Ma. There is also support for multiple colonizat</vt:lpwstr>
  </property>
  <property fmtid="{D5CDD505-2E9C-101B-9397-08002B2CF9AE}" pid="469" name="Mendeley_Bookmark_Hje1M0UNzs_5">
    <vt:lpwstr>ions of the Atlantic forest region from the Amazon basin, first by Leontopithecus c. 11Ma and later by Callithrix c. 5Ma. Our results show support for a 9 million year old split between a small-bodied group and large-bodied group of tamarins. These phylog</vt:lpwstr>
  </property>
  <property fmtid="{D5CDD505-2E9C-101B-9397-08002B2CF9AE}" pid="470" name="Mendeley_Bookmark_Hje1M0UNzs_6">
    <vt:lpwstr>enetic data, in concert with the consistent difference in body size between the two groups and geographical patterns (small-bodied tamarins and large-bodied tamarins have an unusually high degree of geographic overlap for congeners) lend support to our su</vt:lpwstr>
  </property>
  <property fmtid="{D5CDD505-2E9C-101B-9397-08002B2CF9AE}" pid="471" name="Mendeley_Bookmark_Hje1M0UNzs_7">
    <vt:lpwstr>ggestion to split Saguinus into two genera, and we propose the use of distinct generic names; Leontocebus and Saguinus, respectively.", "author": [{"dropping-particle": "", "family": "Buckner", "given": "Janet C", "non-dropping-particle": "", "parse-names</vt:lpwstr>
  </property>
  <property fmtid="{D5CDD505-2E9C-101B-9397-08002B2CF9AE}" pid="472" name="Mendeley_Bookmark_Hje1M0UNzs_8">
    <vt:lpwstr>": false, "suffix": ""}, {"dropping-particle": "", "family": "Lynch-Alfaro", "given": "Jessica W", "non-dropping-particle": "", "parse-names": false, "suffix": ""}, {"dropping-particle": "", "family": "Rylands", "given": "Anthony B", "non-dropping-particl</vt:lpwstr>
  </property>
  <property fmtid="{D5CDD505-2E9C-101B-9397-08002B2CF9AE}" pid="473" name="Mendeley_Bookmark_Hje1M0UNzs_9">
    <vt:lpwstr>e": "", "parse-names": false, "suffix": ""}, {"dropping-particle": "", "family": "Alfaro", "given": "Michael E", "non-dropping-particle": "", "parse-names": false, "suffix": ""}], "container-title": "Molecular Phylogenetics and Evolution", "id": "ITEM-1",</vt:lpwstr>
  </property>
  <property fmtid="{D5CDD505-2E9C-101B-9397-08002B2CF9AE}" pid="474" name="Mendeley_Bookmark_Hl1yXxLjTV_1">
    <vt:lpwstr>ADDIN CSL_CITATION {"citationItems": [{"id": "ITEM-1", "itemData": {"author": [{"dropping-particle": "", "family": "Queiroz", "given": "Kevin", "non-dropping-particle": "de", "parse-names": false, "suffix": ""}], "container-title": "Endless Forms: Species</vt:lpwstr>
  </property>
  <property fmtid="{D5CDD505-2E9C-101B-9397-08002B2CF9AE}" pid="475" name="Mendeley_Bookmark_Hl1yXxLjTV_2">
    <vt:lpwstr>and Speciation", "editor": [{"dropping-particle": "", "family": "Howard", "given": "Daniel J", "non-dropping-particle": "", "parse-names": false, "suffix": ""}, {"dropping-particle": "", "family": "Berlocher", "given": "Stewart H", "non-dropping-particle</vt:lpwstr>
  </property>
  <property fmtid="{D5CDD505-2E9C-101B-9397-08002B2CF9AE}" pid="476" name="Mendeley_Bookmark_Hl1yXxLjTV_3">
    <vt:lpwstr>": "", "parse-names": false, "suffix": ""}], "id": "ITEM-1", "issued": {"date-parts": [["1998"]]}, "page": "57-75", "publisher": "Oxford University Press", "publisher-place": "Oxford, England", "title": "The general lineage concept of species, species cri</vt:lpwstr>
  </property>
  <property fmtid="{D5CDD505-2E9C-101B-9397-08002B2CF9AE}" pid="477" name="Mendeley_Bookmark_Hl1yXxLjTV_4">
    <vt:lpwstr>teria, and the process of speciation: A conceptual unification and terminological recommendations", "type": "chapter"}, "uris": ["http://www.mendeley.com/documents/?uuid=a7f4e9e8-8e8b-4340-a135-27406143fdaf"]}], "mendeley": {"formattedCitation": "(de Quei</vt:lpwstr>
  </property>
  <property fmtid="{D5CDD505-2E9C-101B-9397-08002B2CF9AE}" pid="478" name="Mendeley_Bookmark_Hl1yXxLjTV_5">
    <vt:lpwstr>roz, 1998)", "plainTextFormattedCitation": "(de Queiroz, 1998)", "previouslyFormattedCitation": "(de Queiroz, 1998)"}, "properties": {"noteIndex": 0}, "schema": "https://github.com/citation-style-language/schema/raw/master/csl-citation.json"}</vt:lpwstr>
  </property>
  <property fmtid="{D5CDD505-2E9C-101B-9397-08002B2CF9AE}" pid="479" name="Mendeley_Bookmark_I4cP9Wlarn_1">
    <vt:lpwstr>ADDIN CSL_CITATION {"citationItems": [{"id": "ITEM-1", "itemData": {"author": [{"dropping-particle": "", "family": "Heymann", "given": "Eckhard W", "non-dropping-particle": "", "parse-names": false, "suffix": ""}, {"dropping-particle": "", "family": "Buch</vt:lpwstr>
  </property>
  <property fmtid="{D5CDD505-2E9C-101B-9397-08002B2CF9AE}" pid="480" name="Mendeley_Bookmark_I4cP9Wlarn_2">
    <vt:lpwstr>anan-Smith", "given": "Hannah M", "non-dropping-particle": "", "parse-names": false, "suffix": ""}], "container-title": "Biological Reviews", "id": "ITEM-1", "issued": {"date-parts": [["2000"]]}, "page": "169\u2013190", "title": "The behavioural ecology o</vt:lpwstr>
  </property>
  <property fmtid="{D5CDD505-2E9C-101B-9397-08002B2CF9AE}" pid="481" name="Mendeley_Bookmark_I4cP9Wlarn_3">
    <vt:lpwstr>f mixed-species troops of callitrichine primates", "type": "article-journal", "volume": "75"}, "uris": ["http://www.mendeley.com/documents/?uuid=13da0f0f-f04f-43a0-8deb-30dfeff1160e"]}], "mendeley": {"formattedCitation": "(Heymann &amp; Buchanan-Smith, 2000)"</vt:lpwstr>
  </property>
  <property fmtid="{D5CDD505-2E9C-101B-9397-08002B2CF9AE}" pid="482" name="Mendeley_Bookmark_I4cP9Wlarn_4">
    <vt:lpwstr>, "plainTextFormattedCitation": "(Heymann &amp; Buchanan-Smith, 2000)", "previouslyFormattedCitation": "(Heymann &amp; Buchanan-Smith, 2000)"}, "properties": {"noteIndex": 0}, "schema": "https://github.com/citation-style-language/schema/raw/master/csl-citation.js</vt:lpwstr>
  </property>
  <property fmtid="{D5CDD505-2E9C-101B-9397-08002B2CF9AE}" pid="483" name="Mendeley_Bookmark_I4cP9Wlarn_5">
    <vt:lpwstr>on"}</vt:lpwstr>
  </property>
  <property fmtid="{D5CDD505-2E9C-101B-9397-08002B2CF9AE}" pid="484" name="Mendeley_Bookmark_IBiq9Izand_1">
    <vt:lpwstr>ADDIN CSL_CITATION {"citationItems": [{"id": "ITEM-1", "itemData": {"author": [{"dropping-particle": "", "family": "Moritz", "given": "Craig C", "non-dropping-particle": "", "parse-names": false, "suffix": ""}], "container-title": "Trends in Ecology and E</vt:lpwstr>
  </property>
  <property fmtid="{D5CDD505-2E9C-101B-9397-08002B2CF9AE}" pid="485" name="Mendeley_Bookmark_IBiq9Izand_2">
    <vt:lpwstr>volution", "id": "ITEM-1", "issue": "10", "issued": {"date-parts": [["1994"]]}, "page": "373-375", "title": "Defining \u2018Evolutionarily Significant Units\u2019 for conservation", "type": "article-journal", "volume": "9"}, "uris": ["http://www.mendeley.</vt:lpwstr>
  </property>
  <property fmtid="{D5CDD505-2E9C-101B-9397-08002B2CF9AE}" pid="486" name="Mendeley_Bookmark_IBiq9Izand_3">
    <vt:lpwstr>com/documents/?uuid=c7b7ac48-6219-4a68-be76-e2a906b74275"]}], "mendeley": {"formattedCitation": "(Moritz, 1994)", "plainTextFormattedCitation": "(Moritz, 1994)", "previouslyFormattedCitation": "(Moritz, 1994)"}, "properties": {"noteIndex": 0}, "schema": "</vt:lpwstr>
  </property>
  <property fmtid="{D5CDD505-2E9C-101B-9397-08002B2CF9AE}" pid="487" name="Mendeley_Bookmark_IBiq9Izand_4">
    <vt:lpwstr>https://github.com/citation-style-language/schema/raw/master/csl-citation.json"}</vt:lpwstr>
  </property>
  <property fmtid="{D5CDD505-2E9C-101B-9397-08002B2CF9AE}" pid="488" name="Mendeley_Bookmark_JU4B3C6djh_1">
    <vt:lpwstr>ADDIN CSL_CITATION {"citationItems": [{"id": "ITEM-1", "itemData": {"DOI": "10.1002/ajpa.21445", "ISSN": "1096-8644", "PMID": "21404233", "abstract": "Tamarins of the genus Saguinus, subfamily Callitrichinae, represent one of the most diverse primate radi</vt:lpwstr>
  </property>
  <property fmtid="{D5CDD505-2E9C-101B-9397-08002B2CF9AE}" pid="489" name="Mendeley_Bookmark_JU4B3C6djh_10">
    <vt:lpwstr>ue": "4", "issued": {"date-parts": [["2011", "4"]]}, "page": "564-574", "title": "Mitochondrial phylogeny of tamarins (&lt;i&gt;Saguinus&lt;/i&gt;, Hoffmannsegg 1807) with taxonomic and biogeographic implications for the &lt;i&gt;S. nigricollis&lt;/i&gt; species group", "type":</vt:lpwstr>
  </property>
  <property fmtid="{D5CDD505-2E9C-101B-9397-08002B2CF9AE}" pid="490" name="Mendeley_Bookmark_JU4B3C6djh_11">
    <vt:lpwstr>"article-journal", "volume": "144"}, "uris": ["http://www.mendeley.com/documents/?uuid=f7b8068c-bcd9-4a2c-bff9-1fab18923536"]}], "mendeley": {"formattedCitation": "(Matauschek et al., 2011)", "plainTextFormattedCitation": "(Matauschek et al., 2011)", "pre</vt:lpwstr>
  </property>
  <property fmtid="{D5CDD505-2E9C-101B-9397-08002B2CF9AE}" pid="491" name="Mendeley_Bookmark_JU4B3C6djh_12">
    <vt:lpwstr>viouslyFormattedCitation": "(Matauschek et al., 2011)"}, "properties": {"noteIndex": 0}, "schema": "https://github.com/citation-style-language/schema/raw/master/csl-citation.json"}</vt:lpwstr>
  </property>
  <property fmtid="{D5CDD505-2E9C-101B-9397-08002B2CF9AE}" pid="492" name="Mendeley_Bookmark_JU4B3C6djh_2">
    <vt:lpwstr>ations. So far, about 35 taxa have been described, but detailed information about their taxonomy and phylogeny is still lacking. To further elucidate the phylogenetic relationships and the biogeographic history within the genus, and to contribute to a mor</vt:lpwstr>
  </property>
  <property fmtid="{D5CDD505-2E9C-101B-9397-08002B2CF9AE}" pid="493" name="Mendeley_Bookmark_JU4B3C6djh_3">
    <vt:lpwstr>e reliable classification of its taxa, we sequenced the complete mitochondrial cytochrome b gene and the hypervariable region I of the D-loop. Therefore, we mainly used fecal samples from wild tamarins collected during two expeditions to the Peruvian Amaz</vt:lpwstr>
  </property>
  <property fmtid="{D5CDD505-2E9C-101B-9397-08002B2CF9AE}" pid="494" name="Mendeley_Bookmark_JU4B3C6djh_4">
    <vt:lpwstr>on, an area of high tamarin diversity. Our data suggest that the numerous taxa of the S. nigricollis species group are derived from a common ancestor that separated from the other representatives of the genus ~10 mya. Most taxa of the S. nigricollis group</vt:lpwstr>
  </property>
  <property fmtid="{D5CDD505-2E9C-101B-9397-08002B2CF9AE}" pid="495" name="Mendeley_Bookmark_JU4B3C6djh_5">
    <vt:lpwstr>form monophyletic clusters, which mainly originated in a single rapid radiation ~2.9 mya. S. fuscicollis and S. nigricollis appear as polyphyletic taxa, but we could identify various clusters, which are mainly consistent with differences in coat colorati</vt:lpwstr>
  </property>
  <property fmtid="{D5CDD505-2E9C-101B-9397-08002B2CF9AE}" pid="496" name="Mendeley_Bookmark_JU4B3C6djh_6">
    <vt:lpwstr>on. We could confirm most of the existing taxa as distinct entities and suggest species status for fuscicollis, illigeri, lagonotus, leucogenys, nigricollis, nigrifrons, tripartitus, and weddelli. Our genetic data do not support a separate status for mela</vt:lpwstr>
  </property>
  <property fmtid="{D5CDD505-2E9C-101B-9397-08002B2CF9AE}" pid="497" name="Mendeley_Bookmark_JU4B3C6djh_7">
    <vt:lpwstr>noleucus and graellsi, but due to differences in fur coloration, we give them subspecies status. The species group most likely originated in western Amazonia and diversified during the decline of the Acre wetland and the formation of the Amazonian river s</vt:lpwstr>
  </property>
  <property fmtid="{D5CDD505-2E9C-101B-9397-08002B2CF9AE}" pid="498" name="Mendeley_Bookmark_JU4B3C6djh_8">
    <vt:lpwstr>ystem.", "author": [{"dropping-particle": "", "family": "Matauschek", "given": "Christian", "non-dropping-particle": "", "parse-names": false, "suffix": ""}, {"dropping-particle": "", "family": "Roos", "given": "Christian", "non-dropping-particle": "", "p</vt:lpwstr>
  </property>
  <property fmtid="{D5CDD505-2E9C-101B-9397-08002B2CF9AE}" pid="499" name="Mendeley_Bookmark_JU4B3C6djh_9">
    <vt:lpwstr>arse-names": false, "suffix": ""}, {"dropping-particle": "", "family": "Heymann", "given": "Eckhard W", "non-dropping-particle": "", "parse-names": false, "suffix": ""}], "container-title": "American Journal of Physical Anthropology", "id": "ITEM-1", "iss</vt:lpwstr>
  </property>
  <property fmtid="{D5CDD505-2E9C-101B-9397-08002B2CF9AE}" pid="500" name="Mendeley_Bookmark_JYMuyb6h2W_1">
    <vt:lpwstr>ADDIN CSL_CITATION {"citationItems": [{"id": "ITEM-1", "itemData": {"DOI": "10.1371/journal.pone.0037135", "ISSN": "1932-6203", "PMID": "22675423", "abstract": "The ability to efficiently and accurately determine genotypes is a keystone technology in mode</vt:lpwstr>
  </property>
  <property fmtid="{D5CDD505-2E9C-101B-9397-08002B2CF9AE}" pid="501" name="Mendeley_Bookmark_JYMuyb6h2W_10">
    <vt:lpwstr>, "non-dropping-particle": "", "parse-names": false, "suffix": ""}, {"dropping-particle": "", "family": "Kay", "given": "Emily H", "non-dropping-particle": "", "parse-names": false, "suffix": ""}, {"dropping-particle": "", "family": "Fisher", "given": "He</vt:lpwstr>
  </property>
  <property fmtid="{D5CDD505-2E9C-101B-9397-08002B2CF9AE}" pid="502" name="Mendeley_Bookmark_JYMuyb6h2W_11">
    <vt:lpwstr>idi S", "non-dropping-particle": "", "parse-names": false, "suffix": ""}, {"dropping-particle": "", "family": "Hoekstra", "given": "Hopi E", "non-dropping-particle": "", "parse-names": false, "suffix": ""}], "container-title": "PLoS ONE", "id": "ITEM-1",</vt:lpwstr>
  </property>
  <property fmtid="{D5CDD505-2E9C-101B-9397-08002B2CF9AE}" pid="503" name="Mendeley_Bookmark_JYMuyb6h2W_12">
    <vt:lpwstr>"issue": "5", "issued": {"date-parts": [["2012", "1"]]}, "note": "From Duplicate 1 (Double digest RADseq: an inexpensive method for de novo SNP discovery and genotyping in model and non-model species - Peterson, B K; Weber, J N; Kay, E H; Fisher, H S; Hoe</vt:lpwstr>
  </property>
  <property fmtid="{D5CDD505-2E9C-101B-9397-08002B2CF9AE}" pid="504" name="Mendeley_Bookmark_JYMuyb6h2W_13">
    <vt:lpwstr>kstra, H E)\n\ndoi: 10.1371/journal.pone.0037135", "page": "e37135", "title": "Double digest RADseq: an inexpensive method for de novo SNP discovery and genotyping in model and non-model species", "type": "article-journal", "volume": "7"}, "uris": ["http:</vt:lpwstr>
  </property>
  <property fmtid="{D5CDD505-2E9C-101B-9397-08002B2CF9AE}" pid="505" name="Mendeley_Bookmark_JYMuyb6h2W_14">
    <vt:lpwstr>//www.mendeley.com/documents/?uuid=6c958fcb-f87c-4bc1-a22a-71b4be75d85f"]}], "mendeley": {"formattedCitation": "(Peterson, Weber, Kay, Fisher, &amp; Hoekstra, 2012)", "plainTextFormattedCitation": "(Peterson, Weber, Kay, Fisher, &amp; Hoekstra, 2012)", "previousl</vt:lpwstr>
  </property>
  <property fmtid="{D5CDD505-2E9C-101B-9397-08002B2CF9AE}" pid="506" name="Mendeley_Bookmark_JYMuyb6h2W_15">
    <vt:lpwstr>yFormattedCitation": "(Peterson, Weber, Kay, Fisher, &amp; Hoekstra, 2012)"}, "properties": {"noteIndex": 0}, "schema": "https://github.com/citation-style-language/schema/raw/master/csl-citation.json"}</vt:lpwstr>
  </property>
  <property fmtid="{D5CDD505-2E9C-101B-9397-08002B2CF9AE}" pid="507" name="Mendeley_Bookmark_JYMuyb6h2W_2">
    <vt:lpwstr>rn genetics, crucial to studies ranging from clinical diagnostics, to genotype-phenotype association, to reconstruction of ancestry and the detection of selection. To date, high capacity, low cost genotyping has been largely achieved via \"SNP chip\" micr</vt:lpwstr>
  </property>
  <property fmtid="{D5CDD505-2E9C-101B-9397-08002B2CF9AE}" pid="508" name="Mendeley_Bookmark_JYMuyb6h2W_3">
    <vt:lpwstr>oarray-based platforms which require substantial prior knowledge of both genome sequence and variability, and once designed are suitable only for those targeted variable nucleotide sites. This method introduces substantial ascertainment bias and inherentl</vt:lpwstr>
  </property>
  <property fmtid="{D5CDD505-2E9C-101B-9397-08002B2CF9AE}" pid="509" name="Mendeley_Bookmark_JYMuyb6h2W_4">
    <vt:lpwstr>y precludes detection of rare or population-specific variants, a major source of information for both population history and genotype-phenotype association. Recent developments in reduced-representation genome sequencing experiments on massively parallel</vt:lpwstr>
  </property>
  <property fmtid="{D5CDD505-2E9C-101B-9397-08002B2CF9AE}" pid="510" name="Mendeley_Bookmark_JYMuyb6h2W_5">
    <vt:lpwstr>sequencers (commonly referred to as RAD-tag or RADseq) have brought direct sequencing to the problem of population genotyping, but increased cost and procedural and analytical complexity have limited their widespread adoption. Here, we describe a complete</vt:lpwstr>
  </property>
  <property fmtid="{D5CDD505-2E9C-101B-9397-08002B2CF9AE}" pid="511" name="Mendeley_Bookmark_JYMuyb6h2W_6">
    <vt:lpwstr>laboratory protocol, including a custom combinatorial indexing method, and accompanying software tools to facilitate genotyping across large numbers (hundreds or more) of individuals for a range of markers (hundreds to hundreds of thousands). Our method</vt:lpwstr>
  </property>
  <property fmtid="{D5CDD505-2E9C-101B-9397-08002B2CF9AE}" pid="512" name="Mendeley_Bookmark_JYMuyb6h2W_7">
    <vt:lpwstr>requires no prior genomic knowledge and achieves per-site and per-individual costs below that of current SNP chip technology, while requiring similar hands-on time investment, comparable amounts of input DNA, and downstream analysis times on the order of</vt:lpwstr>
  </property>
  <property fmtid="{D5CDD505-2E9C-101B-9397-08002B2CF9AE}" pid="513" name="Mendeley_Bookmark_JYMuyb6h2W_8">
    <vt:lpwstr>hours. Finally, we provide empirical results from the application of this method to both genotyping in a laboratory cross and in wild populations. Because of its flexibility, this modified RADseq approach promises to be applicable to a diversity of biolog</vt:lpwstr>
  </property>
  <property fmtid="{D5CDD505-2E9C-101B-9397-08002B2CF9AE}" pid="514" name="Mendeley_Bookmark_JYMuyb6h2W_9">
    <vt:lpwstr>ical questions in a wide range of organisms.", "author": [{"dropping-particle": "", "family": "Peterson", "given": "Brant K", "non-dropping-particle": "", "parse-names": false, "suffix": ""}, {"dropping-particle": "", "family": "Weber", "given": "Jesse N"</vt:lpwstr>
  </property>
  <property fmtid="{D5CDD505-2E9C-101B-9397-08002B2CF9AE}" pid="515" name="Mendeley_Bookmark_JjyMDavYZ0_1">
    <vt:lpwstr>ADDIN CSL_CITATION {"citationItems": [{"id": "ITEM-1", "itemData": {"DOI": "10.1093/molbev/msw260", "ISSN": "0737-4038", "PMID": "28013191", "author": [{"dropping-particle": "", "family": "Lanfear", "given": "Robert", "non-dropping-particle": "", "parse-n</vt:lpwstr>
  </property>
  <property fmtid="{D5CDD505-2E9C-101B-9397-08002B2CF9AE}" pid="516" name="Mendeley_Bookmark_JjyMDavYZ0_2">
    <vt:lpwstr>ames": false, "suffix": ""}, {"dropping-particle": "", "family": "Frandsen", "given": "Paul B", "non-dropping-particle": "", "parse-names": false, "suffix": ""}, {"dropping-particle": "", "family": "Wright", "given": "April M", "non-dropping-particle": ""</vt:lpwstr>
  </property>
  <property fmtid="{D5CDD505-2E9C-101B-9397-08002B2CF9AE}" pid="517" name="Mendeley_Bookmark_JjyMDavYZ0_3">
    <vt:lpwstr>, "parse-names": false, "suffix": ""}, {"dropping-particle": "", "family": "Senfeld", "given": "Tereza", "non-dropping-particle": "", "parse-names": false, "suffix": ""}, {"dropping-particle": "", "family": "Calcott", "given": "Brett", "non-dropping-parti</vt:lpwstr>
  </property>
  <property fmtid="{D5CDD505-2E9C-101B-9397-08002B2CF9AE}" pid="518" name="Mendeley_Bookmark_JjyMDavYZ0_4">
    <vt:lpwstr>cle": "", "parse-names": false, "suffix": ""}], "container-title": "Molecular Biology and Evolution", "id": "ITEM-1", "issue": "3", "issued": {"date-parts": [["2017", "12", "23"]]}, "page": "772-773", "title": "PartitionFinder 2: New methods for selecting</vt:lpwstr>
  </property>
  <property fmtid="{D5CDD505-2E9C-101B-9397-08002B2CF9AE}" pid="519" name="Mendeley_Bookmark_JjyMDavYZ0_5">
    <vt:lpwstr>partitioned models of evolution for molecular and morphological phylogenetic analyses", "type": "article-journal", "volume": "34"}, "uris": ["http://www.mendeley.com/documents/?uuid=4353b39a-50a3-4938-93f4-523c63541ec4"]}], "mendeley": {"formattedCitatio</vt:lpwstr>
  </property>
  <property fmtid="{D5CDD505-2E9C-101B-9397-08002B2CF9AE}" pid="520" name="Mendeley_Bookmark_JjyMDavYZ0_6">
    <vt:lpwstr>n": "(Lanfear, Frandsen, Wright, Senfeld, &amp; Calcott, 2017)", "plainTextFormattedCitation": "(Lanfear, Frandsen, Wright, Senfeld, &amp; Calcott, 2017)", "previouslyFormattedCitation": "(Lanfear, Frandsen, Wright, Senfeld, &amp; Calcott, 2017)"}, "properties": {"no</vt:lpwstr>
  </property>
  <property fmtid="{D5CDD505-2E9C-101B-9397-08002B2CF9AE}" pid="521" name="Mendeley_Bookmark_JjyMDavYZ0_7">
    <vt:lpwstr>teIndex": 0}, "schema": "https://github.com/citation-style-language/schema/raw/master/csl-citation.json"}</vt:lpwstr>
  </property>
  <property fmtid="{D5CDD505-2E9C-101B-9397-08002B2CF9AE}" pid="522" name="Mendeley_Bookmark_JwuO8U5TiC_1">
    <vt:lpwstr>ADDIN CSL_CITATION {"citationItems": [{"id": "ITEM-1", "itemData": {"abstract": "The subspecies of saddle-back tamarins (Saguinus fuscicollis) are known to be chromatically and morphologically diverse but little is known of the genetic basis for the obser</vt:lpwstr>
  </property>
  <property fmtid="{D5CDD505-2E9C-101B-9397-08002B2CF9AE}" pid="523" name="Mendeley_Bookmark_JwuO8U5TiC_10">
    <vt:lpwstr>non-dropping-particle": "", "parse-names": false, "suffix": ""}, {"dropping-particle": "", "family": "Moore", "given": "Allen J", "non-dropping-particle": "", "parse-names": false, "suffix": ""}], "container-title": "American Journal of Primatology", "id"</vt:lpwstr>
  </property>
  <property fmtid="{D5CDD505-2E9C-101B-9397-08002B2CF9AE}" pid="524" name="Mendeley_Bookmark_JwuO8U5TiC_11">
    <vt:lpwstr>: "ITEM-1", "issue": "1", "issued": {"date-parts": [["1993"]]}, "page": "23-39", "title": "Genetic differences among subspecies of the Saddle-Back Tamarin (Saguinus fuscicollis): Evidence from hybrids", "type": "article-journal", "volume": "31"}, "uris":</vt:lpwstr>
  </property>
  <property fmtid="{D5CDD505-2E9C-101B-9397-08002B2CF9AE}" pid="525" name="Mendeley_Bookmark_JwuO8U5TiC_12">
    <vt:lpwstr>["http://www.mendeley.com/documents/?uuid=e5920a3d-1496-4f13-88d2-a5590b1cc54b"]}], "mendeley": {"formattedCitation": "(Cheverud et al., 1993)", "plainTextFormattedCitation": "(Cheverud et al., 1993)", "previouslyFormattedCitation": "(Cheverud et al., 199</vt:lpwstr>
  </property>
  <property fmtid="{D5CDD505-2E9C-101B-9397-08002B2CF9AE}" pid="526" name="Mendeley_Bookmark_JwuO8U5TiC_13">
    <vt:lpwstr>3)"}, "properties": {"noteIndex": 0}, "schema": "https://github.com/citation-style-language/schema/raw/master/csl-citation.json"}</vt:lpwstr>
  </property>
  <property fmtid="{D5CDD505-2E9C-101B-9397-08002B2CF9AE}" pid="527" name="Mendeley_Bookmark_JwuO8U5TiC_2">
    <vt:lpwstr>ved morphological variation. The morphology of first generation subspecific hybrids can be compared to that of the parental subspecies to provide information on the extent and nature of genetic differences in morphology between subspecies. We compare two</vt:lpwstr>
  </property>
  <property fmtid="{D5CDD505-2E9C-101B-9397-08002B2CF9AE}" pid="528" name="Mendeley_Bookmark_JwuO8U5TiC_3">
    <vt:lpwstr>groups of saddle-back tamarin hybrids (S. f. illigeri times S. f. lagonotus and S. f. illigeri times S. f. leucogenys) to pure-bred members of their parental subspecies. These crosses were examined for heterosis, caused by allele frequency differences bet</vt:lpwstr>
  </property>
  <property fmtid="{D5CDD505-2E9C-101B-9397-08002B2CF9AE}" pid="529" name="Mendeley_Bookmark_JwuO8U5TiC_4">
    <vt:lpwstr>ween the subspecies in combination with directional dominance. Thirty-nine craniofacial measurements were derived from three-dimensional coordinates of landmarks on 355 adult tamarin skulls. These measurements were corrected for sex differences and differ</vt:lpwstr>
  </property>
  <property fmtid="{D5CDD505-2E9C-101B-9397-08002B2CF9AE}" pid="530" name="Mendeley_Bookmark_JwuO8U5TiC_5">
    <vt:lpwstr>ences due to environment (wild-derived vs. laboratory-born) prior to analysis of hybridity. Sex differences were minimal for these traits. Environment had a more significant effect on craniofacial morphology. Laboratory environments produce larger faces b</vt:lpwstr>
  </property>
  <property fmtid="{D5CDD505-2E9C-101B-9397-08002B2CF9AE}" pid="531" name="Mendeley_Bookmark_JwuO8U5TiC_6">
    <vt:lpwstr>ut smaller orbits, anterior cranial vaults, and cranial bases. Significant heterosis was found for many individual traits and for the first principal component representing size and size-related shape measurements in the S. f illigeri times S. lagonotus c</vt:lpwstr>
  </property>
  <property fmtid="{D5CDD505-2E9C-101B-9397-08002B2CF9AE}" pid="532" name="Mendeley_Bookmark_JwuO8U5TiC_7">
    <vt:lpwstr>ross. The smaller samples involved in the S. f. illigeri times S. leucogenys cross led to a much lower number of statistically significant results, although most traits did display heterosis. Heterosis for craniofacial size was nearly statistically signif</vt:lpwstr>
  </property>
  <property fmtid="{D5CDD505-2E9C-101B-9397-08002B2CF9AE}" pid="533" name="Mendeley_Bookmark_JwuO8U5TiC_8">
    <vt:lpwstr>icant. These results suggest that there are large differences in allele frequencies among these subspecies of saddle-back tamarin for genes affecting craniofacial morphology. Based on these data we suggest that these subspecies are likely to be independen</vt:lpwstr>
  </property>
  <property fmtid="{D5CDD505-2E9C-101B-9397-08002B2CF9AE}" pid="534" name="Mendeley_Bookmark_JwuO8U5TiC_9">
    <vt:lpwstr>t, largely isolated, evolutionary units.", "author": [{"dropping-particle": "", "family": "Cheverud", "given": "James M", "non-dropping-particle": "", "parse-names": false, "suffix": ""}, {"dropping-particle": "", "family": "Jacobs", "given": "Susan C", "</vt:lpwstr>
  </property>
  <property fmtid="{D5CDD505-2E9C-101B-9397-08002B2CF9AE}" pid="535" name="Mendeley_Bookmark_JzMH66XcSu_1">
    <vt:lpwstr>ADDIN CSL_CITATION {"citationItems": [{"id": "ITEM-1", "itemData": {"author": [{"dropping-particle": "", "family": "Queiroz", "given": "Kevin", "non-dropping-particle": "de", "parse-names": false, "suffix": ""}], "container-title": "Endless Forms: Species</vt:lpwstr>
  </property>
  <property fmtid="{D5CDD505-2E9C-101B-9397-08002B2CF9AE}" pid="536" name="Mendeley_Bookmark_JzMH66XcSu_2">
    <vt:lpwstr>and Speciation", "editor": [{"dropping-particle": "", "family": "Howard", "given": "Daniel J", "non-dropping-particle": "", "parse-names": false, "suffix": ""}, {"dropping-particle": "", "family": "Berlocher", "given": "Stewart H", "non-dropping-particle</vt:lpwstr>
  </property>
  <property fmtid="{D5CDD505-2E9C-101B-9397-08002B2CF9AE}" pid="537" name="Mendeley_Bookmark_JzMH66XcSu_3">
    <vt:lpwstr>": "", "parse-names": false, "suffix": ""}], "id": "ITEM-1", "issued": {"date-parts": [["1998"]]}, "page": "57-75", "publisher": "Oxford University Press", "publisher-place": "Oxford, England", "title": "The general lineage concept of species, species cri</vt:lpwstr>
  </property>
  <property fmtid="{D5CDD505-2E9C-101B-9397-08002B2CF9AE}" pid="538" name="Mendeley_Bookmark_JzMH66XcSu_4">
    <vt:lpwstr>teria, and the process of speciation: A conceptual unification and terminological recommendations", "type": "chapter"}, "uris": ["http://www.mendeley.com/documents/?uuid=a7f4e9e8-8e8b-4340-a135-27406143fdaf"]}], "mendeley": {"formattedCitation": "(de Quei</vt:lpwstr>
  </property>
  <property fmtid="{D5CDD505-2E9C-101B-9397-08002B2CF9AE}" pid="539" name="Mendeley_Bookmark_JzMH66XcSu_5">
    <vt:lpwstr>roz, 1998)", "plainTextFormattedCitation": "(de Queiroz, 1998)", "previouslyFormattedCitation": "(de Queiroz, 1998)"}, "properties": {"noteIndex": 0}, "schema": "https://github.com/citation-style-language/schema/raw/master/csl-citation.json"}</vt:lpwstr>
  </property>
  <property fmtid="{D5CDD505-2E9C-101B-9397-08002B2CF9AE}" pid="540" name="Mendeley_Bookmark_K8bWOhWSIg_1">
    <vt:lpwstr>ADDIN CSL_CITATION {"citationItems": [{"id": "ITEM-1", "itemData": {"DOI": "10.1007/s10329-015-0458-2", "ISSN": "0032-8332", "author": [{"dropping-particle": "", "family": "Sampaio", "given": "Ricardo", "non-dropping-particle": "", "parse-names": false, "</vt:lpwstr>
  </property>
  <property fmtid="{D5CDD505-2E9C-101B-9397-08002B2CF9AE}" pid="541" name="Mendeley_Bookmark_K8bWOhWSIg_2">
    <vt:lpwstr>suffix": ""}, {"dropping-particle": "", "family": "R\u00f6he", "given": "F\u00e1bio", "non-dropping-particle": "", "parse-names": false, "suffix": ""}, {"dropping-particle": "", "family": "Pinho", "given": "Gabriela Medeiros", "non-dropping-particle": "",</vt:lpwstr>
  </property>
  <property fmtid="{D5CDD505-2E9C-101B-9397-08002B2CF9AE}" pid="542" name="Mendeley_Bookmark_K8bWOhWSIg_3">
    <vt:lpwstr>"parse-names": false, "suffix": ""}, {"dropping-particle": "", "family": "Silva J\u00fanior", "given": "Jos\u00e9 de Sousa e", "non-dropping-particle": "", "parse-names": false, "suffix": ""}, {"dropping-particle": "", "family": "Farias", "given": "Izeni</vt:lpwstr>
  </property>
  <property fmtid="{D5CDD505-2E9C-101B-9397-08002B2CF9AE}" pid="543" name="Mendeley_Bookmark_K8bWOhWSIg_4">
    <vt:lpwstr>Pires", "non-dropping-particle": "", "parse-names": false, "suffix": ""}, {"dropping-particle": "", "family": "Rylands", "given": "Anthony B", "non-dropping-particle": "", "parse-names": false, "suffix": ""}], "container-title": "Primates", "id": "ITEM-1</vt:lpwstr>
  </property>
  <property fmtid="{D5CDD505-2E9C-101B-9397-08002B2CF9AE}" pid="544" name="Mendeley_Bookmark_K8bWOhWSIg_5">
    <vt:lpwstr>", "issued": {"date-parts": [["2015"]]}, "page": "1-13", "title": "Re-description and assessment of the taxonomic status of &lt;i&gt;Saguinus fuscicollis cruzlimai&lt;/i&gt; Hershkovitz, 1966 (Primates, Callitrichinae)", "type": "article-journal", "volume": "1966"},</vt:lpwstr>
  </property>
  <property fmtid="{D5CDD505-2E9C-101B-9397-08002B2CF9AE}" pid="545" name="Mendeley_Bookmark_K8bWOhWSIg_6">
    <vt:lpwstr>"uris": ["http://www.mendeley.com/documents/?uuid=e85e4341-3d86-4229-b752-200b9ea04d39"]}], "mendeley": {"formattedCitation": "(Sampaio et al., 2015)", "plainTextFormattedCitation": "(Sampaio et al., 2015)", "previouslyFormattedCitation": "(Sampaio et al.</vt:lpwstr>
  </property>
  <property fmtid="{D5CDD505-2E9C-101B-9397-08002B2CF9AE}" pid="546" name="Mendeley_Bookmark_K8bWOhWSIg_7">
    <vt:lpwstr>, 2015)"}, "properties": {"noteIndex": 0}, "schema": "https://github.com/citation-style-language/schema/raw/master/csl-citation.json"}</vt:lpwstr>
  </property>
  <property fmtid="{D5CDD505-2E9C-101B-9397-08002B2CF9AE}" pid="547" name="Mendeley_Bookmark_KKYVfLekDT_1">
    <vt:lpwstr>ADDIN CSL_CITATION {"citationItems": [{"id": "ITEM-1", "itemData": {"DOI": "10.1002/ajpa.21445", "ISSN": "1096-8644", "PMID": "21404233", "abstract": "Tamarins of the genus Saguinus, subfamily Callitrichinae, represent one of the most diverse primate radi</vt:lpwstr>
  </property>
  <property fmtid="{D5CDD505-2E9C-101B-9397-08002B2CF9AE}" pid="548" name="Mendeley_Bookmark_KKYVfLekDT_10">
    <vt:lpwstr>ue": "4", "issued": {"date-parts": [["2011", "4"]]}, "page": "564-574", "title": "Mitochondrial phylogeny of tamarins (&lt;i&gt;Saguinus&lt;/i&gt;, Hoffmannsegg 1807) with taxonomic and biogeographic implications for the &lt;i&gt;S. nigricollis&lt;/i&gt; species group", "type":</vt:lpwstr>
  </property>
  <property fmtid="{D5CDD505-2E9C-101B-9397-08002B2CF9AE}" pid="549" name="Mendeley_Bookmark_KKYVfLekDT_11">
    <vt:lpwstr>"article-journal", "volume": "144"}, "uris": ["http://www.mendeley.com/documents/?uuid=f7b8068c-bcd9-4a2c-bff9-1fab18923536"]}], "mendeley": {"formattedCitation": "(Matauschek et al., 2011)", "plainTextFormattedCitation": "(Matauschek et al., 2011)", "pre</vt:lpwstr>
  </property>
  <property fmtid="{D5CDD505-2E9C-101B-9397-08002B2CF9AE}" pid="550" name="Mendeley_Bookmark_KKYVfLekDT_12">
    <vt:lpwstr>viouslyFormattedCitation": "(Matauschek et al., 2011)"}, "properties": {"noteIndex": 0}, "schema": "https://github.com/citation-style-language/schema/raw/master/csl-citation.json"}</vt:lpwstr>
  </property>
  <property fmtid="{D5CDD505-2E9C-101B-9397-08002B2CF9AE}" pid="551" name="Mendeley_Bookmark_KKYVfLekDT_2">
    <vt:lpwstr>ations. So far, about 35 taxa have been described, but detailed information about their taxonomy and phylogeny is still lacking. To further elucidate the phylogenetic relationships and the biogeographic history within the genus, and to contribute to a mor</vt:lpwstr>
  </property>
  <property fmtid="{D5CDD505-2E9C-101B-9397-08002B2CF9AE}" pid="552" name="Mendeley_Bookmark_KKYVfLekDT_3">
    <vt:lpwstr>e reliable classification of its taxa, we sequenced the complete mitochondrial cytochrome b gene and the hypervariable region I of the D-loop. Therefore, we mainly used fecal samples from wild tamarins collected during two expeditions to the Peruvian Amaz</vt:lpwstr>
  </property>
  <property fmtid="{D5CDD505-2E9C-101B-9397-08002B2CF9AE}" pid="553" name="Mendeley_Bookmark_KKYVfLekDT_4">
    <vt:lpwstr>on, an area of high tamarin diversity. Our data suggest that the numerous taxa of the S. nigricollis species group are derived from a common ancestor that separated from the other representatives of the genus ~10 mya. Most taxa of the S. nigricollis group</vt:lpwstr>
  </property>
  <property fmtid="{D5CDD505-2E9C-101B-9397-08002B2CF9AE}" pid="554" name="Mendeley_Bookmark_KKYVfLekDT_5">
    <vt:lpwstr>form monophyletic clusters, which mainly originated in a single rapid radiation ~2.9 mya. S. fuscicollis and S. nigricollis appear as polyphyletic taxa, but we could identify various clusters, which are mainly consistent with differences in coat colorati</vt:lpwstr>
  </property>
  <property fmtid="{D5CDD505-2E9C-101B-9397-08002B2CF9AE}" pid="555" name="Mendeley_Bookmark_KKYVfLekDT_6">
    <vt:lpwstr>on. We could confirm most of the existing taxa as distinct entities and suggest species status for fuscicollis, illigeri, lagonotus, leucogenys, nigricollis, nigrifrons, tripartitus, and weddelli. Our genetic data do not support a separate status for mela</vt:lpwstr>
  </property>
  <property fmtid="{D5CDD505-2E9C-101B-9397-08002B2CF9AE}" pid="556" name="Mendeley_Bookmark_KKYVfLekDT_7">
    <vt:lpwstr>noleucus and graellsi, but due to differences in fur coloration, we give them subspecies status. The species group most likely originated in western Amazonia and diversified during the decline of the Acre wetland and the formation of the Amazonian river s</vt:lpwstr>
  </property>
  <property fmtid="{D5CDD505-2E9C-101B-9397-08002B2CF9AE}" pid="557" name="Mendeley_Bookmark_KKYVfLekDT_8">
    <vt:lpwstr>ystem.", "author": [{"dropping-particle": "", "family": "Matauschek", "given": "Christian", "non-dropping-particle": "", "parse-names": false, "suffix": ""}, {"dropping-particle": "", "family": "Roos", "given": "Christian", "non-dropping-particle": "", "p</vt:lpwstr>
  </property>
  <property fmtid="{D5CDD505-2E9C-101B-9397-08002B2CF9AE}" pid="558" name="Mendeley_Bookmark_KKYVfLekDT_9">
    <vt:lpwstr>arse-names": false, "suffix": ""}, {"dropping-particle": "", "family": "Heymann", "given": "Eckhard W", "non-dropping-particle": "", "parse-names": false, "suffix": ""}], "container-title": "American Journal of Physical Anthropology", "id": "ITEM-1", "iss</vt:lpwstr>
  </property>
  <property fmtid="{D5CDD505-2E9C-101B-9397-08002B2CF9AE}" pid="559" name="Mendeley_Bookmark_KN6UOkNGCQ_1">
    <vt:lpwstr>ADDIN CSL_CITATION {"citationItems": [{"id": "ITEM-1", "itemData": {"DOI": "10.1038/nmeth.2109", "ISSN": "1548-7091", "author": [{"dropping-particle": "", "family": "Darriba", "given": "Diego", "non-dropping-particle": "", "parse-names": false, "suffix":</vt:lpwstr>
  </property>
  <property fmtid="{D5CDD505-2E9C-101B-9397-08002B2CF9AE}" pid="560" name="Mendeley_Bookmark_KN6UOkNGCQ_2">
    <vt:lpwstr>""}, {"dropping-particle": "", "family": "Taboada", "given": "Guillermo L", "non-dropping-particle": "", "parse-names": false, "suffix": ""}, {"dropping-particle": "", "family": "Doallo", "given": "Ram\u00f3n", "non-dropping-particle": "", "parse-names":</vt:lpwstr>
  </property>
  <property fmtid="{D5CDD505-2E9C-101B-9397-08002B2CF9AE}" pid="561" name="Mendeley_Bookmark_KN6UOkNGCQ_3">
    <vt:lpwstr>false, "suffix": ""}, {"dropping-particle": "", "family": "Posada", "given": "David", "non-dropping-particle": "", "parse-names": false, "suffix": ""}], "container-title": "Nature Methods", "id": "ITEM-1", "issue": "8", "issued": {"date-parts": [["2012",</vt:lpwstr>
  </property>
  <property fmtid="{D5CDD505-2E9C-101B-9397-08002B2CF9AE}" pid="562" name="Mendeley_Bookmark_KN6UOkNGCQ_4">
    <vt:lpwstr>"7", "30"]]}, "page": "772-772", "publisher": "Nature Publishing Group", "title": "jModelTest 2: more models, new heuristics and parallel computing", "type": "article-journal", "volume": "9"}, "uris": ["http://www.mendeley.com/documents/?uuid=2b1a2f26-c6a</vt:lpwstr>
  </property>
  <property fmtid="{D5CDD505-2E9C-101B-9397-08002B2CF9AE}" pid="563" name="Mendeley_Bookmark_KN6UOkNGCQ_5">
    <vt:lpwstr>f-4653-a7ff-3d80780f6e1f"]}], "mendeley": {"formattedCitation": "(Darriba, Taboada, Doallo, &amp; Posada, 2012)", "plainTextFormattedCitation": "(Darriba, Taboada, Doallo, &amp; Posada, 2012)", "previouslyFormattedCitation": "(Darriba, Taboada, Doallo, &amp; Posada,</vt:lpwstr>
  </property>
  <property fmtid="{D5CDD505-2E9C-101B-9397-08002B2CF9AE}" pid="564" name="Mendeley_Bookmark_KN6UOkNGCQ_6">
    <vt:lpwstr>2012)"}, "properties": {"noteIndex": 0}, "schema": "https://github.com/citation-style-language/schema/raw/master/csl-citation.json"}</vt:lpwstr>
  </property>
  <property fmtid="{D5CDD505-2E9C-101B-9397-08002B2CF9AE}" pid="565" name="Mendeley_Bookmark_KPBOu3tsZM_1">
    <vt:lpwstr>ADDIN CSL_CITATION {"citationItems": [{"id": "ITEM-1", "itemData": {"DOI": "10.1080/10635150701701083", "author": [{"dropping-particle": "", "family": "Queiroz", "given": "Kevin", "non-dropping-particle": "de", "parse-names": false, "suffix": ""}], "conta</vt:lpwstr>
  </property>
  <property fmtid="{D5CDD505-2E9C-101B-9397-08002B2CF9AE}" pid="566" name="Mendeley_Bookmark_KPBOu3tsZM_2">
    <vt:lpwstr>iner-title": "Systematic Biology", "id": "ITEM-1", "issue": "6", "issued": {"date-parts": [["2007"]]}, "page": "879-886", "title": "Species concepts and species delimitation", "type": "article-journal", "volume": "56"}, "uris": ["http://www.mendeley.com/d</vt:lpwstr>
  </property>
  <property fmtid="{D5CDD505-2E9C-101B-9397-08002B2CF9AE}" pid="567" name="Mendeley_Bookmark_KPBOu3tsZM_3">
    <vt:lpwstr>ocuments/?uuid=3fbd2aa5-30ea-4c9d-bcfa-26cdecec2068"]}], "mendeley": {"formattedCitation": "(de Queiroz, 2007)", "plainTextFormattedCitation": "(de Queiroz, 2007)", "previouslyFormattedCitation": "(de Queiroz, 2007)"}, "properties": {"noteIndex": 0}, "sch</vt:lpwstr>
  </property>
  <property fmtid="{D5CDD505-2E9C-101B-9397-08002B2CF9AE}" pid="568" name="Mendeley_Bookmark_KPBOu3tsZM_4">
    <vt:lpwstr>ema": "https://github.com/citation-style-language/schema/raw/master/csl-citation.json"}</vt:lpwstr>
  </property>
  <property fmtid="{D5CDD505-2E9C-101B-9397-08002B2CF9AE}" pid="569" name="Mendeley_Bookmark_KQGs8V0YNc_1">
    <vt:lpwstr>ADDIN CSL_CITATION {"citationItems": [{"id": "ITEM-1", "itemData": {"author": [{"dropping-particle": "", "family": "Meirelles", "given": "Ana C O", "non-dropping-particle": "", "parse-names": false, "suffix": ""}, {"dropping-particle": "", "family": "Samp</vt:lpwstr>
  </property>
  <property fmtid="{D5CDD505-2E9C-101B-9397-08002B2CF9AE}" pid="570" name="Mendeley_Bookmark_KQGs8V0YNc_2">
    <vt:lpwstr>aio", "given": "Iracilda", "non-dropping-particle": "", "parse-names": false, "suffix": ""}, {"dropping-particle": "", "family": "Schneider", "given": "Hor\u00e1cio", "non-dropping-particle": "", "parse-names": false, "suffix": ""}, {"dropping-particle":</vt:lpwstr>
  </property>
  <property fmtid="{D5CDD505-2E9C-101B-9397-08002B2CF9AE}" pid="571" name="Mendeley_Bookmark_KQGs8V0YNc_3">
    <vt:lpwstr>"", "family": "Ferrari", "given": "Stephen Francis", "non-dropping-particle": "", "parse-names": false, "suffix": ""}, {"dropping-particle": "", "family": "Coimbra-Filho", "given": "Adelmar F", "non-dropping-particle": "", "parse-names": false, "suffix":</vt:lpwstr>
  </property>
  <property fmtid="{D5CDD505-2E9C-101B-9397-08002B2CF9AE}" pid="572" name="Mendeley_Bookmark_KQGs8V0YNc_4">
    <vt:lpwstr>""}, {"dropping-particle": "", "family": "Pissinatti", "given": "Alcides", "non-dropping-particle": "", "parse-names": false, "suffix": ""}, {"dropping-particle": "", "family": "Schneider", "given": "Maria Paula Cruz", "non-dropping-particle": "", "parse-</vt:lpwstr>
  </property>
  <property fmtid="{D5CDD505-2E9C-101B-9397-08002B2CF9AE}" pid="573" name="Mendeley_Bookmark_KQGs8V0YNc_5">
    <vt:lpwstr>names": false, "suffix": ""}], "container-title": "Brazilian Journal of Genetics", "id": "ITEM-1", "issued": {"date-parts": [["1997"]]}, "page": "13\u201319", "title": "A comparative study of eleven protein systems in tamarins, genus Saguinus (Platyrrhini</vt:lpwstr>
  </property>
  <property fmtid="{D5CDD505-2E9C-101B-9397-08002B2CF9AE}" pid="574" name="Mendeley_Bookmark_KQGs8V0YNc_6">
    <vt:lpwstr>, Callitrichinae)", "type": "article-journal", "volume": "20"}, "uris": ["http://www.mendeley.com/documents/?uuid=81fbcfe6-d0c0-4bae-9518-91f826932e59"]}], "mendeley": {"formattedCitation": "(Meirelles et al., 1997)", "plainTextFormattedCitation": "(Meire</vt:lpwstr>
  </property>
  <property fmtid="{D5CDD505-2E9C-101B-9397-08002B2CF9AE}" pid="575" name="Mendeley_Bookmark_KQGs8V0YNc_7">
    <vt:lpwstr>lles et al., 1997)", "previouslyFormattedCitation": "(Meirelles et al., 1997)"}, "properties": {"noteIndex": 0}, "schema": "https://github.com/citation-style-language/schema/raw/master/csl-citation.json"}</vt:lpwstr>
  </property>
  <property fmtid="{D5CDD505-2E9C-101B-9397-08002B2CF9AE}" pid="576" name="Mendeley_Bookmark_KTORUN59YZ_1">
    <vt:lpwstr>ADDIN CSL_CITATION {"citationItems": [{"id": "ITEM-1", "itemData": {"DOI": "10.1007/s10329-015-0458-2", "ISSN": "0032-8332", "author": [{"dropping-particle": "", "family": "Sampaio", "given": "Ricardo", "non-dropping-particle": "", "parse-names": false, "</vt:lpwstr>
  </property>
  <property fmtid="{D5CDD505-2E9C-101B-9397-08002B2CF9AE}" pid="577" name="Mendeley_Bookmark_KTORUN59YZ_2">
    <vt:lpwstr>suffix": ""}, {"dropping-particle": "", "family": "R\u00f6he", "given": "F\u00e1bio", "non-dropping-particle": "", "parse-names": false, "suffix": ""}, {"dropping-particle": "", "family": "Pinho", "given": "Gabriela Medeiros", "non-dropping-particle": "",</vt:lpwstr>
  </property>
  <property fmtid="{D5CDD505-2E9C-101B-9397-08002B2CF9AE}" pid="578" name="Mendeley_Bookmark_KTORUN59YZ_3">
    <vt:lpwstr>"parse-names": false, "suffix": ""}, {"dropping-particle": "", "family": "Silva J\u00fanior", "given": "Jos\u00e9 de Sousa e", "non-dropping-particle": "", "parse-names": false, "suffix": ""}, {"dropping-particle": "", "family": "Farias", "given": "Izeni</vt:lpwstr>
  </property>
  <property fmtid="{D5CDD505-2E9C-101B-9397-08002B2CF9AE}" pid="579" name="Mendeley_Bookmark_KTORUN59YZ_4">
    <vt:lpwstr>Pires", "non-dropping-particle": "", "parse-names": false, "suffix": ""}, {"dropping-particle": "", "family": "Rylands", "given": "Anthony B", "non-dropping-particle": "", "parse-names": false, "suffix": ""}], "container-title": "Primates", "id": "ITEM-1</vt:lpwstr>
  </property>
  <property fmtid="{D5CDD505-2E9C-101B-9397-08002B2CF9AE}" pid="580" name="Mendeley_Bookmark_KTORUN59YZ_5">
    <vt:lpwstr>", "issued": {"date-parts": [["2015"]]}, "page": "1-13", "title": "Re-description and assessment of the taxonomic status of &lt;i&gt;Saguinus fuscicollis cruzlimai&lt;/i&gt; Hershkovitz, 1966 (Primates, Callitrichinae)", "type": "article-journal", "volume": "1966"},</vt:lpwstr>
  </property>
  <property fmtid="{D5CDD505-2E9C-101B-9397-08002B2CF9AE}" pid="581" name="Mendeley_Bookmark_KTORUN59YZ_6">
    <vt:lpwstr>"uris": ["http://www.mendeley.com/documents/?uuid=e85e4341-3d86-4229-b752-200b9ea04d39"]}], "mendeley": {"formattedCitation": "(Sampaio et al., 2015)", "plainTextFormattedCitation": "(Sampaio et al., 2015)", "previouslyFormattedCitation": "(Sampaio et al.</vt:lpwstr>
  </property>
  <property fmtid="{D5CDD505-2E9C-101B-9397-08002B2CF9AE}" pid="582" name="Mendeley_Bookmark_KTORUN59YZ_7">
    <vt:lpwstr>, 2015)"}, "properties": {"noteIndex": 0}, "schema": "https://github.com/citation-style-language/schema/raw/master/csl-citation.json"}</vt:lpwstr>
  </property>
  <property fmtid="{D5CDD505-2E9C-101B-9397-08002B2CF9AE}" pid="583" name="Mendeley_Bookmark_KclHwnbLsT_1">
    <vt:lpwstr>ADDIN CSL_CITATION {"citationItems": [{"id": "ITEM-1", "itemData": {"author": [{"dropping-particle": "", "family": "Hershkovitz", "given": "Philip", "non-dropping-particle": "", "parse-names": false, "suffix": ""}], "id": "ITEM-1", "issued": {"date-parts"</vt:lpwstr>
  </property>
  <property fmtid="{D5CDD505-2E9C-101B-9397-08002B2CF9AE}" pid="584" name="Mendeley_Bookmark_KclHwnbLsT_2">
    <vt:lpwstr>: [["1977"]]}, "number-of-pages": "1132", "publisher": "Chicago University Press", "publisher-place": "Chicago, IL, USA", "title": "Living New World monkeys, part 1 (Platyrrhini), with an introduction to primates", "type": "book"}, "uris": ["http://www.me</vt:lpwstr>
  </property>
  <property fmtid="{D5CDD505-2E9C-101B-9397-08002B2CF9AE}" pid="585" name="Mendeley_Bookmark_KclHwnbLsT_3">
    <vt:lpwstr>ndeley.com/documents/?uuid=ea228bee-8fe8-4653-ba41-7577562d6a4f"]}], "mendeley": {"formattedCitation": "(Hershkovitz, 1977)", "plainTextFormattedCitation": "(Hershkovitz, 1977)"}, "properties": {"noteIndex": 0}, "schema": "https://github.com/citation-styl</vt:lpwstr>
  </property>
  <property fmtid="{D5CDD505-2E9C-101B-9397-08002B2CF9AE}" pid="586" name="Mendeley_Bookmark_KclHwnbLsT_4">
    <vt:lpwstr>e-language/schema/raw/master/csl-citation.json"}</vt:lpwstr>
  </property>
  <property fmtid="{D5CDD505-2E9C-101B-9397-08002B2CF9AE}" pid="587" name="Mendeley_Bookmark_KlrMsKGWza_1">
    <vt:lpwstr>ADDIN CSL_CITATION {"citationItems": [{"id": "ITEM-1", "itemData": {"author": [{"dropping-particle": "", "family": "Meirelles", "given": "Ana C O", "non-dropping-particle": "", "parse-names": false, "suffix": ""}, {"dropping-particle": "", "family": "Samp</vt:lpwstr>
  </property>
  <property fmtid="{D5CDD505-2E9C-101B-9397-08002B2CF9AE}" pid="588" name="Mendeley_Bookmark_KlrMsKGWza_2">
    <vt:lpwstr>aio", "given": "Iracilda", "non-dropping-particle": "", "parse-names": false, "suffix": ""}, {"dropping-particle": "", "family": "Schneider", "given": "Hor\u00e1cio", "non-dropping-particle": "", "parse-names": false, "suffix": ""}, {"dropping-particle":</vt:lpwstr>
  </property>
  <property fmtid="{D5CDD505-2E9C-101B-9397-08002B2CF9AE}" pid="589" name="Mendeley_Bookmark_KlrMsKGWza_3">
    <vt:lpwstr>"", "family": "Ferrari", "given": "Stephen Francis", "non-dropping-particle": "", "parse-names": false, "suffix": ""}, {"dropping-particle": "", "family": "Coimbra-Filho", "given": "Adelmar F", "non-dropping-particle": "", "parse-names": false, "suffix":</vt:lpwstr>
  </property>
  <property fmtid="{D5CDD505-2E9C-101B-9397-08002B2CF9AE}" pid="590" name="Mendeley_Bookmark_KlrMsKGWza_4">
    <vt:lpwstr>""}, {"dropping-particle": "", "family": "Pissinatti", "given": "Alcides", "non-dropping-particle": "", "parse-names": false, "suffix": ""}, {"dropping-particle": "", "family": "Schneider", "given": "Maria Paula Cruz", "non-dropping-particle": "", "parse-</vt:lpwstr>
  </property>
  <property fmtid="{D5CDD505-2E9C-101B-9397-08002B2CF9AE}" pid="591" name="Mendeley_Bookmark_KlrMsKGWza_5">
    <vt:lpwstr>names": false, "suffix": ""}], "container-title": "Brazilian Journal of Genetics", "id": "ITEM-1", "issued": {"date-parts": [["1997"]]}, "page": "13\u201319", "title": "A comparative study of eleven protein systems in tamarins, genus Saguinus (Platyrrhini</vt:lpwstr>
  </property>
  <property fmtid="{D5CDD505-2E9C-101B-9397-08002B2CF9AE}" pid="592" name="Mendeley_Bookmark_KlrMsKGWza_6">
    <vt:lpwstr>, Callitrichinae)", "type": "article-journal", "volume": "20"}, "uris": ["http://www.mendeley.com/documents/?uuid=81fbcfe6-d0c0-4bae-9518-91f826932e59"]}], "mendeley": {"formattedCitation": "(Meirelles et al., 1997)", "plainTextFormattedCitation": "(Meire</vt:lpwstr>
  </property>
  <property fmtid="{D5CDD505-2E9C-101B-9397-08002B2CF9AE}" pid="593" name="Mendeley_Bookmark_KlrMsKGWza_7">
    <vt:lpwstr>lles et al., 1997)", "previouslyFormattedCitation": "(Meirelles et al., 1997)"}, "properties": {"noteIndex": 0}, "schema": "https://github.com/citation-style-language/schema/raw/master/csl-citation.json"}</vt:lpwstr>
  </property>
  <property fmtid="{D5CDD505-2E9C-101B-9397-08002B2CF9AE}" pid="594" name="Mendeley_Bookmark_KorS2b8UIl_1">
    <vt:lpwstr>ADDIN CSL_CITATION {"citationItems": [{"id": "ITEM-1", "itemData": {"DOI": "10.1642/AUK-15-1.1", "ISSN": "0004-8038", "abstract": "Phylogenetic methods increasingly are brought to bear on questions of subspecies taxonomy, but several recent examples highl</vt:lpwstr>
  </property>
  <property fmtid="{D5CDD505-2E9C-101B-9397-08002B2CF9AE}" pid="595" name="Mendeley_Bookmark_KorS2b8UIl_2">
    <vt:lpwstr>ight the need for a clear and consistent philosophical approach to how genetic data are used to assess subspecies limits. Such standards are crucial conceptually, whether or not taxonomic decisions affect conservation decisions, as they might in a recent</vt:lpwstr>
  </property>
  <property fmtid="{D5CDD505-2E9C-101B-9397-08002B2CF9AE}" pid="596" name="Mendeley_Bookmark_KorS2b8UIl_3">
    <vt:lpwstr>study focused on the California Gnatcatcher (Polioptila californica), a taxon currently protected under the U.S. Endangered Species Act. It is also crucial that any adopted framework allows each of a full range of alternatives to be either supported or re</vt:lpwstr>
  </property>
  <property fmtid="{D5CDD505-2E9C-101B-9397-08002B2CF9AE}" pid="597" name="Mendeley_Bookmark_KorS2b8UIl_4">
    <vt:lpwstr>jected. In this spirit, in addition to recommending best practices, I propose an amendment to the phylogenetic species concept to include a subspecies category. Keywords:", "author": [{"dropping-particle": "", "family": "Patten", "given": "Michael A", "no</vt:lpwstr>
  </property>
  <property fmtid="{D5CDD505-2E9C-101B-9397-08002B2CF9AE}" pid="598" name="Mendeley_Bookmark_KorS2b8UIl_5">
    <vt:lpwstr>n-dropping-particle": "", "parse-names": false, "suffix": ""}], "container-title": "The Auk", "id": "ITEM-1", "issue": "2", "issued": {"date-parts": [["2015"]]}, "page": "481-485", "title": "Subspecies and the philosophy of science", "type": "article-jour</vt:lpwstr>
  </property>
  <property fmtid="{D5CDD505-2E9C-101B-9397-08002B2CF9AE}" pid="599" name="Mendeley_Bookmark_KorS2b8UIl_6">
    <vt:lpwstr>nal", "volume": "132"}, "uris": ["http://www.mendeley.com/documents/?uuid=68c93e37-323b-44b7-9363-4790df22c81e"]}], "mendeley": {"formattedCitation": "(Patten, 2015)", "plainTextFormattedCitation": "(Patten, 2015)", "previouslyFormattedCitation": "(Patten</vt:lpwstr>
  </property>
  <property fmtid="{D5CDD505-2E9C-101B-9397-08002B2CF9AE}" pid="600" name="Mendeley_Bookmark_KorS2b8UIl_7">
    <vt:lpwstr>, 2015)"}, "properties": {"noteIndex": 0}, "schema": "https://github.com/citation-style-language/schema/raw/master/csl-citation.json"}</vt:lpwstr>
  </property>
  <property fmtid="{D5CDD505-2E9C-101B-9397-08002B2CF9AE}" pid="601" name="Mendeley_Bookmark_LCbjdgjPN3_1">
    <vt:lpwstr>ADDIN CSL_CITATION {"citationItems": [{"id": "ITEM-1", "itemData": {"DOI": "10.1002/ajpa.21445", "ISSN": "1096-8644", "PMID": "21404233", "abstract": "Tamarins of the genus Saguinus, subfamily Callitrichinae, represent one of the most diverse primate radi</vt:lpwstr>
  </property>
  <property fmtid="{D5CDD505-2E9C-101B-9397-08002B2CF9AE}" pid="602" name="Mendeley_Bookmark_LCbjdgjPN3_10">
    <vt:lpwstr>ue": "4", "issued": {"date-parts": [["2011", "4"]]}, "page": "564-574", "title": "Mitochondrial phylogeny of tamarins (&lt;i&gt;Saguinus&lt;/i&gt;, Hoffmannsegg 1807) with taxonomic and biogeographic implications for the &lt;i&gt;S. nigricollis&lt;/i&gt; species group", "type":</vt:lpwstr>
  </property>
  <property fmtid="{D5CDD505-2E9C-101B-9397-08002B2CF9AE}" pid="603" name="Mendeley_Bookmark_LCbjdgjPN3_11">
    <vt:lpwstr>"article-journal", "volume": "144"}, "uris": ["http://www.mendeley.com/documents/?uuid=f7b8068c-bcd9-4a2c-bff9-1fab18923536"]}], "mendeley": {"formattedCitation": "(Matauschek et al., 2011)", "plainTextFormattedCitation": "(Matauschek et al., 2011)", "pre</vt:lpwstr>
  </property>
  <property fmtid="{D5CDD505-2E9C-101B-9397-08002B2CF9AE}" pid="604" name="Mendeley_Bookmark_LCbjdgjPN3_12">
    <vt:lpwstr>viouslyFormattedCitation": "(Matauschek et al., 2011)"}, "properties": {"noteIndex": 0}, "schema": "https://github.com/citation-style-language/schema/raw/master/csl-citation.json"}</vt:lpwstr>
  </property>
  <property fmtid="{D5CDD505-2E9C-101B-9397-08002B2CF9AE}" pid="605" name="Mendeley_Bookmark_LCbjdgjPN3_2">
    <vt:lpwstr>ations. So far, about 35 taxa have been described, but detailed information about their taxonomy and phylogeny is still lacking. To further elucidate the phylogenetic relationships and the biogeographic history within the genus, and to contribute to a mor</vt:lpwstr>
  </property>
  <property fmtid="{D5CDD505-2E9C-101B-9397-08002B2CF9AE}" pid="606" name="Mendeley_Bookmark_LCbjdgjPN3_3">
    <vt:lpwstr>e reliable classification of its taxa, we sequenced the complete mitochondrial cytochrome b gene and the hypervariable region I of the D-loop. Therefore, we mainly used fecal samples from wild tamarins collected during two expeditions to the Peruvian Amaz</vt:lpwstr>
  </property>
  <property fmtid="{D5CDD505-2E9C-101B-9397-08002B2CF9AE}" pid="607" name="Mendeley_Bookmark_LCbjdgjPN3_4">
    <vt:lpwstr>on, an area of high tamarin diversity. Our data suggest that the numerous taxa of the S. nigricollis species group are derived from a common ancestor that separated from the other representatives of the genus ~10 mya. Most taxa of the S. nigricollis group</vt:lpwstr>
  </property>
  <property fmtid="{D5CDD505-2E9C-101B-9397-08002B2CF9AE}" pid="608" name="Mendeley_Bookmark_LCbjdgjPN3_5">
    <vt:lpwstr>form monophyletic clusters, which mainly originated in a single rapid radiation ~2.9 mya. S. fuscicollis and S. nigricollis appear as polyphyletic taxa, but we could identify various clusters, which are mainly consistent with differences in coat colorati</vt:lpwstr>
  </property>
  <property fmtid="{D5CDD505-2E9C-101B-9397-08002B2CF9AE}" pid="609" name="Mendeley_Bookmark_LCbjdgjPN3_6">
    <vt:lpwstr>on. We could confirm most of the existing taxa as distinct entities and suggest species status for fuscicollis, illigeri, lagonotus, leucogenys, nigricollis, nigrifrons, tripartitus, and weddelli. Our genetic data do not support a separate status for mela</vt:lpwstr>
  </property>
  <property fmtid="{D5CDD505-2E9C-101B-9397-08002B2CF9AE}" pid="610" name="Mendeley_Bookmark_LCbjdgjPN3_7">
    <vt:lpwstr>noleucus and graellsi, but due to differences in fur coloration, we give them subspecies status. The species group most likely originated in western Amazonia and diversified during the decline of the Acre wetland and the formation of the Amazonian river s</vt:lpwstr>
  </property>
  <property fmtid="{D5CDD505-2E9C-101B-9397-08002B2CF9AE}" pid="611" name="Mendeley_Bookmark_LCbjdgjPN3_8">
    <vt:lpwstr>ystem.", "author": [{"dropping-particle": "", "family": "Matauschek", "given": "Christian", "non-dropping-particle": "", "parse-names": false, "suffix": ""}, {"dropping-particle": "", "family": "Roos", "given": "Christian", "non-dropping-particle": "", "p</vt:lpwstr>
  </property>
  <property fmtid="{D5CDD505-2E9C-101B-9397-08002B2CF9AE}" pid="612" name="Mendeley_Bookmark_LCbjdgjPN3_9">
    <vt:lpwstr>arse-names": false, "suffix": ""}, {"dropping-particle": "", "family": "Heymann", "given": "Eckhard W", "non-dropping-particle": "", "parse-names": false, "suffix": ""}], "container-title": "American Journal of Physical Anthropology", "id": "ITEM-1", "iss</vt:lpwstr>
  </property>
  <property fmtid="{D5CDD505-2E9C-101B-9397-08002B2CF9AE}" pid="613" name="Mendeley_Bookmark_LHX32cEvSo_1">
    <vt:lpwstr>ADDIN CSL_CITATION {"citationItems": [{"id": "ITEM-1", "itemData": {"DOI": "10.1007/s10329-010-0217-3", "ISBN": "1032901002271", "ISSN": "00328332", "PMID": "20878203", "abstract": "A detailed understanding of the range of the golden-mantle tamarin, Sagui</vt:lpwstr>
  </property>
  <property fmtid="{D5CDD505-2E9C-101B-9397-08002B2CF9AE}" pid="614" name="Mendeley_Bookmark_LHX32cEvSo_10">
    <vt:lpwstr>y": "Heymann", "given": "Eckhard W", "non-dropping-particle": "", "parse-names": false, "suffix": ""}, {"dropping-particle": "", "family": "la Torre", "given": "Stella", "non-dropping-particle": "de", "parse-names": false, "suffix": ""}, {"dropping-partic</vt:lpwstr>
  </property>
  <property fmtid="{D5CDD505-2E9C-101B-9397-08002B2CF9AE}" pid="615" name="Mendeley_Bookmark_LHX32cEvSo_11">
    <vt:lpwstr>le": "", "family": "Mittermeier", "given": "Russell A", "non-dropping-particle": "", "parse-names": false, "suffix": ""}], "container-title": "Primates", "id": "ITEM-1", "issue": "1", "issued": {"date-parts": [["2011"]]}, "page": "25-39", "title": "The ra</vt:lpwstr>
  </property>
  <property fmtid="{D5CDD505-2E9C-101B-9397-08002B2CF9AE}" pid="616" name="Mendeley_Bookmark_LHX32cEvSo_12">
    <vt:lpwstr>nge of the golden-mantle tamarin, Saguinus tripartitus (Milne Edwards, 1878): Distributions and sympatry of four tamarin species in Colombia, Ecuador, and northern Peru", "type": "article-journal", "volume": "52"}, "uris": ["http://www.mendeley.com/docume</vt:lpwstr>
  </property>
  <property fmtid="{D5CDD505-2E9C-101B-9397-08002B2CF9AE}" pid="617" name="Mendeley_Bookmark_LHX32cEvSo_13">
    <vt:lpwstr>nts/?uuid=001ef23f-ff42-4c3f-b1f9-a684345b92f6"]}], "mendeley": {"formattedCitation": "(Rylands et al., 2011)", "plainTextFormattedCitation": "(Rylands et al., 2011)", "previouslyFormattedCitation": "(Rylands et al., 2011)"}, "properties": {"noteIndex": 0</vt:lpwstr>
  </property>
  <property fmtid="{D5CDD505-2E9C-101B-9397-08002B2CF9AE}" pid="618" name="Mendeley_Bookmark_LHX32cEvSo_14">
    <vt:lpwstr>}, "schema": "https://github.com/citation-style-language/schema/raw/master/csl-citation.json"}</vt:lpwstr>
  </property>
  <property fmtid="{D5CDD505-2E9C-101B-9397-08002B2CF9AE}" pid="619" name="Mendeley_Bookmark_LHX32cEvSo_2">
    <vt:lpwstr>nus tripartitus (Milne Edwards, 1878), in Amazonian Peru and Ecuador is of particular relevance, not only because it is poorly known but also because it was on the basis of its supposed sympatry with the saddleback tamarin (S. fuscicollis lagonotus) that</vt:lpwstr>
  </property>
  <property fmtid="{D5CDD505-2E9C-101B-9397-08002B2CF9AE}" pid="620" name="Mendeley_Bookmark_LHX32cEvSo_3">
    <vt:lpwstr>Thorington (Am J Primatol 15:367-371, 1988) argued that it is a distinct species rather than a saddleback tamarin subspecies, as was believed by Hershkovitz (Living new world monkeys, vol I. The University of Chicago Press, Chicago, 1977). A number of sur</vt:lpwstr>
  </property>
  <property fmtid="{D5CDD505-2E9C-101B-9397-08002B2CF9AE}" pid="621" name="Mendeley_Bookmark_LHX32cEvSo_4">
    <vt:lpwstr>veys have been carried out since 1988 in the supposed range of S. tripartitus, in both Ecuador and Peru. Here we summarize and discuss these issues and provide a new suggestion for the geographic range of this species; that is, between the r\u00edos Napo</vt:lpwstr>
  </property>
  <property fmtid="{D5CDD505-2E9C-101B-9397-08002B2CF9AE}" pid="622" name="Mendeley_Bookmark_LHX32cEvSo_5">
    <vt:lpwstr>and Curaray in Peru and extending east into Ecuador. We also review current evidence for the distributions of Spix's black-mantle tamarin (S. nigricollis nigricollis), Graells' black-mantle tamarin (S. n. graellsi), and the saddleback tamarin (S. fuscicol</vt:lpwstr>
  </property>
  <property fmtid="{D5CDD505-2E9C-101B-9397-08002B2CF9AE}" pid="623" name="Mendeley_Bookmark_LHX32cEvSo_6">
    <vt:lpwstr>lis lagonotus), which are also poorly known, and examine the evidence regarding sympatry between them. We conclude that despite the existence of a number of specimens with collecting localities that indicate overlap in their geographic ranges, the fact th</vt:lpwstr>
  </property>
  <property fmtid="{D5CDD505-2E9C-101B-9397-08002B2CF9AE}" pid="624" name="Mendeley_Bookmark_LHX32cEvSo_7">
    <vt:lpwstr>at the four tamarins are [corrected] of similar size and undoubtedly very similar in their feeding habits militates strongly against the occurrence of sympatry among them.", "author": [{"dropping-particle": "", "family": "Rylands", "given": "Anthony B", "</vt:lpwstr>
  </property>
  <property fmtid="{D5CDD505-2E9C-101B-9397-08002B2CF9AE}" pid="625" name="Mendeley_Bookmark_LHX32cEvSo_8">
    <vt:lpwstr>non-dropping-particle": "", "parse-names": false, "suffix": ""}, {"dropping-particle": "", "family": "Matauschek", "given": "Christian", "non-dropping-particle": "", "parse-names": false, "suffix": ""}, {"dropping-particle": "", "family": "Aquino", "given</vt:lpwstr>
  </property>
  <property fmtid="{D5CDD505-2E9C-101B-9397-08002B2CF9AE}" pid="626" name="Mendeley_Bookmark_LHX32cEvSo_9">
    <vt:lpwstr>": "Rolando", "non-dropping-particle": "", "parse-names": false, "suffix": ""}, {"dropping-particle": "", "family": "Encarnaci\u00f3n", "given": "Filomeno", "non-dropping-particle": "", "parse-names": false, "suffix": ""}, {"dropping-particle": "", "famil</vt:lpwstr>
  </property>
  <property fmtid="{D5CDD505-2E9C-101B-9397-08002B2CF9AE}" pid="627" name="Mendeley_Bookmark_LfLqJ1pSf1_1">
    <vt:lpwstr>ADDIN CSL_CITATION {"citationItems": [{"id": "ITEM-1", "itemData": {"DOI": "10.1016/j.ympev.2014.04.031", "ISSN": "1095-9513", "PMID": "24857784", "abstract": "The marmosets and tamarins, Family Callitrichidae, are Neotropical primates with over 60 specie</vt:lpwstr>
  </property>
  <property fmtid="{D5CDD505-2E9C-101B-9397-08002B2CF9AE}" pid="628" name="Mendeley_Bookmark_LfLqJ1pSf1_10">
    <vt:lpwstr>"issued": {"date-parts": [["2015"]]}, "page": "413-425", "publisher": "Elsevier Inc.", "title": "Biogeography of the marmosets and tamarins (Callitrichidae)", "type": "article-journal", "volume": "82"}, "uris": ["http://www.mendeley.com/documents/?uuid=d</vt:lpwstr>
  </property>
  <property fmtid="{D5CDD505-2E9C-101B-9397-08002B2CF9AE}" pid="629" name="Mendeley_Bookmark_LfLqJ1pSf1_11">
    <vt:lpwstr>e528016-1914-4344-88de-f63c8351c607"]}], "mendeley": {"formattedCitation": "(Buckner et al., 2015)", "plainTextFormattedCitation": "(Buckner et al., 2015)", "previouslyFormattedCitation": "(Buckner et al., 2015)"}, "properties": {"noteIndex": 0}, "schema"</vt:lpwstr>
  </property>
  <property fmtid="{D5CDD505-2E9C-101B-9397-08002B2CF9AE}" pid="630" name="Mendeley_Bookmark_LfLqJ1pSf1_12">
    <vt:lpwstr>: "https://github.com/citation-style-language/schema/raw/master/csl-citation.json"}</vt:lpwstr>
  </property>
  <property fmtid="{D5CDD505-2E9C-101B-9397-08002B2CF9AE}" pid="631" name="Mendeley_Bookmark_LfLqJ1pSf1_2">
    <vt:lpwstr>s and subspecies that inhabit much of South America. Although callitrichids exhibit a remarkable widespread distribution, attempts to unravel their biogeographic history have been limited by taxonomic confusion and the lack of an appropriate statistical b</vt:lpwstr>
  </property>
  <property fmtid="{D5CDD505-2E9C-101B-9397-08002B2CF9AE}" pid="632" name="Mendeley_Bookmark_LfLqJ1pSf1_3">
    <vt:lpwstr>iogeographic framework. Here, we construct a time-calibrated multi-locus phylogeny from GenBank data and the callitrichid literature for 38 taxa. We use this framework to conduct statistical biogeographic analyses of callitrichids using BioGeoBEARS. The D</vt:lpwstr>
  </property>
  <property fmtid="{D5CDD505-2E9C-101B-9397-08002B2CF9AE}" pid="633" name="Mendeley_Bookmark_LfLqJ1pSf1_4">
    <vt:lpwstr>IVAj model is the best supported reconstruction of biogeographic history among our analyses and suggests that the most recent common ancestor to the callitrichids was widespread across forested regions c. 14Ma. There is also support for multiple colonizat</vt:lpwstr>
  </property>
  <property fmtid="{D5CDD505-2E9C-101B-9397-08002B2CF9AE}" pid="634" name="Mendeley_Bookmark_LfLqJ1pSf1_5">
    <vt:lpwstr>ions of the Atlantic forest region from the Amazon basin, first by Leontopithecus c. 11Ma and later by Callithrix c. 5Ma. Our results show support for a 9 million year old split between a small-bodied group and large-bodied group of tamarins. These phylog</vt:lpwstr>
  </property>
  <property fmtid="{D5CDD505-2E9C-101B-9397-08002B2CF9AE}" pid="635" name="Mendeley_Bookmark_LfLqJ1pSf1_6">
    <vt:lpwstr>enetic data, in concert with the consistent difference in body size between the two groups and geographical patterns (small-bodied tamarins and large-bodied tamarins have an unusually high degree of geographic overlap for congeners) lend support to our su</vt:lpwstr>
  </property>
  <property fmtid="{D5CDD505-2E9C-101B-9397-08002B2CF9AE}" pid="636" name="Mendeley_Bookmark_LfLqJ1pSf1_7">
    <vt:lpwstr>ggestion to split Saguinus into two genera, and we propose the use of distinct generic names; Leontocebus and Saguinus, respectively.", "author": [{"dropping-particle": "", "family": "Buckner", "given": "Janet C", "non-dropping-particle": "", "parse-names</vt:lpwstr>
  </property>
  <property fmtid="{D5CDD505-2E9C-101B-9397-08002B2CF9AE}" pid="637" name="Mendeley_Bookmark_LfLqJ1pSf1_8">
    <vt:lpwstr>": false, "suffix": ""}, {"dropping-particle": "", "family": "Lynch-Alfaro", "given": "Jessica W", "non-dropping-particle": "", "parse-names": false, "suffix": ""}, {"dropping-particle": "", "family": "Rylands", "given": "Anthony B", "non-dropping-particl</vt:lpwstr>
  </property>
  <property fmtid="{D5CDD505-2E9C-101B-9397-08002B2CF9AE}" pid="638" name="Mendeley_Bookmark_LfLqJ1pSf1_9">
    <vt:lpwstr>e": "", "parse-names": false, "suffix": ""}, {"dropping-particle": "", "family": "Alfaro", "given": "Michael E", "non-dropping-particle": "", "parse-names": false, "suffix": ""}], "container-title": "Molecular Phylogenetics and Evolution", "id": "ITEM-1",</vt:lpwstr>
  </property>
  <property fmtid="{D5CDD505-2E9C-101B-9397-08002B2CF9AE}" pid="639" name="Mendeley_Bookmark_LxshfDYNIl_1">
    <vt:lpwstr>ADDIN CSL_CITATION {"citationItems": [{"id": "ITEM-1", "itemData": {"DOI": "10.1371/journal.pgen.1001342", "ISBN": "1553-7404 (Electronic)\\n1553-7390 (Linking)", "ISSN": "15537390", "PMID": "21436896", "abstract": "Comparative genomic analyses of primate</vt:lpwstr>
  </property>
  <property fmtid="{D5CDD505-2E9C-101B-9397-08002B2CF9AE}" pid="640" name="Mendeley_Bookmark_LxshfDYNIl_10">
    <vt:lpwstr>n": "Bailey", "non-dropping-particle": "", "parse-names": false, "suffix": ""}, {"dropping-particle": "", "family": "Pontius", "given": "Joan", "non-dropping-particle": "", "parse-names": false, "suffix": ""}, {"dropping-particle": "", "family": "Roelke",</vt:lpwstr>
  </property>
  <property fmtid="{D5CDD505-2E9C-101B-9397-08002B2CF9AE}" pid="641" name="Mendeley_Bookmark_LxshfDYNIl_11">
    <vt:lpwstr>"given": "Melody R", "non-dropping-particle": "", "parse-names": false, "suffix": ""}, {"dropping-particle": "", "family": "Rumpler", "given": "Yves", "non-dropping-particle": "", "parse-names": false, "suffix": ""}, {"dropping-particle": "", "family": "</vt:lpwstr>
  </property>
  <property fmtid="{D5CDD505-2E9C-101B-9397-08002B2CF9AE}" pid="642" name="Mendeley_Bookmark_LxshfDYNIl_12">
    <vt:lpwstr>Schneider", "given": "Maria Paula Cruz", "non-dropping-particle": "", "parse-names": false, "suffix": ""}, {"dropping-particle": "", "family": "Silva", "given": "Artur", "non-dropping-particle": "", "parse-names": false, "suffix": ""}, {"dropping-particle</vt:lpwstr>
  </property>
  <property fmtid="{D5CDD505-2E9C-101B-9397-08002B2CF9AE}" pid="643" name="Mendeley_Bookmark_LxshfDYNIl_13">
    <vt:lpwstr>": "", "family": "O'Brien", "given": "Stephen J", "non-dropping-particle": "", "parse-names": false, "suffix": ""}, {"dropping-particle": "", "family": "Pecon-Slattery", "given": "Jill", "non-dropping-particle": "", "parse-names": false, "suffix": ""}], "</vt:lpwstr>
  </property>
  <property fmtid="{D5CDD505-2E9C-101B-9397-08002B2CF9AE}" pid="644" name="Mendeley_Bookmark_LxshfDYNIl_14">
    <vt:lpwstr>container-title": "PLoS Genetics", "id": "ITEM-1", "issue": "3", "issued": {"date-parts": [["2011"]]}, "page": "1-17", "title": "A molecular phylogeny of living primates", "type": "article-journal", "volume": "7"}, "uris": ["http://www.mendeley.com/docume</vt:lpwstr>
  </property>
  <property fmtid="{D5CDD505-2E9C-101B-9397-08002B2CF9AE}" pid="645" name="Mendeley_Bookmark_LxshfDYNIl_15">
    <vt:lpwstr>nts/?uuid=415dda1e-fa86-462c-b57b-6c2e8b949fe7"]}], "mendeley": {"formattedCitation": "(Perelman et al., 2011)", "plainTextFormattedCitation": "(Perelman et al., 2011)", "previouslyFormattedCitation": "(Perelman et al., 2011)"}, "properties": {"noteIndex"</vt:lpwstr>
  </property>
  <property fmtid="{D5CDD505-2E9C-101B-9397-08002B2CF9AE}" pid="646" name="Mendeley_Bookmark_LxshfDYNIl_16">
    <vt:lpwstr>: 0}, "schema": "https://github.com/citation-style-language/schema/raw/master/csl-citation.json"}</vt:lpwstr>
  </property>
  <property fmtid="{D5CDD505-2E9C-101B-9397-08002B2CF9AE}" pid="647" name="Mendeley_Bookmark_LxshfDYNIl_2">
    <vt:lpwstr>s offer considerable potential to define and understand the processes that mold, shape, and transform the human genome. However, primate taxonomy is both complex and controversial, with marginal unifying consensus of the evolutionary hierarchy of extant p</vt:lpwstr>
  </property>
  <property fmtid="{D5CDD505-2E9C-101B-9397-08002B2CF9AE}" pid="648" name="Mendeley_Bookmark_LxshfDYNIl_3">
    <vt:lpwstr>rimate species. Here we provide new genomic sequence (~8 Mb) from 186 primates representing 61 (~90%) of the described genera, and we include outgroup species from Dermoptera, Scandentia, and Lagomorpha. The resultant phylogeny is exceptionally robust and</vt:lpwstr>
  </property>
  <property fmtid="{D5CDD505-2E9C-101B-9397-08002B2CF9AE}" pid="649" name="Mendeley_Bookmark_LxshfDYNIl_4">
    <vt:lpwstr>illuminates events in primate evolution from ancient to recent, clarifying numerous taxonomic controversies and providing new data on human evolution. Ongoing speciation, reticulate evolution, ancient relic lineages, unequal rates of evolution, and dispa</vt:lpwstr>
  </property>
  <property fmtid="{D5CDD505-2E9C-101B-9397-08002B2CF9AE}" pid="650" name="Mendeley_Bookmark_LxshfDYNIl_5">
    <vt:lpwstr>rate distributions of insertions/deletions among the reconstructed primate lineages are uncovered. Our resolution of the primate phylogeny provides an essential evolutionary framework with far-reaching applications including: human selection and adaptatio</vt:lpwstr>
  </property>
  <property fmtid="{D5CDD505-2E9C-101B-9397-08002B2CF9AE}" pid="651" name="Mendeley_Bookmark_LxshfDYNIl_6">
    <vt:lpwstr>n, global emergence of zoonotic diseases, mammalian comparative genomics, primate taxonomy, and conservation of endangered species.", "author": [{"dropping-particle": "", "family": "Perelman", "given": "Polina", "non-dropping-particle": "", "parse-names":</vt:lpwstr>
  </property>
  <property fmtid="{D5CDD505-2E9C-101B-9397-08002B2CF9AE}" pid="652" name="Mendeley_Bookmark_LxshfDYNIl_7">
    <vt:lpwstr>false, "suffix": ""}, {"dropping-particle": "", "family": "Johnson", "given": "Warren E", "non-dropping-particle": "", "parse-names": false, "suffix": ""}, {"dropping-particle": "", "family": "Roos", "given": "Christian", "non-dropping-particle": "", "pa</vt:lpwstr>
  </property>
  <property fmtid="{D5CDD505-2E9C-101B-9397-08002B2CF9AE}" pid="653" name="Mendeley_Bookmark_LxshfDYNIl_8">
    <vt:lpwstr>rse-names": false, "suffix": ""}, {"dropping-particle": "", "family": "Seu\u00e1nez", "given": "H\u00e9ctor N", "non-dropping-particle": "", "parse-names": false, "suffix": ""}, {"dropping-particle": "", "family": "Horvath", "given": "Julie E", "non-dropp</vt:lpwstr>
  </property>
  <property fmtid="{D5CDD505-2E9C-101B-9397-08002B2CF9AE}" pid="654" name="Mendeley_Bookmark_LxshfDYNIl_9">
    <vt:lpwstr>ing-particle": "", "parse-names": false, "suffix": ""}, {"dropping-particle": "", "family": "Moreira", "given": "Miguel Angelo Martins", "non-dropping-particle": "", "parse-names": false, "suffix": ""}, {"dropping-particle": "", "family": "Kessing", "give</vt:lpwstr>
  </property>
  <property fmtid="{D5CDD505-2E9C-101B-9397-08002B2CF9AE}" pid="655" name="Mendeley_Bookmark_LzISkQfRYs_1">
    <vt:lpwstr>ADDIN CSL_CITATION {"citationItems": [{"id": "ITEM-1", "itemData": {"DOI": "10.1002/ajpa.21445", "ISSN": "1096-8644", "PMID": "21404233", "abstract": "Tamarins of the genus Saguinus, subfamily Callitrichinae, represent one of the most diverse primate radi</vt:lpwstr>
  </property>
  <property fmtid="{D5CDD505-2E9C-101B-9397-08002B2CF9AE}" pid="656" name="Mendeley_Bookmark_LzISkQfRYs_10">
    <vt:lpwstr>ue": "4", "issued": {"date-parts": [["2011", "4"]]}, "page": "564-574", "title": "Mitochondrial phylogeny of tamarins (&lt;i&gt;Saguinus&lt;/i&gt;, Hoffmannsegg 1807) with taxonomic and biogeographic implications for the &lt;i&gt;S. nigricollis&lt;/i&gt; species group", "type":</vt:lpwstr>
  </property>
  <property fmtid="{D5CDD505-2E9C-101B-9397-08002B2CF9AE}" pid="657" name="Mendeley_Bookmark_LzISkQfRYs_11">
    <vt:lpwstr>"article-journal", "volume": "144"}, "uris": ["http://www.mendeley.com/documents/?uuid=f7b8068c-bcd9-4a2c-bff9-1fab18923536"]}], "mendeley": {"formattedCitation": "(Matauschek et al., 2011)", "plainTextFormattedCitation": "(Matauschek et al., 2011)", "pre</vt:lpwstr>
  </property>
  <property fmtid="{D5CDD505-2E9C-101B-9397-08002B2CF9AE}" pid="658" name="Mendeley_Bookmark_LzISkQfRYs_12">
    <vt:lpwstr>viouslyFormattedCitation": "(Matauschek et al., 2011)"}, "properties": {"noteIndex": 0}, "schema": "https://github.com/citation-style-language/schema/raw/master/csl-citation.json"}</vt:lpwstr>
  </property>
  <property fmtid="{D5CDD505-2E9C-101B-9397-08002B2CF9AE}" pid="659" name="Mendeley_Bookmark_LzISkQfRYs_2">
    <vt:lpwstr>ations. So far, about 35 taxa have been described, but detailed information about their taxonomy and phylogeny is still lacking. To further elucidate the phylogenetic relationships and the biogeographic history within the genus, and to contribute to a mor</vt:lpwstr>
  </property>
  <property fmtid="{D5CDD505-2E9C-101B-9397-08002B2CF9AE}" pid="660" name="Mendeley_Bookmark_LzISkQfRYs_3">
    <vt:lpwstr>e reliable classification of its taxa, we sequenced the complete mitochondrial cytochrome b gene and the hypervariable region I of the D-loop. Therefore, we mainly used fecal samples from wild tamarins collected during two expeditions to the Peruvian Amaz</vt:lpwstr>
  </property>
  <property fmtid="{D5CDD505-2E9C-101B-9397-08002B2CF9AE}" pid="661" name="Mendeley_Bookmark_LzISkQfRYs_4">
    <vt:lpwstr>on, an area of high tamarin diversity. Our data suggest that the numerous taxa of the S. nigricollis species group are derived from a common ancestor that separated from the other representatives of the genus ~10 mya. Most taxa of the S. nigricollis group</vt:lpwstr>
  </property>
  <property fmtid="{D5CDD505-2E9C-101B-9397-08002B2CF9AE}" pid="662" name="Mendeley_Bookmark_LzISkQfRYs_5">
    <vt:lpwstr>form monophyletic clusters, which mainly originated in a single rapid radiation ~2.9 mya. S. fuscicollis and S. nigricollis appear as polyphyletic taxa, but we could identify various clusters, which are mainly consistent with differences in coat colorati</vt:lpwstr>
  </property>
  <property fmtid="{D5CDD505-2E9C-101B-9397-08002B2CF9AE}" pid="663" name="Mendeley_Bookmark_LzISkQfRYs_6">
    <vt:lpwstr>on. We could confirm most of the existing taxa as distinct entities and suggest species status for fuscicollis, illigeri, lagonotus, leucogenys, nigricollis, nigrifrons, tripartitus, and weddelli. Our genetic data do not support a separate status for mela</vt:lpwstr>
  </property>
  <property fmtid="{D5CDD505-2E9C-101B-9397-08002B2CF9AE}" pid="664" name="Mendeley_Bookmark_LzISkQfRYs_7">
    <vt:lpwstr>noleucus and graellsi, but due to differences in fur coloration, we give them subspecies status. The species group most likely originated in western Amazonia and diversified during the decline of the Acre wetland and the formation of the Amazonian river s</vt:lpwstr>
  </property>
  <property fmtid="{D5CDD505-2E9C-101B-9397-08002B2CF9AE}" pid="665" name="Mendeley_Bookmark_LzISkQfRYs_8">
    <vt:lpwstr>ystem.", "author": [{"dropping-particle": "", "family": "Matauschek", "given": "Christian", "non-dropping-particle": "", "parse-names": false, "suffix": ""}, {"dropping-particle": "", "family": "Roos", "given": "Christian", "non-dropping-particle": "", "p</vt:lpwstr>
  </property>
  <property fmtid="{D5CDD505-2E9C-101B-9397-08002B2CF9AE}" pid="666" name="Mendeley_Bookmark_LzISkQfRYs_9">
    <vt:lpwstr>arse-names": false, "suffix": ""}, {"dropping-particle": "", "family": "Heymann", "given": "Eckhard W", "non-dropping-particle": "", "parse-names": false, "suffix": ""}], "container-title": "American Journal of Physical Anthropology", "id": "ITEM-1", "iss</vt:lpwstr>
  </property>
  <property fmtid="{D5CDD505-2E9C-101B-9397-08002B2CF9AE}" pid="667" name="Mendeley_Bookmark_M7zQ2QkvGu_1">
    <vt:lpwstr>ADDIN CSL_CITATION {"citationItems": [{"id": "ITEM-1", "itemData": {"DOI": "10.1002/ajpa.21445", "ISSN": "1096-8644", "PMID": "21404233", "abstract": "Tamarins of the genus Saguinus, subfamily Callitrichinae, represent one of the most diverse primate radi</vt:lpwstr>
  </property>
  <property fmtid="{D5CDD505-2E9C-101B-9397-08002B2CF9AE}" pid="668" name="Mendeley_Bookmark_M7zQ2QkvGu_10">
    <vt:lpwstr>ue": "4", "issued": {"date-parts": [["2011", "4"]]}, "page": "564-574", "title": "Mitochondrial phylogeny of tamarins (&lt;i&gt;Saguinus&lt;/i&gt;, Hoffmannsegg 1807) with taxonomic and biogeographic implications for the &lt;i&gt;S. nigricollis&lt;/i&gt; species group", "type":</vt:lpwstr>
  </property>
  <property fmtid="{D5CDD505-2E9C-101B-9397-08002B2CF9AE}" pid="669" name="Mendeley_Bookmark_M7zQ2QkvGu_11">
    <vt:lpwstr>"article-journal", "volume": "144"}, "uris": ["http://www.mendeley.com/documents/?uuid=f7b8068c-bcd9-4a2c-bff9-1fab18923536"]}], "mendeley": {"formattedCitation": "(Matauschek et al., 2011)", "plainTextFormattedCitation": "(Matauschek et al., 2011)", "pre</vt:lpwstr>
  </property>
  <property fmtid="{D5CDD505-2E9C-101B-9397-08002B2CF9AE}" pid="670" name="Mendeley_Bookmark_M7zQ2QkvGu_12">
    <vt:lpwstr>viouslyFormattedCitation": "(Matauschek et al., 2011)"}, "properties": {"noteIndex": 0}, "schema": "https://github.com/citation-style-language/schema/raw/master/csl-citation.json"}</vt:lpwstr>
  </property>
  <property fmtid="{D5CDD505-2E9C-101B-9397-08002B2CF9AE}" pid="671" name="Mendeley_Bookmark_M7zQ2QkvGu_2">
    <vt:lpwstr>ations. So far, about 35 taxa have been described, but detailed information about their taxonomy and phylogeny is still lacking. To further elucidate the phylogenetic relationships and the biogeographic history within the genus, and to contribute to a mor</vt:lpwstr>
  </property>
  <property fmtid="{D5CDD505-2E9C-101B-9397-08002B2CF9AE}" pid="672" name="Mendeley_Bookmark_M7zQ2QkvGu_3">
    <vt:lpwstr>e reliable classification of its taxa, we sequenced the complete mitochondrial cytochrome b gene and the hypervariable region I of the D-loop. Therefore, we mainly used fecal samples from wild tamarins collected during two expeditions to the Peruvian Amaz</vt:lpwstr>
  </property>
  <property fmtid="{D5CDD505-2E9C-101B-9397-08002B2CF9AE}" pid="673" name="Mendeley_Bookmark_M7zQ2QkvGu_4">
    <vt:lpwstr>on, an area of high tamarin diversity. Our data suggest that the numerous taxa of the S. nigricollis species group are derived from a common ancestor that separated from the other representatives of the genus ~10 mya. Most taxa of the S. nigricollis group</vt:lpwstr>
  </property>
  <property fmtid="{D5CDD505-2E9C-101B-9397-08002B2CF9AE}" pid="674" name="Mendeley_Bookmark_M7zQ2QkvGu_5">
    <vt:lpwstr>form monophyletic clusters, which mainly originated in a single rapid radiation ~2.9 mya. S. fuscicollis and S. nigricollis appear as polyphyletic taxa, but we could identify various clusters, which are mainly consistent with differences in coat colorati</vt:lpwstr>
  </property>
  <property fmtid="{D5CDD505-2E9C-101B-9397-08002B2CF9AE}" pid="675" name="Mendeley_Bookmark_M7zQ2QkvGu_6">
    <vt:lpwstr>on. We could confirm most of the existing taxa as distinct entities and suggest species status for fuscicollis, illigeri, lagonotus, leucogenys, nigricollis, nigrifrons, tripartitus, and weddelli. Our genetic data do not support a separate status for mela</vt:lpwstr>
  </property>
  <property fmtid="{D5CDD505-2E9C-101B-9397-08002B2CF9AE}" pid="676" name="Mendeley_Bookmark_M7zQ2QkvGu_7">
    <vt:lpwstr>noleucus and graellsi, but due to differences in fur coloration, we give them subspecies status. The species group most likely originated in western Amazonia and diversified during the decline of the Acre wetland and the formation of the Amazonian river s</vt:lpwstr>
  </property>
  <property fmtid="{D5CDD505-2E9C-101B-9397-08002B2CF9AE}" pid="677" name="Mendeley_Bookmark_M7zQ2QkvGu_8">
    <vt:lpwstr>ystem.", "author": [{"dropping-particle": "", "family": "Matauschek", "given": "Christian", "non-dropping-particle": "", "parse-names": false, "suffix": ""}, {"dropping-particle": "", "family": "Roos", "given": "Christian", "non-dropping-particle": "", "p</vt:lpwstr>
  </property>
  <property fmtid="{D5CDD505-2E9C-101B-9397-08002B2CF9AE}" pid="678" name="Mendeley_Bookmark_M7zQ2QkvGu_9">
    <vt:lpwstr>arse-names": false, "suffix": ""}, {"dropping-particle": "", "family": "Heymann", "given": "Eckhard W", "non-dropping-particle": "", "parse-names": false, "suffix": ""}], "container-title": "American Journal of Physical Anthropology", "id": "ITEM-1", "iss</vt:lpwstr>
  </property>
  <property fmtid="{D5CDD505-2E9C-101B-9397-08002B2CF9AE}" pid="679" name="Mendeley_Bookmark_MD8ydGrKuu_1">
    <vt:lpwstr>ADDIN CSL_CITATION {"citationItems": [{"id": "ITEM-1", "itemData": {"abstract": "The subspecies of saddle-back tamarins (Saguinus fuscicollis) are known to be chromatically and morphologically diverse but little is known of the genetic basis for the obser</vt:lpwstr>
  </property>
  <property fmtid="{D5CDD505-2E9C-101B-9397-08002B2CF9AE}" pid="680" name="Mendeley_Bookmark_MD8ydGrKuu_10">
    <vt:lpwstr>non-dropping-particle": "", "parse-names": false, "suffix": ""}, {"dropping-particle": "", "family": "Moore", "given": "Allen J", "non-dropping-particle": "", "parse-names": false, "suffix": ""}], "container-title": "American Journal of Primatology", "id"</vt:lpwstr>
  </property>
  <property fmtid="{D5CDD505-2E9C-101B-9397-08002B2CF9AE}" pid="681" name="Mendeley_Bookmark_MD8ydGrKuu_11">
    <vt:lpwstr>: "ITEM-1", "issue": "1", "issued": {"date-parts": [["1993"]]}, "page": "23-39", "title": "Genetic differences among subspecies of the Saddle-Back Tamarin (Saguinus fuscicollis): Evidence from hybrids", "type": "article-journal", "volume": "31"}, "uris":</vt:lpwstr>
  </property>
  <property fmtid="{D5CDD505-2E9C-101B-9397-08002B2CF9AE}" pid="682" name="Mendeley_Bookmark_MD8ydGrKuu_12">
    <vt:lpwstr>["http://www.mendeley.com/documents/?uuid=e5920a3d-1496-4f13-88d2-a5590b1cc54b"]}], "mendeley": {"formattedCitation": "(Cheverud et al., 1993)", "plainTextFormattedCitation": "(Cheverud et al., 1993)", "previouslyFormattedCitation": "(Cheverud et al., 199</vt:lpwstr>
  </property>
  <property fmtid="{D5CDD505-2E9C-101B-9397-08002B2CF9AE}" pid="683" name="Mendeley_Bookmark_MD8ydGrKuu_13">
    <vt:lpwstr>3)"}, "properties": {"noteIndex": 0}, "schema": "https://github.com/citation-style-language/schema/raw/master/csl-citation.json"}</vt:lpwstr>
  </property>
  <property fmtid="{D5CDD505-2E9C-101B-9397-08002B2CF9AE}" pid="684" name="Mendeley_Bookmark_MD8ydGrKuu_2">
    <vt:lpwstr>ved morphological variation. The morphology of first generation subspecific hybrids can be compared to that of the parental subspecies to provide information on the extent and nature of genetic differences in morphology between subspecies. We compare two</vt:lpwstr>
  </property>
  <property fmtid="{D5CDD505-2E9C-101B-9397-08002B2CF9AE}" pid="685" name="Mendeley_Bookmark_MD8ydGrKuu_3">
    <vt:lpwstr>groups of saddle-back tamarin hybrids (S. f. illigeri times S. f. lagonotus and S. f. illigeri times S. f. leucogenys) to pure-bred members of their parental subspecies. These crosses were examined for heterosis, caused by allele frequency differences bet</vt:lpwstr>
  </property>
  <property fmtid="{D5CDD505-2E9C-101B-9397-08002B2CF9AE}" pid="686" name="Mendeley_Bookmark_MD8ydGrKuu_4">
    <vt:lpwstr>ween the subspecies in combination with directional dominance. Thirty-nine craniofacial measurements were derived from three-dimensional coordinates of landmarks on 355 adult tamarin skulls. These measurements were corrected for sex differences and differ</vt:lpwstr>
  </property>
  <property fmtid="{D5CDD505-2E9C-101B-9397-08002B2CF9AE}" pid="687" name="Mendeley_Bookmark_MD8ydGrKuu_5">
    <vt:lpwstr>ences due to environment (wild-derived vs. laboratory-born) prior to analysis of hybridity. Sex differences were minimal for these traits. Environment had a more significant effect on craniofacial morphology. Laboratory environments produce larger faces b</vt:lpwstr>
  </property>
  <property fmtid="{D5CDD505-2E9C-101B-9397-08002B2CF9AE}" pid="688" name="Mendeley_Bookmark_MD8ydGrKuu_6">
    <vt:lpwstr>ut smaller orbits, anterior cranial vaults, and cranial bases. Significant heterosis was found for many individual traits and for the first principal component representing size and size-related shape measurements in the S. f illigeri times S. lagonotus c</vt:lpwstr>
  </property>
  <property fmtid="{D5CDD505-2E9C-101B-9397-08002B2CF9AE}" pid="689" name="Mendeley_Bookmark_MD8ydGrKuu_7">
    <vt:lpwstr>ross. The smaller samples involved in the S. f. illigeri times S. leucogenys cross led to a much lower number of statistically significant results, although most traits did display heterosis. Heterosis for craniofacial size was nearly statistically signif</vt:lpwstr>
  </property>
  <property fmtid="{D5CDD505-2E9C-101B-9397-08002B2CF9AE}" pid="690" name="Mendeley_Bookmark_MD8ydGrKuu_8">
    <vt:lpwstr>icant. These results suggest that there are large differences in allele frequencies among these subspecies of saddle-back tamarin for genes affecting craniofacial morphology. Based on these data we suggest that these subspecies are likely to be independen</vt:lpwstr>
  </property>
  <property fmtid="{D5CDD505-2E9C-101B-9397-08002B2CF9AE}" pid="691" name="Mendeley_Bookmark_MD8ydGrKuu_9">
    <vt:lpwstr>t, largely isolated, evolutionary units.", "author": [{"dropping-particle": "", "family": "Cheverud", "given": "James M", "non-dropping-particle": "", "parse-names": false, "suffix": ""}, {"dropping-particle": "", "family": "Jacobs", "given": "Susan C", "</vt:lpwstr>
  </property>
  <property fmtid="{D5CDD505-2E9C-101B-9397-08002B2CF9AE}" pid="692" name="Mendeley_Bookmark_MrxienXudp_1">
    <vt:lpwstr>ADDIN CSL_CITATION {"citationItems": [{"id": "ITEM-1", "itemData": {"DOI": "10.1371/journal.pgen.1001342", "ISBN": "1553-7404 (Electronic)\\n1553-7390 (Linking)", "ISSN": "15537390", "PMID": "21436896", "abstract": "Comparative genomic analyses of primate</vt:lpwstr>
  </property>
  <property fmtid="{D5CDD505-2E9C-101B-9397-08002B2CF9AE}" pid="693" name="Mendeley_Bookmark_MrxienXudp_10">
    <vt:lpwstr>n": "Bailey", "non-dropping-particle": "", "parse-names": false, "suffix": ""}, {"dropping-particle": "", "family": "Pontius", "given": "Joan", "non-dropping-particle": "", "parse-names": false, "suffix": ""}, {"dropping-particle": "", "family": "Roelke",</vt:lpwstr>
  </property>
  <property fmtid="{D5CDD505-2E9C-101B-9397-08002B2CF9AE}" pid="694" name="Mendeley_Bookmark_MrxienXudp_11">
    <vt:lpwstr>"given": "Melody R", "non-dropping-particle": "", "parse-names": false, "suffix": ""}, {"dropping-particle": "", "family": "Rumpler", "given": "Yves", "non-dropping-particle": "", "parse-names": false, "suffix": ""}, {"dropping-particle": "", "family": "</vt:lpwstr>
  </property>
  <property fmtid="{D5CDD505-2E9C-101B-9397-08002B2CF9AE}" pid="695" name="Mendeley_Bookmark_MrxienXudp_12">
    <vt:lpwstr>Schneider", "given": "Maria Paula Cruz", "non-dropping-particle": "", "parse-names": false, "suffix": ""}, {"dropping-particle": "", "family": "Silva", "given": "Artur", "non-dropping-particle": "", "parse-names": false, "suffix": ""}, {"dropping-particle</vt:lpwstr>
  </property>
  <property fmtid="{D5CDD505-2E9C-101B-9397-08002B2CF9AE}" pid="696" name="Mendeley_Bookmark_MrxienXudp_13">
    <vt:lpwstr>": "", "family": "O'Brien", "given": "Stephen J", "non-dropping-particle": "", "parse-names": false, "suffix": ""}, {"dropping-particle": "", "family": "Pecon-Slattery", "given": "Jill", "non-dropping-particle": "", "parse-names": false, "suffix": ""}], "</vt:lpwstr>
  </property>
  <property fmtid="{D5CDD505-2E9C-101B-9397-08002B2CF9AE}" pid="697" name="Mendeley_Bookmark_MrxienXudp_14">
    <vt:lpwstr>container-title": "PLoS Genetics", "id": "ITEM-1", "issue": "3", "issued": {"date-parts": [["2011"]]}, "page": "1-17", "title": "A molecular phylogeny of living primates", "type": "article-journal", "volume": "7"}, "uris": ["http://www.mendeley.com/docume</vt:lpwstr>
  </property>
  <property fmtid="{D5CDD505-2E9C-101B-9397-08002B2CF9AE}" pid="698" name="Mendeley_Bookmark_MrxienXudp_15">
    <vt:lpwstr>nts/?uuid=415dda1e-fa86-462c-b57b-6c2e8b949fe7"]}], "mendeley": {"formattedCitation": "(Perelman et al., 2011)", "plainTextFormattedCitation": "(Perelman et al., 2011)", "previouslyFormattedCitation": "(Perelman et al., 2011)"}, "properties": {"noteIndex"</vt:lpwstr>
  </property>
  <property fmtid="{D5CDD505-2E9C-101B-9397-08002B2CF9AE}" pid="699" name="Mendeley_Bookmark_MrxienXudp_16">
    <vt:lpwstr>: 0}, "schema": "https://github.com/citation-style-language/schema/raw/master/csl-citation.json"}</vt:lpwstr>
  </property>
  <property fmtid="{D5CDD505-2E9C-101B-9397-08002B2CF9AE}" pid="700" name="Mendeley_Bookmark_MrxienXudp_2">
    <vt:lpwstr>s offer considerable potential to define and understand the processes that mold, shape, and transform the human genome. However, primate taxonomy is both complex and controversial, with marginal unifying consensus of the evolutionary hierarchy of extant p</vt:lpwstr>
  </property>
  <property fmtid="{D5CDD505-2E9C-101B-9397-08002B2CF9AE}" pid="701" name="Mendeley_Bookmark_MrxienXudp_3">
    <vt:lpwstr>rimate species. Here we provide new genomic sequence (~8 Mb) from 186 primates representing 61 (~90%) of the described genera, and we include outgroup species from Dermoptera, Scandentia, and Lagomorpha. The resultant phylogeny is exceptionally robust and</vt:lpwstr>
  </property>
  <property fmtid="{D5CDD505-2E9C-101B-9397-08002B2CF9AE}" pid="702" name="Mendeley_Bookmark_MrxienXudp_4">
    <vt:lpwstr>illuminates events in primate evolution from ancient to recent, clarifying numerous taxonomic controversies and providing new data on human evolution. Ongoing speciation, reticulate evolution, ancient relic lineages, unequal rates of evolution, and dispa</vt:lpwstr>
  </property>
  <property fmtid="{D5CDD505-2E9C-101B-9397-08002B2CF9AE}" pid="703" name="Mendeley_Bookmark_MrxienXudp_5">
    <vt:lpwstr>rate distributions of insertions/deletions among the reconstructed primate lineages are uncovered. Our resolution of the primate phylogeny provides an essential evolutionary framework with far-reaching applications including: human selection and adaptatio</vt:lpwstr>
  </property>
  <property fmtid="{D5CDD505-2E9C-101B-9397-08002B2CF9AE}" pid="704" name="Mendeley_Bookmark_MrxienXudp_6">
    <vt:lpwstr>n, global emergence of zoonotic diseases, mammalian comparative genomics, primate taxonomy, and conservation of endangered species.", "author": [{"dropping-particle": "", "family": "Perelman", "given": "Polina", "non-dropping-particle": "", "parse-names":</vt:lpwstr>
  </property>
  <property fmtid="{D5CDD505-2E9C-101B-9397-08002B2CF9AE}" pid="705" name="Mendeley_Bookmark_MrxienXudp_7">
    <vt:lpwstr>false, "suffix": ""}, {"dropping-particle": "", "family": "Johnson", "given": "Warren E", "non-dropping-particle": "", "parse-names": false, "suffix": ""}, {"dropping-particle": "", "family": "Roos", "given": "Christian", "non-dropping-particle": "", "pa</vt:lpwstr>
  </property>
  <property fmtid="{D5CDD505-2E9C-101B-9397-08002B2CF9AE}" pid="706" name="Mendeley_Bookmark_MrxienXudp_8">
    <vt:lpwstr>rse-names": false, "suffix": ""}, {"dropping-particle": "", "family": "Seu\u00e1nez", "given": "H\u00e9ctor N", "non-dropping-particle": "", "parse-names": false, "suffix": ""}, {"dropping-particle": "", "family": "Horvath", "given": "Julie E", "non-dropp</vt:lpwstr>
  </property>
  <property fmtid="{D5CDD505-2E9C-101B-9397-08002B2CF9AE}" pid="707" name="Mendeley_Bookmark_MrxienXudp_9">
    <vt:lpwstr>ing-particle": "", "parse-names": false, "suffix": ""}, {"dropping-particle": "", "family": "Moreira", "given": "Miguel Angelo Martins", "non-dropping-particle": "", "parse-names": false, "suffix": ""}, {"dropping-particle": "", "family": "Kessing", "give</vt:lpwstr>
  </property>
  <property fmtid="{D5CDD505-2E9C-101B-9397-08002B2CF9AE}" pid="708" name="Mendeley_Bookmark_NEvHtTavhl_1">
    <vt:lpwstr>ADDIN CSL_CITATION {"citationItems": [{"id": "ITEM-1", "itemData": {"DOI": "10.1002/ajp.1350210102", "abstract": "Hershkovitz (Living New World, Volume 1. Chicago, University of Press of Chicago, 1977, pp. 618-627, 634-666) identified 13 subspecies of Sag</vt:lpwstr>
  </property>
  <property fmtid="{D5CDD505-2E9C-101B-9397-08002B2CF9AE}" pid="709" name="Mendeley_Bookmark_NEvHtTavhl_10">
    <vt:lpwstr>title": "Subspecific morphological variation in the Saddle-Back Tamarin (Saguinus fuscicollis)", "type": "article-journal", "volume": "21"}, "uris": ["http://www.mendeley.com/documents/?uuid=60d640b8-1372-4bdf-b69b-0df4b6ff6e6c"]}], "mendeley": {"formatte</vt:lpwstr>
  </property>
  <property fmtid="{D5CDD505-2E9C-101B-9397-08002B2CF9AE}" pid="710" name="Mendeley_Bookmark_NEvHtTavhl_11">
    <vt:lpwstr>dCitation": "(Cheverud &amp; Moore, 1990)", "plainTextFormattedCitation": "(Cheverud &amp; Moore, 1990)", "previouslyFormattedCitation": "(Cheverud &amp; Moore, 1990)"}, "properties": {"noteIndex": 0}, "schema": "https://github.com/citation-style-language/schema/raw/</vt:lpwstr>
  </property>
  <property fmtid="{D5CDD505-2E9C-101B-9397-08002B2CF9AE}" pid="711" name="Mendeley_Bookmark_NEvHtTavhl_12">
    <vt:lpwstr>master/csl-citation.json"}</vt:lpwstr>
  </property>
  <property fmtid="{D5CDD505-2E9C-101B-9397-08002B2CF9AE}" pid="712" name="Mendeley_Bookmark_NEvHtTavhl_2">
    <vt:lpwstr>uinus fuscicollis based on coat color variation on the head, neck, and shoulders. Other morphological differences among the subspecies are unknown. It has been suggested, however, that several of the taxa may be distinct at the specific level. In this rep</vt:lpwstr>
  </property>
  <property fmtid="{D5CDD505-2E9C-101B-9397-08002B2CF9AE}" pid="713" name="Mendeley_Bookmark_NEvHtTavhl_3">
    <vt:lpwstr>ort, we examine the level and pattern of facial morphological variation among the subspecific populations to evaluate their taxonomic status. Eleven facial measurements were recorded from the left side of 104 saddle-back tamarin crania. Significant morpho</vt:lpwstr>
  </property>
  <property fmtid="{D5CDD505-2E9C-101B-9397-08002B2CF9AE}" pid="714" name="Mendeley_Bookmark_NEvHtTavhl_4">
    <vt:lpwstr>logical variation among the subspecies in facial heights and depths was detected with discriminant function analysis. Analyses of morphological differences between subspecies and among individual specimens relative to geographical and evolutionary distanc</vt:lpwstr>
  </property>
  <property fmtid="{D5CDD505-2E9C-101B-9397-08002B2CF9AE}" pid="715" name="Mendeley_Bookmark_NEvHtTavhl_5">
    <vt:lpwstr>es (based on the metachromatic theory) were performed by using quadratic assignment procedures. These analyses indicate an absence of geographically related morphological variation across the species range while phylogenetic relationships are reflected in</vt:lpwstr>
  </property>
  <property fmtid="{D5CDD505-2E9C-101B-9397-08002B2CF9AE}" pid="716" name="Mendeley_Bookmark_NEvHtTavhl_6">
    <vt:lpwstr>morphological similarities among groups and individuals. This findings is consistent with the formation of subspecific populations by relatively small founding populations budding off from a larger parent population, invading a new interfluvial basin, an</vt:lpwstr>
  </property>
  <property fmtid="{D5CDD505-2E9C-101B-9397-08002B2CF9AE}" pid="717" name="Mendeley_Bookmark_NEvHtTavhl_7">
    <vt:lpwstr>d then remaining relatively isolated, as suggested by Hershkovitz (Living New World Monkeys, Volume 1. University of Chicago Press, Chicago, 1977). [The following subspecies are discussed: S. f. fuscus, S. f. fuscicollis, S. f. illigeri, S. f. lagonotus,</vt:lpwstr>
  </property>
  <property fmtid="{D5CDD505-2E9C-101B-9397-08002B2CF9AE}" pid="718" name="Mendeley_Bookmark_NEvHtTavhl_8">
    <vt:lpwstr>S. f. leucogenys, S. f. nigrifrons, S. f. tripartitus, S. f. weddelli, S. f. melanoleucus.]", "author": [{"dropping-particle": "", "family": "Cheverud", "given": "James M", "non-dropping-particle": "", "parse-names": false, "suffix": ""}, {"dropping-parti</vt:lpwstr>
  </property>
  <property fmtid="{D5CDD505-2E9C-101B-9397-08002B2CF9AE}" pid="719" name="Mendeley_Bookmark_NEvHtTavhl_9">
    <vt:lpwstr>cle": "", "family": "Moore", "given": "Allan J", "non-dropping-particle": "", "parse-names": false, "suffix": ""}], "container-title": "American Journal of Primatology", "id": "ITEM-1", "issue": "1", "issued": {"date-parts": [["1990"]]}, "page": "1-16", "</vt:lpwstr>
  </property>
  <property fmtid="{D5CDD505-2E9C-101B-9397-08002B2CF9AE}" pid="720" name="Mendeley_Bookmark_Nk4E8Stnkh_1">
    <vt:lpwstr>ADDIN CSL_CITATION {"citationItems": [{"id": "ITEM-1", "itemData": {"DOI": "10.1111/zoj.12386", "ISBN": "00244082", "ISSN": "10963642", "abstract": "Twelve generic names have been ascribed to the New World tamarins but all are currently placed in just one</vt:lpwstr>
  </property>
  <property fmtid="{D5CDD505-2E9C-101B-9397-08002B2CF9AE}" pid="721" name="Mendeley_Bookmark_Nk4E8Stnkh_10">
    <vt:lpwstr>-particle": "", "parse-names": false, "suffix": ""}, {"dropping-particle": "", "family": "Boubli", "given": "Jean Philippe", "non-dropping-particle": "", "parse-names": false, "suffix": ""}, {"dropping-particle": "", "family": "Sampaio", "given": "Ricardo</vt:lpwstr>
  </property>
  <property fmtid="{D5CDD505-2E9C-101B-9397-08002B2CF9AE}" pid="722" name="Mendeley_Bookmark_Nk4E8Stnkh_11">
    <vt:lpwstr>", "non-dropping-particle": "", "parse-names": false, "suffix": ""}, {"dropping-particle": "", "family": "Mittermeier", "given": "Russell A", "non-dropping-particle": "", "parse-names": false, "suffix": ""}], "container-title": "Zoological Journal of the</vt:lpwstr>
  </property>
  <property fmtid="{D5CDD505-2E9C-101B-9397-08002B2CF9AE}" pid="723" name="Mendeley_Bookmark_Nk4E8Stnkh_12">
    <vt:lpwstr>Linnean Society", "id": "ITEM-1", "issue": "4", "issued": {"date-parts": [["2016", "8"]]}, "page": "1003-1028", "title": "Taxonomic review of the New World tamarins (Primates: Callitrichidae)", "type": "article-journal", "volume": "177"}, "uris": ["http:/</vt:lpwstr>
  </property>
  <property fmtid="{D5CDD505-2E9C-101B-9397-08002B2CF9AE}" pid="724" name="Mendeley_Bookmark_Nk4E8Stnkh_13">
    <vt:lpwstr>/www.mendeley.com/documents/?uuid=6f6bc6f6-4c33-4c27-8051-6521df8dea65"]}], "mendeley": {"formattedCitation": "(Rylands et al., 2016)", "plainTextFormattedCitation": "(Rylands et al., 2016)", "previouslyFormattedCitation": "(Rylands et al., 2016)"}, "prop</vt:lpwstr>
  </property>
  <property fmtid="{D5CDD505-2E9C-101B-9397-08002B2CF9AE}" pid="725" name="Mendeley_Bookmark_Nk4E8Stnkh_14">
    <vt:lpwstr>erties": {"noteIndex": 0}, "schema": "https://github.com/citation-style-language/schema/raw/master/csl-citation.json"}</vt:lpwstr>
  </property>
  <property fmtid="{D5CDD505-2E9C-101B-9397-08002B2CF9AE}" pid="726" name="Mendeley_Bookmark_Nk4E8Stnkh_2">
    <vt:lpwstr>: Saguinus Hoffmannsegg, 1807. Based on geographical distributions, morphology, and pelage patterns and coloration, they have been divided into six species groups: (1) nigricollis, (2) mystax, (3) midas, (4) inustus, (5) bicolor and (6) oedipus. Molecular</vt:lpwstr>
  </property>
  <property fmtid="{D5CDD505-2E9C-101B-9397-08002B2CF9AE}" pid="727" name="Mendeley_Bookmark_Nk4E8Stnkh_3">
    <vt:lpwstr>phylogenetic studies have validated five of these groups; each are distinct clades. Saguinus inustus is embedded in the mystax group. Genetic studies show that tamarins are sister to all other callitrichids, diverging 15?13 Ma. The small-bodied nigricoll</vt:lpwstr>
  </property>
  <property fmtid="{D5CDD505-2E9C-101B-9397-08002B2CF9AE}" pid="728" name="Mendeley_Bookmark_Nk4E8Stnkh_4">
    <vt:lpwstr>is group diverged from the remaining, larger tamarins 11?8 Ma, and the mystax group diverged 7?6 Ma; these radiations are older than those of the marmosets (Callithrix, Cebuella, Mico), which began to diversify 6?5 Ma. The oedipus group diverged from the</vt:lpwstr>
  </property>
  <property fmtid="{D5CDD505-2E9C-101B-9397-08002B2CF9AE}" pid="729" name="Mendeley_Bookmark_Nk4E8Stnkh_5">
    <vt:lpwstr>midas and bicolor groups 5?4 Ma. We review recent taxonomic changes and summarize the history of the generic names. Taking into account the Late Miocene divergence time (11?8 Ma) between the large- and small- bodied tamarin lineages, the small size of the</vt:lpwstr>
  </property>
  <property fmtid="{D5CDD505-2E9C-101B-9397-08002B2CF9AE}" pid="730" name="Mendeley_Bookmark_Nk4E8Stnkh_6">
    <vt:lpwstr>nigricollis group species when compared with other tamarins, and the sympatry of the nigricollis group species with the larger mystax group species, we argue that the nigricollis group be recognized as a distinct genus: Leontocebus Wagner, 1839.", "autho</vt:lpwstr>
  </property>
  <property fmtid="{D5CDD505-2E9C-101B-9397-08002B2CF9AE}" pid="731" name="Mendeley_Bookmark_Nk4E8Stnkh_7">
    <vt:lpwstr>r": [{"dropping-particle": "", "family": "Rylands", "given": "Anthony B", "non-dropping-particle": "", "parse-names": false, "suffix": ""}, {"dropping-particle": "", "family": "Heymann", "given": "Eckhard W", "non-dropping-particle": "", "parse-names": fa</vt:lpwstr>
  </property>
  <property fmtid="{D5CDD505-2E9C-101B-9397-08002B2CF9AE}" pid="732" name="Mendeley_Bookmark_Nk4E8Stnkh_8">
    <vt:lpwstr>lse, "suffix": ""}, {"dropping-particle": "", "family": "Lynch-Alfaro", "given": "Jessica W", "non-dropping-particle": "", "parse-names": false, "suffix": ""}, {"dropping-particle": "", "family": "Buckner", "given": "Janet C", "non-dropping-particle": "",</vt:lpwstr>
  </property>
  <property fmtid="{D5CDD505-2E9C-101B-9397-08002B2CF9AE}" pid="733" name="Mendeley_Bookmark_Nk4E8Stnkh_9">
    <vt:lpwstr>"parse-names": false, "suffix": ""}, {"dropping-particle": "", "family": "Roos", "given": "Christian", "non-dropping-particle": "", "parse-names": false, "suffix": ""}, {"dropping-particle": "", "family": "Matauschek", "given": "Christian", "non-dropping</vt:lpwstr>
  </property>
  <property fmtid="{D5CDD505-2E9C-101B-9397-08002B2CF9AE}" pid="734" name="Mendeley_Bookmark_NkcCMrvh1R_1">
    <vt:lpwstr>ADDIN CSL_CITATION {"citationItems": [{"id": "ITEM-1", "itemData": {"author": [{"dropping-particle": "", "family": "Hershkovitz", "given": "Philip", "non-dropping-particle": "", "parse-names": false, "suffix": ""}], "id": "ITEM-1", "issued": {"date-parts"</vt:lpwstr>
  </property>
  <property fmtid="{D5CDD505-2E9C-101B-9397-08002B2CF9AE}" pid="735" name="Mendeley_Bookmark_NkcCMrvh1R_2">
    <vt:lpwstr>: [["1977"]]}, "number-of-pages": "1132", "publisher": "Chicago University Press", "publisher-place": "Chicago, IL, USA", "title": "Living New World monkeys, part 1 (Platyrrhini), with an introduction to primates", "type": "book"}, "uris": ["http://www.me</vt:lpwstr>
  </property>
  <property fmtid="{D5CDD505-2E9C-101B-9397-08002B2CF9AE}" pid="736" name="Mendeley_Bookmark_NkcCMrvh1R_3">
    <vt:lpwstr>ndeley.com/documents/?uuid=ea228bee-8fe8-4653-ba41-7577562d6a4f"]}], "mendeley": {"formattedCitation": "(Hershkovitz, 1977)", "plainTextFormattedCitation": "(Hershkovitz, 1977)", "previouslyFormattedCitation": "(Hershkovitz, 1977)"}, "properties": {"noteI</vt:lpwstr>
  </property>
  <property fmtid="{D5CDD505-2E9C-101B-9397-08002B2CF9AE}" pid="737" name="Mendeley_Bookmark_NkcCMrvh1R_4">
    <vt:lpwstr>ndex": 0}, "schema": "https://github.com/citation-style-language/schema/raw/master/csl-citation.json"}</vt:lpwstr>
  </property>
  <property fmtid="{D5CDD505-2E9C-101B-9397-08002B2CF9AE}" pid="738" name="Mendeley_Bookmark_Nualfeda71_1">
    <vt:lpwstr>ADDIN CSL_CITATION {"citationItems": [{"id": "ITEM-1", "itemData": {"author": [{"dropping-particle": "", "family": "Avise", "given": "John C", "non-dropping-particle": "", "parse-names": false, "suffix": ""}, {"dropping-particle": "", "family": "Mitchell"</vt:lpwstr>
  </property>
  <property fmtid="{D5CDD505-2E9C-101B-9397-08002B2CF9AE}" pid="739" name="Mendeley_Bookmark_Nualfeda71_2">
    <vt:lpwstr>, "given": "D", "non-dropping-particle": "", "parse-names": false, "suffix": ""}], "container-title": "Systematic Biology", "id": "ITEM-1", "issue": "1", "issued": {"date-parts": [["2007"]]}, "page": "130-133", "title": "Time to standardize taxonomics", "</vt:lpwstr>
  </property>
  <property fmtid="{D5CDD505-2E9C-101B-9397-08002B2CF9AE}" pid="740" name="Mendeley_Bookmark_Nualfeda71_3">
    <vt:lpwstr>type": "article-journal", "volume": "56"}, "uris": ["http://www.mendeley.com/documents/?uuid=56cc320c-b6c4-41c4-bf41-aa64368381d4"]}], "mendeley": {"formattedCitation": "(Avise &amp; Mitchell, 2007)", "plainTextFormattedCitation": "(Avise &amp; Mitchell, 2007)",</vt:lpwstr>
  </property>
  <property fmtid="{D5CDD505-2E9C-101B-9397-08002B2CF9AE}" pid="741" name="Mendeley_Bookmark_Nualfeda71_4">
    <vt:lpwstr>"previouslyFormattedCitation": "(Avise &amp; Mitchell, 2007)"}, "properties": {"noteIndex": 0}, "schema": "https://github.com/citation-style-language/schema/raw/master/csl-citation.json"}</vt:lpwstr>
  </property>
  <property fmtid="{D5CDD505-2E9C-101B-9397-08002B2CF9AE}" pid="742" name="Mendeley_Bookmark_ODm4FNd3Tj_1">
    <vt:lpwstr>ADDIN CSL_CITATION {"citationItems": [{"id": "ITEM-1", "itemData": {"DOI": "10.1371/journal.pgen.1001342", "ISBN": "1553-7404 (Electronic)\\n1553-7390 (Linking)", "ISSN": "15537390", "PMID": "21436896", "abstract": "Comparative genomic analyses of primate</vt:lpwstr>
  </property>
  <property fmtid="{D5CDD505-2E9C-101B-9397-08002B2CF9AE}" pid="743" name="Mendeley_Bookmark_ODm4FNd3Tj_10">
    <vt:lpwstr>n": "Bailey", "non-dropping-particle": "", "parse-names": false, "suffix": ""}, {"dropping-particle": "", "family": "Pontius", "given": "Joan", "non-dropping-particle": "", "parse-names": false, "suffix": ""}, {"dropping-particle": "", "family": "Roelke",</vt:lpwstr>
  </property>
  <property fmtid="{D5CDD505-2E9C-101B-9397-08002B2CF9AE}" pid="744" name="Mendeley_Bookmark_ODm4FNd3Tj_11">
    <vt:lpwstr>"given": "Melody R", "non-dropping-particle": "", "parse-names": false, "suffix": ""}, {"dropping-particle": "", "family": "Rumpler", "given": "Yves", "non-dropping-particle": "", "parse-names": false, "suffix": ""}, {"dropping-particle": "", "family": "</vt:lpwstr>
  </property>
  <property fmtid="{D5CDD505-2E9C-101B-9397-08002B2CF9AE}" pid="745" name="Mendeley_Bookmark_ODm4FNd3Tj_12">
    <vt:lpwstr>Schneider", "given": "Maria Paula Cruz", "non-dropping-particle": "", "parse-names": false, "suffix": ""}, {"dropping-particle": "", "family": "Silva", "given": "Artur", "non-dropping-particle": "", "parse-names": false, "suffix": ""}, {"dropping-particle</vt:lpwstr>
  </property>
  <property fmtid="{D5CDD505-2E9C-101B-9397-08002B2CF9AE}" pid="746" name="Mendeley_Bookmark_ODm4FNd3Tj_13">
    <vt:lpwstr>": "", "family": "O'Brien", "given": "Stephen J", "non-dropping-particle": "", "parse-names": false, "suffix": ""}, {"dropping-particle": "", "family": "Pecon-Slattery", "given": "Jill", "non-dropping-particle": "", "parse-names": false, "suffix": ""}], "</vt:lpwstr>
  </property>
  <property fmtid="{D5CDD505-2E9C-101B-9397-08002B2CF9AE}" pid="747" name="Mendeley_Bookmark_ODm4FNd3Tj_14">
    <vt:lpwstr>container-title": "PLoS Genetics", "id": "ITEM-1", "issue": "3", "issued": {"date-parts": [["2011"]]}, "page": "1-17", "title": "A molecular phylogeny of living primates", "type": "article-journal", "volume": "7"}, "uris": ["http://www.mendeley.com/docume</vt:lpwstr>
  </property>
  <property fmtid="{D5CDD505-2E9C-101B-9397-08002B2CF9AE}" pid="748" name="Mendeley_Bookmark_ODm4FNd3Tj_15">
    <vt:lpwstr>nts/?uuid=415dda1e-fa86-462c-b57b-6c2e8b949fe7"]}], "mendeley": {"formattedCitation": "(Perelman et al., 2011)", "plainTextFormattedCitation": "(Perelman et al., 2011)", "previouslyFormattedCitation": "(Perelman et al., 2011)"}, "properties": {"noteIndex"</vt:lpwstr>
  </property>
  <property fmtid="{D5CDD505-2E9C-101B-9397-08002B2CF9AE}" pid="749" name="Mendeley_Bookmark_ODm4FNd3Tj_16">
    <vt:lpwstr>: 0}, "schema": "https://github.com/citation-style-language/schema/raw/master/csl-citation.json"}</vt:lpwstr>
  </property>
  <property fmtid="{D5CDD505-2E9C-101B-9397-08002B2CF9AE}" pid="750" name="Mendeley_Bookmark_ODm4FNd3Tj_2">
    <vt:lpwstr>s offer considerable potential to define and understand the processes that mold, shape, and transform the human genome. However, primate taxonomy is both complex and controversial, with marginal unifying consensus of the evolutionary hierarchy of extant p</vt:lpwstr>
  </property>
  <property fmtid="{D5CDD505-2E9C-101B-9397-08002B2CF9AE}" pid="751" name="Mendeley_Bookmark_ODm4FNd3Tj_3">
    <vt:lpwstr>rimate species. Here we provide new genomic sequence (~8 Mb) from 186 primates representing 61 (~90%) of the described genera, and we include outgroup species from Dermoptera, Scandentia, and Lagomorpha. The resultant phylogeny is exceptionally robust and</vt:lpwstr>
  </property>
  <property fmtid="{D5CDD505-2E9C-101B-9397-08002B2CF9AE}" pid="752" name="Mendeley_Bookmark_ODm4FNd3Tj_4">
    <vt:lpwstr>illuminates events in primate evolution from ancient to recent, clarifying numerous taxonomic controversies and providing new data on human evolution. Ongoing speciation, reticulate evolution, ancient relic lineages, unequal rates of evolution, and dispa</vt:lpwstr>
  </property>
  <property fmtid="{D5CDD505-2E9C-101B-9397-08002B2CF9AE}" pid="753" name="Mendeley_Bookmark_ODm4FNd3Tj_5">
    <vt:lpwstr>rate distributions of insertions/deletions among the reconstructed primate lineages are uncovered. Our resolution of the primate phylogeny provides an essential evolutionary framework with far-reaching applications including: human selection and adaptatio</vt:lpwstr>
  </property>
  <property fmtid="{D5CDD505-2E9C-101B-9397-08002B2CF9AE}" pid="754" name="Mendeley_Bookmark_ODm4FNd3Tj_6">
    <vt:lpwstr>n, global emergence of zoonotic diseases, mammalian comparative genomics, primate taxonomy, and conservation of endangered species.", "author": [{"dropping-particle": "", "family": "Perelman", "given": "Polina", "non-dropping-particle": "", "parse-names":</vt:lpwstr>
  </property>
  <property fmtid="{D5CDD505-2E9C-101B-9397-08002B2CF9AE}" pid="755" name="Mendeley_Bookmark_ODm4FNd3Tj_7">
    <vt:lpwstr>false, "suffix": ""}, {"dropping-particle": "", "family": "Johnson", "given": "Warren E", "non-dropping-particle": "", "parse-names": false, "suffix": ""}, {"dropping-particle": "", "family": "Roos", "given": "Christian", "non-dropping-particle": "", "pa</vt:lpwstr>
  </property>
  <property fmtid="{D5CDD505-2E9C-101B-9397-08002B2CF9AE}" pid="756" name="Mendeley_Bookmark_ODm4FNd3Tj_8">
    <vt:lpwstr>rse-names": false, "suffix": ""}, {"dropping-particle": "", "family": "Seu\u00e1nez", "given": "H\u00e9ctor N", "non-dropping-particle": "", "parse-names": false, "suffix": ""}, {"dropping-particle": "", "family": "Horvath", "given": "Julie E", "non-dropp</vt:lpwstr>
  </property>
  <property fmtid="{D5CDD505-2E9C-101B-9397-08002B2CF9AE}" pid="757" name="Mendeley_Bookmark_ODm4FNd3Tj_9">
    <vt:lpwstr>ing-particle": "", "parse-names": false, "suffix": ""}, {"dropping-particle": "", "family": "Moreira", "given": "Miguel Angelo Martins", "non-dropping-particle": "", "parse-names": false, "suffix": ""}, {"dropping-particle": "", "family": "Kessing", "give</vt:lpwstr>
  </property>
  <property fmtid="{D5CDD505-2E9C-101B-9397-08002B2CF9AE}" pid="758" name="Mendeley_Bookmark_OY5cusMR6Y_1">
    <vt:lpwstr>ADDIN CSL_CITATION {"citationItems": [{"id": "ITEM-1", "itemData": {"author": [{"dropping-particle": "", "family": "Queiroz", "given": "Kevin", "non-dropping-particle": "de", "parse-names": false, "suffix": ""}], "container-title": "Endless Forms: Species</vt:lpwstr>
  </property>
  <property fmtid="{D5CDD505-2E9C-101B-9397-08002B2CF9AE}" pid="759" name="Mendeley_Bookmark_OY5cusMR6Y_2">
    <vt:lpwstr>and Speciation", "editor": [{"dropping-particle": "", "family": "Howard", "given": "Daniel J", "non-dropping-particle": "", "parse-names": false, "suffix": ""}, {"dropping-particle": "", "family": "Berlocher", "given": "Stewart H", "non-dropping-particle</vt:lpwstr>
  </property>
  <property fmtid="{D5CDD505-2E9C-101B-9397-08002B2CF9AE}" pid="760" name="Mendeley_Bookmark_OY5cusMR6Y_3">
    <vt:lpwstr>": "", "parse-names": false, "suffix": ""}], "id": "ITEM-1", "issued": {"date-parts": [["1998"]]}, "page": "57-75", "publisher": "Oxford University Press", "publisher-place": "Oxford, England", "title": "The general lineage concept of species, species cri</vt:lpwstr>
  </property>
  <property fmtid="{D5CDD505-2E9C-101B-9397-08002B2CF9AE}" pid="761" name="Mendeley_Bookmark_OY5cusMR6Y_4">
    <vt:lpwstr>teria, and the process of speciation: A conceptual unification and terminological recommendations", "type": "chapter"}, "uris": ["http://www.mendeley.com/documents/?uuid=a7f4e9e8-8e8b-4340-a135-27406143fdaf"]}], "mendeley": {"formattedCitation": "(de Quei</vt:lpwstr>
  </property>
  <property fmtid="{D5CDD505-2E9C-101B-9397-08002B2CF9AE}" pid="762" name="Mendeley_Bookmark_OY5cusMR6Y_5">
    <vt:lpwstr>roz, 1998)", "plainTextFormattedCitation": "(de Queiroz, 1998)", "previouslyFormattedCitation": "(de Queiroz, 1998)"}, "properties": {"noteIndex": 0}, "schema": "https://github.com/citation-style-language/schema/raw/master/csl-citation.json"}</vt:lpwstr>
  </property>
  <property fmtid="{D5CDD505-2E9C-101B-9397-08002B2CF9AE}" pid="763" name="Mendeley_Bookmark_OcVOMOFuco_1">
    <vt:lpwstr>ADDIN CSL_CITATION {"citationItems": [{"id": "ITEM-1", "itemData": {"DOI": "10.1002/ajpa.21445", "ISSN": "1096-8644", "PMID": "21404233", "abstract": "Tamarins of the genus Saguinus, subfamily Callitrichinae, represent one of the most diverse primate radi</vt:lpwstr>
  </property>
  <property fmtid="{D5CDD505-2E9C-101B-9397-08002B2CF9AE}" pid="764" name="Mendeley_Bookmark_OcVOMOFuco_10">
    <vt:lpwstr>ue": "4", "issued": {"date-parts": [["2011", "4"]]}, "page": "564-574", "title": "Mitochondrial phylogeny of tamarins (&lt;i&gt;Saguinus&lt;/i&gt;, Hoffmannsegg 1807) with taxonomic and biogeographic implications for the &lt;i&gt;S. nigricollis&lt;/i&gt; species group", "type":</vt:lpwstr>
  </property>
  <property fmtid="{D5CDD505-2E9C-101B-9397-08002B2CF9AE}" pid="765" name="Mendeley_Bookmark_OcVOMOFuco_11">
    <vt:lpwstr>"article-journal", "volume": "144"}, "uris": ["http://www.mendeley.com/documents/?uuid=f7b8068c-bcd9-4a2c-bff9-1fab18923536"]}], "mendeley": {"formattedCitation": "(Matauschek et al., 2011)", "plainTextFormattedCitation": "(Matauschek et al., 2011)", "pre</vt:lpwstr>
  </property>
  <property fmtid="{D5CDD505-2E9C-101B-9397-08002B2CF9AE}" pid="766" name="Mendeley_Bookmark_OcVOMOFuco_12">
    <vt:lpwstr>viouslyFormattedCitation": "(Matauschek et al., 2011)"}, "properties": {"noteIndex": 0}, "schema": "https://github.com/citation-style-language/schema/raw/master/csl-citation.json"}</vt:lpwstr>
  </property>
  <property fmtid="{D5CDD505-2E9C-101B-9397-08002B2CF9AE}" pid="767" name="Mendeley_Bookmark_OcVOMOFuco_2">
    <vt:lpwstr>ations. So far, about 35 taxa have been described, but detailed information about their taxonomy and phylogeny is still lacking. To further elucidate the phylogenetic relationships and the biogeographic history within the genus, and to contribute to a mor</vt:lpwstr>
  </property>
  <property fmtid="{D5CDD505-2E9C-101B-9397-08002B2CF9AE}" pid="768" name="Mendeley_Bookmark_OcVOMOFuco_3">
    <vt:lpwstr>e reliable classification of its taxa, we sequenced the complete mitochondrial cytochrome b gene and the hypervariable region I of the D-loop. Therefore, we mainly used fecal samples from wild tamarins collected during two expeditions to the Peruvian Amaz</vt:lpwstr>
  </property>
  <property fmtid="{D5CDD505-2E9C-101B-9397-08002B2CF9AE}" pid="769" name="Mendeley_Bookmark_OcVOMOFuco_4">
    <vt:lpwstr>on, an area of high tamarin diversity. Our data suggest that the numerous taxa of the S. nigricollis species group are derived from a common ancestor that separated from the other representatives of the genus ~10 mya. Most taxa of the S. nigricollis group</vt:lpwstr>
  </property>
  <property fmtid="{D5CDD505-2E9C-101B-9397-08002B2CF9AE}" pid="770" name="Mendeley_Bookmark_OcVOMOFuco_5">
    <vt:lpwstr>form monophyletic clusters, which mainly originated in a single rapid radiation ~2.9 mya. S. fuscicollis and S. nigricollis appear as polyphyletic taxa, but we could identify various clusters, which are mainly consistent with differences in coat colorati</vt:lpwstr>
  </property>
  <property fmtid="{D5CDD505-2E9C-101B-9397-08002B2CF9AE}" pid="771" name="Mendeley_Bookmark_OcVOMOFuco_6">
    <vt:lpwstr>on. We could confirm most of the existing taxa as distinct entities and suggest species status for fuscicollis, illigeri, lagonotus, leucogenys, nigricollis, nigrifrons, tripartitus, and weddelli. Our genetic data do not support a separate status for mela</vt:lpwstr>
  </property>
  <property fmtid="{D5CDD505-2E9C-101B-9397-08002B2CF9AE}" pid="772" name="Mendeley_Bookmark_OcVOMOFuco_7">
    <vt:lpwstr>noleucus and graellsi, but due to differences in fur coloration, we give them subspecies status. The species group most likely originated in western Amazonia and diversified during the decline of the Acre wetland and the formation of the Amazonian river s</vt:lpwstr>
  </property>
  <property fmtid="{D5CDD505-2E9C-101B-9397-08002B2CF9AE}" pid="773" name="Mendeley_Bookmark_OcVOMOFuco_8">
    <vt:lpwstr>ystem.", "author": [{"dropping-particle": "", "family": "Matauschek", "given": "Christian", "non-dropping-particle": "", "parse-names": false, "suffix": ""}, {"dropping-particle": "", "family": "Roos", "given": "Christian", "non-dropping-particle": "", "p</vt:lpwstr>
  </property>
  <property fmtid="{D5CDD505-2E9C-101B-9397-08002B2CF9AE}" pid="774" name="Mendeley_Bookmark_OcVOMOFuco_9">
    <vt:lpwstr>arse-names": false, "suffix": ""}, {"dropping-particle": "", "family": "Heymann", "given": "Eckhard W", "non-dropping-particle": "", "parse-names": false, "suffix": ""}], "container-title": "American Journal of Physical Anthropology", "id": "ITEM-1", "iss</vt:lpwstr>
  </property>
  <property fmtid="{D5CDD505-2E9C-101B-9397-08002B2CF9AE}" pid="775" name="Mendeley_Bookmark_OgKdAmzCHx_1">
    <vt:lpwstr>ADDIN CSL_CITATION {"citationItems": [{"id": "ITEM-1", "itemData": {"DOI": "10.1159/000157213", "PMID": "9032947", "author": [{"dropping-particle": "", "family": "Peres", "given": "Carlos Augusto", "non-dropping-particle": "", "parse-names": false, "suffi</vt:lpwstr>
  </property>
  <property fmtid="{D5CDD505-2E9C-101B-9397-08002B2CF9AE}" pid="776" name="Mendeley_Bookmark_OgKdAmzCHx_2">
    <vt:lpwstr>x": ""}, {"dropping-particle": "", "family": "Patton", "given": "James L", "non-dropping-particle": "", "parse-names": false, "suffix": ""}, {"dropping-particle": "", "family": "Silva", "given": "Maria Nazareth Ferreira", "non-dropping-particle": "da", "p</vt:lpwstr>
  </property>
  <property fmtid="{D5CDD505-2E9C-101B-9397-08002B2CF9AE}" pid="777" name="Mendeley_Bookmark_OgKdAmzCHx_3">
    <vt:lpwstr>arse-names": false, "suffix": ""}], "container-title": "Folia Primatologica", "id": "ITEM-1", "issue": "3", "issued": {"date-parts": [["1996"]]}, "page": "113-124", "title": "Riverine barriers and gene flow in Amazonian saddle-back tamarins", "type": "art</vt:lpwstr>
  </property>
  <property fmtid="{D5CDD505-2E9C-101B-9397-08002B2CF9AE}" pid="778" name="Mendeley_Bookmark_OgKdAmzCHx_4">
    <vt:lpwstr>icle-journal", "volume": "67"}, "uris": ["http://www.mendeley.com/documents/?uuid=f84a6471-cf21-4867-b390-519f2624bbb7"]}], "mendeley": {"formattedCitation": "(Peres, Patton, &amp; da Silva, 1996)", "plainTextFormattedCitation": "(Peres, Patton, &amp; da Silva, 1</vt:lpwstr>
  </property>
  <property fmtid="{D5CDD505-2E9C-101B-9397-08002B2CF9AE}" pid="779" name="Mendeley_Bookmark_OgKdAmzCHx_5">
    <vt:lpwstr>996)", "previouslyFormattedCitation": "(Peres, Patton, &amp; da Silva, 1996)"}, "properties": {"noteIndex": 0}, "schema": "https://github.com/citation-style-language/schema/raw/master/csl-citation.json"}</vt:lpwstr>
  </property>
  <property fmtid="{D5CDD505-2E9C-101B-9397-08002B2CF9AE}" pid="780" name="Mendeley_Bookmark_QBKvwppYsa_1">
    <vt:lpwstr>ADDIN CSL_CITATION {"citationItems": [{"id": "ITEM-1", "itemData": {"abstract": "Hypotheses of the historical biogeography of tamarins (genus Saguinus) based on variation in coat colors and body size are tested using phylogenetic relationships inferred fr</vt:lpwstr>
  </property>
  <property fmtid="{D5CDD505-2E9C-101B-9397-08002B2CF9AE}" pid="781" name="Mendeley_Bookmark_QBKvwppYsa_10">
    <vt:lpwstr>ion": "(Cropp, Larson, &amp; Cheverud, 1999)", "previouslyFormattedCitation": "(Cropp, Larson, &amp; Cheverud, 1999)"}, "properties": {"noteIndex": 0}, "schema": "https://github.com/citation-style-language/schema/raw/master/csl-citation.json"}</vt:lpwstr>
  </property>
  <property fmtid="{D5CDD505-2E9C-101B-9397-08002B2CF9AE}" pid="782" name="Mendeley_Bookmark_QBKvwppYsa_2">
    <vt:lpwstr>om mitochondrial DNA (mtDNA) sequence data. Samples from all 12 species of Saguinus and several subspecies are included in the analysis. Approximately 1,200 bases of mtDNA sequence from the cytochrome b and D-loop regions are reported for the tamrins and</vt:lpwstr>
  </property>
  <property fmtid="{D5CDD505-2E9C-101B-9397-08002B2CF9AE}" pid="783" name="Mendeley_Bookmark_QBKvwppYsa_3">
    <vt:lpwstr>several outgroup taxa. Parsimony analysis of the mtDNA sequence data reveals Saguinus to be a monophyletic taxon composed of two major clades: one, the Small-bodied clade, contains S. nigricollis, S. tripartitus, and S. fuscicollis, and the other, the Lar</vt:lpwstr>
  </property>
  <property fmtid="{D5CDD505-2E9C-101B-9397-08002B2CF9AE}" pid="784" name="Mendeley_Bookmark_QBKvwppYsa_4">
    <vt:lpwstr>ge-bodied clade, contains the other nine species. The phylogenetic relationships among tamarins inferred from the mtDNA sequence data reject previous hypotheses for the historical biogeography of tamarins and suggest different dispersal routes for this gr</vt:lpwstr>
  </property>
  <property fmtid="{D5CDD505-2E9C-101B-9397-08002B2CF9AE}" pid="785" name="Mendeley_Bookmark_QBKvwppYsa_5">
    <vt:lpwstr>oup of New World monkeys. The molecular data suggest that tamarins dispersed across South America in two major waves from an origin somewhere south of the Amazon. One wave moved in a westerly direction, whereas the other moved in a northeastern direction</vt:lpwstr>
  </property>
  <property fmtid="{D5CDD505-2E9C-101B-9397-08002B2CF9AE}" pid="786" name="Mendeley_Bookmark_QBKvwppYsa_6">
    <vt:lpwstr>toward the Amazon delta and then west along the northern portion of the continent into northern Colombia and Panama.", "author": [{"dropping-particle": "", "family": "Cropp", "given": "Susan Jacobs", "non-dropping-particle": "", "parse-names": false, "suf</vt:lpwstr>
  </property>
  <property fmtid="{D5CDD505-2E9C-101B-9397-08002B2CF9AE}" pid="787" name="Mendeley_Bookmark_QBKvwppYsa_7">
    <vt:lpwstr>fix": ""}, {"dropping-particle": "", "family": "Larson", "given": "Allan", "non-dropping-particle": "", "parse-names": false, "suffix": ""}, {"dropping-particle": "", "family": "Cheverud", "given": "James M", "non-dropping-particle": "", "parse-names": fa</vt:lpwstr>
  </property>
  <property fmtid="{D5CDD505-2E9C-101B-9397-08002B2CF9AE}" pid="788" name="Mendeley_Bookmark_QBKvwppYsa_8">
    <vt:lpwstr>lse, "suffix": ""}], "container-title": "American Journal of Physical Anthropology", "id": "ITEM-1", "issue": "1", "issued": {"date-parts": [["1999"]]}, "page": "65-89", "title": "Historical biogeography of tamarins, genus &lt;i&gt;Saguinus&lt;/i&gt;: The molecular p</vt:lpwstr>
  </property>
  <property fmtid="{D5CDD505-2E9C-101B-9397-08002B2CF9AE}" pid="789" name="Mendeley_Bookmark_QBKvwppYsa_9">
    <vt:lpwstr>hylogenetic evidence", "type": "article-journal", "volume": "108"}, "uris": ["http://www.mendeley.com/documents/?uuid=ffe96e52-9ab3-4cdb-bcfe-498c2ae8868b"]}], "mendeley": {"formattedCitation": "(Cropp, Larson, &amp; Cheverud, 1999)", "plainTextFormattedCitat</vt:lpwstr>
  </property>
  <property fmtid="{D5CDD505-2E9C-101B-9397-08002B2CF9AE}" pid="790" name="Mendeley_Bookmark_RYmMMJkdDs_1">
    <vt:lpwstr>ADDIN CSL_CITATION {"citationItems": [{"id": "ITEM-1", "itemData": {"author": [{"dropping-particle": "", "family": "Bicca-Marques", "given": "J\u00falio C\u00e9sar", "non-dropping-particle": "", "parse-names": false, "suffix": ""}], "container-title": "Jo</vt:lpwstr>
  </property>
  <property fmtid="{D5CDD505-2E9C-101B-9397-08002B2CF9AE}" pid="791" name="Mendeley_Bookmark_RYmMMJkdDs_2">
    <vt:lpwstr>urnal of Human Evolution", "id": "ITEM-1", "issued": {"date-parts": [["1999"]]}, "page": "349-378", "title": "Hand specialization, sympatry, and mixed-species associations in callitrichines", "type": "article-journal", "volume": "36"}, "uris": ["http://ww</vt:lpwstr>
  </property>
  <property fmtid="{D5CDD505-2E9C-101B-9397-08002B2CF9AE}" pid="792" name="Mendeley_Bookmark_RYmMMJkdDs_3">
    <vt:lpwstr>w.mendeley.com/documents/?uuid=de680bd0-4647-463e-919e-ca2c7947ff0f"]}], "mendeley": {"formattedCitation": "(Bicca-Marques, 1999)", "plainTextFormattedCitation": "(Bicca-Marques, 1999)", "previouslyFormattedCitation": "(Bicca-Marques, 1999)"}, "properties</vt:lpwstr>
  </property>
  <property fmtid="{D5CDD505-2E9C-101B-9397-08002B2CF9AE}" pid="793" name="Mendeley_Bookmark_RYmMMJkdDs_4">
    <vt:lpwstr>": {"noteIndex": 0}, "schema": "https://github.com/citation-style-language/schema/raw/master/csl-citation.json"}</vt:lpwstr>
  </property>
  <property fmtid="{D5CDD505-2E9C-101B-9397-08002B2CF9AE}" pid="794" name="Mendeley_Bookmark_Ryfa8vemaf_1">
    <vt:lpwstr>ADDIN CSL_CITATION {"citationItems": [{"id": "ITEM-1", "itemData": {"DOI": "10.1016/j.ympev.2017.11.010", "ISSN": "10557903", "author": [{"dropping-particle": "", "family": "Boubli", "given": "Jean Philippe", "non-dropping-particle": "", "parse-names": fa</vt:lpwstr>
  </property>
  <property fmtid="{D5CDD505-2E9C-101B-9397-08002B2CF9AE}" pid="795" name="Mendeley_Bookmark_Ryfa8vemaf_10">
    <vt:lpwstr>d on new molecular evidence", "type": "article-journal", "volume": "120"}, "uris": ["http://www.mendeley.com/documents/?uuid=be679a5d-6531-406b-b45e-04b01962c846"]}], "mendeley": {"formattedCitation": "(Boubli et al., 2018)", "plainTextFormattedCitation":</vt:lpwstr>
  </property>
  <property fmtid="{D5CDD505-2E9C-101B-9397-08002B2CF9AE}" pid="796" name="Mendeley_Bookmark_Ryfa8vemaf_11">
    <vt:lpwstr>"(Boubli et al., 2018)", "previouslyFormattedCitation": "(Boubli et al., 2018)"}, "properties": {"noteIndex": 0}, "schema": "https://github.com/citation-style-language/schema/raw/master/csl-citation.json"}</vt:lpwstr>
  </property>
  <property fmtid="{D5CDD505-2E9C-101B-9397-08002B2CF9AE}" pid="797" name="Mendeley_Bookmark_Ryfa8vemaf_2">
    <vt:lpwstr>lse, "suffix": ""}, {"dropping-particle": "", "family": "Silva", "given": "Maria Nazareth Ferreira", "non-dropping-particle": "da", "parse-names": false, "suffix": ""}, {"dropping-particle": "", "family": "Rylands", "given": "Anthony B", "non-dropping-par</vt:lpwstr>
  </property>
  <property fmtid="{D5CDD505-2E9C-101B-9397-08002B2CF9AE}" pid="798" name="Mendeley_Bookmark_Ryfa8vemaf_3">
    <vt:lpwstr>ticle": "", "parse-names": false, "suffix": ""}, {"dropping-particle": "", "family": "Nash", "given": "Stephen D", "non-dropping-particle": "", "parse-names": false, "suffix": ""}, {"dropping-particle": "", "family": "Bertuol", "given": "Fabr\u00edcio", "</vt:lpwstr>
  </property>
  <property fmtid="{D5CDD505-2E9C-101B-9397-08002B2CF9AE}" pid="799" name="Mendeley_Bookmark_Ryfa8vemaf_4">
    <vt:lpwstr>non-dropping-particle": "", "parse-names": false, "suffix": ""}, {"dropping-particle": "", "family": "Nunes", "given": "M\u00e1rio", "non-dropping-particle": "", "parse-names": false, "suffix": ""}, {"dropping-particle": "", "family": "Mittermeier", "give</vt:lpwstr>
  </property>
  <property fmtid="{D5CDD505-2E9C-101B-9397-08002B2CF9AE}" pid="800" name="Mendeley_Bookmark_Ryfa8vemaf_5">
    <vt:lpwstr>n": "Russell A", "non-dropping-particle": "", "parse-names": false, "suffix": ""}, {"dropping-particle": "", "family": "Byrne", "given": "Hazel", "non-dropping-particle": "", "parse-names": false, "suffix": ""}, {"dropping-particle": "", "family": "Silva"</vt:lpwstr>
  </property>
  <property fmtid="{D5CDD505-2E9C-101B-9397-08002B2CF9AE}" pid="801" name="Mendeley_Bookmark_Ryfa8vemaf_6">
    <vt:lpwstr>, "given": "Felipe Ennes", "non-dropping-particle": "", "parse-names": false, "suffix": ""}, {"dropping-particle": "", "family": "R\u00f6he", "given": "F\u00e1bio", "non-dropping-particle": "", "parse-names": false, "suffix": ""}, {"dropping-particle": ""</vt:lpwstr>
  </property>
  <property fmtid="{D5CDD505-2E9C-101B-9397-08002B2CF9AE}" pid="802" name="Mendeley_Bookmark_Ryfa8vemaf_7">
    <vt:lpwstr>, "family": "Sampaio", "given": "Iracilda", "non-dropping-particle": "", "parse-names": false, "suffix": ""}, {"dropping-particle": "", "family": "Schneider", "given": "Hor\u00e1cio", "non-dropping-particle": "", "parse-names": false, "suffix": ""}, {"dro</vt:lpwstr>
  </property>
  <property fmtid="{D5CDD505-2E9C-101B-9397-08002B2CF9AE}" pid="803" name="Mendeley_Bookmark_Ryfa8vemaf_8">
    <vt:lpwstr>pping-particle": "", "family": "Farias", "given": "Izeni Pires", "non-dropping-particle": "", "parse-names": false, "suffix": ""}, {"dropping-particle": "", "family": "Hrbek", "given": "Tomas", "non-dropping-particle": "", "parse-names": false, "suffix":</vt:lpwstr>
  </property>
  <property fmtid="{D5CDD505-2E9C-101B-9397-08002B2CF9AE}" pid="804" name="Mendeley_Bookmark_Ryfa8vemaf_9">
    <vt:lpwstr>""}], "container-title": "Molecular Phylogenetics and Evolution", "id": "ITEM-1", "issued": {"date-parts": [["2018", "3"]]}, "page": "170-182", "title": "How many pygmy marmoset (&lt;i&gt;Cebuella&lt;/i&gt; Gray, 1870) species are there? A taxonomic re-appraisal base</vt:lpwstr>
  </property>
  <property fmtid="{D5CDD505-2E9C-101B-9397-08002B2CF9AE}" pid="805" name="Mendeley_Bookmark_SDqgid23Vb_1">
    <vt:lpwstr>ADDIN CSL_CITATION {"citationItems": [{"id": "ITEM-1", "itemData": {"DOI": "10.1093/molbev/msu236", "ISBN": "1537-1719 (Electronic) 0737-4038 (Linking)", "ISSN": "0737-4038", "PMID": "25135941", "abstract": "Modern sequencing technology now allows biologi</vt:lpwstr>
  </property>
  <property fmtid="{D5CDD505-2E9C-101B-9397-08002B2CF9AE}" pid="806" name="Mendeley_Bookmark_SDqgid23Vb_10">
    <vt:lpwstr>enome era - Aberer, A J; Kobert, K; Stamatakis, Alexandros)\n\ndoi: 10.1093/molbev/msu236", "page": "1-8", "title": "ExaBayes: Massively parallel Bayesian tree inference for the whole-genome era", "type": "article-journal", "volume": "31"}, "uris": ["http</vt:lpwstr>
  </property>
  <property fmtid="{D5CDD505-2E9C-101B-9397-08002B2CF9AE}" pid="807" name="Mendeley_Bookmark_SDqgid23Vb_11">
    <vt:lpwstr>://www.mendeley.com/documents/?uuid=e3e3c37b-ac29-4dae-a86e-033ad65d4ab5"]}], "mendeley": {"formattedCitation": "(Aberer, Kobert, &amp; Stamatakis, 2014)", "plainTextFormattedCitation": "(Aberer, Kobert, &amp; Stamatakis, 2014)", "previouslyFormattedCitation": "(</vt:lpwstr>
  </property>
  <property fmtid="{D5CDD505-2E9C-101B-9397-08002B2CF9AE}" pid="808" name="Mendeley_Bookmark_SDqgid23Vb_12">
    <vt:lpwstr>Aberer, Kobert, &amp; Stamatakis, 2014)"}, "properties": {"noteIndex": 0}, "schema": "https://github.com/citation-style-language/schema/raw/master/csl-citation.json"}</vt:lpwstr>
  </property>
  <property fmtid="{D5CDD505-2E9C-101B-9397-08002B2CF9AE}" pid="809" name="Mendeley_Bookmark_SDqgid23Vb_2">
    <vt:lpwstr>sts to collect the entirety of molecular evidence for reconstructing evolutionary trees. We introduce a novel, user-friendly software package engineered for conducting state-of-the-art Bayesian tree inferences on datasets of arbitrary size. Our software i</vt:lpwstr>
  </property>
  <property fmtid="{D5CDD505-2E9C-101B-9397-08002B2CF9AE}" pid="810" name="Mendeley_Bookmark_SDqgid23Vb_3">
    <vt:lpwstr>ntroduces a non-blocking parallelization of Metropolis-coupled chains, modifications for efficient analyses of datasets comprising thousands of partitions and memory saving techniques. We report on first experiences with Bayesian inferences at the whole-g</vt:lpwstr>
  </property>
  <property fmtid="{D5CDD505-2E9C-101B-9397-08002B2CF9AE}" pid="811" name="Mendeley_Bookmark_SDqgid23Vb_4">
    <vt:lpwstr>enome level using the SuperMUC supercomputer and simulated data.", "author": [{"dropping-particle": "", "family": "Aberer", "given": "Andre J", "non-dropping-particle": "", "parse-names": false, "suffix": ""}, {"dropping-particle": "", "family": "Kobert",</vt:lpwstr>
  </property>
  <property fmtid="{D5CDD505-2E9C-101B-9397-08002B2CF9AE}" pid="812" name="Mendeley_Bookmark_SDqgid23Vb_5">
    <vt:lpwstr>"given": "K", "non-dropping-particle": "", "parse-names": false, "suffix": ""}, {"dropping-particle": "", "family": "Stamatakis", "given": "Alexandros", "non-dropping-particle": "", "parse-names": false, "suffix": ""}], "container-title": "Molecular Biol</vt:lpwstr>
  </property>
  <property fmtid="{D5CDD505-2E9C-101B-9397-08002B2CF9AE}" pid="813" name="Mendeley_Bookmark_SDqgid23Vb_6">
    <vt:lpwstr>ogy and Evolution", "id": "ITEM-1", "issue": "10", "issued": {"date-parts": [["2014", "10", "1"]]}, "note": "From Duplicate 1 (ExaBayes: Massively parallel Bayesian tree inference for the whole-genome era - Aberer, Andre J; Kobert, K; Stamatakis, Alexandr</vt:lpwstr>
  </property>
  <property fmtid="{D5CDD505-2E9C-101B-9397-08002B2CF9AE}" pid="814" name="Mendeley_Bookmark_SDqgid23Vb_7">
    <vt:lpwstr>os)\n\nFrom Duplicate 2 (ExaBayes: massively parallel Bayesian tree inference for the whole-genome era - Aberer, A J; Kobert, K; Stamatakis, A)\n\ndoi: 10.1093/molbev/msu236\n\nFrom Duplicate 2 (ExaBayes: massively parallel Bayesian tree inference for the</vt:lpwstr>
  </property>
  <property fmtid="{D5CDD505-2E9C-101B-9397-08002B2CF9AE}" pid="815" name="Mendeley_Bookmark_SDqgid23Vb_8">
    <vt:lpwstr>whole-genome era - Aberer, A J; Kobert, K; Stamatakis, Alexandros)\n\ndoi: 10.1093/molbev/msu236\n\nFrom Duplicate 1 (ExaBayes: Massively parallel Bayesian tree inference for the whole-genome era - Aberer, Andre J; Kobert, K; Stamatakis, Alexandros)\n\nF</vt:lpwstr>
  </property>
  <property fmtid="{D5CDD505-2E9C-101B-9397-08002B2CF9AE}" pid="816" name="Mendeley_Bookmark_SDqgid23Vb_9">
    <vt:lpwstr>rom Duplicate 2 (ExaBayes: massively parallel Bayesian tree inference for the whole-genome era - Aberer, A J; Kobert, K; Stamatakis, A)\n\ndoi: 10.1093/molbev/msu236\n\nFrom Duplicate 2 (ExaBayes: massively parallel Bayesian tree inference for the whole-g</vt:lpwstr>
  </property>
  <property fmtid="{D5CDD505-2E9C-101B-9397-08002B2CF9AE}" pid="817" name="Mendeley_Bookmark_SIO4d92KJE_1">
    <vt:lpwstr>ADDIN CSL_CITATION {"citationItems": [{"id": "ITEM-1", "itemData": {"author": [{"dropping-particle": "", "family": "Hershkovitz", "given": "Philip", "non-dropping-particle": "", "parse-names": false, "suffix": ""}], "id": "ITEM-1", "issued": {"date-parts"</vt:lpwstr>
  </property>
  <property fmtid="{D5CDD505-2E9C-101B-9397-08002B2CF9AE}" pid="818" name="Mendeley_Bookmark_SIO4d92KJE_2">
    <vt:lpwstr>: [["1977"]]}, "number-of-pages": "1132", "publisher": "Chicago University Press", "publisher-place": "Chicago, IL, USA", "title": "Living New World monkeys, part 1 (Platyrrhini), with an introduction to primates", "type": "book"}, "uris": ["http://www.me</vt:lpwstr>
  </property>
  <property fmtid="{D5CDD505-2E9C-101B-9397-08002B2CF9AE}" pid="819" name="Mendeley_Bookmark_SIO4d92KJE_3">
    <vt:lpwstr>ndeley.com/documents/?uuid=ea228bee-8fe8-4653-ba41-7577562d6a4f"]}], "mendeley": {"formattedCitation": "(Hershkovitz, 1977)", "plainTextFormattedCitation": "(Hershkovitz, 1977)", "previouslyFormattedCitation": "(Hershkovitz, 1977)"}, "properties": {"noteI</vt:lpwstr>
  </property>
  <property fmtid="{D5CDD505-2E9C-101B-9397-08002B2CF9AE}" pid="820" name="Mendeley_Bookmark_SIO4d92KJE_4">
    <vt:lpwstr>ndex": 0}, "schema": "https://github.com/citation-style-language/schema/raw/master/csl-citation.json"}</vt:lpwstr>
  </property>
  <property fmtid="{D5CDD505-2E9C-101B-9397-08002B2CF9AE}" pid="821" name="Mendeley_Bookmark_SK8hRi4osf_1">
    <vt:lpwstr>ADDIN CSL_CITATION {"citationItems": [{"id": "ITEM-1", "itemData": {"DOI": "10.1128/AEM.70.9.5298", "author": [{"dropping-particle": "", "family": "Coyne", "given": "Kathryn J", "non-dropping-particle": "", "parse-names": false, "suffix": ""}, {"dropping-</vt:lpwstr>
  </property>
  <property fmtid="{D5CDD505-2E9C-101B-9397-08002B2CF9AE}" pid="822" name="Mendeley_Bookmark_SK8hRi4osf_2">
    <vt:lpwstr>particle": "", "family": "Burkholder", "given": "JoAnn M", "non-dropping-particle": "", "parse-names": false, "suffix": ""}, {"dropping-particle": "", "family": "Feldman", "given": "Robert A", "non-dropping-particle": "", "parse-names": false, "suffix": "</vt:lpwstr>
  </property>
  <property fmtid="{D5CDD505-2E9C-101B-9397-08002B2CF9AE}" pid="823" name="Mendeley_Bookmark_SK8hRi4osf_3">
    <vt:lpwstr>"}, {"dropping-particle": "", "family": "Hutchins", "given": "David A", "non-dropping-particle": "", "parse-names": false, "suffix": ""}, {"dropping-particle": "", "family": "Cary", "given": "S Craig", "non-dropping-particle": "", "parse-names": false, "s</vt:lpwstr>
  </property>
  <property fmtid="{D5CDD505-2E9C-101B-9397-08002B2CF9AE}" pid="824" name="Mendeley_Bookmark_SK8hRi4osf_4">
    <vt:lpwstr>uffix": ""}], "container-title": "Applied and Environmental Microbiology", "id": "ITEM-1", "issue": "9", "issued": {"date-parts": [["2004"]]}, "page": "5298-5304", "title": "Modified serial analysis of gene expression method for construction of gene expre</vt:lpwstr>
  </property>
  <property fmtid="{D5CDD505-2E9C-101B-9397-08002B2CF9AE}" pid="825" name="Mendeley_Bookmark_SK8hRi4osf_5">
    <vt:lpwstr>ssion profiles of microbial eukaryotic species", "type": "article-journal", "volume": "70"}, "uris": ["http://www.mendeley.com/documents/?uuid=4cb84466-2122-4195-b714-ede04e577251"]}], "mendeley": {"formattedCitation": "(Coyne, Burkholder, Feldman, Hutchi</vt:lpwstr>
  </property>
  <property fmtid="{D5CDD505-2E9C-101B-9397-08002B2CF9AE}" pid="826" name="Mendeley_Bookmark_SK8hRi4osf_6">
    <vt:lpwstr>ns, &amp; Cary, 2004)", "plainTextFormattedCitation": "(Coyne, Burkholder, Feldman, Hutchins, &amp; Cary, 2004)", "previouslyFormattedCitation": "(Coyne, Burkholder, Feldman, Hutchins, &amp; Cary, 2004)"}, "properties": {"noteIndex": 0}, "schema": "https://github.com</vt:lpwstr>
  </property>
  <property fmtid="{D5CDD505-2E9C-101B-9397-08002B2CF9AE}" pid="827" name="Mendeley_Bookmark_SK8hRi4osf_7">
    <vt:lpwstr>/citation-style-language/schema/raw/master/csl-citation.json"}</vt:lpwstr>
  </property>
  <property fmtid="{D5CDD505-2E9C-101B-9397-08002B2CF9AE}" pid="828" name="Mendeley_Bookmark_SaLot82qLW_1">
    <vt:lpwstr>ADDIN CSL_CITATION {"citationItems": [{"id": "ITEM-1", "itemData": {"author": [{"dropping-particle": "", "family": "Gusm\u00e3o", "given": "Alm\u00e9rio C\u00e2mara", "non-dropping-particle": "", "parse-names": false, "suffix": ""}, {"dropping-particle":</vt:lpwstr>
  </property>
  <property fmtid="{D5CDD505-2E9C-101B-9397-08002B2CF9AE}" pid="829" name="Mendeley_Bookmark_SaLot82qLW_2">
    <vt:lpwstr>"de", "family": "Souza", "given": "Lucas Sim\u00e3o", "non-dropping-particle": "", "parse-names": false, "suffix": ""}, {"dropping-particle": "da", "family": "Costa", "given": "Thatiane Martins", "non-dropping-particle": "", "parse-names": false, "suffix"</vt:lpwstr>
  </property>
  <property fmtid="{D5CDD505-2E9C-101B-9397-08002B2CF9AE}" pid="830" name="Mendeley_Bookmark_SaLot82qLW_3">
    <vt:lpwstr>: ""}, {"dropping-particle": "", "family": "Velten", "given": "Tiago", "non-dropping-particle": "", "parse-names": false, "suffix": ""}, {"dropping-particle": "dos", "family": "Santos-Filho", "given": "Manoel", "non-dropping-particle": "", "parse-names":</vt:lpwstr>
  </property>
  <property fmtid="{D5CDD505-2E9C-101B-9397-08002B2CF9AE}" pid="831" name="Mendeley_Bookmark_SaLot82qLW_4">
    <vt:lpwstr>false, "suffix": ""}, {"dropping-particle": "", "family": "Ferronato", "given": "Marcelo Lucian", "non-dropping-particle": "", "parse-names": false, "suffix": ""}], "container-title": "Neotropical Primates", "id": "ITEM-1", "issue": "June", "issued": {"da</vt:lpwstr>
  </property>
  <property fmtid="{D5CDD505-2E9C-101B-9397-08002B2CF9AE}" pid="832" name="Mendeley_Bookmark_SaLot82qLW_5">
    <vt:lpwstr>te-parts": [["2015"]]}, "page": "50-52", "title": "Forma\u00e7\u00e3o de grupo misto entre &lt;i&gt;Mico rondoni&lt;/i&gt; Ferrari et al., 2010, &lt;i&gt;Saguinus weddelli&lt;/i&gt; (Deville, 1849) e &lt;i&gt;Mico melanurus&lt;/i&gt; (\u00c9 Geoffroy, 1812) na RESEX do rio Caut\u00e1rio, Ro</vt:lpwstr>
  </property>
  <property fmtid="{D5CDD505-2E9C-101B-9397-08002B2CF9AE}" pid="833" name="Mendeley_Bookmark_SaLot82qLW_6">
    <vt:lpwstr>nd\u00f4nia, Brasil", "type": "article-journal", "volume": "22"}, "uris": ["http://www.mendeley.com/documents/?uuid=d751f58a-f5c3-41e3-a6a4-93171f75b33a"]}], "mendeley": {"formattedCitation": "(Gusm\u00e3o et al., 2015)", "plainTextFormattedCitation": "(G</vt:lpwstr>
  </property>
  <property fmtid="{D5CDD505-2E9C-101B-9397-08002B2CF9AE}" pid="834" name="Mendeley_Bookmark_SaLot82qLW_7">
    <vt:lpwstr>usm\u00e3o et al., 2015)", "previouslyFormattedCitation": "(Gusm\u00e3o et al., 2015)"}, "properties": {"noteIndex": 0}, "schema": "https://github.com/citation-style-language/schema/raw/master/csl-citation.json"}</vt:lpwstr>
  </property>
  <property fmtid="{D5CDD505-2E9C-101B-9397-08002B2CF9AE}" pid="835" name="Mendeley_Bookmark_TEuKhOjnHE_1">
    <vt:lpwstr>ADDIN CSL_CITATION {"citationItems": [{"id": "ITEM-1", "itemData": {"author": [{"dropping-particle": "", "family": "Hershkovitz", "given": "Philip", "non-dropping-particle": "", "parse-names": false, "suffix": ""}], "id": "ITEM-1", "issued": {"date-parts"</vt:lpwstr>
  </property>
  <property fmtid="{D5CDD505-2E9C-101B-9397-08002B2CF9AE}" pid="836" name="Mendeley_Bookmark_TEuKhOjnHE_2">
    <vt:lpwstr>: [["1977"]]}, "number-of-pages": "1132", "publisher": "Chicago University Press", "publisher-place": "Chicago, IL, USA", "title": "Living New World monkeys, part 1 (Platyrrhini), with an introduction to primates", "type": "book"}, "uris": ["http://www.me</vt:lpwstr>
  </property>
  <property fmtid="{D5CDD505-2E9C-101B-9397-08002B2CF9AE}" pid="837" name="Mendeley_Bookmark_TEuKhOjnHE_3">
    <vt:lpwstr>ndeley.com/documents/?uuid=ea228bee-8fe8-4653-ba41-7577562d6a4f"]}], "mendeley": {"formattedCitation": "(Hershkovitz, 1977)", "plainTextFormattedCitation": "(Hershkovitz, 1977)", "previouslyFormattedCitation": "(Hershkovitz, 1977)"}, "properties": {"noteI</vt:lpwstr>
  </property>
  <property fmtid="{D5CDD505-2E9C-101B-9397-08002B2CF9AE}" pid="838" name="Mendeley_Bookmark_TEuKhOjnHE_4">
    <vt:lpwstr>ndex": 0}, "schema": "https://github.com/citation-style-language/schema/raw/master/csl-citation.json"}</vt:lpwstr>
  </property>
  <property fmtid="{D5CDD505-2E9C-101B-9397-08002B2CF9AE}" pid="839" name="Mendeley_Bookmark_TIaGcGfjxt_1">
    <vt:lpwstr>ADDIN CSL_CITATION {"citationItems": [{"id": "ITEM-1", "itemData": {"DOI": "10.1007/s10329-015-0458-2", "ISSN": "0032-8332", "author": [{"dropping-particle": "", "family": "Sampaio", "given": "Ricardo", "non-dropping-particle": "", "parse-names": false, "</vt:lpwstr>
  </property>
  <property fmtid="{D5CDD505-2E9C-101B-9397-08002B2CF9AE}" pid="840" name="Mendeley_Bookmark_TIaGcGfjxt_2">
    <vt:lpwstr>suffix": ""}, {"dropping-particle": "", "family": "R\u00f6he", "given": "F\u00e1bio", "non-dropping-particle": "", "parse-names": false, "suffix": ""}, {"dropping-particle": "", "family": "Pinho", "given": "Gabriela Medeiros", "non-dropping-particle": "",</vt:lpwstr>
  </property>
  <property fmtid="{D5CDD505-2E9C-101B-9397-08002B2CF9AE}" pid="841" name="Mendeley_Bookmark_TIaGcGfjxt_3">
    <vt:lpwstr>"parse-names": false, "suffix": ""}, {"dropping-particle": "", "family": "Silva J\u00fanior", "given": "Jos\u00e9 de Sousa e", "non-dropping-particle": "", "parse-names": false, "suffix": ""}, {"dropping-particle": "", "family": "Farias", "given": "Izeni</vt:lpwstr>
  </property>
  <property fmtid="{D5CDD505-2E9C-101B-9397-08002B2CF9AE}" pid="842" name="Mendeley_Bookmark_TIaGcGfjxt_4">
    <vt:lpwstr>Pires", "non-dropping-particle": "", "parse-names": false, "suffix": ""}, {"dropping-particle": "", "family": "Rylands", "given": "Anthony B", "non-dropping-particle": "", "parse-names": false, "suffix": ""}], "container-title": "Primates", "id": "ITEM-1</vt:lpwstr>
  </property>
  <property fmtid="{D5CDD505-2E9C-101B-9397-08002B2CF9AE}" pid="843" name="Mendeley_Bookmark_TIaGcGfjxt_5">
    <vt:lpwstr>", "issued": {"date-parts": [["2015"]]}, "page": "1-13", "title": "Re-description and assessment of the taxonomic status of &lt;i&gt;Saguinus fuscicollis cruzlimai&lt;/i&gt; Hershkovitz, 1966 (Primates, Callitrichinae)", "type": "article-journal", "volume": "1966"},</vt:lpwstr>
  </property>
  <property fmtid="{D5CDD505-2E9C-101B-9397-08002B2CF9AE}" pid="844" name="Mendeley_Bookmark_TIaGcGfjxt_6">
    <vt:lpwstr>"uris": ["http://www.mendeley.com/documents/?uuid=e85e4341-3d86-4229-b752-200b9ea04d39"]}], "mendeley": {"formattedCitation": "(Sampaio et al., 2015)", "plainTextFormattedCitation": "(Sampaio et al., 2015)", "previouslyFormattedCitation": "(Sampaio et al.</vt:lpwstr>
  </property>
  <property fmtid="{D5CDD505-2E9C-101B-9397-08002B2CF9AE}" pid="845" name="Mendeley_Bookmark_TIaGcGfjxt_7">
    <vt:lpwstr>, 2015)"}, "properties": {"noteIndex": 0}, "schema": "https://github.com/citation-style-language/schema/raw/master/csl-citation.json"}</vt:lpwstr>
  </property>
  <property fmtid="{D5CDD505-2E9C-101B-9397-08002B2CF9AE}" pid="846" name="Mendeley_Bookmark_TsxSVnzi5t_1">
    <vt:lpwstr>ADDIN CSL_CITATION {"citationItems": [{"id": "ITEM-1", "itemData": {"DOI": "10.1080/10635150701701083", "author": [{"dropping-particle": "", "family": "Queiroz", "given": "Kevin", "non-dropping-particle": "de", "parse-names": false, "suffix": ""}], "conta</vt:lpwstr>
  </property>
  <property fmtid="{D5CDD505-2E9C-101B-9397-08002B2CF9AE}" pid="847" name="Mendeley_Bookmark_TsxSVnzi5t_2">
    <vt:lpwstr>iner-title": "Systematic Biology", "id": "ITEM-1", "issue": "6", "issued": {"date-parts": [["2007"]]}, "page": "879-886", "title": "Species concepts and species delimitation", "type": "article-journal", "volume": "56"}, "uris": ["http://www.mendeley.com/d</vt:lpwstr>
  </property>
  <property fmtid="{D5CDD505-2E9C-101B-9397-08002B2CF9AE}" pid="848" name="Mendeley_Bookmark_TsxSVnzi5t_3">
    <vt:lpwstr>ocuments/?uuid=3fbd2aa5-30ea-4c9d-bcfa-26cdecec2068"]}], "mendeley": {"formattedCitation": "(de Queiroz, 2007)", "plainTextFormattedCitation": "(de Queiroz, 2007)", "previouslyFormattedCitation": "(de Queiroz, 2007)"}, "properties": {"noteIndex": 0}, "sch</vt:lpwstr>
  </property>
  <property fmtid="{D5CDD505-2E9C-101B-9397-08002B2CF9AE}" pid="849" name="Mendeley_Bookmark_TsxSVnzi5t_4">
    <vt:lpwstr>ema": "https://github.com/citation-style-language/schema/raw/master/csl-citation.json"}</vt:lpwstr>
  </property>
  <property fmtid="{D5CDD505-2E9C-101B-9397-08002B2CF9AE}" pid="850" name="Mendeley_Bookmark_Ue1OFiljEU_1">
    <vt:lpwstr>ADDIN CSL_CITATION {"citationItems": [{"id": "ITEM-1", "itemData": {"DOI": "10.1111/j.1748-1090.2011.00152.x", "ISSN": "00749664", "abstract": "The current taxonomy of the New World primates (Platyrrhini) indicates c. 152 species (i.e. 204 species and sub</vt:lpwstr>
  </property>
  <property fmtid="{D5CDD505-2E9C-101B-9397-08002B2CF9AE}" pid="851" name="Mendeley_Bookmark_Ue1OFiljEU_2">
    <vt:lpwstr>species) in 20 genera and four or five families. For various reasons, the number of taxa has increased considerably in the last 30 years; the adoption of the phylogenetic species concept, cytogenetic and molecular genetic studies, and the discovery of 31</vt:lpwstr>
  </property>
  <property fmtid="{D5CDD505-2E9C-101B-9397-08002B2CF9AE}" pid="852" name="Mendeley_Bookmark_Ue1OFiljEU_3">
    <vt:lpwstr>new species and subspecies, among them. Here, we provide a summary of some of the key changes and developments in the taxonomy of these monkeys since the International Zoo Yearbook\u2019s previous special section on New World primates in 1982 (Volume 22).</vt:lpwstr>
  </property>
  <property fmtid="{D5CDD505-2E9C-101B-9397-08002B2CF9AE}" pid="853" name="Mendeley_Bookmark_Ue1OFiljEU_4">
    <vt:lpwstr>", "author": [{"dropping-particle": "", "family": "Rylands", "given": "Anthony B", "non-dropping-particle": "", "parse-names": false, "suffix": ""}, {"dropping-particle": "", "family": "Mittermeier", "given": "Russell A", "non-dropping-particle": "", "par</vt:lpwstr>
  </property>
  <property fmtid="{D5CDD505-2E9C-101B-9397-08002B2CF9AE}" pid="854" name="Mendeley_Bookmark_Ue1OFiljEU_5">
    <vt:lpwstr>se-names": false, "suffix": ""}, {"dropping-particle": "", "family": "Silva J\u00fanior", "given": "Jos\u00e9 de Sousa e", "non-dropping-particle": "", "parse-names": false, "suffix": ""}], "container-title": "International Zoo Yearbook", "id": "ITEM-1",</vt:lpwstr>
  </property>
  <property fmtid="{D5CDD505-2E9C-101B-9397-08002B2CF9AE}" pid="855" name="Mendeley_Bookmark_Ue1OFiljEU_6">
    <vt:lpwstr>"issue": "1", "issued": {"date-parts": [["2012"]]}, "page": "11-24", "title": "Neotropical primates: Taxonomy and recently described species and subspecies", "type": "article-journal", "volume": "46"}, "uris": ["http://www.mendeley.com/documents/?uuid=9cb</vt:lpwstr>
  </property>
  <property fmtid="{D5CDD505-2E9C-101B-9397-08002B2CF9AE}" pid="856" name="Mendeley_Bookmark_Ue1OFiljEU_7">
    <vt:lpwstr>e784d-b533-4fbe-898f-1e5f2e6452da"]}], "mendeley": {"formattedCitation": "(Rylands, Mittermeier, &amp; Silva J\u00fanior, 2012)", "plainTextFormattedCitation": "(Rylands, Mittermeier, &amp; Silva J\u00fanior, 2012)", "previouslyFormattedCitation": "(Rylands, Mitt</vt:lpwstr>
  </property>
  <property fmtid="{D5CDD505-2E9C-101B-9397-08002B2CF9AE}" pid="857" name="Mendeley_Bookmark_Ue1OFiljEU_8">
    <vt:lpwstr>ermeier, &amp; Silva J\u00fanior, 2012)"}, "properties": {"noteIndex": 0}, "schema": "https://github.com/citation-style-language/schema/raw/master/csl-citation.json"}</vt:lpwstr>
  </property>
  <property fmtid="{D5CDD505-2E9C-101B-9397-08002B2CF9AE}" pid="858" name="Mendeley_Bookmark_Uj7Nwt7T9k_1">
    <vt:lpwstr>ADDIN CSL_CITATION {"citationItems": [{"id": "ITEM-1", "itemData": {"author": [{"dropping-particle": "", "family": "Heymann", "given": "Eckhard W", "non-dropping-particle": "", "parse-names": false, "suffix": ""}, {"dropping-particle": "", "family": "Buch</vt:lpwstr>
  </property>
  <property fmtid="{D5CDD505-2E9C-101B-9397-08002B2CF9AE}" pid="859" name="Mendeley_Bookmark_Uj7Nwt7T9k_2">
    <vt:lpwstr>anan-Smith", "given": "Hannah M", "non-dropping-particle": "", "parse-names": false, "suffix": ""}], "container-title": "Biological Reviews", "id": "ITEM-1", "issued": {"date-parts": [["2000"]]}, "page": "169\u2013190", "title": "The behavioural ecology o</vt:lpwstr>
  </property>
  <property fmtid="{D5CDD505-2E9C-101B-9397-08002B2CF9AE}" pid="860" name="Mendeley_Bookmark_Uj7Nwt7T9k_3">
    <vt:lpwstr>f mixed-species troops of callitrichine primates", "type": "article-journal", "volume": "75"}, "uris": ["http://www.mendeley.com/documents/?uuid=13da0f0f-f04f-43a0-8deb-30dfeff1160e"]}], "mendeley": {"formattedCitation": "(Heymann &amp; Buchanan-Smith, 2000)"</vt:lpwstr>
  </property>
  <property fmtid="{D5CDD505-2E9C-101B-9397-08002B2CF9AE}" pid="861" name="Mendeley_Bookmark_Uj7Nwt7T9k_4">
    <vt:lpwstr>, "plainTextFormattedCitation": "(Heymann &amp; Buchanan-Smith, 2000)", "previouslyFormattedCitation": "(Heymann &amp; Buchanan-Smith, 2000)"}, "properties": {"noteIndex": 0}, "schema": "https://github.com/citation-style-language/schema/raw/master/csl-citation.js</vt:lpwstr>
  </property>
  <property fmtid="{D5CDD505-2E9C-101B-9397-08002B2CF9AE}" pid="862" name="Mendeley_Bookmark_Uj7Nwt7T9k_5">
    <vt:lpwstr>on"}</vt:lpwstr>
  </property>
  <property fmtid="{D5CDD505-2E9C-101B-9397-08002B2CF9AE}" pid="863" name="Mendeley_Bookmark_Ul955xo8oF_1">
    <vt:lpwstr>ADDIN CSL_CITATION {"citationItems": [{"id": "ITEM-1", "itemData": {"DOI": "10.1007/s10329-015-0458-2", "ISSN": "0032-8332", "author": [{"dropping-particle": "", "family": "Sampaio", "given": "Ricardo", "non-dropping-particle": "", "parse-names": false, "</vt:lpwstr>
  </property>
  <property fmtid="{D5CDD505-2E9C-101B-9397-08002B2CF9AE}" pid="864" name="Mendeley_Bookmark_Ul955xo8oF_2">
    <vt:lpwstr>suffix": ""}, {"dropping-particle": "", "family": "R\u00f6he", "given": "F\u00e1bio", "non-dropping-particle": "", "parse-names": false, "suffix": ""}, {"dropping-particle": "", "family": "Pinho", "given": "Gabriela Medeiros", "non-dropping-particle": "",</vt:lpwstr>
  </property>
  <property fmtid="{D5CDD505-2E9C-101B-9397-08002B2CF9AE}" pid="865" name="Mendeley_Bookmark_Ul955xo8oF_3">
    <vt:lpwstr>"parse-names": false, "suffix": ""}, {"dropping-particle": "", "family": "Silva J\u00fanior", "given": "Jos\u00e9 de Sousa e", "non-dropping-particle": "", "parse-names": false, "suffix": ""}, {"dropping-particle": "", "family": "Farias", "given": "Izeni</vt:lpwstr>
  </property>
  <property fmtid="{D5CDD505-2E9C-101B-9397-08002B2CF9AE}" pid="866" name="Mendeley_Bookmark_Ul955xo8oF_4">
    <vt:lpwstr>Pires", "non-dropping-particle": "", "parse-names": false, "suffix": ""}, {"dropping-particle": "", "family": "Rylands", "given": "Anthony B", "non-dropping-particle": "", "parse-names": false, "suffix": ""}], "container-title": "Primates", "id": "ITEM-1</vt:lpwstr>
  </property>
  <property fmtid="{D5CDD505-2E9C-101B-9397-08002B2CF9AE}" pid="867" name="Mendeley_Bookmark_Ul955xo8oF_5">
    <vt:lpwstr>", "issued": {"date-parts": [["2015"]]}, "page": "1-13", "title": "Re-description and assessment of the taxonomic status of &lt;i&gt;Saguinus fuscicollis cruzlimai&lt;/i&gt; Hershkovitz, 1966 (Primates, Callitrichinae)", "type": "article-journal", "volume": "1966"},</vt:lpwstr>
  </property>
  <property fmtid="{D5CDD505-2E9C-101B-9397-08002B2CF9AE}" pid="868" name="Mendeley_Bookmark_Ul955xo8oF_6">
    <vt:lpwstr>"uris": ["http://www.mendeley.com/documents/?uuid=e85e4341-3d86-4229-b752-200b9ea04d39"]}], "mendeley": {"formattedCitation": "(Sampaio et al., 2015)", "plainTextFormattedCitation": "(Sampaio et al., 2015)", "previouslyFormattedCitation": "(Sampaio et al.</vt:lpwstr>
  </property>
  <property fmtid="{D5CDD505-2E9C-101B-9397-08002B2CF9AE}" pid="869" name="Mendeley_Bookmark_Ul955xo8oF_7">
    <vt:lpwstr>, 2015)"}, "properties": {"noteIndex": 0}, "schema": "https://github.com/citation-style-language/schema/raw/master/csl-citation.json"}</vt:lpwstr>
  </property>
  <property fmtid="{D5CDD505-2E9C-101B-9397-08002B2CF9AE}" pid="870" name="Mendeley_Bookmark_UyZekSq4Nm_1">
    <vt:lpwstr>ADDIN CSL_CITATION {"citationItems": [{"id": "ITEM-1", "itemData": {"DOI": "10.1002/ajpa.21445", "ISSN": "1096-8644", "PMID": "21404233", "abstract": "Tamarins of the genus Saguinus, subfamily Callitrichinae, represent one of the most diverse primate radi</vt:lpwstr>
  </property>
  <property fmtid="{D5CDD505-2E9C-101B-9397-08002B2CF9AE}" pid="871" name="Mendeley_Bookmark_UyZekSq4Nm_10">
    <vt:lpwstr>ue": "4", "issued": {"date-parts": [["2011", "4"]]}, "page": "564-574", "title": "Mitochondrial phylogeny of tamarins (&lt;i&gt;Saguinus&lt;/i&gt;, Hoffmannsegg 1807) with taxonomic and biogeographic implications for the &lt;i&gt;S. nigricollis&lt;/i&gt; species group", "type":</vt:lpwstr>
  </property>
  <property fmtid="{D5CDD505-2E9C-101B-9397-08002B2CF9AE}" pid="872" name="Mendeley_Bookmark_UyZekSq4Nm_11">
    <vt:lpwstr>"article-journal", "volume": "144"}, "uris": ["http://www.mendeley.com/documents/?uuid=f7b8068c-bcd9-4a2c-bff9-1fab18923536"]}], "mendeley": {"formattedCitation": "(Matauschek, Roos, &amp; Heymann, 2011)", "plainTextFormattedCitation": "(Matauschek, Roos, &amp; H</vt:lpwstr>
  </property>
  <property fmtid="{D5CDD505-2E9C-101B-9397-08002B2CF9AE}" pid="873" name="Mendeley_Bookmark_UyZekSq4Nm_12">
    <vt:lpwstr>eymann, 2011)", "previouslyFormattedCitation": "(Matauschek, Roos, &amp; Heymann, 2011)"}, "properties": {"noteIndex": 0}, "schema": "https://github.com/citation-style-language/schema/raw/master/csl-citation.json"}</vt:lpwstr>
  </property>
  <property fmtid="{D5CDD505-2E9C-101B-9397-08002B2CF9AE}" pid="874" name="Mendeley_Bookmark_UyZekSq4Nm_2">
    <vt:lpwstr>ations. So far, about 35 taxa have been described, but detailed information about their taxonomy and phylogeny is still lacking. To further elucidate the phylogenetic relationships and the biogeographic history within the genus, and to contribute to a mor</vt:lpwstr>
  </property>
  <property fmtid="{D5CDD505-2E9C-101B-9397-08002B2CF9AE}" pid="875" name="Mendeley_Bookmark_UyZekSq4Nm_3">
    <vt:lpwstr>e reliable classification of its taxa, we sequenced the complete mitochondrial cytochrome b gene and the hypervariable region I of the D-loop. Therefore, we mainly used fecal samples from wild tamarins collected during two expeditions to the Peruvian Amaz</vt:lpwstr>
  </property>
  <property fmtid="{D5CDD505-2E9C-101B-9397-08002B2CF9AE}" pid="876" name="Mendeley_Bookmark_UyZekSq4Nm_4">
    <vt:lpwstr>on, an area of high tamarin diversity. Our data suggest that the numerous taxa of the S. nigricollis species group are derived from a common ancestor that separated from the other representatives of the genus ~10 mya. Most taxa of the S. nigricollis group</vt:lpwstr>
  </property>
  <property fmtid="{D5CDD505-2E9C-101B-9397-08002B2CF9AE}" pid="877" name="Mendeley_Bookmark_UyZekSq4Nm_5">
    <vt:lpwstr>form monophyletic clusters, which mainly originated in a single rapid radiation ~2.9 mya. S. fuscicollis and S. nigricollis appear as polyphyletic taxa, but we could identify various clusters, which are mainly consistent with differences in coat colorati</vt:lpwstr>
  </property>
  <property fmtid="{D5CDD505-2E9C-101B-9397-08002B2CF9AE}" pid="878" name="Mendeley_Bookmark_UyZekSq4Nm_6">
    <vt:lpwstr>on. We could confirm most of the existing taxa as distinct entities and suggest species status for fuscicollis, illigeri, lagonotus, leucogenys, nigricollis, nigrifrons, tripartitus, and weddelli. Our genetic data do not support a separate status for mela</vt:lpwstr>
  </property>
  <property fmtid="{D5CDD505-2E9C-101B-9397-08002B2CF9AE}" pid="879" name="Mendeley_Bookmark_UyZekSq4Nm_7">
    <vt:lpwstr>noleucus and graellsi, but due to differences in fur coloration, we give them subspecies status. The species group most likely originated in western Amazonia and diversified during the decline of the Acre wetland and the formation of the Amazonian river s</vt:lpwstr>
  </property>
  <property fmtid="{D5CDD505-2E9C-101B-9397-08002B2CF9AE}" pid="880" name="Mendeley_Bookmark_UyZekSq4Nm_8">
    <vt:lpwstr>ystem.", "author": [{"dropping-particle": "", "family": "Matauschek", "given": "Christian", "non-dropping-particle": "", "parse-names": false, "suffix": ""}, {"dropping-particle": "", "family": "Roos", "given": "Christian", "non-dropping-particle": "", "p</vt:lpwstr>
  </property>
  <property fmtid="{D5CDD505-2E9C-101B-9397-08002B2CF9AE}" pid="881" name="Mendeley_Bookmark_UyZekSq4Nm_9">
    <vt:lpwstr>arse-names": false, "suffix": ""}, {"dropping-particle": "", "family": "Heymann", "given": "Eckhard W", "non-dropping-particle": "", "parse-names": false, "suffix": ""}], "container-title": "American Journal of Physical Anthropology", "id": "ITEM-1", "iss</vt:lpwstr>
  </property>
  <property fmtid="{D5CDD505-2E9C-101B-9397-08002B2CF9AE}" pid="882" name="Mendeley_Bookmark_VCdKH6dMWq_1">
    <vt:lpwstr>ADDIN CSL_CITATION {"citationItems": [{"id": "ITEM-1", "itemData": {"DOI": "10.1002/ajpa.21445", "ISSN": "1096-8644", "PMID": "21404233", "abstract": "Tamarins of the genus Saguinus, subfamily Callitrichinae, represent one of the most diverse primate radi</vt:lpwstr>
  </property>
  <property fmtid="{D5CDD505-2E9C-101B-9397-08002B2CF9AE}" pid="883" name="Mendeley_Bookmark_VCdKH6dMWq_10">
    <vt:lpwstr>ue": "4", "issued": {"date-parts": [["2011", "4"]]}, "page": "564-574", "title": "Mitochondrial phylogeny of tamarins (&lt;i&gt;Saguinus&lt;/i&gt;, Hoffmannsegg 1807) with taxonomic and biogeographic implications for the &lt;i&gt;S. nigricollis&lt;/i&gt; species group", "type":</vt:lpwstr>
  </property>
  <property fmtid="{D5CDD505-2E9C-101B-9397-08002B2CF9AE}" pid="884" name="Mendeley_Bookmark_VCdKH6dMWq_11">
    <vt:lpwstr>"article-journal", "volume": "144"}, "uris": ["http://www.mendeley.com/documents/?uuid=f7b8068c-bcd9-4a2c-bff9-1fab18923536"]}], "mendeley": {"formattedCitation": "(Matauschek et al., 2011)", "plainTextFormattedCitation": "(Matauschek et al., 2011)", "pre</vt:lpwstr>
  </property>
  <property fmtid="{D5CDD505-2E9C-101B-9397-08002B2CF9AE}" pid="885" name="Mendeley_Bookmark_VCdKH6dMWq_12">
    <vt:lpwstr>viouslyFormattedCitation": "(Matauschek et al., 2011)"}, "properties": {"noteIndex": 0}, "schema": "https://github.com/citation-style-language/schema/raw/master/csl-citation.json"}</vt:lpwstr>
  </property>
  <property fmtid="{D5CDD505-2E9C-101B-9397-08002B2CF9AE}" pid="886" name="Mendeley_Bookmark_VCdKH6dMWq_2">
    <vt:lpwstr>ations. So far, about 35 taxa have been described, but detailed information about their taxonomy and phylogeny is still lacking. To further elucidate the phylogenetic relationships and the biogeographic history within the genus, and to contribute to a mor</vt:lpwstr>
  </property>
  <property fmtid="{D5CDD505-2E9C-101B-9397-08002B2CF9AE}" pid="887" name="Mendeley_Bookmark_VCdKH6dMWq_3">
    <vt:lpwstr>e reliable classification of its taxa, we sequenced the complete mitochondrial cytochrome b gene and the hypervariable region I of the D-loop. Therefore, we mainly used fecal samples from wild tamarins collected during two expeditions to the Peruvian Amaz</vt:lpwstr>
  </property>
  <property fmtid="{D5CDD505-2E9C-101B-9397-08002B2CF9AE}" pid="888" name="Mendeley_Bookmark_VCdKH6dMWq_4">
    <vt:lpwstr>on, an area of high tamarin diversity. Our data suggest that the numerous taxa of the S. nigricollis species group are derived from a common ancestor that separated from the other representatives of the genus ~10 mya. Most taxa of the S. nigricollis group</vt:lpwstr>
  </property>
  <property fmtid="{D5CDD505-2E9C-101B-9397-08002B2CF9AE}" pid="889" name="Mendeley_Bookmark_VCdKH6dMWq_5">
    <vt:lpwstr>form monophyletic clusters, which mainly originated in a single rapid radiation ~2.9 mya. S. fuscicollis and S. nigricollis appear as polyphyletic taxa, but we could identify various clusters, which are mainly consistent with differences in coat colorati</vt:lpwstr>
  </property>
  <property fmtid="{D5CDD505-2E9C-101B-9397-08002B2CF9AE}" pid="890" name="Mendeley_Bookmark_VCdKH6dMWq_6">
    <vt:lpwstr>on. We could confirm most of the existing taxa as distinct entities and suggest species status for fuscicollis, illigeri, lagonotus, leucogenys, nigricollis, nigrifrons, tripartitus, and weddelli. Our genetic data do not support a separate status for mela</vt:lpwstr>
  </property>
  <property fmtid="{D5CDD505-2E9C-101B-9397-08002B2CF9AE}" pid="891" name="Mendeley_Bookmark_VCdKH6dMWq_7">
    <vt:lpwstr>noleucus and graellsi, but due to differences in fur coloration, we give them subspecies status. The species group most likely originated in western Amazonia and diversified during the decline of the Acre wetland and the formation of the Amazonian river s</vt:lpwstr>
  </property>
  <property fmtid="{D5CDD505-2E9C-101B-9397-08002B2CF9AE}" pid="892" name="Mendeley_Bookmark_VCdKH6dMWq_8">
    <vt:lpwstr>ystem.", "author": [{"dropping-particle": "", "family": "Matauschek", "given": "Christian", "non-dropping-particle": "", "parse-names": false, "suffix": ""}, {"dropping-particle": "", "family": "Roos", "given": "Christian", "non-dropping-particle": "", "p</vt:lpwstr>
  </property>
  <property fmtid="{D5CDD505-2E9C-101B-9397-08002B2CF9AE}" pid="893" name="Mendeley_Bookmark_VCdKH6dMWq_9">
    <vt:lpwstr>arse-names": false, "suffix": ""}, {"dropping-particle": "", "family": "Heymann", "given": "Eckhard W", "non-dropping-particle": "", "parse-names": false, "suffix": ""}], "container-title": "American Journal of Physical Anthropology", "id": "ITEM-1", "iss</vt:lpwstr>
  </property>
  <property fmtid="{D5CDD505-2E9C-101B-9397-08002B2CF9AE}" pid="894" name="Mendeley_Bookmark_VYAWb3zY3r_1">
    <vt:lpwstr>ADDIN CSL_CITATION {"citationItems": [{"id": "ITEM-1", "itemData": {"DOI": "10.1002/ajpa.21445", "ISSN": "1096-8644", "PMID": "21404233", "abstract": "Tamarins of the genus Saguinus, subfamily Callitrichinae, represent one of the most diverse primate radi</vt:lpwstr>
  </property>
  <property fmtid="{D5CDD505-2E9C-101B-9397-08002B2CF9AE}" pid="895" name="Mendeley_Bookmark_VYAWb3zY3r_10">
    <vt:lpwstr>ue": "4", "issued": {"date-parts": [["2011", "4"]]}, "page": "564-574", "title": "Mitochondrial phylogeny of tamarins (&lt;i&gt;Saguinus&lt;/i&gt;, Hoffmannsegg 1807) with taxonomic and biogeographic implications for the &lt;i&gt;S. nigricollis&lt;/i&gt; species group", "type":</vt:lpwstr>
  </property>
  <property fmtid="{D5CDD505-2E9C-101B-9397-08002B2CF9AE}" pid="896" name="Mendeley_Bookmark_VYAWb3zY3r_11">
    <vt:lpwstr>"article-journal", "volume": "144"}, "uris": ["http://www.mendeley.com/documents/?uuid=f7b8068c-bcd9-4a2c-bff9-1fab18923536"]}], "mendeley": {"formattedCitation": "(Matauschek et al., 2011)", "plainTextFormattedCitation": "(Matauschek et al., 2011)", "pre</vt:lpwstr>
  </property>
  <property fmtid="{D5CDD505-2E9C-101B-9397-08002B2CF9AE}" pid="897" name="Mendeley_Bookmark_VYAWb3zY3r_12">
    <vt:lpwstr>viouslyFormattedCitation": "(Matauschek et al., 2011)"}, "properties": {"noteIndex": 0}, "schema": "https://github.com/citation-style-language/schema/raw/master/csl-citation.json"}</vt:lpwstr>
  </property>
  <property fmtid="{D5CDD505-2E9C-101B-9397-08002B2CF9AE}" pid="898" name="Mendeley_Bookmark_VYAWb3zY3r_2">
    <vt:lpwstr>ations. So far, about 35 taxa have been described, but detailed information about their taxonomy and phylogeny is still lacking. To further elucidate the phylogenetic relationships and the biogeographic history within the genus, and to contribute to a mor</vt:lpwstr>
  </property>
  <property fmtid="{D5CDD505-2E9C-101B-9397-08002B2CF9AE}" pid="899" name="Mendeley_Bookmark_VYAWb3zY3r_3">
    <vt:lpwstr>e reliable classification of its taxa, we sequenced the complete mitochondrial cytochrome b gene and the hypervariable region I of the D-loop. Therefore, we mainly used fecal samples from wild tamarins collected during two expeditions to the Peruvian Amaz</vt:lpwstr>
  </property>
  <property fmtid="{D5CDD505-2E9C-101B-9397-08002B2CF9AE}" pid="900" name="Mendeley_Bookmark_VYAWb3zY3r_4">
    <vt:lpwstr>on, an area of high tamarin diversity. Our data suggest that the numerous taxa of the S. nigricollis species group are derived from a common ancestor that separated from the other representatives of the genus ~10 mya. Most taxa of the S. nigricollis group</vt:lpwstr>
  </property>
  <property fmtid="{D5CDD505-2E9C-101B-9397-08002B2CF9AE}" pid="901" name="Mendeley_Bookmark_VYAWb3zY3r_5">
    <vt:lpwstr>form monophyletic clusters, which mainly originated in a single rapid radiation ~2.9 mya. S. fuscicollis and S. nigricollis appear as polyphyletic taxa, but we could identify various clusters, which are mainly consistent with differences in coat colorati</vt:lpwstr>
  </property>
  <property fmtid="{D5CDD505-2E9C-101B-9397-08002B2CF9AE}" pid="902" name="Mendeley_Bookmark_VYAWb3zY3r_6">
    <vt:lpwstr>on. We could confirm most of the existing taxa as distinct entities and suggest species status for fuscicollis, illigeri, lagonotus, leucogenys, nigricollis, nigrifrons, tripartitus, and weddelli. Our genetic data do not support a separate status for mela</vt:lpwstr>
  </property>
  <property fmtid="{D5CDD505-2E9C-101B-9397-08002B2CF9AE}" pid="903" name="Mendeley_Bookmark_VYAWb3zY3r_7">
    <vt:lpwstr>noleucus and graellsi, but due to differences in fur coloration, we give them subspecies status. The species group most likely originated in western Amazonia and diversified during the decline of the Acre wetland and the formation of the Amazonian river s</vt:lpwstr>
  </property>
  <property fmtid="{D5CDD505-2E9C-101B-9397-08002B2CF9AE}" pid="904" name="Mendeley_Bookmark_VYAWb3zY3r_8">
    <vt:lpwstr>ystem.", "author": [{"dropping-particle": "", "family": "Matauschek", "given": "Christian", "non-dropping-particle": "", "parse-names": false, "suffix": ""}, {"dropping-particle": "", "family": "Roos", "given": "Christian", "non-dropping-particle": "", "p</vt:lpwstr>
  </property>
  <property fmtid="{D5CDD505-2E9C-101B-9397-08002B2CF9AE}" pid="905" name="Mendeley_Bookmark_VYAWb3zY3r_9">
    <vt:lpwstr>arse-names": false, "suffix": ""}, {"dropping-particle": "", "family": "Heymann", "given": "Eckhard W", "non-dropping-particle": "", "parse-names": false, "suffix": ""}], "container-title": "American Journal of Physical Anthropology", "id": "ITEM-1", "iss</vt:lpwstr>
  </property>
  <property fmtid="{D5CDD505-2E9C-101B-9397-08002B2CF9AE}" pid="906" name="Mendeley_Bookmark_W6ZEukquv2_1">
    <vt:lpwstr>ADDIN CSL_CITATION {"citationItems": [{"id": "ITEM-1", "itemData": {"author": [{"dropping-particle": "", "family": "Gusm\u00e3o", "given": "Alm\u00e9rio C\u00e2mara", "non-dropping-particle": "", "parse-names": false, "suffix": ""}, {"dropping-particle":</vt:lpwstr>
  </property>
  <property fmtid="{D5CDD505-2E9C-101B-9397-08002B2CF9AE}" pid="907" name="Mendeley_Bookmark_W6ZEukquv2_2">
    <vt:lpwstr>"de", "family": "Souza", "given": "Lucas Sim\u00e3o", "non-dropping-particle": "", "parse-names": false, "suffix": ""}, {"dropping-particle": "da", "family": "Costa", "given": "Thatiane Martins", "non-dropping-particle": "", "parse-names": false, "suffix"</vt:lpwstr>
  </property>
  <property fmtid="{D5CDD505-2E9C-101B-9397-08002B2CF9AE}" pid="908" name="Mendeley_Bookmark_W6ZEukquv2_3">
    <vt:lpwstr>: ""}, {"dropping-particle": "", "family": "Velten", "given": "Tiago", "non-dropping-particle": "", "parse-names": false, "suffix": ""}, {"dropping-particle": "dos", "family": "Santos-Filho", "given": "Manoel", "non-dropping-particle": "", "parse-names":</vt:lpwstr>
  </property>
  <property fmtid="{D5CDD505-2E9C-101B-9397-08002B2CF9AE}" pid="909" name="Mendeley_Bookmark_W6ZEukquv2_4">
    <vt:lpwstr>false, "suffix": ""}, {"dropping-particle": "", "family": "Ferronato", "given": "Marcelo Lucian", "non-dropping-particle": "", "parse-names": false, "suffix": ""}], "container-title": "Neotropical Primates", "id": "ITEM-1", "issue": "June", "issued": {"da</vt:lpwstr>
  </property>
  <property fmtid="{D5CDD505-2E9C-101B-9397-08002B2CF9AE}" pid="910" name="Mendeley_Bookmark_W6ZEukquv2_5">
    <vt:lpwstr>te-parts": [["2015"]]}, "page": "50-52", "title": "Forma\u00e7\u00e3o de grupo misto entre &lt;i&gt;Mico rondoni&lt;/i&gt; Ferrari et al., 2010, &lt;i&gt;Saguinus weddelli&lt;/i&gt; (Deville, 1849) e &lt;i&gt;Mico melanurus&lt;/i&gt; (\u00c9 Geoffroy, 1812) na RESEX do rio Caut\u00e1rio, Ro</vt:lpwstr>
  </property>
  <property fmtid="{D5CDD505-2E9C-101B-9397-08002B2CF9AE}" pid="911" name="Mendeley_Bookmark_W6ZEukquv2_6">
    <vt:lpwstr>nd\u00f4nia, Brasil", "type": "article-journal", "volume": "22"}, "uris": ["http://www.mendeley.com/documents/?uuid=d751f58a-f5c3-41e3-a6a4-93171f75b33a"]}], "mendeley": {"formattedCitation": "(Gusm\u00e3o et al., 2015)", "plainTextFormattedCitation": "(G</vt:lpwstr>
  </property>
  <property fmtid="{D5CDD505-2E9C-101B-9397-08002B2CF9AE}" pid="912" name="Mendeley_Bookmark_W6ZEukquv2_7">
    <vt:lpwstr>usm\u00e3o et al., 2015)", "previouslyFormattedCitation": "(Gusm\u00e3o et al., 2015)"}, "properties": {"noteIndex": 0}, "schema": "https://github.com/citation-style-language/schema/raw/master/csl-citation.json"}</vt:lpwstr>
  </property>
  <property fmtid="{D5CDD505-2E9C-101B-9397-08002B2CF9AE}" pid="913" name="Mendeley_Bookmark_WciIZZY0bv_1">
    <vt:lpwstr>ADDIN CSL_CITATION {"citationItems": [{"id": "ITEM-1", "itemData": {"author": [{"dropping-particle": "", "family": "Sambrook", "given": "Joseph", "non-dropping-particle": "", "parse-names": false, "suffix": ""}, {"dropping-particle": "", "family": "Russel</vt:lpwstr>
  </property>
  <property fmtid="{D5CDD505-2E9C-101B-9397-08002B2CF9AE}" pid="914" name="Mendeley_Bookmark_WciIZZY0bv_2">
    <vt:lpwstr>l", "given": "David", "non-dropping-particle": "", "parse-names": false, "suffix": ""}], "edition": "3rd", "id": "ITEM-1", "issued": {"date-parts": [["2001"]]}, "number-of-pages": "2344", "publisher": "Cold Springs Harbor Laboratory Press", "publisher-pla</vt:lpwstr>
  </property>
  <property fmtid="{D5CDD505-2E9C-101B-9397-08002B2CF9AE}" pid="915" name="Mendeley_Bookmark_WciIZZY0bv_3">
    <vt:lpwstr>ce": "Cold Springs Harbor, NY", "title": "Molecular Cloning: A Laboratory Manual", "type": "book"}, "uris": ["http://www.mendeley.com/documents/?uuid=c9e0825f-a8e7-4638-8efe-84818237592f"]}], "mendeley": {"formattedCitation": "(Sambrook &amp; Russell, 2001)",</vt:lpwstr>
  </property>
  <property fmtid="{D5CDD505-2E9C-101B-9397-08002B2CF9AE}" pid="916" name="Mendeley_Bookmark_WciIZZY0bv_4">
    <vt:lpwstr>"plainTextFormattedCitation": "(Sambrook &amp; Russell, 2001)", "previouslyFormattedCitation": "(Sambrook &amp; Russell, 2001)"}, "properties": {"noteIndex": 0}, "schema": "https://github.com/citation-style-language/schema/raw/master/csl-citation.json"}</vt:lpwstr>
  </property>
  <property fmtid="{D5CDD505-2E9C-101B-9397-08002B2CF9AE}" pid="917" name="Mendeley_Bookmark_Wql0FrGHwS_1">
    <vt:lpwstr>ADDIN CSL_CITATION {"citationItems": [{"id": "ITEM-1", "itemData": {"author": [{"dropping-particle": "", "family": "Meirelles", "given": "Ana C O", "non-dropping-particle": "", "parse-names": false, "suffix": ""}, {"dropping-particle": "", "family": "Samp</vt:lpwstr>
  </property>
  <property fmtid="{D5CDD505-2E9C-101B-9397-08002B2CF9AE}" pid="918" name="Mendeley_Bookmark_Wql0FrGHwS_2">
    <vt:lpwstr>aio", "given": "Iracilda", "non-dropping-particle": "", "parse-names": false, "suffix": ""}, {"dropping-particle": "", "family": "Schneider", "given": "Hor\u00e1cio", "non-dropping-particle": "", "parse-names": false, "suffix": ""}, {"dropping-particle":</vt:lpwstr>
  </property>
  <property fmtid="{D5CDD505-2E9C-101B-9397-08002B2CF9AE}" pid="919" name="Mendeley_Bookmark_Wql0FrGHwS_3">
    <vt:lpwstr>"", "family": "Ferrari", "given": "Stephen Francis", "non-dropping-particle": "", "parse-names": false, "suffix": ""}, {"dropping-particle": "", "family": "Coimbra-Filho", "given": "Adelmar F", "non-dropping-particle": "", "parse-names": false, "suffix":</vt:lpwstr>
  </property>
  <property fmtid="{D5CDD505-2E9C-101B-9397-08002B2CF9AE}" pid="920" name="Mendeley_Bookmark_Wql0FrGHwS_4">
    <vt:lpwstr>""}, {"dropping-particle": "", "family": "Pissinatti", "given": "Alcides", "non-dropping-particle": "", "parse-names": false, "suffix": ""}, {"dropping-particle": "", "family": "Schneider", "given": "Maria Paula Cruz", "non-dropping-particle": "", "parse-</vt:lpwstr>
  </property>
  <property fmtid="{D5CDD505-2E9C-101B-9397-08002B2CF9AE}" pid="921" name="Mendeley_Bookmark_Wql0FrGHwS_5">
    <vt:lpwstr>names": false, "suffix": ""}], "container-title": "Brazilian Journal of Genetics", "id": "ITEM-1", "issued": {"date-parts": [["1997"]]}, "page": "13\u201319", "title": "A comparative study of eleven protein systems in tamarins, genus Saguinus (Platyrrhini</vt:lpwstr>
  </property>
  <property fmtid="{D5CDD505-2E9C-101B-9397-08002B2CF9AE}" pid="922" name="Mendeley_Bookmark_Wql0FrGHwS_6">
    <vt:lpwstr>, Callitrichinae)", "type": "article-journal", "volume": "20"}, "uris": ["http://www.mendeley.com/documents/?uuid=81fbcfe6-d0c0-4bae-9518-91f826932e59"]}], "mendeley": {"formattedCitation": "(Meirelles et al., 1997)", "plainTextFormattedCitation": "(Meire</vt:lpwstr>
  </property>
  <property fmtid="{D5CDD505-2E9C-101B-9397-08002B2CF9AE}" pid="923" name="Mendeley_Bookmark_Wql0FrGHwS_7">
    <vt:lpwstr>lles et al., 1997)", "previouslyFormattedCitation": "(Meirelles et al., 1997)"}, "properties": {"noteIndex": 0}, "schema": "https://github.com/citation-style-language/schema/raw/master/csl-citation.json"}</vt:lpwstr>
  </property>
  <property fmtid="{D5CDD505-2E9C-101B-9397-08002B2CF9AE}" pid="924" name="Mendeley_Bookmark_X9knGs9VbH_1">
    <vt:lpwstr>ADDIN CSL_CITATION {"citationItems": [{"id": "ITEM-1", "itemData": {"DOI": "10.1093/molbev/msw260", "ISSN": "0737-4038", "PMID": "28013191", "author": [{"dropping-particle": "", "family": "Lanfear", "given": "Robert", "non-dropping-particle": "", "parse-n</vt:lpwstr>
  </property>
  <property fmtid="{D5CDD505-2E9C-101B-9397-08002B2CF9AE}" pid="925" name="Mendeley_Bookmark_X9knGs9VbH_2">
    <vt:lpwstr>ames": false, "suffix": ""}, {"dropping-particle": "", "family": "Frandsen", "given": "Paul B", "non-dropping-particle": "", "parse-names": false, "suffix": ""}, {"dropping-particle": "", "family": "Wright", "given": "April M", "non-dropping-particle": ""</vt:lpwstr>
  </property>
  <property fmtid="{D5CDD505-2E9C-101B-9397-08002B2CF9AE}" pid="926" name="Mendeley_Bookmark_X9knGs9VbH_3">
    <vt:lpwstr>, "parse-names": false, "suffix": ""}, {"dropping-particle": "", "family": "Senfeld", "given": "Tereza", "non-dropping-particle": "", "parse-names": false, "suffix": ""}, {"dropping-particle": "", "family": "Calcott", "given": "Brett", "non-dropping-parti</vt:lpwstr>
  </property>
  <property fmtid="{D5CDD505-2E9C-101B-9397-08002B2CF9AE}" pid="927" name="Mendeley_Bookmark_X9knGs9VbH_4">
    <vt:lpwstr>cle": "", "parse-names": false, "suffix": ""}], "container-title": "Molecular Biology and Evolution", "id": "ITEM-1", "issue": "3", "issued": {"date-parts": [["2017", "12", "23"]]}, "page": "772-773", "title": "PartitionFinder 2: New methods for selecting</vt:lpwstr>
  </property>
  <property fmtid="{D5CDD505-2E9C-101B-9397-08002B2CF9AE}" pid="928" name="Mendeley_Bookmark_X9knGs9VbH_5">
    <vt:lpwstr>partitioned models of evolution for molecular and morphological phylogenetic analyses", "type": "article-journal", "volume": "34"}, "uris": ["http://www.mendeley.com/documents/?uuid=4353b39a-50a3-4938-93f4-523c63541ec4"]}], "mendeley": {"formattedCitatio</vt:lpwstr>
  </property>
  <property fmtid="{D5CDD505-2E9C-101B-9397-08002B2CF9AE}" pid="929" name="Mendeley_Bookmark_X9knGs9VbH_6">
    <vt:lpwstr>n": "(Lanfear, Frandsen, Wright, Senfeld, &amp; Calcott, 2017)", "plainTextFormattedCitation": "(Lanfear, Frandsen, Wright, Senfeld, &amp; Calcott, 2017)", "previouslyFormattedCitation": "(Lanfear, Frandsen, Wright, Senfeld, &amp; Calcott, 2017)"}, "properties": {"no</vt:lpwstr>
  </property>
  <property fmtid="{D5CDD505-2E9C-101B-9397-08002B2CF9AE}" pid="930" name="Mendeley_Bookmark_X9knGs9VbH_7">
    <vt:lpwstr>teIndex": 0}, "schema": "https://github.com/citation-style-language/schema/raw/master/csl-citation.json"}</vt:lpwstr>
  </property>
  <property fmtid="{D5CDD505-2E9C-101B-9397-08002B2CF9AE}" pid="931" name="Mendeley_Bookmark_XHYOeSVbMY_1">
    <vt:lpwstr>ADDIN CSL_CITATION {"citationItems": [{"id": "ITEM-1", "itemData": {"DOI": "10.1080/10635150701701083", "author": [{"dropping-particle": "", "family": "Queiroz", "given": "Kevin", "non-dropping-particle": "de", "parse-names": false, "suffix": ""}], "conta</vt:lpwstr>
  </property>
  <property fmtid="{D5CDD505-2E9C-101B-9397-08002B2CF9AE}" pid="932" name="Mendeley_Bookmark_XHYOeSVbMY_2">
    <vt:lpwstr>iner-title": "Systematic Biology", "id": "ITEM-1", "issue": "6", "issued": {"date-parts": [["2007"]]}, "page": "879-886", "title": "Species concepts and species delimitation", "type": "article-journal", "volume": "56"}, "uris": ["http://www.mendeley.com/d</vt:lpwstr>
  </property>
  <property fmtid="{D5CDD505-2E9C-101B-9397-08002B2CF9AE}" pid="933" name="Mendeley_Bookmark_XHYOeSVbMY_3">
    <vt:lpwstr>ocuments/?uuid=3fbd2aa5-30ea-4c9d-bcfa-26cdecec2068"]}], "mendeley": {"formattedCitation": "(de Queiroz, 2007)", "plainTextFormattedCitation": "(de Queiroz, 2007)", "previouslyFormattedCitation": "(de Queiroz, 2007)"}, "properties": {"noteIndex": 0}, "sch</vt:lpwstr>
  </property>
  <property fmtid="{D5CDD505-2E9C-101B-9397-08002B2CF9AE}" pid="934" name="Mendeley_Bookmark_XHYOeSVbMY_4">
    <vt:lpwstr>ema": "https://github.com/citation-style-language/schema/raw/master/csl-citation.json"}</vt:lpwstr>
  </property>
  <property fmtid="{D5CDD505-2E9C-101B-9397-08002B2CF9AE}" pid="935" name="Mendeley_Bookmark_Y2o1tFAhth_1">
    <vt:lpwstr>ADDIN CSL_CITATION {"citationItems": [{"id": "ITEM-1", "itemData": {"DOI": "10.1159/000156735", "author": [{"dropping-particle": "", "family": "Peres", "given": "Carlos Augusto", "non-dropping-particle": "", "parse-names": false, "suffix": ""}], "containe</vt:lpwstr>
  </property>
  <property fmtid="{D5CDD505-2E9C-101B-9397-08002B2CF9AE}" pid="936" name="Mendeley_Bookmark_Y2o1tFAhth_2">
    <vt:lpwstr>r-title": "Folia Primatologica", "id": "ITEM-1", "issued": {"date-parts": [["1993"]]}, "page": "97-103", "title": "Notes on the primates of the Jurua River, western Brazilian Amazonia", "type": "article-journal", "volume": "61"}, "uris": ["http://www.mend</vt:lpwstr>
  </property>
  <property fmtid="{D5CDD505-2E9C-101B-9397-08002B2CF9AE}" pid="937" name="Mendeley_Bookmark_Y2o1tFAhth_3">
    <vt:lpwstr>eley.com/documents/?uuid=231b949b-41fb-4636-a9d5-17fb27a6fb97"]}], "mendeley": {"formattedCitation": "(Peres, 1993)", "plainTextFormattedCitation": "(Peres, 1993)", "previouslyFormattedCitation": "(Peres, 1993)"}, "properties": {"noteIndex": 0}, "schema":</vt:lpwstr>
  </property>
  <property fmtid="{D5CDD505-2E9C-101B-9397-08002B2CF9AE}" pid="938" name="Mendeley_Bookmark_Y2o1tFAhth_4">
    <vt:lpwstr>"https://github.com/citation-style-language/schema/raw/master/csl-citation.json"}</vt:lpwstr>
  </property>
  <property fmtid="{D5CDD505-2E9C-101B-9397-08002B2CF9AE}" pid="939" name="Mendeley_Bookmark_YB9ThWq5IR_1">
    <vt:lpwstr>ADDIN CSL_CITATION {"citationItems": [{"id": "ITEM-1", "itemData": {"DOI": "10.1371/journal.pgen.1001342", "ISBN": "1553-7404 (Electronic)\\n1553-7390 (Linking)", "ISSN": "15537390", "PMID": "21436896", "abstract": "Comparative genomic analyses of primate</vt:lpwstr>
  </property>
  <property fmtid="{D5CDD505-2E9C-101B-9397-08002B2CF9AE}" pid="940" name="Mendeley_Bookmark_YB9ThWq5IR_10">
    <vt:lpwstr>n": "Bailey", "non-dropping-particle": "", "parse-names": false, "suffix": ""}, {"dropping-particle": "", "family": "Pontius", "given": "Joan", "non-dropping-particle": "", "parse-names": false, "suffix": ""}, {"dropping-particle": "", "family": "Roelke",</vt:lpwstr>
  </property>
  <property fmtid="{D5CDD505-2E9C-101B-9397-08002B2CF9AE}" pid="941" name="Mendeley_Bookmark_YB9ThWq5IR_11">
    <vt:lpwstr>"given": "Melody R", "non-dropping-particle": "", "parse-names": false, "suffix": ""}, {"dropping-particle": "", "family": "Rumpler", "given": "Yves", "non-dropping-particle": "", "parse-names": false, "suffix": ""}, {"dropping-particle": "", "family": "</vt:lpwstr>
  </property>
  <property fmtid="{D5CDD505-2E9C-101B-9397-08002B2CF9AE}" pid="942" name="Mendeley_Bookmark_YB9ThWq5IR_12">
    <vt:lpwstr>Schneider", "given": "Maria Paula Cruz", "non-dropping-particle": "", "parse-names": false, "suffix": ""}, {"dropping-particle": "", "family": "Silva", "given": "Artur", "non-dropping-particle": "", "parse-names": false, "suffix": ""}, {"dropping-particle</vt:lpwstr>
  </property>
  <property fmtid="{D5CDD505-2E9C-101B-9397-08002B2CF9AE}" pid="943" name="Mendeley_Bookmark_YB9ThWq5IR_13">
    <vt:lpwstr>": "", "family": "O'Brien", "given": "Stephen J", "non-dropping-particle": "", "parse-names": false, "suffix": ""}, {"dropping-particle": "", "family": "Pecon-Slattery", "given": "Jill", "non-dropping-particle": "", "parse-names": false, "suffix": ""}], "</vt:lpwstr>
  </property>
  <property fmtid="{D5CDD505-2E9C-101B-9397-08002B2CF9AE}" pid="944" name="Mendeley_Bookmark_YB9ThWq5IR_14">
    <vt:lpwstr>container-title": "PLoS Genetics", "id": "ITEM-1", "issue": "3", "issued": {"date-parts": [["2011"]]}, "page": "1-17", "title": "A molecular phylogeny of living primates", "type": "article-journal", "volume": "7"}, "uris": ["http://www.mendeley.com/docume</vt:lpwstr>
  </property>
  <property fmtid="{D5CDD505-2E9C-101B-9397-08002B2CF9AE}" pid="945" name="Mendeley_Bookmark_YB9ThWq5IR_15">
    <vt:lpwstr>nts/?uuid=415dda1e-fa86-462c-b57b-6c2e8b949fe7"]}], "mendeley": {"formattedCitation": "(Perelman et al., 2011)", "plainTextFormattedCitation": "(Perelman et al., 2011)", "previouslyFormattedCitation": "(Perelman et al., 2011)"}, "properties": {"noteIndex"</vt:lpwstr>
  </property>
  <property fmtid="{D5CDD505-2E9C-101B-9397-08002B2CF9AE}" pid="946" name="Mendeley_Bookmark_YB9ThWq5IR_16">
    <vt:lpwstr>: 0}, "schema": "https://github.com/citation-style-language/schema/raw/master/csl-citation.json"}</vt:lpwstr>
  </property>
  <property fmtid="{D5CDD505-2E9C-101B-9397-08002B2CF9AE}" pid="947" name="Mendeley_Bookmark_YB9ThWq5IR_2">
    <vt:lpwstr>s offer considerable potential to define and understand the processes that mold, shape, and transform the human genome. However, primate taxonomy is both complex and controversial, with marginal unifying consensus of the evolutionary hierarchy of extant p</vt:lpwstr>
  </property>
  <property fmtid="{D5CDD505-2E9C-101B-9397-08002B2CF9AE}" pid="948" name="Mendeley_Bookmark_YB9ThWq5IR_3">
    <vt:lpwstr>rimate species. Here we provide new genomic sequence (~8 Mb) from 186 primates representing 61 (~90%) of the described genera, and we include outgroup species from Dermoptera, Scandentia, and Lagomorpha. The resultant phylogeny is exceptionally robust and</vt:lpwstr>
  </property>
  <property fmtid="{D5CDD505-2E9C-101B-9397-08002B2CF9AE}" pid="949" name="Mendeley_Bookmark_YB9ThWq5IR_4">
    <vt:lpwstr>illuminates events in primate evolution from ancient to recent, clarifying numerous taxonomic controversies and providing new data on human evolution. Ongoing speciation, reticulate evolution, ancient relic lineages, unequal rates of evolution, and dispa</vt:lpwstr>
  </property>
  <property fmtid="{D5CDD505-2E9C-101B-9397-08002B2CF9AE}" pid="950" name="Mendeley_Bookmark_YB9ThWq5IR_5">
    <vt:lpwstr>rate distributions of insertions/deletions among the reconstructed primate lineages are uncovered. Our resolution of the primate phylogeny provides an essential evolutionary framework with far-reaching applications including: human selection and adaptatio</vt:lpwstr>
  </property>
  <property fmtid="{D5CDD505-2E9C-101B-9397-08002B2CF9AE}" pid="951" name="Mendeley_Bookmark_YB9ThWq5IR_6">
    <vt:lpwstr>n, global emergence of zoonotic diseases, mammalian comparative genomics, primate taxonomy, and conservation of endangered species.", "author": [{"dropping-particle": "", "family": "Perelman", "given": "Polina", "non-dropping-particle": "", "parse-names":</vt:lpwstr>
  </property>
  <property fmtid="{D5CDD505-2E9C-101B-9397-08002B2CF9AE}" pid="952" name="Mendeley_Bookmark_YB9ThWq5IR_7">
    <vt:lpwstr>false, "suffix": ""}, {"dropping-particle": "", "family": "Johnson", "given": "Warren E", "non-dropping-particle": "", "parse-names": false, "suffix": ""}, {"dropping-particle": "", "family": "Roos", "given": "Christian", "non-dropping-particle": "", "pa</vt:lpwstr>
  </property>
  <property fmtid="{D5CDD505-2E9C-101B-9397-08002B2CF9AE}" pid="953" name="Mendeley_Bookmark_YB9ThWq5IR_8">
    <vt:lpwstr>rse-names": false, "suffix": ""}, {"dropping-particle": "", "family": "Seu\u00e1nez", "given": "H\u00e9ctor N", "non-dropping-particle": "", "parse-names": false, "suffix": ""}, {"dropping-particle": "", "family": "Horvath", "given": "Julie E", "non-dropp</vt:lpwstr>
  </property>
  <property fmtid="{D5CDD505-2E9C-101B-9397-08002B2CF9AE}" pid="954" name="Mendeley_Bookmark_YB9ThWq5IR_9">
    <vt:lpwstr>ing-particle": "", "parse-names": false, "suffix": ""}, {"dropping-particle": "", "family": "Moreira", "given": "Miguel Angelo Martins", "non-dropping-particle": "", "parse-names": false, "suffix": ""}, {"dropping-particle": "", "family": "Kessing", "give</vt:lpwstr>
  </property>
  <property fmtid="{D5CDD505-2E9C-101B-9397-08002B2CF9AE}" pid="955" name="Mendeley_Bookmark_YYY8XcMEvO_1">
    <vt:lpwstr>ADDIN CSL_CITATION {"citationItems": [{"id": "ITEM-1", "itemData": {"DOI": "10.1007/978-1-4419-0293-1_2", "ISBN": "978-1-4419-0292-4", "author": [{"dropping-particle": "", "family": "Rylands", "given": "Anthony B", "non-dropping-particle": "", "parse-name</vt:lpwstr>
  </property>
  <property fmtid="{D5CDD505-2E9C-101B-9397-08002B2CF9AE}" pid="956" name="Mendeley_Bookmark_YYY8XcMEvO_2">
    <vt:lpwstr>s": false, "suffix": ""}, {"dropping-particle": "", "family": "Coimbra-Filho", "given": "Adelmar F", "non-dropping-particle": "", "parse-names": false, "suffix": ""}, {"dropping-particle": "", "family": "Mittermeier", "given": "Russell A", "non-dropping-p</vt:lpwstr>
  </property>
  <property fmtid="{D5CDD505-2E9C-101B-9397-08002B2CF9AE}" pid="957" name="Mendeley_Bookmark_YYY8XcMEvO_3">
    <vt:lpwstr>article": "", "parse-names": false, "suffix": ""}], "chapter-number": "2", "container-title": "The Smallest Anthropoids", "editor": [{"dropping-particle": "", "family": "Ford", "given": "Susan M", "non-dropping-particle": "", "parse-names": false, "suffix</vt:lpwstr>
  </property>
  <property fmtid="{D5CDD505-2E9C-101B-9397-08002B2CF9AE}" pid="958" name="Mendeley_Bookmark_YYY8XcMEvO_4">
    <vt:lpwstr>": ""}, {"dropping-particle": "", "family": "Porter", "given": "Leila M", "non-dropping-particle": "", "parse-names": false, "suffix": ""}, {"dropping-particle": "", "family": "Davis", "given": "Lesa C", "non-dropping-particle": "", "parse-names": false,</vt:lpwstr>
  </property>
  <property fmtid="{D5CDD505-2E9C-101B-9397-08002B2CF9AE}" pid="959" name="Mendeley_Bookmark_YYY8XcMEvO_5">
    <vt:lpwstr>"suffix": ""}], "id": "ITEM-1", "issued": {"date-parts": [["2009"]]}, "page": "25-61", "publisher": "Springer", "publisher-place": "Boston, MA", "title": "The systematics and distributions of the Marmosets (&lt;i&gt;Callithrix, Callibella, Cebuella&lt;/i&gt;, and &lt;i&gt;</vt:lpwstr>
  </property>
  <property fmtid="{D5CDD505-2E9C-101B-9397-08002B2CF9AE}" pid="960" name="Mendeley_Bookmark_YYY8XcMEvO_6">
    <vt:lpwstr>Mico&lt;/i&gt;) and Callimico (&lt;i&gt;Callimico&lt;/i&gt;) (Callitrichidae, Primates)", "type": "chapter"}, "uris": ["http://www.mendeley.com/documents/?uuid=28d60585-002a-486f-9923-25296a9b0836"]}], "mendeley": {"formattedCitation": "(Rylands, Coimbra-Filho, &amp; Mittermei</vt:lpwstr>
  </property>
  <property fmtid="{D5CDD505-2E9C-101B-9397-08002B2CF9AE}" pid="961" name="Mendeley_Bookmark_YYY8XcMEvO_7">
    <vt:lpwstr>er, 2009)", "plainTextFormattedCitation": "(Rylands, Coimbra-Filho, &amp; Mittermeier, 2009)", "previouslyFormattedCitation": "(Rylands, Coimbra-Filho, &amp; Mittermeier, 2009)"}, "properties": {"noteIndex": 0}, "schema": "https://github.com/citation-style-langua</vt:lpwstr>
  </property>
  <property fmtid="{D5CDD505-2E9C-101B-9397-08002B2CF9AE}" pid="962" name="Mendeley_Bookmark_YYY8XcMEvO_8">
    <vt:lpwstr>ge/schema/raw/master/csl-citation.json"}</vt:lpwstr>
  </property>
  <property fmtid="{D5CDD505-2E9C-101B-9397-08002B2CF9AE}" pid="963" name="Mendeley_Bookmark_Z9mk79RN7n_1">
    <vt:lpwstr>ADDIN CSL_CITATION {"citationItems": [{"id": "ITEM-1", "itemData": {"DOI": "10.1159/000157213", "PMID": "9032947", "author": [{"dropping-particle": "", "family": "Peres", "given": "Carlos Augusto", "non-dropping-particle": "", "parse-names": false, "suffi</vt:lpwstr>
  </property>
  <property fmtid="{D5CDD505-2E9C-101B-9397-08002B2CF9AE}" pid="964" name="Mendeley_Bookmark_Z9mk79RN7n_2">
    <vt:lpwstr>x": ""}, {"dropping-particle": "", "family": "Patton", "given": "James L", "non-dropping-particle": "", "parse-names": false, "suffix": ""}, {"dropping-particle": "", "family": "Silva", "given": "Maria Nazareth Ferreira", "non-dropping-particle": "da", "p</vt:lpwstr>
  </property>
  <property fmtid="{D5CDD505-2E9C-101B-9397-08002B2CF9AE}" pid="965" name="Mendeley_Bookmark_Z9mk79RN7n_3">
    <vt:lpwstr>arse-names": false, "suffix": ""}], "container-title": "Folia Primatologica", "id": "ITEM-1", "issue": "3", "issued": {"date-parts": [["1996"]]}, "page": "113-124", "title": "Riverine barriers and gene flow in Amazonian saddle-back tamarins", "type": "art</vt:lpwstr>
  </property>
  <property fmtid="{D5CDD505-2E9C-101B-9397-08002B2CF9AE}" pid="966" name="Mendeley_Bookmark_Z9mk79RN7n_4">
    <vt:lpwstr>icle-journal", "volume": "67"}, "uris": ["http://www.mendeley.com/documents/?uuid=f84a6471-cf21-4867-b390-519f2624bbb7"]}], "mendeley": {"formattedCitation": "(Peres et al., 1996)", "plainTextFormattedCitation": "(Peres et al., 1996)", "previouslyFormatte</vt:lpwstr>
  </property>
  <property fmtid="{D5CDD505-2E9C-101B-9397-08002B2CF9AE}" pid="967" name="Mendeley_Bookmark_Z9mk79RN7n_5">
    <vt:lpwstr>dCitation": "(Peres et al., 1996)"}, "properties": {"noteIndex": 0}, "schema": "https://github.com/citation-style-language/schema/raw/master/csl-citation.json"}</vt:lpwstr>
  </property>
  <property fmtid="{D5CDD505-2E9C-101B-9397-08002B2CF9AE}" pid="968" name="Mendeley_Bookmark_ZIdzVHzg3v_1">
    <vt:lpwstr>ADDIN CSL_CITATION {"citationItems": [{"id": "ITEM-1", "itemData": {"DOI": "10.1111/zoj.12386", "ISBN": "00244082", "ISSN": "10963642", "abstract": "Twelve generic names have been ascribed to the New World tamarins but all are currently placed in just one</vt:lpwstr>
  </property>
  <property fmtid="{D5CDD505-2E9C-101B-9397-08002B2CF9AE}" pid="969" name="Mendeley_Bookmark_ZIdzVHzg3v_10">
    <vt:lpwstr>-particle": "", "parse-names": false, "suffix": ""}, {"dropping-particle": "", "family": "Boubli", "given": "Jean Philippe", "non-dropping-particle": "", "parse-names": false, "suffix": ""}, {"dropping-particle": "", "family": "Sampaio", "given": "Ricardo</vt:lpwstr>
  </property>
  <property fmtid="{D5CDD505-2E9C-101B-9397-08002B2CF9AE}" pid="970" name="Mendeley_Bookmark_ZIdzVHzg3v_11">
    <vt:lpwstr>", "non-dropping-particle": "", "parse-names": false, "suffix": ""}, {"dropping-particle": "", "family": "Mittermeier", "given": "Russell A", "non-dropping-particle": "", "parse-names": false, "suffix": ""}], "container-title": "Zoological Journal of the</vt:lpwstr>
  </property>
  <property fmtid="{D5CDD505-2E9C-101B-9397-08002B2CF9AE}" pid="971" name="Mendeley_Bookmark_ZIdzVHzg3v_12">
    <vt:lpwstr>Linnean Society", "id": "ITEM-1", "issue": "4", "issued": {"date-parts": [["2016", "8"]]}, "page": "1003-1028", "title": "Taxonomic review of the New World tamarins (Primates: Callitrichidae)", "type": "article-journal", "volume": "177"}, "uris": ["http:/</vt:lpwstr>
  </property>
  <property fmtid="{D5CDD505-2E9C-101B-9397-08002B2CF9AE}" pid="972" name="Mendeley_Bookmark_ZIdzVHzg3v_13">
    <vt:lpwstr>/www.mendeley.com/documents/?uuid=6f6bc6f6-4c33-4c27-8051-6521df8dea65"]}], "mendeley": {"formattedCitation": "(Rylands et al., 2016)", "plainTextFormattedCitation": "(Rylands et al., 2016)", "previouslyFormattedCitation": "(Rylands et al., 2016)"}, "prop</vt:lpwstr>
  </property>
  <property fmtid="{D5CDD505-2E9C-101B-9397-08002B2CF9AE}" pid="973" name="Mendeley_Bookmark_ZIdzVHzg3v_14">
    <vt:lpwstr>erties": {"noteIndex": 0}, "schema": "https://github.com/citation-style-language/schema/raw/master/csl-citation.json"}</vt:lpwstr>
  </property>
  <property fmtid="{D5CDD505-2E9C-101B-9397-08002B2CF9AE}" pid="974" name="Mendeley_Bookmark_ZIdzVHzg3v_2">
    <vt:lpwstr>: Saguinus Hoffmannsegg, 1807. Based on geographical distributions, morphology, and pelage patterns and coloration, they have been divided into six species groups: (1) nigricollis, (2) mystax, (3) midas, (4) inustus, (5) bicolor and (6) oedipus. Molecular</vt:lpwstr>
  </property>
  <property fmtid="{D5CDD505-2E9C-101B-9397-08002B2CF9AE}" pid="975" name="Mendeley_Bookmark_ZIdzVHzg3v_3">
    <vt:lpwstr>phylogenetic studies have validated five of these groups; each are distinct clades. Saguinus inustus is embedded in the mystax group. Genetic studies show that tamarins are sister to all other callitrichids, diverging 15?13 Ma. The small-bodied nigricoll</vt:lpwstr>
  </property>
  <property fmtid="{D5CDD505-2E9C-101B-9397-08002B2CF9AE}" pid="976" name="Mendeley_Bookmark_ZIdzVHzg3v_4">
    <vt:lpwstr>is group diverged from the remaining, larger tamarins 11?8 Ma, and the mystax group diverged 7?6 Ma; these radiations are older than those of the marmosets (Callithrix, Cebuella, Mico), which began to diversify 6?5 Ma. The oedipus group diverged from the</vt:lpwstr>
  </property>
  <property fmtid="{D5CDD505-2E9C-101B-9397-08002B2CF9AE}" pid="977" name="Mendeley_Bookmark_ZIdzVHzg3v_5">
    <vt:lpwstr>midas and bicolor groups 5?4 Ma. We review recent taxonomic changes and summarize the history of the generic names. Taking into account the Late Miocene divergence time (11?8 Ma) between the large- and small- bodied tamarin lineages, the small size of the</vt:lpwstr>
  </property>
  <property fmtid="{D5CDD505-2E9C-101B-9397-08002B2CF9AE}" pid="978" name="Mendeley_Bookmark_ZIdzVHzg3v_6">
    <vt:lpwstr>nigricollis group species when compared with other tamarins, and the sympatry of the nigricollis group species with the larger mystax group species, we argue that the nigricollis group be recognized as a distinct genus: Leontocebus Wagner, 1839.", "autho</vt:lpwstr>
  </property>
  <property fmtid="{D5CDD505-2E9C-101B-9397-08002B2CF9AE}" pid="979" name="Mendeley_Bookmark_ZIdzVHzg3v_7">
    <vt:lpwstr>r": [{"dropping-particle": "", "family": "Rylands", "given": "Anthony B", "non-dropping-particle": "", "parse-names": false, "suffix": ""}, {"dropping-particle": "", "family": "Heymann", "given": "Eckhard W", "non-dropping-particle": "", "parse-names": fa</vt:lpwstr>
  </property>
  <property fmtid="{D5CDD505-2E9C-101B-9397-08002B2CF9AE}" pid="980" name="Mendeley_Bookmark_ZIdzVHzg3v_8">
    <vt:lpwstr>lse, "suffix": ""}, {"dropping-particle": "", "family": "Lynch-Alfaro", "given": "Jessica W", "non-dropping-particle": "", "parse-names": false, "suffix": ""}, {"dropping-particle": "", "family": "Buckner", "given": "Janet C", "non-dropping-particle": "",</vt:lpwstr>
  </property>
  <property fmtid="{D5CDD505-2E9C-101B-9397-08002B2CF9AE}" pid="981" name="Mendeley_Bookmark_ZIdzVHzg3v_9">
    <vt:lpwstr>"parse-names": false, "suffix": ""}, {"dropping-particle": "", "family": "Roos", "given": "Christian", "non-dropping-particle": "", "parse-names": false, "suffix": ""}, {"dropping-particle": "", "family": "Matauschek", "given": "Christian", "non-dropping</vt:lpwstr>
  </property>
  <property fmtid="{D5CDD505-2E9C-101B-9397-08002B2CF9AE}" pid="982" name="Mendeley_Bookmark_Zeqm98NiGf_1">
    <vt:lpwstr>ADDIN CSL_CITATION {"citationItems": [{"id": "ITEM-1", "itemData": {"author": [{"dropping-particle": "", "family": "Ackermann", "given": "Rebecca Rogers", "non-dropping-particle": "", "parse-names": false, "suffix": ""}, {"dropping-particle": "", "family"</vt:lpwstr>
  </property>
  <property fmtid="{D5CDD505-2E9C-101B-9397-08002B2CF9AE}" pid="983" name="Mendeley_Bookmark_Zeqm98NiGf_2">
    <vt:lpwstr>: "Cheverud", "given": "James M", "non-dropping-particle": "", "parse-names": false, "suffix": ""}], "container-title": "American Journal of Physical Anthropology", "id": "ITEM-1", "issued": {"date-parts": [["2002"]]}, "page": "260\u2013271", "title": "Di</vt:lpwstr>
  </property>
  <property fmtid="{D5CDD505-2E9C-101B-9397-08002B2CF9AE}" pid="984" name="Mendeley_Bookmark_Zeqm98NiGf_3">
    <vt:lpwstr>scerning evolutionary processes in patterns of tamarin (genus Saguinus) craniofacial variation", "type": "article-journal", "volume": "117"}, "uris": ["http://www.mendeley.com/documents/?uuid=2cfcfb5f-3cea-4344-8aff-4c313973bd87"]}], "mendeley": {"formatt</vt:lpwstr>
  </property>
  <property fmtid="{D5CDD505-2E9C-101B-9397-08002B2CF9AE}" pid="985" name="Mendeley_Bookmark_Zeqm98NiGf_4">
    <vt:lpwstr>edCitation": "(Ackermann &amp; Cheverud, 2002)", "plainTextFormattedCitation": "(Ackermann &amp; Cheverud, 2002)", "previouslyFormattedCitation": "(Ackermann &amp; Cheverud, 2002)"}, "properties": {"noteIndex": 0}, "schema": "https://github.com/citation-style-languag</vt:lpwstr>
  </property>
  <property fmtid="{D5CDD505-2E9C-101B-9397-08002B2CF9AE}" pid="986" name="Mendeley_Bookmark_Zeqm98NiGf_5">
    <vt:lpwstr>e/schema/raw/master/csl-citation.json"}</vt:lpwstr>
  </property>
  <property fmtid="{D5CDD505-2E9C-101B-9397-08002B2CF9AE}" pid="987" name="Mendeley_Bookmark_ZyIrVCJSRG_1">
    <vt:lpwstr>ADDIN CSL_CITATION {"citationItems": [{"id": "ITEM-1", "itemData": {"abstract": "Hypotheses of the historical biogeography of tamarins (genus Saguinus) based on variation in coat colors and body size are tested using phylogenetic relationships inferred fr</vt:lpwstr>
  </property>
  <property fmtid="{D5CDD505-2E9C-101B-9397-08002B2CF9AE}" pid="988" name="Mendeley_Bookmark_ZyIrVCJSRG_10">
    <vt:lpwstr>et al., 1999)", "previouslyFormattedCitation": "(Cropp et al., 1999)"}, "properties": {"noteIndex": 0}, "schema": "https://github.com/citation-style-language/schema/raw/master/csl-citation.json"}</vt:lpwstr>
  </property>
  <property fmtid="{D5CDD505-2E9C-101B-9397-08002B2CF9AE}" pid="989" name="Mendeley_Bookmark_ZyIrVCJSRG_2">
    <vt:lpwstr>om mitochondrial DNA (mtDNA) sequence data. Samples from all 12 species of Saguinus and several subspecies are included in the analysis. Approximately 1,200 bases of mtDNA sequence from the cytochrome b and D-loop regions are reported for the tamrins and</vt:lpwstr>
  </property>
  <property fmtid="{D5CDD505-2E9C-101B-9397-08002B2CF9AE}" pid="990" name="Mendeley_Bookmark_ZyIrVCJSRG_3">
    <vt:lpwstr>several outgroup taxa. Parsimony analysis of the mtDNA sequence data reveals Saguinus to be a monophyletic taxon composed of two major clades: one, the Small-bodied clade, contains S. nigricollis, S. tripartitus, and S. fuscicollis, and the other, the Lar</vt:lpwstr>
  </property>
  <property fmtid="{D5CDD505-2E9C-101B-9397-08002B2CF9AE}" pid="991" name="Mendeley_Bookmark_ZyIrVCJSRG_4">
    <vt:lpwstr>ge-bodied clade, contains the other nine species. The phylogenetic relationships among tamarins inferred from the mtDNA sequence data reject previous hypotheses for the historical biogeography of tamarins and suggest different dispersal routes for this gr</vt:lpwstr>
  </property>
  <property fmtid="{D5CDD505-2E9C-101B-9397-08002B2CF9AE}" pid="992" name="Mendeley_Bookmark_ZyIrVCJSRG_5">
    <vt:lpwstr>oup of New World monkeys. The molecular data suggest that tamarins dispersed across South America in two major waves from an origin somewhere south of the Amazon. One wave moved in a westerly direction, whereas the other moved in a northeastern direction</vt:lpwstr>
  </property>
  <property fmtid="{D5CDD505-2E9C-101B-9397-08002B2CF9AE}" pid="993" name="Mendeley_Bookmark_ZyIrVCJSRG_6">
    <vt:lpwstr>toward the Amazon delta and then west along the northern portion of the continent into northern Colombia and Panama.", "author": [{"dropping-particle": "", "family": "Cropp", "given": "Susan Jacobs", "non-dropping-particle": "", "parse-names": false, "suf</vt:lpwstr>
  </property>
  <property fmtid="{D5CDD505-2E9C-101B-9397-08002B2CF9AE}" pid="994" name="Mendeley_Bookmark_ZyIrVCJSRG_7">
    <vt:lpwstr>fix": ""}, {"dropping-particle": "", "family": "Larson", "given": "Allan", "non-dropping-particle": "", "parse-names": false, "suffix": ""}, {"dropping-particle": "", "family": "Cheverud", "given": "James M", "non-dropping-particle": "", "parse-names": fa</vt:lpwstr>
  </property>
  <property fmtid="{D5CDD505-2E9C-101B-9397-08002B2CF9AE}" pid="995" name="Mendeley_Bookmark_ZyIrVCJSRG_8">
    <vt:lpwstr>lse, "suffix": ""}], "container-title": "American Journal of Physical Anthropology", "id": "ITEM-1", "issue": "1", "issued": {"date-parts": [["1999"]]}, "page": "65-89", "title": "Historical biogeography of tamarins, genus &lt;i&gt;Saguinus&lt;/i&gt;: The molecular p</vt:lpwstr>
  </property>
  <property fmtid="{D5CDD505-2E9C-101B-9397-08002B2CF9AE}" pid="996" name="Mendeley_Bookmark_ZyIrVCJSRG_9">
    <vt:lpwstr>hylogenetic evidence", "type": "article-journal", "volume": "108"}, "uris": ["http://www.mendeley.com/documents/?uuid=ffe96e52-9ab3-4cdb-bcfe-498c2ae8868b"]}], "mendeley": {"formattedCitation": "(Cropp et al., 1999)", "plainTextFormattedCitation": "(Cropp</vt:lpwstr>
  </property>
  <property fmtid="{D5CDD505-2E9C-101B-9397-08002B2CF9AE}" pid="997" name="Mendeley_Bookmark_aBuAwmpJlg_1">
    <vt:lpwstr>ADDIN CSL_CITATION {"citationItems": [{"id": "ITEM-1", "itemData": {"author": [{"dropping-particle": "", "family": "Meirelles", "given": "Ana C O", "non-dropping-particle": "", "parse-names": false, "suffix": ""}, {"dropping-particle": "", "family": "Samp</vt:lpwstr>
  </property>
  <property fmtid="{D5CDD505-2E9C-101B-9397-08002B2CF9AE}" pid="998" name="Mendeley_Bookmark_aBuAwmpJlg_2">
    <vt:lpwstr>aio", "given": "Iracilda", "non-dropping-particle": "", "parse-names": false, "suffix": ""}, {"dropping-particle": "", "family": "Schneider", "given": "Hor\u00e1cio", "non-dropping-particle": "", "parse-names": false, "suffix": ""}, {"dropping-particle":</vt:lpwstr>
  </property>
  <property fmtid="{D5CDD505-2E9C-101B-9397-08002B2CF9AE}" pid="999" name="Mendeley_Bookmark_aBuAwmpJlg_3">
    <vt:lpwstr>"", "family": "Ferrari", "given": "Stephen Francis", "non-dropping-particle": "", "parse-names": false, "suffix": ""}, {"dropping-particle": "", "family": "Coimbra-Filho", "given": "Adelmar F", "non-dropping-particle": "", "parse-names": false, "suffix":</vt:lpwstr>
  </property>
  <property fmtid="{D5CDD505-2E9C-101B-9397-08002B2CF9AE}" pid="1000" name="Mendeley_Bookmark_aBuAwmpJlg_4">
    <vt:lpwstr>""}, {"dropping-particle": "", "family": "Pissinatti", "given": "Alcides", "non-dropping-particle": "", "parse-names": false, "suffix": ""}, {"dropping-particle": "", "family": "Schneider", "given": "Maria Paula Cruz", "non-dropping-particle": "", "parse-</vt:lpwstr>
  </property>
  <property fmtid="{D5CDD505-2E9C-101B-9397-08002B2CF9AE}" pid="1001" name="Mendeley_Bookmark_aBuAwmpJlg_5">
    <vt:lpwstr>names": false, "suffix": ""}], "container-title": "Brazilian Journal of Genetics", "id": "ITEM-1", "issued": {"date-parts": [["1997"]]}, "page": "13\u201319", "title": "A comparative study of eleven protein systems in tamarins, genus Saguinus (Platyrrhini</vt:lpwstr>
  </property>
  <property fmtid="{D5CDD505-2E9C-101B-9397-08002B2CF9AE}" pid="1002" name="Mendeley_Bookmark_aBuAwmpJlg_6">
    <vt:lpwstr>, Callitrichinae)", "type": "article-journal", "volume": "20"}, "uris": ["http://www.mendeley.com/documents/?uuid=81fbcfe6-d0c0-4bae-9518-91f826932e59"]}], "mendeley": {"formattedCitation": "(Meirelles et al., 1997)", "plainTextFormattedCitation": "(Meire</vt:lpwstr>
  </property>
  <property fmtid="{D5CDD505-2E9C-101B-9397-08002B2CF9AE}" pid="1003" name="Mendeley_Bookmark_aBuAwmpJlg_7">
    <vt:lpwstr>lles et al., 1997)", "previouslyFormattedCitation": "(Meirelles et al., 1997)"}, "properties": {"noteIndex": 0}, "schema": "https://github.com/citation-style-language/schema/raw/master/csl-citation.json"}</vt:lpwstr>
  </property>
  <property fmtid="{D5CDD505-2E9C-101B-9397-08002B2CF9AE}" pid="1004" name="Mendeley_Bookmark_aHYV6vRa2I_1">
    <vt:lpwstr>ADDIN CSL_CITATION {"citationItems": [{"id": "ITEM-1", "itemData": {"DOI": "10.1007/s10329-015-0458-2", "ISSN": "0032-8332", "author": [{"dropping-particle": "", "family": "Sampaio", "given": "Ricardo", "non-dropping-particle": "", "parse-names": false, "</vt:lpwstr>
  </property>
  <property fmtid="{D5CDD505-2E9C-101B-9397-08002B2CF9AE}" pid="1005" name="Mendeley_Bookmark_aHYV6vRa2I_2">
    <vt:lpwstr>suffix": ""}, {"dropping-particle": "", "family": "R\u00f6he", "given": "F\u00e1bio", "non-dropping-particle": "", "parse-names": false, "suffix": ""}, {"dropping-particle": "", "family": "Pinho", "given": "Gabriela Medeiros", "non-dropping-particle": "",</vt:lpwstr>
  </property>
  <property fmtid="{D5CDD505-2E9C-101B-9397-08002B2CF9AE}" pid="1006" name="Mendeley_Bookmark_aHYV6vRa2I_3">
    <vt:lpwstr>"parse-names": false, "suffix": ""}, {"dropping-particle": "", "family": "Silva J\u00fanior", "given": "Jos\u00e9 de Sousa e", "non-dropping-particle": "", "parse-names": false, "suffix": ""}, {"dropping-particle": "", "family": "Farias", "given": "Izeni</vt:lpwstr>
  </property>
  <property fmtid="{D5CDD505-2E9C-101B-9397-08002B2CF9AE}" pid="1007" name="Mendeley_Bookmark_aHYV6vRa2I_4">
    <vt:lpwstr>Pires", "non-dropping-particle": "", "parse-names": false, "suffix": ""}, {"dropping-particle": "", "family": "Rylands", "given": "Anthony B", "non-dropping-particle": "", "parse-names": false, "suffix": ""}], "container-title": "Primates", "id": "ITEM-1</vt:lpwstr>
  </property>
  <property fmtid="{D5CDD505-2E9C-101B-9397-08002B2CF9AE}" pid="1008" name="Mendeley_Bookmark_aHYV6vRa2I_5">
    <vt:lpwstr>", "issued": {"date-parts": [["2015"]]}, "page": "1-13", "title": "Re-description and assessment of the taxonomic status of &lt;i&gt;Saguinus fuscicollis cruzlimai&lt;/i&gt; Hershkovitz, 1966 (Primates, Callitrichinae)", "type": "article-journal", "volume": "1966"},</vt:lpwstr>
  </property>
  <property fmtid="{D5CDD505-2E9C-101B-9397-08002B2CF9AE}" pid="1009" name="Mendeley_Bookmark_aHYV6vRa2I_6">
    <vt:lpwstr>"uris": ["http://www.mendeley.com/documents/?uuid=e85e4341-3d86-4229-b752-200b9ea04d39"]}], "mendeley": {"formattedCitation": "(Sampaio et al., 2015)", "plainTextFormattedCitation": "(Sampaio et al., 2015)", "previouslyFormattedCitation": "(Sampaio et al.</vt:lpwstr>
  </property>
  <property fmtid="{D5CDD505-2E9C-101B-9397-08002B2CF9AE}" pid="1010" name="Mendeley_Bookmark_aHYV6vRa2I_7">
    <vt:lpwstr>, 2015)"}, "properties": {"noteIndex": 0}, "schema": "https://github.com/citation-style-language/schema/raw/master/csl-citation.json"}</vt:lpwstr>
  </property>
  <property fmtid="{D5CDD505-2E9C-101B-9397-08002B2CF9AE}" pid="1011" name="Mendeley_Bookmark_aJsVaOt0RM_1">
    <vt:lpwstr>ADDIN CSL_CITATION {"citationItems": [{"id": "ITEM-1", "itemData": {"DOI": "10.1080/10635150701701083", "author": [{"dropping-particle": "", "family": "Queiroz", "given": "Kevin", "non-dropping-particle": "de", "parse-names": false, "suffix": ""}], "conta</vt:lpwstr>
  </property>
  <property fmtid="{D5CDD505-2E9C-101B-9397-08002B2CF9AE}" pid="1012" name="Mendeley_Bookmark_aJsVaOt0RM_2">
    <vt:lpwstr>iner-title": "Systematic Biology", "id": "ITEM-1", "issue": "6", "issued": {"date-parts": [["2007"]]}, "page": "879-886", "title": "Species concepts and species delimitation", "type": "article-journal", "volume": "56"}, "uris": ["http://www.mendeley.com/d</vt:lpwstr>
  </property>
  <property fmtid="{D5CDD505-2E9C-101B-9397-08002B2CF9AE}" pid="1013" name="Mendeley_Bookmark_aJsVaOt0RM_3">
    <vt:lpwstr>ocuments/?uuid=3fbd2aa5-30ea-4c9d-bcfa-26cdecec2068"]}], "mendeley": {"formattedCitation": "(de Queiroz, 2007)", "plainTextFormattedCitation": "(de Queiroz, 2007)", "previouslyFormattedCitation": "(de Queiroz, 2007)"}, "properties": {"noteIndex": 0}, "sch</vt:lpwstr>
  </property>
  <property fmtid="{D5CDD505-2E9C-101B-9397-08002B2CF9AE}" pid="1014" name="Mendeley_Bookmark_aJsVaOt0RM_4">
    <vt:lpwstr>ema": "https://github.com/citation-style-language/schema/raw/master/csl-citation.json"}</vt:lpwstr>
  </property>
  <property fmtid="{D5CDD505-2E9C-101B-9397-08002B2CF9AE}" pid="1015" name="Mendeley_Bookmark_bOrE2L621s_1">
    <vt:lpwstr>ADDIN CSL_CITATION {"citationItems": [{"id": "ITEM-1", "itemData": {"DOI": "10.1159/000157213", "PMID": "9032947", "author": [{"dropping-particle": "", "family": "Peres", "given": "Carlos Augusto", "non-dropping-particle": "", "parse-names": false, "suffi</vt:lpwstr>
  </property>
  <property fmtid="{D5CDD505-2E9C-101B-9397-08002B2CF9AE}" pid="1016" name="Mendeley_Bookmark_bOrE2L621s_2">
    <vt:lpwstr>x": ""}, {"dropping-particle": "", "family": "Patton", "given": "James L", "non-dropping-particle": "", "parse-names": false, "suffix": ""}, {"dropping-particle": "", "family": "Silva", "given": "Maria Nazareth Ferreira", "non-dropping-particle": "da", "p</vt:lpwstr>
  </property>
  <property fmtid="{D5CDD505-2E9C-101B-9397-08002B2CF9AE}" pid="1017" name="Mendeley_Bookmark_bOrE2L621s_3">
    <vt:lpwstr>arse-names": false, "suffix": ""}], "container-title": "Folia Primatologica", "id": "ITEM-1", "issue": "3", "issued": {"date-parts": [["1996"]]}, "page": "113-124", "title": "Riverine barriers and gene flow in Amazonian saddle-back tamarins", "type": "art</vt:lpwstr>
  </property>
  <property fmtid="{D5CDD505-2E9C-101B-9397-08002B2CF9AE}" pid="1018" name="Mendeley_Bookmark_bOrE2L621s_4">
    <vt:lpwstr>icle-journal", "volume": "67"}, "uris": ["http://www.mendeley.com/documents/?uuid=f84a6471-cf21-4867-b390-519f2624bbb7"]}], "mendeley": {"formattedCitation": "(Peres et al., 1996)", "plainTextFormattedCitation": "(Peres et al., 1996)", "previouslyFormatte</vt:lpwstr>
  </property>
  <property fmtid="{D5CDD505-2E9C-101B-9397-08002B2CF9AE}" pid="1019" name="Mendeley_Bookmark_bOrE2L621s_5">
    <vt:lpwstr>dCitation": "(Peres et al., 1996)"}, "properties": {"noteIndex": 0}, "schema": "https://github.com/citation-style-language/schema/raw/master/csl-citation.json"}</vt:lpwstr>
  </property>
  <property fmtid="{D5CDD505-2E9C-101B-9397-08002B2CF9AE}" pid="1020" name="Mendeley_Bookmark_btZXP1R6uJ_1">
    <vt:lpwstr>ADDIN CSL_CITATION {"citationItems": [{"id": "ITEM-1", "itemData": {"abstract": "Hypotheses of the historical biogeography of tamarins (genus Saguinus) based on variation in coat colors and body size are tested using phylogenetic relationships inferred fr</vt:lpwstr>
  </property>
  <property fmtid="{D5CDD505-2E9C-101B-9397-08002B2CF9AE}" pid="1021" name="Mendeley_Bookmark_btZXP1R6uJ_10">
    <vt:lpwstr>et al., 1999)", "previouslyFormattedCitation": "(Cropp et al., 1999)"}, "properties": {"noteIndex": 0}, "schema": "https://github.com/citation-style-language/schema/raw/master/csl-citation.json"}</vt:lpwstr>
  </property>
  <property fmtid="{D5CDD505-2E9C-101B-9397-08002B2CF9AE}" pid="1022" name="Mendeley_Bookmark_btZXP1R6uJ_2">
    <vt:lpwstr>om mitochondrial DNA (mtDNA) sequence data. Samples from all 12 species of Saguinus and several subspecies are included in the analysis. Approximately 1,200 bases of mtDNA sequence from the cytochrome b and D-loop regions are reported for the tamrins and</vt:lpwstr>
  </property>
  <property fmtid="{D5CDD505-2E9C-101B-9397-08002B2CF9AE}" pid="1023" name="Mendeley_Bookmark_btZXP1R6uJ_3">
    <vt:lpwstr>several outgroup taxa. Parsimony analysis of the mtDNA sequence data reveals Saguinus to be a monophyletic taxon composed of two major clades: one, the Small-bodied clade, contains S. nigricollis, S. tripartitus, and S. fuscicollis, and the other, the Lar</vt:lpwstr>
  </property>
  <property fmtid="{D5CDD505-2E9C-101B-9397-08002B2CF9AE}" pid="1024" name="Mendeley_Bookmark_btZXP1R6uJ_4">
    <vt:lpwstr>ge-bodied clade, contains the other nine species. The phylogenetic relationships among tamarins inferred from the mtDNA sequence data reject previous hypotheses for the historical biogeography of tamarins and suggest different dispersal routes for this gr</vt:lpwstr>
  </property>
  <property fmtid="{D5CDD505-2E9C-101B-9397-08002B2CF9AE}" pid="1025" name="Mendeley_Bookmark_btZXP1R6uJ_5">
    <vt:lpwstr>oup of New World monkeys. The molecular data suggest that tamarins dispersed across South America in two major waves from an origin somewhere south of the Amazon. One wave moved in a westerly direction, whereas the other moved in a northeastern direction</vt:lpwstr>
  </property>
  <property fmtid="{D5CDD505-2E9C-101B-9397-08002B2CF9AE}" pid="1026" name="Mendeley_Bookmark_btZXP1R6uJ_6">
    <vt:lpwstr>toward the Amazon delta and then west along the northern portion of the continent into northern Colombia and Panama.", "author": [{"dropping-particle": "", "family": "Cropp", "given": "Susan Jacobs", "non-dropping-particle": "", "parse-names": false, "suf</vt:lpwstr>
  </property>
  <property fmtid="{D5CDD505-2E9C-101B-9397-08002B2CF9AE}" pid="1027" name="Mendeley_Bookmark_btZXP1R6uJ_7">
    <vt:lpwstr>fix": ""}, {"dropping-particle": "", "family": "Larson", "given": "Allan", "non-dropping-particle": "", "parse-names": false, "suffix": ""}, {"dropping-particle": "", "family": "Cheverud", "given": "James M", "non-dropping-particle": "", "parse-names": fa</vt:lpwstr>
  </property>
  <property fmtid="{D5CDD505-2E9C-101B-9397-08002B2CF9AE}" pid="1028" name="Mendeley_Bookmark_btZXP1R6uJ_8">
    <vt:lpwstr>lse, "suffix": ""}], "container-title": "American Journal of Physical Anthropology", "id": "ITEM-1", "issue": "1", "issued": {"date-parts": [["1999"]]}, "page": "65-89", "title": "Historical biogeography of tamarins, genus &lt;i&gt;Saguinus&lt;/i&gt;: The molecular p</vt:lpwstr>
  </property>
  <property fmtid="{D5CDD505-2E9C-101B-9397-08002B2CF9AE}" pid="1029" name="Mendeley_Bookmark_btZXP1R6uJ_9">
    <vt:lpwstr>hylogenetic evidence", "type": "article-journal", "volume": "108"}, "uris": ["http://www.mendeley.com/documents/?uuid=ffe96e52-9ab3-4cdb-bcfe-498c2ae8868b"]}], "mendeley": {"formattedCitation": "(Cropp et al., 1999)", "plainTextFormattedCitation": "(Cropp</vt:lpwstr>
  </property>
  <property fmtid="{D5CDD505-2E9C-101B-9397-08002B2CF9AE}" pid="1030" name="Mendeley_Bookmark_c99H8FsRkg_1">
    <vt:lpwstr>ADDIN CSL_CITATION {"citationItems": [{"id": "ITEM-1", "itemData": {"DOI": "10.1002/ajpa.21445", "ISSN": "1096-8644", "PMID": "21404233", "abstract": "Tamarins of the genus Saguinus, subfamily Callitrichinae, represent one of the most diverse primate radi</vt:lpwstr>
  </property>
  <property fmtid="{D5CDD505-2E9C-101B-9397-08002B2CF9AE}" pid="1031" name="Mendeley_Bookmark_c99H8FsRkg_10">
    <vt:lpwstr>ue": "4", "issued": {"date-parts": [["2011", "4"]]}, "page": "564-574", "title": "Mitochondrial phylogeny of tamarins (&lt;i&gt;Saguinus&lt;/i&gt;, Hoffmannsegg 1807) with taxonomic and biogeographic implications for the &lt;i&gt;S. nigricollis&lt;/i&gt; species group", "type":</vt:lpwstr>
  </property>
  <property fmtid="{D5CDD505-2E9C-101B-9397-08002B2CF9AE}" pid="1032" name="Mendeley_Bookmark_c99H8FsRkg_11">
    <vt:lpwstr>"article-journal", "volume": "144"}, "uris": ["http://www.mendeley.com/documents/?uuid=f7b8068c-bcd9-4a2c-bff9-1fab18923536"]}], "mendeley": {"formattedCitation": "(Matauschek et al., 2011)", "plainTextFormattedCitation": "(Matauschek et al., 2011)", "pre</vt:lpwstr>
  </property>
  <property fmtid="{D5CDD505-2E9C-101B-9397-08002B2CF9AE}" pid="1033" name="Mendeley_Bookmark_c99H8FsRkg_12">
    <vt:lpwstr>viouslyFormattedCitation": "(Matauschek et al., 2011)"}, "properties": {"noteIndex": 0}, "schema": "https://github.com/citation-style-language/schema/raw/master/csl-citation.json"}</vt:lpwstr>
  </property>
  <property fmtid="{D5CDD505-2E9C-101B-9397-08002B2CF9AE}" pid="1034" name="Mendeley_Bookmark_c99H8FsRkg_2">
    <vt:lpwstr>ations. So far, about 35 taxa have been described, but detailed information about their taxonomy and phylogeny is still lacking. To further elucidate the phylogenetic relationships and the biogeographic history within the genus, and to contribute to a mor</vt:lpwstr>
  </property>
  <property fmtid="{D5CDD505-2E9C-101B-9397-08002B2CF9AE}" pid="1035" name="Mendeley_Bookmark_c99H8FsRkg_3">
    <vt:lpwstr>e reliable classification of its taxa, we sequenced the complete mitochondrial cytochrome b gene and the hypervariable region I of the D-loop. Therefore, we mainly used fecal samples from wild tamarins collected during two expeditions to the Peruvian Amaz</vt:lpwstr>
  </property>
  <property fmtid="{D5CDD505-2E9C-101B-9397-08002B2CF9AE}" pid="1036" name="Mendeley_Bookmark_c99H8FsRkg_4">
    <vt:lpwstr>on, an area of high tamarin diversity. Our data suggest that the numerous taxa of the S. nigricollis species group are derived from a common ancestor that separated from the other representatives of the genus ~10 mya. Most taxa of the S. nigricollis group</vt:lpwstr>
  </property>
  <property fmtid="{D5CDD505-2E9C-101B-9397-08002B2CF9AE}" pid="1037" name="Mendeley_Bookmark_c99H8FsRkg_5">
    <vt:lpwstr>form monophyletic clusters, which mainly originated in a single rapid radiation ~2.9 mya. S. fuscicollis and S. nigricollis appear as polyphyletic taxa, but we could identify various clusters, which are mainly consistent with differences in coat colorati</vt:lpwstr>
  </property>
  <property fmtid="{D5CDD505-2E9C-101B-9397-08002B2CF9AE}" pid="1038" name="Mendeley_Bookmark_c99H8FsRkg_6">
    <vt:lpwstr>on. We could confirm most of the existing taxa as distinct entities and suggest species status for fuscicollis, illigeri, lagonotus, leucogenys, nigricollis, nigrifrons, tripartitus, and weddelli. Our genetic data do not support a separate status for mela</vt:lpwstr>
  </property>
  <property fmtid="{D5CDD505-2E9C-101B-9397-08002B2CF9AE}" pid="1039" name="Mendeley_Bookmark_c99H8FsRkg_7">
    <vt:lpwstr>noleucus and graellsi, but due to differences in fur coloration, we give them subspecies status. The species group most likely originated in western Amazonia and diversified during the decline of the Acre wetland and the formation of the Amazonian river s</vt:lpwstr>
  </property>
  <property fmtid="{D5CDD505-2E9C-101B-9397-08002B2CF9AE}" pid="1040" name="Mendeley_Bookmark_c99H8FsRkg_8">
    <vt:lpwstr>ystem.", "author": [{"dropping-particle": "", "family": "Matauschek", "given": "Christian", "non-dropping-particle": "", "parse-names": false, "suffix": ""}, {"dropping-particle": "", "family": "Roos", "given": "Christian", "non-dropping-particle": "", "p</vt:lpwstr>
  </property>
  <property fmtid="{D5CDD505-2E9C-101B-9397-08002B2CF9AE}" pid="1041" name="Mendeley_Bookmark_c99H8FsRkg_9">
    <vt:lpwstr>arse-names": false, "suffix": ""}, {"dropping-particle": "", "family": "Heymann", "given": "Eckhard W", "non-dropping-particle": "", "parse-names": false, "suffix": ""}], "container-title": "American Journal of Physical Anthropology", "id": "ITEM-1", "iss</vt:lpwstr>
  </property>
  <property fmtid="{D5CDD505-2E9C-101B-9397-08002B2CF9AE}" pid="1042" name="Mendeley_Bookmark_cIGXO8T8Im_1">
    <vt:lpwstr>ADDIN CSL_CITATION {"citationItems": [{"id": "ITEM-1", "itemData": {"author": [{"dropping-particle": "", "family": "Meirelles", "given": "Ana C O", "non-dropping-particle": "", "parse-names": false, "suffix": ""}, {"dropping-particle": "", "family": "Samp</vt:lpwstr>
  </property>
  <property fmtid="{D5CDD505-2E9C-101B-9397-08002B2CF9AE}" pid="1043" name="Mendeley_Bookmark_cIGXO8T8Im_2">
    <vt:lpwstr>aio", "given": "Iracilda", "non-dropping-particle": "", "parse-names": false, "suffix": ""}, {"dropping-particle": "", "family": "Schneider", "given": "Hor\u00e1cio", "non-dropping-particle": "", "parse-names": false, "suffix": ""}, {"dropping-particle":</vt:lpwstr>
  </property>
  <property fmtid="{D5CDD505-2E9C-101B-9397-08002B2CF9AE}" pid="1044" name="Mendeley_Bookmark_cIGXO8T8Im_3">
    <vt:lpwstr>"", "family": "Ferrari", "given": "Stephen Francis", "non-dropping-particle": "", "parse-names": false, "suffix": ""}, {"dropping-particle": "", "family": "Coimbra-Filho", "given": "Adelmar F", "non-dropping-particle": "", "parse-names": false, "suffix":</vt:lpwstr>
  </property>
  <property fmtid="{D5CDD505-2E9C-101B-9397-08002B2CF9AE}" pid="1045" name="Mendeley_Bookmark_cIGXO8T8Im_4">
    <vt:lpwstr>""}, {"dropping-particle": "", "family": "Pissinatti", "given": "Alcides", "non-dropping-particle": "", "parse-names": false, "suffix": ""}, {"dropping-particle": "", "family": "Schneider", "given": "Maria Paula Cruz", "non-dropping-particle": "", "parse-</vt:lpwstr>
  </property>
  <property fmtid="{D5CDD505-2E9C-101B-9397-08002B2CF9AE}" pid="1046" name="Mendeley_Bookmark_cIGXO8T8Im_5">
    <vt:lpwstr>names": false, "suffix": ""}], "container-title": "Brazilian Journal of Genetics", "id": "ITEM-1", "issued": {"date-parts": [["1997"]]}, "page": "13\u201319", "title": "A comparative study of eleven protein systems in tamarins, genus Saguinus (Platyrrhini</vt:lpwstr>
  </property>
  <property fmtid="{D5CDD505-2E9C-101B-9397-08002B2CF9AE}" pid="1047" name="Mendeley_Bookmark_cIGXO8T8Im_6">
    <vt:lpwstr>, Callitrichinae)", "type": "article-journal", "volume": "20"}, "uris": ["http://www.mendeley.com/documents/?uuid=81fbcfe6-d0c0-4bae-9518-91f826932e59"]}], "mendeley": {"formattedCitation": "(Meirelles et al., 1997)", "plainTextFormattedCitation": "(Meire</vt:lpwstr>
  </property>
  <property fmtid="{D5CDD505-2E9C-101B-9397-08002B2CF9AE}" pid="1048" name="Mendeley_Bookmark_cIGXO8T8Im_7">
    <vt:lpwstr>lles et al., 1997)", "previouslyFormattedCitation": "(Meirelles et al., 1997)"}, "properties": {"noteIndex": 0}, "schema": "https://github.com/citation-style-language/schema/raw/master/csl-citation.json"}</vt:lpwstr>
  </property>
  <property fmtid="{D5CDD505-2E9C-101B-9397-08002B2CF9AE}" pid="1049" name="Mendeley_Bookmark_cMZY6ikqAX_1">
    <vt:lpwstr>ADDIN CSL_CITATION {"citationItems": [{"id": "ITEM-1", "itemData": {"author": [{"dropping-particle": "", "family": "Gusm\u00e3o", "given": "Alm\u00e9rio C\u00e2mara", "non-dropping-particle": "", "parse-names": false, "suffix": ""}, {"dropping-particle":</vt:lpwstr>
  </property>
  <property fmtid="{D5CDD505-2E9C-101B-9397-08002B2CF9AE}" pid="1050" name="Mendeley_Bookmark_cMZY6ikqAX_2">
    <vt:lpwstr>"de", "family": "Souza", "given": "Lucas Sim\u00e3o", "non-dropping-particle": "", "parse-names": false, "suffix": ""}, {"dropping-particle": "da", "family": "Costa", "given": "Thatiane Martins", "non-dropping-particle": "", "parse-names": false, "suffix"</vt:lpwstr>
  </property>
  <property fmtid="{D5CDD505-2E9C-101B-9397-08002B2CF9AE}" pid="1051" name="Mendeley_Bookmark_cMZY6ikqAX_3">
    <vt:lpwstr>: ""}, {"dropping-particle": "", "family": "Velten", "given": "Tiago", "non-dropping-particle": "", "parse-names": false, "suffix": ""}, {"dropping-particle": "dos", "family": "Santos-Filho", "given": "Manoel", "non-dropping-particle": "", "parse-names":</vt:lpwstr>
  </property>
  <property fmtid="{D5CDD505-2E9C-101B-9397-08002B2CF9AE}" pid="1052" name="Mendeley_Bookmark_cMZY6ikqAX_4">
    <vt:lpwstr>false, "suffix": ""}, {"dropping-particle": "", "family": "Ferronato", "given": "Marcelo Lucian", "non-dropping-particle": "", "parse-names": false, "suffix": ""}], "container-title": "Neotropical Primates", "id": "ITEM-1", "issue": "June", "issued": {"da</vt:lpwstr>
  </property>
  <property fmtid="{D5CDD505-2E9C-101B-9397-08002B2CF9AE}" pid="1053" name="Mendeley_Bookmark_cMZY6ikqAX_5">
    <vt:lpwstr>te-parts": [["2015"]]}, "page": "50-52", "title": "Forma\u00e7\u00e3o de grupo misto entre &lt;i&gt;Mico rondoni&lt;/i&gt; Ferrari et al., 2010, &lt;i&gt;Saguinus weddelli&lt;/i&gt; (Deville, 1849) e &lt;i&gt;Mico melanurus&lt;/i&gt; (\u00c9 Geoffroy, 1812) na RESEX do rio Caut\u00e1rio, Ro</vt:lpwstr>
  </property>
  <property fmtid="{D5CDD505-2E9C-101B-9397-08002B2CF9AE}" pid="1054" name="Mendeley_Bookmark_cMZY6ikqAX_6">
    <vt:lpwstr>nd\u00f4nia, Brasil", "type": "article-journal", "volume": "22"}, "uris": ["http://www.mendeley.com/documents/?uuid=d751f58a-f5c3-41e3-a6a4-93171f75b33a"]}], "mendeley": {"formattedCitation": "(Gusm\u00e3o et al., 2015)", "plainTextFormattedCitation": "(G</vt:lpwstr>
  </property>
  <property fmtid="{D5CDD505-2E9C-101B-9397-08002B2CF9AE}" pid="1055" name="Mendeley_Bookmark_cMZY6ikqAX_7">
    <vt:lpwstr>usm\u00e3o et al., 2015)", "previouslyFormattedCitation": "(Gusm\u00e3o et al., 2015)"}, "properties": {"noteIndex": 0}, "schema": "https://github.com/citation-style-language/schema/raw/master/csl-citation.json"}</vt:lpwstr>
  </property>
  <property fmtid="{D5CDD505-2E9C-101B-9397-08002B2CF9AE}" pid="1056" name="Mendeley_Bookmark_cnuMCHbaAl_1">
    <vt:lpwstr>ADDIN CSL_CITATION {"citationItems": [{"id": "ITEM-1", "itemData": {"DOI": "10.1111/zoj.12386", "ISBN": "00244082", "ISSN": "10963642", "abstract": "Twelve generic names have been ascribed to the New World tamarins but all are currently placed in just one</vt:lpwstr>
  </property>
  <property fmtid="{D5CDD505-2E9C-101B-9397-08002B2CF9AE}" pid="1057" name="Mendeley_Bookmark_cnuMCHbaAl_10">
    <vt:lpwstr>-particle": "", "parse-names": false, "suffix": ""}, {"dropping-particle": "", "family": "Boubli", "given": "Jean Philippe", "non-dropping-particle": "", "parse-names": false, "suffix": ""}, {"dropping-particle": "", "family": "Sampaio", "given": "Ricardo</vt:lpwstr>
  </property>
  <property fmtid="{D5CDD505-2E9C-101B-9397-08002B2CF9AE}" pid="1058" name="Mendeley_Bookmark_cnuMCHbaAl_11">
    <vt:lpwstr>", "non-dropping-particle": "", "parse-names": false, "suffix": ""}, {"dropping-particle": "", "family": "Mittermeier", "given": "Russell A", "non-dropping-particle": "", "parse-names": false, "suffix": ""}], "container-title": "Zoological Journal of the</vt:lpwstr>
  </property>
  <property fmtid="{D5CDD505-2E9C-101B-9397-08002B2CF9AE}" pid="1059" name="Mendeley_Bookmark_cnuMCHbaAl_12">
    <vt:lpwstr>Linnean Society", "id": "ITEM-1", "issue": "4", "issued": {"date-parts": [["2016", "8"]]}, "page": "1003-1028", "title": "Taxonomic review of the New World tamarins (Primates: Callitrichidae)", "type": "article-journal", "volume": "177"}, "uris": ["http:/</vt:lpwstr>
  </property>
  <property fmtid="{D5CDD505-2E9C-101B-9397-08002B2CF9AE}" pid="1060" name="Mendeley_Bookmark_cnuMCHbaAl_13">
    <vt:lpwstr>/www.mendeley.com/documents/?uuid=6f6bc6f6-4c33-4c27-8051-6521df8dea65"]}], "mendeley": {"formattedCitation": "(Rylands et al., 2016)", "plainTextFormattedCitation": "(Rylands et al., 2016)", "previouslyFormattedCitation": "(Rylands et al., 2016)"}, "prop</vt:lpwstr>
  </property>
  <property fmtid="{D5CDD505-2E9C-101B-9397-08002B2CF9AE}" pid="1061" name="Mendeley_Bookmark_cnuMCHbaAl_14">
    <vt:lpwstr>erties": {"noteIndex": 0}, "schema": "https://github.com/citation-style-language/schema/raw/master/csl-citation.json"}</vt:lpwstr>
  </property>
  <property fmtid="{D5CDD505-2E9C-101B-9397-08002B2CF9AE}" pid="1062" name="Mendeley_Bookmark_cnuMCHbaAl_2">
    <vt:lpwstr>: Saguinus Hoffmannsegg, 1807. Based on geographical distributions, morphology, and pelage patterns and coloration, they have been divided into six species groups: (1) nigricollis, (2) mystax, (3) midas, (4) inustus, (5) bicolor and (6) oedipus. Molecular</vt:lpwstr>
  </property>
  <property fmtid="{D5CDD505-2E9C-101B-9397-08002B2CF9AE}" pid="1063" name="Mendeley_Bookmark_cnuMCHbaAl_3">
    <vt:lpwstr>phylogenetic studies have validated five of these groups; each are distinct clades. Saguinus inustus is embedded in the mystax group. Genetic studies show that tamarins are sister to all other callitrichids, diverging 15?13 Ma. The small-bodied nigricoll</vt:lpwstr>
  </property>
  <property fmtid="{D5CDD505-2E9C-101B-9397-08002B2CF9AE}" pid="1064" name="Mendeley_Bookmark_cnuMCHbaAl_4">
    <vt:lpwstr>is group diverged from the remaining, larger tamarins 11?8 Ma, and the mystax group diverged 7?6 Ma; these radiations are older than those of the marmosets (Callithrix, Cebuella, Mico), which began to diversify 6?5 Ma. The oedipus group diverged from the</vt:lpwstr>
  </property>
  <property fmtid="{D5CDD505-2E9C-101B-9397-08002B2CF9AE}" pid="1065" name="Mendeley_Bookmark_cnuMCHbaAl_5">
    <vt:lpwstr>midas and bicolor groups 5?4 Ma. We review recent taxonomic changes and summarize the history of the generic names. Taking into account the Late Miocene divergence time (11?8 Ma) between the large- and small- bodied tamarin lineages, the small size of the</vt:lpwstr>
  </property>
  <property fmtid="{D5CDD505-2E9C-101B-9397-08002B2CF9AE}" pid="1066" name="Mendeley_Bookmark_cnuMCHbaAl_6">
    <vt:lpwstr>nigricollis group species when compared with other tamarins, and the sympatry of the nigricollis group species with the larger mystax group species, we argue that the nigricollis group be recognized as a distinct genus: Leontocebus Wagner, 1839.", "autho</vt:lpwstr>
  </property>
  <property fmtid="{D5CDD505-2E9C-101B-9397-08002B2CF9AE}" pid="1067" name="Mendeley_Bookmark_cnuMCHbaAl_7">
    <vt:lpwstr>r": [{"dropping-particle": "", "family": "Rylands", "given": "Anthony B", "non-dropping-particle": "", "parse-names": false, "suffix": ""}, {"dropping-particle": "", "family": "Heymann", "given": "Eckhard W", "non-dropping-particle": "", "parse-names": fa</vt:lpwstr>
  </property>
  <property fmtid="{D5CDD505-2E9C-101B-9397-08002B2CF9AE}" pid="1068" name="Mendeley_Bookmark_cnuMCHbaAl_8">
    <vt:lpwstr>lse, "suffix": ""}, {"dropping-particle": "", "family": "Lynch-Alfaro", "given": "Jessica W", "non-dropping-particle": "", "parse-names": false, "suffix": ""}, {"dropping-particle": "", "family": "Buckner", "given": "Janet C", "non-dropping-particle": "",</vt:lpwstr>
  </property>
  <property fmtid="{D5CDD505-2E9C-101B-9397-08002B2CF9AE}" pid="1069" name="Mendeley_Bookmark_cnuMCHbaAl_9">
    <vt:lpwstr>"parse-names": false, "suffix": ""}, {"dropping-particle": "", "family": "Roos", "given": "Christian", "non-dropping-particle": "", "parse-names": false, "suffix": ""}, {"dropping-particle": "", "family": "Matauschek", "given": "Christian", "non-dropping</vt:lpwstr>
  </property>
  <property fmtid="{D5CDD505-2E9C-101B-9397-08002B2CF9AE}" pid="1070" name="Mendeley_Bookmark_d0hmckqiQw_1">
    <vt:lpwstr>ADDIN CSL_CITATION {"citationItems": [{"id": "ITEM-1", "itemData": {"DOI": "10.1128/AEM.70.9.5298", "author": [{"dropping-particle": "", "family": "Coyne", "given": "Kathryn J", "non-dropping-particle": "", "parse-names": false, "suffix": ""}, {"dropping-</vt:lpwstr>
  </property>
  <property fmtid="{D5CDD505-2E9C-101B-9397-08002B2CF9AE}" pid="1071" name="Mendeley_Bookmark_d0hmckqiQw_2">
    <vt:lpwstr>particle": "", "family": "Burkholder", "given": "JoAnn M", "non-dropping-particle": "", "parse-names": false, "suffix": ""}, {"dropping-particle": "", "family": "Feldman", "given": "Robert A", "non-dropping-particle": "", "parse-names": false, "suffix": "</vt:lpwstr>
  </property>
  <property fmtid="{D5CDD505-2E9C-101B-9397-08002B2CF9AE}" pid="1072" name="Mendeley_Bookmark_d0hmckqiQw_3">
    <vt:lpwstr>"}, {"dropping-particle": "", "family": "Hutchins", "given": "David A", "non-dropping-particle": "", "parse-names": false, "suffix": ""}, {"dropping-particle": "", "family": "Cary", "given": "S Craig", "non-dropping-particle": "", "parse-names": false, "s</vt:lpwstr>
  </property>
  <property fmtid="{D5CDD505-2E9C-101B-9397-08002B2CF9AE}" pid="1073" name="Mendeley_Bookmark_d0hmckqiQw_4">
    <vt:lpwstr>uffix": ""}], "container-title": "Applied and Environmental Microbiology", "id": "ITEM-1", "issue": "9", "issued": {"date-parts": [["2004"]]}, "page": "5298-5304", "title": "Modified serial analysis of gene expression method for construction of gene expre</vt:lpwstr>
  </property>
  <property fmtid="{D5CDD505-2E9C-101B-9397-08002B2CF9AE}" pid="1074" name="Mendeley_Bookmark_d0hmckqiQw_5">
    <vt:lpwstr>ssion profiles of microbial eukaryotic species", "type": "article-journal", "volume": "70"}, "uris": ["http://www.mendeley.com/documents/?uuid=4cb84466-2122-4195-b714-ede04e577251"]}], "mendeley": {"formattedCitation": "(Coyne, Burkholder, Feldman, Hutchi</vt:lpwstr>
  </property>
  <property fmtid="{D5CDD505-2E9C-101B-9397-08002B2CF9AE}" pid="1075" name="Mendeley_Bookmark_d0hmckqiQw_6">
    <vt:lpwstr>ns, &amp; Cary, 2004)", "plainTextFormattedCitation": "(Coyne, Burkholder, Feldman, Hutchins, &amp; Cary, 2004)", "previouslyFormattedCitation": "(Coyne, Burkholder, Feldman, Hutchins, &amp; Cary, 2004)"}, "properties": {"noteIndex": 0}, "schema": "https://github.com</vt:lpwstr>
  </property>
  <property fmtid="{D5CDD505-2E9C-101B-9397-08002B2CF9AE}" pid="1076" name="Mendeley_Bookmark_d0hmckqiQw_7">
    <vt:lpwstr>/citation-style-language/schema/raw/master/csl-citation.json"}</vt:lpwstr>
  </property>
  <property fmtid="{D5CDD505-2E9C-101B-9397-08002B2CF9AE}" pid="1077" name="Mendeley_Bookmark_dIzYEMsc9z_1">
    <vt:lpwstr>ADDIN CSL_CITATION {"citationItems": [{"id": "ITEM-1", "itemData": {"DOI": "10.1111/zoj.12386", "ISBN": "00244082", "ISSN": "10963642", "abstract": "Twelve generic names have been ascribed to the New World tamarins but all are currently placed in just one</vt:lpwstr>
  </property>
  <property fmtid="{D5CDD505-2E9C-101B-9397-08002B2CF9AE}" pid="1078" name="Mendeley_Bookmark_dIzYEMsc9z_10">
    <vt:lpwstr>-particle": "", "parse-names": false, "suffix": ""}, {"dropping-particle": "", "family": "Boubli", "given": "Jean Philippe", "non-dropping-particle": "", "parse-names": false, "suffix": ""}, {"dropping-particle": "", "family": "Sampaio", "given": "Ricardo</vt:lpwstr>
  </property>
  <property fmtid="{D5CDD505-2E9C-101B-9397-08002B2CF9AE}" pid="1079" name="Mendeley_Bookmark_dIzYEMsc9z_11">
    <vt:lpwstr>", "non-dropping-particle": "", "parse-names": false, "suffix": ""}, {"dropping-particle": "", "family": "Mittermeier", "given": "Russell A", "non-dropping-particle": "", "parse-names": false, "suffix": ""}], "container-title": "Zoological Journal of the</vt:lpwstr>
  </property>
  <property fmtid="{D5CDD505-2E9C-101B-9397-08002B2CF9AE}" pid="1080" name="Mendeley_Bookmark_dIzYEMsc9z_12">
    <vt:lpwstr>Linnean Society", "id": "ITEM-1", "issue": "4", "issued": {"date-parts": [["2016", "8"]]}, "page": "1003-1028", "title": "Taxonomic review of the New World tamarins (Primates: Callitrichidae)", "type": "article-journal", "volume": "177"}, "uris": ["http:/</vt:lpwstr>
  </property>
  <property fmtid="{D5CDD505-2E9C-101B-9397-08002B2CF9AE}" pid="1081" name="Mendeley_Bookmark_dIzYEMsc9z_13">
    <vt:lpwstr>/www.mendeley.com/documents/?uuid=6f6bc6f6-4c33-4c27-8051-6521df8dea65"]}], "mendeley": {"formattedCitation": "(Rylands et al., 2016)", "plainTextFormattedCitation": "(Rylands et al., 2016)", "previouslyFormattedCitation": "(Rylands et al., 2016)"}, "prop</vt:lpwstr>
  </property>
  <property fmtid="{D5CDD505-2E9C-101B-9397-08002B2CF9AE}" pid="1082" name="Mendeley_Bookmark_dIzYEMsc9z_14">
    <vt:lpwstr>erties": {"noteIndex": 0}, "schema": "https://github.com/citation-style-language/schema/raw/master/csl-citation.json"}</vt:lpwstr>
  </property>
  <property fmtid="{D5CDD505-2E9C-101B-9397-08002B2CF9AE}" pid="1083" name="Mendeley_Bookmark_dIzYEMsc9z_2">
    <vt:lpwstr>: Saguinus Hoffmannsegg, 1807. Based on geographical distributions, morphology, and pelage patterns and coloration, they have been divided into six species groups: (1) nigricollis, (2) mystax, (3) midas, (4) inustus, (5) bicolor and (6) oedipus. Molecular</vt:lpwstr>
  </property>
  <property fmtid="{D5CDD505-2E9C-101B-9397-08002B2CF9AE}" pid="1084" name="Mendeley_Bookmark_dIzYEMsc9z_3">
    <vt:lpwstr>phylogenetic studies have validated five of these groups; each are distinct clades. Saguinus inustus is embedded in the mystax group. Genetic studies show that tamarins are sister to all other callitrichids, diverging 15?13 Ma. The small-bodied nigricoll</vt:lpwstr>
  </property>
  <property fmtid="{D5CDD505-2E9C-101B-9397-08002B2CF9AE}" pid="1085" name="Mendeley_Bookmark_dIzYEMsc9z_4">
    <vt:lpwstr>is group diverged from the remaining, larger tamarins 11?8 Ma, and the mystax group diverged 7?6 Ma; these radiations are older than those of the marmosets (Callithrix, Cebuella, Mico), which began to diversify 6?5 Ma. The oedipus group diverged from the</vt:lpwstr>
  </property>
  <property fmtid="{D5CDD505-2E9C-101B-9397-08002B2CF9AE}" pid="1086" name="Mendeley_Bookmark_dIzYEMsc9z_5">
    <vt:lpwstr>midas and bicolor groups 5?4 Ma. We review recent taxonomic changes and summarize the history of the generic names. Taking into account the Late Miocene divergence time (11?8 Ma) between the large- and small- bodied tamarin lineages, the small size of the</vt:lpwstr>
  </property>
  <property fmtid="{D5CDD505-2E9C-101B-9397-08002B2CF9AE}" pid="1087" name="Mendeley_Bookmark_dIzYEMsc9z_6">
    <vt:lpwstr>nigricollis group species when compared with other tamarins, and the sympatry of the nigricollis group species with the larger mystax group species, we argue that the nigricollis group be recognized as a distinct genus: Leontocebus Wagner, 1839.", "autho</vt:lpwstr>
  </property>
  <property fmtid="{D5CDD505-2E9C-101B-9397-08002B2CF9AE}" pid="1088" name="Mendeley_Bookmark_dIzYEMsc9z_7">
    <vt:lpwstr>r": [{"dropping-particle": "", "family": "Rylands", "given": "Anthony B", "non-dropping-particle": "", "parse-names": false, "suffix": ""}, {"dropping-particle": "", "family": "Heymann", "given": "Eckhard W", "non-dropping-particle": "", "parse-names": fa</vt:lpwstr>
  </property>
  <property fmtid="{D5CDD505-2E9C-101B-9397-08002B2CF9AE}" pid="1089" name="Mendeley_Bookmark_dIzYEMsc9z_8">
    <vt:lpwstr>lse, "suffix": ""}, {"dropping-particle": "", "family": "Lynch-Alfaro", "given": "Jessica W", "non-dropping-particle": "", "parse-names": false, "suffix": ""}, {"dropping-particle": "", "family": "Buckner", "given": "Janet C", "non-dropping-particle": "",</vt:lpwstr>
  </property>
  <property fmtid="{D5CDD505-2E9C-101B-9397-08002B2CF9AE}" pid="1090" name="Mendeley_Bookmark_dIzYEMsc9z_9">
    <vt:lpwstr>"parse-names": false, "suffix": ""}, {"dropping-particle": "", "family": "Roos", "given": "Christian", "non-dropping-particle": "", "parse-names": false, "suffix": ""}, {"dropping-particle": "", "family": "Matauschek", "given": "Christian", "non-dropping</vt:lpwstr>
  </property>
  <property fmtid="{D5CDD505-2E9C-101B-9397-08002B2CF9AE}" pid="1091" name="Mendeley_Bookmark_dUHIBnLZZE_1">
    <vt:lpwstr>ADDIN CSL_CITATION {"citationItems": [{"id": "ITEM-1", "itemData": {"DOI": "10.1111/zoj.12386", "ISBN": "00244082", "ISSN": "10963642", "abstract": "Twelve generic names have been ascribed to the New World tamarins but all are currently placed in just one</vt:lpwstr>
  </property>
  <property fmtid="{D5CDD505-2E9C-101B-9397-08002B2CF9AE}" pid="1092" name="Mendeley_Bookmark_dUHIBnLZZE_10">
    <vt:lpwstr>-particle": "", "parse-names": false, "suffix": ""}, {"dropping-particle": "", "family": "Boubli", "given": "Jean Philippe", "non-dropping-particle": "", "parse-names": false, "suffix": ""}, {"dropping-particle": "", "family": "Sampaio", "given": "Ricardo</vt:lpwstr>
  </property>
  <property fmtid="{D5CDD505-2E9C-101B-9397-08002B2CF9AE}" pid="1093" name="Mendeley_Bookmark_dUHIBnLZZE_11">
    <vt:lpwstr>", "non-dropping-particle": "", "parse-names": false, "suffix": ""}, {"dropping-particle": "", "family": "Mittermeier", "given": "Russell A", "non-dropping-particle": "", "parse-names": false, "suffix": ""}], "container-title": "Zoological Journal of the</vt:lpwstr>
  </property>
  <property fmtid="{D5CDD505-2E9C-101B-9397-08002B2CF9AE}" pid="1094" name="Mendeley_Bookmark_dUHIBnLZZE_12">
    <vt:lpwstr>Linnean Society", "id": "ITEM-1", "issue": "4", "issued": {"date-parts": [["2016", "8"]]}, "page": "1003-1028", "title": "Taxonomic review of the New World tamarins (Primates: Callitrichidae)", "type": "article-journal", "volume": "177"}, "uris": ["http:/</vt:lpwstr>
  </property>
  <property fmtid="{D5CDD505-2E9C-101B-9397-08002B2CF9AE}" pid="1095" name="Mendeley_Bookmark_dUHIBnLZZE_13">
    <vt:lpwstr>/www.mendeley.com/documents/?uuid=6f6bc6f6-4c33-4c27-8051-6521df8dea65"]}], "mendeley": {"formattedCitation": "(Rylands et al., 2016)", "plainTextFormattedCitation": "(Rylands et al., 2016)", "previouslyFormattedCitation": "(Rylands et al., 2016)"}, "prop</vt:lpwstr>
  </property>
  <property fmtid="{D5CDD505-2E9C-101B-9397-08002B2CF9AE}" pid="1096" name="Mendeley_Bookmark_dUHIBnLZZE_14">
    <vt:lpwstr>erties": {"noteIndex": 0}, "schema": "https://github.com/citation-style-language/schema/raw/master/csl-citation.json"}</vt:lpwstr>
  </property>
  <property fmtid="{D5CDD505-2E9C-101B-9397-08002B2CF9AE}" pid="1097" name="Mendeley_Bookmark_dUHIBnLZZE_2">
    <vt:lpwstr>: Saguinus Hoffmannsegg, 1807. Based on geographical distributions, morphology, and pelage patterns and coloration, they have been divided into six species groups: (1) nigricollis, (2) mystax, (3) midas, (4) inustus, (5) bicolor and (6) oedipus. Molecular</vt:lpwstr>
  </property>
  <property fmtid="{D5CDD505-2E9C-101B-9397-08002B2CF9AE}" pid="1098" name="Mendeley_Bookmark_dUHIBnLZZE_3">
    <vt:lpwstr>phylogenetic studies have validated five of these groups; each are distinct clades. Saguinus inustus is embedded in the mystax group. Genetic studies show that tamarins are sister to all other callitrichids, diverging 15?13 Ma. The small-bodied nigricoll</vt:lpwstr>
  </property>
  <property fmtid="{D5CDD505-2E9C-101B-9397-08002B2CF9AE}" pid="1099" name="Mendeley_Bookmark_dUHIBnLZZE_4">
    <vt:lpwstr>is group diverged from the remaining, larger tamarins 11?8 Ma, and the mystax group diverged 7?6 Ma; these radiations are older than those of the marmosets (Callithrix, Cebuella, Mico), which began to diversify 6?5 Ma. The oedipus group diverged from the</vt:lpwstr>
  </property>
  <property fmtid="{D5CDD505-2E9C-101B-9397-08002B2CF9AE}" pid="1100" name="Mendeley_Bookmark_dUHIBnLZZE_5">
    <vt:lpwstr>midas and bicolor groups 5?4 Ma. We review recent taxonomic changes and summarize the history of the generic names. Taking into account the Late Miocene divergence time (11?8 Ma) between the large- and small- bodied tamarin lineages, the small size of the</vt:lpwstr>
  </property>
  <property fmtid="{D5CDD505-2E9C-101B-9397-08002B2CF9AE}" pid="1101" name="Mendeley_Bookmark_dUHIBnLZZE_6">
    <vt:lpwstr>nigricollis group species when compared with other tamarins, and the sympatry of the nigricollis group species with the larger mystax group species, we argue that the nigricollis group be recognized as a distinct genus: Leontocebus Wagner, 1839.", "autho</vt:lpwstr>
  </property>
  <property fmtid="{D5CDD505-2E9C-101B-9397-08002B2CF9AE}" pid="1102" name="Mendeley_Bookmark_dUHIBnLZZE_7">
    <vt:lpwstr>r": [{"dropping-particle": "", "family": "Rylands", "given": "Anthony B", "non-dropping-particle": "", "parse-names": false, "suffix": ""}, {"dropping-particle": "", "family": "Heymann", "given": "Eckhard W", "non-dropping-particle": "", "parse-names": fa</vt:lpwstr>
  </property>
  <property fmtid="{D5CDD505-2E9C-101B-9397-08002B2CF9AE}" pid="1103" name="Mendeley_Bookmark_dUHIBnLZZE_8">
    <vt:lpwstr>lse, "suffix": ""}, {"dropping-particle": "", "family": "Lynch-Alfaro", "given": "Jessica W", "non-dropping-particle": "", "parse-names": false, "suffix": ""}, {"dropping-particle": "", "family": "Buckner", "given": "Janet C", "non-dropping-particle": "",</vt:lpwstr>
  </property>
  <property fmtid="{D5CDD505-2E9C-101B-9397-08002B2CF9AE}" pid="1104" name="Mendeley_Bookmark_dUHIBnLZZE_9">
    <vt:lpwstr>"parse-names": false, "suffix": ""}, {"dropping-particle": "", "family": "Roos", "given": "Christian", "non-dropping-particle": "", "parse-names": false, "suffix": ""}, {"dropping-particle": "", "family": "Matauschek", "given": "Christian", "non-dropping</vt:lpwstr>
  </property>
  <property fmtid="{D5CDD505-2E9C-101B-9397-08002B2CF9AE}" pid="1105" name="Mendeley_Bookmark_diwzRpl3Ko_1">
    <vt:lpwstr>ADDIN CSL_CITATION {"citationItems": [{"id": "ITEM-1", "itemData": {"DOI": "10.1002/ajpa.21445", "ISSN": "1096-8644", "PMID": "21404233", "abstract": "Tamarins of the genus Saguinus, subfamily Callitrichinae, represent one of the most diverse primate radi</vt:lpwstr>
  </property>
  <property fmtid="{D5CDD505-2E9C-101B-9397-08002B2CF9AE}" pid="1106" name="Mendeley_Bookmark_diwzRpl3Ko_10">
    <vt:lpwstr>ue": "4", "issued": {"date-parts": [["2011", "4"]]}, "page": "564-574", "title": "Mitochondrial phylogeny of tamarins (&lt;i&gt;Saguinus&lt;/i&gt;, Hoffmannsegg 1807) with taxonomic and biogeographic implications for the &lt;i&gt;S. nigricollis&lt;/i&gt; species group", "type":</vt:lpwstr>
  </property>
  <property fmtid="{D5CDD505-2E9C-101B-9397-08002B2CF9AE}" pid="1107" name="Mendeley_Bookmark_diwzRpl3Ko_11">
    <vt:lpwstr>"article-journal", "volume": "144"}, "uris": ["http://www.mendeley.com/documents/?uuid=f7b8068c-bcd9-4a2c-bff9-1fab18923536"]}], "mendeley": {"formattedCitation": "(Matauschek et al., 2011)", "plainTextFormattedCitation": "(Matauschek et al., 2011)", "pre</vt:lpwstr>
  </property>
  <property fmtid="{D5CDD505-2E9C-101B-9397-08002B2CF9AE}" pid="1108" name="Mendeley_Bookmark_diwzRpl3Ko_12">
    <vt:lpwstr>viouslyFormattedCitation": "(Matauschek et al., 2011)"}, "properties": {"noteIndex": 0}, "schema": "https://github.com/citation-style-language/schema/raw/master/csl-citation.json"}</vt:lpwstr>
  </property>
  <property fmtid="{D5CDD505-2E9C-101B-9397-08002B2CF9AE}" pid="1109" name="Mendeley_Bookmark_diwzRpl3Ko_2">
    <vt:lpwstr>ations. So far, about 35 taxa have been described, but detailed information about their taxonomy and phylogeny is still lacking. To further elucidate the phylogenetic relationships and the biogeographic history within the genus, and to contribute to a mor</vt:lpwstr>
  </property>
  <property fmtid="{D5CDD505-2E9C-101B-9397-08002B2CF9AE}" pid="1110" name="Mendeley_Bookmark_diwzRpl3Ko_3">
    <vt:lpwstr>e reliable classification of its taxa, we sequenced the complete mitochondrial cytochrome b gene and the hypervariable region I of the D-loop. Therefore, we mainly used fecal samples from wild tamarins collected during two expeditions to the Peruvian Amaz</vt:lpwstr>
  </property>
  <property fmtid="{D5CDD505-2E9C-101B-9397-08002B2CF9AE}" pid="1111" name="Mendeley_Bookmark_diwzRpl3Ko_4">
    <vt:lpwstr>on, an area of high tamarin diversity. Our data suggest that the numerous taxa of the S. nigricollis species group are derived from a common ancestor that separated from the other representatives of the genus ~10 mya. Most taxa of the S. nigricollis group</vt:lpwstr>
  </property>
  <property fmtid="{D5CDD505-2E9C-101B-9397-08002B2CF9AE}" pid="1112" name="Mendeley_Bookmark_diwzRpl3Ko_5">
    <vt:lpwstr>form monophyletic clusters, which mainly originated in a single rapid radiation ~2.9 mya. S. fuscicollis and S. nigricollis appear as polyphyletic taxa, but we could identify various clusters, which are mainly consistent with differences in coat colorati</vt:lpwstr>
  </property>
  <property fmtid="{D5CDD505-2E9C-101B-9397-08002B2CF9AE}" pid="1113" name="Mendeley_Bookmark_diwzRpl3Ko_6">
    <vt:lpwstr>on. We could confirm most of the existing taxa as distinct entities and suggest species status for fuscicollis, illigeri, lagonotus, leucogenys, nigricollis, nigrifrons, tripartitus, and weddelli. Our genetic data do not support a separate status for mela</vt:lpwstr>
  </property>
  <property fmtid="{D5CDD505-2E9C-101B-9397-08002B2CF9AE}" pid="1114" name="Mendeley_Bookmark_diwzRpl3Ko_7">
    <vt:lpwstr>noleucus and graellsi, but due to differences in fur coloration, we give them subspecies status. The species group most likely originated in western Amazonia and diversified during the decline of the Acre wetland and the formation of the Amazonian river s</vt:lpwstr>
  </property>
  <property fmtid="{D5CDD505-2E9C-101B-9397-08002B2CF9AE}" pid="1115" name="Mendeley_Bookmark_diwzRpl3Ko_8">
    <vt:lpwstr>ystem.", "author": [{"dropping-particle": "", "family": "Matauschek", "given": "Christian", "non-dropping-particle": "", "parse-names": false, "suffix": ""}, {"dropping-particle": "", "family": "Roos", "given": "Christian", "non-dropping-particle": "", "p</vt:lpwstr>
  </property>
  <property fmtid="{D5CDD505-2E9C-101B-9397-08002B2CF9AE}" pid="1116" name="Mendeley_Bookmark_diwzRpl3Ko_9">
    <vt:lpwstr>arse-names": false, "suffix": ""}, {"dropping-particle": "", "family": "Heymann", "given": "Eckhard W", "non-dropping-particle": "", "parse-names": false, "suffix": ""}], "container-title": "American Journal of Physical Anthropology", "id": "ITEM-1", "iss</vt:lpwstr>
  </property>
  <property fmtid="{D5CDD505-2E9C-101B-9397-08002B2CF9AE}" pid="1117" name="Mendeley_Bookmark_dnr2wtGukH_1">
    <vt:lpwstr>ADDIN CSL_CITATION {"citationItems": [{"id": "ITEM-1", "itemData": {"abstract": "The subspecies of saddle-back tamarins (Saguinus fuscicollis) are known to be chromatically and morphologically diverse but little is known of the genetic basis for the obser</vt:lpwstr>
  </property>
  <property fmtid="{D5CDD505-2E9C-101B-9397-08002B2CF9AE}" pid="1118" name="Mendeley_Bookmark_dnr2wtGukH_10">
    <vt:lpwstr>non-dropping-particle": "", "parse-names": false, "suffix": ""}, {"dropping-particle": "", "family": "Moore", "given": "Allen J", "non-dropping-particle": "", "parse-names": false, "suffix": ""}], "container-title": "American Journal of Primatology", "id"</vt:lpwstr>
  </property>
  <property fmtid="{D5CDD505-2E9C-101B-9397-08002B2CF9AE}" pid="1119" name="Mendeley_Bookmark_dnr2wtGukH_11">
    <vt:lpwstr>: "ITEM-1", "issue": "1", "issued": {"date-parts": [["1993"]]}, "page": "23-39", "title": "Genetic differences among subspecies of the Saddle-Back Tamarin (Saguinus fuscicollis): Evidence from hybrids", "type": "article-journal", "volume": "31"}, "uris":</vt:lpwstr>
  </property>
  <property fmtid="{D5CDD505-2E9C-101B-9397-08002B2CF9AE}" pid="1120" name="Mendeley_Bookmark_dnr2wtGukH_12">
    <vt:lpwstr>["http://www.mendeley.com/documents/?uuid=e5920a3d-1496-4f13-88d2-a5590b1cc54b"]}], "mendeley": {"formattedCitation": "(Cheverud et al., 1993)", "plainTextFormattedCitation": "(Cheverud et al., 1993)", "previouslyFormattedCitation": "(Cheverud et al., 199</vt:lpwstr>
  </property>
  <property fmtid="{D5CDD505-2E9C-101B-9397-08002B2CF9AE}" pid="1121" name="Mendeley_Bookmark_dnr2wtGukH_13">
    <vt:lpwstr>3)"}, "properties": {"noteIndex": 0}, "schema": "https://github.com/citation-style-language/schema/raw/master/csl-citation.json"}</vt:lpwstr>
  </property>
  <property fmtid="{D5CDD505-2E9C-101B-9397-08002B2CF9AE}" pid="1122" name="Mendeley_Bookmark_dnr2wtGukH_2">
    <vt:lpwstr>ved morphological variation. The morphology of first generation subspecific hybrids can be compared to that of the parental subspecies to provide information on the extent and nature of genetic differences in morphology between subspecies. We compare two</vt:lpwstr>
  </property>
  <property fmtid="{D5CDD505-2E9C-101B-9397-08002B2CF9AE}" pid="1123" name="Mendeley_Bookmark_dnr2wtGukH_3">
    <vt:lpwstr>groups of saddle-back tamarin hybrids (S. f. illigeri times S. f. lagonotus and S. f. illigeri times S. f. leucogenys) to pure-bred members of their parental subspecies. These crosses were examined for heterosis, caused by allele frequency differences bet</vt:lpwstr>
  </property>
  <property fmtid="{D5CDD505-2E9C-101B-9397-08002B2CF9AE}" pid="1124" name="Mendeley_Bookmark_dnr2wtGukH_4">
    <vt:lpwstr>ween the subspecies in combination with directional dominance. Thirty-nine craniofacial measurements were derived from three-dimensional coordinates of landmarks on 355 adult tamarin skulls. These measurements were corrected for sex differences and differ</vt:lpwstr>
  </property>
  <property fmtid="{D5CDD505-2E9C-101B-9397-08002B2CF9AE}" pid="1125" name="Mendeley_Bookmark_dnr2wtGukH_5">
    <vt:lpwstr>ences due to environment (wild-derived vs. laboratory-born) prior to analysis of hybridity. Sex differences were minimal for these traits. Environment had a more significant effect on craniofacial morphology. Laboratory environments produce larger faces b</vt:lpwstr>
  </property>
  <property fmtid="{D5CDD505-2E9C-101B-9397-08002B2CF9AE}" pid="1126" name="Mendeley_Bookmark_dnr2wtGukH_6">
    <vt:lpwstr>ut smaller orbits, anterior cranial vaults, and cranial bases. Significant heterosis was found for many individual traits and for the first principal component representing size and size-related shape measurements in the S. f illigeri times S. lagonotus c</vt:lpwstr>
  </property>
  <property fmtid="{D5CDD505-2E9C-101B-9397-08002B2CF9AE}" pid="1127" name="Mendeley_Bookmark_dnr2wtGukH_7">
    <vt:lpwstr>ross. The smaller samples involved in the S. f. illigeri times S. leucogenys cross led to a much lower number of statistically significant results, although most traits did display heterosis. Heterosis for craniofacial size was nearly statistically signif</vt:lpwstr>
  </property>
  <property fmtid="{D5CDD505-2E9C-101B-9397-08002B2CF9AE}" pid="1128" name="Mendeley_Bookmark_dnr2wtGukH_8">
    <vt:lpwstr>icant. These results suggest that there are large differences in allele frequencies among these subspecies of saddle-back tamarin for genes affecting craniofacial morphology. Based on these data we suggest that these subspecies are likely to be independen</vt:lpwstr>
  </property>
  <property fmtid="{D5CDD505-2E9C-101B-9397-08002B2CF9AE}" pid="1129" name="Mendeley_Bookmark_dnr2wtGukH_9">
    <vt:lpwstr>t, largely isolated, evolutionary units.", "author": [{"dropping-particle": "", "family": "Cheverud", "given": "James M", "non-dropping-particle": "", "parse-names": false, "suffix": ""}, {"dropping-particle": "", "family": "Jacobs", "given": "Susan C", "</vt:lpwstr>
  </property>
  <property fmtid="{D5CDD505-2E9C-101B-9397-08002B2CF9AE}" pid="1130" name="Mendeley_Bookmark_dy7TsFhV8z_1">
    <vt:lpwstr>ADDIN CSL_CITATION {"citationItems": [{"id": "ITEM-1", "itemData": {"DOI": "10.1007/s10329-015-0458-2", "ISSN": "0032-8332", "author": [{"dropping-particle": "", "family": "Sampaio", "given": "Ricardo", "non-dropping-particle": "", "parse-names": false, "</vt:lpwstr>
  </property>
  <property fmtid="{D5CDD505-2E9C-101B-9397-08002B2CF9AE}" pid="1131" name="Mendeley_Bookmark_dy7TsFhV8z_2">
    <vt:lpwstr>suffix": ""}, {"dropping-particle": "", "family": "R\u00f6he", "given": "F\u00e1bio", "non-dropping-particle": "", "parse-names": false, "suffix": ""}, {"dropping-particle": "", "family": "Pinho", "given": "Gabriela Medeiros", "non-dropping-particle": "",</vt:lpwstr>
  </property>
  <property fmtid="{D5CDD505-2E9C-101B-9397-08002B2CF9AE}" pid="1132" name="Mendeley_Bookmark_dy7TsFhV8z_3">
    <vt:lpwstr>"parse-names": false, "suffix": ""}, {"dropping-particle": "", "family": "Silva J\u00fanior", "given": "Jos\u00e9 de Sousa e", "non-dropping-particle": "", "parse-names": false, "suffix": ""}, {"dropping-particle": "", "family": "Farias", "given": "Izeni</vt:lpwstr>
  </property>
  <property fmtid="{D5CDD505-2E9C-101B-9397-08002B2CF9AE}" pid="1133" name="Mendeley_Bookmark_dy7TsFhV8z_4">
    <vt:lpwstr>Pires", "non-dropping-particle": "", "parse-names": false, "suffix": ""}, {"dropping-particle": "", "family": "Rylands", "given": "Anthony B", "non-dropping-particle": "", "parse-names": false, "suffix": ""}], "container-title": "Primates", "id": "ITEM-1</vt:lpwstr>
  </property>
  <property fmtid="{D5CDD505-2E9C-101B-9397-08002B2CF9AE}" pid="1134" name="Mendeley_Bookmark_dy7TsFhV8z_5">
    <vt:lpwstr>", "issued": {"date-parts": [["2015"]]}, "page": "1-13", "title": "Re-description and assessment of the taxonomic status of &lt;i&gt;Saguinus fuscicollis cruzlimai&lt;/i&gt; Hershkovitz, 1966 (Primates, Callitrichinae)", "type": "article-journal", "volume": "1966"},</vt:lpwstr>
  </property>
  <property fmtid="{D5CDD505-2E9C-101B-9397-08002B2CF9AE}" pid="1135" name="Mendeley_Bookmark_dy7TsFhV8z_6">
    <vt:lpwstr>"uris": ["http://www.mendeley.com/documents/?uuid=e85e4341-3d86-4229-b752-200b9ea04d39"]}], "mendeley": {"formattedCitation": "(Sampaio et al., 2015)", "plainTextFormattedCitation": "(Sampaio et al., 2015)", "previouslyFormattedCitation": "(Sampaio et al.</vt:lpwstr>
  </property>
  <property fmtid="{D5CDD505-2E9C-101B-9397-08002B2CF9AE}" pid="1136" name="Mendeley_Bookmark_dy7TsFhV8z_7">
    <vt:lpwstr>, 2015)"}, "properties": {"noteIndex": 0}, "schema": "https://github.com/citation-style-language/schema/raw/master/csl-citation.json"}</vt:lpwstr>
  </property>
  <property fmtid="{D5CDD505-2E9C-101B-9397-08002B2CF9AE}" pid="1137" name="Mendeley_Bookmark_e0CIFvjLpX_1">
    <vt:lpwstr>ADDIN CSL_CITATION {"citationItems": [{"id": "ITEM-1", "itemData": {"author": [{"dropping-particle": "", "family": "Huang", "given": "Jen-Pen", "non-dropping-particle": "", "parse-names": false, "suffix": ""}, {"dropping-particle": "", "family": "Knowles"</vt:lpwstr>
  </property>
  <property fmtid="{D5CDD505-2E9C-101B-9397-08002B2CF9AE}" pid="1138" name="Mendeley_Bookmark_e0CIFvjLpX_2">
    <vt:lpwstr>, "given": "L Lacey", "non-dropping-particle": "", "parse-names": false, "suffix": ""}], "container-title": "Systematic Biology", "id": "ITEM-1", "issue": "4", "issued": {"date-parts": [["2016"]]}, "page": "685-699", "title": "The species versus subspecie</vt:lpwstr>
  </property>
  <property fmtid="{D5CDD505-2E9C-101B-9397-08002B2CF9AE}" pid="1139" name="Mendeley_Bookmark_e0CIFvjLpX_3">
    <vt:lpwstr>s conundrum: Quantitative delimitation from integrating multiple data types within a single Bayesian approach in hercules beetles", "type": "article-journal", "volume": "65"}, "uris": ["http://www.mendeley.com/documents/?uuid=d4ddff30-4b49-42ac-92f1-9e74f</vt:lpwstr>
  </property>
  <property fmtid="{D5CDD505-2E9C-101B-9397-08002B2CF9AE}" pid="1140" name="Mendeley_Bookmark_e0CIFvjLpX_4">
    <vt:lpwstr>348bfec"]}], "mendeley": {"formattedCitation": "(Huang &amp; Knowles, 2016)", "plainTextFormattedCitation": "(Huang &amp; Knowles, 2016)", "previouslyFormattedCitation": "(Huang &amp; Knowles, 2016)"}, "properties": {"noteIndex": 0}, "schema": "https://github.com/cit</vt:lpwstr>
  </property>
  <property fmtid="{D5CDD505-2E9C-101B-9397-08002B2CF9AE}" pid="1141" name="Mendeley_Bookmark_e0CIFvjLpX_5">
    <vt:lpwstr>ation-style-language/schema/raw/master/csl-citation.json"}</vt:lpwstr>
  </property>
  <property fmtid="{D5CDD505-2E9C-101B-9397-08002B2CF9AE}" pid="1142" name="Mendeley_Bookmark_eJXoPdJRCu_1">
    <vt:lpwstr>ADDIN CSL_CITATION {"citationItems": [{"id": "ITEM-1", "itemData": {"author": [{"dropping-particle": "", "family": "Hershkovitz", "given": "Philip", "non-dropping-particle": "", "parse-names": false, "suffix": ""}], "id": "ITEM-1", "issued": {"date-parts"</vt:lpwstr>
  </property>
  <property fmtid="{D5CDD505-2E9C-101B-9397-08002B2CF9AE}" pid="1143" name="Mendeley_Bookmark_eJXoPdJRCu_2">
    <vt:lpwstr>: [["1977"]]}, "number-of-pages": "1132", "publisher": "Chicago University Press", "publisher-place": "Chicago, IL, USA", "title": "Living New World monkeys, part 1 (Platyrrhini), with an introduction to primates", "type": "book"}, "uris": ["http://www.me</vt:lpwstr>
  </property>
  <property fmtid="{D5CDD505-2E9C-101B-9397-08002B2CF9AE}" pid="1144" name="Mendeley_Bookmark_eJXoPdJRCu_3">
    <vt:lpwstr>ndeley.com/documents/?uuid=ea228bee-8fe8-4653-ba41-7577562d6a4f"]}], "mendeley": {"formattedCitation": "(Hershkovitz, 1977)", "plainTextFormattedCitation": "(Hershkovitz, 1977)", "previouslyFormattedCitation": "(Hershkovitz, 1977)"}, "properties": {"noteI</vt:lpwstr>
  </property>
  <property fmtid="{D5CDD505-2E9C-101B-9397-08002B2CF9AE}" pid="1145" name="Mendeley_Bookmark_eJXoPdJRCu_4">
    <vt:lpwstr>ndex": 0}, "schema": "https://github.com/citation-style-language/schema/raw/master/csl-citation.json"}</vt:lpwstr>
  </property>
  <property fmtid="{D5CDD505-2E9C-101B-9397-08002B2CF9AE}" pid="1146" name="Mendeley_Bookmark_eTkt8V2SxZ_1">
    <vt:lpwstr>ADDIN CSL_CITATION {"citationItems": [{"id": "ITEM-1", "itemData": {"author": [{"dropping-particle": "", "family": "Hershkovitz", "given": "Philip", "non-dropping-particle": "", "parse-names": false, "suffix": ""}], "id": "ITEM-1", "issued": {"date-parts"</vt:lpwstr>
  </property>
  <property fmtid="{D5CDD505-2E9C-101B-9397-08002B2CF9AE}" pid="1147" name="Mendeley_Bookmark_eTkt8V2SxZ_2">
    <vt:lpwstr>: [["1977"]]}, "number-of-pages": "1132", "publisher": "Chicago University Press", "publisher-place": "Chicago, IL, USA", "title": "Living New World monkeys, part 1 (Platyrrhini), with an introduction to primates", "type": "book"}, "uris": ["http://www.me</vt:lpwstr>
  </property>
  <property fmtid="{D5CDD505-2E9C-101B-9397-08002B2CF9AE}" pid="1148" name="Mendeley_Bookmark_eTkt8V2SxZ_3">
    <vt:lpwstr>ndeley.com/documents/?uuid=ea228bee-8fe8-4653-ba41-7577562d6a4f"]}], "mendeley": {"formattedCitation": "(Hershkovitz, 1977)", "plainTextFormattedCitation": "(Hershkovitz, 1977)", "previouslyFormattedCitation": "(Hershkovitz, 1977)"}, "properties": {"noteI</vt:lpwstr>
  </property>
  <property fmtid="{D5CDD505-2E9C-101B-9397-08002B2CF9AE}" pid="1149" name="Mendeley_Bookmark_eTkt8V2SxZ_4">
    <vt:lpwstr>ndex": 0}, "schema": "https://github.com/citation-style-language/schema/raw/master/csl-citation.json"}</vt:lpwstr>
  </property>
  <property fmtid="{D5CDD505-2E9C-101B-9397-08002B2CF9AE}" pid="1150" name="Mendeley_Bookmark_ekNovShVvF_1">
    <vt:lpwstr>ADDIN CSL_CITATION {"citationItems": [{"id": "ITEM-1", "itemData": {"author": [{"dropping-particle": "", "family": "Hershkovitz", "given": "Philip", "non-dropping-particle": "", "parse-names": false, "suffix": ""}], "id": "ITEM-1", "issued": {"date-parts"</vt:lpwstr>
  </property>
  <property fmtid="{D5CDD505-2E9C-101B-9397-08002B2CF9AE}" pid="1151" name="Mendeley_Bookmark_ekNovShVvF_2">
    <vt:lpwstr>: [["1977"]]}, "number-of-pages": "1132", "publisher": "Chicago University Press", "publisher-place": "Chicago, IL, USA", "title": "Living New World monkeys, part 1 (Platyrrhini), with an introduction to primates", "type": "book"}, "uris": ["http://www.me</vt:lpwstr>
  </property>
  <property fmtid="{D5CDD505-2E9C-101B-9397-08002B2CF9AE}" pid="1152" name="Mendeley_Bookmark_ekNovShVvF_3">
    <vt:lpwstr>ndeley.com/documents/?uuid=ea228bee-8fe8-4653-ba41-7577562d6a4f"]}], "mendeley": {"formattedCitation": "(Hershkovitz, 1977)", "plainTextFormattedCitation": "(Hershkovitz, 1977)", "previouslyFormattedCitation": "(Hershkovitz, 1977)"}, "properties": {"noteI</vt:lpwstr>
  </property>
  <property fmtid="{D5CDD505-2E9C-101B-9397-08002B2CF9AE}" pid="1153" name="Mendeley_Bookmark_ekNovShVvF_4">
    <vt:lpwstr>ndex": 0}, "schema": "https://github.com/citation-style-language/schema/raw/master/csl-citation.json"}</vt:lpwstr>
  </property>
  <property fmtid="{D5CDD505-2E9C-101B-9397-08002B2CF9AE}" pid="1154" name="Mendeley_Bookmark_epMouKPLpQ_1">
    <vt:lpwstr>ADDIN CSL_CITATION {"citationItems": [{"id": "ITEM-1", "itemData": {"DOI": "10.1016/j.ympev.2014.04.031", "ISSN": "1095-9513", "PMID": "24857784", "abstract": "The marmosets and tamarins, Family Callitrichidae, are Neotropical primates with over 60 specie</vt:lpwstr>
  </property>
  <property fmtid="{D5CDD505-2E9C-101B-9397-08002B2CF9AE}" pid="1155" name="Mendeley_Bookmark_epMouKPLpQ_10">
    <vt:lpwstr>"issued": {"date-parts": [["2015"]]}, "page": "413-425", "publisher": "Elsevier Inc.", "title": "Biogeography of the marmosets and tamarins (Callitrichidae)", "type": "article-journal", "volume": "82"}, "uris": ["http://www.mendeley.com/documents/?uuid=d</vt:lpwstr>
  </property>
  <property fmtid="{D5CDD505-2E9C-101B-9397-08002B2CF9AE}" pid="1156" name="Mendeley_Bookmark_epMouKPLpQ_11">
    <vt:lpwstr>e528016-1914-4344-88de-f63c8351c607"]}], "mendeley": {"formattedCitation": "(Buckner, Lynch-Alfaro, Rylands, &amp; Alfaro, 2015)", "plainTextFormattedCitation": "(Buckner, Lynch-Alfaro, Rylands, &amp; Alfaro, 2015)", "previouslyFormattedCitation": "(Buckner, Lync</vt:lpwstr>
  </property>
  <property fmtid="{D5CDD505-2E9C-101B-9397-08002B2CF9AE}" pid="1157" name="Mendeley_Bookmark_epMouKPLpQ_12">
    <vt:lpwstr>h-Alfaro, Rylands, &amp; Alfaro, 2015)"}, "properties": {"noteIndex": 0}, "schema": "https://github.com/citation-style-language/schema/raw/master/csl-citation.json"}</vt:lpwstr>
  </property>
  <property fmtid="{D5CDD505-2E9C-101B-9397-08002B2CF9AE}" pid="1158" name="Mendeley_Bookmark_epMouKPLpQ_2">
    <vt:lpwstr>s and subspecies that inhabit much of South America. Although callitrichids exhibit a remarkable widespread distribution, attempts to unravel their biogeographic history have been limited by taxonomic confusion and the lack of an appropriate statistical b</vt:lpwstr>
  </property>
  <property fmtid="{D5CDD505-2E9C-101B-9397-08002B2CF9AE}" pid="1159" name="Mendeley_Bookmark_epMouKPLpQ_3">
    <vt:lpwstr>iogeographic framework. Here, we construct a time-calibrated multi-locus phylogeny from GenBank data and the callitrichid literature for 38 taxa. We use this framework to conduct statistical biogeographic analyses of callitrichids using BioGeoBEARS. The D</vt:lpwstr>
  </property>
  <property fmtid="{D5CDD505-2E9C-101B-9397-08002B2CF9AE}" pid="1160" name="Mendeley_Bookmark_epMouKPLpQ_4">
    <vt:lpwstr>IVAj model is the best supported reconstruction of biogeographic history among our analyses and suggests that the most recent common ancestor to the callitrichids was widespread across forested regions c. 14Ma. There is also support for multiple colonizat</vt:lpwstr>
  </property>
  <property fmtid="{D5CDD505-2E9C-101B-9397-08002B2CF9AE}" pid="1161" name="Mendeley_Bookmark_epMouKPLpQ_5">
    <vt:lpwstr>ions of the Atlantic forest region from the Amazon basin, first by Leontopithecus c. 11Ma and later by Callithrix c. 5Ma. Our results show support for a 9 million year old split between a small-bodied group and large-bodied group of tamarins. These phylog</vt:lpwstr>
  </property>
  <property fmtid="{D5CDD505-2E9C-101B-9397-08002B2CF9AE}" pid="1162" name="Mendeley_Bookmark_epMouKPLpQ_6">
    <vt:lpwstr>enetic data, in concert with the consistent difference in body size between the two groups and geographical patterns (small-bodied tamarins and large-bodied tamarins have an unusually high degree of geographic overlap for congeners) lend support to our su</vt:lpwstr>
  </property>
  <property fmtid="{D5CDD505-2E9C-101B-9397-08002B2CF9AE}" pid="1163" name="Mendeley_Bookmark_epMouKPLpQ_7">
    <vt:lpwstr>ggestion to split Saguinus into two genera, and we propose the use of distinct generic names; Leontocebus and Saguinus, respectively.", "author": [{"dropping-particle": "", "family": "Buckner", "given": "Janet C", "non-dropping-particle": "", "parse-names</vt:lpwstr>
  </property>
  <property fmtid="{D5CDD505-2E9C-101B-9397-08002B2CF9AE}" pid="1164" name="Mendeley_Bookmark_epMouKPLpQ_8">
    <vt:lpwstr>": false, "suffix": ""}, {"dropping-particle": "", "family": "Lynch-Alfaro", "given": "Jessica W", "non-dropping-particle": "", "parse-names": false, "suffix": ""}, {"dropping-particle": "", "family": "Rylands", "given": "Anthony B", "non-dropping-particl</vt:lpwstr>
  </property>
  <property fmtid="{D5CDD505-2E9C-101B-9397-08002B2CF9AE}" pid="1165" name="Mendeley_Bookmark_epMouKPLpQ_9">
    <vt:lpwstr>e": "", "parse-names": false, "suffix": ""}, {"dropping-particle": "", "family": "Alfaro", "given": "Michael E", "non-dropping-particle": "", "parse-names": false, "suffix": ""}], "container-title": "Molecular Phylogenetics and Evolution", "id": "ITEM-1",</vt:lpwstr>
  </property>
  <property fmtid="{D5CDD505-2E9C-101B-9397-08002B2CF9AE}" pid="1166" name="Mendeley_Bookmark_fGT5mbRa7W_1">
    <vt:lpwstr>ADDIN CSL_CITATION {"citationItems": [{"id": "ITEM-1", "itemData": {"DOI": "10.1016/j.ympev.2017.10.002", "ISSN": "10557903", "author": [{"dropping-particle": "", "family": "Garbino", "given": "Guilherme Siniciato Terra", "non-dropping-particle": "", "par</vt:lpwstr>
  </property>
  <property fmtid="{D5CDD505-2E9C-101B-9397-08002B2CF9AE}" pid="1167" name="Mendeley_Bookmark_fGT5mbRa7W_2">
    <vt:lpwstr>se-names": false, "suffix": ""}, {"dropping-particle": "", "family": "Martins-Junior", "given": "Ant\u00f4nio Marcio Gomes", "non-dropping-particle": "", "parse-names": false, "suffix": ""}], "container-title": "Molecular Phylogenetics and Evolution", "id</vt:lpwstr>
  </property>
  <property fmtid="{D5CDD505-2E9C-101B-9397-08002B2CF9AE}" pid="1168" name="Mendeley_Bookmark_fGT5mbRa7W_3">
    <vt:lpwstr>": "ITEM-1", "issued": {"date-parts": [["2018", "1"]]}, "page": "156-171", "title": "Phenotypic evolution in marmoset and tamarin monkeys (Cebidae, Callitrichinae) and a revised genus-level classification", "type": "article-journal", "volume": "118"}, "ur</vt:lpwstr>
  </property>
  <property fmtid="{D5CDD505-2E9C-101B-9397-08002B2CF9AE}" pid="1169" name="Mendeley_Bookmark_fGT5mbRa7W_4">
    <vt:lpwstr>is": ["http://www.mendeley.com/documents/?uuid=0813a4aa-8a7e-4d60-941a-3020cd377d58"]}], "mendeley": {"formattedCitation": "(Garbino &amp; Martins-Junior, 2018)", "plainTextFormattedCitation": "(Garbino &amp; Martins-Junior, 2018)", "previouslyFormattedCitation":</vt:lpwstr>
  </property>
  <property fmtid="{D5CDD505-2E9C-101B-9397-08002B2CF9AE}" pid="1170" name="Mendeley_Bookmark_fGT5mbRa7W_5">
    <vt:lpwstr>"(Garbino &amp; Martins-Junior, 2018)"}, "properties": {"noteIndex": 0}, "schema": "https://github.com/citation-style-language/schema/raw/master/csl-citation.json"}</vt:lpwstr>
  </property>
  <property fmtid="{D5CDD505-2E9C-101B-9397-08002B2CF9AE}" pid="1171" name="Mendeley_Bookmark_fzF684Loua_1">
    <vt:lpwstr>ADDIN CSL_CITATION {"citationItems": [{"id": "ITEM-1", "itemData": {"author": [{"dropping-particle": "", "family": "Werle", "given": "E", "non-dropping-particle": "", "parse-names": false, "suffix": ""}, {"dropping-particle": "", "family": "Schneider", "g</vt:lpwstr>
  </property>
  <property fmtid="{D5CDD505-2E9C-101B-9397-08002B2CF9AE}" pid="1172" name="Mendeley_Bookmark_fzF684Loua_2">
    <vt:lpwstr>iven": "C", "non-dropping-particle": "", "parse-names": false, "suffix": ""}, {"dropping-particle": "", "family": "Renner", "given": "M", "non-dropping-particle": "", "parse-names": false, "suffix": ""}, {"dropping-particle": "", "family": "V\u00f6lker",</vt:lpwstr>
  </property>
  <property fmtid="{D5CDD505-2E9C-101B-9397-08002B2CF9AE}" pid="1173" name="Mendeley_Bookmark_fzF684Loua_3">
    <vt:lpwstr>"given": "Martin", "non-dropping-particle": "", "parse-names": false, "suffix": ""}, {"dropping-particle": "", "family": "Fiehn", "given": "W", "non-dropping-particle": "", "parse-names": false, "suffix": ""}], "container-title": "Nucleic Acids Research",</vt:lpwstr>
  </property>
  <property fmtid="{D5CDD505-2E9C-101B-9397-08002B2CF9AE}" pid="1174" name="Mendeley_Bookmark_fzF684Loua_4">
    <vt:lpwstr>"id": "ITEM-1", "issue": "20", "issued": {"date-parts": [["1994"]]}, "page": "4354-4355", "title": "Convenient single-step, one tube purification of PCR products for direct sequencing", "type": "article-journal", "volume": "22"}, "uris": ["http://www.men</vt:lpwstr>
  </property>
  <property fmtid="{D5CDD505-2E9C-101B-9397-08002B2CF9AE}" pid="1175" name="Mendeley_Bookmark_fzF684Loua_5">
    <vt:lpwstr>deley.com/documents/?uuid=7602aef0-fad7-4b71-ae95-bcf980b8ab5d"]}], "mendeley": {"formattedCitation": "(Werle, Schneider, Renner, V\u00f6lker, &amp; Fiehn, 1994)", "plainTextFormattedCitation": "(Werle, Schneider, Renner, V\u00f6lker, &amp; Fiehn, 1994)", "previo</vt:lpwstr>
  </property>
  <property fmtid="{D5CDD505-2E9C-101B-9397-08002B2CF9AE}" pid="1176" name="Mendeley_Bookmark_fzF684Loua_6">
    <vt:lpwstr>uslyFormattedCitation": "(Werle, Schneider, Renner, V\u00f6lker, &amp; Fiehn, 1994)"}, "properties": {"noteIndex": 0}, "schema": "https://github.com/citation-style-language/schema/raw/master/csl-citation.json"}</vt:lpwstr>
  </property>
  <property fmtid="{D5CDD505-2E9C-101B-9397-08002B2CF9AE}" pid="1177" name="Mendeley_Bookmark_g2jSiS7Tet_1">
    <vt:lpwstr>ADDIN CSL_CITATION {"citationItems": [{"id": "ITEM-1", "itemData": {"DOI": "10.1007/s10329-015-0458-2", "ISSN": "0032-8332", "author": [{"dropping-particle": "", "family": "Sampaio", "given": "Ricardo", "non-dropping-particle": "", "parse-names": false, "</vt:lpwstr>
  </property>
  <property fmtid="{D5CDD505-2E9C-101B-9397-08002B2CF9AE}" pid="1178" name="Mendeley_Bookmark_g2jSiS7Tet_2">
    <vt:lpwstr>suffix": ""}, {"dropping-particle": "", "family": "R\u00f6he", "given": "F\u00e1bio", "non-dropping-particle": "", "parse-names": false, "suffix": ""}, {"dropping-particle": "", "family": "Pinho", "given": "Gabriela Medeiros", "non-dropping-particle": "",</vt:lpwstr>
  </property>
  <property fmtid="{D5CDD505-2E9C-101B-9397-08002B2CF9AE}" pid="1179" name="Mendeley_Bookmark_g2jSiS7Tet_3">
    <vt:lpwstr>"parse-names": false, "suffix": ""}, {"dropping-particle": "", "family": "Silva J\u00fanior", "given": "Jos\u00e9 de Sousa e", "non-dropping-particle": "", "parse-names": false, "suffix": ""}, {"dropping-particle": "", "family": "Farias", "given": "Izeni</vt:lpwstr>
  </property>
  <property fmtid="{D5CDD505-2E9C-101B-9397-08002B2CF9AE}" pid="1180" name="Mendeley_Bookmark_g2jSiS7Tet_4">
    <vt:lpwstr>Pires", "non-dropping-particle": "", "parse-names": false, "suffix": ""}, {"dropping-particle": "", "family": "Rylands", "given": "Anthony B", "non-dropping-particle": "", "parse-names": false, "suffix": ""}], "container-title": "Primates", "id": "ITEM-1</vt:lpwstr>
  </property>
  <property fmtid="{D5CDD505-2E9C-101B-9397-08002B2CF9AE}" pid="1181" name="Mendeley_Bookmark_g2jSiS7Tet_5">
    <vt:lpwstr>", "issued": {"date-parts": [["2015"]]}, "page": "1-13", "title": "Re-description and assessment of the taxonomic status of &lt;i&gt;Saguinus fuscicollis cruzlimai&lt;/i&gt; Hershkovitz, 1966 (Primates, Callitrichinae)", "type": "article-journal", "volume": "1966"},</vt:lpwstr>
  </property>
  <property fmtid="{D5CDD505-2E9C-101B-9397-08002B2CF9AE}" pid="1182" name="Mendeley_Bookmark_g2jSiS7Tet_6">
    <vt:lpwstr>"uris": ["http://www.mendeley.com/documents/?uuid=e85e4341-3d86-4229-b752-200b9ea04d39"]}], "mendeley": {"formattedCitation": "(Sampaio et al., 2015)", "plainTextFormattedCitation": "(Sampaio et al., 2015)", "previouslyFormattedCitation": "(Sampaio et al.</vt:lpwstr>
  </property>
  <property fmtid="{D5CDD505-2E9C-101B-9397-08002B2CF9AE}" pid="1183" name="Mendeley_Bookmark_g2jSiS7Tet_7">
    <vt:lpwstr>, 2015)"}, "properties": {"noteIndex": 0}, "schema": "https://github.com/citation-style-language/schema/raw/master/csl-citation.json"}</vt:lpwstr>
  </property>
  <property fmtid="{D5CDD505-2E9C-101B-9397-08002B2CF9AE}" pid="1184" name="Mendeley_Bookmark_gdqUw38Yqm_1">
    <vt:lpwstr>ADDIN CSL_CITATION {"citationItems": [{"id": "ITEM-1", "itemData": {"DOI": "10.1002/ajpa.21445", "ISSN": "1096-8644", "PMID": "21404233", "abstract": "Tamarins of the genus Saguinus, subfamily Callitrichinae, represent one of the most diverse primate radi</vt:lpwstr>
  </property>
  <property fmtid="{D5CDD505-2E9C-101B-9397-08002B2CF9AE}" pid="1185" name="Mendeley_Bookmark_gdqUw38Yqm_10">
    <vt:lpwstr>ue": "4", "issued": {"date-parts": [["2011", "4"]]}, "page": "564-574", "title": "Mitochondrial phylogeny of tamarins (&lt;i&gt;Saguinus&lt;/i&gt;, Hoffmannsegg 1807) with taxonomic and biogeographic implications for the &lt;i&gt;S. nigricollis&lt;/i&gt; species group", "type":</vt:lpwstr>
  </property>
  <property fmtid="{D5CDD505-2E9C-101B-9397-08002B2CF9AE}" pid="1186" name="Mendeley_Bookmark_gdqUw38Yqm_11">
    <vt:lpwstr>"article-journal", "volume": "144"}, "uris": ["http://www.mendeley.com/documents/?uuid=f7b8068c-bcd9-4a2c-bff9-1fab18923536"]}], "mendeley": {"formattedCitation": "(Matauschek et al., 2011)", "plainTextFormattedCitation": "(Matauschek et al., 2011)", "pre</vt:lpwstr>
  </property>
  <property fmtid="{D5CDD505-2E9C-101B-9397-08002B2CF9AE}" pid="1187" name="Mendeley_Bookmark_gdqUw38Yqm_12">
    <vt:lpwstr>viouslyFormattedCitation": "(Matauschek et al., 2011)"}, "properties": {"noteIndex": 0}, "schema": "https://github.com/citation-style-language/schema/raw/master/csl-citation.json"}</vt:lpwstr>
  </property>
  <property fmtid="{D5CDD505-2E9C-101B-9397-08002B2CF9AE}" pid="1188" name="Mendeley_Bookmark_gdqUw38Yqm_2">
    <vt:lpwstr>ations. So far, about 35 taxa have been described, but detailed information about their taxonomy and phylogeny is still lacking. To further elucidate the phylogenetic relationships and the biogeographic history within the genus, and to contribute to a mor</vt:lpwstr>
  </property>
  <property fmtid="{D5CDD505-2E9C-101B-9397-08002B2CF9AE}" pid="1189" name="Mendeley_Bookmark_gdqUw38Yqm_3">
    <vt:lpwstr>e reliable classification of its taxa, we sequenced the complete mitochondrial cytochrome b gene and the hypervariable region I of the D-loop. Therefore, we mainly used fecal samples from wild tamarins collected during two expeditions to the Peruvian Amaz</vt:lpwstr>
  </property>
  <property fmtid="{D5CDD505-2E9C-101B-9397-08002B2CF9AE}" pid="1190" name="Mendeley_Bookmark_gdqUw38Yqm_4">
    <vt:lpwstr>on, an area of high tamarin diversity. Our data suggest that the numerous taxa of the S. nigricollis species group are derived from a common ancestor that separated from the other representatives of the genus ~10 mya. Most taxa of the S. nigricollis group</vt:lpwstr>
  </property>
  <property fmtid="{D5CDD505-2E9C-101B-9397-08002B2CF9AE}" pid="1191" name="Mendeley_Bookmark_gdqUw38Yqm_5">
    <vt:lpwstr>form monophyletic clusters, which mainly originated in a single rapid radiation ~2.9 mya. S. fuscicollis and S. nigricollis appear as polyphyletic taxa, but we could identify various clusters, which are mainly consistent with differences in coat colorati</vt:lpwstr>
  </property>
  <property fmtid="{D5CDD505-2E9C-101B-9397-08002B2CF9AE}" pid="1192" name="Mendeley_Bookmark_gdqUw38Yqm_6">
    <vt:lpwstr>on. We could confirm most of the existing taxa as distinct entities and suggest species status for fuscicollis, illigeri, lagonotus, leucogenys, nigricollis, nigrifrons, tripartitus, and weddelli. Our genetic data do not support a separate status for mela</vt:lpwstr>
  </property>
  <property fmtid="{D5CDD505-2E9C-101B-9397-08002B2CF9AE}" pid="1193" name="Mendeley_Bookmark_gdqUw38Yqm_7">
    <vt:lpwstr>noleucus and graellsi, but due to differences in fur coloration, we give them subspecies status. The species group most likely originated in western Amazonia and diversified during the decline of the Acre wetland and the formation of the Amazonian river s</vt:lpwstr>
  </property>
  <property fmtid="{D5CDD505-2E9C-101B-9397-08002B2CF9AE}" pid="1194" name="Mendeley_Bookmark_gdqUw38Yqm_8">
    <vt:lpwstr>ystem.", "author": [{"dropping-particle": "", "family": "Matauschek", "given": "Christian", "non-dropping-particle": "", "parse-names": false, "suffix": ""}, {"dropping-particle": "", "family": "Roos", "given": "Christian", "non-dropping-particle": "", "p</vt:lpwstr>
  </property>
  <property fmtid="{D5CDD505-2E9C-101B-9397-08002B2CF9AE}" pid="1195" name="Mendeley_Bookmark_gdqUw38Yqm_9">
    <vt:lpwstr>arse-names": false, "suffix": ""}, {"dropping-particle": "", "family": "Heymann", "given": "Eckhard W", "non-dropping-particle": "", "parse-names": false, "suffix": ""}], "container-title": "American Journal of Physical Anthropology", "id": "ITEM-1", "iss</vt:lpwstr>
  </property>
  <property fmtid="{D5CDD505-2E9C-101B-9397-08002B2CF9AE}" pid="1196" name="Mendeley_Bookmark_ghuitukIgz_1">
    <vt:lpwstr>ADDIN CSL_CITATION {"citationItems": [{"id": "ITEM-1", "itemData": {"DOI": "10.1371/journal.pgen.1001342", "ISBN": "1553-7404 (Electronic)\\n1553-7390 (Linking)", "ISSN": "15537390", "PMID": "21436896", "abstract": "Comparative genomic analyses of primate</vt:lpwstr>
  </property>
  <property fmtid="{D5CDD505-2E9C-101B-9397-08002B2CF9AE}" pid="1197" name="Mendeley_Bookmark_ghuitukIgz_10">
    <vt:lpwstr>n": "Bailey", "non-dropping-particle": "", "parse-names": false, "suffix": ""}, {"dropping-particle": "", "family": "Pontius", "given": "Joan", "non-dropping-particle": "", "parse-names": false, "suffix": ""}, {"dropping-particle": "", "family": "Roelke",</vt:lpwstr>
  </property>
  <property fmtid="{D5CDD505-2E9C-101B-9397-08002B2CF9AE}" pid="1198" name="Mendeley_Bookmark_ghuitukIgz_11">
    <vt:lpwstr>"given": "Melody R", "non-dropping-particle": "", "parse-names": false, "suffix": ""}, {"dropping-particle": "", "family": "Rumpler", "given": "Yves", "non-dropping-particle": "", "parse-names": false, "suffix": ""}, {"dropping-particle": "", "family": "</vt:lpwstr>
  </property>
  <property fmtid="{D5CDD505-2E9C-101B-9397-08002B2CF9AE}" pid="1199" name="Mendeley_Bookmark_ghuitukIgz_12">
    <vt:lpwstr>Schneider", "given": "Maria Paula Cruz", "non-dropping-particle": "", "parse-names": false, "suffix": ""}, {"dropping-particle": "", "family": "Silva", "given": "Artur", "non-dropping-particle": "", "parse-names": false, "suffix": ""}, {"dropping-particle</vt:lpwstr>
  </property>
  <property fmtid="{D5CDD505-2E9C-101B-9397-08002B2CF9AE}" pid="1200" name="Mendeley_Bookmark_ghuitukIgz_13">
    <vt:lpwstr>": "", "family": "O'Brien", "given": "Stephen J", "non-dropping-particle": "", "parse-names": false, "suffix": ""}, {"dropping-particle": "", "family": "Pecon-Slattery", "given": "Jill", "non-dropping-particle": "", "parse-names": false, "suffix": ""}], "</vt:lpwstr>
  </property>
  <property fmtid="{D5CDD505-2E9C-101B-9397-08002B2CF9AE}" pid="1201" name="Mendeley_Bookmark_ghuitukIgz_14">
    <vt:lpwstr>container-title": "PLoS Genetics", "id": "ITEM-1", "issue": "3", "issued": {"date-parts": [["2011"]]}, "page": "1-17", "title": "A molecular phylogeny of living primates", "type": "article-journal", "volume": "7"}, "uris": ["http://www.mendeley.com/docume</vt:lpwstr>
  </property>
  <property fmtid="{D5CDD505-2E9C-101B-9397-08002B2CF9AE}" pid="1202" name="Mendeley_Bookmark_ghuitukIgz_15">
    <vt:lpwstr>nts/?uuid=415dda1e-fa86-462c-b57b-6c2e8b949fe7"]}], "mendeley": {"formattedCitation": "(Perelman et al., 2011)", "plainTextFormattedCitation": "(Perelman et al., 2011)", "previouslyFormattedCitation": "(Perelman et al., 2011)"}, "properties": {"noteIndex"</vt:lpwstr>
  </property>
  <property fmtid="{D5CDD505-2E9C-101B-9397-08002B2CF9AE}" pid="1203" name="Mendeley_Bookmark_ghuitukIgz_16">
    <vt:lpwstr>: 0}, "schema": "https://github.com/citation-style-language/schema/raw/master/csl-citation.json"}</vt:lpwstr>
  </property>
  <property fmtid="{D5CDD505-2E9C-101B-9397-08002B2CF9AE}" pid="1204" name="Mendeley_Bookmark_ghuitukIgz_2">
    <vt:lpwstr>s offer considerable potential to define and understand the processes that mold, shape, and transform the human genome. However, primate taxonomy is both complex and controversial, with marginal unifying consensus of the evolutionary hierarchy of extant p</vt:lpwstr>
  </property>
  <property fmtid="{D5CDD505-2E9C-101B-9397-08002B2CF9AE}" pid="1205" name="Mendeley_Bookmark_ghuitukIgz_3">
    <vt:lpwstr>rimate species. Here we provide new genomic sequence (~8 Mb) from 186 primates representing 61 (~90%) of the described genera, and we include outgroup species from Dermoptera, Scandentia, and Lagomorpha. The resultant phylogeny is exceptionally robust and</vt:lpwstr>
  </property>
  <property fmtid="{D5CDD505-2E9C-101B-9397-08002B2CF9AE}" pid="1206" name="Mendeley_Bookmark_ghuitukIgz_4">
    <vt:lpwstr>illuminates events in primate evolution from ancient to recent, clarifying numerous taxonomic controversies and providing new data on human evolution. Ongoing speciation, reticulate evolution, ancient relic lineages, unequal rates of evolution, and dispa</vt:lpwstr>
  </property>
  <property fmtid="{D5CDD505-2E9C-101B-9397-08002B2CF9AE}" pid="1207" name="Mendeley_Bookmark_ghuitukIgz_5">
    <vt:lpwstr>rate distributions of insertions/deletions among the reconstructed primate lineages are uncovered. Our resolution of the primate phylogeny provides an essential evolutionary framework with far-reaching applications including: human selection and adaptatio</vt:lpwstr>
  </property>
  <property fmtid="{D5CDD505-2E9C-101B-9397-08002B2CF9AE}" pid="1208" name="Mendeley_Bookmark_ghuitukIgz_6">
    <vt:lpwstr>n, global emergence of zoonotic diseases, mammalian comparative genomics, primate taxonomy, and conservation of endangered species.", "author": [{"dropping-particle": "", "family": "Perelman", "given": "Polina", "non-dropping-particle": "", "parse-names":</vt:lpwstr>
  </property>
  <property fmtid="{D5CDD505-2E9C-101B-9397-08002B2CF9AE}" pid="1209" name="Mendeley_Bookmark_ghuitukIgz_7">
    <vt:lpwstr>false, "suffix": ""}, {"dropping-particle": "", "family": "Johnson", "given": "Warren E", "non-dropping-particle": "", "parse-names": false, "suffix": ""}, {"dropping-particle": "", "family": "Roos", "given": "Christian", "non-dropping-particle": "", "pa</vt:lpwstr>
  </property>
  <property fmtid="{D5CDD505-2E9C-101B-9397-08002B2CF9AE}" pid="1210" name="Mendeley_Bookmark_ghuitukIgz_8">
    <vt:lpwstr>rse-names": false, "suffix": ""}, {"dropping-particle": "", "family": "Seu\u00e1nez", "given": "H\u00e9ctor N", "non-dropping-particle": "", "parse-names": false, "suffix": ""}, {"dropping-particle": "", "family": "Horvath", "given": "Julie E", "non-dropp</vt:lpwstr>
  </property>
  <property fmtid="{D5CDD505-2E9C-101B-9397-08002B2CF9AE}" pid="1211" name="Mendeley_Bookmark_ghuitukIgz_9">
    <vt:lpwstr>ing-particle": "", "parse-names": false, "suffix": ""}, {"dropping-particle": "", "family": "Moreira", "given": "Miguel Angelo Martins", "non-dropping-particle": "", "parse-names": false, "suffix": ""}, {"dropping-particle": "", "family": "Kessing", "give</vt:lpwstr>
  </property>
  <property fmtid="{D5CDD505-2E9C-101B-9397-08002B2CF9AE}" pid="1212" name="Mendeley_Bookmark_gjomGp1Ts4_1">
    <vt:lpwstr>ADDIN CSL_CITATION {"citationItems": [{"id": "ITEM-1", "itemData": {"DOI": "10.1159/000157213", "PMID": "9032947", "author": [{"dropping-particle": "", "family": "Peres", "given": "Carlos Augusto", "non-dropping-particle": "", "parse-names": false, "suffi</vt:lpwstr>
  </property>
  <property fmtid="{D5CDD505-2E9C-101B-9397-08002B2CF9AE}" pid="1213" name="Mendeley_Bookmark_gjomGp1Ts4_2">
    <vt:lpwstr>x": ""}, {"dropping-particle": "", "family": "Patton", "given": "James L", "non-dropping-particle": "", "parse-names": false, "suffix": ""}, {"dropping-particle": "", "family": "Silva", "given": "Maria Nazareth Ferreira", "non-dropping-particle": "da", "p</vt:lpwstr>
  </property>
  <property fmtid="{D5CDD505-2E9C-101B-9397-08002B2CF9AE}" pid="1214" name="Mendeley_Bookmark_gjomGp1Ts4_3">
    <vt:lpwstr>arse-names": false, "suffix": ""}], "container-title": "Folia Primatologica", "id": "ITEM-1", "issue": "3", "issued": {"date-parts": [["1996"]]}, "page": "113-124", "title": "Riverine barriers and gene flow in Amazonian saddle-back tamarins", "type": "art</vt:lpwstr>
  </property>
  <property fmtid="{D5CDD505-2E9C-101B-9397-08002B2CF9AE}" pid="1215" name="Mendeley_Bookmark_gjomGp1Ts4_4">
    <vt:lpwstr>icle-journal", "volume": "67"}, "uris": ["http://www.mendeley.com/documents/?uuid=f84a6471-cf21-4867-b390-519f2624bbb7"]}], "mendeley": {"formattedCitation": "(Peres et al., 1996)", "plainTextFormattedCitation": "(Peres et al., 1996)", "previouslyFormatte</vt:lpwstr>
  </property>
  <property fmtid="{D5CDD505-2E9C-101B-9397-08002B2CF9AE}" pid="1216" name="Mendeley_Bookmark_gjomGp1Ts4_5">
    <vt:lpwstr>dCitation": "(Peres et al., 1996)"}, "properties": {"noteIndex": 0}, "schema": "https://github.com/citation-style-language/schema/raw/master/csl-citation.json"}</vt:lpwstr>
  </property>
  <property fmtid="{D5CDD505-2E9C-101B-9397-08002B2CF9AE}" pid="1217" name="Mendeley_Bookmark_hC07dCotUU_1">
    <vt:lpwstr>ADDIN CSL_CITATION {"citationItems": [{"id": "ITEM-1", "itemData": {"DOI": "10.1007/s10329-010-0217-3", "ISBN": "1032901002271", "ISSN": "00328332", "PMID": "20878203", "abstract": "A detailed understanding of the range of the golden-mantle tamarin, Sagui</vt:lpwstr>
  </property>
  <property fmtid="{D5CDD505-2E9C-101B-9397-08002B2CF9AE}" pid="1218" name="Mendeley_Bookmark_hC07dCotUU_10">
    <vt:lpwstr>y": "Heymann", "given": "Eckhard W", "non-dropping-particle": "", "parse-names": false, "suffix": ""}, {"dropping-particle": "", "family": "la Torre", "given": "Stella", "non-dropping-particle": "de", "parse-names": false, "suffix": ""}, {"dropping-partic</vt:lpwstr>
  </property>
  <property fmtid="{D5CDD505-2E9C-101B-9397-08002B2CF9AE}" pid="1219" name="Mendeley_Bookmark_hC07dCotUU_11">
    <vt:lpwstr>le": "", "family": "Mittermeier", "given": "Russell A", "non-dropping-particle": "", "parse-names": false, "suffix": ""}], "container-title": "Primates", "id": "ITEM-1", "issue": "1", "issued": {"date-parts": [["2011"]]}, "page": "25-39", "title": "The ra</vt:lpwstr>
  </property>
  <property fmtid="{D5CDD505-2E9C-101B-9397-08002B2CF9AE}" pid="1220" name="Mendeley_Bookmark_hC07dCotUU_12">
    <vt:lpwstr>nge of the golden-mantle tamarin, Saguinus tripartitus (Milne Edwards, 1878): Distributions and sympatry of four tamarin species in Colombia, Ecuador, and northern Peru", "type": "article-journal", "volume": "52"}, "uris": ["http://www.mendeley.com/docume</vt:lpwstr>
  </property>
  <property fmtid="{D5CDD505-2E9C-101B-9397-08002B2CF9AE}" pid="1221" name="Mendeley_Bookmark_hC07dCotUU_13">
    <vt:lpwstr>nts/?uuid=001ef23f-ff42-4c3f-b1f9-a684345b92f6"]}], "mendeley": {"formattedCitation": "(Rylands et al., 2011)", "plainTextFormattedCitation": "(Rylands et al., 2011)", "previouslyFormattedCitation": "(Rylands et al., 2011)"}, "properties": {"noteIndex": 0</vt:lpwstr>
  </property>
  <property fmtid="{D5CDD505-2E9C-101B-9397-08002B2CF9AE}" pid="1222" name="Mendeley_Bookmark_hC07dCotUU_14">
    <vt:lpwstr>}, "schema": "https://github.com/citation-style-language/schema/raw/master/csl-citation.json"}</vt:lpwstr>
  </property>
  <property fmtid="{D5CDD505-2E9C-101B-9397-08002B2CF9AE}" pid="1223" name="Mendeley_Bookmark_hC07dCotUU_2">
    <vt:lpwstr>nus tripartitus (Milne Edwards, 1878), in Amazonian Peru and Ecuador is of particular relevance, not only because it is poorly known but also because it was on the basis of its supposed sympatry with the saddleback tamarin (S. fuscicollis lagonotus) that</vt:lpwstr>
  </property>
  <property fmtid="{D5CDD505-2E9C-101B-9397-08002B2CF9AE}" pid="1224" name="Mendeley_Bookmark_hC07dCotUU_3">
    <vt:lpwstr>Thorington (Am J Primatol 15:367-371, 1988) argued that it is a distinct species rather than a saddleback tamarin subspecies, as was believed by Hershkovitz (Living new world monkeys, vol I. The University of Chicago Press, Chicago, 1977). A number of sur</vt:lpwstr>
  </property>
  <property fmtid="{D5CDD505-2E9C-101B-9397-08002B2CF9AE}" pid="1225" name="Mendeley_Bookmark_hC07dCotUU_4">
    <vt:lpwstr>veys have been carried out since 1988 in the supposed range of S. tripartitus, in both Ecuador and Peru. Here we summarize and discuss these issues and provide a new suggestion for the geographic range of this species; that is, between the r\u00edos Napo</vt:lpwstr>
  </property>
  <property fmtid="{D5CDD505-2E9C-101B-9397-08002B2CF9AE}" pid="1226" name="Mendeley_Bookmark_hC07dCotUU_5">
    <vt:lpwstr>and Curaray in Peru and extending east into Ecuador. We also review current evidence for the distributions of Spix's black-mantle tamarin (S. nigricollis nigricollis), Graells' black-mantle tamarin (S. n. graellsi), and the saddleback tamarin (S. fuscicol</vt:lpwstr>
  </property>
  <property fmtid="{D5CDD505-2E9C-101B-9397-08002B2CF9AE}" pid="1227" name="Mendeley_Bookmark_hC07dCotUU_6">
    <vt:lpwstr>lis lagonotus), which are also poorly known, and examine the evidence regarding sympatry between them. We conclude that despite the existence of a number of specimens with collecting localities that indicate overlap in their geographic ranges, the fact th</vt:lpwstr>
  </property>
  <property fmtid="{D5CDD505-2E9C-101B-9397-08002B2CF9AE}" pid="1228" name="Mendeley_Bookmark_hC07dCotUU_7">
    <vt:lpwstr>at the four tamarins are [corrected] of similar size and undoubtedly very similar in their feeding habits militates strongly against the occurrence of sympatry among them.", "author": [{"dropping-particle": "", "family": "Rylands", "given": "Anthony B", "</vt:lpwstr>
  </property>
  <property fmtid="{D5CDD505-2E9C-101B-9397-08002B2CF9AE}" pid="1229" name="Mendeley_Bookmark_hC07dCotUU_8">
    <vt:lpwstr>non-dropping-particle": "", "parse-names": false, "suffix": ""}, {"dropping-particle": "", "family": "Matauschek", "given": "Christian", "non-dropping-particle": "", "parse-names": false, "suffix": ""}, {"dropping-particle": "", "family": "Aquino", "given</vt:lpwstr>
  </property>
  <property fmtid="{D5CDD505-2E9C-101B-9397-08002B2CF9AE}" pid="1230" name="Mendeley_Bookmark_hC07dCotUU_9">
    <vt:lpwstr>": "Rolando", "non-dropping-particle": "", "parse-names": false, "suffix": ""}, {"dropping-particle": "", "family": "Encarnaci\u00f3n", "given": "Filomeno", "non-dropping-particle": "", "parse-names": false, "suffix": ""}, {"dropping-particle": "", "famil</vt:lpwstr>
  </property>
  <property fmtid="{D5CDD505-2E9C-101B-9397-08002B2CF9AE}" pid="1231" name="Mendeley_Bookmark_hHSmZRMb3T_1">
    <vt:lpwstr>ADDIN CSL_CITATION {"citationItems": [{"id": "ITEM-1", "itemData": {"author": [{"dropping-particle": "", "family": "Hershkovitz", "given": "Philip", "non-dropping-particle": "", "parse-names": false, "suffix": ""}], "id": "ITEM-1", "issued": {"date-parts"</vt:lpwstr>
  </property>
  <property fmtid="{D5CDD505-2E9C-101B-9397-08002B2CF9AE}" pid="1232" name="Mendeley_Bookmark_hHSmZRMb3T_2">
    <vt:lpwstr>: [["1977"]]}, "number-of-pages": "1132", "publisher": "Chicago University Press", "publisher-place": "Chicago, IL, USA", "title": "Living New World monkeys, part 1 (Platyrrhini), with an introduction to primates", "type": "book"}, "uris": ["http://www.me</vt:lpwstr>
  </property>
  <property fmtid="{D5CDD505-2E9C-101B-9397-08002B2CF9AE}" pid="1233" name="Mendeley_Bookmark_hHSmZRMb3T_3">
    <vt:lpwstr>ndeley.com/documents/?uuid=ea228bee-8fe8-4653-ba41-7577562d6a4f"]}], "mendeley": {"formattedCitation": "(Hershkovitz, 1977)", "plainTextFormattedCitation": "(Hershkovitz, 1977)"}, "properties": {"noteIndex": 0}, "schema": "https://github.com/citation-styl</vt:lpwstr>
  </property>
  <property fmtid="{D5CDD505-2E9C-101B-9397-08002B2CF9AE}" pid="1234" name="Mendeley_Bookmark_hHSmZRMb3T_4">
    <vt:lpwstr>e-language/schema/raw/master/csl-citation.json"}</vt:lpwstr>
  </property>
  <property fmtid="{D5CDD505-2E9C-101B-9397-08002B2CF9AE}" pid="1235" name="Mendeley_Bookmark_hTqS05NkWF_1">
    <vt:lpwstr>ADDIN CSL_CITATION {"citationItems": [{"id": "ITEM-1", "itemData": {"author": [{"dropping-particle": "", "family": "Hershkovitz", "given": "Philip", "non-dropping-particle": "", "parse-names": false, "suffix": ""}], "id": "ITEM-1", "issued": {"date-parts"</vt:lpwstr>
  </property>
  <property fmtid="{D5CDD505-2E9C-101B-9397-08002B2CF9AE}" pid="1236" name="Mendeley_Bookmark_hTqS05NkWF_2">
    <vt:lpwstr>: [["1977"]]}, "number-of-pages": "1132", "publisher": "Chicago University Press", "publisher-place": "Chicago, IL, USA", "title": "Living New World monkeys, part 1 (Platyrrhini), with an introduction to primates", "type": "book"}, "uris": ["http://www.me</vt:lpwstr>
  </property>
  <property fmtid="{D5CDD505-2E9C-101B-9397-08002B2CF9AE}" pid="1237" name="Mendeley_Bookmark_hTqS05NkWF_3">
    <vt:lpwstr>ndeley.com/documents/?uuid=ea228bee-8fe8-4653-ba41-7577562d6a4f"]}], "mendeley": {"formattedCitation": "(Hershkovitz, 1977)", "plainTextFormattedCitation": "(Hershkovitz, 1977)", "previouslyFormattedCitation": "(Hershkovitz, 1977)"}, "properties": {"noteI</vt:lpwstr>
  </property>
  <property fmtid="{D5CDD505-2E9C-101B-9397-08002B2CF9AE}" pid="1238" name="Mendeley_Bookmark_hTqS05NkWF_4">
    <vt:lpwstr>ndex": 0}, "schema": "https://github.com/citation-style-language/schema/raw/master/csl-citation.json"}</vt:lpwstr>
  </property>
  <property fmtid="{D5CDD505-2E9C-101B-9397-08002B2CF9AE}" pid="1239" name="Mendeley_Bookmark_iBYw3l0JgD_1">
    <vt:lpwstr>ADDIN CSL_CITATION {"citationItems": [{"id": "ITEM-1", "itemData": {"author": [{"dropping-particle": "", "family": "Hershkovitz", "given": "Philip", "non-dropping-particle": "", "parse-names": false, "suffix": ""}], "id": "ITEM-1", "issued": {"date-parts"</vt:lpwstr>
  </property>
  <property fmtid="{D5CDD505-2E9C-101B-9397-08002B2CF9AE}" pid="1240" name="Mendeley_Bookmark_iBYw3l0JgD_2">
    <vt:lpwstr>: [["1977"]]}, "number-of-pages": "1132", "publisher": "Chicago University Press", "publisher-place": "Chicago, IL, USA", "title": "Living New World monkeys, part 1 (Platyrrhini), with an introduction to primates", "type": "book"}, "uris": ["http://www.me</vt:lpwstr>
  </property>
  <property fmtid="{D5CDD505-2E9C-101B-9397-08002B2CF9AE}" pid="1241" name="Mendeley_Bookmark_iBYw3l0JgD_3">
    <vt:lpwstr>ndeley.com/documents/?uuid=ea228bee-8fe8-4653-ba41-7577562d6a4f"]}], "mendeley": {"formattedCitation": "(Hershkovitz, 1977)", "plainTextFormattedCitation": "(Hershkovitz, 1977)", "previouslyFormattedCitation": "(Hershkovitz, 1977)"}, "properties": {"noteI</vt:lpwstr>
  </property>
  <property fmtid="{D5CDD505-2E9C-101B-9397-08002B2CF9AE}" pid="1242" name="Mendeley_Bookmark_iBYw3l0JgD_4">
    <vt:lpwstr>ndex": 0}, "schema": "https://github.com/citation-style-language/schema/raw/master/csl-citation.json"}</vt:lpwstr>
  </property>
  <property fmtid="{D5CDD505-2E9C-101B-9397-08002B2CF9AE}" pid="1243" name="Mendeley_Bookmark_iXGUKNjPSN_1">
    <vt:lpwstr>ADDIN CSL_CITATION {"citationItems": [{"id": "ITEM-1", "itemData": {"DOI": "10.1093/bioinformatics/btu121", "ISSN": "1367-4811", "PMID": "24603985", "abstract": "MOTIVATION: Restriction-site-associated genomic markers are a powerful tool for investigating</vt:lpwstr>
  </property>
  <property fmtid="{D5CDD505-2E9C-101B-9397-08002B2CF9AE}" pid="1244" name="Mendeley_Bookmark_iXGUKNjPSN_10">
    <vt:lpwstr>documents/?uuid=c255c318-fc43-40e0-82f5-20ffde1be9e6"]}], "mendeley": {"formattedCitation": "(Eaton, 2014)", "plainTextFormattedCitation": "(Eaton, 2014)", "previouslyFormattedCitation": "(Eaton, 2014)"}, "properties": {"noteIndex": 0}, "schema": "https:/</vt:lpwstr>
  </property>
  <property fmtid="{D5CDD505-2E9C-101B-9397-08002B2CF9AE}" pid="1245" name="Mendeley_Bookmark_iXGUKNjPSN_11">
    <vt:lpwstr>/github.com/citation-style-language/schema/raw/master/csl-citation.json"}</vt:lpwstr>
  </property>
  <property fmtid="{D5CDD505-2E9C-101B-9397-08002B2CF9AE}" pid="1246" name="Mendeley_Bookmark_iXGUKNjPSN_2">
    <vt:lpwstr>evolutionary questions at the population level, but are limited in their utility at deeper phylogenetic scales where fewer orthologous loci are typically recovered across disparate taxa. While this limitation stems in part from mutations to restriction r</vt:lpwstr>
  </property>
  <property fmtid="{D5CDD505-2E9C-101B-9397-08002B2CF9AE}" pid="1247" name="Mendeley_Bookmark_iXGUKNjPSN_3">
    <vt:lpwstr>ecognition sites that disrupt data generation, an additional source of data loss comes from the failure to identify homology during bioinformatic analyses. Clustering methods that allow for lower similarity thresholds and the inclusion of indel variation</vt:lpwstr>
  </property>
  <property fmtid="{D5CDD505-2E9C-101B-9397-08002B2CF9AE}" pid="1248" name="Mendeley_Bookmark_iXGUKNjPSN_4">
    <vt:lpwstr>will perform better at assembling RADseq loci at the phylogenetic scale. RESULTS: PyRAD is a pipeline to assemble de novo RADseq loci with the aim of optimizing coverage across phylogenetic datasets. It uses a wrapper around an alignment-clustering algori</vt:lpwstr>
  </property>
  <property fmtid="{D5CDD505-2E9C-101B-9397-08002B2CF9AE}" pid="1249" name="Mendeley_Bookmark_iXGUKNjPSN_5">
    <vt:lpwstr>thm, which allows for indel variation within and between samples, as well as for incomplete overlap among reads (e.g. paired-end). Here I compare PyRAD with the program Stacks in their performance analyzing a simulated RADseq dataset that includes indel v</vt:lpwstr>
  </property>
  <property fmtid="{D5CDD505-2E9C-101B-9397-08002B2CF9AE}" pid="1250" name="Mendeley_Bookmark_iXGUKNjPSN_6">
    <vt:lpwstr>ariation. Indels disrupt clustering of homologous loci in Stacks but not in PyRAD, such that the latter recovers more shared loci across disparate taxa. I show through reanalysis of an empirical RADseq dataset that indels are a common feature of such data</vt:lpwstr>
  </property>
  <property fmtid="{D5CDD505-2E9C-101B-9397-08002B2CF9AE}" pid="1251" name="Mendeley_Bookmark_iXGUKNjPSN_7">
    <vt:lpwstr>, even at shallow phylogenetic scales. PyRAD uses parallel processing as well as an optional hierarchical clustering method, which allows it to rapidly assemble phylogenetic datasets with hundreds of sampled individuals. AVAILABILITY: Software is written</vt:lpwstr>
  </property>
  <property fmtid="{D5CDD505-2E9C-101B-9397-08002B2CF9AE}" pid="1252" name="Mendeley_Bookmark_iXGUKNjPSN_8">
    <vt:lpwstr>in Python and freely available at http://www.dereneaton.com/software/.", "author": [{"dropping-particle": "", "family": "Eaton", "given": "Deren A R", "non-dropping-particle": "", "parse-names": false, "suffix": ""}], "container-title": "Bioinformatics",</vt:lpwstr>
  </property>
  <property fmtid="{D5CDD505-2E9C-101B-9397-08002B2CF9AE}" pid="1253" name="Mendeley_Bookmark_iXGUKNjPSN_9">
    <vt:lpwstr>"id": "ITEM-1", "issue": "13", "issued": {"date-parts": [["2014", "7", "1"]]}, "page": "1844-1849", "title": "PyRAD: assembly of de novo RADseq loci for phylogenetic analyses", "type": "article-journal", "volume": "30"}, "uris": ["http://www.mendeley.com/</vt:lpwstr>
  </property>
  <property fmtid="{D5CDD505-2E9C-101B-9397-08002B2CF9AE}" pid="1254" name="Mendeley_Bookmark_j0sr1ZaYeS_1">
    <vt:lpwstr>ADDIN CSL_CITATION {"citationItems": [{"id": "ITEM-1", "itemData": {"author": [{"dropping-particle": "", "family": "Garber", "given": "Paul A", "non-dropping-particle": "", "parse-names": false, "suffix": ""}], "container-title": "American Journal of Phys</vt:lpwstr>
  </property>
  <property fmtid="{D5CDD505-2E9C-101B-9397-08002B2CF9AE}" pid="1255" name="Mendeley_Bookmark_j0sr1ZaYeS_2">
    <vt:lpwstr>ical Anthropology", "id": "ITEM-1", "issued": {"date-parts": [["1992"]]}, "page": "469-482", "title": "Vertical clinging, small body size and the evolution of feeding adaptions in callitrichinae", "type": "article-journal", "volume": "88"}, "uris": ["http</vt:lpwstr>
  </property>
  <property fmtid="{D5CDD505-2E9C-101B-9397-08002B2CF9AE}" pid="1256" name="Mendeley_Bookmark_j0sr1ZaYeS_3">
    <vt:lpwstr>://www.mendeley.com/documents/?uuid=eaf46f67-c916-4df6-8ffd-493f2c654954"]}], "mendeley": {"formattedCitation": "(Garber, 1992)", "plainTextFormattedCitation": "(Garber, 1992)", "previouslyFormattedCitation": "(Garber, 1992)"}, "properties": {"noteIndex":</vt:lpwstr>
  </property>
  <property fmtid="{D5CDD505-2E9C-101B-9397-08002B2CF9AE}" pid="1257" name="Mendeley_Bookmark_j0sr1ZaYeS_4">
    <vt:lpwstr>0}, "schema": "https://github.com/citation-style-language/schema/raw/master/csl-citation.json"}</vt:lpwstr>
  </property>
  <property fmtid="{D5CDD505-2E9C-101B-9397-08002B2CF9AE}" pid="1258" name="Mendeley_Bookmark_j2i5Wq5897_1">
    <vt:lpwstr>ADDIN CSL_CITATION {"citationItems": [{"id": "ITEM-1", "itemData": {"ISBN": "0-309-02442-0", "PMID": "2663", "author": [{"dropping-particle": "", "family": "Hern\u00e1ndez Camacho", "given": "J", "non-dropping-particle": "", "parse-names": false, "suffix"</vt:lpwstr>
  </property>
  <property fmtid="{D5CDD505-2E9C-101B-9397-08002B2CF9AE}" pid="1259" name="Mendeley_Bookmark_j2i5Wq5897_2">
    <vt:lpwstr>: ""}, {"dropping-particle": "", "family": "Cooper", "given": "R W", "non-dropping-particle": "", "parse-names": false, "suffix": ""}], "container-title": "Neotropical primates:Field Studies and Conservation", "editor": [{"dropping-particle": "", "family"</vt:lpwstr>
  </property>
  <property fmtid="{D5CDD505-2E9C-101B-9397-08002B2CF9AE}" pid="1260" name="Mendeley_Bookmark_j2i5Wq5897_3">
    <vt:lpwstr>: "Thorington Jr", "given": "R W", "non-dropping-particle": "", "parse-names": false, "suffix": ""}, {"dropping-particle": "", "family": "Heltne", "given": "P G", "non-dropping-particle": "", "parse-names": false, "suffix": ""}], "id": "ITEM-1", "issued":</vt:lpwstr>
  </property>
  <property fmtid="{D5CDD505-2E9C-101B-9397-08002B2CF9AE}" pid="1261" name="Mendeley_Bookmark_j2i5Wq5897_4">
    <vt:lpwstr>{"date-parts": [["1976"]]}, "page": "35-69", "publisher": "National Academy of Sciences", "publisher-place": "Washington DC, USA", "title": "The nonhuman primates of Colombia", "type": "chapter"}, "uris": ["http://www.mendeley.com/documents/?uuid=be5fd48</vt:lpwstr>
  </property>
  <property fmtid="{D5CDD505-2E9C-101B-9397-08002B2CF9AE}" pid="1262" name="Mendeley_Bookmark_j2i5Wq5897_5">
    <vt:lpwstr>5-c47c-417b-a6f5-9396dc69e3b3"]}], "mendeley": {"formattedCitation": "(Hern\u00e1ndez Camacho &amp; Cooper, 1976)", "plainTextFormattedCitation": "(Hern\u00e1ndez Camacho &amp; Cooper, 1976)", "previouslyFormattedCitation": "(Hern\u00e1ndez Camacho &amp; Cooper, 1976</vt:lpwstr>
  </property>
  <property fmtid="{D5CDD505-2E9C-101B-9397-08002B2CF9AE}" pid="1263" name="Mendeley_Bookmark_j2i5Wq5897_6">
    <vt:lpwstr>)"}, "properties": {"noteIndex": 0}, "schema": "https://github.com/citation-style-language/schema/raw/master/csl-citation.json"}</vt:lpwstr>
  </property>
  <property fmtid="{D5CDD505-2E9C-101B-9397-08002B2CF9AE}" pid="1264" name="Mendeley_Bookmark_jG34pCrwdQ_1">
    <vt:lpwstr>ADDIN CSL_CITATION {"citationItems": [{"id": "ITEM-1", "itemData": {"DOI": "10.1002/ajpa.21445", "ISSN": "1096-8644", "PMID": "21404233", "abstract": "Tamarins of the genus Saguinus, subfamily Callitrichinae, represent one of the most diverse primate radi</vt:lpwstr>
  </property>
  <property fmtid="{D5CDD505-2E9C-101B-9397-08002B2CF9AE}" pid="1265" name="Mendeley_Bookmark_jG34pCrwdQ_10">
    <vt:lpwstr>ue": "4", "issued": {"date-parts": [["2011", "4"]]}, "page": "564-574", "title": "Mitochondrial phylogeny of tamarins (&lt;i&gt;Saguinus&lt;/i&gt;, Hoffmannsegg 1807) with taxonomic and biogeographic implications for the &lt;i&gt;S. nigricollis&lt;/i&gt; species group", "type":</vt:lpwstr>
  </property>
  <property fmtid="{D5CDD505-2E9C-101B-9397-08002B2CF9AE}" pid="1266" name="Mendeley_Bookmark_jG34pCrwdQ_11">
    <vt:lpwstr>"article-journal", "volume": "144"}, "uris": ["http://www.mendeley.com/documents/?uuid=f7b8068c-bcd9-4a2c-bff9-1fab18923536"]}], "mendeley": {"formattedCitation": "(Matauschek et al., 2011)", "plainTextFormattedCitation": "(Matauschek et al., 2011)", "pre</vt:lpwstr>
  </property>
  <property fmtid="{D5CDD505-2E9C-101B-9397-08002B2CF9AE}" pid="1267" name="Mendeley_Bookmark_jG34pCrwdQ_12">
    <vt:lpwstr>viouslyFormattedCitation": "(Matauschek et al., 2011)"}, "properties": {"noteIndex": 0}, "schema": "https://github.com/citation-style-language/schema/raw/master/csl-citation.json"}</vt:lpwstr>
  </property>
  <property fmtid="{D5CDD505-2E9C-101B-9397-08002B2CF9AE}" pid="1268" name="Mendeley_Bookmark_jG34pCrwdQ_2">
    <vt:lpwstr>ations. So far, about 35 taxa have been described, but detailed information about their taxonomy and phylogeny is still lacking. To further elucidate the phylogenetic relationships and the biogeographic history within the genus, and to contribute to a mor</vt:lpwstr>
  </property>
  <property fmtid="{D5CDD505-2E9C-101B-9397-08002B2CF9AE}" pid="1269" name="Mendeley_Bookmark_jG34pCrwdQ_3">
    <vt:lpwstr>e reliable classification of its taxa, we sequenced the complete mitochondrial cytochrome b gene and the hypervariable region I of the D-loop. Therefore, we mainly used fecal samples from wild tamarins collected during two expeditions to the Peruvian Amaz</vt:lpwstr>
  </property>
  <property fmtid="{D5CDD505-2E9C-101B-9397-08002B2CF9AE}" pid="1270" name="Mendeley_Bookmark_jG34pCrwdQ_4">
    <vt:lpwstr>on, an area of high tamarin diversity. Our data suggest that the numerous taxa of the S. nigricollis species group are derived from a common ancestor that separated from the other representatives of the genus ~10 mya. Most taxa of the S. nigricollis group</vt:lpwstr>
  </property>
  <property fmtid="{D5CDD505-2E9C-101B-9397-08002B2CF9AE}" pid="1271" name="Mendeley_Bookmark_jG34pCrwdQ_5">
    <vt:lpwstr>form monophyletic clusters, which mainly originated in a single rapid radiation ~2.9 mya. S. fuscicollis and S. nigricollis appear as polyphyletic taxa, but we could identify various clusters, which are mainly consistent with differences in coat colorati</vt:lpwstr>
  </property>
  <property fmtid="{D5CDD505-2E9C-101B-9397-08002B2CF9AE}" pid="1272" name="Mendeley_Bookmark_jG34pCrwdQ_6">
    <vt:lpwstr>on. We could confirm most of the existing taxa as distinct entities and suggest species status for fuscicollis, illigeri, lagonotus, leucogenys, nigricollis, nigrifrons, tripartitus, and weddelli. Our genetic data do not support a separate status for mela</vt:lpwstr>
  </property>
  <property fmtid="{D5CDD505-2E9C-101B-9397-08002B2CF9AE}" pid="1273" name="Mendeley_Bookmark_jG34pCrwdQ_7">
    <vt:lpwstr>noleucus and graellsi, but due to differences in fur coloration, we give them subspecies status. The species group most likely originated in western Amazonia and diversified during the decline of the Acre wetland and the formation of the Amazonian river s</vt:lpwstr>
  </property>
  <property fmtid="{D5CDD505-2E9C-101B-9397-08002B2CF9AE}" pid="1274" name="Mendeley_Bookmark_jG34pCrwdQ_8">
    <vt:lpwstr>ystem.", "author": [{"dropping-particle": "", "family": "Matauschek", "given": "Christian", "non-dropping-particle": "", "parse-names": false, "suffix": ""}, {"dropping-particle": "", "family": "Roos", "given": "Christian", "non-dropping-particle": "", "p</vt:lpwstr>
  </property>
  <property fmtid="{D5CDD505-2E9C-101B-9397-08002B2CF9AE}" pid="1275" name="Mendeley_Bookmark_jG34pCrwdQ_9">
    <vt:lpwstr>arse-names": false, "suffix": ""}, {"dropping-particle": "", "family": "Heymann", "given": "Eckhard W", "non-dropping-particle": "", "parse-names": false, "suffix": ""}], "container-title": "American Journal of Physical Anthropology", "id": "ITEM-1", "iss</vt:lpwstr>
  </property>
  <property fmtid="{D5CDD505-2E9C-101B-9397-08002B2CF9AE}" pid="1276" name="Mendeley_Bookmark_jRJ0HeWCws_1">
    <vt:lpwstr>ADDIN CSL_CITATION {"citationItems": [{"id": "ITEM-1", "itemData": {"DOI": "10.1016/j.ympev.2017.11.010", "ISSN": "10557903", "author": [{"dropping-particle": "", "family": "Boubli", "given": "Jean Philippe", "non-dropping-particle": "", "parse-names": fa</vt:lpwstr>
  </property>
  <property fmtid="{D5CDD505-2E9C-101B-9397-08002B2CF9AE}" pid="1277" name="Mendeley_Bookmark_jRJ0HeWCws_10">
    <vt:lpwstr>d on new molecular evidence", "type": "article-journal", "volume": "120"}, "uris": ["http://www.mendeley.com/documents/?uuid=be679a5d-6531-406b-b45e-04b01962c846"]}], "mendeley": {"formattedCitation": "(Boubli et al., 2018)", "plainTextFormattedCitation":</vt:lpwstr>
  </property>
  <property fmtid="{D5CDD505-2E9C-101B-9397-08002B2CF9AE}" pid="1278" name="Mendeley_Bookmark_jRJ0HeWCws_11">
    <vt:lpwstr>"(Boubli et al., 2018)", "previouslyFormattedCitation": "(Boubli et al., 2018)"}, "properties": {"noteIndex": 0}, "schema": "https://github.com/citation-style-language/schema/raw/master/csl-citation.json"}</vt:lpwstr>
  </property>
  <property fmtid="{D5CDD505-2E9C-101B-9397-08002B2CF9AE}" pid="1279" name="Mendeley_Bookmark_jRJ0HeWCws_2">
    <vt:lpwstr>lse, "suffix": ""}, {"dropping-particle": "", "family": "Silva", "given": "Maria Nazareth Ferreira", "non-dropping-particle": "da", "parse-names": false, "suffix": ""}, {"dropping-particle": "", "family": "Rylands", "given": "Anthony B", "non-dropping-par</vt:lpwstr>
  </property>
  <property fmtid="{D5CDD505-2E9C-101B-9397-08002B2CF9AE}" pid="1280" name="Mendeley_Bookmark_jRJ0HeWCws_3">
    <vt:lpwstr>ticle": "", "parse-names": false, "suffix": ""}, {"dropping-particle": "", "family": "Nash", "given": "Stephen D", "non-dropping-particle": "", "parse-names": false, "suffix": ""}, {"dropping-particle": "", "family": "Bertuol", "given": "Fabr\u00edcio", "</vt:lpwstr>
  </property>
  <property fmtid="{D5CDD505-2E9C-101B-9397-08002B2CF9AE}" pid="1281" name="Mendeley_Bookmark_jRJ0HeWCws_4">
    <vt:lpwstr>non-dropping-particle": "", "parse-names": false, "suffix": ""}, {"dropping-particle": "", "family": "Nunes", "given": "M\u00e1rio", "non-dropping-particle": "", "parse-names": false, "suffix": ""}, {"dropping-particle": "", "family": "Mittermeier", "give</vt:lpwstr>
  </property>
  <property fmtid="{D5CDD505-2E9C-101B-9397-08002B2CF9AE}" pid="1282" name="Mendeley_Bookmark_jRJ0HeWCws_5">
    <vt:lpwstr>n": "Russell A", "non-dropping-particle": "", "parse-names": false, "suffix": ""}, {"dropping-particle": "", "family": "Byrne", "given": "Hazel", "non-dropping-particle": "", "parse-names": false, "suffix": ""}, {"dropping-particle": "", "family": "Silva"</vt:lpwstr>
  </property>
  <property fmtid="{D5CDD505-2E9C-101B-9397-08002B2CF9AE}" pid="1283" name="Mendeley_Bookmark_jRJ0HeWCws_6">
    <vt:lpwstr>, "given": "Felipe Ennes", "non-dropping-particle": "", "parse-names": false, "suffix": ""}, {"dropping-particle": "", "family": "R\u00f6he", "given": "F\u00e1bio", "non-dropping-particle": "", "parse-names": false, "suffix": ""}, {"dropping-particle": ""</vt:lpwstr>
  </property>
  <property fmtid="{D5CDD505-2E9C-101B-9397-08002B2CF9AE}" pid="1284" name="Mendeley_Bookmark_jRJ0HeWCws_7">
    <vt:lpwstr>, "family": "Sampaio", "given": "Iracilda", "non-dropping-particle": "", "parse-names": false, "suffix": ""}, {"dropping-particle": "", "family": "Schneider", "given": "Hor\u00e1cio", "non-dropping-particle": "", "parse-names": false, "suffix": ""}, {"dro</vt:lpwstr>
  </property>
  <property fmtid="{D5CDD505-2E9C-101B-9397-08002B2CF9AE}" pid="1285" name="Mendeley_Bookmark_jRJ0HeWCws_8">
    <vt:lpwstr>pping-particle": "", "family": "Farias", "given": "Izeni Pires", "non-dropping-particle": "", "parse-names": false, "suffix": ""}, {"dropping-particle": "", "family": "Hrbek", "given": "Tomas", "non-dropping-particle": "", "parse-names": false, "suffix":</vt:lpwstr>
  </property>
  <property fmtid="{D5CDD505-2E9C-101B-9397-08002B2CF9AE}" pid="1286" name="Mendeley_Bookmark_jRJ0HeWCws_9">
    <vt:lpwstr>""}], "container-title": "Molecular Phylogenetics and Evolution", "id": "ITEM-1", "issued": {"date-parts": [["2018", "3"]]}, "page": "170-182", "title": "How many pygmy marmoset (&lt;i&gt;Cebuella&lt;/i&gt; Gray, 1870) species are there? A taxonomic re-appraisal base</vt:lpwstr>
  </property>
  <property fmtid="{D5CDD505-2E9C-101B-9397-08002B2CF9AE}" pid="1287" name="Mendeley_Bookmark_ji4HvwlWWR_1">
    <vt:lpwstr>ADDIN CSL_CITATION {"citationItems": [{"id": "ITEM-1", "itemData": {"author": [{"dropping-particle": "", "family": "Meirelles", "given": "Ana C O", "non-dropping-particle": "", "parse-names": false, "suffix": ""}, {"dropping-particle": "", "family": "Samp</vt:lpwstr>
  </property>
  <property fmtid="{D5CDD505-2E9C-101B-9397-08002B2CF9AE}" pid="1288" name="Mendeley_Bookmark_ji4HvwlWWR_2">
    <vt:lpwstr>aio", "given": "Iracilda", "non-dropping-particle": "", "parse-names": false, "suffix": ""}, {"dropping-particle": "", "family": "Schneider", "given": "Hor\u00e1cio", "non-dropping-particle": "", "parse-names": false, "suffix": ""}, {"dropping-particle":</vt:lpwstr>
  </property>
  <property fmtid="{D5CDD505-2E9C-101B-9397-08002B2CF9AE}" pid="1289" name="Mendeley_Bookmark_ji4HvwlWWR_3">
    <vt:lpwstr>"", "family": "Ferrari", "given": "Stephen Francis", "non-dropping-particle": "", "parse-names": false, "suffix": ""}, {"dropping-particle": "", "family": "Coimbra-Filho", "given": "Adelmar F", "non-dropping-particle": "", "parse-names": false, "suffix":</vt:lpwstr>
  </property>
  <property fmtid="{D5CDD505-2E9C-101B-9397-08002B2CF9AE}" pid="1290" name="Mendeley_Bookmark_ji4HvwlWWR_4">
    <vt:lpwstr>""}, {"dropping-particle": "", "family": "Pissinatti", "given": "Alcides", "non-dropping-particle": "", "parse-names": false, "suffix": ""}, {"dropping-particle": "", "family": "Schneider", "given": "Maria Paula Cruz", "non-dropping-particle": "", "parse-</vt:lpwstr>
  </property>
  <property fmtid="{D5CDD505-2E9C-101B-9397-08002B2CF9AE}" pid="1291" name="Mendeley_Bookmark_ji4HvwlWWR_5">
    <vt:lpwstr>names": false, "suffix": ""}], "container-title": "Brazilian Journal of Genetics", "id": "ITEM-1", "issued": {"date-parts": [["1997"]]}, "page": "13\u201319", "title": "A comparative study of eleven protein systems in tamarins, genus Saguinus (Platyrrhini</vt:lpwstr>
  </property>
  <property fmtid="{D5CDD505-2E9C-101B-9397-08002B2CF9AE}" pid="1292" name="Mendeley_Bookmark_ji4HvwlWWR_6">
    <vt:lpwstr>, Callitrichinae)", "type": "article-journal", "volume": "20"}, "uris": ["http://www.mendeley.com/documents/?uuid=81fbcfe6-d0c0-4bae-9518-91f826932e59"]}], "mendeley": {"formattedCitation": "(Meirelles et al., 1997)", "plainTextFormattedCitation": "(Meire</vt:lpwstr>
  </property>
  <property fmtid="{D5CDD505-2E9C-101B-9397-08002B2CF9AE}" pid="1293" name="Mendeley_Bookmark_ji4HvwlWWR_7">
    <vt:lpwstr>lles et al., 1997)", "previouslyFormattedCitation": "(Meirelles et al., 1997)"}, "properties": {"noteIndex": 0}, "schema": "https://github.com/citation-style-language/schema/raw/master/csl-citation.json"}</vt:lpwstr>
  </property>
  <property fmtid="{D5CDD505-2E9C-101B-9397-08002B2CF9AE}" pid="1294" name="Mendeley_Bookmark_jpV5HZZrRB_1">
    <vt:lpwstr>ADDIN CSL_CITATION {"citationItems": [{"id": "ITEM-1", "itemData": {"DOI": "10.1007/s10764-009-9358-x", "author": [{"dropping-particle": "", "family": "R\u00f6he", "given": "F\u00e1bio", "non-dropping-particle": "", "parse-names": false, "suffix": ""}, {"</vt:lpwstr>
  </property>
  <property fmtid="{D5CDD505-2E9C-101B-9397-08002B2CF9AE}" pid="1295" name="Mendeley_Bookmark_jpV5HZZrRB_2">
    <vt:lpwstr>dropping-particle": "de", "family": "Sousa e Silva J\u00fanior", "given": "Jos\u00e9", "non-dropping-particle": "", "parse-names": false, "suffix": ""}, {"dropping-particle": "", "family": "Sampaio", "given": "Ricardo", "non-dropping-particle": "", "parse</vt:lpwstr>
  </property>
  <property fmtid="{D5CDD505-2E9C-101B-9397-08002B2CF9AE}" pid="1296" name="Mendeley_Bookmark_jpV5HZZrRB_3">
    <vt:lpwstr>-names": false, "suffix": ""}, {"dropping-particle": "", "family": "Rylands", "given": "Anthony B", "non-dropping-particle": "", "parse-names": false, "suffix": ""}], "container-title": "International Journal of Primatology", "id": "ITEM-1", "issue": "4",</vt:lpwstr>
  </property>
  <property fmtid="{D5CDD505-2E9C-101B-9397-08002B2CF9AE}" pid="1297" name="Mendeley_Bookmark_jpV5HZZrRB_4">
    <vt:lpwstr>"issued": {"date-parts": [["2009"]]}, "page": "533-551", "title": "A new subspecies of saddleback tamarin, Saguinus fuscicollis (Primates, Callitrichidae)", "type": "article-journal", "volume": "30"}, "uris": ["http://www.mendeley.com/documents/?uuid=70c</vt:lpwstr>
  </property>
  <property fmtid="{D5CDD505-2E9C-101B-9397-08002B2CF9AE}" pid="1298" name="Mendeley_Bookmark_jpV5HZZrRB_5">
    <vt:lpwstr>33ac6-e9cb-4e74-b2e2-73e8c9879ad7"]}], "mendeley": {"formattedCitation": "(R\u00f6he, Sousa e Silva J\u00fanior, Sampaio, &amp; Rylands, 2009)", "plainTextFormattedCitation": "(R\u00f6he, Sousa e Silva J\u00fanior, Sampaio, &amp; Rylands, 2009)", "previouslyForma</vt:lpwstr>
  </property>
  <property fmtid="{D5CDD505-2E9C-101B-9397-08002B2CF9AE}" pid="1299" name="Mendeley_Bookmark_jpV5HZZrRB_6">
    <vt:lpwstr>ttedCitation": "(R\u00f6he, Sousa e Silva J\u00fanior, Sampaio, &amp; Rylands, 2009)"}, "properties": {"noteIndex": 0}, "schema": "https://github.com/citation-style-language/schema/raw/master/csl-citation.json"}</vt:lpwstr>
  </property>
  <property fmtid="{D5CDD505-2E9C-101B-9397-08002B2CF9AE}" pid="1300" name="Mendeley_Bookmark_js8PXvdmVj_1">
    <vt:lpwstr>ADDIN CSL_CITATION {"citationItems": [{"id": "ITEM-1", "itemData": {"DOI": "10.1371/journal.pgen.1001342", "ISBN": "1553-7404 (Electronic)\\n1553-7390 (Linking)", "ISSN": "15537390", "PMID": "21436896", "abstract": "Comparative genomic analyses of primate</vt:lpwstr>
  </property>
  <property fmtid="{D5CDD505-2E9C-101B-9397-08002B2CF9AE}" pid="1301" name="Mendeley_Bookmark_js8PXvdmVj_10">
    <vt:lpwstr>n": "Bailey", "non-dropping-particle": "", "parse-names": false, "suffix": ""}, {"dropping-particle": "", "family": "Pontius", "given": "Joan", "non-dropping-particle": "", "parse-names": false, "suffix": ""}, {"dropping-particle": "", "family": "Roelke",</vt:lpwstr>
  </property>
  <property fmtid="{D5CDD505-2E9C-101B-9397-08002B2CF9AE}" pid="1302" name="Mendeley_Bookmark_js8PXvdmVj_11">
    <vt:lpwstr>"given": "Melody R", "non-dropping-particle": "", "parse-names": false, "suffix": ""}, {"dropping-particle": "", "family": "Rumpler", "given": "Yves", "non-dropping-particle": "", "parse-names": false, "suffix": ""}, {"dropping-particle": "", "family": "</vt:lpwstr>
  </property>
  <property fmtid="{D5CDD505-2E9C-101B-9397-08002B2CF9AE}" pid="1303" name="Mendeley_Bookmark_js8PXvdmVj_12">
    <vt:lpwstr>Schneider", "given": "Maria Paula Cruz", "non-dropping-particle": "", "parse-names": false, "suffix": ""}, {"dropping-particle": "", "family": "Silva", "given": "Artur", "non-dropping-particle": "", "parse-names": false, "suffix": ""}, {"dropping-particle</vt:lpwstr>
  </property>
  <property fmtid="{D5CDD505-2E9C-101B-9397-08002B2CF9AE}" pid="1304" name="Mendeley_Bookmark_js8PXvdmVj_13">
    <vt:lpwstr>": "", "family": "O'Brien", "given": "Stephen J", "non-dropping-particle": "", "parse-names": false, "suffix": ""}, {"dropping-particle": "", "family": "Pecon-Slattery", "given": "Jill", "non-dropping-particle": "", "parse-names": false, "suffix": ""}], "</vt:lpwstr>
  </property>
  <property fmtid="{D5CDD505-2E9C-101B-9397-08002B2CF9AE}" pid="1305" name="Mendeley_Bookmark_js8PXvdmVj_14">
    <vt:lpwstr>container-title": "PLoS Genetics", "id": "ITEM-1", "issue": "3", "issued": {"date-parts": [["2011"]]}, "page": "1-17", "title": "A molecular phylogeny of living primates", "type": "article-journal", "volume": "7"}, "uris": ["http://www.mendeley.com/docume</vt:lpwstr>
  </property>
  <property fmtid="{D5CDD505-2E9C-101B-9397-08002B2CF9AE}" pid="1306" name="Mendeley_Bookmark_js8PXvdmVj_15">
    <vt:lpwstr>nts/?uuid=415dda1e-fa86-462c-b57b-6c2e8b949fe7"]}], "mendeley": {"formattedCitation": "(Perelman et al., 2011)", "plainTextFormattedCitation": "(Perelman et al., 2011)", "previouslyFormattedCitation": "(Perelman et al., 2011)"}, "properties": {"noteIndex"</vt:lpwstr>
  </property>
  <property fmtid="{D5CDD505-2E9C-101B-9397-08002B2CF9AE}" pid="1307" name="Mendeley_Bookmark_js8PXvdmVj_16">
    <vt:lpwstr>: 0}, "schema": "https://github.com/citation-style-language/schema/raw/master/csl-citation.json"}</vt:lpwstr>
  </property>
  <property fmtid="{D5CDD505-2E9C-101B-9397-08002B2CF9AE}" pid="1308" name="Mendeley_Bookmark_js8PXvdmVj_2">
    <vt:lpwstr>s offer considerable potential to define and understand the processes that mold, shape, and transform the human genome. However, primate taxonomy is both complex and controversial, with marginal unifying consensus of the evolutionary hierarchy of extant p</vt:lpwstr>
  </property>
  <property fmtid="{D5CDD505-2E9C-101B-9397-08002B2CF9AE}" pid="1309" name="Mendeley_Bookmark_js8PXvdmVj_3">
    <vt:lpwstr>rimate species. Here we provide new genomic sequence (~8 Mb) from 186 primates representing 61 (~90%) of the described genera, and we include outgroup species from Dermoptera, Scandentia, and Lagomorpha. The resultant phylogeny is exceptionally robust and</vt:lpwstr>
  </property>
  <property fmtid="{D5CDD505-2E9C-101B-9397-08002B2CF9AE}" pid="1310" name="Mendeley_Bookmark_js8PXvdmVj_4">
    <vt:lpwstr>illuminates events in primate evolution from ancient to recent, clarifying numerous taxonomic controversies and providing new data on human evolution. Ongoing speciation, reticulate evolution, ancient relic lineages, unequal rates of evolution, and dispa</vt:lpwstr>
  </property>
  <property fmtid="{D5CDD505-2E9C-101B-9397-08002B2CF9AE}" pid="1311" name="Mendeley_Bookmark_js8PXvdmVj_5">
    <vt:lpwstr>rate distributions of insertions/deletions among the reconstructed primate lineages are uncovered. Our resolution of the primate phylogeny provides an essential evolutionary framework with far-reaching applications including: human selection and adaptatio</vt:lpwstr>
  </property>
  <property fmtid="{D5CDD505-2E9C-101B-9397-08002B2CF9AE}" pid="1312" name="Mendeley_Bookmark_js8PXvdmVj_6">
    <vt:lpwstr>n, global emergence of zoonotic diseases, mammalian comparative genomics, primate taxonomy, and conservation of endangered species.", "author": [{"dropping-particle": "", "family": "Perelman", "given": "Polina", "non-dropping-particle": "", "parse-names":</vt:lpwstr>
  </property>
  <property fmtid="{D5CDD505-2E9C-101B-9397-08002B2CF9AE}" pid="1313" name="Mendeley_Bookmark_js8PXvdmVj_7">
    <vt:lpwstr>false, "suffix": ""}, {"dropping-particle": "", "family": "Johnson", "given": "Warren E", "non-dropping-particle": "", "parse-names": false, "suffix": ""}, {"dropping-particle": "", "family": "Roos", "given": "Christian", "non-dropping-particle": "", "pa</vt:lpwstr>
  </property>
  <property fmtid="{D5CDD505-2E9C-101B-9397-08002B2CF9AE}" pid="1314" name="Mendeley_Bookmark_js8PXvdmVj_8">
    <vt:lpwstr>rse-names": false, "suffix": ""}, {"dropping-particle": "", "family": "Seu\u00e1nez", "given": "H\u00e9ctor N", "non-dropping-particle": "", "parse-names": false, "suffix": ""}, {"dropping-particle": "", "family": "Horvath", "given": "Julie E", "non-dropp</vt:lpwstr>
  </property>
  <property fmtid="{D5CDD505-2E9C-101B-9397-08002B2CF9AE}" pid="1315" name="Mendeley_Bookmark_js8PXvdmVj_9">
    <vt:lpwstr>ing-particle": "", "parse-names": false, "suffix": ""}, {"dropping-particle": "", "family": "Moreira", "given": "Miguel Angelo Martins", "non-dropping-particle": "", "parse-names": false, "suffix": ""}, {"dropping-particle": "", "family": "Kessing", "give</vt:lpwstr>
  </property>
  <property fmtid="{D5CDD505-2E9C-101B-9397-08002B2CF9AE}" pid="1316" name="Mendeley_Bookmark_kGtWxNoTSG_1">
    <vt:lpwstr>ADDIN CSL_CITATION {"citationItems": [{"id": "ITEM-1", "itemData": {"DOI": "10.1371/journal.pgen.1001342", "ISBN": "1553-7404 (Electronic)\\n1553-7390 (Linking)", "ISSN": "15537390", "PMID": "21436896", "abstract": "Comparative genomic analyses of primate</vt:lpwstr>
  </property>
  <property fmtid="{D5CDD505-2E9C-101B-9397-08002B2CF9AE}" pid="1317" name="Mendeley_Bookmark_kGtWxNoTSG_10">
    <vt:lpwstr>n": "Bailey", "non-dropping-particle": "", "parse-names": false, "suffix": ""}, {"dropping-particle": "", "family": "Pontius", "given": "Joan", "non-dropping-particle": "", "parse-names": false, "suffix": ""}, {"dropping-particle": "", "family": "Roelke",</vt:lpwstr>
  </property>
  <property fmtid="{D5CDD505-2E9C-101B-9397-08002B2CF9AE}" pid="1318" name="Mendeley_Bookmark_kGtWxNoTSG_11">
    <vt:lpwstr>"given": "Melody R", "non-dropping-particle": "", "parse-names": false, "suffix": ""}, {"dropping-particle": "", "family": "Rumpler", "given": "Yves", "non-dropping-particle": "", "parse-names": false, "suffix": ""}, {"dropping-particle": "", "family": "</vt:lpwstr>
  </property>
  <property fmtid="{D5CDD505-2E9C-101B-9397-08002B2CF9AE}" pid="1319" name="Mendeley_Bookmark_kGtWxNoTSG_12">
    <vt:lpwstr>Schneider", "given": "Maria Paula Cruz", "non-dropping-particle": "", "parse-names": false, "suffix": ""}, {"dropping-particle": "", "family": "Silva", "given": "Artur", "non-dropping-particle": "", "parse-names": false, "suffix": ""}, {"dropping-particle</vt:lpwstr>
  </property>
  <property fmtid="{D5CDD505-2E9C-101B-9397-08002B2CF9AE}" pid="1320" name="Mendeley_Bookmark_kGtWxNoTSG_13">
    <vt:lpwstr>": "", "family": "O'Brien", "given": "Stephen J", "non-dropping-particle": "", "parse-names": false, "suffix": ""}, {"dropping-particle": "", "family": "Pecon-Slattery", "given": "Jill", "non-dropping-particle": "", "parse-names": false, "suffix": ""}], "</vt:lpwstr>
  </property>
  <property fmtid="{D5CDD505-2E9C-101B-9397-08002B2CF9AE}" pid="1321" name="Mendeley_Bookmark_kGtWxNoTSG_14">
    <vt:lpwstr>container-title": "PLoS Genetics", "id": "ITEM-1", "issue": "3", "issued": {"date-parts": [["2011"]]}, "page": "1-17", "title": "A molecular phylogeny of living primates", "type": "article-journal", "volume": "7"}, "uris": ["http://www.mendeley.com/docume</vt:lpwstr>
  </property>
  <property fmtid="{D5CDD505-2E9C-101B-9397-08002B2CF9AE}" pid="1322" name="Mendeley_Bookmark_kGtWxNoTSG_15">
    <vt:lpwstr>nts/?uuid=415dda1e-fa86-462c-b57b-6c2e8b949fe7"]}], "mendeley": {"formattedCitation": "(Perelman et al., 2011)", "plainTextFormattedCitation": "(Perelman et al., 2011)", "previouslyFormattedCitation": "(Perelman et al., 2011)"}, "properties": {"noteIndex"</vt:lpwstr>
  </property>
  <property fmtid="{D5CDD505-2E9C-101B-9397-08002B2CF9AE}" pid="1323" name="Mendeley_Bookmark_kGtWxNoTSG_16">
    <vt:lpwstr>: 0}, "schema": "https://github.com/citation-style-language/schema/raw/master/csl-citation.json"}</vt:lpwstr>
  </property>
  <property fmtid="{D5CDD505-2E9C-101B-9397-08002B2CF9AE}" pid="1324" name="Mendeley_Bookmark_kGtWxNoTSG_2">
    <vt:lpwstr>s offer considerable potential to define and understand the processes that mold, shape, and transform the human genome. However, primate taxonomy is both complex and controversial, with marginal unifying consensus of the evolutionary hierarchy of extant p</vt:lpwstr>
  </property>
  <property fmtid="{D5CDD505-2E9C-101B-9397-08002B2CF9AE}" pid="1325" name="Mendeley_Bookmark_kGtWxNoTSG_3">
    <vt:lpwstr>rimate species. Here we provide new genomic sequence (~8 Mb) from 186 primates representing 61 (~90%) of the described genera, and we include outgroup species from Dermoptera, Scandentia, and Lagomorpha. The resultant phylogeny is exceptionally robust and</vt:lpwstr>
  </property>
  <property fmtid="{D5CDD505-2E9C-101B-9397-08002B2CF9AE}" pid="1326" name="Mendeley_Bookmark_kGtWxNoTSG_4">
    <vt:lpwstr>illuminates events in primate evolution from ancient to recent, clarifying numerous taxonomic controversies and providing new data on human evolution. Ongoing speciation, reticulate evolution, ancient relic lineages, unequal rates of evolution, and dispa</vt:lpwstr>
  </property>
  <property fmtid="{D5CDD505-2E9C-101B-9397-08002B2CF9AE}" pid="1327" name="Mendeley_Bookmark_kGtWxNoTSG_5">
    <vt:lpwstr>rate distributions of insertions/deletions among the reconstructed primate lineages are uncovered. Our resolution of the primate phylogeny provides an essential evolutionary framework with far-reaching applications including: human selection and adaptatio</vt:lpwstr>
  </property>
  <property fmtid="{D5CDD505-2E9C-101B-9397-08002B2CF9AE}" pid="1328" name="Mendeley_Bookmark_kGtWxNoTSG_6">
    <vt:lpwstr>n, global emergence of zoonotic diseases, mammalian comparative genomics, primate taxonomy, and conservation of endangered species.", "author": [{"dropping-particle": "", "family": "Perelman", "given": "Polina", "non-dropping-particle": "", "parse-names":</vt:lpwstr>
  </property>
  <property fmtid="{D5CDD505-2E9C-101B-9397-08002B2CF9AE}" pid="1329" name="Mendeley_Bookmark_kGtWxNoTSG_7">
    <vt:lpwstr>false, "suffix": ""}, {"dropping-particle": "", "family": "Johnson", "given": "Warren E", "non-dropping-particle": "", "parse-names": false, "suffix": ""}, {"dropping-particle": "", "family": "Roos", "given": "Christian", "non-dropping-particle": "", "pa</vt:lpwstr>
  </property>
  <property fmtid="{D5CDD505-2E9C-101B-9397-08002B2CF9AE}" pid="1330" name="Mendeley_Bookmark_kGtWxNoTSG_8">
    <vt:lpwstr>rse-names": false, "suffix": ""}, {"dropping-particle": "", "family": "Seu\u00e1nez", "given": "H\u00e9ctor N", "non-dropping-particle": "", "parse-names": false, "suffix": ""}, {"dropping-particle": "", "family": "Horvath", "given": "Julie E", "non-dropp</vt:lpwstr>
  </property>
  <property fmtid="{D5CDD505-2E9C-101B-9397-08002B2CF9AE}" pid="1331" name="Mendeley_Bookmark_kGtWxNoTSG_9">
    <vt:lpwstr>ing-particle": "", "parse-names": false, "suffix": ""}, {"dropping-particle": "", "family": "Moreira", "given": "Miguel Angelo Martins", "non-dropping-particle": "", "parse-names": false, "suffix": ""}, {"dropping-particle": "", "family": "Kessing", "give</vt:lpwstr>
  </property>
  <property fmtid="{D5CDD505-2E9C-101B-9397-08002B2CF9AE}" pid="1332" name="Mendeley_Bookmark_kdiPsHl2xl_1">
    <vt:lpwstr>ADDIN CSL_CITATION {"citationItems": [{"id": "ITEM-1", "itemData": {"DOI": "10.1007/s10329-015-0458-2", "ISSN": "0032-8332", "author": [{"dropping-particle": "", "family": "Sampaio", "given": "Ricardo", "non-dropping-particle": "", "parse-names": false, "</vt:lpwstr>
  </property>
  <property fmtid="{D5CDD505-2E9C-101B-9397-08002B2CF9AE}" pid="1333" name="Mendeley_Bookmark_kdiPsHl2xl_2">
    <vt:lpwstr>suffix": ""}, {"dropping-particle": "", "family": "R\u00f6he", "given": "F\u00e1bio", "non-dropping-particle": "", "parse-names": false, "suffix": ""}, {"dropping-particle": "", "family": "Pinho", "given": "Gabriela Medeiros", "non-dropping-particle": "",</vt:lpwstr>
  </property>
  <property fmtid="{D5CDD505-2E9C-101B-9397-08002B2CF9AE}" pid="1334" name="Mendeley_Bookmark_kdiPsHl2xl_3">
    <vt:lpwstr>"parse-names": false, "suffix": ""}, {"dropping-particle": "", "family": "Silva J\u00fanior", "given": "Jos\u00e9 de Sousa e", "non-dropping-particle": "", "parse-names": false, "suffix": ""}, {"dropping-particle": "", "family": "Farias", "given": "Izeni</vt:lpwstr>
  </property>
  <property fmtid="{D5CDD505-2E9C-101B-9397-08002B2CF9AE}" pid="1335" name="Mendeley_Bookmark_kdiPsHl2xl_4">
    <vt:lpwstr>Pires", "non-dropping-particle": "", "parse-names": false, "suffix": ""}, {"dropping-particle": "", "family": "Rylands", "given": "Anthony B", "non-dropping-particle": "", "parse-names": false, "suffix": ""}], "container-title": "Primates", "id": "ITEM-1</vt:lpwstr>
  </property>
  <property fmtid="{D5CDD505-2E9C-101B-9397-08002B2CF9AE}" pid="1336" name="Mendeley_Bookmark_kdiPsHl2xl_5">
    <vt:lpwstr>", "issued": {"date-parts": [["2015"]]}, "page": "1-13", "title": "Re-description and assessment of the taxonomic status of &lt;i&gt;Saguinus fuscicollis cruzlimai&lt;/i&gt; Hershkovitz, 1966 (Primates, Callitrichinae)", "type": "article-journal", "volume": "1966"},</vt:lpwstr>
  </property>
  <property fmtid="{D5CDD505-2E9C-101B-9397-08002B2CF9AE}" pid="1337" name="Mendeley_Bookmark_kdiPsHl2xl_6">
    <vt:lpwstr>"uris": ["http://www.mendeley.com/documents/?uuid=e85e4341-3d86-4229-b752-200b9ea04d39"]}], "mendeley": {"formattedCitation": "(Sampaio et al., 2015)", "plainTextFormattedCitation": "(Sampaio et al., 2015)", "previouslyFormattedCitation": "(Sampaio et al.</vt:lpwstr>
  </property>
  <property fmtid="{D5CDD505-2E9C-101B-9397-08002B2CF9AE}" pid="1338" name="Mendeley_Bookmark_kdiPsHl2xl_7">
    <vt:lpwstr>, 2015)"}, "properties": {"noteIndex": 0}, "schema": "https://github.com/citation-style-language/schema/raw/master/csl-citation.json"}</vt:lpwstr>
  </property>
  <property fmtid="{D5CDD505-2E9C-101B-9397-08002B2CF9AE}" pid="1339" name="Mendeley_Bookmark_kevV9RsgHD_1">
    <vt:lpwstr>ADDIN CSL_CITATION {"citationItems": [{"id": "ITEM-1", "itemData": {"author": [{"dropping-particle": "", "family": "Moritz", "given": "Craig C", "non-dropping-particle": "", "parse-names": false, "suffix": ""}], "container-title": "Trends in Ecology and E</vt:lpwstr>
  </property>
  <property fmtid="{D5CDD505-2E9C-101B-9397-08002B2CF9AE}" pid="1340" name="Mendeley_Bookmark_kevV9RsgHD_2">
    <vt:lpwstr>volution", "id": "ITEM-1", "issue": "10", "issued": {"date-parts": [["1994"]]}, "page": "373-375", "title": "Defining \u2018Evolutionarily Significant Units\u2019 for conservation", "type": "article-journal", "volume": "9"}, "uris": ["http://www.mendeley.</vt:lpwstr>
  </property>
  <property fmtid="{D5CDD505-2E9C-101B-9397-08002B2CF9AE}" pid="1341" name="Mendeley_Bookmark_kevV9RsgHD_3">
    <vt:lpwstr>com/documents/?uuid=c7b7ac48-6219-4a68-be76-e2a906b74275"]}], "mendeley": {"formattedCitation": "(Moritz, 1994)", "plainTextFormattedCitation": "(Moritz, 1994)", "previouslyFormattedCitation": "(Moritz, 1994)"}, "properties": {"noteIndex": 0}, "schema": "</vt:lpwstr>
  </property>
  <property fmtid="{D5CDD505-2E9C-101B-9397-08002B2CF9AE}" pid="1342" name="Mendeley_Bookmark_kevV9RsgHD_4">
    <vt:lpwstr>https://github.com/citation-style-language/schema/raw/master/csl-citation.json"}</vt:lpwstr>
  </property>
  <property fmtid="{D5CDD505-2E9C-101B-9397-08002B2CF9AE}" pid="1343" name="Mendeley_Bookmark_kngVzJOTqI_1">
    <vt:lpwstr>ADDIN CSL_CITATION {"citationItems": [{"id": "ITEM-1", "itemData": {"DOI": "10.1016/j.ympev.2014.04.031", "ISSN": "1095-9513", "PMID": "24857784", "abstract": "The marmosets and tamarins, Family Callitrichidae, are Neotropical primates with over 60 specie</vt:lpwstr>
  </property>
  <property fmtid="{D5CDD505-2E9C-101B-9397-08002B2CF9AE}" pid="1344" name="Mendeley_Bookmark_kngVzJOTqI_10">
    <vt:lpwstr>"issued": {"date-parts": [["2015"]]}, "page": "413-425", "publisher": "Elsevier Inc.", "title": "Biogeography of the marmosets and tamarins (Callitrichidae)", "type": "article-journal", "volume": "82"}, "uris": ["http://www.mendeley.com/documents/?uuid=d</vt:lpwstr>
  </property>
  <property fmtid="{D5CDD505-2E9C-101B-9397-08002B2CF9AE}" pid="1345" name="Mendeley_Bookmark_kngVzJOTqI_11">
    <vt:lpwstr>e528016-1914-4344-88de-f63c8351c607"]}], "mendeley": {"formattedCitation": "(Buckner et al., 2015)", "plainTextFormattedCitation": "(Buckner et al., 2015)", "previouslyFormattedCitation": "(Buckner et al., 2015)"}, "properties": {"noteIndex": 0}, "schema"</vt:lpwstr>
  </property>
  <property fmtid="{D5CDD505-2E9C-101B-9397-08002B2CF9AE}" pid="1346" name="Mendeley_Bookmark_kngVzJOTqI_12">
    <vt:lpwstr>: "https://github.com/citation-style-language/schema/raw/master/csl-citation.json"}</vt:lpwstr>
  </property>
  <property fmtid="{D5CDD505-2E9C-101B-9397-08002B2CF9AE}" pid="1347" name="Mendeley_Bookmark_kngVzJOTqI_2">
    <vt:lpwstr>s and subspecies that inhabit much of South America. Although callitrichids exhibit a remarkable widespread distribution, attempts to unravel their biogeographic history have been limited by taxonomic confusion and the lack of an appropriate statistical b</vt:lpwstr>
  </property>
  <property fmtid="{D5CDD505-2E9C-101B-9397-08002B2CF9AE}" pid="1348" name="Mendeley_Bookmark_kngVzJOTqI_3">
    <vt:lpwstr>iogeographic framework. Here, we construct a time-calibrated multi-locus phylogeny from GenBank data and the callitrichid literature for 38 taxa. We use this framework to conduct statistical biogeographic analyses of callitrichids using BioGeoBEARS. The D</vt:lpwstr>
  </property>
  <property fmtid="{D5CDD505-2E9C-101B-9397-08002B2CF9AE}" pid="1349" name="Mendeley_Bookmark_kngVzJOTqI_4">
    <vt:lpwstr>IVAj model is the best supported reconstruction of biogeographic history among our analyses and suggests that the most recent common ancestor to the callitrichids was widespread across forested regions c. 14Ma. There is also support for multiple colonizat</vt:lpwstr>
  </property>
  <property fmtid="{D5CDD505-2E9C-101B-9397-08002B2CF9AE}" pid="1350" name="Mendeley_Bookmark_kngVzJOTqI_5">
    <vt:lpwstr>ions of the Atlantic forest region from the Amazon basin, first by Leontopithecus c. 11Ma and later by Callithrix c. 5Ma. Our results show support for a 9 million year old split between a small-bodied group and large-bodied group of tamarins. These phylog</vt:lpwstr>
  </property>
  <property fmtid="{D5CDD505-2E9C-101B-9397-08002B2CF9AE}" pid="1351" name="Mendeley_Bookmark_kngVzJOTqI_6">
    <vt:lpwstr>enetic data, in concert with the consistent difference in body size between the two groups and geographical patterns (small-bodied tamarins and large-bodied tamarins have an unusually high degree of geographic overlap for congeners) lend support to our su</vt:lpwstr>
  </property>
  <property fmtid="{D5CDD505-2E9C-101B-9397-08002B2CF9AE}" pid="1352" name="Mendeley_Bookmark_kngVzJOTqI_7">
    <vt:lpwstr>ggestion to split Saguinus into two genera, and we propose the use of distinct generic names; Leontocebus and Saguinus, respectively.", "author": [{"dropping-particle": "", "family": "Buckner", "given": "Janet C", "non-dropping-particle": "", "parse-names</vt:lpwstr>
  </property>
  <property fmtid="{D5CDD505-2E9C-101B-9397-08002B2CF9AE}" pid="1353" name="Mendeley_Bookmark_kngVzJOTqI_8">
    <vt:lpwstr>": false, "suffix": ""}, {"dropping-particle": "", "family": "Lynch-Alfaro", "given": "Jessica W", "non-dropping-particle": "", "parse-names": false, "suffix": ""}, {"dropping-particle": "", "family": "Rylands", "given": "Anthony B", "non-dropping-particl</vt:lpwstr>
  </property>
  <property fmtid="{D5CDD505-2E9C-101B-9397-08002B2CF9AE}" pid="1354" name="Mendeley_Bookmark_kngVzJOTqI_9">
    <vt:lpwstr>e": "", "parse-names": false, "suffix": ""}, {"dropping-particle": "", "family": "Alfaro", "given": "Michael E", "non-dropping-particle": "", "parse-names": false, "suffix": ""}], "container-title": "Molecular Phylogenetics and Evolution", "id": "ITEM-1",</vt:lpwstr>
  </property>
  <property fmtid="{D5CDD505-2E9C-101B-9397-08002B2CF9AE}" pid="1355" name="Mendeley_Bookmark_kuqt82LJyp_1">
    <vt:lpwstr>ADDIN CSL_CITATION {"citationItems": [{"id": "ITEM-1", "itemData": {"DOI": "10.1642/AUK-15-1.1", "ISSN": "0004-8038", "abstract": "Phylogenetic methods increasingly are brought to bear on questions of subspecies taxonomy, but several recent examples highl</vt:lpwstr>
  </property>
  <property fmtid="{D5CDD505-2E9C-101B-9397-08002B2CF9AE}" pid="1356" name="Mendeley_Bookmark_kuqt82LJyp_2">
    <vt:lpwstr>ight the need for a clear and consistent philosophical approach to how genetic data are used to assess subspecies limits. Such standards are crucial conceptually, whether or not taxonomic decisions affect conservation decisions, as they might in a recent</vt:lpwstr>
  </property>
  <property fmtid="{D5CDD505-2E9C-101B-9397-08002B2CF9AE}" pid="1357" name="Mendeley_Bookmark_kuqt82LJyp_3">
    <vt:lpwstr>study focused on the California Gnatcatcher (Polioptila californica), a taxon currently protected under the U.S. Endangered Species Act. It is also crucial that any adopted framework allows each of a full range of alternatives to be either supported or re</vt:lpwstr>
  </property>
  <property fmtid="{D5CDD505-2E9C-101B-9397-08002B2CF9AE}" pid="1358" name="Mendeley_Bookmark_kuqt82LJyp_4">
    <vt:lpwstr>jected. In this spirit, in addition to recommending best practices, I propose an amendment to the phylogenetic species concept to include a subspecies category. Keywords:", "author": [{"dropping-particle": "", "family": "Patten", "given": "Michael A", "no</vt:lpwstr>
  </property>
  <property fmtid="{D5CDD505-2E9C-101B-9397-08002B2CF9AE}" pid="1359" name="Mendeley_Bookmark_kuqt82LJyp_5">
    <vt:lpwstr>n-dropping-particle": "", "parse-names": false, "suffix": ""}], "container-title": "The Auk", "id": "ITEM-1", "issue": "2", "issued": {"date-parts": [["2015"]]}, "page": "481-485", "title": "Subspecies and the philosophy of science", "type": "article-jour</vt:lpwstr>
  </property>
  <property fmtid="{D5CDD505-2E9C-101B-9397-08002B2CF9AE}" pid="1360" name="Mendeley_Bookmark_kuqt82LJyp_6">
    <vt:lpwstr>nal", "volume": "132"}, "uris": ["http://www.mendeley.com/documents/?uuid=68c93e37-323b-44b7-9363-4790df22c81e"]}], "mendeley": {"formattedCitation": "(Patten, 2015)", "plainTextFormattedCitation": "(Patten, 2015)", "previouslyFormattedCitation": "(Patten</vt:lpwstr>
  </property>
  <property fmtid="{D5CDD505-2E9C-101B-9397-08002B2CF9AE}" pid="1361" name="Mendeley_Bookmark_kuqt82LJyp_7">
    <vt:lpwstr>, 2015)"}, "properties": {"noteIndex": 0}, "schema": "https://github.com/citation-style-language/schema/raw/master/csl-citation.json"}</vt:lpwstr>
  </property>
  <property fmtid="{D5CDD505-2E9C-101B-9397-08002B2CF9AE}" pid="1362" name="Mendeley_Bookmark_lCdFUtzmHJ_1">
    <vt:lpwstr>ADDIN CSL_CITATION {"citationItems": [{"id": "ITEM-1", "itemData": {"author": [{"dropping-particle": "", "family": "Bicca-Marques", "given": "J\u00falio C\u00e9sar", "non-dropping-particle": "", "parse-names": false, "suffix": ""}], "container-title": "Jo</vt:lpwstr>
  </property>
  <property fmtid="{D5CDD505-2E9C-101B-9397-08002B2CF9AE}" pid="1363" name="Mendeley_Bookmark_lCdFUtzmHJ_2">
    <vt:lpwstr>urnal of Human Evolution", "id": "ITEM-1", "issued": {"date-parts": [["1999"]]}, "page": "349-378", "title": "Hand specialization, sympatry, and mixed-species associations in callitrichines", "type": "article-journal", "volume": "36"}, "uris": ["http://ww</vt:lpwstr>
  </property>
  <property fmtid="{D5CDD505-2E9C-101B-9397-08002B2CF9AE}" pid="1364" name="Mendeley_Bookmark_lCdFUtzmHJ_3">
    <vt:lpwstr>w.mendeley.com/documents/?uuid=de680bd0-4647-463e-919e-ca2c7947ff0f"]}], "mendeley": {"formattedCitation": "(Bicca-Marques, 1999)", "plainTextFormattedCitation": "(Bicca-Marques, 1999)", "previouslyFormattedCitation": "(Bicca-Marques, 1999)"}, "properties</vt:lpwstr>
  </property>
  <property fmtid="{D5CDD505-2E9C-101B-9397-08002B2CF9AE}" pid="1365" name="Mendeley_Bookmark_lCdFUtzmHJ_4">
    <vt:lpwstr>": {"noteIndex": 0}, "schema": "https://github.com/citation-style-language/schema/raw/master/csl-citation.json"}</vt:lpwstr>
  </property>
  <property fmtid="{D5CDD505-2E9C-101B-9397-08002B2CF9AE}" pid="1366" name="Mendeley_Bookmark_lIg6fbLFN3_1">
    <vt:lpwstr>ADDIN CSL_CITATION {"citationItems": [{"id": "ITEM-1", "itemData": {"author": [{"dropping-particle": "", "family": "Hershkovitz", "given": "Philip", "non-dropping-particle": "", "parse-names": false, "suffix": ""}], "id": "ITEM-1", "issued": {"date-parts"</vt:lpwstr>
  </property>
  <property fmtid="{D5CDD505-2E9C-101B-9397-08002B2CF9AE}" pid="1367" name="Mendeley_Bookmark_lIg6fbLFN3_2">
    <vt:lpwstr>: [["1977"]]}, "number-of-pages": "1132", "publisher": "Chicago University Press", "publisher-place": "Chicago, IL, USA", "title": "Living New World monkeys, part 1 (Platyrrhini), with an introduction to primates", "type": "book"}, "uris": ["http://www.me</vt:lpwstr>
  </property>
  <property fmtid="{D5CDD505-2E9C-101B-9397-08002B2CF9AE}" pid="1368" name="Mendeley_Bookmark_lIg6fbLFN3_3">
    <vt:lpwstr>ndeley.com/documents/?uuid=ea228bee-8fe8-4653-ba41-7577562d6a4f"]}], "mendeley": {"formattedCitation": "(Hershkovitz, 1977)", "plainTextFormattedCitation": "(Hershkovitz, 1977)", "previouslyFormattedCitation": "(Hershkovitz, 1977)"}, "properties": {"noteI</vt:lpwstr>
  </property>
  <property fmtid="{D5CDD505-2E9C-101B-9397-08002B2CF9AE}" pid="1369" name="Mendeley_Bookmark_lIg6fbLFN3_4">
    <vt:lpwstr>ndex": 0}, "schema": "https://github.com/citation-style-language/schema/raw/master/csl-citation.json"}</vt:lpwstr>
  </property>
  <property fmtid="{D5CDD505-2E9C-101B-9397-08002B2CF9AE}" pid="1370" name="Mendeley_Bookmark_lLEcpBayYK_1">
    <vt:lpwstr>ADDIN CSL_CITATION {"citationItems": [{"id": "ITEM-1", "itemData": {"DOI": "10.1002/ajpa.21445", "ISSN": "1096-8644", "PMID": "21404233", "abstract": "Tamarins of the genus Saguinus, subfamily Callitrichinae, represent one of the most diverse primate radi</vt:lpwstr>
  </property>
  <property fmtid="{D5CDD505-2E9C-101B-9397-08002B2CF9AE}" pid="1371" name="Mendeley_Bookmark_lLEcpBayYK_10">
    <vt:lpwstr>ue": "4", "issued": {"date-parts": [["2011", "4"]]}, "page": "564-574", "title": "Mitochondrial phylogeny of tamarins (&lt;i&gt;Saguinus&lt;/i&gt;, Hoffmannsegg 1807) with taxonomic and biogeographic implications for the &lt;i&gt;S. nigricollis&lt;/i&gt; species group", "type":</vt:lpwstr>
  </property>
  <property fmtid="{D5CDD505-2E9C-101B-9397-08002B2CF9AE}" pid="1372" name="Mendeley_Bookmark_lLEcpBayYK_11">
    <vt:lpwstr>"article-journal", "volume": "144"}, "uris": ["http://www.mendeley.com/documents/?uuid=f7b8068c-bcd9-4a2c-bff9-1fab18923536"]}], "mendeley": {"formattedCitation": "(Matauschek et al., 2011)", "plainTextFormattedCitation": "(Matauschek et al., 2011)", "pre</vt:lpwstr>
  </property>
  <property fmtid="{D5CDD505-2E9C-101B-9397-08002B2CF9AE}" pid="1373" name="Mendeley_Bookmark_lLEcpBayYK_12">
    <vt:lpwstr>viouslyFormattedCitation": "(Matauschek et al., 2011)"}, "properties": {"noteIndex": 0}, "schema": "https://github.com/citation-style-language/schema/raw/master/csl-citation.json"}</vt:lpwstr>
  </property>
  <property fmtid="{D5CDD505-2E9C-101B-9397-08002B2CF9AE}" pid="1374" name="Mendeley_Bookmark_lLEcpBayYK_2">
    <vt:lpwstr>ations. So far, about 35 taxa have been described, but detailed information about their taxonomy and phylogeny is still lacking. To further elucidate the phylogenetic relationships and the biogeographic history within the genus, and to contribute to a mor</vt:lpwstr>
  </property>
  <property fmtid="{D5CDD505-2E9C-101B-9397-08002B2CF9AE}" pid="1375" name="Mendeley_Bookmark_lLEcpBayYK_3">
    <vt:lpwstr>e reliable classification of its taxa, we sequenced the complete mitochondrial cytochrome b gene and the hypervariable region I of the D-loop. Therefore, we mainly used fecal samples from wild tamarins collected during two expeditions to the Peruvian Amaz</vt:lpwstr>
  </property>
  <property fmtid="{D5CDD505-2E9C-101B-9397-08002B2CF9AE}" pid="1376" name="Mendeley_Bookmark_lLEcpBayYK_4">
    <vt:lpwstr>on, an area of high tamarin diversity. Our data suggest that the numerous taxa of the S. nigricollis species group are derived from a common ancestor that separated from the other representatives of the genus ~10 mya. Most taxa of the S. nigricollis group</vt:lpwstr>
  </property>
  <property fmtid="{D5CDD505-2E9C-101B-9397-08002B2CF9AE}" pid="1377" name="Mendeley_Bookmark_lLEcpBayYK_5">
    <vt:lpwstr>form monophyletic clusters, which mainly originated in a single rapid radiation ~2.9 mya. S. fuscicollis and S. nigricollis appear as polyphyletic taxa, but we could identify various clusters, which are mainly consistent with differences in coat colorati</vt:lpwstr>
  </property>
  <property fmtid="{D5CDD505-2E9C-101B-9397-08002B2CF9AE}" pid="1378" name="Mendeley_Bookmark_lLEcpBayYK_6">
    <vt:lpwstr>on. We could confirm most of the existing taxa as distinct entities and suggest species status for fuscicollis, illigeri, lagonotus, leucogenys, nigricollis, nigrifrons, tripartitus, and weddelli. Our genetic data do not support a separate status for mela</vt:lpwstr>
  </property>
  <property fmtid="{D5CDD505-2E9C-101B-9397-08002B2CF9AE}" pid="1379" name="Mendeley_Bookmark_lLEcpBayYK_7">
    <vt:lpwstr>noleucus and graellsi, but due to differences in fur coloration, we give them subspecies status. The species group most likely originated in western Amazonia and diversified during the decline of the Acre wetland and the formation of the Amazonian river s</vt:lpwstr>
  </property>
  <property fmtid="{D5CDD505-2E9C-101B-9397-08002B2CF9AE}" pid="1380" name="Mendeley_Bookmark_lLEcpBayYK_8">
    <vt:lpwstr>ystem.", "author": [{"dropping-particle": "", "family": "Matauschek", "given": "Christian", "non-dropping-particle": "", "parse-names": false, "suffix": ""}, {"dropping-particle": "", "family": "Roos", "given": "Christian", "non-dropping-particle": "", "p</vt:lpwstr>
  </property>
  <property fmtid="{D5CDD505-2E9C-101B-9397-08002B2CF9AE}" pid="1381" name="Mendeley_Bookmark_lLEcpBayYK_9">
    <vt:lpwstr>arse-names": false, "suffix": ""}, {"dropping-particle": "", "family": "Heymann", "given": "Eckhard W", "non-dropping-particle": "", "parse-names": false, "suffix": ""}], "container-title": "American Journal of Physical Anthropology", "id": "ITEM-1", "iss</vt:lpwstr>
  </property>
  <property fmtid="{D5CDD505-2E9C-101B-9397-08002B2CF9AE}" pid="1382" name="Mendeley_Bookmark_mQ2gyAV4os_1">
    <vt:lpwstr>ADDIN CSL_CITATION {"citationItems": [{"id": "ITEM-1", "itemData": {"author": [{"dropping-particle": "", "family": "Ackermann", "given": "Rebecca Rogers", "non-dropping-particle": "", "parse-names": false, "suffix": ""}, {"dropping-particle": "", "family"</vt:lpwstr>
  </property>
  <property fmtid="{D5CDD505-2E9C-101B-9397-08002B2CF9AE}" pid="1383" name="Mendeley_Bookmark_mQ2gyAV4os_2">
    <vt:lpwstr>: "Cheverud", "given": "James M", "non-dropping-particle": "", "parse-names": false, "suffix": ""}], "container-title": "American Journal of Physical Anthropology", "id": "ITEM-1", "issued": {"date-parts": [["2002"]]}, "page": "260\u2013271", "title": "Di</vt:lpwstr>
  </property>
  <property fmtid="{D5CDD505-2E9C-101B-9397-08002B2CF9AE}" pid="1384" name="Mendeley_Bookmark_mQ2gyAV4os_3">
    <vt:lpwstr>scerning evolutionary processes in patterns of tamarin (genus Saguinus) craniofacial variation", "type": "article-journal", "volume": "117"}, "uris": ["http://www.mendeley.com/documents/?uuid=2cfcfb5f-3cea-4344-8aff-4c313973bd87"]}], "mendeley": {"formatt</vt:lpwstr>
  </property>
  <property fmtid="{D5CDD505-2E9C-101B-9397-08002B2CF9AE}" pid="1385" name="Mendeley_Bookmark_mQ2gyAV4os_4">
    <vt:lpwstr>edCitation": "(Ackermann &amp; Cheverud, 2002)", "plainTextFormattedCitation": "(Ackermann &amp; Cheverud, 2002)", "previouslyFormattedCitation": "(Ackermann &amp; Cheverud, 2002)"}, "properties": {"noteIndex": 0}, "schema": "https://github.com/citation-style-languag</vt:lpwstr>
  </property>
  <property fmtid="{D5CDD505-2E9C-101B-9397-08002B2CF9AE}" pid="1386" name="Mendeley_Bookmark_mQ2gyAV4os_5">
    <vt:lpwstr>e/schema/raw/master/csl-citation.json"}</vt:lpwstr>
  </property>
  <property fmtid="{D5CDD505-2E9C-101B-9397-08002B2CF9AE}" pid="1387" name="Mendeley_Bookmark_mexDUeCbwJ_1">
    <vt:lpwstr>ADDIN CSL_CITATION {"citationItems": [{"id": "ITEM-1", "itemData": {"DOI": "10.1159/000156735", "author": [{"dropping-particle": "", "family": "Peres", "given": "Carlos Augusto", "non-dropping-particle": "", "parse-names": false, "suffix": ""}], "containe</vt:lpwstr>
  </property>
  <property fmtid="{D5CDD505-2E9C-101B-9397-08002B2CF9AE}" pid="1388" name="Mendeley_Bookmark_mexDUeCbwJ_2">
    <vt:lpwstr>r-title": "Folia Primatologica", "id": "ITEM-1", "issued": {"date-parts": [["1993"]]}, "page": "97-103", "title": "Notes on the primates of the Jurua River, western Brazilian Amazonia", "type": "article-journal", "volume": "61"}, "uris": ["http://www.mend</vt:lpwstr>
  </property>
  <property fmtid="{D5CDD505-2E9C-101B-9397-08002B2CF9AE}" pid="1389" name="Mendeley_Bookmark_mexDUeCbwJ_3">
    <vt:lpwstr>eley.com/documents/?uuid=231b949b-41fb-4636-a9d5-17fb27a6fb97"]}], "mendeley": {"formattedCitation": "(Peres, 1993)", "plainTextFormattedCitation": "(Peres, 1993)", "previouslyFormattedCitation": "(Peres, 1993)"}, "properties": {"noteIndex": 0}, "schema":</vt:lpwstr>
  </property>
  <property fmtid="{D5CDD505-2E9C-101B-9397-08002B2CF9AE}" pid="1390" name="Mendeley_Bookmark_mexDUeCbwJ_4">
    <vt:lpwstr>"https://github.com/citation-style-language/schema/raw/master/csl-citation.json"}</vt:lpwstr>
  </property>
  <property fmtid="{D5CDD505-2E9C-101B-9397-08002B2CF9AE}" pid="1391" name="Mendeley_Bookmark_nDeswilm4v_1">
    <vt:lpwstr>ADDIN CSL_CITATION {"citationItems": [{"id": "ITEM-1", "itemData": {"DOI": "10.1002/ajpa.21445", "ISSN": "1096-8644", "PMID": "21404233", "abstract": "Tamarins of the genus Saguinus, subfamily Callitrichinae, represent one of the most diverse primate radi</vt:lpwstr>
  </property>
  <property fmtid="{D5CDD505-2E9C-101B-9397-08002B2CF9AE}" pid="1392" name="Mendeley_Bookmark_nDeswilm4v_10">
    <vt:lpwstr>ue": "4", "issued": {"date-parts": [["2011", "4"]]}, "page": "564-574", "title": "Mitochondrial phylogeny of tamarins (&lt;i&gt;Saguinus&lt;/i&gt;, Hoffmannsegg 1807) with taxonomic and biogeographic implications for the &lt;i&gt;S. nigricollis&lt;/i&gt; species group", "type":</vt:lpwstr>
  </property>
  <property fmtid="{D5CDD505-2E9C-101B-9397-08002B2CF9AE}" pid="1393" name="Mendeley_Bookmark_nDeswilm4v_11">
    <vt:lpwstr>"article-journal", "volume": "144"}, "uris": ["http://www.mendeley.com/documents/?uuid=f7b8068c-bcd9-4a2c-bff9-1fab18923536"]}], "mendeley": {"formattedCitation": "(Matauschek, Roos, &amp; Heymann, 2011)", "plainTextFormattedCitation": "(Matauschek, Roos, &amp; H</vt:lpwstr>
  </property>
  <property fmtid="{D5CDD505-2E9C-101B-9397-08002B2CF9AE}" pid="1394" name="Mendeley_Bookmark_nDeswilm4v_12">
    <vt:lpwstr>eymann, 2011)", "previouslyFormattedCitation": "(Matauschek, Roos, &amp; Heymann, 2011)"}, "properties": {"noteIndex": 0}, "schema": "https://github.com/citation-style-language/schema/raw/master/csl-citation.json"}</vt:lpwstr>
  </property>
  <property fmtid="{D5CDD505-2E9C-101B-9397-08002B2CF9AE}" pid="1395" name="Mendeley_Bookmark_nDeswilm4v_2">
    <vt:lpwstr>ations. So far, about 35 taxa have been described, but detailed information about their taxonomy and phylogeny is still lacking. To further elucidate the phylogenetic relationships and the biogeographic history within the genus, and to contribute to a mor</vt:lpwstr>
  </property>
  <property fmtid="{D5CDD505-2E9C-101B-9397-08002B2CF9AE}" pid="1396" name="Mendeley_Bookmark_nDeswilm4v_3">
    <vt:lpwstr>e reliable classification of its taxa, we sequenced the complete mitochondrial cytochrome b gene and the hypervariable region I of the D-loop. Therefore, we mainly used fecal samples from wild tamarins collected during two expeditions to the Peruvian Amaz</vt:lpwstr>
  </property>
  <property fmtid="{D5CDD505-2E9C-101B-9397-08002B2CF9AE}" pid="1397" name="Mendeley_Bookmark_nDeswilm4v_4">
    <vt:lpwstr>on, an area of high tamarin diversity. Our data suggest that the numerous taxa of the S. nigricollis species group are derived from a common ancestor that separated from the other representatives of the genus ~10 mya. Most taxa of the S. nigricollis group</vt:lpwstr>
  </property>
  <property fmtid="{D5CDD505-2E9C-101B-9397-08002B2CF9AE}" pid="1398" name="Mendeley_Bookmark_nDeswilm4v_5">
    <vt:lpwstr>form monophyletic clusters, which mainly originated in a single rapid radiation ~2.9 mya. S. fuscicollis and S. nigricollis appear as polyphyletic taxa, but we could identify various clusters, which are mainly consistent with differences in coat colorati</vt:lpwstr>
  </property>
  <property fmtid="{D5CDD505-2E9C-101B-9397-08002B2CF9AE}" pid="1399" name="Mendeley_Bookmark_nDeswilm4v_6">
    <vt:lpwstr>on. We could confirm most of the existing taxa as distinct entities and suggest species status for fuscicollis, illigeri, lagonotus, leucogenys, nigricollis, nigrifrons, tripartitus, and weddelli. Our genetic data do not support a separate status for mela</vt:lpwstr>
  </property>
  <property fmtid="{D5CDD505-2E9C-101B-9397-08002B2CF9AE}" pid="1400" name="Mendeley_Bookmark_nDeswilm4v_7">
    <vt:lpwstr>noleucus and graellsi, but due to differences in fur coloration, we give them subspecies status. The species group most likely originated in western Amazonia and diversified during the decline of the Acre wetland and the formation of the Amazonian river s</vt:lpwstr>
  </property>
  <property fmtid="{D5CDD505-2E9C-101B-9397-08002B2CF9AE}" pid="1401" name="Mendeley_Bookmark_nDeswilm4v_8">
    <vt:lpwstr>ystem.", "author": [{"dropping-particle": "", "family": "Matauschek", "given": "Christian", "non-dropping-particle": "", "parse-names": false, "suffix": ""}, {"dropping-particle": "", "family": "Roos", "given": "Christian", "non-dropping-particle": "", "p</vt:lpwstr>
  </property>
  <property fmtid="{D5CDD505-2E9C-101B-9397-08002B2CF9AE}" pid="1402" name="Mendeley_Bookmark_nDeswilm4v_9">
    <vt:lpwstr>arse-names": false, "suffix": ""}, {"dropping-particle": "", "family": "Heymann", "given": "Eckhard W", "non-dropping-particle": "", "parse-names": false, "suffix": ""}], "container-title": "American Journal of Physical Anthropology", "id": "ITEM-1", "iss</vt:lpwstr>
  </property>
  <property fmtid="{D5CDD505-2E9C-101B-9397-08002B2CF9AE}" pid="1403" name="Mendeley_Bookmark_nJ6iAl1Pxz_1">
    <vt:lpwstr>ADDIN CSL_CITATION {"citationItems": [{"id": "ITEM-1", "itemData": {"DOI": "10.1007/s10329-015-0458-2", "ISSN": "0032-8332", "author": [{"dropping-particle": "", "family": "Sampaio", "given": "Ricardo", "non-dropping-particle": "", "parse-names": false, "</vt:lpwstr>
  </property>
  <property fmtid="{D5CDD505-2E9C-101B-9397-08002B2CF9AE}" pid="1404" name="Mendeley_Bookmark_nJ6iAl1Pxz_2">
    <vt:lpwstr>suffix": ""}, {"dropping-particle": "", "family": "R\u00f6he", "given": "F\u00e1bio", "non-dropping-particle": "", "parse-names": false, "suffix": ""}, {"dropping-particle": "", "family": "Pinho", "given": "Gabriela Medeiros", "non-dropping-particle": "",</vt:lpwstr>
  </property>
  <property fmtid="{D5CDD505-2E9C-101B-9397-08002B2CF9AE}" pid="1405" name="Mendeley_Bookmark_nJ6iAl1Pxz_3">
    <vt:lpwstr>"parse-names": false, "suffix": ""}, {"dropping-particle": "", "family": "Silva J\u00fanior", "given": "Jos\u00e9 de Sousa e", "non-dropping-particle": "", "parse-names": false, "suffix": ""}, {"dropping-particle": "", "family": "Farias", "given": "Izeni</vt:lpwstr>
  </property>
  <property fmtid="{D5CDD505-2E9C-101B-9397-08002B2CF9AE}" pid="1406" name="Mendeley_Bookmark_nJ6iAl1Pxz_4">
    <vt:lpwstr>Pires", "non-dropping-particle": "", "parse-names": false, "suffix": ""}, {"dropping-particle": "", "family": "Rylands", "given": "Anthony B", "non-dropping-particle": "", "parse-names": false, "suffix": ""}], "container-title": "Primates", "id": "ITEM-1</vt:lpwstr>
  </property>
  <property fmtid="{D5CDD505-2E9C-101B-9397-08002B2CF9AE}" pid="1407" name="Mendeley_Bookmark_nJ6iAl1Pxz_5">
    <vt:lpwstr>", "issued": {"date-parts": [["2015"]]}, "page": "1-13", "title": "Re-description and assessment of the taxonomic status of &lt;i&gt;Saguinus fuscicollis cruzlimai&lt;/i&gt; Hershkovitz, 1966 (Primates, Callitrichinae)", "type": "article-journal", "volume": "1966"},</vt:lpwstr>
  </property>
  <property fmtid="{D5CDD505-2E9C-101B-9397-08002B2CF9AE}" pid="1408" name="Mendeley_Bookmark_nJ6iAl1Pxz_6">
    <vt:lpwstr>"uris": ["http://www.mendeley.com/documents/?uuid=e85e4341-3d86-4229-b752-200b9ea04d39"]}], "mendeley": {"formattedCitation": "(Sampaio et al., 2015)", "plainTextFormattedCitation": "(Sampaio et al., 2015)", "previouslyFormattedCitation": "(Sampaio et al.</vt:lpwstr>
  </property>
  <property fmtid="{D5CDD505-2E9C-101B-9397-08002B2CF9AE}" pid="1409" name="Mendeley_Bookmark_nJ6iAl1Pxz_7">
    <vt:lpwstr>, 2015)"}, "properties": {"noteIndex": 0}, "schema": "https://github.com/citation-style-language/schema/raw/master/csl-citation.json"}</vt:lpwstr>
  </property>
  <property fmtid="{D5CDD505-2E9C-101B-9397-08002B2CF9AE}" pid="1410" name="Mendeley_Bookmark_nSgRvqy50d_1">
    <vt:lpwstr>ADDIN CSL_CITATION {"citationItems": [{"id": "ITEM-1", "itemData": {"DOI": "10.1016/j.ympev.2017.10.002", "ISSN": "10557903", "author": [{"dropping-particle": "", "family": "Garbino", "given": "Guilherme Siniciato Terra", "non-dropping-particle": "", "par</vt:lpwstr>
  </property>
  <property fmtid="{D5CDD505-2E9C-101B-9397-08002B2CF9AE}" pid="1411" name="Mendeley_Bookmark_nSgRvqy50d_2">
    <vt:lpwstr>se-names": false, "suffix": ""}, {"dropping-particle": "", "family": "Martins-Junior", "given": "Ant\u00f4nio Marcio Gomes", "non-dropping-particle": "", "parse-names": false, "suffix": ""}], "container-title": "Molecular Phylogenetics and Evolution", "id</vt:lpwstr>
  </property>
  <property fmtid="{D5CDD505-2E9C-101B-9397-08002B2CF9AE}" pid="1412" name="Mendeley_Bookmark_nSgRvqy50d_3">
    <vt:lpwstr>": "ITEM-1", "issued": {"date-parts": [["2018", "1"]]}, "page": "156-171", "title": "Phenotypic evolution in marmoset and tamarin monkeys (Cebidae, Callitrichinae) and a revised genus-level classification", "type": "article-journal", "volume": "118"}, "ur</vt:lpwstr>
  </property>
  <property fmtid="{D5CDD505-2E9C-101B-9397-08002B2CF9AE}" pid="1413" name="Mendeley_Bookmark_nSgRvqy50d_4">
    <vt:lpwstr>is": ["http://www.mendeley.com/documents/?uuid=0813a4aa-8a7e-4d60-941a-3020cd377d58"]}], "mendeley": {"formattedCitation": "(Garbino &amp; Martins-Junior, 2018)", "plainTextFormattedCitation": "(Garbino &amp; Martins-Junior, 2018)", "previouslyFormattedCitation":</vt:lpwstr>
  </property>
  <property fmtid="{D5CDD505-2E9C-101B-9397-08002B2CF9AE}" pid="1414" name="Mendeley_Bookmark_nSgRvqy50d_5">
    <vt:lpwstr>"(Garbino &amp; Martins-Junior, 2018)"}, "properties": {"noteIndex": 0}, "schema": "https://github.com/citation-style-language/schema/raw/master/csl-citation.json"}</vt:lpwstr>
  </property>
  <property fmtid="{D5CDD505-2E9C-101B-9397-08002B2CF9AE}" pid="1415" name="Mendeley_Bookmark_oYdcdktwaZ_1">
    <vt:lpwstr>ADDIN CSL_CITATION {"citationItems": [{"id": "ITEM-1", "itemData": {"author": [{"dropping-particle": "", "family": "Werle", "given": "E", "non-dropping-particle": "", "parse-names": false, "suffix": ""}, {"dropping-particle": "", "family": "Schneider", "g</vt:lpwstr>
  </property>
  <property fmtid="{D5CDD505-2E9C-101B-9397-08002B2CF9AE}" pid="1416" name="Mendeley_Bookmark_oYdcdktwaZ_2">
    <vt:lpwstr>iven": "C", "non-dropping-particle": "", "parse-names": false, "suffix": ""}, {"dropping-particle": "", "family": "Renner", "given": "M", "non-dropping-particle": "", "parse-names": false, "suffix": ""}, {"dropping-particle": "", "family": "V\u00f6lker",</vt:lpwstr>
  </property>
  <property fmtid="{D5CDD505-2E9C-101B-9397-08002B2CF9AE}" pid="1417" name="Mendeley_Bookmark_oYdcdktwaZ_3">
    <vt:lpwstr>"given": "Martin", "non-dropping-particle": "", "parse-names": false, "suffix": ""}, {"dropping-particle": "", "family": "Fiehn", "given": "W", "non-dropping-particle": "", "parse-names": false, "suffix": ""}], "container-title": "Nucleic Acids Research",</vt:lpwstr>
  </property>
  <property fmtid="{D5CDD505-2E9C-101B-9397-08002B2CF9AE}" pid="1418" name="Mendeley_Bookmark_oYdcdktwaZ_4">
    <vt:lpwstr>"id": "ITEM-1", "issue": "20", "issued": {"date-parts": [["1994"]]}, "page": "4354-4355", "title": "Convenient single-step, one tube purification of PCR products for direct sequencing", "type": "article-journal", "volume": "22"}, "uris": ["http://www.men</vt:lpwstr>
  </property>
  <property fmtid="{D5CDD505-2E9C-101B-9397-08002B2CF9AE}" pid="1419" name="Mendeley_Bookmark_oYdcdktwaZ_5">
    <vt:lpwstr>deley.com/documents/?uuid=7602aef0-fad7-4b71-ae95-bcf980b8ab5d"]}], "mendeley": {"formattedCitation": "(Werle, Schneider, Renner, V\u00f6lker, &amp; Fiehn, 1994)", "plainTextFormattedCitation": "(Werle, Schneider, Renner, V\u00f6lker, &amp; Fiehn, 1994)", "previo</vt:lpwstr>
  </property>
  <property fmtid="{D5CDD505-2E9C-101B-9397-08002B2CF9AE}" pid="1420" name="Mendeley_Bookmark_oYdcdktwaZ_6">
    <vt:lpwstr>uslyFormattedCitation": "(Werle, Schneider, Renner, V\u00f6lker, &amp; Fiehn, 1994)"}, "properties": {"noteIndex": 0}, "schema": "https://github.com/citation-style-language/schema/raw/master/csl-citation.json"}</vt:lpwstr>
  </property>
  <property fmtid="{D5CDD505-2E9C-101B-9397-08002B2CF9AE}" pid="1421" name="Mendeley_Bookmark_oZjjK75XTO_1">
    <vt:lpwstr>ADDIN CSL_CITATION {"citationItems": [{"id": "ITEM-1", "itemData": {"abstract": "The subspecies of saddle-back tamarins (Saguinus fuscicollis) are known to be chromatically and morphologically diverse but little is known of the genetic basis for the obser</vt:lpwstr>
  </property>
  <property fmtid="{D5CDD505-2E9C-101B-9397-08002B2CF9AE}" pid="1422" name="Mendeley_Bookmark_oZjjK75XTO_10">
    <vt:lpwstr>non-dropping-particle": "", "parse-names": false, "suffix": ""}, {"dropping-particle": "", "family": "Moore", "given": "Allen J", "non-dropping-particle": "", "parse-names": false, "suffix": ""}], "container-title": "American Journal of Primatology", "id"</vt:lpwstr>
  </property>
  <property fmtid="{D5CDD505-2E9C-101B-9397-08002B2CF9AE}" pid="1423" name="Mendeley_Bookmark_oZjjK75XTO_11">
    <vt:lpwstr>: "ITEM-1", "issue": "1", "issued": {"date-parts": [["1993"]]}, "page": "23-39", "title": "Genetic differences among subspecies of the Saddle-Back Tamarin (Saguinus fuscicollis): Evidence from hybrids", "type": "article-journal", "volume": "31"}, "uris":</vt:lpwstr>
  </property>
  <property fmtid="{D5CDD505-2E9C-101B-9397-08002B2CF9AE}" pid="1424" name="Mendeley_Bookmark_oZjjK75XTO_12">
    <vt:lpwstr>["http://www.mendeley.com/documents/?uuid=e5920a3d-1496-4f13-88d2-a5590b1cc54b"]}], "mendeley": {"formattedCitation": "(Cheverud et al., 1993)", "plainTextFormattedCitation": "(Cheverud et al., 1993)", "previouslyFormattedCitation": "(Cheverud et al., 199</vt:lpwstr>
  </property>
  <property fmtid="{D5CDD505-2E9C-101B-9397-08002B2CF9AE}" pid="1425" name="Mendeley_Bookmark_oZjjK75XTO_13">
    <vt:lpwstr>3)"}, "properties": {"noteIndex": 0}, "schema": "https://github.com/citation-style-language/schema/raw/master/csl-citation.json"}</vt:lpwstr>
  </property>
  <property fmtid="{D5CDD505-2E9C-101B-9397-08002B2CF9AE}" pid="1426" name="Mendeley_Bookmark_oZjjK75XTO_2">
    <vt:lpwstr>ved morphological variation. The morphology of first generation subspecific hybrids can be compared to that of the parental subspecies to provide information on the extent and nature of genetic differences in morphology between subspecies. We compare two</vt:lpwstr>
  </property>
  <property fmtid="{D5CDD505-2E9C-101B-9397-08002B2CF9AE}" pid="1427" name="Mendeley_Bookmark_oZjjK75XTO_3">
    <vt:lpwstr>groups of saddle-back tamarin hybrids (S. f. illigeri times S. f. lagonotus and S. f. illigeri times S. f. leucogenys) to pure-bred members of their parental subspecies. These crosses were examined for heterosis, caused by allele frequency differences bet</vt:lpwstr>
  </property>
  <property fmtid="{D5CDD505-2E9C-101B-9397-08002B2CF9AE}" pid="1428" name="Mendeley_Bookmark_oZjjK75XTO_4">
    <vt:lpwstr>ween the subspecies in combination with directional dominance. Thirty-nine craniofacial measurements were derived from three-dimensional coordinates of landmarks on 355 adult tamarin skulls. These measurements were corrected for sex differences and differ</vt:lpwstr>
  </property>
  <property fmtid="{D5CDD505-2E9C-101B-9397-08002B2CF9AE}" pid="1429" name="Mendeley_Bookmark_oZjjK75XTO_5">
    <vt:lpwstr>ences due to environment (wild-derived vs. laboratory-born) prior to analysis of hybridity. Sex differences were minimal for these traits. Environment had a more significant effect on craniofacial morphology. Laboratory environments produce larger faces b</vt:lpwstr>
  </property>
  <property fmtid="{D5CDD505-2E9C-101B-9397-08002B2CF9AE}" pid="1430" name="Mendeley_Bookmark_oZjjK75XTO_6">
    <vt:lpwstr>ut smaller orbits, anterior cranial vaults, and cranial bases. Significant heterosis was found for many individual traits and for the first principal component representing size and size-related shape measurements in the S. f illigeri times S. lagonotus c</vt:lpwstr>
  </property>
  <property fmtid="{D5CDD505-2E9C-101B-9397-08002B2CF9AE}" pid="1431" name="Mendeley_Bookmark_oZjjK75XTO_7">
    <vt:lpwstr>ross. The smaller samples involved in the S. f. illigeri times S. leucogenys cross led to a much lower number of statistically significant results, although most traits did display heterosis. Heterosis for craniofacial size was nearly statistically signif</vt:lpwstr>
  </property>
  <property fmtid="{D5CDD505-2E9C-101B-9397-08002B2CF9AE}" pid="1432" name="Mendeley_Bookmark_oZjjK75XTO_8">
    <vt:lpwstr>icant. These results suggest that there are large differences in allele frequencies among these subspecies of saddle-back tamarin for genes affecting craniofacial morphology. Based on these data we suggest that these subspecies are likely to be independen</vt:lpwstr>
  </property>
  <property fmtid="{D5CDD505-2E9C-101B-9397-08002B2CF9AE}" pid="1433" name="Mendeley_Bookmark_oZjjK75XTO_9">
    <vt:lpwstr>t, largely isolated, evolutionary units.", "author": [{"dropping-particle": "", "family": "Cheverud", "given": "James M", "non-dropping-particle": "", "parse-names": false, "suffix": ""}, {"dropping-particle": "", "family": "Jacobs", "given": "Susan C", "</vt:lpwstr>
  </property>
  <property fmtid="{D5CDD505-2E9C-101B-9397-08002B2CF9AE}" pid="1434" name="Mendeley_Bookmark_pMUBZQnUUC_1">
    <vt:lpwstr>ADDIN CSL_CITATION {"citationItems": [{"id": "ITEM-1", "itemData": {"DOI": "10.1093/sysbio/syy050", "ISSN": "1063-5157", "author": [{"dropping-particle": "", "family": "Russel", "given": "Patricio Maturana", "non-dropping-particle": "", "parse-names": fal</vt:lpwstr>
  </property>
  <property fmtid="{D5CDD505-2E9C-101B-9397-08002B2CF9AE}" pid="1435" name="Mendeley_Bookmark_pMUBZQnUUC_2">
    <vt:lpwstr>se, "suffix": ""}, {"dropping-particle": "", "family": "Brewer", "given": "Brendon J", "non-dropping-particle": "", "parse-names": false, "suffix": ""}, {"dropping-particle": "", "family": "Klaere", "given": "Steffen", "non-dropping-particle": "", "parse-</vt:lpwstr>
  </property>
  <property fmtid="{D5CDD505-2E9C-101B-9397-08002B2CF9AE}" pid="1436" name="Mendeley_Bookmark_pMUBZQnUUC_3">
    <vt:lpwstr>names": false, "suffix": ""}, {"dropping-particle": "", "family": "Bouckaert", "given": "Remco R", "non-dropping-particle": "", "parse-names": false, "suffix": ""}], "container-title": "Systematic Biology", "editor": [{"dropping-particle": "", "family": "</vt:lpwstr>
  </property>
  <property fmtid="{D5CDD505-2E9C-101B-9397-08002B2CF9AE}" pid="1437" name="Mendeley_Bookmark_pMUBZQnUUC_4">
    <vt:lpwstr>Stadler", "given": "Tanja", "non-dropping-particle": "", "parse-names": false, "suffix": ""}], "id": "ITEM-1", "issue": "2", "issued": {"date-parts": [["2019", "3"]]}, "page": "219-233", "title": "Model selection and parameter inference in phylogenetics u</vt:lpwstr>
  </property>
  <property fmtid="{D5CDD505-2E9C-101B-9397-08002B2CF9AE}" pid="1438" name="Mendeley_Bookmark_pMUBZQnUUC_5">
    <vt:lpwstr>sing nested sampling", "type": "article-journal", "volume": "68"}, "uris": ["http://www.mendeley.com/documents/?uuid=ffbaa5dd-da76-43c2-a9e6-c34faf4efc0e", "http://www.mendeley.com/documents/?uuid=0542d916-edc7-484f-a134-56e50665099c"]}], "mendeley": {"fo</vt:lpwstr>
  </property>
  <property fmtid="{D5CDD505-2E9C-101B-9397-08002B2CF9AE}" pid="1439" name="Mendeley_Bookmark_pMUBZQnUUC_6">
    <vt:lpwstr>rmattedCitation": "(Russel, Brewer, Klaere, &amp; Bouckaert, 2019)", "plainTextFormattedCitation": "(Russel, Brewer, Klaere, &amp; Bouckaert, 2019)", "previouslyFormattedCitation": "(Russel, Brewer, Klaere, &amp; Bouckaert, 2019)"}, "properties": {"noteIndex": 0}, "s</vt:lpwstr>
  </property>
  <property fmtid="{D5CDD505-2E9C-101B-9397-08002B2CF9AE}" pid="1440" name="Mendeley_Bookmark_pMUBZQnUUC_7">
    <vt:lpwstr>chema": "https://github.com/citation-style-language/schema/raw/master/csl-citation.json"}</vt:lpwstr>
  </property>
  <property fmtid="{D5CDD505-2E9C-101B-9397-08002B2CF9AE}" pid="1441" name="Mendeley_Bookmark_peOlObQd13_1">
    <vt:lpwstr>ADDIN CSL_CITATION {"citationItems": [{"id": "ITEM-1", "itemData": {"DOI": "10.1159/000156735", "author": [{"dropping-particle": "", "family": "Peres", "given": "Carlos Augusto", "non-dropping-particle": "", "parse-names": false, "suffix": ""}], "containe</vt:lpwstr>
  </property>
  <property fmtid="{D5CDD505-2E9C-101B-9397-08002B2CF9AE}" pid="1442" name="Mendeley_Bookmark_peOlObQd13_2">
    <vt:lpwstr>r-title": "Folia Primatologica", "id": "ITEM-1", "issued": {"date-parts": [["1993"]]}, "page": "97-103", "title": "Notes on the primates of the Jurua River, western Brazilian Amazonia", "type": "article-journal", "volume": "61"}, "uris": ["http://www.mend</vt:lpwstr>
  </property>
  <property fmtid="{D5CDD505-2E9C-101B-9397-08002B2CF9AE}" pid="1443" name="Mendeley_Bookmark_peOlObQd13_3">
    <vt:lpwstr>eley.com/documents/?uuid=231b949b-41fb-4636-a9d5-17fb27a6fb97"]}], "mendeley": {"formattedCitation": "(Peres, 1993)", "plainTextFormattedCitation": "(Peres, 1993)", "previouslyFormattedCitation": "(Peres, 1993)"}, "properties": {"noteIndex": 0}, "schema":</vt:lpwstr>
  </property>
  <property fmtid="{D5CDD505-2E9C-101B-9397-08002B2CF9AE}" pid="1444" name="Mendeley_Bookmark_peOlObQd13_4">
    <vt:lpwstr>"https://github.com/citation-style-language/schema/raw/master/csl-citation.json"}</vt:lpwstr>
  </property>
  <property fmtid="{D5CDD505-2E9C-101B-9397-08002B2CF9AE}" pid="1445" name="Mendeley_Bookmark_qDH1V9zhBS_1">
    <vt:lpwstr>ADDIN CSL_CITATION {"citationItems": [{"id": "ITEM-1", "itemData": {"DOI": "10.1002/ajpa.21445", "ISSN": "1096-8644", "PMID": "21404233", "abstract": "Tamarins of the genus Saguinus, subfamily Callitrichinae, represent one of the most diverse primate radi</vt:lpwstr>
  </property>
  <property fmtid="{D5CDD505-2E9C-101B-9397-08002B2CF9AE}" pid="1446" name="Mendeley_Bookmark_qDH1V9zhBS_10">
    <vt:lpwstr>ue": "4", "issued": {"date-parts": [["2011", "4"]]}, "page": "564-574", "title": "Mitochondrial phylogeny of tamarins (&lt;i&gt;Saguinus&lt;/i&gt;, Hoffmannsegg 1807) with taxonomic and biogeographic implications for the &lt;i&gt;S. nigricollis&lt;/i&gt; species group", "type":</vt:lpwstr>
  </property>
  <property fmtid="{D5CDD505-2E9C-101B-9397-08002B2CF9AE}" pid="1447" name="Mendeley_Bookmark_qDH1V9zhBS_11">
    <vt:lpwstr>"article-journal", "volume": "144"}, "uris": ["http://www.mendeley.com/documents/?uuid=f7b8068c-bcd9-4a2c-bff9-1fab18923536"]}], "mendeley": {"formattedCitation": "(Matauschek et al., 2011)", "plainTextFormattedCitation": "(Matauschek et al., 2011)", "pre</vt:lpwstr>
  </property>
  <property fmtid="{D5CDD505-2E9C-101B-9397-08002B2CF9AE}" pid="1448" name="Mendeley_Bookmark_qDH1V9zhBS_12">
    <vt:lpwstr>viouslyFormattedCitation": "(Matauschek et al., 2011)"}, "properties": {"noteIndex": 0}, "schema": "https://github.com/citation-style-language/schema/raw/master/csl-citation.json"}</vt:lpwstr>
  </property>
  <property fmtid="{D5CDD505-2E9C-101B-9397-08002B2CF9AE}" pid="1449" name="Mendeley_Bookmark_qDH1V9zhBS_2">
    <vt:lpwstr>ations. So far, about 35 taxa have been described, but detailed information about their taxonomy and phylogeny is still lacking. To further elucidate the phylogenetic relationships and the biogeographic history within the genus, and to contribute to a mor</vt:lpwstr>
  </property>
  <property fmtid="{D5CDD505-2E9C-101B-9397-08002B2CF9AE}" pid="1450" name="Mendeley_Bookmark_qDH1V9zhBS_3">
    <vt:lpwstr>e reliable classification of its taxa, we sequenced the complete mitochondrial cytochrome b gene and the hypervariable region I of the D-loop. Therefore, we mainly used fecal samples from wild tamarins collected during two expeditions to the Peruvian Amaz</vt:lpwstr>
  </property>
  <property fmtid="{D5CDD505-2E9C-101B-9397-08002B2CF9AE}" pid="1451" name="Mendeley_Bookmark_qDH1V9zhBS_4">
    <vt:lpwstr>on, an area of high tamarin diversity. Our data suggest that the numerous taxa of the S. nigricollis species group are derived from a common ancestor that separated from the other representatives of the genus ~10 mya. Most taxa of the S. nigricollis group</vt:lpwstr>
  </property>
  <property fmtid="{D5CDD505-2E9C-101B-9397-08002B2CF9AE}" pid="1452" name="Mendeley_Bookmark_qDH1V9zhBS_5">
    <vt:lpwstr>form monophyletic clusters, which mainly originated in a single rapid radiation ~2.9 mya. S. fuscicollis and S. nigricollis appear as polyphyletic taxa, but we could identify various clusters, which are mainly consistent with differences in coat colorati</vt:lpwstr>
  </property>
  <property fmtid="{D5CDD505-2E9C-101B-9397-08002B2CF9AE}" pid="1453" name="Mendeley_Bookmark_qDH1V9zhBS_6">
    <vt:lpwstr>on. We could confirm most of the existing taxa as distinct entities and suggest species status for fuscicollis, illigeri, lagonotus, leucogenys, nigricollis, nigrifrons, tripartitus, and weddelli. Our genetic data do not support a separate status for mela</vt:lpwstr>
  </property>
  <property fmtid="{D5CDD505-2E9C-101B-9397-08002B2CF9AE}" pid="1454" name="Mendeley_Bookmark_qDH1V9zhBS_7">
    <vt:lpwstr>noleucus and graellsi, but due to differences in fur coloration, we give them subspecies status. The species group most likely originated in western Amazonia and diversified during the decline of the Acre wetland and the formation of the Amazonian river s</vt:lpwstr>
  </property>
  <property fmtid="{D5CDD505-2E9C-101B-9397-08002B2CF9AE}" pid="1455" name="Mendeley_Bookmark_qDH1V9zhBS_8">
    <vt:lpwstr>ystem.", "author": [{"dropping-particle": "", "family": "Matauschek", "given": "Christian", "non-dropping-particle": "", "parse-names": false, "suffix": ""}, {"dropping-particle": "", "family": "Roos", "given": "Christian", "non-dropping-particle": "", "p</vt:lpwstr>
  </property>
  <property fmtid="{D5CDD505-2E9C-101B-9397-08002B2CF9AE}" pid="1456" name="Mendeley_Bookmark_qDH1V9zhBS_9">
    <vt:lpwstr>arse-names": false, "suffix": ""}, {"dropping-particle": "", "family": "Heymann", "given": "Eckhard W", "non-dropping-particle": "", "parse-names": false, "suffix": ""}], "container-title": "American Journal of Physical Anthropology", "id": "ITEM-1", "iss</vt:lpwstr>
  </property>
  <property fmtid="{D5CDD505-2E9C-101B-9397-08002B2CF9AE}" pid="1457" name="Mendeley_Bookmark_qQKfKJ8vpz_1">
    <vt:lpwstr>ADDIN CSL_CITATION {"citationItems": [{"id": "ITEM-1", "itemData": {"DOI": "10.1007/s10329-010-0217-3", "ISBN": "1032901002271", "ISSN": "00328332", "PMID": "20878203", "abstract": "A detailed understanding of the range of the golden-mantle tamarin, Sagui</vt:lpwstr>
  </property>
  <property fmtid="{D5CDD505-2E9C-101B-9397-08002B2CF9AE}" pid="1458" name="Mendeley_Bookmark_qQKfKJ8vpz_10">
    <vt:lpwstr>y": "Heymann", "given": "Eckhard W", "non-dropping-particle": "", "parse-names": false, "suffix": ""}, {"dropping-particle": "", "family": "la Torre", "given": "Stella", "non-dropping-particle": "de", "parse-names": false, "suffix": ""}, {"dropping-partic</vt:lpwstr>
  </property>
  <property fmtid="{D5CDD505-2E9C-101B-9397-08002B2CF9AE}" pid="1459" name="Mendeley_Bookmark_qQKfKJ8vpz_11">
    <vt:lpwstr>le": "", "family": "Mittermeier", "given": "Russell A", "non-dropping-particle": "", "parse-names": false, "suffix": ""}], "container-title": "Primates", "id": "ITEM-1", "issue": "1", "issued": {"date-parts": [["2011"]]}, "page": "25-39", "title": "The ra</vt:lpwstr>
  </property>
  <property fmtid="{D5CDD505-2E9C-101B-9397-08002B2CF9AE}" pid="1460" name="Mendeley_Bookmark_qQKfKJ8vpz_12">
    <vt:lpwstr>nge of the golden-mantle tamarin, Saguinus tripartitus (Milne Edwards, 1878): Distributions and sympatry of four tamarin species in Colombia, Ecuador, and northern Peru", "type": "article-journal", "volume": "52"}, "uris": ["http://www.mendeley.com/docume</vt:lpwstr>
  </property>
  <property fmtid="{D5CDD505-2E9C-101B-9397-08002B2CF9AE}" pid="1461" name="Mendeley_Bookmark_qQKfKJ8vpz_13">
    <vt:lpwstr>nts/?uuid=001ef23f-ff42-4c3f-b1f9-a684345b92f6"]}], "mendeley": {"formattedCitation": "(Rylands et al., 2011)", "plainTextFormattedCitation": "(Rylands et al., 2011)", "previouslyFormattedCitation": "(Rylands et al., 2011)"}, "properties": {"noteIndex": 0</vt:lpwstr>
  </property>
  <property fmtid="{D5CDD505-2E9C-101B-9397-08002B2CF9AE}" pid="1462" name="Mendeley_Bookmark_qQKfKJ8vpz_14">
    <vt:lpwstr>}, "schema": "https://github.com/citation-style-language/schema/raw/master/csl-citation.json"}</vt:lpwstr>
  </property>
  <property fmtid="{D5CDD505-2E9C-101B-9397-08002B2CF9AE}" pid="1463" name="Mendeley_Bookmark_qQKfKJ8vpz_2">
    <vt:lpwstr>nus tripartitus (Milne Edwards, 1878), in Amazonian Peru and Ecuador is of particular relevance, not only because it is poorly known but also because it was on the basis of its supposed sympatry with the saddleback tamarin (S. fuscicollis lagonotus) that</vt:lpwstr>
  </property>
  <property fmtid="{D5CDD505-2E9C-101B-9397-08002B2CF9AE}" pid="1464" name="Mendeley_Bookmark_qQKfKJ8vpz_3">
    <vt:lpwstr>Thorington (Am J Primatol 15:367-371, 1988) argued that it is a distinct species rather than a saddleback tamarin subspecies, as was believed by Hershkovitz (Living new world monkeys, vol I. The University of Chicago Press, Chicago, 1977). A number of sur</vt:lpwstr>
  </property>
  <property fmtid="{D5CDD505-2E9C-101B-9397-08002B2CF9AE}" pid="1465" name="Mendeley_Bookmark_qQKfKJ8vpz_4">
    <vt:lpwstr>veys have been carried out since 1988 in the supposed range of S. tripartitus, in both Ecuador and Peru. Here we summarize and discuss these issues and provide a new suggestion for the geographic range of this species; that is, between the r\u00edos Napo</vt:lpwstr>
  </property>
  <property fmtid="{D5CDD505-2E9C-101B-9397-08002B2CF9AE}" pid="1466" name="Mendeley_Bookmark_qQKfKJ8vpz_5">
    <vt:lpwstr>and Curaray in Peru and extending east into Ecuador. We also review current evidence for the distributions of Spix's black-mantle tamarin (S. nigricollis nigricollis), Graells' black-mantle tamarin (S. n. graellsi), and the saddleback tamarin (S. fuscicol</vt:lpwstr>
  </property>
  <property fmtid="{D5CDD505-2E9C-101B-9397-08002B2CF9AE}" pid="1467" name="Mendeley_Bookmark_qQKfKJ8vpz_6">
    <vt:lpwstr>lis lagonotus), which are also poorly known, and examine the evidence regarding sympatry between them. We conclude that despite the existence of a number of specimens with collecting localities that indicate overlap in their geographic ranges, the fact th</vt:lpwstr>
  </property>
  <property fmtid="{D5CDD505-2E9C-101B-9397-08002B2CF9AE}" pid="1468" name="Mendeley_Bookmark_qQKfKJ8vpz_7">
    <vt:lpwstr>at the four tamarins are [corrected] of similar size and undoubtedly very similar in their feeding habits militates strongly against the occurrence of sympatry among them.", "author": [{"dropping-particle": "", "family": "Rylands", "given": "Anthony B", "</vt:lpwstr>
  </property>
  <property fmtid="{D5CDD505-2E9C-101B-9397-08002B2CF9AE}" pid="1469" name="Mendeley_Bookmark_qQKfKJ8vpz_8">
    <vt:lpwstr>non-dropping-particle": "", "parse-names": false, "suffix": ""}, {"dropping-particle": "", "family": "Matauschek", "given": "Christian", "non-dropping-particle": "", "parse-names": false, "suffix": ""}, {"dropping-particle": "", "family": "Aquino", "given</vt:lpwstr>
  </property>
  <property fmtid="{D5CDD505-2E9C-101B-9397-08002B2CF9AE}" pid="1470" name="Mendeley_Bookmark_qQKfKJ8vpz_9">
    <vt:lpwstr>": "Rolando", "non-dropping-particle": "", "parse-names": false, "suffix": ""}, {"dropping-particle": "", "family": "Encarnaci\u00f3n", "given": "Filomeno", "non-dropping-particle": "", "parse-names": false, "suffix": ""}, {"dropping-particle": "", "famil</vt:lpwstr>
  </property>
  <property fmtid="{D5CDD505-2E9C-101B-9397-08002B2CF9AE}" pid="1471" name="Mendeley_Bookmark_qg4SS3OdAs_1">
    <vt:lpwstr>ADDIN CSL_CITATION {"citationItems": [{"id": "ITEM-1", "itemData": {"author": [{"dropping-particle": "", "family": "Bicca-Marques", "given": "J\u00falio C\u00e9sar", "non-dropping-particle": "", "parse-names": false, "suffix": ""}], "container-title": "Jo</vt:lpwstr>
  </property>
  <property fmtid="{D5CDD505-2E9C-101B-9397-08002B2CF9AE}" pid="1472" name="Mendeley_Bookmark_qg4SS3OdAs_2">
    <vt:lpwstr>urnal of Human Evolution", "id": "ITEM-1", "issued": {"date-parts": [["1999"]]}, "page": "349-378", "title": "Hand specialization, sympatry, and mixed-species associations in callitrichines", "type": "article-journal", "volume": "36"}, "uris": ["http://ww</vt:lpwstr>
  </property>
  <property fmtid="{D5CDD505-2E9C-101B-9397-08002B2CF9AE}" pid="1473" name="Mendeley_Bookmark_qg4SS3OdAs_3">
    <vt:lpwstr>w.mendeley.com/documents/?uuid=de680bd0-4647-463e-919e-ca2c7947ff0f"]}], "mendeley": {"formattedCitation": "(Bicca-Marques, 1999)", "plainTextFormattedCitation": "(Bicca-Marques, 1999)", "previouslyFormattedCitation": "(Bicca-Marques, 1999)"}, "properties</vt:lpwstr>
  </property>
  <property fmtid="{D5CDD505-2E9C-101B-9397-08002B2CF9AE}" pid="1474" name="Mendeley_Bookmark_qg4SS3OdAs_4">
    <vt:lpwstr>": {"noteIndex": 0}, "schema": "https://github.com/citation-style-language/schema/raw/master/csl-citation.json"}</vt:lpwstr>
  </property>
  <property fmtid="{D5CDD505-2E9C-101B-9397-08002B2CF9AE}" pid="1475" name="Mendeley_Bookmark_rD7MldKOAt_1">
    <vt:lpwstr>ADDIN CSL_CITATION {"citationItems": [{"id": "ITEM-1", "itemData": {"DOI": "10.1038/nmeth.2109", "ISSN": "1548-7091", "author": [{"dropping-particle": "", "family": "Darriba", "given": "Diego", "non-dropping-particle": "", "parse-names": false, "suffix":</vt:lpwstr>
  </property>
  <property fmtid="{D5CDD505-2E9C-101B-9397-08002B2CF9AE}" pid="1476" name="Mendeley_Bookmark_rD7MldKOAt_2">
    <vt:lpwstr>""}, {"dropping-particle": "", "family": "Taboada", "given": "Guillermo L", "non-dropping-particle": "", "parse-names": false, "suffix": ""}, {"dropping-particle": "", "family": "Doallo", "given": "Ram\u00f3n", "non-dropping-particle": "", "parse-names":</vt:lpwstr>
  </property>
  <property fmtid="{D5CDD505-2E9C-101B-9397-08002B2CF9AE}" pid="1477" name="Mendeley_Bookmark_rD7MldKOAt_3">
    <vt:lpwstr>false, "suffix": ""}, {"dropping-particle": "", "family": "Posada", "given": "David", "non-dropping-particle": "", "parse-names": false, "suffix": ""}], "container-title": "Nature Methods", "id": "ITEM-1", "issue": "8", "issued": {"date-parts": [["2012",</vt:lpwstr>
  </property>
  <property fmtid="{D5CDD505-2E9C-101B-9397-08002B2CF9AE}" pid="1478" name="Mendeley_Bookmark_rD7MldKOAt_4">
    <vt:lpwstr>"7", "30"]]}, "page": "772-772", "publisher": "Nature Publishing Group", "title": "jModelTest 2: more models, new heuristics and parallel computing", "type": "article-journal", "volume": "9"}, "uris": ["http://www.mendeley.com/documents/?uuid=2b1a2f26-c6a</vt:lpwstr>
  </property>
  <property fmtid="{D5CDD505-2E9C-101B-9397-08002B2CF9AE}" pid="1479" name="Mendeley_Bookmark_rD7MldKOAt_5">
    <vt:lpwstr>f-4653-a7ff-3d80780f6e1f"]}], "mendeley": {"formattedCitation": "(Darriba, Taboada, Doallo, &amp; Posada, 2012)", "plainTextFormattedCitation": "(Darriba, Taboada, Doallo, &amp; Posada, 2012)", "previouslyFormattedCitation": "(Darriba, Taboada, Doallo, &amp; Posada,</vt:lpwstr>
  </property>
  <property fmtid="{D5CDD505-2E9C-101B-9397-08002B2CF9AE}" pid="1480" name="Mendeley_Bookmark_rD7MldKOAt_6">
    <vt:lpwstr>2012)"}, "properties": {"noteIndex": 0}, "schema": "https://github.com/citation-style-language/schema/raw/master/csl-citation.json"}</vt:lpwstr>
  </property>
  <property fmtid="{D5CDD505-2E9C-101B-9397-08002B2CF9AE}" pid="1481" name="Mendeley_Bookmark_rJutKHYmvU_1">
    <vt:lpwstr>ADDIN CSL_CITATION {"citationItems": [{"id": "ITEM-1", "itemData": {"DOI": "10.1111/j.1748-1090.2011.00152.x", "ISSN": "00749664", "abstract": "The current taxonomy of the New World primates (Platyrrhini) indicates c. 152 species (i.e. 204 species and sub</vt:lpwstr>
  </property>
  <property fmtid="{D5CDD505-2E9C-101B-9397-08002B2CF9AE}" pid="1482" name="Mendeley_Bookmark_rJutKHYmvU_2">
    <vt:lpwstr>species) in 20 genera and four or five families. For various reasons, the number of taxa has increased considerably in the last 30 years; the adoption of the phylogenetic species concept, cytogenetic and molecular genetic studies, and the discovery of 31</vt:lpwstr>
  </property>
  <property fmtid="{D5CDD505-2E9C-101B-9397-08002B2CF9AE}" pid="1483" name="Mendeley_Bookmark_rJutKHYmvU_3">
    <vt:lpwstr>new species and subspecies, among them. Here, we provide a summary of some of the key changes and developments in the taxonomy of these monkeys since the International Zoo Yearbook\u2019s previous special section on New World primates in 1982 (Volume 22).</vt:lpwstr>
  </property>
  <property fmtid="{D5CDD505-2E9C-101B-9397-08002B2CF9AE}" pid="1484" name="Mendeley_Bookmark_rJutKHYmvU_4">
    <vt:lpwstr>", "author": [{"dropping-particle": "", "family": "Rylands", "given": "Anthony B", "non-dropping-particle": "", "parse-names": false, "suffix": ""}, {"dropping-particle": "", "family": "Mittermeier", "given": "Russell A", "non-dropping-particle": "", "par</vt:lpwstr>
  </property>
  <property fmtid="{D5CDD505-2E9C-101B-9397-08002B2CF9AE}" pid="1485" name="Mendeley_Bookmark_rJutKHYmvU_5">
    <vt:lpwstr>se-names": false, "suffix": ""}, {"dropping-particle": "", "family": "Silva J\u00fanior", "given": "Jos\u00e9 de Sousa e", "non-dropping-particle": "", "parse-names": false, "suffix": ""}], "container-title": "International Zoo Yearbook", "id": "ITEM-1",</vt:lpwstr>
  </property>
  <property fmtid="{D5CDD505-2E9C-101B-9397-08002B2CF9AE}" pid="1486" name="Mendeley_Bookmark_rJutKHYmvU_6">
    <vt:lpwstr>"issue": "1", "issued": {"date-parts": [["2012"]]}, "page": "11-24", "title": "Neotropical primates: Taxonomy and recently described species and subspecies", "type": "article-journal", "volume": "46"}, "uris": ["http://www.mendeley.com/documents/?uuid=9cb</vt:lpwstr>
  </property>
  <property fmtid="{D5CDD505-2E9C-101B-9397-08002B2CF9AE}" pid="1487" name="Mendeley_Bookmark_rJutKHYmvU_7">
    <vt:lpwstr>e784d-b533-4fbe-898f-1e5f2e6452da"]}], "mendeley": {"formattedCitation": "(Rylands, Mittermeier, &amp; Silva J\u00fanior, 2012)", "plainTextFormattedCitation": "(Rylands, Mittermeier, &amp; Silva J\u00fanior, 2012)", "previouslyFormattedCitation": "(Rylands, Mitt</vt:lpwstr>
  </property>
  <property fmtid="{D5CDD505-2E9C-101B-9397-08002B2CF9AE}" pid="1488" name="Mendeley_Bookmark_rJutKHYmvU_8">
    <vt:lpwstr>ermeier, &amp; Silva J\u00fanior, 2012)"}, "properties": {"noteIndex": 0}, "schema": "https://github.com/citation-style-language/schema/raw/master/csl-citation.json"}</vt:lpwstr>
  </property>
  <property fmtid="{D5CDD505-2E9C-101B-9397-08002B2CF9AE}" pid="1489" name="Mendeley_Bookmark_rQbkWZO1jl_1">
    <vt:lpwstr>ADDIN CSL_CITATION {"citationItems": [{"id": "ITEM-1", "itemData": {"ISBN": "0-309-02442-0", "PMID": "2663", "author": [{"dropping-particle": "", "family": "Hern\u00e1ndez Camacho", "given": "J", "non-dropping-particle": "", "parse-names": false, "suffix"</vt:lpwstr>
  </property>
  <property fmtid="{D5CDD505-2E9C-101B-9397-08002B2CF9AE}" pid="1490" name="Mendeley_Bookmark_rQbkWZO1jl_2">
    <vt:lpwstr>: ""}, {"dropping-particle": "", "family": "Cooper", "given": "R W", "non-dropping-particle": "", "parse-names": false, "suffix": ""}], "container-title": "Neotropical primates:Field Studies and Conservation", "editor": [{"dropping-particle": "", "family"</vt:lpwstr>
  </property>
  <property fmtid="{D5CDD505-2E9C-101B-9397-08002B2CF9AE}" pid="1491" name="Mendeley_Bookmark_rQbkWZO1jl_3">
    <vt:lpwstr>: "Thorington Jr", "given": "R W", "non-dropping-particle": "", "parse-names": false, "suffix": ""}, {"dropping-particle": "", "family": "Heltne", "given": "P G", "non-dropping-particle": "", "parse-names": false, "suffix": ""}], "id": "ITEM-1", "issued":</vt:lpwstr>
  </property>
  <property fmtid="{D5CDD505-2E9C-101B-9397-08002B2CF9AE}" pid="1492" name="Mendeley_Bookmark_rQbkWZO1jl_4">
    <vt:lpwstr>{"date-parts": [["1976"]]}, "page": "35-69", "publisher": "National Academy of Sciences", "publisher-place": "Washington DC, USA", "title": "The nonhuman primates of Colombia", "type": "chapter"}, "uris": ["http://www.mendeley.com/documents/?uuid=be5fd48</vt:lpwstr>
  </property>
  <property fmtid="{D5CDD505-2E9C-101B-9397-08002B2CF9AE}" pid="1493" name="Mendeley_Bookmark_rQbkWZO1jl_5">
    <vt:lpwstr>5-c47c-417b-a6f5-9396dc69e3b3"]}], "mendeley": {"formattedCitation": "(Hern\u00e1ndez Camacho &amp; Cooper, 1976)", "plainTextFormattedCitation": "(Hern\u00e1ndez Camacho &amp; Cooper, 1976)", "previouslyFormattedCitation": "(Hern\u00e1ndez Camacho &amp; Cooper, 1976</vt:lpwstr>
  </property>
  <property fmtid="{D5CDD505-2E9C-101B-9397-08002B2CF9AE}" pid="1494" name="Mendeley_Bookmark_rQbkWZO1jl_6">
    <vt:lpwstr>)"}, "properties": {"noteIndex": 0}, "schema": "https://github.com/citation-style-language/schema/raw/master/csl-citation.json"}</vt:lpwstr>
  </property>
  <property fmtid="{D5CDD505-2E9C-101B-9397-08002B2CF9AE}" pid="1495" name="Mendeley_Bookmark_sJCrN6kCsx_1">
    <vt:lpwstr>ADDIN CSL_CITATION {"citationItems": [{"id": "ITEM-1", "itemData": {"abstract": "The subspecies of saddle-back tamarins (Saguinus fuscicollis) are known to be chromatically and morphologically diverse but little is known of the genetic basis for the obser</vt:lpwstr>
  </property>
  <property fmtid="{D5CDD505-2E9C-101B-9397-08002B2CF9AE}" pid="1496" name="Mendeley_Bookmark_sJCrN6kCsx_10">
    <vt:lpwstr>non-dropping-particle": "", "parse-names": false, "suffix": ""}, {"dropping-particle": "", "family": "Moore", "given": "Allen J", "non-dropping-particle": "", "parse-names": false, "suffix": ""}], "container-title": "American Journal of Primatology", "id"</vt:lpwstr>
  </property>
  <property fmtid="{D5CDD505-2E9C-101B-9397-08002B2CF9AE}" pid="1497" name="Mendeley_Bookmark_sJCrN6kCsx_11">
    <vt:lpwstr>: "ITEM-1", "issue": "1", "issued": {"date-parts": [["1993"]]}, "page": "23-39", "title": "Genetic differences among subspecies of the Saddle-Back Tamarin (Saguinus fuscicollis): Evidence from hybrids", "type": "article-journal", "volume": "31"}, "uris":</vt:lpwstr>
  </property>
  <property fmtid="{D5CDD505-2E9C-101B-9397-08002B2CF9AE}" pid="1498" name="Mendeley_Bookmark_sJCrN6kCsx_12">
    <vt:lpwstr>["http://www.mendeley.com/documents/?uuid=e5920a3d-1496-4f13-88d2-a5590b1cc54b"]}], "mendeley": {"formattedCitation": "(Cheverud et al., 1993)", "plainTextFormattedCitation": "(Cheverud et al., 1993)", "previouslyFormattedCitation": "(Cheverud et al., 199</vt:lpwstr>
  </property>
  <property fmtid="{D5CDD505-2E9C-101B-9397-08002B2CF9AE}" pid="1499" name="Mendeley_Bookmark_sJCrN6kCsx_13">
    <vt:lpwstr>3)"}, "properties": {"noteIndex": 0}, "schema": "https://github.com/citation-style-language/schema/raw/master/csl-citation.json"}</vt:lpwstr>
  </property>
  <property fmtid="{D5CDD505-2E9C-101B-9397-08002B2CF9AE}" pid="1500" name="Mendeley_Bookmark_sJCrN6kCsx_2">
    <vt:lpwstr>ved morphological variation. The morphology of first generation subspecific hybrids can be compared to that of the parental subspecies to provide information on the extent and nature of genetic differences in morphology between subspecies. We compare two</vt:lpwstr>
  </property>
  <property fmtid="{D5CDD505-2E9C-101B-9397-08002B2CF9AE}" pid="1501" name="Mendeley_Bookmark_sJCrN6kCsx_3">
    <vt:lpwstr>groups of saddle-back tamarin hybrids (S. f. illigeri times S. f. lagonotus and S. f. illigeri times S. f. leucogenys) to pure-bred members of their parental subspecies. These crosses were examined for heterosis, caused by allele frequency differences bet</vt:lpwstr>
  </property>
  <property fmtid="{D5CDD505-2E9C-101B-9397-08002B2CF9AE}" pid="1502" name="Mendeley_Bookmark_sJCrN6kCsx_4">
    <vt:lpwstr>ween the subspecies in combination with directional dominance. Thirty-nine craniofacial measurements were derived from three-dimensional coordinates of landmarks on 355 adult tamarin skulls. These measurements were corrected for sex differences and differ</vt:lpwstr>
  </property>
  <property fmtid="{D5CDD505-2E9C-101B-9397-08002B2CF9AE}" pid="1503" name="Mendeley_Bookmark_sJCrN6kCsx_5">
    <vt:lpwstr>ences due to environment (wild-derived vs. laboratory-born) prior to analysis of hybridity. Sex differences were minimal for these traits. Environment had a more significant effect on craniofacial morphology. Laboratory environments produce larger faces b</vt:lpwstr>
  </property>
  <property fmtid="{D5CDD505-2E9C-101B-9397-08002B2CF9AE}" pid="1504" name="Mendeley_Bookmark_sJCrN6kCsx_6">
    <vt:lpwstr>ut smaller orbits, anterior cranial vaults, and cranial bases. Significant heterosis was found for many individual traits and for the first principal component representing size and size-related shape measurements in the S. f illigeri times S. lagonotus c</vt:lpwstr>
  </property>
  <property fmtid="{D5CDD505-2E9C-101B-9397-08002B2CF9AE}" pid="1505" name="Mendeley_Bookmark_sJCrN6kCsx_7">
    <vt:lpwstr>ross. The smaller samples involved in the S. f. illigeri times S. leucogenys cross led to a much lower number of statistically significant results, although most traits did display heterosis. Heterosis for craniofacial size was nearly statistically signif</vt:lpwstr>
  </property>
  <property fmtid="{D5CDD505-2E9C-101B-9397-08002B2CF9AE}" pid="1506" name="Mendeley_Bookmark_sJCrN6kCsx_8">
    <vt:lpwstr>icant. These results suggest that there are large differences in allele frequencies among these subspecies of saddle-back tamarin for genes affecting craniofacial morphology. Based on these data we suggest that these subspecies are likely to be independen</vt:lpwstr>
  </property>
  <property fmtid="{D5CDD505-2E9C-101B-9397-08002B2CF9AE}" pid="1507" name="Mendeley_Bookmark_sJCrN6kCsx_9">
    <vt:lpwstr>t, largely isolated, evolutionary units.", "author": [{"dropping-particle": "", "family": "Cheverud", "given": "James M", "non-dropping-particle": "", "parse-names": false, "suffix": ""}, {"dropping-particle": "", "family": "Jacobs", "given": "Susan C", "</vt:lpwstr>
  </property>
  <property fmtid="{D5CDD505-2E9C-101B-9397-08002B2CF9AE}" pid="1508" name="Mendeley_Bookmark_sbHgo80gB9_1">
    <vt:lpwstr>ADDIN CSL_CITATION {"citationItems": [{"id": "ITEM-1", "itemData": {"DOI": "10.1016/j.ympev.2017.11.010", "ISSN": "10557903", "author": [{"dropping-particle": "", "family": "Boubli", "given": "Jean Philippe", "non-dropping-particle": "", "parse-names": fa</vt:lpwstr>
  </property>
  <property fmtid="{D5CDD505-2E9C-101B-9397-08002B2CF9AE}" pid="1509" name="Mendeley_Bookmark_sbHgo80gB9_10">
    <vt:lpwstr>d on new molecular evidence", "type": "article-journal", "volume": "120"}, "uris": ["http://www.mendeley.com/documents/?uuid=be679a5d-6531-406b-b45e-04b01962c846"]}], "mendeley": {"formattedCitation": "(Boubli et al., 2018)", "plainTextFormattedCitation":</vt:lpwstr>
  </property>
  <property fmtid="{D5CDD505-2E9C-101B-9397-08002B2CF9AE}" pid="1510" name="Mendeley_Bookmark_sbHgo80gB9_11">
    <vt:lpwstr>"(Boubli et al., 2018)", "previouslyFormattedCitation": "(Boubli et al., 2018)"}, "properties": {"noteIndex": 0}, "schema": "https://github.com/citation-style-language/schema/raw/master/csl-citation.json"}</vt:lpwstr>
  </property>
  <property fmtid="{D5CDD505-2E9C-101B-9397-08002B2CF9AE}" pid="1511" name="Mendeley_Bookmark_sbHgo80gB9_2">
    <vt:lpwstr>lse, "suffix": ""}, {"dropping-particle": "", "family": "Silva", "given": "Maria Nazareth Ferreira", "non-dropping-particle": "da", "parse-names": false, "suffix": ""}, {"dropping-particle": "", "family": "Rylands", "given": "Anthony B", "non-dropping-par</vt:lpwstr>
  </property>
  <property fmtid="{D5CDD505-2E9C-101B-9397-08002B2CF9AE}" pid="1512" name="Mendeley_Bookmark_sbHgo80gB9_3">
    <vt:lpwstr>ticle": "", "parse-names": false, "suffix": ""}, {"dropping-particle": "", "family": "Nash", "given": "Stephen D", "non-dropping-particle": "", "parse-names": false, "suffix": ""}, {"dropping-particle": "", "family": "Bertuol", "given": "Fabr\u00edcio", "</vt:lpwstr>
  </property>
  <property fmtid="{D5CDD505-2E9C-101B-9397-08002B2CF9AE}" pid="1513" name="Mendeley_Bookmark_sbHgo80gB9_4">
    <vt:lpwstr>non-dropping-particle": "", "parse-names": false, "suffix": ""}, {"dropping-particle": "", "family": "Nunes", "given": "M\u00e1rio", "non-dropping-particle": "", "parse-names": false, "suffix": ""}, {"dropping-particle": "", "family": "Mittermeier", "give</vt:lpwstr>
  </property>
  <property fmtid="{D5CDD505-2E9C-101B-9397-08002B2CF9AE}" pid="1514" name="Mendeley_Bookmark_sbHgo80gB9_5">
    <vt:lpwstr>n": "Russell A", "non-dropping-particle": "", "parse-names": false, "suffix": ""}, {"dropping-particle": "", "family": "Byrne", "given": "Hazel", "non-dropping-particle": "", "parse-names": false, "suffix": ""}, {"dropping-particle": "", "family": "Silva"</vt:lpwstr>
  </property>
  <property fmtid="{D5CDD505-2E9C-101B-9397-08002B2CF9AE}" pid="1515" name="Mendeley_Bookmark_sbHgo80gB9_6">
    <vt:lpwstr>, "given": "Felipe Ennes", "non-dropping-particle": "", "parse-names": false, "suffix": ""}, {"dropping-particle": "", "family": "R\u00f6he", "given": "F\u00e1bio", "non-dropping-particle": "", "parse-names": false, "suffix": ""}, {"dropping-particle": ""</vt:lpwstr>
  </property>
  <property fmtid="{D5CDD505-2E9C-101B-9397-08002B2CF9AE}" pid="1516" name="Mendeley_Bookmark_sbHgo80gB9_7">
    <vt:lpwstr>, "family": "Sampaio", "given": "Iracilda", "non-dropping-particle": "", "parse-names": false, "suffix": ""}, {"dropping-particle": "", "family": "Schneider", "given": "Hor\u00e1cio", "non-dropping-particle": "", "parse-names": false, "suffix": ""}, {"dro</vt:lpwstr>
  </property>
  <property fmtid="{D5CDD505-2E9C-101B-9397-08002B2CF9AE}" pid="1517" name="Mendeley_Bookmark_sbHgo80gB9_8">
    <vt:lpwstr>pping-particle": "", "family": "Farias", "given": "Izeni Pires", "non-dropping-particle": "", "parse-names": false, "suffix": ""}, {"dropping-particle": "", "family": "Hrbek", "given": "Tomas", "non-dropping-particle": "", "parse-names": false, "suffix":</vt:lpwstr>
  </property>
  <property fmtid="{D5CDD505-2E9C-101B-9397-08002B2CF9AE}" pid="1518" name="Mendeley_Bookmark_sbHgo80gB9_9">
    <vt:lpwstr>""}], "container-title": "Molecular Phylogenetics and Evolution", "id": "ITEM-1", "issued": {"date-parts": [["2018", "3"]]}, "page": "170-182", "title": "How many pygmy marmoset (&lt;i&gt;Cebuella&lt;/i&gt; Gray, 1870) species are there? A taxonomic re-appraisal base</vt:lpwstr>
  </property>
  <property fmtid="{D5CDD505-2E9C-101B-9397-08002B2CF9AE}" pid="1519" name="Mendeley_Bookmark_scun8iZyD3_1">
    <vt:lpwstr>ADDIN CSL_CITATION {"citationItems": [{"id": "ITEM-1", "itemData": {"ISBN": "0-309-02442-0", "PMID": "2663", "author": [{"dropping-particle": "", "family": "Hern\u00e1ndez Camacho", "given": "J", "non-dropping-particle": "", "parse-names": false, "suffix"</vt:lpwstr>
  </property>
  <property fmtid="{D5CDD505-2E9C-101B-9397-08002B2CF9AE}" pid="1520" name="Mendeley_Bookmark_scun8iZyD3_2">
    <vt:lpwstr>: ""}, {"dropping-particle": "", "family": "Cooper", "given": "R W", "non-dropping-particle": "", "parse-names": false, "suffix": ""}], "container-title": "Neotropical primates:Field Studies and Conservation", "editor": [{"dropping-particle": "", "family"</vt:lpwstr>
  </property>
  <property fmtid="{D5CDD505-2E9C-101B-9397-08002B2CF9AE}" pid="1521" name="Mendeley_Bookmark_scun8iZyD3_3">
    <vt:lpwstr>: "Thorington Jr", "given": "R W", "non-dropping-particle": "", "parse-names": false, "suffix": ""}, {"dropping-particle": "", "family": "Heltne", "given": "P G", "non-dropping-particle": "", "parse-names": false, "suffix": ""}], "id": "ITEM-1", "issued":</vt:lpwstr>
  </property>
  <property fmtid="{D5CDD505-2E9C-101B-9397-08002B2CF9AE}" pid="1522" name="Mendeley_Bookmark_scun8iZyD3_4">
    <vt:lpwstr>{"date-parts": [["1976"]]}, "page": "35-69", "publisher": "National Academy of Sciences", "publisher-place": "Washington DC, USA", "title": "The nonhuman primates of Colombia", "type": "chapter"}, "uris": ["http://www.mendeley.com/documents/?uuid=be5fd48</vt:lpwstr>
  </property>
  <property fmtid="{D5CDD505-2E9C-101B-9397-08002B2CF9AE}" pid="1523" name="Mendeley_Bookmark_scun8iZyD3_5">
    <vt:lpwstr>5-c47c-417b-a6f5-9396dc69e3b3"]}], "mendeley": {"formattedCitation": "(Hern\u00e1ndez Camacho &amp; Cooper, 1976)", "plainTextFormattedCitation": "(Hern\u00e1ndez Camacho &amp; Cooper, 1976)", "previouslyFormattedCitation": "(Hern\u00e1ndez Camacho &amp; Cooper, 1976</vt:lpwstr>
  </property>
  <property fmtid="{D5CDD505-2E9C-101B-9397-08002B2CF9AE}" pid="1524" name="Mendeley_Bookmark_scun8iZyD3_6">
    <vt:lpwstr>)"}, "properties": {"noteIndex": 0}, "schema": "https://github.com/citation-style-language/schema/raw/master/csl-citation.json"}</vt:lpwstr>
  </property>
  <property fmtid="{D5CDD505-2E9C-101B-9397-08002B2CF9AE}" pid="1525" name="Mendeley_Bookmark_sdz3WRflYE_1">
    <vt:lpwstr>ADDIN CSL_CITATION {"citationItems": [{"id": "ITEM-1", "itemData": {"DOI": "10.1002/ajpa.21445", "ISSN": "1096-8644", "PMID": "21404233", "abstract": "Tamarins of the genus Saguinus, subfamily Callitrichinae, represent one of the most diverse primate radi</vt:lpwstr>
  </property>
  <property fmtid="{D5CDD505-2E9C-101B-9397-08002B2CF9AE}" pid="1526" name="Mendeley_Bookmark_sdz3WRflYE_10">
    <vt:lpwstr>ue": "4", "issued": {"date-parts": [["2011", "4"]]}, "page": "564-574", "title": "Mitochondrial phylogeny of tamarins (&lt;i&gt;Saguinus&lt;/i&gt;, Hoffmannsegg 1807) with taxonomic and biogeographic implications for the &lt;i&gt;S. nigricollis&lt;/i&gt; species group", "type":</vt:lpwstr>
  </property>
  <property fmtid="{D5CDD505-2E9C-101B-9397-08002B2CF9AE}" pid="1527" name="Mendeley_Bookmark_sdz3WRflYE_11">
    <vt:lpwstr>"article-journal", "volume": "144"}, "uris": ["http://www.mendeley.com/documents/?uuid=f7b8068c-bcd9-4a2c-bff9-1fab18923536"]}], "mendeley": {"formattedCitation": "(Matauschek et al., 2011)", "plainTextFormattedCitation": "(Matauschek et al., 2011)", "pre</vt:lpwstr>
  </property>
  <property fmtid="{D5CDD505-2E9C-101B-9397-08002B2CF9AE}" pid="1528" name="Mendeley_Bookmark_sdz3WRflYE_12">
    <vt:lpwstr>viouslyFormattedCitation": "(Matauschek et al., 2011)"}, "properties": {"noteIndex": 0}, "schema": "https://github.com/citation-style-language/schema/raw/master/csl-citation.json"}</vt:lpwstr>
  </property>
  <property fmtid="{D5CDD505-2E9C-101B-9397-08002B2CF9AE}" pid="1529" name="Mendeley_Bookmark_sdz3WRflYE_2">
    <vt:lpwstr>ations. So far, about 35 taxa have been described, but detailed information about their taxonomy and phylogeny is still lacking. To further elucidate the phylogenetic relationships and the biogeographic history within the genus, and to contribute to a mor</vt:lpwstr>
  </property>
  <property fmtid="{D5CDD505-2E9C-101B-9397-08002B2CF9AE}" pid="1530" name="Mendeley_Bookmark_sdz3WRflYE_3">
    <vt:lpwstr>e reliable classification of its taxa, we sequenced the complete mitochondrial cytochrome b gene and the hypervariable region I of the D-loop. Therefore, we mainly used fecal samples from wild tamarins collected during two expeditions to the Peruvian Amaz</vt:lpwstr>
  </property>
  <property fmtid="{D5CDD505-2E9C-101B-9397-08002B2CF9AE}" pid="1531" name="Mendeley_Bookmark_sdz3WRflYE_4">
    <vt:lpwstr>on, an area of high tamarin diversity. Our data suggest that the numerous taxa of the S. nigricollis species group are derived from a common ancestor that separated from the other representatives of the genus ~10 mya. Most taxa of the S. nigricollis group</vt:lpwstr>
  </property>
  <property fmtid="{D5CDD505-2E9C-101B-9397-08002B2CF9AE}" pid="1532" name="Mendeley_Bookmark_sdz3WRflYE_5">
    <vt:lpwstr>form monophyletic clusters, which mainly originated in a single rapid radiation ~2.9 mya. S. fuscicollis and S. nigricollis appear as polyphyletic taxa, but we could identify various clusters, which are mainly consistent with differences in coat colorati</vt:lpwstr>
  </property>
  <property fmtid="{D5CDD505-2E9C-101B-9397-08002B2CF9AE}" pid="1533" name="Mendeley_Bookmark_sdz3WRflYE_6">
    <vt:lpwstr>on. We could confirm most of the existing taxa as distinct entities and suggest species status for fuscicollis, illigeri, lagonotus, leucogenys, nigricollis, nigrifrons, tripartitus, and weddelli. Our genetic data do not support a separate status for mela</vt:lpwstr>
  </property>
  <property fmtid="{D5CDD505-2E9C-101B-9397-08002B2CF9AE}" pid="1534" name="Mendeley_Bookmark_sdz3WRflYE_7">
    <vt:lpwstr>noleucus and graellsi, but due to differences in fur coloration, we give them subspecies status. The species group most likely originated in western Amazonia and diversified during the decline of the Acre wetland and the formation of the Amazonian river s</vt:lpwstr>
  </property>
  <property fmtid="{D5CDD505-2E9C-101B-9397-08002B2CF9AE}" pid="1535" name="Mendeley_Bookmark_sdz3WRflYE_8">
    <vt:lpwstr>ystem.", "author": [{"dropping-particle": "", "family": "Matauschek", "given": "Christian", "non-dropping-particle": "", "parse-names": false, "suffix": ""}, {"dropping-particle": "", "family": "Roos", "given": "Christian", "non-dropping-particle": "", "p</vt:lpwstr>
  </property>
  <property fmtid="{D5CDD505-2E9C-101B-9397-08002B2CF9AE}" pid="1536" name="Mendeley_Bookmark_sdz3WRflYE_9">
    <vt:lpwstr>arse-names": false, "suffix": ""}, {"dropping-particle": "", "family": "Heymann", "given": "Eckhard W", "non-dropping-particle": "", "parse-names": false, "suffix": ""}], "container-title": "American Journal of Physical Anthropology", "id": "ITEM-1", "iss</vt:lpwstr>
  </property>
  <property fmtid="{D5CDD505-2E9C-101B-9397-08002B2CF9AE}" pid="1537" name="Mendeley_Bookmark_sqYXEdHNIa_1">
    <vt:lpwstr>ADDIN CSL_CITATION {"citationItems": [{"id": "ITEM-1", "itemData": {"DOI": "10.1371/journal.pone.0037135", "ISSN": "1932-6203", "PMID": "22675423", "abstract": "The ability to efficiently and accurately determine genotypes is a keystone technology in mode</vt:lpwstr>
  </property>
  <property fmtid="{D5CDD505-2E9C-101B-9397-08002B2CF9AE}" pid="1538" name="Mendeley_Bookmark_sqYXEdHNIa_10">
    <vt:lpwstr>, "non-dropping-particle": "", "parse-names": false, "suffix": ""}, {"dropping-particle": "", "family": "Kay", "given": "Emily H", "non-dropping-particle": "", "parse-names": false, "suffix": ""}, {"dropping-particle": "", "family": "Fisher", "given": "He</vt:lpwstr>
  </property>
  <property fmtid="{D5CDD505-2E9C-101B-9397-08002B2CF9AE}" pid="1539" name="Mendeley_Bookmark_sqYXEdHNIa_11">
    <vt:lpwstr>idi S", "non-dropping-particle": "", "parse-names": false, "suffix": ""}, {"dropping-particle": "", "family": "Hoekstra", "given": "Hopi E", "non-dropping-particle": "", "parse-names": false, "suffix": ""}], "container-title": "PLoS ONE", "id": "ITEM-1",</vt:lpwstr>
  </property>
  <property fmtid="{D5CDD505-2E9C-101B-9397-08002B2CF9AE}" pid="1540" name="Mendeley_Bookmark_sqYXEdHNIa_12">
    <vt:lpwstr>"issue": "5", "issued": {"date-parts": [["2012", "1"]]}, "note": "From Duplicate 1 (Double digest RADseq: an inexpensive method for de novo SNP discovery and genotyping in model and non-model species - Peterson, B K; Weber, J N; Kay, E H; Fisher, H S; Hoe</vt:lpwstr>
  </property>
  <property fmtid="{D5CDD505-2E9C-101B-9397-08002B2CF9AE}" pid="1541" name="Mendeley_Bookmark_sqYXEdHNIa_13">
    <vt:lpwstr>kstra, H E)\n\ndoi: 10.1371/journal.pone.0037135", "page": "e37135", "title": "Double digest RADseq: an inexpensive method for de novo SNP discovery and genotyping in model and non-model species", "type": "article-journal", "volume": "7"}, "uris": ["http:</vt:lpwstr>
  </property>
  <property fmtid="{D5CDD505-2E9C-101B-9397-08002B2CF9AE}" pid="1542" name="Mendeley_Bookmark_sqYXEdHNIa_14">
    <vt:lpwstr>//www.mendeley.com/documents/?uuid=6c958fcb-f87c-4bc1-a22a-71b4be75d85f"]}], "mendeley": {"formattedCitation": "(Peterson, Weber, Kay, Fisher, &amp; Hoekstra, 2012)", "plainTextFormattedCitation": "(Peterson, Weber, Kay, Fisher, &amp; Hoekstra, 2012)", "previousl</vt:lpwstr>
  </property>
  <property fmtid="{D5CDD505-2E9C-101B-9397-08002B2CF9AE}" pid="1543" name="Mendeley_Bookmark_sqYXEdHNIa_15">
    <vt:lpwstr>yFormattedCitation": "(Peterson, Weber, Kay, Fisher, &amp; Hoekstra, 2012)"}, "properties": {"noteIndex": 0}, "schema": "https://github.com/citation-style-language/schema/raw/master/csl-citation.json"}</vt:lpwstr>
  </property>
  <property fmtid="{D5CDD505-2E9C-101B-9397-08002B2CF9AE}" pid="1544" name="Mendeley_Bookmark_sqYXEdHNIa_2">
    <vt:lpwstr>rn genetics, crucial to studies ranging from clinical diagnostics, to genotype-phenotype association, to reconstruction of ancestry and the detection of selection. To date, high capacity, low cost genotyping has been largely achieved via \"SNP chip\" micr</vt:lpwstr>
  </property>
  <property fmtid="{D5CDD505-2E9C-101B-9397-08002B2CF9AE}" pid="1545" name="Mendeley_Bookmark_sqYXEdHNIa_3">
    <vt:lpwstr>oarray-based platforms which require substantial prior knowledge of both genome sequence and variability, and once designed are suitable only for those targeted variable nucleotide sites. This method introduces substantial ascertainment bias and inherentl</vt:lpwstr>
  </property>
  <property fmtid="{D5CDD505-2E9C-101B-9397-08002B2CF9AE}" pid="1546" name="Mendeley_Bookmark_sqYXEdHNIa_4">
    <vt:lpwstr>y precludes detection of rare or population-specific variants, a major source of information for both population history and genotype-phenotype association. Recent developments in reduced-representation genome sequencing experiments on massively parallel</vt:lpwstr>
  </property>
  <property fmtid="{D5CDD505-2E9C-101B-9397-08002B2CF9AE}" pid="1547" name="Mendeley_Bookmark_sqYXEdHNIa_5">
    <vt:lpwstr>sequencers (commonly referred to as RAD-tag or RADseq) have brought direct sequencing to the problem of population genotyping, but increased cost and procedural and analytical complexity have limited their widespread adoption. Here, we describe a complete</vt:lpwstr>
  </property>
  <property fmtid="{D5CDD505-2E9C-101B-9397-08002B2CF9AE}" pid="1548" name="Mendeley_Bookmark_sqYXEdHNIa_6">
    <vt:lpwstr>laboratory protocol, including a custom combinatorial indexing method, and accompanying software tools to facilitate genotyping across large numbers (hundreds or more) of individuals for a range of markers (hundreds to hundreds of thousands). Our method</vt:lpwstr>
  </property>
  <property fmtid="{D5CDD505-2E9C-101B-9397-08002B2CF9AE}" pid="1549" name="Mendeley_Bookmark_sqYXEdHNIa_7">
    <vt:lpwstr>requires no prior genomic knowledge and achieves per-site and per-individual costs below that of current SNP chip technology, while requiring similar hands-on time investment, comparable amounts of input DNA, and downstream analysis times on the order of</vt:lpwstr>
  </property>
  <property fmtid="{D5CDD505-2E9C-101B-9397-08002B2CF9AE}" pid="1550" name="Mendeley_Bookmark_sqYXEdHNIa_8">
    <vt:lpwstr>hours. Finally, we provide empirical results from the application of this method to both genotyping in a laboratory cross and in wild populations. Because of its flexibility, this modified RADseq approach promises to be applicable to a diversity of biolog</vt:lpwstr>
  </property>
  <property fmtid="{D5CDD505-2E9C-101B-9397-08002B2CF9AE}" pid="1551" name="Mendeley_Bookmark_sqYXEdHNIa_9">
    <vt:lpwstr>ical questions in a wide range of organisms.", "author": [{"dropping-particle": "", "family": "Peterson", "given": "Brant K", "non-dropping-particle": "", "parse-names": false, "suffix": ""}, {"dropping-particle": "", "family": "Weber", "given": "Jesse N"</vt:lpwstr>
  </property>
  <property fmtid="{D5CDD505-2E9C-101B-9397-08002B2CF9AE}" pid="1552" name="Mendeley_Bookmark_srmYjcRMhL_1">
    <vt:lpwstr>ADDIN CSL_CITATION {"citationItems": [{"id": "ITEM-1", "itemData": {"DOI": "10.1371/journal.pgen.1001342", "ISBN": "1553-7404 (Electronic)\\n1553-7390 (Linking)", "ISSN": "15537390", "PMID": "21436896", "abstract": "Comparative genomic analyses of primate</vt:lpwstr>
  </property>
  <property fmtid="{D5CDD505-2E9C-101B-9397-08002B2CF9AE}" pid="1553" name="Mendeley_Bookmark_srmYjcRMhL_10">
    <vt:lpwstr>n": "Bailey", "non-dropping-particle": "", "parse-names": false, "suffix": ""}, {"dropping-particle": "", "family": "Pontius", "given": "Joan", "non-dropping-particle": "", "parse-names": false, "suffix": ""}, {"dropping-particle": "", "family": "Roelke",</vt:lpwstr>
  </property>
  <property fmtid="{D5CDD505-2E9C-101B-9397-08002B2CF9AE}" pid="1554" name="Mendeley_Bookmark_srmYjcRMhL_11">
    <vt:lpwstr>"given": "Melody R", "non-dropping-particle": "", "parse-names": false, "suffix": ""}, {"dropping-particle": "", "family": "Rumpler", "given": "Yves", "non-dropping-particle": "", "parse-names": false, "suffix": ""}, {"dropping-particle": "", "family": "</vt:lpwstr>
  </property>
  <property fmtid="{D5CDD505-2E9C-101B-9397-08002B2CF9AE}" pid="1555" name="Mendeley_Bookmark_srmYjcRMhL_12">
    <vt:lpwstr>Schneider", "given": "Maria Paula Cruz", "non-dropping-particle": "", "parse-names": false, "suffix": ""}, {"dropping-particle": "", "family": "Silva", "given": "Artur", "non-dropping-particle": "", "parse-names": false, "suffix": ""}, {"dropping-particle</vt:lpwstr>
  </property>
  <property fmtid="{D5CDD505-2E9C-101B-9397-08002B2CF9AE}" pid="1556" name="Mendeley_Bookmark_srmYjcRMhL_13">
    <vt:lpwstr>": "", "family": "O'Brien", "given": "Stephen J", "non-dropping-particle": "", "parse-names": false, "suffix": ""}, {"dropping-particle": "", "family": "Pecon-Slattery", "given": "Jill", "non-dropping-particle": "", "parse-names": false, "suffix": ""}], "</vt:lpwstr>
  </property>
  <property fmtid="{D5CDD505-2E9C-101B-9397-08002B2CF9AE}" pid="1557" name="Mendeley_Bookmark_srmYjcRMhL_14">
    <vt:lpwstr>container-title": "PLoS Genetics", "id": "ITEM-1", "issue": "3", "issued": {"date-parts": [["2011"]]}, "page": "1-17", "title": "A molecular phylogeny of living primates", "type": "article-journal", "volume": "7"}, "uris": ["http://www.mendeley.com/docume</vt:lpwstr>
  </property>
  <property fmtid="{D5CDD505-2E9C-101B-9397-08002B2CF9AE}" pid="1558" name="Mendeley_Bookmark_srmYjcRMhL_15">
    <vt:lpwstr>nts/?uuid=415dda1e-fa86-462c-b57b-6c2e8b949fe7"]}], "mendeley": {"formattedCitation": "(Perelman et al., 2011)", "plainTextFormattedCitation": "(Perelman et al., 2011)", "previouslyFormattedCitation": "(Perelman et al., 2011)"}, "properties": {"noteIndex"</vt:lpwstr>
  </property>
  <property fmtid="{D5CDD505-2E9C-101B-9397-08002B2CF9AE}" pid="1559" name="Mendeley_Bookmark_srmYjcRMhL_16">
    <vt:lpwstr>: 0}, "schema": "https://github.com/citation-style-language/schema/raw/master/csl-citation.json"}</vt:lpwstr>
  </property>
  <property fmtid="{D5CDD505-2E9C-101B-9397-08002B2CF9AE}" pid="1560" name="Mendeley_Bookmark_srmYjcRMhL_2">
    <vt:lpwstr>s offer considerable potential to define and understand the processes that mold, shape, and transform the human genome. However, primate taxonomy is both complex and controversial, with marginal unifying consensus of the evolutionary hierarchy of extant p</vt:lpwstr>
  </property>
  <property fmtid="{D5CDD505-2E9C-101B-9397-08002B2CF9AE}" pid="1561" name="Mendeley_Bookmark_srmYjcRMhL_3">
    <vt:lpwstr>rimate species. Here we provide new genomic sequence (~8 Mb) from 186 primates representing 61 (~90%) of the described genera, and we include outgroup species from Dermoptera, Scandentia, and Lagomorpha. The resultant phylogeny is exceptionally robust and</vt:lpwstr>
  </property>
  <property fmtid="{D5CDD505-2E9C-101B-9397-08002B2CF9AE}" pid="1562" name="Mendeley_Bookmark_srmYjcRMhL_4">
    <vt:lpwstr>illuminates events in primate evolution from ancient to recent, clarifying numerous taxonomic controversies and providing new data on human evolution. Ongoing speciation, reticulate evolution, ancient relic lineages, unequal rates of evolution, and dispa</vt:lpwstr>
  </property>
  <property fmtid="{D5CDD505-2E9C-101B-9397-08002B2CF9AE}" pid="1563" name="Mendeley_Bookmark_srmYjcRMhL_5">
    <vt:lpwstr>rate distributions of insertions/deletions among the reconstructed primate lineages are uncovered. Our resolution of the primate phylogeny provides an essential evolutionary framework with far-reaching applications including: human selection and adaptatio</vt:lpwstr>
  </property>
  <property fmtid="{D5CDD505-2E9C-101B-9397-08002B2CF9AE}" pid="1564" name="Mendeley_Bookmark_srmYjcRMhL_6">
    <vt:lpwstr>n, global emergence of zoonotic diseases, mammalian comparative genomics, primate taxonomy, and conservation of endangered species.", "author": [{"dropping-particle": "", "family": "Perelman", "given": "Polina", "non-dropping-particle": "", "parse-names":</vt:lpwstr>
  </property>
  <property fmtid="{D5CDD505-2E9C-101B-9397-08002B2CF9AE}" pid="1565" name="Mendeley_Bookmark_srmYjcRMhL_7">
    <vt:lpwstr>false, "suffix": ""}, {"dropping-particle": "", "family": "Johnson", "given": "Warren E", "non-dropping-particle": "", "parse-names": false, "suffix": ""}, {"dropping-particle": "", "family": "Roos", "given": "Christian", "non-dropping-particle": "", "pa</vt:lpwstr>
  </property>
  <property fmtid="{D5CDD505-2E9C-101B-9397-08002B2CF9AE}" pid="1566" name="Mendeley_Bookmark_srmYjcRMhL_8">
    <vt:lpwstr>rse-names": false, "suffix": ""}, {"dropping-particle": "", "family": "Seu\u00e1nez", "given": "H\u00e9ctor N", "non-dropping-particle": "", "parse-names": false, "suffix": ""}, {"dropping-particle": "", "family": "Horvath", "given": "Julie E", "non-dropp</vt:lpwstr>
  </property>
  <property fmtid="{D5CDD505-2E9C-101B-9397-08002B2CF9AE}" pid="1567" name="Mendeley_Bookmark_srmYjcRMhL_9">
    <vt:lpwstr>ing-particle": "", "parse-names": false, "suffix": ""}, {"dropping-particle": "", "family": "Moreira", "given": "Miguel Angelo Martins", "non-dropping-particle": "", "parse-names": false, "suffix": ""}, {"dropping-particle": "", "family": "Kessing", "give</vt:lpwstr>
  </property>
  <property fmtid="{D5CDD505-2E9C-101B-9397-08002B2CF9AE}" pid="1568" name="Mendeley_Bookmark_ssmklhvbfE_1">
    <vt:lpwstr>ADDIN CSL_CITATION {"citationItems": [{"id": "ITEM-1", "itemData": {"author": [{"dropping-particle": "", "family": "Hershkovitz", "given": "Philip", "non-dropping-particle": "", "parse-names": false, "suffix": ""}], "id": "ITEM-1", "issued": {"date-parts"</vt:lpwstr>
  </property>
  <property fmtid="{D5CDD505-2E9C-101B-9397-08002B2CF9AE}" pid="1569" name="Mendeley_Bookmark_ssmklhvbfE_2">
    <vt:lpwstr>: [["1977"]]}, "number-of-pages": "1132", "publisher": "Chicago University Press", "publisher-place": "Chicago, IL, USA", "title": "Living New World monkeys, part 1 (Platyrrhini), with an introduction to primates", "type": "book"}, "uris": ["http://www.me</vt:lpwstr>
  </property>
  <property fmtid="{D5CDD505-2E9C-101B-9397-08002B2CF9AE}" pid="1570" name="Mendeley_Bookmark_ssmklhvbfE_3">
    <vt:lpwstr>ndeley.com/documents/?uuid=ea228bee-8fe8-4653-ba41-7577562d6a4f"]}], "mendeley": {"formattedCitation": "(Hershkovitz, 1977)", "plainTextFormattedCitation": "(Hershkovitz, 1977)", "previouslyFormattedCitation": "(Hershkovitz, 1977)"}, "properties": {"noteI</vt:lpwstr>
  </property>
  <property fmtid="{D5CDD505-2E9C-101B-9397-08002B2CF9AE}" pid="1571" name="Mendeley_Bookmark_ssmklhvbfE_4">
    <vt:lpwstr>ndex": 0}, "schema": "https://github.com/citation-style-language/schema/raw/master/csl-citation.json"}</vt:lpwstr>
  </property>
  <property fmtid="{D5CDD505-2E9C-101B-9397-08002B2CF9AE}" pid="1572" name="Mendeley_Bookmark_t3se6zBiT7_1">
    <vt:lpwstr>ADDIN CSL_CITATION {"citationItems": [{"id": "ITEM-1", "itemData": {"abstract": "The subspecies of saddle-back tamarins (Saguinus fuscicollis) are known to be chromatically and morphologically diverse but little is known of the genetic basis for the obser</vt:lpwstr>
  </property>
  <property fmtid="{D5CDD505-2E9C-101B-9397-08002B2CF9AE}" pid="1573" name="Mendeley_Bookmark_t3se6zBiT7_10">
    <vt:lpwstr>non-dropping-particle": "", "parse-names": false, "suffix": ""}, {"dropping-particle": "", "family": "Moore", "given": "Allen J", "non-dropping-particle": "", "parse-names": false, "suffix": ""}], "container-title": "American Journal of Primatology", "id"</vt:lpwstr>
  </property>
  <property fmtid="{D5CDD505-2E9C-101B-9397-08002B2CF9AE}" pid="1574" name="Mendeley_Bookmark_t3se6zBiT7_11">
    <vt:lpwstr>: "ITEM-1", "issue": "1", "issued": {"date-parts": [["1993"]]}, "page": "23-39", "title": "Genetic differences among subspecies of the Saddle-Back Tamarin (Saguinus fuscicollis): Evidence from hybrids", "type": "article-journal", "volume": "31"}, "uris":</vt:lpwstr>
  </property>
  <property fmtid="{D5CDD505-2E9C-101B-9397-08002B2CF9AE}" pid="1575" name="Mendeley_Bookmark_t3se6zBiT7_12">
    <vt:lpwstr>["http://www.mendeley.com/documents/?uuid=e5920a3d-1496-4f13-88d2-a5590b1cc54b"]}], "mendeley": {"formattedCitation": "(Cheverud et al., 1993)", "plainTextFormattedCitation": "(Cheverud et al., 1993)", "previouslyFormattedCitation": "(Cheverud et al., 199</vt:lpwstr>
  </property>
  <property fmtid="{D5CDD505-2E9C-101B-9397-08002B2CF9AE}" pid="1576" name="Mendeley_Bookmark_t3se6zBiT7_13">
    <vt:lpwstr>3)"}, "properties": {"noteIndex": 0}, "schema": "https://github.com/citation-style-language/schema/raw/master/csl-citation.json"}</vt:lpwstr>
  </property>
  <property fmtid="{D5CDD505-2E9C-101B-9397-08002B2CF9AE}" pid="1577" name="Mendeley_Bookmark_t3se6zBiT7_2">
    <vt:lpwstr>ved morphological variation. The morphology of first generation subspecific hybrids can be compared to that of the parental subspecies to provide information on the extent and nature of genetic differences in morphology between subspecies. We compare two</vt:lpwstr>
  </property>
  <property fmtid="{D5CDD505-2E9C-101B-9397-08002B2CF9AE}" pid="1578" name="Mendeley_Bookmark_t3se6zBiT7_3">
    <vt:lpwstr>groups of saddle-back tamarin hybrids (S. f. illigeri times S. f. lagonotus and S. f. illigeri times S. f. leucogenys) to pure-bred members of their parental subspecies. These crosses were examined for heterosis, caused by allele frequency differences bet</vt:lpwstr>
  </property>
  <property fmtid="{D5CDD505-2E9C-101B-9397-08002B2CF9AE}" pid="1579" name="Mendeley_Bookmark_t3se6zBiT7_4">
    <vt:lpwstr>ween the subspecies in combination with directional dominance. Thirty-nine craniofacial measurements were derived from three-dimensional coordinates of landmarks on 355 adult tamarin skulls. These measurements were corrected for sex differences and differ</vt:lpwstr>
  </property>
  <property fmtid="{D5CDD505-2E9C-101B-9397-08002B2CF9AE}" pid="1580" name="Mendeley_Bookmark_t3se6zBiT7_5">
    <vt:lpwstr>ences due to environment (wild-derived vs. laboratory-born) prior to analysis of hybridity. Sex differences were minimal for these traits. Environment had a more significant effect on craniofacial morphology. Laboratory environments produce larger faces b</vt:lpwstr>
  </property>
  <property fmtid="{D5CDD505-2E9C-101B-9397-08002B2CF9AE}" pid="1581" name="Mendeley_Bookmark_t3se6zBiT7_6">
    <vt:lpwstr>ut smaller orbits, anterior cranial vaults, and cranial bases. Significant heterosis was found for many individual traits and for the first principal component representing size and size-related shape measurements in the S. f illigeri times S. lagonotus c</vt:lpwstr>
  </property>
  <property fmtid="{D5CDD505-2E9C-101B-9397-08002B2CF9AE}" pid="1582" name="Mendeley_Bookmark_t3se6zBiT7_7">
    <vt:lpwstr>ross. The smaller samples involved in the S. f. illigeri times S. leucogenys cross led to a much lower number of statistically significant results, although most traits did display heterosis. Heterosis for craniofacial size was nearly statistically signif</vt:lpwstr>
  </property>
  <property fmtid="{D5CDD505-2E9C-101B-9397-08002B2CF9AE}" pid="1583" name="Mendeley_Bookmark_t3se6zBiT7_8">
    <vt:lpwstr>icant. These results suggest that there are large differences in allele frequencies among these subspecies of saddle-back tamarin for genes affecting craniofacial morphology. Based on these data we suggest that these subspecies are likely to be independen</vt:lpwstr>
  </property>
  <property fmtid="{D5CDD505-2E9C-101B-9397-08002B2CF9AE}" pid="1584" name="Mendeley_Bookmark_t3se6zBiT7_9">
    <vt:lpwstr>t, largely isolated, evolutionary units.", "author": [{"dropping-particle": "", "family": "Cheverud", "given": "James M", "non-dropping-particle": "", "parse-names": false, "suffix": ""}, {"dropping-particle": "", "family": "Jacobs", "given": "Susan C", "</vt:lpwstr>
  </property>
  <property fmtid="{D5CDD505-2E9C-101B-9397-08002B2CF9AE}" pid="1585" name="Mendeley_Bookmark_tDlJgmjWVH_1">
    <vt:lpwstr>ADDIN CSL_CITATION {"citationItems": [{"id": "ITEM-1", "itemData": {"author": [{"dropping-particle": "", "family": "Queiroz", "given": "Kevin", "non-dropping-particle": "de", "parse-names": false, "suffix": ""}], "container-title": "Endless Forms: Species</vt:lpwstr>
  </property>
  <property fmtid="{D5CDD505-2E9C-101B-9397-08002B2CF9AE}" pid="1586" name="Mendeley_Bookmark_tDlJgmjWVH_2">
    <vt:lpwstr>and Speciation", "editor": [{"dropping-particle": "", "family": "Howard", "given": "Daniel J", "non-dropping-particle": "", "parse-names": false, "suffix": ""}, {"dropping-particle": "", "family": "Berlocher", "given": "Stewart H", "non-dropping-particle</vt:lpwstr>
  </property>
  <property fmtid="{D5CDD505-2E9C-101B-9397-08002B2CF9AE}" pid="1587" name="Mendeley_Bookmark_tDlJgmjWVH_3">
    <vt:lpwstr>": "", "parse-names": false, "suffix": ""}], "id": "ITEM-1", "issued": {"date-parts": [["1998"]]}, "page": "57-75", "publisher": "Oxford University Press", "publisher-place": "Oxford, England", "title": "The general lineage concept of species, species cri</vt:lpwstr>
  </property>
  <property fmtid="{D5CDD505-2E9C-101B-9397-08002B2CF9AE}" pid="1588" name="Mendeley_Bookmark_tDlJgmjWVH_4">
    <vt:lpwstr>teria, and the process of speciation: A conceptual unification and terminological recommendations", "type": "chapter"}, "uris": ["http://www.mendeley.com/documents/?uuid=a7f4e9e8-8e8b-4340-a135-27406143fdaf"]}], "mendeley": {"formattedCitation": "(de Quei</vt:lpwstr>
  </property>
  <property fmtid="{D5CDD505-2E9C-101B-9397-08002B2CF9AE}" pid="1589" name="Mendeley_Bookmark_tDlJgmjWVH_5">
    <vt:lpwstr>roz, 1998)", "plainTextFormattedCitation": "(de Queiroz, 1998)", "previouslyFormattedCitation": "(de Queiroz, 1998)"}, "properties": {"noteIndex": 0}, "schema": "https://github.com/citation-style-language/schema/raw/master/csl-citation.json"}</vt:lpwstr>
  </property>
  <property fmtid="{D5CDD505-2E9C-101B-9397-08002B2CF9AE}" pid="1590" name="Mendeley_Bookmark_tDohVI537r_1">
    <vt:lpwstr>ADDIN CSL_CITATION {"citationItems": [{"id": "ITEM-1", "itemData": {"author": [{"dropping-particle": "", "family": "Sambrook", "given": "Joseph", "non-dropping-particle": "", "parse-names": false, "suffix": ""}, {"dropping-particle": "", "family": "Russel</vt:lpwstr>
  </property>
  <property fmtid="{D5CDD505-2E9C-101B-9397-08002B2CF9AE}" pid="1591" name="Mendeley_Bookmark_tDohVI537r_2">
    <vt:lpwstr>l", "given": "David", "non-dropping-particle": "", "parse-names": false, "suffix": ""}], "edition": "3rd", "id": "ITEM-1", "issued": {"date-parts": [["2001"]]}, "number-of-pages": "2344", "publisher": "Cold Springs Harbor Laboratory Press", "publisher-pla</vt:lpwstr>
  </property>
  <property fmtid="{D5CDD505-2E9C-101B-9397-08002B2CF9AE}" pid="1592" name="Mendeley_Bookmark_tDohVI537r_3">
    <vt:lpwstr>ce": "Cold Springs Harbor, NY", "title": "Molecular Cloning: A Laboratory Manual", "type": "book"}, "uris": ["http://www.mendeley.com/documents/?uuid=c9e0825f-a8e7-4638-8efe-84818237592f"]}], "mendeley": {"formattedCitation": "(Sambrook &amp; Russell, 2001)",</vt:lpwstr>
  </property>
  <property fmtid="{D5CDD505-2E9C-101B-9397-08002B2CF9AE}" pid="1593" name="Mendeley_Bookmark_tDohVI537r_4">
    <vt:lpwstr>"plainTextFormattedCitation": "(Sambrook &amp; Russell, 2001)", "previouslyFormattedCitation": "(Sambrook &amp; Russell, 2001)"}, "properties": {"noteIndex": 0}, "schema": "https://github.com/citation-style-language/schema/raw/master/csl-citation.json"}</vt:lpwstr>
  </property>
  <property fmtid="{D5CDD505-2E9C-101B-9397-08002B2CF9AE}" pid="1594" name="Mendeley_Bookmark_tHbrGgj0zW_1">
    <vt:lpwstr>ADDIN CSL_CITATION {"citationItems": [{"id": "ITEM-1", "itemData": {"DOI": "10.1016/j.ympev.2014.04.031", "ISSN": "1095-9513", "PMID": "24857784", "abstract": "The marmosets and tamarins, Family Callitrichidae, are Neotropical primates with over 60 specie</vt:lpwstr>
  </property>
  <property fmtid="{D5CDD505-2E9C-101B-9397-08002B2CF9AE}" pid="1595" name="Mendeley_Bookmark_tHbrGgj0zW_10">
    <vt:lpwstr>"issued": {"date-parts": [["2015"]]}, "page": "413-425", "publisher": "Elsevier Inc.", "title": "Biogeography of the marmosets and tamarins (Callitrichidae)", "type": "article-journal", "volume": "82"}, "uris": ["http://www.mendeley.com/documents/?uuid=d</vt:lpwstr>
  </property>
  <property fmtid="{D5CDD505-2E9C-101B-9397-08002B2CF9AE}" pid="1596" name="Mendeley_Bookmark_tHbrGgj0zW_11">
    <vt:lpwstr>e528016-1914-4344-88de-f63c8351c607"]}], "mendeley": {"formattedCitation": "(Buckner et al., 2015)", "plainTextFormattedCitation": "(Buckner et al., 2015)", "previouslyFormattedCitation": "(Buckner et al., 2015)"}, "properties": {"noteIndex": 0}, "schema"</vt:lpwstr>
  </property>
  <property fmtid="{D5CDD505-2E9C-101B-9397-08002B2CF9AE}" pid="1597" name="Mendeley_Bookmark_tHbrGgj0zW_12">
    <vt:lpwstr>: "https://github.com/citation-style-language/schema/raw/master/csl-citation.json"}</vt:lpwstr>
  </property>
  <property fmtid="{D5CDD505-2E9C-101B-9397-08002B2CF9AE}" pid="1598" name="Mendeley_Bookmark_tHbrGgj0zW_2">
    <vt:lpwstr>s and subspecies that inhabit much of South America. Although callitrichids exhibit a remarkable widespread distribution, attempts to unravel their biogeographic history have been limited by taxonomic confusion and the lack of an appropriate statistical b</vt:lpwstr>
  </property>
  <property fmtid="{D5CDD505-2E9C-101B-9397-08002B2CF9AE}" pid="1599" name="Mendeley_Bookmark_tHbrGgj0zW_3">
    <vt:lpwstr>iogeographic framework. Here, we construct a time-calibrated multi-locus phylogeny from GenBank data and the callitrichid literature for 38 taxa. We use this framework to conduct statistical biogeographic analyses of callitrichids using BioGeoBEARS. The D</vt:lpwstr>
  </property>
  <property fmtid="{D5CDD505-2E9C-101B-9397-08002B2CF9AE}" pid="1600" name="Mendeley_Bookmark_tHbrGgj0zW_4">
    <vt:lpwstr>IVAj model is the best supported reconstruction of biogeographic history among our analyses and suggests that the most recent common ancestor to the callitrichids was widespread across forested regions c. 14Ma. There is also support for multiple colonizat</vt:lpwstr>
  </property>
  <property fmtid="{D5CDD505-2E9C-101B-9397-08002B2CF9AE}" pid="1601" name="Mendeley_Bookmark_tHbrGgj0zW_5">
    <vt:lpwstr>ions of the Atlantic forest region from the Amazon basin, first by Leontopithecus c. 11Ma and later by Callithrix c. 5Ma. Our results show support for a 9 million year old split between a small-bodied group and large-bodied group of tamarins. These phylog</vt:lpwstr>
  </property>
  <property fmtid="{D5CDD505-2E9C-101B-9397-08002B2CF9AE}" pid="1602" name="Mendeley_Bookmark_tHbrGgj0zW_6">
    <vt:lpwstr>enetic data, in concert with the consistent difference in body size between the two groups and geographical patterns (small-bodied tamarins and large-bodied tamarins have an unusually high degree of geographic overlap for congeners) lend support to our su</vt:lpwstr>
  </property>
  <property fmtid="{D5CDD505-2E9C-101B-9397-08002B2CF9AE}" pid="1603" name="Mendeley_Bookmark_tHbrGgj0zW_7">
    <vt:lpwstr>ggestion to split Saguinus into two genera, and we propose the use of distinct generic names; Leontocebus and Saguinus, respectively.", "author": [{"dropping-particle": "", "family": "Buckner", "given": "Janet C", "non-dropping-particle": "", "parse-names</vt:lpwstr>
  </property>
  <property fmtid="{D5CDD505-2E9C-101B-9397-08002B2CF9AE}" pid="1604" name="Mendeley_Bookmark_tHbrGgj0zW_8">
    <vt:lpwstr>": false, "suffix": ""}, {"dropping-particle": "", "family": "Lynch-Alfaro", "given": "Jessica W", "non-dropping-particle": "", "parse-names": false, "suffix": ""}, {"dropping-particle": "", "family": "Rylands", "given": "Anthony B", "non-dropping-particl</vt:lpwstr>
  </property>
  <property fmtid="{D5CDD505-2E9C-101B-9397-08002B2CF9AE}" pid="1605" name="Mendeley_Bookmark_tHbrGgj0zW_9">
    <vt:lpwstr>e": "", "parse-names": false, "suffix": ""}, {"dropping-particle": "", "family": "Alfaro", "given": "Michael E", "non-dropping-particle": "", "parse-names": false, "suffix": ""}], "container-title": "Molecular Phylogenetics and Evolution", "id": "ITEM-1",</vt:lpwstr>
  </property>
  <property fmtid="{D5CDD505-2E9C-101B-9397-08002B2CF9AE}" pid="1606" name="Mendeley_Bookmark_tNZMWhoaPG_1">
    <vt:lpwstr>ADDIN CSL_CITATION {"citationItems": [{"id": "ITEM-1", "itemData": {"DOI": "10.1111/zoj.12386", "ISBN": "00244082", "ISSN": "10963642", "abstract": "Twelve generic names have been ascribed to the New World tamarins but all are currently placed in just one</vt:lpwstr>
  </property>
  <property fmtid="{D5CDD505-2E9C-101B-9397-08002B2CF9AE}" pid="1607" name="Mendeley_Bookmark_tNZMWhoaPG_10">
    <vt:lpwstr>-particle": "", "parse-names": false, "suffix": ""}, {"dropping-particle": "", "family": "Boubli", "given": "Jean Philippe", "non-dropping-particle": "", "parse-names": false, "suffix": ""}, {"dropping-particle": "", "family": "Sampaio", "given": "Ricardo</vt:lpwstr>
  </property>
  <property fmtid="{D5CDD505-2E9C-101B-9397-08002B2CF9AE}" pid="1608" name="Mendeley_Bookmark_tNZMWhoaPG_11">
    <vt:lpwstr>", "non-dropping-particle": "", "parse-names": false, "suffix": ""}, {"dropping-particle": "", "family": "Mittermeier", "given": "Russell A", "non-dropping-particle": "", "parse-names": false, "suffix": ""}], "container-title": "Zoological Journal of the</vt:lpwstr>
  </property>
  <property fmtid="{D5CDD505-2E9C-101B-9397-08002B2CF9AE}" pid="1609" name="Mendeley_Bookmark_tNZMWhoaPG_12">
    <vt:lpwstr>Linnean Society", "id": "ITEM-1", "issue": "4", "issued": {"date-parts": [["2016", "8"]]}, "page": "1003-1028", "title": "Taxonomic review of the New World tamarins (Primates: Callitrichidae)", "type": "article-journal", "volume": "177"}, "uris": ["http:/</vt:lpwstr>
  </property>
  <property fmtid="{D5CDD505-2E9C-101B-9397-08002B2CF9AE}" pid="1610" name="Mendeley_Bookmark_tNZMWhoaPG_13">
    <vt:lpwstr>/www.mendeley.com/documents/?uuid=6f6bc6f6-4c33-4c27-8051-6521df8dea65"]}], "mendeley": {"formattedCitation": "(Rylands et al., 2016)", "plainTextFormattedCitation": "(Rylands et al., 2016)", "previouslyFormattedCitation": "(Rylands et al., 2016)"}, "prop</vt:lpwstr>
  </property>
  <property fmtid="{D5CDD505-2E9C-101B-9397-08002B2CF9AE}" pid="1611" name="Mendeley_Bookmark_tNZMWhoaPG_14">
    <vt:lpwstr>erties": {"noteIndex": 0}, "schema": "https://github.com/citation-style-language/schema/raw/master/csl-citation.json"}</vt:lpwstr>
  </property>
  <property fmtid="{D5CDD505-2E9C-101B-9397-08002B2CF9AE}" pid="1612" name="Mendeley_Bookmark_tNZMWhoaPG_2">
    <vt:lpwstr>: Saguinus Hoffmannsegg, 1807. Based on geographical distributions, morphology, and pelage patterns and coloration, they have been divided into six species groups: (1) nigricollis, (2) mystax, (3) midas, (4) inustus, (5) bicolor and (6) oedipus. Molecular</vt:lpwstr>
  </property>
  <property fmtid="{D5CDD505-2E9C-101B-9397-08002B2CF9AE}" pid="1613" name="Mendeley_Bookmark_tNZMWhoaPG_3">
    <vt:lpwstr>phylogenetic studies have validated five of these groups; each are distinct clades. Saguinus inustus is embedded in the mystax group. Genetic studies show that tamarins are sister to all other callitrichids, diverging 15?13 Ma. The small-bodied nigricoll</vt:lpwstr>
  </property>
  <property fmtid="{D5CDD505-2E9C-101B-9397-08002B2CF9AE}" pid="1614" name="Mendeley_Bookmark_tNZMWhoaPG_4">
    <vt:lpwstr>is group diverged from the remaining, larger tamarins 11?8 Ma, and the mystax group diverged 7?6 Ma; these radiations are older than those of the marmosets (Callithrix, Cebuella, Mico), which began to diversify 6?5 Ma. The oedipus group diverged from the</vt:lpwstr>
  </property>
  <property fmtid="{D5CDD505-2E9C-101B-9397-08002B2CF9AE}" pid="1615" name="Mendeley_Bookmark_tNZMWhoaPG_5">
    <vt:lpwstr>midas and bicolor groups 5?4 Ma. We review recent taxonomic changes and summarize the history of the generic names. Taking into account the Late Miocene divergence time (11?8 Ma) between the large- and small- bodied tamarin lineages, the small size of the</vt:lpwstr>
  </property>
  <property fmtid="{D5CDD505-2E9C-101B-9397-08002B2CF9AE}" pid="1616" name="Mendeley_Bookmark_tNZMWhoaPG_6">
    <vt:lpwstr>nigricollis group species when compared with other tamarins, and the sympatry of the nigricollis group species with the larger mystax group species, we argue that the nigricollis group be recognized as a distinct genus: Leontocebus Wagner, 1839.", "autho</vt:lpwstr>
  </property>
  <property fmtid="{D5CDD505-2E9C-101B-9397-08002B2CF9AE}" pid="1617" name="Mendeley_Bookmark_tNZMWhoaPG_7">
    <vt:lpwstr>r": [{"dropping-particle": "", "family": "Rylands", "given": "Anthony B", "non-dropping-particle": "", "parse-names": false, "suffix": ""}, {"dropping-particle": "", "family": "Heymann", "given": "Eckhard W", "non-dropping-particle": "", "parse-names": fa</vt:lpwstr>
  </property>
  <property fmtid="{D5CDD505-2E9C-101B-9397-08002B2CF9AE}" pid="1618" name="Mendeley_Bookmark_tNZMWhoaPG_8">
    <vt:lpwstr>lse, "suffix": ""}, {"dropping-particle": "", "family": "Lynch-Alfaro", "given": "Jessica W", "non-dropping-particle": "", "parse-names": false, "suffix": ""}, {"dropping-particle": "", "family": "Buckner", "given": "Janet C", "non-dropping-particle": "",</vt:lpwstr>
  </property>
  <property fmtid="{D5CDD505-2E9C-101B-9397-08002B2CF9AE}" pid="1619" name="Mendeley_Bookmark_tNZMWhoaPG_9">
    <vt:lpwstr>"parse-names": false, "suffix": ""}, {"dropping-particle": "", "family": "Roos", "given": "Christian", "non-dropping-particle": "", "parse-names": false, "suffix": ""}, {"dropping-particle": "", "family": "Matauschek", "given": "Christian", "non-dropping</vt:lpwstr>
  </property>
  <property fmtid="{D5CDD505-2E9C-101B-9397-08002B2CF9AE}" pid="1620" name="Mendeley_Bookmark_toU903XST9_1">
    <vt:lpwstr>ADDIN CSL_CITATION {"citationItems": [{"id": "ITEM-1", "itemData": {"DOI": "10.1007/978-1-4419-0293-1_2", "ISBN": "978-1-4419-0292-4", "author": [{"dropping-particle": "", "family": "Rylands", "given": "Anthony B", "non-dropping-particle": "", "parse-name</vt:lpwstr>
  </property>
  <property fmtid="{D5CDD505-2E9C-101B-9397-08002B2CF9AE}" pid="1621" name="Mendeley_Bookmark_toU903XST9_2">
    <vt:lpwstr>s": false, "suffix": ""}, {"dropping-particle": "", "family": "Coimbra-Filho", "given": "Adelmar F", "non-dropping-particle": "", "parse-names": false, "suffix": ""}, {"dropping-particle": "", "family": "Mittermeier", "given": "Russell A", "non-dropping-p</vt:lpwstr>
  </property>
  <property fmtid="{D5CDD505-2E9C-101B-9397-08002B2CF9AE}" pid="1622" name="Mendeley_Bookmark_toU903XST9_3">
    <vt:lpwstr>article": "", "parse-names": false, "suffix": ""}], "chapter-number": "2", "container-title": "The Smallest Anthropoids", "editor": [{"dropping-particle": "", "family": "Ford", "given": "Susan M", "non-dropping-particle": "", "parse-names": false, "suffix</vt:lpwstr>
  </property>
  <property fmtid="{D5CDD505-2E9C-101B-9397-08002B2CF9AE}" pid="1623" name="Mendeley_Bookmark_toU903XST9_4">
    <vt:lpwstr>": ""}, {"dropping-particle": "", "family": "Porter", "given": "Leila M", "non-dropping-particle": "", "parse-names": false, "suffix": ""}, {"dropping-particle": "", "family": "Davis", "given": "Lesa C", "non-dropping-particle": "", "parse-names": false,</vt:lpwstr>
  </property>
  <property fmtid="{D5CDD505-2E9C-101B-9397-08002B2CF9AE}" pid="1624" name="Mendeley_Bookmark_toU903XST9_5">
    <vt:lpwstr>"suffix": ""}], "id": "ITEM-1", "issued": {"date-parts": [["2009"]]}, "page": "25-61", "publisher": "Springer", "publisher-place": "Boston, MA", "title": "The systematics and distributions of the Marmosets (&lt;i&gt;Callithrix, Callibella, Cebuella&lt;/i&gt;, and &lt;i&gt;</vt:lpwstr>
  </property>
  <property fmtid="{D5CDD505-2E9C-101B-9397-08002B2CF9AE}" pid="1625" name="Mendeley_Bookmark_toU903XST9_6">
    <vt:lpwstr>Mico&lt;/i&gt;) and Callimico (&lt;i&gt;Callimico&lt;/i&gt;) (Callitrichidae, Primates)", "type": "chapter"}, "uris": ["http://www.mendeley.com/documents/?uuid=28d60585-002a-486f-9923-25296a9b0836"]}], "mendeley": {"formattedCitation": "(Rylands, Coimbra-Filho, &amp; Mittermei</vt:lpwstr>
  </property>
  <property fmtid="{D5CDD505-2E9C-101B-9397-08002B2CF9AE}" pid="1626" name="Mendeley_Bookmark_toU903XST9_7">
    <vt:lpwstr>er, 2009)", "plainTextFormattedCitation": "(Rylands, Coimbra-Filho, &amp; Mittermeier, 2009)", "previouslyFormattedCitation": "(Rylands, Coimbra-Filho, &amp; Mittermeier, 2009)"}, "properties": {"noteIndex": 0}, "schema": "https://github.com/citation-style-langua</vt:lpwstr>
  </property>
  <property fmtid="{D5CDD505-2E9C-101B-9397-08002B2CF9AE}" pid="1627" name="Mendeley_Bookmark_toU903XST9_8">
    <vt:lpwstr>ge/schema/raw/master/csl-citation.json"}</vt:lpwstr>
  </property>
  <property fmtid="{D5CDD505-2E9C-101B-9397-08002B2CF9AE}" pid="1628" name="Mendeley_Bookmark_u5g4u6SASU_1">
    <vt:lpwstr>ADDIN CSL_CITATION {"citationItems": [{"id": "ITEM-1", "itemData": {"DOI": "10.1016/j.ympev.2014.04.031", "ISSN": "1095-9513", "PMID": "24857784", "abstract": "The marmosets and tamarins, Family Callitrichidae, are Neotropical primates with over 60 specie</vt:lpwstr>
  </property>
  <property fmtid="{D5CDD505-2E9C-101B-9397-08002B2CF9AE}" pid="1629" name="Mendeley_Bookmark_u5g4u6SASU_10">
    <vt:lpwstr>"issued": {"date-parts": [["2015"]]}, "page": "413-425", "publisher": "Elsevier Inc.", "title": "Biogeography of the marmosets and tamarins (Callitrichidae)", "type": "article-journal", "volume": "82"}, "uris": ["http://www.mendeley.com/documents/?uuid=d</vt:lpwstr>
  </property>
  <property fmtid="{D5CDD505-2E9C-101B-9397-08002B2CF9AE}" pid="1630" name="Mendeley_Bookmark_u5g4u6SASU_11">
    <vt:lpwstr>e528016-1914-4344-88de-f63c8351c607"]}], "mendeley": {"formattedCitation": "(Buckner et al., 2015)", "plainTextFormattedCitation": "(Buckner et al., 2015)", "previouslyFormattedCitation": "(Buckner et al., 2015)"}, "properties": {"noteIndex": 0}, "schema"</vt:lpwstr>
  </property>
  <property fmtid="{D5CDD505-2E9C-101B-9397-08002B2CF9AE}" pid="1631" name="Mendeley_Bookmark_u5g4u6SASU_12">
    <vt:lpwstr>: "https://github.com/citation-style-language/schema/raw/master/csl-citation.json"}</vt:lpwstr>
  </property>
  <property fmtid="{D5CDD505-2E9C-101B-9397-08002B2CF9AE}" pid="1632" name="Mendeley_Bookmark_u5g4u6SASU_2">
    <vt:lpwstr>s and subspecies that inhabit much of South America. Although callitrichids exhibit a remarkable widespread distribution, attempts to unravel their biogeographic history have been limited by taxonomic confusion and the lack of an appropriate statistical b</vt:lpwstr>
  </property>
  <property fmtid="{D5CDD505-2E9C-101B-9397-08002B2CF9AE}" pid="1633" name="Mendeley_Bookmark_u5g4u6SASU_3">
    <vt:lpwstr>iogeographic framework. Here, we construct a time-calibrated multi-locus phylogeny from GenBank data and the callitrichid literature for 38 taxa. We use this framework to conduct statistical biogeographic analyses of callitrichids using BioGeoBEARS. The D</vt:lpwstr>
  </property>
  <property fmtid="{D5CDD505-2E9C-101B-9397-08002B2CF9AE}" pid="1634" name="Mendeley_Bookmark_u5g4u6SASU_4">
    <vt:lpwstr>IVAj model is the best supported reconstruction of biogeographic history among our analyses and suggests that the most recent common ancestor to the callitrichids was widespread across forested regions c. 14Ma. There is also support for multiple colonizat</vt:lpwstr>
  </property>
  <property fmtid="{D5CDD505-2E9C-101B-9397-08002B2CF9AE}" pid="1635" name="Mendeley_Bookmark_u5g4u6SASU_5">
    <vt:lpwstr>ions of the Atlantic forest region from the Amazon basin, first by Leontopithecus c. 11Ma and later by Callithrix c. 5Ma. Our results show support for a 9 million year old split between a small-bodied group and large-bodied group of tamarins. These phylog</vt:lpwstr>
  </property>
  <property fmtid="{D5CDD505-2E9C-101B-9397-08002B2CF9AE}" pid="1636" name="Mendeley_Bookmark_u5g4u6SASU_6">
    <vt:lpwstr>enetic data, in concert with the consistent difference in body size between the two groups and geographical patterns (small-bodied tamarins and large-bodied tamarins have an unusually high degree of geographic overlap for congeners) lend support to our su</vt:lpwstr>
  </property>
  <property fmtid="{D5CDD505-2E9C-101B-9397-08002B2CF9AE}" pid="1637" name="Mendeley_Bookmark_u5g4u6SASU_7">
    <vt:lpwstr>ggestion to split Saguinus into two genera, and we propose the use of distinct generic names; Leontocebus and Saguinus, respectively.", "author": [{"dropping-particle": "", "family": "Buckner", "given": "Janet C", "non-dropping-particle": "", "parse-names</vt:lpwstr>
  </property>
  <property fmtid="{D5CDD505-2E9C-101B-9397-08002B2CF9AE}" pid="1638" name="Mendeley_Bookmark_u5g4u6SASU_8">
    <vt:lpwstr>": false, "suffix": ""}, {"dropping-particle": "", "family": "Lynch-Alfaro", "given": "Jessica W", "non-dropping-particle": "", "parse-names": false, "suffix": ""}, {"dropping-particle": "", "family": "Rylands", "given": "Anthony B", "non-dropping-particl</vt:lpwstr>
  </property>
  <property fmtid="{D5CDD505-2E9C-101B-9397-08002B2CF9AE}" pid="1639" name="Mendeley_Bookmark_u5g4u6SASU_9">
    <vt:lpwstr>e": "", "parse-names": false, "suffix": ""}, {"dropping-particle": "", "family": "Alfaro", "given": "Michael E", "non-dropping-particle": "", "parse-names": false, "suffix": ""}], "container-title": "Molecular Phylogenetics and Evolution", "id": "ITEM-1",</vt:lpwstr>
  </property>
  <property fmtid="{D5CDD505-2E9C-101B-9397-08002B2CF9AE}" pid="1640" name="Mendeley_Bookmark_uH2v7sqajE_1">
    <vt:lpwstr>ADDIN CSL_CITATION {"citationItems": [{"id": "ITEM-1", "itemData": {"abstract": "The subspecies of saddle-back tamarins (Saguinus fuscicollis) are known to be chromatically and morphologically diverse but little is known of the genetic basis for the obser</vt:lpwstr>
  </property>
  <property fmtid="{D5CDD505-2E9C-101B-9397-08002B2CF9AE}" pid="1641" name="Mendeley_Bookmark_uH2v7sqajE_10">
    <vt:lpwstr>non-dropping-particle": "", "parse-names": false, "suffix": ""}, {"dropping-particle": "", "family": "Moore", "given": "Allen J", "non-dropping-particle": "", "parse-names": false, "suffix": ""}], "container-title": "American Journal of Primatology", "id"</vt:lpwstr>
  </property>
  <property fmtid="{D5CDD505-2E9C-101B-9397-08002B2CF9AE}" pid="1642" name="Mendeley_Bookmark_uH2v7sqajE_11">
    <vt:lpwstr>: "ITEM-1", "issue": "1", "issued": {"date-parts": [["1993"]]}, "page": "23-39", "title": "Genetic differences among subspecies of the Saddle-Back Tamarin (Saguinus fuscicollis): Evidence from hybrids", "type": "article-journal", "volume": "31"}, "uris":</vt:lpwstr>
  </property>
  <property fmtid="{D5CDD505-2E9C-101B-9397-08002B2CF9AE}" pid="1643" name="Mendeley_Bookmark_uH2v7sqajE_12">
    <vt:lpwstr>["http://www.mendeley.com/documents/?uuid=e5920a3d-1496-4f13-88d2-a5590b1cc54b"]}], "mendeley": {"formattedCitation": "(Cheverud et al., 1993)", "plainTextFormattedCitation": "(Cheverud et al., 1993)", "previouslyFormattedCitation": "(Cheverud et al., 199</vt:lpwstr>
  </property>
  <property fmtid="{D5CDD505-2E9C-101B-9397-08002B2CF9AE}" pid="1644" name="Mendeley_Bookmark_uH2v7sqajE_13">
    <vt:lpwstr>3)"}, "properties": {"noteIndex": 0}, "schema": "https://github.com/citation-style-language/schema/raw/master/csl-citation.json"}</vt:lpwstr>
  </property>
  <property fmtid="{D5CDD505-2E9C-101B-9397-08002B2CF9AE}" pid="1645" name="Mendeley_Bookmark_uH2v7sqajE_2">
    <vt:lpwstr>ved morphological variation. The morphology of first generation subspecific hybrids can be compared to that of the parental subspecies to provide information on the extent and nature of genetic differences in morphology between subspecies. We compare two</vt:lpwstr>
  </property>
  <property fmtid="{D5CDD505-2E9C-101B-9397-08002B2CF9AE}" pid="1646" name="Mendeley_Bookmark_uH2v7sqajE_3">
    <vt:lpwstr>groups of saddle-back tamarin hybrids (S. f. illigeri times S. f. lagonotus and S. f. illigeri times S. f. leucogenys) to pure-bred members of their parental subspecies. These crosses were examined for heterosis, caused by allele frequency differences bet</vt:lpwstr>
  </property>
  <property fmtid="{D5CDD505-2E9C-101B-9397-08002B2CF9AE}" pid="1647" name="Mendeley_Bookmark_uH2v7sqajE_4">
    <vt:lpwstr>ween the subspecies in combination with directional dominance. Thirty-nine craniofacial measurements were derived from three-dimensional coordinates of landmarks on 355 adult tamarin skulls. These measurements were corrected for sex differences and differ</vt:lpwstr>
  </property>
  <property fmtid="{D5CDD505-2E9C-101B-9397-08002B2CF9AE}" pid="1648" name="Mendeley_Bookmark_uH2v7sqajE_5">
    <vt:lpwstr>ences due to environment (wild-derived vs. laboratory-born) prior to analysis of hybridity. Sex differences were minimal for these traits. Environment had a more significant effect on craniofacial morphology. Laboratory environments produce larger faces b</vt:lpwstr>
  </property>
  <property fmtid="{D5CDD505-2E9C-101B-9397-08002B2CF9AE}" pid="1649" name="Mendeley_Bookmark_uH2v7sqajE_6">
    <vt:lpwstr>ut smaller orbits, anterior cranial vaults, and cranial bases. Significant heterosis was found for many individual traits and for the first principal component representing size and size-related shape measurements in the S. f illigeri times S. lagonotus c</vt:lpwstr>
  </property>
  <property fmtid="{D5CDD505-2E9C-101B-9397-08002B2CF9AE}" pid="1650" name="Mendeley_Bookmark_uH2v7sqajE_7">
    <vt:lpwstr>ross. The smaller samples involved in the S. f. illigeri times S. leucogenys cross led to a much lower number of statistically significant results, although most traits did display heterosis. Heterosis for craniofacial size was nearly statistically signif</vt:lpwstr>
  </property>
  <property fmtid="{D5CDD505-2E9C-101B-9397-08002B2CF9AE}" pid="1651" name="Mendeley_Bookmark_uH2v7sqajE_8">
    <vt:lpwstr>icant. These results suggest that there are large differences in allele frequencies among these subspecies of saddle-back tamarin for genes affecting craniofacial morphology. Based on these data we suggest that these subspecies are likely to be independen</vt:lpwstr>
  </property>
  <property fmtid="{D5CDD505-2E9C-101B-9397-08002B2CF9AE}" pid="1652" name="Mendeley_Bookmark_uH2v7sqajE_9">
    <vt:lpwstr>t, largely isolated, evolutionary units.", "author": [{"dropping-particle": "", "family": "Cheverud", "given": "James M", "non-dropping-particle": "", "parse-names": false, "suffix": ""}, {"dropping-particle": "", "family": "Jacobs", "given": "Susan C", "</vt:lpwstr>
  </property>
  <property fmtid="{D5CDD505-2E9C-101B-9397-08002B2CF9AE}" pid="1653" name="Mendeley_Bookmark_uQ0rksVoAI_1">
    <vt:lpwstr>ADDIN CSL_CITATION {"citationItems": [{"id": "ITEM-1", "itemData": {"DOI": "10.1159/000157213", "PMID": "9032947", "author": [{"dropping-particle": "", "family": "Peres", "given": "Carlos Augusto", "non-dropping-particle": "", "parse-names": false, "suffi</vt:lpwstr>
  </property>
  <property fmtid="{D5CDD505-2E9C-101B-9397-08002B2CF9AE}" pid="1654" name="Mendeley_Bookmark_uQ0rksVoAI_2">
    <vt:lpwstr>x": ""}, {"dropping-particle": "", "family": "Patton", "given": "James L", "non-dropping-particle": "", "parse-names": false, "suffix": ""}, {"dropping-particle": "", "family": "Silva", "given": "Maria Nazareth Ferreira", "non-dropping-particle": "da", "p</vt:lpwstr>
  </property>
  <property fmtid="{D5CDD505-2E9C-101B-9397-08002B2CF9AE}" pid="1655" name="Mendeley_Bookmark_uQ0rksVoAI_3">
    <vt:lpwstr>arse-names": false, "suffix": ""}], "container-title": "Folia Primatologica", "id": "ITEM-1", "issue": "3", "issued": {"date-parts": [["1996"]]}, "page": "113-124", "title": "Riverine barriers and gene flow in Amazonian saddle-back tamarins", "type": "art</vt:lpwstr>
  </property>
  <property fmtid="{D5CDD505-2E9C-101B-9397-08002B2CF9AE}" pid="1656" name="Mendeley_Bookmark_uQ0rksVoAI_4">
    <vt:lpwstr>icle-journal", "volume": "67"}, "uris": ["http://www.mendeley.com/documents/?uuid=f84a6471-cf21-4867-b390-519f2624bbb7"]}], "mendeley": {"formattedCitation": "(Peres, Patton, &amp; da Silva, 1996)", "plainTextFormattedCitation": "(Peres, Patton, &amp; da Silva, 1</vt:lpwstr>
  </property>
  <property fmtid="{D5CDD505-2E9C-101B-9397-08002B2CF9AE}" pid="1657" name="Mendeley_Bookmark_uQ0rksVoAI_5">
    <vt:lpwstr>996)", "previouslyFormattedCitation": "(Peres, Patton, &amp; da Silva, 1996)"}, "properties": {"noteIndex": 0}, "schema": "https://github.com/citation-style-language/schema/raw/master/csl-citation.json"}</vt:lpwstr>
  </property>
  <property fmtid="{D5CDD505-2E9C-101B-9397-08002B2CF9AE}" pid="1658" name="Mendeley_Bookmark_unCfLTlQnt_1">
    <vt:lpwstr>ADDIN CSL_CITATION {"citationItems": [{"id": "ITEM-1", "itemData": {"DOI": "10.1002/ajpa.21445", "ISSN": "1096-8644", "PMID": "21404233", "abstract": "Tamarins of the genus Saguinus, subfamily Callitrichinae, represent one of the most diverse primate radi</vt:lpwstr>
  </property>
  <property fmtid="{D5CDD505-2E9C-101B-9397-08002B2CF9AE}" pid="1659" name="Mendeley_Bookmark_unCfLTlQnt_10">
    <vt:lpwstr>ue": "4", "issued": {"date-parts": [["2011", "4"]]}, "page": "564-574", "title": "Mitochondrial phylogeny of tamarins (&lt;i&gt;Saguinus&lt;/i&gt;, Hoffmannsegg 1807) with taxonomic and biogeographic implications for the &lt;i&gt;S. nigricollis&lt;/i&gt; species group", "type":</vt:lpwstr>
  </property>
  <property fmtid="{D5CDD505-2E9C-101B-9397-08002B2CF9AE}" pid="1660" name="Mendeley_Bookmark_unCfLTlQnt_11">
    <vt:lpwstr>"article-journal", "volume": "144"}, "uris": ["http://www.mendeley.com/documents/?uuid=f7b8068c-bcd9-4a2c-bff9-1fab18923536"]}], "mendeley": {"formattedCitation": "(Matauschek et al., 2011)", "plainTextFormattedCitation": "(Matauschek et al., 2011)", "pre</vt:lpwstr>
  </property>
  <property fmtid="{D5CDD505-2E9C-101B-9397-08002B2CF9AE}" pid="1661" name="Mendeley_Bookmark_unCfLTlQnt_12">
    <vt:lpwstr>viouslyFormattedCitation": "(Matauschek et al., 2011)"}, "properties": {"noteIndex": 0}, "schema": "https://github.com/citation-style-language/schema/raw/master/csl-citation.json"}</vt:lpwstr>
  </property>
  <property fmtid="{D5CDD505-2E9C-101B-9397-08002B2CF9AE}" pid="1662" name="Mendeley_Bookmark_unCfLTlQnt_2">
    <vt:lpwstr>ations. So far, about 35 taxa have been described, but detailed information about their taxonomy and phylogeny is still lacking. To further elucidate the phylogenetic relationships and the biogeographic history within the genus, and to contribute to a mor</vt:lpwstr>
  </property>
  <property fmtid="{D5CDD505-2E9C-101B-9397-08002B2CF9AE}" pid="1663" name="Mendeley_Bookmark_unCfLTlQnt_3">
    <vt:lpwstr>e reliable classification of its taxa, we sequenced the complete mitochondrial cytochrome b gene and the hypervariable region I of the D-loop. Therefore, we mainly used fecal samples from wild tamarins collected during two expeditions to the Peruvian Amaz</vt:lpwstr>
  </property>
  <property fmtid="{D5CDD505-2E9C-101B-9397-08002B2CF9AE}" pid="1664" name="Mendeley_Bookmark_unCfLTlQnt_4">
    <vt:lpwstr>on, an area of high tamarin diversity. Our data suggest that the numerous taxa of the S. nigricollis species group are derived from a common ancestor that separated from the other representatives of the genus ~10 mya. Most taxa of the S. nigricollis group</vt:lpwstr>
  </property>
  <property fmtid="{D5CDD505-2E9C-101B-9397-08002B2CF9AE}" pid="1665" name="Mendeley_Bookmark_unCfLTlQnt_5">
    <vt:lpwstr>form monophyletic clusters, which mainly originated in a single rapid radiation ~2.9 mya. S. fuscicollis and S. nigricollis appear as polyphyletic taxa, but we could identify various clusters, which are mainly consistent with differences in coat colorati</vt:lpwstr>
  </property>
  <property fmtid="{D5CDD505-2E9C-101B-9397-08002B2CF9AE}" pid="1666" name="Mendeley_Bookmark_unCfLTlQnt_6">
    <vt:lpwstr>on. We could confirm most of the existing taxa as distinct entities and suggest species status for fuscicollis, illigeri, lagonotus, leucogenys, nigricollis, nigrifrons, tripartitus, and weddelli. Our genetic data do not support a separate status for mela</vt:lpwstr>
  </property>
  <property fmtid="{D5CDD505-2E9C-101B-9397-08002B2CF9AE}" pid="1667" name="Mendeley_Bookmark_unCfLTlQnt_7">
    <vt:lpwstr>noleucus and graellsi, but due to differences in fur coloration, we give them subspecies status. The species group most likely originated in western Amazonia and diversified during the decline of the Acre wetland and the formation of the Amazonian river s</vt:lpwstr>
  </property>
  <property fmtid="{D5CDD505-2E9C-101B-9397-08002B2CF9AE}" pid="1668" name="Mendeley_Bookmark_unCfLTlQnt_8">
    <vt:lpwstr>ystem.", "author": [{"dropping-particle": "", "family": "Matauschek", "given": "Christian", "non-dropping-particle": "", "parse-names": false, "suffix": ""}, {"dropping-particle": "", "family": "Roos", "given": "Christian", "non-dropping-particle": "", "p</vt:lpwstr>
  </property>
  <property fmtid="{D5CDD505-2E9C-101B-9397-08002B2CF9AE}" pid="1669" name="Mendeley_Bookmark_unCfLTlQnt_9">
    <vt:lpwstr>arse-names": false, "suffix": ""}, {"dropping-particle": "", "family": "Heymann", "given": "Eckhard W", "non-dropping-particle": "", "parse-names": false, "suffix": ""}], "container-title": "American Journal of Physical Anthropology", "id": "ITEM-1", "iss</vt:lpwstr>
  </property>
  <property fmtid="{D5CDD505-2E9C-101B-9397-08002B2CF9AE}" pid="1670" name="Mendeley_Bookmark_vEkYcgZxTp_1">
    <vt:lpwstr>ADDIN CSL_CITATION {"citationItems": [{"id": "ITEM-1", "itemData": {"author": [{"dropping-particle": "", "family": "Avise", "given": "John C", "non-dropping-particle": "", "parse-names": false, "suffix": ""}, {"dropping-particle": "", "family": "Mitchell"</vt:lpwstr>
  </property>
  <property fmtid="{D5CDD505-2E9C-101B-9397-08002B2CF9AE}" pid="1671" name="Mendeley_Bookmark_vEkYcgZxTp_2">
    <vt:lpwstr>, "given": "D", "non-dropping-particle": "", "parse-names": false, "suffix": ""}], "container-title": "Systematic Biology", "id": "ITEM-1", "issue": "1", "issued": {"date-parts": [["2007"]]}, "page": "130-133", "title": "Time to standardize taxonomics", "</vt:lpwstr>
  </property>
  <property fmtid="{D5CDD505-2E9C-101B-9397-08002B2CF9AE}" pid="1672" name="Mendeley_Bookmark_vEkYcgZxTp_3">
    <vt:lpwstr>type": "article-journal", "volume": "56"}, "uris": ["http://www.mendeley.com/documents/?uuid=56cc320c-b6c4-41c4-bf41-aa64368381d4"]}], "mendeley": {"formattedCitation": "(Avise &amp; Mitchell, 2007)", "plainTextFormattedCitation": "(Avise &amp; Mitchell, 2007)",</vt:lpwstr>
  </property>
  <property fmtid="{D5CDD505-2E9C-101B-9397-08002B2CF9AE}" pid="1673" name="Mendeley_Bookmark_vEkYcgZxTp_4">
    <vt:lpwstr>"previouslyFormattedCitation": "(Avise &amp; Mitchell, 2007)"}, "properties": {"noteIndex": 0}, "schema": "https://github.com/citation-style-language/schema/raw/master/csl-citation.json"}</vt:lpwstr>
  </property>
  <property fmtid="{D5CDD505-2E9C-101B-9397-08002B2CF9AE}" pid="1674" name="Mendeley_Bookmark_vMVHOSqzy9_1">
    <vt:lpwstr>ADDIN CSL_CITATION {"citationItems": [{"id": "ITEM-1", "itemData": {"DOI": "10.1002/ajpa.21445", "ISSN": "1096-8644", "PMID": "21404233", "abstract": "Tamarins of the genus Saguinus, subfamily Callitrichinae, represent one of the most diverse primate radi</vt:lpwstr>
  </property>
  <property fmtid="{D5CDD505-2E9C-101B-9397-08002B2CF9AE}" pid="1675" name="Mendeley_Bookmark_vMVHOSqzy9_10">
    <vt:lpwstr>ue": "4", "issued": {"date-parts": [["2011", "4"]]}, "page": "564-574", "title": "Mitochondrial phylogeny of tamarins (&lt;i&gt;Saguinus&lt;/i&gt;, Hoffmannsegg 1807) with taxonomic and biogeographic implications for the &lt;i&gt;S. nigricollis&lt;/i&gt; species group", "type":</vt:lpwstr>
  </property>
  <property fmtid="{D5CDD505-2E9C-101B-9397-08002B2CF9AE}" pid="1676" name="Mendeley_Bookmark_vMVHOSqzy9_11">
    <vt:lpwstr>"article-journal", "volume": "144"}, "uris": ["http://www.mendeley.com/documents/?uuid=f7b8068c-bcd9-4a2c-bff9-1fab18923536"]}], "mendeley": {"formattedCitation": "(Matauschek et al., 2011)", "plainTextFormattedCitation": "(Matauschek et al., 2011)", "pre</vt:lpwstr>
  </property>
  <property fmtid="{D5CDD505-2E9C-101B-9397-08002B2CF9AE}" pid="1677" name="Mendeley_Bookmark_vMVHOSqzy9_12">
    <vt:lpwstr>viouslyFormattedCitation": "(Matauschek et al., 2011)"}, "properties": {"noteIndex": 0}, "schema": "https://github.com/citation-style-language/schema/raw/master/csl-citation.json"}</vt:lpwstr>
  </property>
  <property fmtid="{D5CDD505-2E9C-101B-9397-08002B2CF9AE}" pid="1678" name="Mendeley_Bookmark_vMVHOSqzy9_2">
    <vt:lpwstr>ations. So far, about 35 taxa have been described, but detailed information about their taxonomy and phylogeny is still lacking. To further elucidate the phylogenetic relationships and the biogeographic history within the genus, and to contribute to a mor</vt:lpwstr>
  </property>
  <property fmtid="{D5CDD505-2E9C-101B-9397-08002B2CF9AE}" pid="1679" name="Mendeley_Bookmark_vMVHOSqzy9_3">
    <vt:lpwstr>e reliable classification of its taxa, we sequenced the complete mitochondrial cytochrome b gene and the hypervariable region I of the D-loop. Therefore, we mainly used fecal samples from wild tamarins collected during two expeditions to the Peruvian Amaz</vt:lpwstr>
  </property>
  <property fmtid="{D5CDD505-2E9C-101B-9397-08002B2CF9AE}" pid="1680" name="Mendeley_Bookmark_vMVHOSqzy9_4">
    <vt:lpwstr>on, an area of high tamarin diversity. Our data suggest that the numerous taxa of the S. nigricollis species group are derived from a common ancestor that separated from the other representatives of the genus ~10 mya. Most taxa of the S. nigricollis group</vt:lpwstr>
  </property>
  <property fmtid="{D5CDD505-2E9C-101B-9397-08002B2CF9AE}" pid="1681" name="Mendeley_Bookmark_vMVHOSqzy9_5">
    <vt:lpwstr>form monophyletic clusters, which mainly originated in a single rapid radiation ~2.9 mya. S. fuscicollis and S. nigricollis appear as polyphyletic taxa, but we could identify various clusters, which are mainly consistent with differences in coat colorati</vt:lpwstr>
  </property>
  <property fmtid="{D5CDD505-2E9C-101B-9397-08002B2CF9AE}" pid="1682" name="Mendeley_Bookmark_vMVHOSqzy9_6">
    <vt:lpwstr>on. We could confirm most of the existing taxa as distinct entities and suggest species status for fuscicollis, illigeri, lagonotus, leucogenys, nigricollis, nigrifrons, tripartitus, and weddelli. Our genetic data do not support a separate status for mela</vt:lpwstr>
  </property>
  <property fmtid="{D5CDD505-2E9C-101B-9397-08002B2CF9AE}" pid="1683" name="Mendeley_Bookmark_vMVHOSqzy9_7">
    <vt:lpwstr>noleucus and graellsi, but due to differences in fur coloration, we give them subspecies status. The species group most likely originated in western Amazonia and diversified during the decline of the Acre wetland and the formation of the Amazonian river s</vt:lpwstr>
  </property>
  <property fmtid="{D5CDD505-2E9C-101B-9397-08002B2CF9AE}" pid="1684" name="Mendeley_Bookmark_vMVHOSqzy9_8">
    <vt:lpwstr>ystem.", "author": [{"dropping-particle": "", "family": "Matauschek", "given": "Christian", "non-dropping-particle": "", "parse-names": false, "suffix": ""}, {"dropping-particle": "", "family": "Roos", "given": "Christian", "non-dropping-particle": "", "p</vt:lpwstr>
  </property>
  <property fmtid="{D5CDD505-2E9C-101B-9397-08002B2CF9AE}" pid="1685" name="Mendeley_Bookmark_vMVHOSqzy9_9">
    <vt:lpwstr>arse-names": false, "suffix": ""}, {"dropping-particle": "", "family": "Heymann", "given": "Eckhard W", "non-dropping-particle": "", "parse-names": false, "suffix": ""}], "container-title": "American Journal of Physical Anthropology", "id": "ITEM-1", "iss</vt:lpwstr>
  </property>
  <property fmtid="{D5CDD505-2E9C-101B-9397-08002B2CF9AE}" pid="1686" name="Mendeley_Bookmark_vTpclgIkwZ_1">
    <vt:lpwstr>ADDIN CSL_CITATION {"citationItems": [{"id": "ITEM-1", "itemData": {"abstract": "Hypotheses of the historical biogeography of tamarins (genus Saguinus) based on variation in coat colors and body size are tested using phylogenetic relationships inferred fr</vt:lpwstr>
  </property>
  <property fmtid="{D5CDD505-2E9C-101B-9397-08002B2CF9AE}" pid="1687" name="Mendeley_Bookmark_vTpclgIkwZ_10">
    <vt:lpwstr>et al., 1999)", "previouslyFormattedCitation": "(Cropp et al., 1999)"}, "properties": {"noteIndex": 0}, "schema": "https://github.com/citation-style-language/schema/raw/master/csl-citation.json"}</vt:lpwstr>
  </property>
  <property fmtid="{D5CDD505-2E9C-101B-9397-08002B2CF9AE}" pid="1688" name="Mendeley_Bookmark_vTpclgIkwZ_2">
    <vt:lpwstr>om mitochondrial DNA (mtDNA) sequence data. Samples from all 12 species of Saguinus and several subspecies are included in the analysis. Approximately 1,200 bases of mtDNA sequence from the cytochrome b and D-loop regions are reported for the tamrins and</vt:lpwstr>
  </property>
  <property fmtid="{D5CDD505-2E9C-101B-9397-08002B2CF9AE}" pid="1689" name="Mendeley_Bookmark_vTpclgIkwZ_3">
    <vt:lpwstr>several outgroup taxa. Parsimony analysis of the mtDNA sequence data reveals Saguinus to be a monophyletic taxon composed of two major clades: one, the Small-bodied clade, contains S. nigricollis, S. tripartitus, and S. fuscicollis, and the other, the Lar</vt:lpwstr>
  </property>
  <property fmtid="{D5CDD505-2E9C-101B-9397-08002B2CF9AE}" pid="1690" name="Mendeley_Bookmark_vTpclgIkwZ_4">
    <vt:lpwstr>ge-bodied clade, contains the other nine species. The phylogenetic relationships among tamarins inferred from the mtDNA sequence data reject previous hypotheses for the historical biogeography of tamarins and suggest different dispersal routes for this gr</vt:lpwstr>
  </property>
  <property fmtid="{D5CDD505-2E9C-101B-9397-08002B2CF9AE}" pid="1691" name="Mendeley_Bookmark_vTpclgIkwZ_5">
    <vt:lpwstr>oup of New World monkeys. The molecular data suggest that tamarins dispersed across South America in two major waves from an origin somewhere south of the Amazon. One wave moved in a westerly direction, whereas the other moved in a northeastern direction</vt:lpwstr>
  </property>
  <property fmtid="{D5CDD505-2E9C-101B-9397-08002B2CF9AE}" pid="1692" name="Mendeley_Bookmark_vTpclgIkwZ_6">
    <vt:lpwstr>toward the Amazon delta and then west along the northern portion of the continent into northern Colombia and Panama.", "author": [{"dropping-particle": "", "family": "Cropp", "given": "Susan Jacobs", "non-dropping-particle": "", "parse-names": false, "suf</vt:lpwstr>
  </property>
  <property fmtid="{D5CDD505-2E9C-101B-9397-08002B2CF9AE}" pid="1693" name="Mendeley_Bookmark_vTpclgIkwZ_7">
    <vt:lpwstr>fix": ""}, {"dropping-particle": "", "family": "Larson", "given": "Allan", "non-dropping-particle": "", "parse-names": false, "suffix": ""}, {"dropping-particle": "", "family": "Cheverud", "given": "James M", "non-dropping-particle": "", "parse-names": fa</vt:lpwstr>
  </property>
  <property fmtid="{D5CDD505-2E9C-101B-9397-08002B2CF9AE}" pid="1694" name="Mendeley_Bookmark_vTpclgIkwZ_8">
    <vt:lpwstr>lse, "suffix": ""}], "container-title": "American Journal of Physical Anthropology", "id": "ITEM-1", "issue": "1", "issued": {"date-parts": [["1999"]]}, "page": "65-89", "title": "Historical biogeography of tamarins, genus &lt;i&gt;Saguinus&lt;/i&gt;: The molecular p</vt:lpwstr>
  </property>
  <property fmtid="{D5CDD505-2E9C-101B-9397-08002B2CF9AE}" pid="1695" name="Mendeley_Bookmark_vTpclgIkwZ_9">
    <vt:lpwstr>hylogenetic evidence", "type": "article-journal", "volume": "108"}, "uris": ["http://www.mendeley.com/documents/?uuid=ffe96e52-9ab3-4cdb-bcfe-498c2ae8868b"]}], "mendeley": {"formattedCitation": "(Cropp et al., 1999)", "plainTextFormattedCitation": "(Cropp</vt:lpwstr>
  </property>
  <property fmtid="{D5CDD505-2E9C-101B-9397-08002B2CF9AE}" pid="1696" name="Mendeley_Bookmark_vW3YNvyAy2_1">
    <vt:lpwstr>ADDIN CSL_CITATION {"citationItems": [{"id": "ITEM-1", "itemData": {"author": [{"dropping-particle": "", "family": "Meirelles", "given": "Ana C O", "non-dropping-particle": "", "parse-names": false, "suffix": ""}, {"dropping-particle": "", "family": "Samp</vt:lpwstr>
  </property>
  <property fmtid="{D5CDD505-2E9C-101B-9397-08002B2CF9AE}" pid="1697" name="Mendeley_Bookmark_vW3YNvyAy2_2">
    <vt:lpwstr>aio", "given": "Iracilda", "non-dropping-particle": "", "parse-names": false, "suffix": ""}, {"dropping-particle": "", "family": "Schneider", "given": "Hor\u00e1cio", "non-dropping-particle": "", "parse-names": false, "suffix": ""}, {"dropping-particle":</vt:lpwstr>
  </property>
  <property fmtid="{D5CDD505-2E9C-101B-9397-08002B2CF9AE}" pid="1698" name="Mendeley_Bookmark_vW3YNvyAy2_3">
    <vt:lpwstr>"", "family": "Ferrari", "given": "Stephen Francis", "non-dropping-particle": "", "parse-names": false, "suffix": ""}, {"dropping-particle": "", "family": "Coimbra-Filho", "given": "Adelmar F", "non-dropping-particle": "", "parse-names": false, "suffix":</vt:lpwstr>
  </property>
  <property fmtid="{D5CDD505-2E9C-101B-9397-08002B2CF9AE}" pid="1699" name="Mendeley_Bookmark_vW3YNvyAy2_4">
    <vt:lpwstr>""}, {"dropping-particle": "", "family": "Pissinatti", "given": "Alcides", "non-dropping-particle": "", "parse-names": false, "suffix": ""}, {"dropping-particle": "", "family": "Schneider", "given": "Maria Paula Cruz", "non-dropping-particle": "", "parse-</vt:lpwstr>
  </property>
  <property fmtid="{D5CDD505-2E9C-101B-9397-08002B2CF9AE}" pid="1700" name="Mendeley_Bookmark_vW3YNvyAy2_5">
    <vt:lpwstr>names": false, "suffix": ""}], "container-title": "Brazilian Journal of Genetics", "id": "ITEM-1", "issued": {"date-parts": [["1997"]]}, "page": "13\u201319", "title": "A comparative study of eleven protein systems in tamarins, genus Saguinus (Platyrrhini</vt:lpwstr>
  </property>
  <property fmtid="{D5CDD505-2E9C-101B-9397-08002B2CF9AE}" pid="1701" name="Mendeley_Bookmark_vW3YNvyAy2_6">
    <vt:lpwstr>, Callitrichinae)", "type": "article-journal", "volume": "20"}, "uris": ["http://www.mendeley.com/documents/?uuid=81fbcfe6-d0c0-4bae-9518-91f826932e59"]}], "mendeley": {"formattedCitation": "(Meirelles et al., 1997)", "plainTextFormattedCitation": "(Meire</vt:lpwstr>
  </property>
  <property fmtid="{D5CDD505-2E9C-101B-9397-08002B2CF9AE}" pid="1702" name="Mendeley_Bookmark_vW3YNvyAy2_7">
    <vt:lpwstr>lles et al., 1997)", "previouslyFormattedCitation": "(Meirelles et al., 1997)"}, "properties": {"noteIndex": 0}, "schema": "https://github.com/citation-style-language/schema/raw/master/csl-citation.json"}</vt:lpwstr>
  </property>
  <property fmtid="{D5CDD505-2E9C-101B-9397-08002B2CF9AE}" pid="1703" name="Mendeley_Bookmark_vbLAEtJngp_1">
    <vt:lpwstr>ADDIN CSL_CITATION {"citationItems": [{"id": "ITEM-1", "itemData": {"abstract": "The subspecies of saddle-back tamarins (Saguinus fuscicollis) are known to be chromatically and morphologically diverse but little is known of the genetic basis for the obser</vt:lpwstr>
  </property>
  <property fmtid="{D5CDD505-2E9C-101B-9397-08002B2CF9AE}" pid="1704" name="Mendeley_Bookmark_vbLAEtJngp_10">
    <vt:lpwstr>non-dropping-particle": "", "parse-names": false, "suffix": ""}, {"dropping-particle": "", "family": "Moore", "given": "Allen J", "non-dropping-particle": "", "parse-names": false, "suffix": ""}], "container-title": "American Journal of Primatology", "id"</vt:lpwstr>
  </property>
  <property fmtid="{D5CDD505-2E9C-101B-9397-08002B2CF9AE}" pid="1705" name="Mendeley_Bookmark_vbLAEtJngp_11">
    <vt:lpwstr>: "ITEM-1", "issue": "1", "issued": {"date-parts": [["1993"]]}, "page": "23-39", "title": "Genetic differences among subspecies of the Saddle-Back Tamarin (Saguinus fuscicollis): Evidence from hybrids", "type": "article-journal", "volume": "31"}, "uris":</vt:lpwstr>
  </property>
  <property fmtid="{D5CDD505-2E9C-101B-9397-08002B2CF9AE}" pid="1706" name="Mendeley_Bookmark_vbLAEtJngp_12">
    <vt:lpwstr>["http://www.mendeley.com/documents/?uuid=e5920a3d-1496-4f13-88d2-a5590b1cc54b"]}], "mendeley": {"formattedCitation": "(Cheverud et al., 1993)", "plainTextFormattedCitation": "(Cheverud et al., 1993)", "previouslyFormattedCitation": "(Cheverud et al., 199</vt:lpwstr>
  </property>
  <property fmtid="{D5CDD505-2E9C-101B-9397-08002B2CF9AE}" pid="1707" name="Mendeley_Bookmark_vbLAEtJngp_13">
    <vt:lpwstr>3)"}, "properties": {"noteIndex": 0}, "schema": "https://github.com/citation-style-language/schema/raw/master/csl-citation.json"}</vt:lpwstr>
  </property>
  <property fmtid="{D5CDD505-2E9C-101B-9397-08002B2CF9AE}" pid="1708" name="Mendeley_Bookmark_vbLAEtJngp_2">
    <vt:lpwstr>ved morphological variation. The morphology of first generation subspecific hybrids can be compared to that of the parental subspecies to provide information on the extent and nature of genetic differences in morphology between subspecies. We compare two</vt:lpwstr>
  </property>
  <property fmtid="{D5CDD505-2E9C-101B-9397-08002B2CF9AE}" pid="1709" name="Mendeley_Bookmark_vbLAEtJngp_3">
    <vt:lpwstr>groups of saddle-back tamarin hybrids (S. f. illigeri times S. f. lagonotus and S. f. illigeri times S. f. leucogenys) to pure-bred members of their parental subspecies. These crosses were examined for heterosis, caused by allele frequency differences bet</vt:lpwstr>
  </property>
  <property fmtid="{D5CDD505-2E9C-101B-9397-08002B2CF9AE}" pid="1710" name="Mendeley_Bookmark_vbLAEtJngp_4">
    <vt:lpwstr>ween the subspecies in combination with directional dominance. Thirty-nine craniofacial measurements were derived from three-dimensional coordinates of landmarks on 355 adult tamarin skulls. These measurements were corrected for sex differences and differ</vt:lpwstr>
  </property>
  <property fmtid="{D5CDD505-2E9C-101B-9397-08002B2CF9AE}" pid="1711" name="Mendeley_Bookmark_vbLAEtJngp_5">
    <vt:lpwstr>ences due to environment (wild-derived vs. laboratory-born) prior to analysis of hybridity. Sex differences were minimal for these traits. Environment had a more significant effect on craniofacial morphology. Laboratory environments produce larger faces b</vt:lpwstr>
  </property>
  <property fmtid="{D5CDD505-2E9C-101B-9397-08002B2CF9AE}" pid="1712" name="Mendeley_Bookmark_vbLAEtJngp_6">
    <vt:lpwstr>ut smaller orbits, anterior cranial vaults, and cranial bases. Significant heterosis was found for many individual traits and for the first principal component representing size and size-related shape measurements in the S. f illigeri times S. lagonotus c</vt:lpwstr>
  </property>
  <property fmtid="{D5CDD505-2E9C-101B-9397-08002B2CF9AE}" pid="1713" name="Mendeley_Bookmark_vbLAEtJngp_7">
    <vt:lpwstr>ross. The smaller samples involved in the S. f. illigeri times S. leucogenys cross led to a much lower number of statistically significant results, although most traits did display heterosis. Heterosis for craniofacial size was nearly statistically signif</vt:lpwstr>
  </property>
  <property fmtid="{D5CDD505-2E9C-101B-9397-08002B2CF9AE}" pid="1714" name="Mendeley_Bookmark_vbLAEtJngp_8">
    <vt:lpwstr>icant. These results suggest that there are large differences in allele frequencies among these subspecies of saddle-back tamarin for genes affecting craniofacial morphology. Based on these data we suggest that these subspecies are likely to be independen</vt:lpwstr>
  </property>
  <property fmtid="{D5CDD505-2E9C-101B-9397-08002B2CF9AE}" pid="1715" name="Mendeley_Bookmark_vbLAEtJngp_9">
    <vt:lpwstr>t, largely isolated, evolutionary units.", "author": [{"dropping-particle": "", "family": "Cheverud", "given": "James M", "non-dropping-particle": "", "parse-names": false, "suffix": ""}, {"dropping-particle": "", "family": "Jacobs", "given": "Susan C", "</vt:lpwstr>
  </property>
  <property fmtid="{D5CDD505-2E9C-101B-9397-08002B2CF9AE}" pid="1716" name="Mendeley_Bookmark_vezmjeKPcX_1">
    <vt:lpwstr>ADDIN CSL_CITATION {"citationItems": [{"id": "ITEM-1", "itemData": {"DOI": "10.1093/bioinformatics/btu121", "ISSN": "1367-4811", "PMID": "24603985", "abstract": "MOTIVATION: Restriction-site-associated genomic markers are a powerful tool for investigating</vt:lpwstr>
  </property>
  <property fmtid="{D5CDD505-2E9C-101B-9397-08002B2CF9AE}" pid="1717" name="Mendeley_Bookmark_vezmjeKPcX_10">
    <vt:lpwstr>documents/?uuid=c255c318-fc43-40e0-82f5-20ffde1be9e6"]}], "mendeley": {"formattedCitation": "(Eaton, 2014)", "plainTextFormattedCitation": "(Eaton, 2014)", "previouslyFormattedCitation": "(Eaton, 2014)"}, "properties": {"noteIndex": 0}, "schema": "https:/</vt:lpwstr>
  </property>
  <property fmtid="{D5CDD505-2E9C-101B-9397-08002B2CF9AE}" pid="1718" name="Mendeley_Bookmark_vezmjeKPcX_11">
    <vt:lpwstr>/github.com/citation-style-language/schema/raw/master/csl-citation.json"}</vt:lpwstr>
  </property>
  <property fmtid="{D5CDD505-2E9C-101B-9397-08002B2CF9AE}" pid="1719" name="Mendeley_Bookmark_vezmjeKPcX_2">
    <vt:lpwstr>evolutionary questions at the population level, but are limited in their utility at deeper phylogenetic scales where fewer orthologous loci are typically recovered across disparate taxa. While this limitation stems in part from mutations to restriction r</vt:lpwstr>
  </property>
  <property fmtid="{D5CDD505-2E9C-101B-9397-08002B2CF9AE}" pid="1720" name="Mendeley_Bookmark_vezmjeKPcX_3">
    <vt:lpwstr>ecognition sites that disrupt data generation, an additional source of data loss comes from the failure to identify homology during bioinformatic analyses. Clustering methods that allow for lower similarity thresholds and the inclusion of indel variation</vt:lpwstr>
  </property>
  <property fmtid="{D5CDD505-2E9C-101B-9397-08002B2CF9AE}" pid="1721" name="Mendeley_Bookmark_vezmjeKPcX_4">
    <vt:lpwstr>will perform better at assembling RADseq loci at the phylogenetic scale. RESULTS: PyRAD is a pipeline to assemble de novo RADseq loci with the aim of optimizing coverage across phylogenetic datasets. It uses a wrapper around an alignment-clustering algori</vt:lpwstr>
  </property>
  <property fmtid="{D5CDD505-2E9C-101B-9397-08002B2CF9AE}" pid="1722" name="Mendeley_Bookmark_vezmjeKPcX_5">
    <vt:lpwstr>thm, which allows for indel variation within and between samples, as well as for incomplete overlap among reads (e.g. paired-end). Here I compare PyRAD with the program Stacks in their performance analyzing a simulated RADseq dataset that includes indel v</vt:lpwstr>
  </property>
  <property fmtid="{D5CDD505-2E9C-101B-9397-08002B2CF9AE}" pid="1723" name="Mendeley_Bookmark_vezmjeKPcX_6">
    <vt:lpwstr>ariation. Indels disrupt clustering of homologous loci in Stacks but not in PyRAD, such that the latter recovers more shared loci across disparate taxa. I show through reanalysis of an empirical RADseq dataset that indels are a common feature of such data</vt:lpwstr>
  </property>
  <property fmtid="{D5CDD505-2E9C-101B-9397-08002B2CF9AE}" pid="1724" name="Mendeley_Bookmark_vezmjeKPcX_7">
    <vt:lpwstr>, even at shallow phylogenetic scales. PyRAD uses parallel processing as well as an optional hierarchical clustering method, which allows it to rapidly assemble phylogenetic datasets with hundreds of sampled individuals. AVAILABILITY: Software is written</vt:lpwstr>
  </property>
  <property fmtid="{D5CDD505-2E9C-101B-9397-08002B2CF9AE}" pid="1725" name="Mendeley_Bookmark_vezmjeKPcX_8">
    <vt:lpwstr>in Python and freely available at http://www.dereneaton.com/software/.", "author": [{"dropping-particle": "", "family": "Eaton", "given": "Deren A R", "non-dropping-particle": "", "parse-names": false, "suffix": ""}], "container-title": "Bioinformatics",</vt:lpwstr>
  </property>
  <property fmtid="{D5CDD505-2E9C-101B-9397-08002B2CF9AE}" pid="1726" name="Mendeley_Bookmark_vezmjeKPcX_9">
    <vt:lpwstr>"id": "ITEM-1", "issue": "13", "issued": {"date-parts": [["2014", "7", "1"]]}, "page": "1844-1849", "title": "PyRAD: assembly of de novo RADseq loci for phylogenetic analyses", "type": "article-journal", "volume": "30"}, "uris": ["http://www.mendeley.com/</vt:lpwstr>
  </property>
  <property fmtid="{D5CDD505-2E9C-101B-9397-08002B2CF9AE}" pid="1727" name="Mendeley_Bookmark_vhqczqYgtM_1">
    <vt:lpwstr>ADDIN CSL_CITATION {"citationItems": [{"id": "ITEM-1", "itemData": {"DOI": "10.1080/10635150701701083", "author": [{"dropping-particle": "", "family": "Queiroz", "given": "Kevin", "non-dropping-particle": "de", "parse-names": false, "suffix": ""}], "conta</vt:lpwstr>
  </property>
  <property fmtid="{D5CDD505-2E9C-101B-9397-08002B2CF9AE}" pid="1728" name="Mendeley_Bookmark_vhqczqYgtM_2">
    <vt:lpwstr>iner-title": "Systematic Biology", "id": "ITEM-1", "issue": "6", "issued": {"date-parts": [["2007"]]}, "page": "879-886", "title": "Species concepts and species delimitation", "type": "article-journal", "volume": "56"}, "uris": ["http://www.mendeley.com/d</vt:lpwstr>
  </property>
  <property fmtid="{D5CDD505-2E9C-101B-9397-08002B2CF9AE}" pid="1729" name="Mendeley_Bookmark_vhqczqYgtM_3">
    <vt:lpwstr>ocuments/?uuid=3fbd2aa5-30ea-4c9d-bcfa-26cdecec2068"]}], "mendeley": {"formattedCitation": "(de Queiroz, 2007)", "plainTextFormattedCitation": "(de Queiroz, 2007)", "previouslyFormattedCitation": "(de Queiroz, 2007)"}, "properties": {"noteIndex": 0}, "sch</vt:lpwstr>
  </property>
  <property fmtid="{D5CDD505-2E9C-101B-9397-08002B2CF9AE}" pid="1730" name="Mendeley_Bookmark_vhqczqYgtM_4">
    <vt:lpwstr>ema": "https://github.com/citation-style-language/schema/raw/master/csl-citation.json"}</vt:lpwstr>
  </property>
  <property fmtid="{D5CDD505-2E9C-101B-9397-08002B2CF9AE}" pid="1731" name="Mendeley_Bookmark_wqwWwsNMQQ_1">
    <vt:lpwstr>ADDIN CSL_CITATION {"citationItems": [{"id": "ITEM-1", "itemData": {"DOI": "10.1016/j.ympev.2014.04.031", "ISSN": "1095-9513", "PMID": "24857784", "abstract": "The marmosets and tamarins, Family Callitrichidae, are Neotropical primates with over 60 specie</vt:lpwstr>
  </property>
  <property fmtid="{D5CDD505-2E9C-101B-9397-08002B2CF9AE}" pid="1732" name="Mendeley_Bookmark_wqwWwsNMQQ_10">
    <vt:lpwstr>"issued": {"date-parts": [["2015"]]}, "page": "413-425", "publisher": "Elsevier Inc.", "title": "Biogeography of the marmosets and tamarins (Callitrichidae)", "type": "article-journal", "volume": "82"}, "uris": ["http://www.mendeley.com/documents/?uuid=d</vt:lpwstr>
  </property>
  <property fmtid="{D5CDD505-2E9C-101B-9397-08002B2CF9AE}" pid="1733" name="Mendeley_Bookmark_wqwWwsNMQQ_11">
    <vt:lpwstr>e528016-1914-4344-88de-f63c8351c607"]}], "mendeley": {"formattedCitation": "(Buckner, Lynch-Alfaro, Rylands, &amp; Alfaro, 2015)", "plainTextFormattedCitation": "(Buckner, Lynch-Alfaro, Rylands, &amp; Alfaro, 2015)", "previouslyFormattedCitation": "(Buckner, Lync</vt:lpwstr>
  </property>
  <property fmtid="{D5CDD505-2E9C-101B-9397-08002B2CF9AE}" pid="1734" name="Mendeley_Bookmark_wqwWwsNMQQ_12">
    <vt:lpwstr>h-Alfaro, Rylands, &amp; Alfaro, 2015)"}, "properties": {"noteIndex": 0}, "schema": "https://github.com/citation-style-language/schema/raw/master/csl-citation.json"}</vt:lpwstr>
  </property>
  <property fmtid="{D5CDD505-2E9C-101B-9397-08002B2CF9AE}" pid="1735" name="Mendeley_Bookmark_wqwWwsNMQQ_2">
    <vt:lpwstr>s and subspecies that inhabit much of South America. Although callitrichids exhibit a remarkable widespread distribution, attempts to unravel their biogeographic history have been limited by taxonomic confusion and the lack of an appropriate statistical b</vt:lpwstr>
  </property>
  <property fmtid="{D5CDD505-2E9C-101B-9397-08002B2CF9AE}" pid="1736" name="Mendeley_Bookmark_wqwWwsNMQQ_3">
    <vt:lpwstr>iogeographic framework. Here, we construct a time-calibrated multi-locus phylogeny from GenBank data and the callitrichid literature for 38 taxa. We use this framework to conduct statistical biogeographic analyses of callitrichids using BioGeoBEARS. The D</vt:lpwstr>
  </property>
  <property fmtid="{D5CDD505-2E9C-101B-9397-08002B2CF9AE}" pid="1737" name="Mendeley_Bookmark_wqwWwsNMQQ_4">
    <vt:lpwstr>IVAj model is the best supported reconstruction of biogeographic history among our analyses and suggests that the most recent common ancestor to the callitrichids was widespread across forested regions c. 14Ma. There is also support for multiple colonizat</vt:lpwstr>
  </property>
  <property fmtid="{D5CDD505-2E9C-101B-9397-08002B2CF9AE}" pid="1738" name="Mendeley_Bookmark_wqwWwsNMQQ_5">
    <vt:lpwstr>ions of the Atlantic forest region from the Amazon basin, first by Leontopithecus c. 11Ma and later by Callithrix c. 5Ma. Our results show support for a 9 million year old split between a small-bodied group and large-bodied group of tamarins. These phylog</vt:lpwstr>
  </property>
  <property fmtid="{D5CDD505-2E9C-101B-9397-08002B2CF9AE}" pid="1739" name="Mendeley_Bookmark_wqwWwsNMQQ_6">
    <vt:lpwstr>enetic data, in concert with the consistent difference in body size between the two groups and geographical patterns (small-bodied tamarins and large-bodied tamarins have an unusually high degree of geographic overlap for congeners) lend support to our su</vt:lpwstr>
  </property>
  <property fmtid="{D5CDD505-2E9C-101B-9397-08002B2CF9AE}" pid="1740" name="Mendeley_Bookmark_wqwWwsNMQQ_7">
    <vt:lpwstr>ggestion to split Saguinus into two genera, and we propose the use of distinct generic names; Leontocebus and Saguinus, respectively.", "author": [{"dropping-particle": "", "family": "Buckner", "given": "Janet C", "non-dropping-particle": "", "parse-names</vt:lpwstr>
  </property>
  <property fmtid="{D5CDD505-2E9C-101B-9397-08002B2CF9AE}" pid="1741" name="Mendeley_Bookmark_wqwWwsNMQQ_8">
    <vt:lpwstr>": false, "suffix": ""}, {"dropping-particle": "", "family": "Lynch-Alfaro", "given": "Jessica W", "non-dropping-particle": "", "parse-names": false, "suffix": ""}, {"dropping-particle": "", "family": "Rylands", "given": "Anthony B", "non-dropping-particl</vt:lpwstr>
  </property>
  <property fmtid="{D5CDD505-2E9C-101B-9397-08002B2CF9AE}" pid="1742" name="Mendeley_Bookmark_wqwWwsNMQQ_9">
    <vt:lpwstr>e": "", "parse-names": false, "suffix": ""}, {"dropping-particle": "", "family": "Alfaro", "given": "Michael E", "non-dropping-particle": "", "parse-names": false, "suffix": ""}], "container-title": "Molecular Phylogenetics and Evolution", "id": "ITEM-1",</vt:lpwstr>
  </property>
  <property fmtid="{D5CDD505-2E9C-101B-9397-08002B2CF9AE}" pid="1743" name="Mendeley_Bookmark_xJ43bJoH75_1">
    <vt:lpwstr>ADDIN CSL_CITATION {"citationItems": [{"id": "ITEM-1", "itemData": {"DOI": "10.1111/j.1095-8312.2008.00984.x", "ISSN": "00244066", "author": [{"dropping-particle": "", "family": "Envall", "given": "Mats", "non-dropping-particle": "", "parse-names": false,</vt:lpwstr>
  </property>
  <property fmtid="{D5CDD505-2E9C-101B-9397-08002B2CF9AE}" pid="1744" name="Mendeley_Bookmark_xJ43bJoH75_2">
    <vt:lpwstr>"suffix": ""}], "container-title": "Biological Journal of the Linnean Society", "id": "ITEM-1", "issue": "1", "issued": {"date-parts": [["2008", "4", "29"]]}, "page": "217-220", "title": "On the difference between mono-, holo-, and paraphyletic groups: a</vt:lpwstr>
  </property>
  <property fmtid="{D5CDD505-2E9C-101B-9397-08002B2CF9AE}" pid="1745" name="Mendeley_Bookmark_xJ43bJoH75_3">
    <vt:lpwstr>consistent distinction of process and pattern", "type": "article-journal", "volume": "94"}, "uris": ["http://www.mendeley.com/documents/?uuid=eb56cabe-68b2-406d-933d-a2c320f821cf"]}], "mendeley": {"formattedCitation": "(Envall, 2008)", "plainTextFormatte</vt:lpwstr>
  </property>
  <property fmtid="{D5CDD505-2E9C-101B-9397-08002B2CF9AE}" pid="1746" name="Mendeley_Bookmark_xJ43bJoH75_4">
    <vt:lpwstr>dCitation": "(Envall, 2008)", "previouslyFormattedCitation": "(Envall, 2008)"}, "properties": {"noteIndex": 0}, "schema": "https://github.com/citation-style-language/schema/raw/master/csl-citation.json"}</vt:lpwstr>
  </property>
  <property fmtid="{D5CDD505-2E9C-101B-9397-08002B2CF9AE}" pid="1747" name="Mendeley_Bookmark_xxjQk6ePqb_1">
    <vt:lpwstr>ADDIN CSL_CITATION {"citationItems": [{"id": "ITEM-1", "itemData": {"DOI": "10.1111/zoj.12386", "ISBN": "00244082", "ISSN": "10963642", "abstract": "Twelve generic names have been ascribed to the New World tamarins but all are currently placed in just one</vt:lpwstr>
  </property>
  <property fmtid="{D5CDD505-2E9C-101B-9397-08002B2CF9AE}" pid="1748" name="Mendeley_Bookmark_xxjQk6ePqb_10">
    <vt:lpwstr>-particle": "", "parse-names": false, "suffix": ""}, {"dropping-particle": "", "family": "Boubli", "given": "Jean Philippe", "non-dropping-particle": "", "parse-names": false, "suffix": ""}, {"dropping-particle": "", "family": "Sampaio", "given": "Ricardo</vt:lpwstr>
  </property>
  <property fmtid="{D5CDD505-2E9C-101B-9397-08002B2CF9AE}" pid="1749" name="Mendeley_Bookmark_xxjQk6ePqb_11">
    <vt:lpwstr>", "non-dropping-particle": "", "parse-names": false, "suffix": ""}, {"dropping-particle": "", "family": "Mittermeier", "given": "Russell A", "non-dropping-particle": "", "parse-names": false, "suffix": ""}], "container-title": "Zoological Journal of the</vt:lpwstr>
  </property>
  <property fmtid="{D5CDD505-2E9C-101B-9397-08002B2CF9AE}" pid="1750" name="Mendeley_Bookmark_xxjQk6ePqb_12">
    <vt:lpwstr>Linnean Society", "id": "ITEM-1", "issue": "4", "issued": {"date-parts": [["2016", "8"]]}, "page": "1003-1028", "title": "Taxonomic review of the New World tamarins (Primates: Callitrichidae)", "type": "article-journal", "volume": "177"}, "uris": ["http:/</vt:lpwstr>
  </property>
  <property fmtid="{D5CDD505-2E9C-101B-9397-08002B2CF9AE}" pid="1751" name="Mendeley_Bookmark_xxjQk6ePqb_13">
    <vt:lpwstr>/www.mendeley.com/documents/?uuid=6f6bc6f6-4c33-4c27-8051-6521df8dea65"]}], "mendeley": {"formattedCitation": "(Rylands et al., 2016)", "plainTextFormattedCitation": "(Rylands et al., 2016)", "previouslyFormattedCitation": "(Rylands et al., 2016)"}, "prop</vt:lpwstr>
  </property>
  <property fmtid="{D5CDD505-2E9C-101B-9397-08002B2CF9AE}" pid="1752" name="Mendeley_Bookmark_xxjQk6ePqb_14">
    <vt:lpwstr>erties": {"noteIndex": 0}, "schema": "https://github.com/citation-style-language/schema/raw/master/csl-citation.json"}</vt:lpwstr>
  </property>
  <property fmtid="{D5CDD505-2E9C-101B-9397-08002B2CF9AE}" pid="1753" name="Mendeley_Bookmark_xxjQk6ePqb_2">
    <vt:lpwstr>: Saguinus Hoffmannsegg, 1807. Based on geographical distributions, morphology, and pelage patterns and coloration, they have been divided into six species groups: (1) nigricollis, (2) mystax, (3) midas, (4) inustus, (5) bicolor and (6) oedipus. Molecular</vt:lpwstr>
  </property>
  <property fmtid="{D5CDD505-2E9C-101B-9397-08002B2CF9AE}" pid="1754" name="Mendeley_Bookmark_xxjQk6ePqb_3">
    <vt:lpwstr>phylogenetic studies have validated five of these groups; each are distinct clades. Saguinus inustus is embedded in the mystax group. Genetic studies show that tamarins are sister to all other callitrichids, diverging 15?13 Ma. The small-bodied nigricoll</vt:lpwstr>
  </property>
  <property fmtid="{D5CDD505-2E9C-101B-9397-08002B2CF9AE}" pid="1755" name="Mendeley_Bookmark_xxjQk6ePqb_4">
    <vt:lpwstr>is group diverged from the remaining, larger tamarins 11?8 Ma, and the mystax group diverged 7?6 Ma; these radiations are older than those of the marmosets (Callithrix, Cebuella, Mico), which began to diversify 6?5 Ma. The oedipus group diverged from the</vt:lpwstr>
  </property>
  <property fmtid="{D5CDD505-2E9C-101B-9397-08002B2CF9AE}" pid="1756" name="Mendeley_Bookmark_xxjQk6ePqb_5">
    <vt:lpwstr>midas and bicolor groups 5?4 Ma. We review recent taxonomic changes and summarize the history of the generic names. Taking into account the Late Miocene divergence time (11?8 Ma) between the large- and small- bodied tamarin lineages, the small size of the</vt:lpwstr>
  </property>
  <property fmtid="{D5CDD505-2E9C-101B-9397-08002B2CF9AE}" pid="1757" name="Mendeley_Bookmark_xxjQk6ePqb_6">
    <vt:lpwstr>nigricollis group species when compared with other tamarins, and the sympatry of the nigricollis group species with the larger mystax group species, we argue that the nigricollis group be recognized as a distinct genus: Leontocebus Wagner, 1839.", "autho</vt:lpwstr>
  </property>
  <property fmtid="{D5CDD505-2E9C-101B-9397-08002B2CF9AE}" pid="1758" name="Mendeley_Bookmark_xxjQk6ePqb_7">
    <vt:lpwstr>r": [{"dropping-particle": "", "family": "Rylands", "given": "Anthony B", "non-dropping-particle": "", "parse-names": false, "suffix": ""}, {"dropping-particle": "", "family": "Heymann", "given": "Eckhard W", "non-dropping-particle": "", "parse-names": fa</vt:lpwstr>
  </property>
  <property fmtid="{D5CDD505-2E9C-101B-9397-08002B2CF9AE}" pid="1759" name="Mendeley_Bookmark_xxjQk6ePqb_8">
    <vt:lpwstr>lse, "suffix": ""}, {"dropping-particle": "", "family": "Lynch-Alfaro", "given": "Jessica W", "non-dropping-particle": "", "parse-names": false, "suffix": ""}, {"dropping-particle": "", "family": "Buckner", "given": "Janet C", "non-dropping-particle": "",</vt:lpwstr>
  </property>
  <property fmtid="{D5CDD505-2E9C-101B-9397-08002B2CF9AE}" pid="1760" name="Mendeley_Bookmark_xxjQk6ePqb_9">
    <vt:lpwstr>"parse-names": false, "suffix": ""}, {"dropping-particle": "", "family": "Roos", "given": "Christian", "non-dropping-particle": "", "parse-names": false, "suffix": ""}, {"dropping-particle": "", "family": "Matauschek", "given": "Christian", "non-dropping</vt:lpwstr>
  </property>
  <property fmtid="{D5CDD505-2E9C-101B-9397-08002B2CF9AE}" pid="1761" name="Mendeley_Bookmark_yO3MVqn3fj_1">
    <vt:lpwstr>ADDIN CSL_CITATION {"citationItems": [{"id": "ITEM-1", "itemData": {"DOI": "10.1159/000157213", "PMID": "9032947", "author": [{"dropping-particle": "", "family": "Peres", "given": "Carlos Augusto", "non-dropping-particle": "", "parse-names": false, "suffi</vt:lpwstr>
  </property>
  <property fmtid="{D5CDD505-2E9C-101B-9397-08002B2CF9AE}" pid="1762" name="Mendeley_Bookmark_yO3MVqn3fj_2">
    <vt:lpwstr>x": ""}, {"dropping-particle": "", "family": "Patton", "given": "James L", "non-dropping-particle": "", "parse-names": false, "suffix": ""}, {"dropping-particle": "", "family": "Silva", "given": "Maria Nazareth Ferreira", "non-dropping-particle": "da", "p</vt:lpwstr>
  </property>
  <property fmtid="{D5CDD505-2E9C-101B-9397-08002B2CF9AE}" pid="1763" name="Mendeley_Bookmark_yO3MVqn3fj_3">
    <vt:lpwstr>arse-names": false, "suffix": ""}], "container-title": "Folia Primatologica", "id": "ITEM-1", "issue": "3", "issued": {"date-parts": [["1996"]]}, "page": "113-124", "title": "Riverine barriers and gene flow in Amazonian saddle-back tamarins", "type": "art</vt:lpwstr>
  </property>
  <property fmtid="{D5CDD505-2E9C-101B-9397-08002B2CF9AE}" pid="1764" name="Mendeley_Bookmark_yO3MVqn3fj_4">
    <vt:lpwstr>icle-journal", "volume": "67"}, "uris": ["http://www.mendeley.com/documents/?uuid=f84a6471-cf21-4867-b390-519f2624bbb7"]}], "mendeley": {"formattedCitation": "(Peres et al., 1996)", "plainTextFormattedCitation": "(Peres et al., 1996)", "previouslyFormatte</vt:lpwstr>
  </property>
  <property fmtid="{D5CDD505-2E9C-101B-9397-08002B2CF9AE}" pid="1765" name="Mendeley_Bookmark_yO3MVqn3fj_5">
    <vt:lpwstr>dCitation": "(Peres et al., 1996)"}, "properties": {"noteIndex": 0}, "schema": "https://github.com/citation-style-language/schema/raw/master/csl-citation.json"}</vt:lpwstr>
  </property>
  <property fmtid="{D5CDD505-2E9C-101B-9397-08002B2CF9AE}" pid="1766" name="Mendeley_Bookmark_yPt85ZNyWz_1">
    <vt:lpwstr>ADDIN CSL_CITATION {"citationItems": [{"id": "ITEM-1", "itemData": {"DOI": "10.1007/s10329-015-0458-2", "ISSN": "0032-8332", "author": [{"dropping-particle": "", "family": "Sampaio", "given": "Ricardo", "non-dropping-particle": "", "parse-names": false, "</vt:lpwstr>
  </property>
  <property fmtid="{D5CDD505-2E9C-101B-9397-08002B2CF9AE}" pid="1767" name="Mendeley_Bookmark_yPt85ZNyWz_2">
    <vt:lpwstr>suffix": ""}, {"dropping-particle": "", "family": "R\u00f6he", "given": "F\u00e1bio", "non-dropping-particle": "", "parse-names": false, "suffix": ""}, {"dropping-particle": "", "family": "Pinho", "given": "Gabriela Medeiros", "non-dropping-particle": "",</vt:lpwstr>
  </property>
  <property fmtid="{D5CDD505-2E9C-101B-9397-08002B2CF9AE}" pid="1768" name="Mendeley_Bookmark_yPt85ZNyWz_3">
    <vt:lpwstr>"parse-names": false, "suffix": ""}, {"dropping-particle": "", "family": "Silva J\u00fanior", "given": "Jos\u00e9 de Sousa e", "non-dropping-particle": "", "parse-names": false, "suffix": ""}, {"dropping-particle": "", "family": "Farias", "given": "Izeni</vt:lpwstr>
  </property>
  <property fmtid="{D5CDD505-2E9C-101B-9397-08002B2CF9AE}" pid="1769" name="Mendeley_Bookmark_yPt85ZNyWz_4">
    <vt:lpwstr>Pires", "non-dropping-particle": "", "parse-names": false, "suffix": ""}, {"dropping-particle": "", "family": "Rylands", "given": "Anthony B", "non-dropping-particle": "", "parse-names": false, "suffix": ""}], "container-title": "Primates", "id": "ITEM-1</vt:lpwstr>
  </property>
  <property fmtid="{D5CDD505-2E9C-101B-9397-08002B2CF9AE}" pid="1770" name="Mendeley_Bookmark_yPt85ZNyWz_5">
    <vt:lpwstr>", "issued": {"date-parts": [["2015"]]}, "page": "1-13", "title": "Re-description and assessment of the taxonomic status of &lt;i&gt;Saguinus fuscicollis cruzlimai&lt;/i&gt; Hershkovitz, 1966 (Primates, Callitrichinae)", "type": "article-journal", "volume": "1966"},</vt:lpwstr>
  </property>
  <property fmtid="{D5CDD505-2E9C-101B-9397-08002B2CF9AE}" pid="1771" name="Mendeley_Bookmark_yPt85ZNyWz_6">
    <vt:lpwstr>"uris": ["http://www.mendeley.com/documents/?uuid=e85e4341-3d86-4229-b752-200b9ea04d39"]}], "mendeley": {"formattedCitation": "(Sampaio et al., 2015)", "plainTextFormattedCitation": "(Sampaio et al., 2015)", "previouslyFormattedCitation": "(Sampaio et al.</vt:lpwstr>
  </property>
  <property fmtid="{D5CDD505-2E9C-101B-9397-08002B2CF9AE}" pid="1772" name="Mendeley_Bookmark_yPt85ZNyWz_7">
    <vt:lpwstr>, 2015)"}, "properties": {"noteIndex": 0}, "schema": "https://github.com/citation-style-language/schema/raw/master/csl-citation.json"}</vt:lpwstr>
  </property>
  <property fmtid="{D5CDD505-2E9C-101B-9397-08002B2CF9AE}" pid="1773" name="Mendeley_Bookmark_yWDAr2tGCk_1">
    <vt:lpwstr>ADDIN CSL_CITATION {"citationItems": [{"id": "ITEM-1", "itemData": {"DOI": "10.1111/zoj.12386", "ISBN": "00244082", "ISSN": "10963642", "abstract": "Twelve generic names have been ascribed to the New World tamarins but all are currently placed in just one</vt:lpwstr>
  </property>
  <property fmtid="{D5CDD505-2E9C-101B-9397-08002B2CF9AE}" pid="1774" name="Mendeley_Bookmark_yWDAr2tGCk_10">
    <vt:lpwstr>-particle": "", "parse-names": false, "suffix": ""}, {"dropping-particle": "", "family": "Boubli", "given": "Jean Philippe", "non-dropping-particle": "", "parse-names": false, "suffix": ""}, {"dropping-particle": "", "family": "Sampaio", "given": "Ricardo</vt:lpwstr>
  </property>
  <property fmtid="{D5CDD505-2E9C-101B-9397-08002B2CF9AE}" pid="1775" name="Mendeley_Bookmark_yWDAr2tGCk_11">
    <vt:lpwstr>", "non-dropping-particle": "", "parse-names": false, "suffix": ""}, {"dropping-particle": "", "family": "Mittermeier", "given": "Russell A", "non-dropping-particle": "", "parse-names": false, "suffix": ""}], "container-title": "Zoological Journal of the</vt:lpwstr>
  </property>
  <property fmtid="{D5CDD505-2E9C-101B-9397-08002B2CF9AE}" pid="1776" name="Mendeley_Bookmark_yWDAr2tGCk_12">
    <vt:lpwstr>Linnean Society", "id": "ITEM-1", "issue": "4", "issued": {"date-parts": [["2016", "8"]]}, "page": "1003-1028", "title": "Taxonomic review of the New World tamarins (Primates: Callitrichidae)", "type": "article-journal", "volume": "177"}, "uris": ["http:/</vt:lpwstr>
  </property>
  <property fmtid="{D5CDD505-2E9C-101B-9397-08002B2CF9AE}" pid="1777" name="Mendeley_Bookmark_yWDAr2tGCk_13">
    <vt:lpwstr>/www.mendeley.com/documents/?uuid=6f6bc6f6-4c33-4c27-8051-6521df8dea65"]}], "mendeley": {"formattedCitation": "(Rylands et al., 2016)", "plainTextFormattedCitation": "(Rylands et al., 2016)", "previouslyFormattedCitation": "(Rylands et al., 2016)"}, "prop</vt:lpwstr>
  </property>
  <property fmtid="{D5CDD505-2E9C-101B-9397-08002B2CF9AE}" pid="1778" name="Mendeley_Bookmark_yWDAr2tGCk_14">
    <vt:lpwstr>erties": {"noteIndex": 0}, "schema": "https://github.com/citation-style-language/schema/raw/master/csl-citation.json"}</vt:lpwstr>
  </property>
  <property fmtid="{D5CDD505-2E9C-101B-9397-08002B2CF9AE}" pid="1779" name="Mendeley_Bookmark_yWDAr2tGCk_2">
    <vt:lpwstr>: Saguinus Hoffmannsegg, 1807. Based on geographical distributions, morphology, and pelage patterns and coloration, they have been divided into six species groups: (1) nigricollis, (2) mystax, (3) midas, (4) inustus, (5) bicolor and (6) oedipus. Molecular</vt:lpwstr>
  </property>
  <property fmtid="{D5CDD505-2E9C-101B-9397-08002B2CF9AE}" pid="1780" name="Mendeley_Bookmark_yWDAr2tGCk_3">
    <vt:lpwstr>phylogenetic studies have validated five of these groups; each are distinct clades. Saguinus inustus is embedded in the mystax group. Genetic studies show that tamarins are sister to all other callitrichids, diverging 15?13 Ma. The small-bodied nigricoll</vt:lpwstr>
  </property>
  <property fmtid="{D5CDD505-2E9C-101B-9397-08002B2CF9AE}" pid="1781" name="Mendeley_Bookmark_yWDAr2tGCk_4">
    <vt:lpwstr>is group diverged from the remaining, larger tamarins 11?8 Ma, and the mystax group diverged 7?6 Ma; these radiations are older than those of the marmosets (Callithrix, Cebuella, Mico), which began to diversify 6?5 Ma. The oedipus group diverged from the</vt:lpwstr>
  </property>
  <property fmtid="{D5CDD505-2E9C-101B-9397-08002B2CF9AE}" pid="1782" name="Mendeley_Bookmark_yWDAr2tGCk_5">
    <vt:lpwstr>midas and bicolor groups 5?4 Ma. We review recent taxonomic changes and summarize the history of the generic names. Taking into account the Late Miocene divergence time (11?8 Ma) between the large- and small- bodied tamarin lineages, the small size of the</vt:lpwstr>
  </property>
  <property fmtid="{D5CDD505-2E9C-101B-9397-08002B2CF9AE}" pid="1783" name="Mendeley_Bookmark_yWDAr2tGCk_6">
    <vt:lpwstr>nigricollis group species when compared with other tamarins, and the sympatry of the nigricollis group species with the larger mystax group species, we argue that the nigricollis group be recognized as a distinct genus: Leontocebus Wagner, 1839.", "autho</vt:lpwstr>
  </property>
  <property fmtid="{D5CDD505-2E9C-101B-9397-08002B2CF9AE}" pid="1784" name="Mendeley_Bookmark_yWDAr2tGCk_7">
    <vt:lpwstr>r": [{"dropping-particle": "", "family": "Rylands", "given": "Anthony B", "non-dropping-particle": "", "parse-names": false, "suffix": ""}, {"dropping-particle": "", "family": "Heymann", "given": "Eckhard W", "non-dropping-particle": "", "parse-names": fa</vt:lpwstr>
  </property>
  <property fmtid="{D5CDD505-2E9C-101B-9397-08002B2CF9AE}" pid="1785" name="Mendeley_Bookmark_yWDAr2tGCk_8">
    <vt:lpwstr>lse, "suffix": ""}, {"dropping-particle": "", "family": "Lynch-Alfaro", "given": "Jessica W", "non-dropping-particle": "", "parse-names": false, "suffix": ""}, {"dropping-particle": "", "family": "Buckner", "given": "Janet C", "non-dropping-particle": "",</vt:lpwstr>
  </property>
  <property fmtid="{D5CDD505-2E9C-101B-9397-08002B2CF9AE}" pid="1786" name="Mendeley_Bookmark_yWDAr2tGCk_9">
    <vt:lpwstr>"parse-names": false, "suffix": ""}, {"dropping-particle": "", "family": "Roos", "given": "Christian", "non-dropping-particle": "", "parse-names": false, "suffix": ""}, {"dropping-particle": "", "family": "Matauschek", "given": "Christian", "non-dropping</vt:lpwstr>
  </property>
</Properties>
</file>